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F5C" w:rsidRDefault="00D33A97">
      <w:pPr>
        <w:rPr>
          <w:b/>
          <w:sz w:val="24"/>
          <w:u w:val="single"/>
        </w:rPr>
      </w:pPr>
      <w:r>
        <w:rPr>
          <w:b/>
          <w:noProof/>
          <w:sz w:val="24"/>
          <w:u w:val="single"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302260</wp:posOffset>
                </wp:positionV>
                <wp:extent cx="5281930" cy="4269740"/>
                <wp:effectExtent l="0" t="0" r="0" b="0"/>
                <wp:wrapSquare wrapText="bothSides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1930" cy="4269740"/>
                          <a:chOff x="0" y="0"/>
                          <a:chExt cx="5731510" cy="4633107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0" y="4227342"/>
                            <a:ext cx="5731510" cy="4057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D33A97" w:rsidRPr="00FC20A4" w:rsidRDefault="00D33A97" w:rsidP="00D33A97">
                              <w:pPr>
                                <w:pStyle w:val="Caption"/>
                                <w:jc w:val="center"/>
                                <w:rPr>
                                  <w:noProof/>
                                  <w:sz w:val="24"/>
                                </w:rPr>
                              </w:pPr>
                              <w:r>
                                <w:t xml:space="preserve">Figure </w:t>
                              </w:r>
                              <w:r w:rsidR="000B3A58">
                                <w:fldChar w:fldCharType="begin"/>
                              </w:r>
                              <w:r w:rsidR="000B3A58">
                                <w:instrText xml:space="preserve"> SEQ Figure \* ARABIC </w:instrText>
                              </w:r>
                              <w:r w:rsidR="000B3A58">
                                <w:fldChar w:fldCharType="separate"/>
                              </w:r>
                              <w:r w:rsidR="00C75E47">
                                <w:rPr>
                                  <w:noProof/>
                                </w:rPr>
                                <w:t>1</w:t>
                              </w:r>
                              <w:r w:rsidR="000B3A58">
                                <w:rPr>
                                  <w:noProof/>
                                </w:rPr>
                                <w:fldChar w:fldCharType="end"/>
                              </w:r>
                              <w:r>
                                <w:t>: Demonstration of age distribution reconstruction methods for assorted distributions (Normal, Bimodal. Skewed and Uniform) where age is not dependent on other variab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41694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margin-left:0;margin-top:23.8pt;width:415.9pt;height:336.2pt;z-index:251660288;mso-position-horizontal:left;mso-position-horizontal-relative:margin;mso-width-relative:margin;mso-height-relative:margin" coordsize="57315,463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cuGWxwMAAKcIAAAOAAAAZHJzL2Uyb0RvYy54bWykVm1v4zYM/j5g/0Hw&#10;99QvcZLGqHPIpS84oLgr1g73WZHlWDhb0iQlTjfsv4+U7HRpu+1w+1CXoiiKfEg+ytWHY9eSAzdW&#10;KFlG6UUSES6ZqoTcldGvT7eTy4hYR2VFWyV5GT1zG31Y/fzTVa8LnqlGtRU3BJxIW/S6jBrndBHH&#10;ljW8o/ZCaS5hs1amow6WZhdXhvbgvWvjLEnmca9MpY1i3FrQXofNaOX91zVn7ktdW+5IW0YQm/Nf&#10;479b/MarK1rsDNWNYEMY9Aei6KiQcOnJ1TV1lOyNeOOqE8woq2p3wVQXq7oWjPscIJs0eZXNnVF7&#10;7XPZFf1On2ACaF/h9MNu2efDgyGiKqNZRCTtoET+VjJDaHq9K8DizuhH/WAGxS6sMNtjbTr8D3mQ&#10;owf1+QQqPzrCQDnLLtPlFLBnsJdn8+UiH2BnDdTmzTnW3IwnF9N0lo4n59Npmiwwqni8OMb4TuH0&#10;GlrIvqBk/x9Kjw3V3INvEYMBpWxE6Qnz+6iOJAtAeSNEibgjqGEWRr0F5T+ClWfZYpp7H7Q4QXaW&#10;eDJbzH01TnnTQhvr7rjqCAplZKDPffvRw711AaLRBK+2qhXVrWhbXODGpjXkQGEm+kY4PoB6ZtVK&#10;tJUKTwWHqAHEbRESQskdt0ffFbbYquoZkjcqjJjV7FbARffUugdqYKagjsAT7gt86lb1ZaQGKSKN&#10;Mr+/p0d7KCLsRqSHGS0j+9ueGh6R9pOE8uJAj4IZhe0oyH23UZBiCgykmRfhgHHtKNZGdV+BPtZ4&#10;C2xRyeCuMnKjuHGBKYB+GF+vvRGMrabuXj5qhq5HQJ+OX6nRQzkcFPKzGhuIFq+qEmwDvOu9U7Xw&#10;JUNAA4oDztDMqystWAF/w+yD9Kar/5sj4ZTbI2yBZ7vv8tFR822vJyFfsRWtcM+eciFnDEoeHgTD&#10;zsbFy4Dk44DALl5Kcuyu0SacgB4U7F6xb5ZItWmo3PG11dDDw9TE5+Z+eXbdthV6bGeUh8SgWq94&#10;8R1sAudeK7bvuHThETG8pQ5eMNsIbaFHCt5teQVz9amC7mHwgDkgRm2EDGMG9YU5wwriyHqe/yO7&#10;XCfJMvs42cySzSRPFjeT9TJfTBbJDTBefplu0s2f2C9pXuwth/Rpe63FEDpo3wT/LqkPz194Lvyz&#10;EwbZcyowBATkGXIMEVSIEMZqneGONSjWMNW/AOBhsk8bHukXcLEM/8peA5EjCJ7qz3grnS9zYO9w&#10;xfhSjKz0XcTlwwkBeBHi8aPhX0Of5fBy43P797W3evl9sfoL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DBBQABgAIAAAAIQDY8KTk3gAAAAcBAAAPAAAAZHJzL2Rvd25yZXYueG1sTI9Ba8JAFITvhf6H&#10;5Qm91U1qqxLzIiJtT1KoFkpva/JMgtm3Ibsm8d/39VSPwwwz36Tr0Taqp87XjhHiaQSKOHdFzSXC&#10;1+HtcQnKB8OFaRwTwpU8rLP7u9QkhRv4k/p9KJWUsE8MQhVCm2jt84qs8VPXEot3cp01QWRX6qIz&#10;g5TbRj9F0VxbU7MsVKalbUX5eX+xCO+DGTaz+LXfnU/b68/h5eN7FxPiw2TcrEAFGsN/GP7wBR0y&#10;YTq6CxdeNQhyJCA8L+agxF3OYjlyRFjIKugs1bf82S8AAAD//wMAUEsDBAoAAAAAAAAAIQCDkF90&#10;QuUBAELlAQAUAAAAZHJzL21lZGlhL2ltYWdlMS5wbmeJUE5HDQoaCgAAAA1JSERSAAAE/QAAA6EI&#10;AgAAAAIqRzgAAAMAUExURQ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LMw9IgAAH0ASURBVHja&#10;Yvj848evP39G0SgaRaNoFI2iUTSKRtEoGkWjaBSNouGHPn//wfDrz5//o2AUjIJRMApGwSgYBaNg&#10;FIyCUTAKRsFwBD9//x7t946CUTAKRsEoGAWjYBSMglEwCkbBKBi2YLTfOwpGwSgYBaNgFIyCUTAK&#10;RsEoGAWjYDiD0X7vKBgFo2AUjIJRMApGwSgYBaNgFIyC4QxG+72jYBSMglEwCkbBKBgFo2AUjIJR&#10;MAqGMxjt946CUTAKRsEoGAWjYBSMglEwCkbBKBjOYLTfOwpGwSgYBaNgFIyCUTAKRsEoGAWjYDiD&#10;0X7vKBgFo2AUjIJRMApGwSgYBaNgFIyC4QxG+72jYBSMglEwCkbBKBgFo2AUjIJRMAqGMxjt946C&#10;UTAKRsEoGAWjYBSMglEwCkbBKBjOYLTfOwpGwSgYBaNgFIyCUTAKRsEoGAWjYDiD0X7vKBgFo2AU&#10;jIJRMApGwSgYBaNgFIyC4QxG+72jYBSMglEwCkbBKBgFo2AUjIJRMAqGMxjt946CUTAKRsEoGAWj&#10;YBSMglEwCkbBKBjOYLTfOwpGwSgYBaNgFIyCUTAKRsEoGAWjYDiD0X7vKBgFo2AUjIJRMApGwSgY&#10;BaNgFIyC4QxG+72jYBSMglEwCkbBKBgFo2AUjIJRMAqGMxjt946CUTAKRsEoGAWjYBSMglEwCkbB&#10;KBjOYLTfOwpGwSgYBaNgFIyCUTAKRsEoGAWjYDiD0X7vKBgFo2AUjIJRMApGwSgYBaNgFIyC4QxG&#10;+72jYBSMglEwCkbBKBgFo2AUjIJRMAqGMxjt946CUTAKRsEoGAWjYBSMglEwCkbBKBjOYLTfOwpG&#10;wSgYBaNgFIyCUTAKRsEoGAWjYDiD0X7vKBgFo2AUjIJRMApGwSgYBaNgFIyC4QxG+72jYBSMglEw&#10;CkbBKBgFo2AUjIJRMAqGMxjt946CUTAKRsEoGAWjYBSMglEwCkbBKBjOYLTfOwpGwSgYBaNgFIyC&#10;UTAKRsEoGAWjYDiD0X7vKBgFo2AUjIJRMApGwSgYBaNgFIyC4QxG+72jYBSMglEwCkbBKBgFo2AU&#10;jIJRMAqGMxjt946CUTAKRsEoGAWjYBSMglEwCkbBKBjOYLTfOwpGwSgYBaNgFIyCUTAKRsEoGAWj&#10;YDiD0X7vKBgFo2AUjIIBBh+2tqvoBsvBkEH70V//R8G3x2cPLpvWnRCabucYJacbDEEqtql2obUl&#10;vcu3n73/cWCCaV+VbrAcFPXt+T8KRsEoGAWjYBQMATDa7x0Fo2AUjIJRMLDg4dKkYDldJGTcvvX9&#10;/5ELvt3eO73N0TxYTpcQMs9M6Nt159t/+oLRfu8oGAWjYBSMgqEHRvu9o2AUjIJRMAoGFDxcG6kb&#10;LIeKIpc9/D8Swa/nB2b5ENPjRUbmhY3bbtOx8zva7x0Fo2AUjIJRMPTAaL93FIyCUTAKRsFAgkvT&#10;s+V0g+V0g+WMk81sg+V0g+V0g+Uilt/6P9LA6yPducjrvaHIOM4qtLakeVJ986T65u6E0HQTLB3j&#10;cKuqbfd//acLGO33joJRMApGwSgYemC03zsKRsEoGAWjYADB8XbbYDndYDndYLn0tSvrw+V0g+V0&#10;g+V0s6de+j+SwOs99clyusFIKNwqZda6s4+wTeR+e3N5/9TiTE3dYDkkpJm48ho9ur6j/d5RMApG&#10;wSgYBUMPjPZ7R8EoGAWjYBQMGPh1eIqBbrCcbrCcbrDXnGu/9vTBJzxH0ulWv67NL4V7XE43WM6p&#10;Ye6J5wS9/+325hJ3+EhBsJxusFn9vjf/aQ1G+72jYBSMglEwCoYeGO33joJRMApGwSgYKPB+aym8&#10;2xbXfuz//1/7qoyD5XSD5XSDR87pVr/OzXXWDZaDIZWYuadf/ycWfLs0KwYehsFyunElO4jXTB4Y&#10;7feOglEwCkbBKBh6YLTfOwpGwSgYBaNggMDT9fG6wXIQZDv9+P//////2oNY6jxCTre6OTciWE4X&#10;hpz69pDab329r8opWE4XhpymHyc4U0wRGO33joJRMApGwSgYemC03zsKRsEoGAWjYGDAo2WVcrrB&#10;EARf1Yy88lnOb+Gw3+T7YU8fwr+6ye3HIMFAGvh1bLqZbrAcDNF4vGC03zsKRsEoGAWjYOiB0X7v&#10;KBgFo2AUjIIBAZem+gXL6UJQXPNhWH/v19Fm22A5XQhCEicSfHt0bt3CkvR8K1vovLGKbapXOtIB&#10;UTeX++kGy+kGy+kG+82/+R8v+Pbo7Pb5k1GOUDZPtAutLZm2+RzMPMrA+02FwXK6MJS09tF/8sDr&#10;TYVQ/8rpYh0vQHRWEb7+9fziuoU5CemoYTV57t7rH/GFOsIo1H4v0hFluuFVe/AZAQPIaaB25dP/&#10;o2AUjIJRMApGAY3AaL93FIyCUTAKRsFAgHNz7XSD5SDIa+65/wiAuNlIN1ildOeH/0SCb3e2TcZz&#10;+a1m6OQd938R2e/99ezk3LxUlLOm0FG4Vd7yE8+I6d3hBu+3ZekGy8FQ1qb3/8kFKPPkuukTkAP0&#10;/3/kzqrf/Jv///96fmJhBO6wkjMv7D7wHIffEEah9ntJjzikNECU+lEwCkbBKBgFo4BcMNrvHQWj&#10;YBSMglFAf/DrSHucnG4wBDlPR52evLQQ6ZynyqVELdrFcfktGjKvWLBjqZ9usJxusBy0B4gFvDmF&#10;t0+IjIxz2w+Tuh8XCeyfiORmyiY8fyEdCaYbHLzwzn8UgOis+s2/dn9TO/K6aBwouQr7VmOEUWj9&#10;3v8P10bqBstBUQuhXjxyGiB9Yn8UjIJRMApGwSggBYz2e0fBKBgFo2AU0B2835mH6KQVzUXvfj5c&#10;mhQspwtF6L1iLAD9HiAV25Ly+bvO3Xny9OmTu2cPLuurtoJbZxwOV4m13/vr2vJguGLdYDnjuMCa&#10;5ev3n7379MnTp0+uHt29rK/WEblXbJzbfez9f7LArflFcrrBUIQ66U06QF0yXYW2zhjRWfUqbIEP&#10;K6jYluQ0L1y2ffeO7Zvn9rYGwhY8Q5Ft3573/zEAwij0fi9qxMXj78cjL2i3nXIE1bmjYBSMglEw&#10;CkYBdcFov3cUjIJRMApGAb3Bh00tcrrBUIRtU+uzlbVyusFQRKhThHoPULhb9yHMFbq/np2cEIPa&#10;qcPa731/sNYpWE4XisxylmO/Uujb7XVVqfD+s5zTxP3v/5MB9tQHy+nCUOE2Chf6npucLqcbDEUR&#10;y2/9RwbIndVgOd1gOePc2m230fco/3p+YnIpwl/Y+67IRqH1e/9/2NqO0I4tZuEAWSURQxujYBSM&#10;glEwCkYBRWC03zsKRsEoGAWjgM4AZVYQ+6ZWlAnh8Dx8N/k+XJkeLqcbDEFm9fve/McBfl2bhXxj&#10;EJZ+769zkxE7VA2qdmH2n5HA6z31yXK6wRBEVs/t6cr0YDldGKrf958ygDJ7bDxx/39kgNxZDZbT&#10;LZp2Cb3PCwOoR2Shzxv/RzUKvd+LutwacyYfDpBnp/EoGwWjYBSMglEwCqgDRvu9o2AUjIJRMAro&#10;C5C37xq34+jSolzki2/mEOmcKhzrchEAdWYYo9+L3Nk2btmEdaYXGSBvZyU0KY0NoNzcazf53H/K&#10;AMosui5ajxS5s4q4NQor+LWnDz4TizFv/B/VKDRb/v9H2bWLezgAOejwRO4oGAWjYBSMglFAJTDa&#10;7x0Fo2AUjIJRQFeAcupv/b5f/7ED1AOKs6de+o8VIE9yEtF1RJlqRuv3Ivf38DgMCSBPWsa1H/tP&#10;IkDp96I5hgxAdL+XkFORhxJI7vf+RxnXwLFpGenqZvyT+aNgFIyCUTAKRgF1wGi/dxSMglEwCkYB&#10;HQHyaUa6+E/xPTfBK1hOF4pwTFEi9zzDa/f/JwjuLiyV0w2GILSuJvL+WK8pp54+fUIQHZuI6MNj&#10;HKFMEKD0ew26j/+nDCAPAeBd50zwpGUkxbbTMZyFJIu134tyKy/WKEZSgHPCfxSMglEwCkbBKKAm&#10;GO33joJRMApGwSigH0A+zQhbnwoFIM8M4+ggIfeNSxfc+U8Y7OmT0w2GINR+L3IXmhxERscV5Vyr&#10;+n3/KQPI/XaMeVqCnVVkgF8xftn//1Gmc7ENWCBd24tFdhSMglEwCkbBKKABGO33joJRMApGwSig&#10;G3i/tTRcTjeYPBS5DPMmX8J9MHSAtIgXtd+LMvtKDiK943ptTr6cbjAUofdUSQWo/fYqtPOoSAoo&#10;/Irxy/7///8/6k7pPlSnIG8ATp9w7v8oGAWjYBSMglFABzDa7x0Fo2AUjIJRQC+AfJoRGchvIcYm&#10;XyL6YGhgMPV7kXcUE7H8GD843m4bLKcLRahe+09iQOFXjF8WApAHOFB38CIvdMcSoaNgFIyCUTAK&#10;RgFNwGi/dxSMglEwCkYBnQDKBlRyEOaBTMT0wVABUf1eorYKUwG835alGywHRaj9QxIB6jFgmPOo&#10;JAUUfsX4ZaEAxT1IVxMjL3THNoE/CkbBKBgFo2AU0ASM9ntHwSgYBaNgFNAHIJ1mpBtsltBd3zyJ&#10;CNTkBl8xi2U7KPIkJ3HXwO6fCO93ofZ7UW7TxX6rMPUB8rwoJTf6oJqDZR6VqM4qDOBXjF8WDpC3&#10;XlcuhfZwkRdjwwVHwSgYBaNgFIwCmoPRfu8oGAWjYBSMAnoAlAlAEvo8qBf5op9uhdxZJWqS9tnK&#10;WjndYAhC7ff+P94N33dKziFV5AHUYIkr2UHw1mAsAO1eYmzzqER2ViEAv2L8sgiAfCwZ1ElP18fr&#10;BsvpBsvpBquU7oRPAo+CUTAKRsEoGAW0BqP93lEwCkbBKBgFdACo3VdSJjZRe4awHhQMIB9iTMT9&#10;vcjzjej9XpT7b22nHEGdWcYGHi5NCtZ0TLcLrS1pnjTr4Mv/5ICHK9PD5XSDoci2m+Se7+t9VU7B&#10;crowZNu35/1/DEBsZ/X///+EFOOXRQLI27mT1j5CGXQIRz94axSMglEwCkbBKKAlGO33joJRMApG&#10;wSigPUA+4JfkVcQoC6TRF/FeWoiY6iTYWUXuiWH0e5FnI+V0w+NXonSwMQHqLGv2VBRnkQB+XVse&#10;jBQ4ck59O57h9wYS+HZpVgxSt1k3PGsT1n4z0Z3V//8JKcYviwyQZ+NrVz5FGnQgGFOjYBSMglEw&#10;CkYBVcFov3cUjIJRMApGAc0B8oWuGGuVCQMU7bpxzYeR+0wo86Vm9fve/McBfl2bi9JFxOj3/n+/&#10;px6x1FnOuHTuNWSLUAGaaUlrH/0nG/y6Nr8UvutYTjdYzrxi6onnuO2Ggm+3N5e4I7kBn/eJ76z+&#10;J6QYvywKQD7FKmvdtipY9955+qX/o2AUjIJRMApGAR3BaL93FIyCUTAKRgGtwcOlScFyulCEcTYV&#10;EQB1uhhtayjqvGu4W/chLF3Gb5eW5iTL6QYjI4x+7///D9fHI1mEs/+Jblpy+zEsqkgBr49058K7&#10;iHK6wXK64VYps9adffTtPyb49fH6/rk1hZq6wXJISCVm+TWcriChs0pIMX5ZVIB0a5GKUzJsvTr5&#10;c+OjYBSMglEwCkYBeWC03zsKRsEoGAWjgMYAeSmyLtpsLZEA9bxi9GOx0OdLVdyrG+dvPnb5ydOn&#10;T+6ePbisr9bRPFhOFx1h6ff+//9mT5+ZbrAcAoUbRPfMXX/s6lNcpoUHz8fd3yQBvD49vQKtKyun&#10;GyxnHGcVWlvSPKm+eVJ986SchHQTFNuhyCxnPV5HkNJZJaAYvywa+HWkHWkKHYIomhsfBaNgFIyC&#10;UTAKyAGj/d5RMApGwSgYBTQFqD0ftN25RAO0060wFsq+3tOcitz1xY6c+mb15MvpBkMQ1n7v//+/&#10;nu+YaIU864sPhbt1H33zn1rg1/MTy9NRly4TRsap6csuYZsWRgYkdVbxK8YviwFQRj2C5XRJ3d09&#10;CkbBKBgFo2AUUAGM9ntHwSgYBaNgFNASIK10lcPSXyUeoJ5uheVgpG+XljXh6a9qJi48/fr/rflF&#10;crrBEISj3/v/////v+7v6U4h0JFWca+ecgDbKmgKwa/nF9dNDrQlovdrnpk7ff8dQl3e////k9hZ&#10;xa8YvywmuDk3IlhOF4ZI3909CkbBKBgFo2AUUA5G+72jYBSMglEwCmgIkE82wlifTBpAPd0qPA9r&#10;/+nbo3PrFuYkpFvB+o2ajunhRQvXXYB2UJH7vfErn/7HC749Ort9/uSEUIRpcrpRJl75CVULlx29&#10;/hFiIq3AtzeXjy2bNiknId3OMUpONxiCVGxT7UJrS6at3Y996y8uQFJnFb9i/LJYAHLEkbO7exSM&#10;glEwCkbBKKAYjPZ7R8EoGAWjYBSMILC/Gd6DDa7a838U0AEg9Xvj2o/9HwWjYBSMglEwCugPRvu9&#10;o2AUjIJRMApGDkC6QlY3f9a1/6OA9gBpnTO5u7tHwSgYBaNgFIwCCsFov3cUjIJRMApGwVAG+ydq&#10;2qbaeZXnNE/q2oJzvy4UIN+HZNy3Z3TFLe0B8i1TkcsoWOY+CkbBKBgFo2AUUABG+72jYBSMglEw&#10;CoYyuLMyWDdYDoIITCf+Ojc5W043GILQLgEeBbQBrzcVwhaWj55oNQpGwSgYBaNg4MBov3cUjIJR&#10;MApGwZAG5yZ4BcvpQlB48OQzb/5jBd8uLWtAupg3e8K50dle6oNfv5BC9dvtbc258FPNzLqPI8mN&#10;glEwCkbBKBgFdAWj/d5RMApGwSgYBUMbPFpZC+9cyekGq7hXN87fvP/snadPnzx9+uTu2YPr509O&#10;8EEciSynG+4xfbTXSxPwYVOLnHminVe6nVeipm6wHBwZt2x6/X8UjIJRMApGwSgYKDDa7x0Fo2AU&#10;jIJRMNTB6z3NBO7aRULhbt1H3/wfBbQB+ydii4jw+JWjO3tHwSgYBaNgFAwkGO33joJRMApGwSgY&#10;BuDbnW2TfcyD5XTxIRX36ikHno/O9NIQ3Fzupxssh4KiIuZf+vZ/FIyCUTAKRsEoGEgw2u8dBaNg&#10;FIyCUTBcwK+P14+unVJV64W8yNY4zsorP6Fq4bqzj0Z7XzQHv84tSM+3sg2X0w2WM0/0Sp+17sLo&#10;QMMoGAWjYBSMgoEHo/3eUTAKRsEoGAWjYBSMglEwCkbBKBgFwxmM9ntHwSgYBaNgFIyCUTAKRsEo&#10;GAWjYBQMZzDa7x0Fo2AUjIJRMApGwSgYBaNgFIyCUTCcwWi/dxSMglEwCkbBKBgFo2AUjIJRMApG&#10;wXAGo/3eUTAKRsEoGAWjYBSMglEwCkbBKBgFwxmM9ntHwSgYBaNgFIyCUTAKRsEoGAWjYBQMZzDa&#10;7x0Fo2AUjIJRMApGwSgYBaNgFIyCUTCcwWi/dxSMglEwCkbBKBgFo2AUjIJRMApGwXAGo/3eUTAK&#10;RsEoGAWjYBSMglEwCkbBKBgFwxmM9ntHwSgYBaNgFIyCUTAKRsEoGAWjYBQMZzDa7x0Fo2AUjIJR&#10;MApGwSgYBaNgFIyCUTCcwWi/dxSMglEwCkbBKBgFo2AUjIJRMApGwXAGo/3eUTAKRsEoGAWjYBSM&#10;glEwCkbBKBgFwxmM9ntHwSgYBaNgFIyCUTAKRsEoGAWjYBQMZzDa7x0Fo2AUjIJRMApGwSgYBaNg&#10;FIyCUTCcwWi/dxSMglEwCkbBKBgFo2AUjIJRMApGwXAGo/3eUTAKRsEoGAWjYBSMglEwCkbBKBgF&#10;wxmM9ntHwSgYBaNgFIyCUTAKRsEoGAWjYBQMZzDa7x0Fo2AUjIJRMApGwSgYBaNgFIyCUTCcwWi/&#10;dxSMglEwCkbBKBgFo2AUjIJRMApGwXAGo/3eUTAKRsEoGAWjYBSMglEwCkbBKBgFwxmM9ntHwSgY&#10;BaNgFIyCUTAKRsEoGAWjYBQMZzDa7x0Fo2AUjIJRMApGwSgYBaNgFIyCUTCcwWi/dxSMglEwCkbB&#10;KBgFo2AUjIJRMApGwXAGo/3eUTAKRsEoGAWjYBSMglEwCkbBKBgFwxmM9ntHwSgYBaNgFIyCUTAK&#10;RsEoGAWjYBQMZzDa7x0Fo2AUjIJRMApGwSgYBaNgFIyCUTCcwWi/dxSMglEwCkbBKBgFo2AUjIJR&#10;MApGwXAGo/3eUTAKRsEoGAWjYBSMglEwCkbBKBgFwxmM9ntHwSgYBaNgFIyCUTAKRsEoGAWjYBQM&#10;ZzDa7x0Fo2AUjIJRMApGwSgYBaNgFIyCUTCcwWi/dxSMglEwCkbBKBgFo2AUjIJRMApGwXAGo/3e&#10;UTAKRsEoGAWjYBSMglEwCkbBKBgFwxmM9ntHwSgYBaNgFIyCUTAKRsEoGAWjYBQMZzDa7x0Fo2AU&#10;jIJRMApGwSgYBaNgFIyCUTCcwWi/dxQMXrCnPlhON1hON1jOb+65X/8JArh6v/k3/49AcHO5n26w&#10;nG6wXMTyW/+JBfBAw4U0HdPtElq75u869+jbfzxgT5+cbrCcbrBc/b7/Awn2VekGy+kGy+n27fmP&#10;AHBvViGLDhQgK6ZGwSgYBaMAE8ALN1xI0zHdK33y3L3XP/76jx0MjxKJ2r6ABywJtQbcDbiQcZyV&#10;V35C1cJlR3FHx///uCoy+gPsgTBYqnsIuDk3IlhON1hOt2juiGz6jQKSwGi/dxQMXgAvcOV0g/3m&#10;XMNXR/z//x9J/Wi/99Z/YgE80IhAUT6tu+7g6vxSuSL8dmfvwvRJB/+TDLA3F+DeRKm8aQ5+Pb+w&#10;ubFmDXp0kBVTo2AUjIJRgAnghRtBpOLetBJrRTo8SiRq+wIesCTUGnA3EIFU3Jvmnnj+6z9WgL0i&#10;Ixt8u71/at7c/f9JBtgDgcrVPbHg17OL61p7lqC370b7vaOABDDa7x0FgxfAC1w53WA53aJZWCts&#10;JABXP9rvvfWfWAAPNBXbVDuvdHTkHqeiGyyHhFQCph95/R8LoGJF+HBfY2gUuUZhby7AvYlSedMU&#10;vD+3IC9VRRdbdJAVU6NgFIyCUYAJ4IUb9jLcMUpONxiBzBvWPPyPDoZHiURtX8ADloRaA+4G3SgT&#10;r3Q7DGRiHiyni4ySU7APRWCvyMgCD/e0FmqSaxT2QKBidU8seH9uYZOVcbAcls7taL93FJAARvu9&#10;o2DwAniBC0EqMcux1g9wAFc/2u+99Z9YQESg/fp4/9hcSBdON1iOiIigFNCgToV7E6XypikgKzpG&#10;wSgYBaOAJAAv3HCW4b8+Xt87OwLW41Ip3Pbm/3AE1C5y4QFLQq0BdwOeTua3N1e3TfaBRYecbnLV&#10;HqxjydQCVOxCwwAN6mhCYLRzOwqoA0b7vaNg8AJ4rQND4cEL8RV4cPU4q//hDeA1Lim1PtGB9uva&#10;ygYz3WA53WA53WDnycRsuCYX0KBOhXuThBYMhYCs6BgFo2AUjAKSALxww1+G/zo2HVaAD9OeA7WL&#10;XHjAklBrwN1AsJP5+mh7QLicbrCcbrCcccsmGvZ8R/u9o2AUIMBov3cUDF4Ar3Wc/bLldIPldIPl&#10;jEsX4C7y4OrxV//DFsBrXFJqfVIC7dfx7mQ53WA53WDa1tM0qFPh3iShBUMhICs6RsEoGAWjgCQA&#10;L9wIleHXZoUGy+kGy+kGx698+n/4AWoXufCAJaHWgLuBmE7mw/XxxsFyusFyujQdSh7t946CUYAA&#10;o/3eUTB4AaLW2XG83SlYTjdYTjdYJWblrf/YAVw9oep/mAJ4jUtKrU9aoL3fV2UbLKcbLKcbHLkM&#10;c5cYlQAN6lS4N0lowVAIyIqOUTAKRsEoIAnACzeCZTjxKockoHaRCw8uEmoNuBuI62Teml8kpxss&#10;pxssZzvlyK//tAGj/d5RMAoQYLTfOwoGL0CudZDWaIXHr8Te44Krx1mpf3t0bt3CnAT42RLhBu75&#10;Ca3L997GfkgxzMC+Pf//f7u0qTwhUVM3WE43yiS0tnvT9Q///8NLf4iN327vn1tTbmULWbwUZeJV&#10;Xr7sJOK4xl/PL66blRAKMSRYxTY1vGbtiWdwaQzw6+P1o2unFJUjHy4Fu5ECm4vhNS4ptT7Mj1Av&#10;EATnJqfL6QbL6QbLpa9/9h8JwIICS0X46+P1vcsb0/NhIROsYptql9A6Zd3Zx9/+IwNEIwANwcyE&#10;KSiae/P/r2eHpqTnGhgHy+mGG7iXl88/9uj/f1x1PNybVXv+////7c421IgoWrjuAiKikADhuhbm&#10;JKQAhAcFGoLHC6GY+vbo7LppreFeUBfKGcdZhdY2zt+P4zBtmJchpn17dHTZZLjv5MwTcSaYUTAK&#10;RsHQB/DCDVEE4QBwlcEL7/xHBthLJHjp17fn/3/M+ssrfdY2pHIFvfoLre1GlsYEJFbHcPDt0bGl&#10;rbVe0PO6wg3cYfUsdl/Awa+P148tm9Ya7pVqYBwspxsspxssZ55oh7tohQdX1Z7/xAK4GyCBRhC8&#10;35alGyynGyynG9d+7D8SgJXqWMz59fH6/rmttV7whoFxnJVXec60zeh3DSIcg4ZgZsIU+M2/+f/X&#10;8/3Tat1sw+V0g1VsU8Nrlh99+P8/rkCA13H1+/7////t9q7u9HxoPBrHWSW0Tll38fmv/1gAqkZs&#10;ANPjcBE0BK+U4QkVLoIKSExpMC9DTPv2+OjaRrjvdKNMcCeYUTAkwGi/dxQMXgArfSAFLvIi21qs&#10;PV+4er/5N/+jg1/PD8xCOkkCDYVbVW27j1FMwwzs23FteTC8ptQNltMNNmg/+uv/f3gh7jf/0qX5&#10;FZAGARqCnAL169khxGYeZGSc234Yy4rhb5fWprtjUw9DmqGz0M9VhtVhOGp97ADmx2BsgYYNHJtu&#10;oBsspxssp9uy6f1/BIAFBXp99npfLR6PmBd2I3kf3odERzAzYQqK5p7aVwVbAgBFSWuJ6vfuuLYg&#10;EdJgQkNY0wChChXhJKQAhAcFGoLHC56Y+vV8f18h1oQkpxssZ5xasgnDjXAvRyy/dm19ClqwwJBZ&#10;zvprGDpHwSgYBUMdwAs3RBGEHZyb4BUspxssp5s+4dx/FIC9RIKXfn07nu3BUYwnV+15/f//t0vL&#10;EKc/ICMcxQ451fH//////399ejqOetZ94p5TWH3x//////+/XVqKdDQjFoRaE0EAPGCrkOsS/AAe&#10;kqgVEG7wdGV6sJxusJxusN1k5FiBlero5rze04zHI1E+fUff/IcBhGPQEMxMmAK/+Wf21CfL6QYj&#10;ocqlD///xxUI8Dqufs+1hbhipAtLZYXQuO8/doDpcbgIGoJXyvCECheBA3JSGszLRXOvXVuZkyyn&#10;G4wFOTVgP4d7FAx6MNrvHQWDF8BKH1iB+/5gLaxNj/VESrh6jOof5UwmFduSnGlrd2zfvWP5wpL0&#10;THiRDemgIgOYgclmTsFyuuFWKbOWbd+9fv7kBJ/CqZf+////H16IGzglq+gGy+lGOaZPnrt+947t&#10;a6cUIXovzh0LIZ00Fffqxvmbd2zfvWxaK6Isdpp+HNXe/zdXwrvZKrYlOb3L12/fvWP77mXTuhN8&#10;EH02ldKdH/4jAVgdhqXWxw1gfsQMNBzg6fp43WA53WA53fxZ1/4jACwoUOqzX9fmxkBbS5o+tSWQ&#10;YN++e9m01kBbqDjyKMaH64d3bN+9Y2KVnG6wnG6wXPLcHdt379i+e8cZqApYJzPOzClcTjdYM7Rn&#10;7vrdO5YvzIlOLNn6/v///0h1JLzW/P///3+4N1WMw+V0g+V0o3yKFi7bvnvH+uWNSGnArH7fm//I&#10;AE+FCgUwJyEF4MMzO7bv3rGk2043WE43WM6re/H23Tu2795x8Do0vnDF1C/kWjbcILp1yvLdO7bv&#10;Ro338OD5aOkU5mWv0mBIMrNFpPCcULjGYLNu9IQ2CkbBKBjqAF64IYogbODNjm7okCVasfMfV4kE&#10;L/0gNSCiYFk/f3IMvBts3DJhcimk+kMUqimpKrrBcrrBcljWZ/0irzr+///XtfmlcGNhxePmua21&#10;jpDK1DYOhwdvLoiBuzYusGjm3PW7MW2UM26H1iEwAA9YaAuEGAAPSdQKCA843h0npxsspxssV7Xn&#10;1384gJXqKOYghYB5ZkLVwmXboR7JiYbN/SIH+Pvrh7bv3rF9brRusJxusJxuVd/23Tu2796x/cyj&#10;/////0e4FtqAMS8sn795x/a1U4pKTKqgrQvsgQCv7o3DVXSD5XSDNUMxokM3WM6pbw/aYAJcYz1S&#10;OwEFYHr84dntu3dsX10CG7UpWbJ7x/bdO7Yfvv7+//////8jEipaNU1mSoN5OT04JllON1jOOC4Q&#10;krC3r0Vu12FpuY2CoQBG+72jYPACWOmDKHA/7J8IK8XCszAOVoKrR6v+f11b6qcbLKcbLKcbHjz5&#10;5HPUourbpeXwCx7QOgZwA+V0MTsb/////48oxHWD5YxLJ5xCdhJSFaUbLKcb7tZ96DmyEa/hM5bh&#10;KPXd//dbS6GVtFn9HhQt///////t0hy4sbUop5PA6jCMWh8fgPsRLdBwA3i1hIiX////I4KiHlGf&#10;fdjaDnGqQdUudI8gdYkNuo//RwbYjIIAeCdTTjcYo48KAXDnwWvN/////4d7U043WM6pYemlb/+R&#10;wJtTc2EDDWjpCleFigBwJ6EHIJ7owC7169ocqFFyxqUTTqAF2DekBQXJ7ceQJeFeDpbDTGb/kRIM&#10;RsNuFIyCUTDUAbxwQy+CIODXxxd3zq5rhbXXjUvnXkMpIP7/x1UiwUu/YDndYLNS1JkxRP0VLKeL&#10;WagiVX8oZv4nuzr+dW6us26wnG6wnG5yHtpM4uszE2C1iZwuuo3wakjOqW/Hs1//UcG3S0thhT/6&#10;cV/wgEWp6fADeEiiVkB4ALwGQXU2vFRHMuf9zjyIU227t6F7BCnAbaejVqjYjIIAhGuD5TD7qP//&#10;/8cVCPA6WjdYTjc5ZRlK3CNHB/oUBVxjPXrlDgO4XAtPjZh1MXYpslMa3MtyusEqAdP3owY1UoIJ&#10;zxutUIcgGO33joLBC+ClD1KB+xqxGgfjSGG4etTqH7kbibWnhFyhQtf2QADcQJxnTsALcaznPP3a&#10;VwUtH9GqNCiA75VFcTB8QtW2b8/7/9gAfLlaeO3+/wgAr8Ow2YULwP2I4gZ84GAtzFNI8fIfERT1&#10;iPoMPpKNohIOLi10Nk+088pPmHjw2X8kgM0oCEA0EVBjCglgrzXh3pTTzZ6A7eDMN5taoI0Gv4WX&#10;/sMB9goVGcCdhB6AeKIDqxS8TQNdOogJfp2bDDvYHLqoGwLgXkYThwN4gkHbQjYKRsEoGPIAqXAj&#10;gFTcm1B7pzCAtURClH7BWGtAeNEnpxtXhVlXIXauIhfFZFfHCI3Yjz5+vafENlhON1hOF80X8IXE&#10;2Bz5/////4iKWKX54H8kAA9Y7PUXVgAPSRRf4wN3F5bK6QbL6aI5G16qI5kD32RUj14z/v//////&#10;S1P9oky80r3S5+5H6b9jMwoCEK7F1oD5//8/rkCA19E4o2NbFrQ6y4YujoMAuMZ6rF74j9u18NSI&#10;WRdjlUIkGBJT2n+4l9HE4QCeYNCH7EfBUACj/d5RMHgBvPRBKXCRhpkNqva8+Y8AcPUoPRB4NxJH&#10;Efb//3/kItJ5OqKQhhuoUr8PS8n+/z+iEEfb7AoF8OIYfSAZAn7t6JbTDZbTRa0DLm7MSUi3c48z&#10;g2whxgbgDkMJGXgdhlJ9EgBwo1ACDR9AXIaBYjs8KOoRfoH3e7FXjbgANqMgANHSwulH7LUm3Jvo&#10;i8MRAN45RN78Bo9B5AoVBcCdhB6AeKIDm9SzlbVyusFyurj6rv////+P1DdGbkzAvRychS0V/kfy&#10;PkqUjYJRMAqGPoDnbkIo3CC6Z+nRR1g6vthKpP+I0g9t6ykMwAtq9AlGCIDXFEiFJ9nVMaLow1rV&#10;/v////+l6dlyusFyumi+uLi6qNzOK9XACUvXHQrgHqnf9x8JwAOWhGITHpKoFRAegGgGoDgbXqoj&#10;mQPv9/rNJaVCxWYUBCBcixRHqAB7IMBDDPcaInjnECXxwDXW7/uPHeByLTw1YjoVmxTZKe3/f7iX&#10;5Qq3YW8tEPbFKBi8YLTfOwoGL4CXPigF7n+kfUq6cSU7EDNjcPUoPZD9E6HzeDEr7/7HCRB1D9Ix&#10;xdgNRAbw4i906bX/mABeHOOYZ4Nrryet9IQ7DCVk4HUYSvVJAMCNwulHdACvllBtx+YXxAIzyO7o&#10;o1fefPtPGGAzCgLgnUxMKRiAOw+l1oR7E1fP8D9SLx3psFN4DCJVqKgA7iT0AMQTHdik9jdDK2Ak&#10;2zHBrx1VwXK6wXIoIylwL+N0JNz7KFE2CkbBKBj6AJ67VWxT7bzSMRDS8cW6wXK64VZ566/9+o8C&#10;sJVI/xGlX3DJjl//MQG8oEaqNJEAXDtSuUR2dQzv8uHReG6unW6wnC6aL4gAcI/Uo1Qr8IAlodiE&#10;hyRqBYQHwGsQVGfDS3UkcxCd/2AV9+ru5ceuElWhYjMKAohwLfZAgIcYrp7hfxxRBtdYjxLUSACX&#10;a7ElJyjAJkV2Svv/H+5l9DodDgj7YhQMXjDa7x0FgxfASx+UAvf/////X++oipPTDZbTRdmUAleP&#10;XFrBKxW0JUzoAF4BeM099x8K4AZir/X//0cUfyg1FhxgK46RAVx7/b7/BMCvjy+e3D17cP38mTnQ&#10;65SC5dBCBu4F7I7BDuB+RA40vABeLaHajtUvSJt4YSjcIKC2ZNraY5dx19hYjfr//z9SbHrNufYf&#10;O4A7D6XWhHkT9SwuVAA3HCmpEIpBJF3oAYgnOrBIwS1CXbuOAeDWIQ2iw72Mut8bCcC8jxplo2AU&#10;jIKhD+C5G70IQgLf3lzZOx1xxo9Z80GU7gqWEun/f0ShhKPcwF1Q////H0k7ovCEF19IZSw2AHcP&#10;rDpGLIfBbtf///////+1p0Q3WE4XzRfYwa+Pz5/eObt//fKuonLYFTXohsMDFrv3sQK4y1ErIDwA&#10;HiaozoaX6sjmIG3ihSEV29yEqoV4x5SxGvX//38k12IfuP//H1cgwKIed0WMZLjxxP3/YQCmES2o&#10;kQAu12JJTjCARQoeqqSmtP///8O9HI+zQiXoi1EweMFov3cUDF4AL31QClwIQOweQVThcPXI1T+8&#10;+EMWxALgxR9SaQs3EIsDIIBA8YelOEYB+LT/+nj92LJpk3IS0u0cEUfyoiEUh8G9gFJ9EgBwPxII&#10;HziA24LmKVx+eX1mLq4LJMwTsd9gjMsoomITe60J8yaqm9EAFnsJxSAeJ8EDCjM6sEgRtggC4NYh&#10;ORK7l5EBzPuoCWYUjIJRMPQBPHejF0Ho4NfzdbBTDFA2SvzHViL9/0+wUMJSYCIDLNrhxRcBp8Ld&#10;AyvT4BrxdbTgJSGKL6Dg18frx5YvrC8qt/NCDByjI1SPwAOWhGITw+UEAdwWVNthfkE35/Xp+U1W&#10;sMYPKooySehZin4g4n/cRiG5FluIQQDceSiBAIt6vPGIzV6YRlTPIgNsuv7//48tOcEAFil4gsHr&#10;wv+IEECyDruXkQFhX4yCwQtG+72jYPAC/KUP4iAi3eTa/e//I6lHLukGtPjDUhyjABzafz071B2K&#10;o69rnuiVPjkPaiyqw+BewF2HYQK4HwmEDwwg1gUZ96GcQo3DL////////9fH68eWTWsNx9qBN06t&#10;hU/ZQwBuo4iITey1JsybOCICArDYSygG8TgJT3RgkSJsEQTArUNyJHYvIwOY91ETzCgYBaNg6AN4&#10;7kYvgrAA+CkGyAtG/mMrkf7/J1goYSkwkQEW7fDii4BT4e6BlWlwjSjORgewkhDFF///47sUPcok&#10;tLaxFGo4mkfgAUtCsYnhckIAvgsaLUxgfsFmzq+P148tX4i88gsJhVs1ox3jhNsouGvRQgwJYA8E&#10;WNSjuhkNYLMXphEtqJEANl3////HlpxgAIsUPMHgdeF/RAggWYfdy8iAsC9GweAFo/3eUTB4AaHS&#10;5+HKdNgaWqeJ+98j1COXdPDij9jlLkgLfuAG4nDAf0LFH5biGAVg1Y50cJecbriBe35C1aSu+Zt3&#10;7D9798XHX///////H7vD4F7AXYdhArhRyIGGG/w60h4npxssp4uxsQerXzDAtzd3zu1fOwV5aZlu&#10;MPrR3LiNgscmbtdirzVh3sQREf///0cyHOmQRkIxiKQL3Ul4ogOLFNwiYtc5I817YPcyMoB5HzXB&#10;jIJRMAqGPoDnbvQiCBuAK0YpXbGUSP//IwolHKUf7oL6////WLXDiy9Sq2Oi1jnDS0IUXyDdAaEb&#10;rGKb6pXeXd+7fP32g+fuPIdVqNg9Ag8rEopNuMtxl8Yo4OHaSN1gOd1g1PMU/yP8gt+cb2/unj2I&#10;MaaMdhsfbqPgrkUJMRSAPRBgIYYvycENRz72DKYRLaiRAC7XYklOMIBFiuyU9v//f+xeRgaEfTEK&#10;Bi8Y7feOgsELCJc+D9fHwxb8mHUf3wFTj1IWE3e8wYdNLXK6wXK62I83wOkAAsUfluIYBWDTfqov&#10;WU43WE43WM6pfd3tb/+xAMThRigOg5fguOswTAD3I0qg4QJIy8vRD4jC5he84Nvjo/Bbc1E30uA2&#10;Cl6Z4XYt9loT7k2cW7X/I06WQnIMoRhEMhndSXiiA5sU3Ha851q931QYLKcbLIfiSOxeRgZwR1bh&#10;UjEKRsEoGJoAnrvRiyBsAK4YpXTFViL9J1j64S6o////j1072dUx/JAkFBeigjsrg3Ux1JycBdvV&#10;nJyHs0KFLWJC9Qg8rEgoNuEhibs0RgJIV9Mh7S/9//8/MaU6Gvj26Bj81lxEuP3/j88ouGuRQwwV&#10;YA8EeNRXoaz6QgHwuEZ2DFxj/b7/WAHcSeiuxZacoACbFNx2UlPa///YvYwMCPpiFAxiMNrvHQWD&#10;FxAuff7/f7SyFlq66SabwaZJUap/xC2CRB1nj7yMirADCBR/2IpjZIBFO2LVE3rHEgGOt9sGy+kG&#10;y6E5DF5h4K7DMAHcjyiBhh38Ot6dLKcbLKcbjOVuYUy/fDq1qLk13CvVwAlpuBcVwK86QLEd0ygY&#10;oLzfa4DrdqhfR5ttg+V0g1EjCx6DOE7kRijAcBKe6MAmhaiAibrHCHlyALuXkQHc+1W4VIyCUTAK&#10;hiaA5270IggLGOB1zuRXx7/2VUGLPpwaHy2rlNMNltNF8cW1OflyusFyuhgLlJAA/CR/NI/AA5aE&#10;YhMekrhLYwRAGrjHiDvMUv3TySWTchLSrWyTcVRG/3GcaI1pFAzAXYuiHgVgDwR41GO72Pn/////&#10;kZaGoXgNrhGpn4kMfu3pg7Xo0FyLLTlBATYpslPafxxeRgZwX9Tv+z8KhhoY7feOgsELCJc+////&#10;/39zAXyME4ZQylmkoo2I68tRTvsg7AACxR+24hgZYNGOo0+LBJC6+qhqiKjDMAHcj6iBhgl+3d/U&#10;Dhs4D49fiVGTYPHLpal+wXK6wXK6cc2Hf/3HAhBVI9LsJVajoIDyfq+ccS2m2/8jn5OJ2u2Ea4xc&#10;hk3bsemwMMFwEp7owCqF6NMmV6FteIYCpMkBv4WX/sMBdi8jA7gvqnCpGAWjYBQMTQDP3ehFEAZA&#10;OhQDdSAPa4lETv2FDLBqJ7s6RlQW2DX+OjcBWt2g+AJXnxYBkDqfaGrgAUtCsQkPSdylMRS8PjMB&#10;3nRxmn78139UgKVUh19QjGv09tfhKdBZcZReJRajoADuWqQQQwPYAwEe9VgbA////7q2HLaYC7Xb&#10;CbcRe4cZafMaumuxJicIwCpFdkrD4WVkAPd+PUqCGQVDAoz2e0fB4AWESx8IuLkSVsJCEVr1/+va&#10;Uj/dYDndYDndcLfuQ89RS9tvl9amwCaK4UdDQwBhBxAo/rAWx0gAi/anK9OD5XSD5XSDVdLX3kd1&#10;6v9fH88vQ9xFIYfWXYTXKLjrMEwA9yNaoCGBb28u75+KdCazSsxKLOZj8QvSALxT+yZ0z/x/cwq2&#10;zhmtLwo3qgp9DRUV+r26wSoB0/c/QzYYuUuf3H4MWQppX5lx7TJULyCnHDlMJ8GjA2njEBTApVBi&#10;6te1OVDfyRnnth/ASKeIqIce5AYD2L2MDODex5mSR8EoGAVDE8BzN3oRhAy+PTo6H16ABKukr3/0&#10;HwlgL5HIqL+QAXbtZFfHSB3U8ODJZ978RwLfLi3NSZbTDYYiJF/gKcD////18RzCOjldtO7if3jA&#10;klBswkMSd2n86+P9c+sm+5gHy+lCEFp5DgHYSnXEZuDkPMwKFdGRRuuLwo3qRt/lA3ctUoihAeyB&#10;AI963WDM2urX/W15sFA16z6OLPUfaWTfuePYm/9I4Nfz/d258GYGisf///+PSE6YlxHCpaiT0rB7&#10;GRnAvV+PNeWPgkENRvu9o2DwAsKlDxQgTdbpBsthqf5/XVuJVOXbluRMW7tj++4dyxeWpGdq6gbL&#10;6QbL6QarxCy/hloyEnYAgeIPe3GMANi0f9jTBx2y1Q1Wca8ugTh1+9opVbVuttBazco9WU43WA7N&#10;p0TUYZgA7kcV21Q7r3R05B6HHLByusEqMXNPY52MxOaX/8j39xrHBRbNnLt+947taCEfHjwfNeDh&#10;HtFNTpm+ecf23TvOQGtxivu9cWZO4XK6wXLGqTGty9dv371j+cKcaLgfMVzy////9wdrYbUjQtf6&#10;5Y1Q94cH13d76QbLYXES3CXhbs1rd2zfvePgdWjlCvcgWkz9urYS0XoLN4hunbJ8947tu5dN607w&#10;gR9bgulIuEUoXkYGMO/jTsmjYBSMgqEJ4LkbexnuhVGMG5fORStCsJdI5NRfSACX9l/kVcf///9/&#10;s6cPrlHTp7Zx/uYd23cvm9aK1IcMltNF9cX7fVW2wXK6wXK6wXLGqTFVC5dthxWqAdBgUXFPhRqL&#10;rPH/f3jAklBswkNSN8rEK90OA5mgORVrD/b/fxylOnJTJ9wgurVr/uYd23dDmgeOMJMxgg4eEcFm&#10;OQvXb9+9Y/sZ6KgH3LWoHkcG2AMBFvUGTskqusFyuuFWKZPnrt+9Y/vaKUUlBtDhCUyX/P////+t&#10;hXAvBGuGwuu41kBI88apryonWE43GNXj////R7hEJWDisu27d2w/fP39//////9HeJA6KQ1uURWa&#10;C+AA5n0cKX8UDGow2u8dBYMXEC594AC5f4WlB/L///9fzw/MQq8dESjKp3UPZuVD2AEEij9cxTEM&#10;YNf++vT0CnihjI7MCxu33f4GP7MBeUaUiDoME8D9SBgZxwX2oQ+aIgB2v/z///oozjuZdIPldJNT&#10;5qOO3P///x9z7TpsGJ7ifm/R3FNH2wNQDYcg49T0ZZe+/ccCfl1bGYE95URFTD/zBhbsGE56v785&#10;WU43GIHgx1rCtGCJqV94rtwIljMvbNyBmU6xexkZwLyPOyWPglEwCoYmgOduYpBm6GQsRQj2Eom8&#10;+gsO8Ggnpzr+//8/Po3GqbU7NpToBsvpovni/5tTC3EU4MFyulE+rbvufDtYC+2qocyIwgOWhGIT&#10;HpJEIE2ftqXY65z/uEv110fwVBC6wWY5yzEHppG7mnK6wXK6tdCFYnDXooYYMsAeCLCo95t/5gjK&#10;JC0chVvlrcXhudd7mlOxaQlWce/adP8XzEY0j///sH8ivBMrpxssh1irT+WUBnMAqpeRAcz7OFL+&#10;KBjUYLTfOwoGLyBc+iABpDUtwRg9EBj49ujculkJofAx13AD9/yEvrXHsJ/ySIQDCBR/eIrj////&#10;49H+6+P1XVOKyu1glxOo2KbaJbROWXf2McSl8L2gxu1b3/+HAiLqMEwA9yMOFGXilR5eNHPu9rMP&#10;oHc+4AA4/fL///9vd/Yub0zPh3tHzjjOyqs8Z9rmi89wmPnt9rbWcitbWAcV1mOkQr/35v//v56f&#10;WNYTDpsD0XTMT+jD7RII+HZ77/zJCaGJkAaHim1qeNHCbZBkAwt2LE769fzE/DYvuK+Jbm18e3R2&#10;XV+tlxfUOjnjOKvQ2u7lx+58+48NYPcyMoB5H3dKHgWjYBQMTQDP3TiReaKdV3lO7/LtZx9hL0Kw&#10;l0hk118QQEg7idUxAny7vXc+cgGeHl6z9uijb4iSEMUX///////r4/Vt01rDkUtUr/KcaZvPPfr2&#10;/////4i9oOF5iAr1PzxgSSg24SGJA6nYptqF1pZMW3vs8huI3TgAzC/YSvVvt/fPbUWqIHTDDdzT&#10;w4sWrruAa1z6251tk+Ehhugxwl2LEWJwgD0QYFHvN//m//+/np9YW56QCp3mNU/0Sp+F2yUQ8Ov5&#10;hc1TiuBVfJRJaG3jspMQPTAbMT3+6/mJ5bmhcF/D93lROaXBHIDqZWQA8z6OlD8KBjUY7feOglEw&#10;CkbBKBgFo2AUjIJRMApGwSgYzmC03zsKRsEoGAWjYBSMglEwCkbBKBgFo2A4g9F+7ygYBaNgFIyC&#10;UTAKRsEoGAWjYBSMguEMRvu9o2AUjIJRMApGwSgYBaNgFIyCUTAKhjMY7feOglEwCkbBKBgFo2AU&#10;jIJRMApGwSgYzmC03zsKRsEoGAWjYBSMglEwCkbBKBgFo2A4g9F+7ygYBaNgFIyCUTAKRsEoGAWj&#10;YBSMguEMRvu9o2AUjIJRMApGwSgYBaNgFIyCUTAKhjMY7feOglEwCkbBKBgFo2AUjIJRMApGwSgY&#10;zmC03zsKRsEoGAWjYBSMglEwCkbBKBgFo2A4g9F+Lyb4/u758+evPv36TxG4cePGxo0bf//+/X8U&#10;jIJRMApGwSgY1uDXp1fPnz+nQt35//+5c+du3LjxfxSMglEwCkbBKKAqGO33YoJ9BQwMDNaz7/yn&#10;CCxZsoSBgeHbt2//R8EoGAWjYBSMguEBfn26dWLnzp07T9yC9XB/3VyRoM3LAAO82gmzz739Tz6w&#10;srJKTEz8PwpGwSgYBaNgFFAVjPZ7McFov3cUjIJRMApGwShAB2/PTXRHdHDZlTM3P/r18WCpLAM6&#10;YFcu3Ud213e03zsKRsEoGAWjgBZgBPZ7j7ao4wfSvAwMDOyiyupw0HL0P8lgtN87CkbBKBgFo2D4&#10;gCcrAtgZGKDVo7IoOwMDA7tjQ7UnAwODbNjs40+//////9enW9tLDdkZGBhkG05C54NJBaP93lEw&#10;CkbBKBgFtAAjsN+7r4CBVFCw7z/JYLTfOwpGwSgYBaNguIBfx6pFGRjYHbvPQSdy355rt2ZgYGDA&#10;7OK+3ZUlysDAnrzt439ywGi/dxSMglEwCkYBLcAI7Pf+/351SZQyOwMDA7/PtFP3n2OA9akMDAxm&#10;PWeew8G77/9JBqP93lEwCkbBKBgFwwVc7FZnYBCtPobUw4V0hRnUuy/+RwMnG0QZGEQbTv4nB4z2&#10;e0fBKBgFo2AU0AKMxH7v/////3+/B1mKxa4cNRs2eA0D+woYRvf3joJRMApGwSgYBXCArWb8uDkW&#10;U/D/////78y2ZiBvqdT/0X7vKBgFo2AUjALagJHa7/3/////Xy8PtVrwMjAw8LpPPP0SMYaNrXYn&#10;HYz2e0fBKBgFo2AUDBcAmcJFme/9///K6qxAM9vJF/6jAYji0fneUTAKRsEoGAWDCIzkfu//////&#10;/3p5GnI8Ja9F5a5HkPp8tN87CkbBKBgFo2AUIIOP25LZGRjYHadfJbTx59fN2Y7sDKP7e0fBKBgF&#10;o2AUDC4w0vu9////////7bnZYbIMDAzsypnr7n0f7feOglEwCkbBKBgFqADanWVgF7XPnb3+/JP/&#10;mOD7u+v7Z+da8DIwYB52RTwY7feOglEwCkbBKKAFGO33QsH3e+syldkZGBhkw8KsGUb7vaNgFIyC&#10;UTAKRgEKeHuswZCdgYGBgcFs+s3/mOBkgygDAwMDAwOv+7ybZPZ6R/u9o2AUjIJRMApoA0b7vUjg&#10;16NdpdA6fbTfOwpGwSgYBaNgFKCD7/f2z64M7Md6q/39ee6iym65S5BPzCAdjPZ7R8EoGAWjYBTQ&#10;Aoz2e9HAr5eHZpWXl5dPPvjiP0VgtN87CkbBKBgFo2AUkApG+72jYBSMglEwCmgBRvu9tAKj/d5R&#10;MApGwSgYBaOAVDDa7x0Fo2AUjIJRQAswsvu9359eOLh0QnlWoJk6ArjFl5dPWHrwwqNPlCzUgvZ7&#10;v3779u///1E0ikbRKBpFwwONAppWnf///7eyskpITPz3//8oGkWjaBSNouGBBgkYqf3eX492VdqL&#10;Qvfy4gJIdxvhADdu3AjAAYyNjRkYGB69fPXq0+dRNIpG0SgaRcMD/fn79/+IBVSqOv///5+XlxeA&#10;A4iIiETGxLz69HkUjaJRNIpG0fBAH78RugKPLmBE9nthtzEwMPBKQ4aodyIDyDC2NC8DAwMDA7vj&#10;7Ju46+9r16754ACGhoYMo/3eUTSKRtEoGl5o5PZ7qVd1/v//PysrywcHEBYWHu33jqJRNIpG0XBC&#10;o/3eAQNXJ+oyMDCwGzYceomvWv718hDkxgbdiVf/kw6g65y/fv03CkbBKBgFo2DYgP8jFNCn6vwP&#10;WeeckPBvFIyCUTAKRsGwAf8HBRiB/d6b080YGBg8lzz5Txg8WeLJgOuiQgIA0u8dPddqFIyCkQme&#10;PPl/9SoK+j4oxjpHwSggD9Cp6vz//7/V6LlWo2AUjIJRMApoAEZgv3dfAQPx1/PemW3NwMBQsO8/&#10;yWC03zsKRsFIBg8e/D93DoGubH3w/ey1/9eQ0O/f/0fBKBgygE5V5//Rfu8oGAWjYBSMAtqAEdjv&#10;PVjKzsCg3n3xPzHgYrc6AwN76cH/JIPRfu8oGAUjGUD6vTdu/H/w4P+FC/+vbL7z/fi5/+eQ0MuX&#10;/9++RUGjYBQMXkCnqvP/aL93FIyCUTAKRgFtwAjs975YEcDAwCBbsI9wK/PtrixRBgaGgBUv/pMM&#10;Rvu9o2AUjBzw/fv/9+9R0K1b/8+d+3/r1v+nT/9fvAjr9968+f/+/f/nz/8/dw5KwtH58/9HwSgY&#10;vIBOVef/0X7vKBgFo2AUjALagBHY7/3/8WCpLAMDA7uyT+s6XFcNfn93ff/EMFkGBgYG2dKDH/+T&#10;Dkb7vaNgFIwc8OLF/3PnUNCFC//PYfZ779z5//QpVO78+f/nzv2/dOn/5cv/z537f/78/1EwCgYx&#10;oE/V+X+03zsKRsEoGAWjgDZgJPZ7////dXMFpGKGAF5pdWQAvYaBgYGBgYHXfd5NrLU7QTDa7x0F&#10;o2DkAEi/9+LF/1eu/L948f854vu99+//f/z4/7lz/8+f/z8KRsGgBvSoOv+P9ntHwSgYBaNgFNAG&#10;jMx+7/////9/v7e9NdBQlJ0BO2AXNQxs3X6P/ANYR/u9o2AUjBwA6fdev/7/6dP/V6/+Pzfa7x0F&#10;wxTQuur8P9rvHQWjYBSMglFAGzBy+70w8P3d8+fXT+xEgBPXnz9/R1Gl/f///9F+7ygYBSMJjPZ7&#10;R8EIA7SqOv+P9ntHwSgYBaNgFNAGjPZ7aQVG+72jYBSMHDDa7x0Fo4BaYLTfOwpGwSgYBaOAFmC0&#10;30srMNrvHQWjYOSA0X7vKBgF1AKj/d5RMApGwSgYBbQAo/1e/ODK6vLy8vLVV/6TDEb7vaNgFAxR&#10;cOMGCrp79z9BQEy/986ac3d337lz6On9DRcerD/3YMP5v2dH+72jYFgC8qvO/6P93lEwCkbBKBgF&#10;tAGj/V78YF8BAwMDQ8G+/ySD0X7vKBgFQxScO4eCrl//jwYwb+t98ACq8inufu/NFeeubrpzeefT&#10;6ysuXF9+7saK879Pj/Z7R8GwBORXnf9H+72jYBSMglEwCmgDRvu9+MHRFnV1dfWWo/9JBqP93lEw&#10;CoYoOHfu/7lz/+/e/X/79v9z5/5fR+v3/vz5/tHHC4eQ0IkfkF7udSL6vfePPn2ydbTfOwqGNyC/&#10;6vw/2u8dBaNgFIyCUUAbMNrvpRVYMtrvHQWjYGiCc+f+nzv3//Hj//fv/z937v91tH7v58+fDp67&#10;vvzcrZXnbq8+d2vluSvbH0F6udeJ6Pc+PPH01e7Rfu8oGAU4wWi/dxSMglEwCkYBLcBov5dWYLTf&#10;OwpGwRAF54jp9664cHvDpVe7LzxYP9rvHQWjgJpgtN87CkbBKBgFo4AWYLTfSysw2u8dBaNgiIJz&#10;xPR7V166sf/py8M3sfZ7L+15eX3jzavrbz7YdfPl4Zs3Nt28tvrqaL93FIwCYsBov3cUjIJRMApG&#10;AS3AaL+XVmC03zsKRsEQBedI7PdeW30F0su9u/3my8M3b2+7eX3NlZsrzl1ffu7hhnOvdp67tfLc&#10;teXnb472e0fBKCACjPZ7R8EoGAWjYBTQAoz2e2kFRvu9o2AUDFFwjsR+743l52+uOHd9+bn76869&#10;2nnu7tpz15dfuLni3LU1V+/vu/dqz4XRfu8oGAXEg9F+7ygYBaNgFIwCWoDRfi+twGi/dxSMgiEK&#10;zpHX71116c7ue6/2XoL3e6+uv3nvyNNX+y6P9ntHwSggHoz2e0fBKBgFo2AU0AKM9ntpBUb7vaNg&#10;FAxRcI6sfu+1tdduH3z66uC10X7vKBgFlIDRfu8oGAWjYBSMAlqA0X4vrcBov3cUjIIhCs6N9ntH&#10;wSgYODDa7x0Fo2AUjIJRQAsw2u+lFRjt946CUTBEwbnRfu8oGAUDB0b7vaNgFIyCUTAKaAFG+720&#10;AqP93lEwCoYoODfa7x0Fo2DgwGi/dxSMglEwCkYBLcBov5dWYLTfOwpGwRAF50b7vaNgFAwcGO33&#10;joJRMApGwSigBRjt99IKjPZ7R8EoGBLg3r3/d+6goHOj/d5RMAoGDoz2e0fBKBgFo2AU0AKM9ntp&#10;BUb7vaNgFAwB8PPn9bNfLxxDoPPn/58b7feOglEwcGC03zsKRsEoGAWjgBZgtN9LKzDa7x0Fo2AI&#10;gGuQbuq5hxvOPdp47vryc+fP/j032u8dBaNg4MBov3cUjIJRMApGAS3AaL+XVmC03zsKRsEQAJB+&#10;74rzz7ZfeLnj3HXMfu+ZvzfPf/3/FQm9fTva7x0Fo4B2YLTfOwpGwSgYBaOAFmC030srMNrvHQWj&#10;YAiAa9furj13Zcv9xyefYO33Xjj18/66c//PIaELF0b7vaNgFNAOjPZ7R8EoGAWjYBTQAoz2e2kF&#10;Rvu9o2AUDAFAfL/34sX/58//Pzfa7x0Fo4C2YLTfOwpGwSgYBaOAFmC030srMNrvHQWjYAgAIvu9&#10;58//f/r0/927/8/Rsd/7+/f/u3dR0JMn/0fBKBjuYLTfOwpGwSgYBaOAFmC030srMNrvHQWjYAiA&#10;Ae33Ptp47uGh+w+OPn68+dzjzefv3fuPAr5//3/uHAq6c+f/KBgFwx2M9ntHwSgYBaNgFNACjPZ7&#10;aQVG+72jYBQMOvD79+9P3769Q6Afpy/fWkmg33t79bknW84/PPH00cG7T7ace7Llwv111On33lh+&#10;7sqW+5e3P76+/Nz1Fecvn/z2/xsS+vjx/7lz/8+f/3/nzv8bN/6fG+33joIRAUb7vaNgFIyCUTAK&#10;aAFG+720AqP93lEwCgYduHfv0cZz15cjELzziaffe2P5uevLz1/e+fTK5rvXl5+7vvLCzRXnqNjv&#10;vXfo8cMN566vOH9r5bn/55DQhQtQ8unT/3fu/D832u8dBSMCjPZ7R8EoGAWjYBTQAoz2e2kFRvu9&#10;o2AUDDoA7feev7Hyws2V528gdT4J9nuv7Hr6YN/de+vOUb3f++Tk4xfbkfq958//Pw89QAtKjvZ7&#10;R8FIAqP93lEwCkbBKBgFtACj/V5agdF+7ygYBXQGv3////4dBf3+/R8F3Lv3aOO5qxtvPzj+9NXu&#10;CzeQOp8E+73X9jx9efzuo43naN7vhVh87tz/Cxd+nzr3ZOuFhyeePjpw58mWc48O3Hnx4v8oGAXD&#10;G4z2e0fBKBgFo2AU0AKM9ntpBUb7vaNgFNAZvHr1/9w5FPT69X8UMLj7vTeWn3uy5dzD448fHb7/&#10;ZMu5J1suPFh/7vqKC5d3Pr266c715eeubL7z4MH/UTAKhjcY7feOglEwCkbBKKAFGO330gqM9ntH&#10;wSigM4D0e8+f/3/hwv/z5/+fG4L93uvLz13e8fjKlvvXl5+7sfzCzRXnrq+4cGXX0wd779xdO9rv&#10;HQUjAoz2e0fBKBgFo2AU0AKM9ntpBUb7vaNgFNAZQPq91679f/r0/9Wr/88N2X7vgwP3H6w/B+/3&#10;Xtvz9OWxOw83jPZ7R8GIAKP93lEwCkbBKBgFtACj/V5agdF+7ygYBXQGw6bf++LE/Sdbzo32e0fB&#10;yASj/d5RMApGwSgYBbQAo/1eWoHRfu8oGAV0BiOh33v9+v8HD1DQhw//R8EoGE5gtN87CkbBKBgF&#10;o4AWYLTfSysw2u8dBaOAzmAk9HsvXPh/7hwKev78/ygYBcMJjPZ7R8EoGAWjYBTQAoz2e2kFRvu9&#10;o2AU0BmMnH7vxYv/b9/+f/ny/3Oj/d5RMOzAaL93FIyCUTAKRgEtwGi/l1ZgtN87CkYBDcHPn/8f&#10;PEBBr15Rp9978ue5U7/Pnfr9+P7v+7d/Xzjx/cbyc4Ot33v16v+nT/9fv/7/3Gi/dxQMOzDa7x2Z&#10;4MWL/0+eINDTp/9HwSgYBaOAumC030srMNrvHQWjgIbg8+f/586hoAcPqNLvvbH83PXl564vP/dy&#10;x7mnW89dW37+xvJzo/3eUTAK6AZG+71DHXz+/P/qVRT08uV/guDatf/nziHQ+fP/R8GwBHfu/L96&#10;FQWNglFANzDa76UVGO33joJRQDXw9+//nz9R0MeP/8+d+3/hwv9bt/5fvfr/HPZ+782b/x89QqBn&#10;R+/dW0dsv/fFaL93FIyCgQCj/d6hDt6//3/uHAp69uw/QXDt2v9z5/5fvQot2Ub7vcMV3Ljx/9w5&#10;FPT37/9RMAroA0b7vbQCo/3eUTAKqAZ+//5/7hwKgvT/Ll36//Tp/1u3/p/D3u+FqIKjK5vv3VhO&#10;VL/38vZHz088GO33joJRQH8w2u8d6gDS77148f+DB/+vXv1/jpR+7/37/x8//n9utN87XMGXL/e2&#10;Xb+29vqjndef7Ll+be31S3tfofd7Hz36f/06Cvr9+/8oGAXUAKP9XlqB0X7vKBgFVAO/Ker3Xrny&#10;/+bN/xcujPZ7R8EoGAJgtN871AGk33v58v+nT6GTe6P93lEABe/fP1h/7vryc0+2nHu589z15ecu&#10;73yG3u+9d+//uXMo6Pv3/6NgFFADjPZ7aQVG+72jYBRQDcD7vU+e/L979/85WI+WuH7vrVv/nz79&#10;f+nSaL93FIyCIQBG+71DHRDT733y5P+NGyjo8uX/50b7vcMeQPq9Ky8+Onz/5f6r15fj7vfeuPH/&#10;/v3/58//Pzfa7x0FVAOj/V5agdF+7ygYBVQDo/1e4vu9r1//f/QIBf38+X8UjIKhA0b7vUMdENPv&#10;hXRtkBGkg3N/tN87vMH79w/Wn7u2+vLDE09fHLxxffm5yzufvXjx/+VLBHp/7t7/c+f+3779/+lT&#10;SC3+/f33ly//I6MvX/6PglFABhha/d59ldqBresuPPr06/+gB6P93lEwCqgGRvu9xPd7Hzz4f+4c&#10;Cvr8+f8oGOlgKNWeo/3eoQX+/v3/+zcKevfu/zni+r03bvy/d+//+fP/z52DkqP93mEOsPV7z537&#10;j4xu77r3/9w55H7v++ffz537j4wwU9QoGAXEgCHW7y1ggABe7cDK2ftvDeYafLTfOwpGAdXA79F+&#10;L4n93itX/t+6BfX/aL93FAyp2nO03zu0wM+f/8+dQ0Hnz/8/R1y/F6lrA9U12u8d5gCj33t1491L&#10;+15f2vf65tHX1w+/vrTv9Z3NN/6fQ0kckH7vxYv/r137f+nS/3PYUtQoGAXEgKHV7/3+9MKO2blu&#10;0rwMUMAuap87e//1d9//Dzow2u8dBaOAaoCsfu+FQx+u7nx8Zfvje4cePz/z+Prux9fW3bix/NyI&#10;6PfegvX1z432e0fB/6FVe472e4cWIKbfe+3a/zt3UNC1a//PoXRtoLpG+73DHGD0e68vv3B9+bnr&#10;y8+92H7u2bZz15efu7Puwv9zKIkD0u+9cuX/U1jFN9rvHQXkgaHV74WBX59unVjaGmgoys4AAeyi&#10;9vET1l14Oohq8NF+7ygYBVQDZPV7L+98enPFuevLzz3ccO7VznO3V527sfz8jdF+7ygYyWAo1J6j&#10;/d6hBSD93vPn/z99+v/OHSj7HGq/F1JwISOIGqSuDVQET7/39+//79+joNHTjgY7wIyzFy8eYO33&#10;rrz0fO/VpzsuXsfa7739+tLB99eOvX9+/f3Nk+8vHno/2u8dBeSBodnvhYPv767vRxnC5h00W5hG&#10;+72jYBRQDfwmv997bdXlB7tuvtpzcbTfOwpGAQIM4tpztN87tADx/d7Ll//fvfv/4sX/52BqkLo2&#10;UBE8/d6vX/+fO4eCHjz4PwoGNYAkDmR0/vwDbP3ea+uuPz399OnuK9ex9Xs/Hjp/ffm5O2vOvdp5&#10;7v66c9dXXBjt944C8sAQ7/fCwfd31w9OiZRlgAFe7cDWdVdeDmAFPtrvHQWjgGqAkn7vuhv3jjx9&#10;tf/KsOj33rpw7u+5M3+vXv779PHf61f/njvzd7TfOwooAoOv9hzt9w4tAOnanEfq915ff/36igu3&#10;11x4tfvC/Q0Xrq+4ACmwr1////Tp/ytX/p879//8+f/nkLo2lw68u7HywvUVF55uu/Bi54XrKy5c&#10;3vvyPyqA9HvPn/9/5Qq08/xgtN87sODbt/8fPyKjVy/+XrjwH44unfr58QBqnFHQ77297uKrvZdG&#10;+72jgBIw5Pu9vz49urBuQjzSoDW7qLIydAkXu3LUkqvf/w8IGO33joJRQDUw2u89dufhhnPXVp6/&#10;ueLc9eXn7q6FDntf2f54tN87CsgDg7b2HO33Di2Apd+77vr15edurz73aue5B+vPXV9+HlJg4+33&#10;voUUgE+3noMUxZf3vPiPCiD93osX/z9FlPr/R8FAgps3/587h4xePv977tx/OLpw4ueH/ef+n0dK&#10;HBT0e2/uuv/izOP7o/3eUUABGLL9XoxDOhh4kU+p/PXp1vZSQ3YGBgbRgn0f/w8AGO33joJRQDUw&#10;2u8d7feOAmqBQV97jvZ7BxH4+fP/p08o6OfP/6jg58//5879R+7aQPq9N3bce3H64QNS+r3XVl1+&#10;dPzRi31Xry8f7fcOBQDp9164AK1rYP3eq1f/P3r0/8qV0X7vKBh0YKj1e7+/u75/dmWgNqLCZhc1&#10;DMSxKenJEk8GBgb20oP/BwCM9ntHwSigGhjt9yL3e1ddvrn/ycvDN++P9ntHAfFg6NSeo/3eQQQ+&#10;fvx/7hwKevLkPyrA2e/def/FmccPSOr3rr7y6OTTF/uvX19+7uqGm/8fPUJGX99/Pzfa7x1UANLv&#10;vXfv/5Mn/8+d+w/r98Jr4Qsnfj7ccO75jvNPTz99dvjOi+3nXmw/f3v1udF+7ygYKDC0+r0HS9kZ&#10;YICYQyj3FTAwDFTNPdrvHQWjgGqAmH7vhQvv9p27vvzcvXXnXu08d3ftuWsrLtxccW749Xuvrbp8&#10;88DTl4dv3l937sbyC693n/t7Fgmdv/D/3Gi/dxSggaFUe472ewcRgPR7L1z4f+nS/wsX/p879/8J&#10;Of3eG2suX1t1+d6myy/3Xr6z4fLV9TfPE+r3Xl9x4f+5c8jo6/OP50b7vYMKENHvvbni3PXl5y/v&#10;fHp1053ry89dW3H+5opz+Pu9t1ZduL363M1tt6/ve3p7zYXbq8/dXj3a7x0F1AFDq9+7r4CBgVfa&#10;jdhLB1+f3bZ+584jtz7+HwAw2u8dBaOAamC034u733tzxbnryxHoxvILnw6O9ntHARoYSrXnaL93&#10;EAFIv/cy0tHMT8jp90KKqfvrzr3aee7OmnPX1l4/T2S/9/Ll/zdv/r9w4T+2fu/jU8/+P3mCQKOd&#10;ITqDmzf/nyOq33tj/9N7u+/cWH6OmH7vzRUXri8/d3Xj7cs7n15fceH68nM3V472e0cBdcDQ6vc+&#10;uXcLy4KswQlG+72jYBRQDRDd7722+sqtA49fHrx2dyT1e6+tuXp5x+Nrq69cX37uxmi/dxRgAUOp&#10;9hzt9w4igK3fe+3a/6tXEQhSzJwnot97Z++Dl8fv3llz7trKy9fXXr225urD7Vdf7r96Y93V66su&#10;3Vh+7hpmv/fGjf9Pn/6/fPk/tn7v012X/587h0CXLv0fBXQEv6/d/H783Ldr977defL9+Lnvx889&#10;e4K933vvyNOXx+7cWnmO+H7vtU23n5x++mDjhevLR/u9o4BqYGj1e6+sLi8vn3wQ/awDBHhxsDPQ&#10;TL3l6P+BB6P93lEwCqgGsPV7Px8+d2PVpSu7nl7beOvG8nM3V1y4sfzctTVXbx18+vLQ9bsjqt+7&#10;9trtg09f7r96ezVMZOOtK7ue3lh16cbycxePfv769f8oGNlgKNWeo/3eQQSw9XsvXvx/7hwCXT74&#10;7vLOZ5d3PXt+7tmDY88u73x2ffXl68ux9Htv73/88sT9O2vO3YCWq+cebTz3aue5myvOXYcU4Kj9&#10;3te7zr06cuPl+aev911+vevc06P3L+98dnXPs+fnnt078uzyzmdPd1z8f+7c/2vX/l+//v/caL+X&#10;3uDLuZvXl5+7svne5R1Pri8/d335uQvnqNnvfXHu6eMtF64vJ6Lf+/Pn/2fPUND79/9HwSjAAEOr&#10;37uvgIGBwXr2nf+4wJ3Z1gwMDAX7/g88GO33joJRQDWAo997feWlyzufXt1w6/ryczeWX7ixfOT2&#10;e+8cevrqwNU7a87dWH7hxvJzVzfcurzz6fWVl64vP3fhyGi/dxQMpdpztN87iADufu+9e//v3ft/&#10;7tz/q1sfXF9+7sbyc692nnu86dz15edurLhwfTkx/d7zDw4+eHn4xs0V565j6/deX37u6vobl3c+&#10;vb7q8nWYyK2V517tPPdww7nry8893Xb+/7lz/x8+/P/w4f9z2Pq937//v3YNBaGfBDgKyAeQfu/V&#10;Lfeu7npyY/m568sHrt/79evv0+d+nkCg77ce/P79fxSMAjQw+Pu9H28d2QkDnd4MDAzqWYt2YgdL&#10;W91kGRgYRBtO/h94MNrvHQWjgGrgN85+77U9T58fuvVg/TlIf2+033tj+YUby89d3XDr3pGnL3Zf&#10;urlitN87YsFQrT1H+72DCODu9z569P/Bg//nYP3e66svvzx04/Hm89eXnyO237viwv2jT18evX1z&#10;xbnruPu9tw8+vbMR0e+9ue7Ky0M3Hm48d52Yfu/nz//PnUNBjx79HwVUApB+743t916cffJg/bnr&#10;A9rvfbbt3PUV56+tu3Ft1eXry89d2fpgtAE+CjDB4O/3/n+yIgBxDiURQLbh5GDYxTTa7x0Fo4Bq&#10;AHe/9/q+py+PjPZ7sfR77x99+mrvpVsrR/u9IxcM0dpztN87gOD37/8/fyKh1x9/nyaq34vcS6Fu&#10;v/fZmaePd1y+DhO5sfXui3NPH248f534fu+FC//v3/9/7dr/c+f+P3r0fxRQCWDp9576eeHUz+sX&#10;fj69//P6+Z8Xjn29ueLcdbr1e1devLLr6fVNt24sH+33jgLsYAj0e///urmhpby8vLy8PFiXgYFB&#10;1DGtHBdomb3jysvBUG+P9ntHwSigIvj9+/fpc693n3t54cmrk3df7z73eveFZ9vOXR/t9y6/cHPF&#10;uWuj/d5RgBUMzdpztN87gODRo//nziHQhUMfvx4d+v3eS5f+P30KPXz40aP/o4BKALPfe2PF+etI&#10;tyrcWAGJevr1e+8fffryyK2bK0b7vaMAOxgK/V4EILhDaRCB0X7vKBgFVAO/f/88ce768nOXdz65&#10;svnu9eXnrq+4cHPFueuj/d7lF26uOHdttN87CggAmtWev15eWTchK9BMXV1dXd0tvmX2fooPjh7t&#10;9w4gePTo/7lz/8+fh6LRfu8owANw93vPv9p1/u7A9ns33/v26ff/30jo79//o2DEg6HV7/3+7vnz&#10;568orVPpA0b7vaNgFFANwPq9V3Y9ubP77u3V566vuHBzxbnro/3e5Rdurjh3bbTfOwoIAMprz30F&#10;DAxoB1/9urkiShlzJTW7ctSSq9//kw1G+70DCB49+n8Odg/axYuj/d5RgAS+fv3/+jUy+nLyyvXl&#10;WPq9t/Y9ennywV1a9nvv3Pn/+jUSevj1/rpzyP3eG8sv/Dh+7v85JDR6pNkoGGr93qEERvu9o2AU&#10;UA0g9XtfHr/7ePO56ysu3Fxx7vpov3f5hZsrzl0b7feOApoDjH7v230FsgwMDAwMvNqBWROW7ty5&#10;c+mE8nh7UXYGBgYGdsfZN8ntZI/2ewcQPBrt944CXODRo//nziGjL0fPX18+MP3e8+f/nzuHQNCN&#10;xKP93lFACAz+fi9yXQthEwQQxQMMRvu9o2AUUA2M9ntH+72jgGQAqTEhFSKETRBAFGMFEBPgCn4d&#10;qxZlYGBgd5yONrX76+WuAlkGBgb2gBVP/pMFRvu9AwggXZvRfu8owAIePfp/7tz/S5f+X7v2/8KF&#10;/4Og3wtxy8WLuPu9V6/+f/r0P+R659F+7ygY7ffSDoz2e0fBKCAW3Lr1/+JFFPT374sX/xHo2e9X&#10;O89dXz7a7z1/c8Vov3cUEAkgNSakQoSwCQKIYqwAYgJcwcVudQYGBs8l2Pq2v25Ot2ZgYHCcd/8/&#10;OWC03zuAANK1uTXa7x0FmOARauIYBP3eGzf+P336/8qV0X7vKCAWDP5+7/d3z58/f/7u+///MDZB&#10;AFE8wGC03zsKRgGxANIcQUa/f5879x+Bzvy+sfzc9eWj/d7zN1eM9ntHAZEAUmNCKkQImyCAKMYK&#10;0Pq9+woY8ByUdXO6GQOSYtLAaL93AAFa12aI9XsvXPj//j0KevXq/7nRfi+VwCPUxDGg/d6Lh99f&#10;OPT+1un3z6+/v3bi/aV9r2+uOEeg33vhwv/z51HQhw//R8EIA4O/3ztUwWi/dxSMAmLBzZsP1p+7&#10;sfXO9Z0Pb608d2vluYtnof3ea9f+X7ky2u99+nK03zsKBhjsK2BgQOrKXp2oi6ffe2e2NbJi0sBo&#10;v3cAAVrXZuj1e8+dQ0EQkdF+L1XAI9TEMaD93hvLz11ffu7B+nOvdp67s+bcjRUXbq44R7jfe+4c&#10;Cnr//v8oGGFgePR7ISPZpB1V+evllR2zITcbTlh34SmOQe4rq8vLy8tXX/lPMhjt946CUYAdPHjw&#10;/+JFFHThwv11565svnd559Pry89dX37u/Glov/fx4/8PHoz2e5++HO33jgKaAOJrT0i/N2sXTOWT&#10;FQHsONY5/3+yxJOBgcFs+s3/5IDRfu8AArSuzSDv995cef7WynPXdzyEjJneXHXh3b5z/8+d+3/5&#10;8n+IKyFdndF+Lxng588vzz9+fIpAXy/d+X8OKXEMgn7v/U2XXu25eGfNuRsrLtxccY6ofu/16/8f&#10;P/5/6dL/c6P93pEIhmC/9/u9/bMrAws3vPj//////78ebc6E36PAa9F67O1/IsDbfaVwTRDAa1G5&#10;6xGsPkcASE1PzqD1aL93FIwC7OD+/f/nzqEgWL/3wfGnz7efuz7a7x3t944CWgCKak9IbcjAwMAr&#10;re4WXz5h6c6dUyL52R27z6Hq+/XyUIMhOwMDg+7Eq//JAqP93gEEjx79P4fUtRn8/d7ry89d2frw&#10;yraH15efu77iwtu95/6fO/f/6dP/d+/+P3fu/4ULb/ace77r0tPTT58dvPli+7lnJx+NXuNKFHj1&#10;6vbqc9eXI9Ct1Rf+n0NKHIOg33vn4OOXJ+7dWXPuxooLN1ecI6rfe+PG/6dP/1++/P/caL93JIKh&#10;1u/9eLASUk+rd1/8//8/ZMSZgYGBgZ0dSjvOu/OfALgzz5GdgYGBgdcivry8vDwrUJuXgYGBgYHX&#10;fR76xQuQmn603zsKRgH1AKTfe/Pm/0ePoPUQrN/76ORTSOdztN872u8dBVQGlNaeV1bHu6lLQypL&#10;VCBaf+L///////9/cbDODaZCtvTgx//kgdF+7wCCR0Ow33tj18OnJx7eXXvuOrZ+76ON566vvHR5&#10;59Or629eX37uyvZHv3//HwWEAaTfu+LCjTWXbq66cH35aL93FAwHMMT6vVcn6jIwMLArR03cf+/7&#10;///QPUQM1tNv/vr///vV6Y7sDAyi1cd+/ccDfu0rYGdgYLCedPX7fxj4fnVJmCwDAwMD+p2Do/3e&#10;UTAKqA0g/d7bt/8/hdad/0f7vdvPjfZ7RwFNATVqz////////+vTq/sXDq6f3VIO6wfDd/m+WBHA&#10;wMDAwMBr0XroJWGTcIHRfu8AgkcE+703blzb9eTK9ifPTj55cvzJle1Prq+7fn05Si/lxooL15fT&#10;r997a8/DF6cf3lt37jrufu+tg08f7Brt95ICXr26vfrctbXXnpx++mzv1evLR/u9o2A4gKHV770/&#10;z5EB+eIEyB4ihoAVL/5DwMkGUfhgNi5wsVudgYG9YB96pfx2X4EsAwMDg2zBvrf/YWC03zsKRgG1&#10;wWi/d7TfOwroDahSe2IF398hdgdfWT1h6UGc52UQC0b7vQMIMPu9nw6e+3768re7T79fvPH9+Llv&#10;J6Al1Yvt555tO3d9+bmbKy9cX47SS7mx4sL15YOr3/vg+NOXh29eX37uyuZ7V09/vX4WgW7tuff/&#10;6lUU9J3CJDwEwc+f/79+RUFPnw71fu/tVefubLp688DT21uu31177u66C//PjfZ7RzoYWv3efQUM&#10;SEPL/z9ujmVgQBaAjmDj76aiGYIEfr3cVSDLwIA86buvgIGBkIHYwWi/dxSMAuyAiH7v9VWXr62+&#10;cm31led7rzzddeXaqsuQSm6033tzxWi/dxSQAfYVMCBXfOTVnnQCo/3eAQSY/d4by89dX3X58s6n&#10;V9ffuL78HLSkWnXp2YGbT3dcvL783NDq90KtRkK311z4f+4cChqBJSbkomNkdOECWr/35qoLr3ae&#10;e3nk1otzT1/tufhq57mn285fXz54+703lp+7tubq5Z1Pr0GWJKy48P/caL93pIOh3O+FLlhGHqAm&#10;pubeV8CA+5zJXzdnO7IzICZ99xUwMBAyEDsY7feOglGAHRDT711+/vryc9eXn3u5AzKlAG2pjPZ7&#10;b64gp9976dL/y5dR0CgYYWBfAQPltSedwGi/d8DA37/P9l69tvbqg+1XXx64enP91Wurr9xYfu76&#10;qstXdj29vvHG9eXnICXVNeReylDs9644/2TbxSdbz19fDuv33rjx/8GD/5ClsET0e3///v/9Owr6&#10;PYSWT//9+//7dxT0/v2zbefurjt/Z/3Fu+vO31177u7aC7dWnruG1O+FROvVDbcu73x6feXF68vP&#10;3Vhx/vrywd7vfXD86ZO9168vP3eNiH7v7yEdraOACDC0+r03p5sxwJcoQytu0YaT/2EAsnILXrVj&#10;B/fnOTIwMOh2X/z1HyuArndmd5x+9TukrUBWU2C03zsKRgF2QHS/98qWe8+P3X822u/d8/QlZf3e&#10;8+f/nzuHgv7+/T8KRhKgSu1JJzDa7x0w8PPni+3nri8/93DDuVc7z91aee7a8gs3lp+7vurywxNP&#10;Xxy6cX35OUhJhdJLGYL93mtI3Tlovxc+x32OqH4vZGIcGX3+/H/IgN+//587h4IuXHi86dx1yAFg&#10;G25eX37uBiRGkALqxooL15efu7rh1p1DT2+vHzL93kcnn744cP368nPXiOj3vn37/9w5FPQCthVk&#10;FAwPMLT6vdCTOWTDJq7fOSdZloEBqeL+/vR4tyM7AwPhuxMg9TuDbPK6W/BdSSgANunLblha4M3A&#10;MNrvHQWjgJqA+H7vtofPTj4a7fde2/P0JTX6vXfu/H/w4P+5c//PjfZ7Rx6gSu1JHzDa7x0wAOv3&#10;3t9//+WRW7dWnhvt9+ICkH7v+fP/L1z4f/78/3NDtN8Ldz2s33vvyNPH+29eX37uBiRGkALqxooL&#10;15efu7rh1otzTx9vG8793vNI0Tra7x1mYIj1e/+jXbwLW44MPZODAVkEN4D1axkYGBjYSw/+xwLe&#10;HoNcQAgBo/3eUTAKyAfPn/+/ehWBbu+6//XoaL8XYTWt+72Xdj2/vP/Npf1vHpx78+zym0v735w7&#10;83e03zviAKW15/d3z0kF78g7HWi030s38PXr/xcvkNDjnw/Wn7uO3EtZfuHG8tF+LxYA6ffevPn/&#10;6dP/ly79PzdE+71PnsADCtLvfXD86csjN68vP3cDEiNIAXVjxYXry89dHQH93itX/j+FHQL9YrTf&#10;O7zAUOv3/v////u9/bNb4gMDsyasu/ISPl/7YkUAr3bC7NMIEbzg+73tlfai7PiWdX2/uiQK2koY&#10;7feOglFAPnjy5P+5cwh0Zcv9TwdH+70Iq2nd772+/MKN5eeuLz/3ZMu5lzvPXV9+7sKpn6P93pEI&#10;KKo9Ibt+SALkVJ3/R/u9dASvXv0/dw6BLpz6eXPFuevIvRRI6TF0+r2vd5/7fercrwdPf924+/vU&#10;uZ+nLzzccO46pDs32u+Fg9F+72i/d6SCIdjvpSL4/u75K+xLnaHg18srO2a3lK++8p9kMNrvHQWj&#10;AAKePPl/7tz/a9f+P3jw/+LF0X7v01cD0u9defHxrquj/d5RQC54e26iOy8DSWC03zvYAaTfe+nS&#10;/+vX/1+6NBz6vTdXnLu+/NzlnU+vbL57ffm56ysv3Fh+7jqkO0dJv/f16/+vXiHQ27ej/d7ry8/d&#10;WHH++vLRfu8oGEpgZPd7aQlG+72jYBRAwJMn/8/B2geXL4/2e5++Goh+75XNdx+eePpy5/nry89d&#10;X33p7+Wr/68ioVEwCgiDX482J8syMDAg3fVHCzDa76UbePXq/7lz/69d+//06f+rV0dov/fWqgsP&#10;N5x7sPvWvSNPH26++HDDucfXv/5HAxcu/D93DoGuXqVbv/fp0/+3bqGg35SfMPx7tN872u8doWAo&#10;9nt/fXp04eDOnTuXTijHDoifnv316dX1EzvXz24pR4AJS3fuPHEd/zwwEWC03zsKRgEEPBnt9648&#10;d235+ZsrBku/98aK87dXn7u7Fo4uXL/+fxSMAEB57fnr5nRrBgYG9oAVT/7TCoz2e+kGhmu/9+7h&#10;py+P37296tx1Ivq9ENdeRbqe5+5FHP3eK1f+X778/xxd+7337v0/dw4Fff/+n1Iw2u+FxONov3fk&#10;gaHW7/11cwVs0y1uQMzaqu/3trcGavMy4AbsovaV2+/hL15u3LixCgfIy8tjYGB4+fbdx2/fR9Eo&#10;Gjno4bPvp8//REYnTn8/fPzn2Ys/bt79ceLMz9Prbr3cfeLz5Suf7t77fOr05+MnPp84eXX5qdPr&#10;bl4/eP/+xpPnFp46t/jkuYWnTm24c+fQnTvrT55bePrcolPnFp46veX+vQM3bq09eW7R6fOLTp1b&#10;cvbc9gf39129vurkuUWnzy8+cXbZhQs779/fffHK8pPnF50+v+jEmZWXL++9/2DHuUtLT51bdPr8&#10;4lOnV1+7duD+g62nzi86dW7R6XOLTp1ad+vGwXsQq88vOnlu4alTG+/eOXj79rqT5xeePr/o1LlF&#10;p85sfXDvwI2ba06eXXT6/OKT55acPbfjwf29l6+vhIicOLv84sVd9+/vunBl+clzi06fX3TizKor&#10;V/bef7D97MUlp84vOn1+0anTa65fP3j/wZZT5xaeOrfo1LlFp06tv3Xz4N17G06eg1i08NTJTffv&#10;HryFZPXpM1sf3Nt/7cbqk+cWnT6/+MTZpefO73xwf+/laytOnl10+vyiE2eXX7y0+/79necvLz91&#10;dtHp84tPnll99er++w+2nbm4+NTZRafOLzp1eu2N6wfv39988hzMj6fX3jy97ta5hafOLT598szP&#10;j9++jyJi0L9///4PRUCt2hPa8xWtPkbR4PCJEydW4QCamprRsXEfv30fRVRH77+goLuPvh8+/vPU&#10;uR837/44de7H0cOfLyw6cW7Rqct779/bf/3iklPnFp0+v/DU2aXnrh+8f2/35XMLT51bdPr8olNn&#10;Vly6deT+7S3nzy08dW7RqXMLT51Zc+3u8fs3150+t/DU+cWnzi08dX7zrbtH715fcfLcwlPnF504&#10;t/DUxZ137x26eXnZqfOLTp1ffPLc4jNX99+/v+/qhUWnzi86dW7RqbPLLtw4dP/uzovnFp66sPj0&#10;uYWnzqy8cvvo/Vsbz55beOrColPnFp46t+7G3eP3b6w+eW7hqQuLj59beOrC1jv3jty+uvzkuYWn&#10;zy8+cW7hqUt77t87cOPS0lNnF52+sOjUuSVnrx24f3/v5XMLT51ddPrcolNnl1+8efj+na3nzy08&#10;dRZi0aqr1w/cv77mzLmFpy6eev/xy1dk9Pnkyc/HT3y6dfvTjZufj5/4fO78tdvfDx//ee7Sj5t3&#10;fxw/9fPw8Z9PX33/+I366NL1H4eP/zxz4celqz+OnPh5+PjPl+++f/xGGfr0+fPxE5+Pn/h05+6n&#10;a9c/Hz/x+cTJm2vgAXXl/MJTZxedvgAPqG0Xzi08dXbhqXMLT51ZdfXu8fu31p85t/DUOUhEb7x5&#10;99i96ytPnlt46vzik+cWnrq44869w7euLD95ftHJ84tOnFt0+sre+/f2X7sIqwrPLj1//eD9e7sv&#10;nVt46vyi0+cWnjqz4vKtI/dvbz53buGpc4tPn1t46uya63eP37+59tS5hVBjz2+5fffo3WsrTp5b&#10;dPrCohPnFp66uOvevYM3Ly8/dW7R6fOLTp5bfObKvvv39129sBgicurssgvXD0JT1PlFpz8fP/H5&#10;wsVPd+99PnP28/ETH0+fv7bjOjI6febz4aPfT57+fvP2tzNnvx0+/vP2g+8fv40iKqAvP37+HwRg&#10;iPV778y2ZmBgYGBgFzUMzCrHBQiOWCOda8krra7uFl+ODOLd1JVFodLsyqX4TrjcsGEDA17w6OWr&#10;V58+j6JRNHLQ9Xuf9x35ioKOftt35OuJc18v3/py+OTXY6uvPd559O2Fi29u3X53/MS7I0ffHj12&#10;YdnxY6uvXd5/59b6Y6fmHT+54PipecePrr15ff/N62uPnZp//NS846fmHT+68c6NfVevrjp2av7x&#10;U/OPn1x46sSWuzd3X7q8/PipBSdOzT9+YsnZ0zvu3txx/vzS46cWHD89//jxZRfO7bp7a+uZc4uO&#10;n1pw4vT848dXXL64987tTSdOzz9+av7xU/OOH1tz/cr+2xCrT80/dmre8aPrbt/Yd+P6mmNQNfOP&#10;H9t098beq1dWHjs5/8Sp+cdPLjx1ctvdm7suXlp+/OSCE6fnHz+x5NyZnXdvbT+HsHr5xXO7797a&#10;cvrswuOn5p84Nf/4sZVXL+27c3vTiVPzjp+af/zUvONH19y4uv/WzXXHTi04fmre8VPzjh9Zf+fG&#10;vuvX18D8uODEsc13b+65fHnF8dPzT5yaf/zkojOntt+9uevCxeVQi04sPX92591b286eW3Ic7sfz&#10;e+7c2nLqzMLjp+cfPzX/+LFV1y7tv3N7w7FT846fnn/81LzjR9fevLz35rXVx04tOHHo5NdXnz6P&#10;ImLQn6G5N/oOdWrP//////+4r0CUgYE9edvH/+QDGxsbBhyAhYUlMibm1afPo4i66MEzzML5674j&#10;X4+e/nr51pejp78eOPD+1ILjp+YfP7fr7s29V84uPH56/onT84+fXHT64r47N3dcODXv+KkFJ07N&#10;O35i6fmrB+9c23Tm1Lzjp+YfPzXv+ImVl68fuXNl9YlT846fXnj81LzjpzZcv37o1qXlx0/NO356&#10;/vFT846f2X77xv5r55YcPzX/+On5x08uOHl+z52buy+dXnD81Pzjp+YdP7H47OUDd25uO3dqHtSi&#10;48suXj9059qGU6fmHT+18PipecdPrLl6/cidyyuPn5p3/PSCY6fmHT+9+eaNgzcuLDt+cv7x0/OP&#10;n5p3/NzOuzf2Xj236PhJiPsXnrqw987NXRdPzTt+csGJU/OOn1hy7srBO9e3nD017/ipBcdPzTt+&#10;fMWl60fuXFl78tS845dXnXh35CgmenP9xpur194dOfru1Onz17/uO/L1xPmvl299OXji674jX+8/&#10;+/zqEwq6++TznccIdA9DATHo7OWv+458PXXxy+VbXw4c+7rvyNdHrz6/+kQZev/+3ZGj744cfXPz&#10;1tvLV94dOfr26LHLK1EC6tSCE6cWoAbU/OOn5h0/vvzS9SN3rq47eWoeNEZOrrt2/fDty8uPn5oH&#10;VXNm260bB66fX3r8NCRG5p84t/vuzT2Xzyw8fmr+8VPzj59cdObS/js3d5w/BdNyYumFawfvXNt0&#10;+tS846cWnjg17/jxVVeuH7lzedXxU/OOn1pw/NS846c23rh+6Bak4ju14PipecfP7rhzY9+180uO&#10;n1pw/PT84ycXnDy/+87N3ZfOLDh+asGJU/OPn1hy9tL+Oze2nT817/ipBSfeHTn69tz5N7duvz15&#10;6t2Roy/2Hzs17zgyOr3g+Kl5x88vOX57w7GLy46fWnDy6p3RypE66OM3/DOJdAJDq98LqbhFs7a/&#10;pGSc+cmKAHYGBgZe94nHn+KOhO9Pj0MO8cC3nuvHjx8fcIBZs2YxMDC8/fjx269fo2gUjRz06Nmv&#10;46d/nz7/+/rt32cu/D5++veJ07+On/598ervuw9/n7nw+9ymO6/3nf5+/fr3hw9/nD374/TpH2fO&#10;3Fh1+vzG27ePPnq09fSlpacvLTl1aenpc1vu3T92/8Gm0xeXnrm89PSlpafP7Xj48Mjtu+tPX1x2&#10;5vLS0xeXn7+w69HDg9dvrz19cemZy8tOX1x16fLeR4/2X7m+6vSlpWcvLz19Ye3V6wcfPdpz8ery&#10;0xeXnr287PT59TduHn70eMfZy0tPX1p25vLS0+c23blz9CHU6sWnLi09fW7r/QdH797feBpiyKWl&#10;Z87tfPTwyK07609fXHb28tLTF1ecv7j70aOD126tOQ2x+sLqy1f2PXq07/L1lachFl1Ye+36wUeP&#10;dl+4svz0paVnLy87fX7DzVtHHj3ecfbS0tOXlp6+vOT0uU137h598HDLaYghl5aePrvt4cOjd+5v&#10;OH1pydnLy05fWnb23M5HDw/fvL0OZvXKC5f2PHp04NrN1aehFq2+fHX/o0d7L11fARU5v+76jYOP&#10;Hu86f3n56YtLz1xeevr8xlu3jzx6vO3MpaWnLy09fWnJ6XOb790/dv/B5tMXl549c+HXt1+jiCg0&#10;NOd7qVN7wsD3d8+fk31NEQTgqT0tLCxi4+O//fo1iqiLXr37dfz0b2QEKZzPXfp99+Hvc5d+nzz+&#10;9fLS05eWnrl+8NHDwzevLD99cdmZS0tPX1xx4daRR4/2X7209DSkPLmw5sq9E4/ub794aenpi0tP&#10;X1p6+sL6Gw9OP7qz4eylpacvLz1zaenpS1vvPDj54Oaa05eWnr687PSlpaev7nnw8NidaytOX1p6&#10;+vLy05eWnbtx8NHDQzcuLzsNKYovrrp45+ijh3uuXFoK1XJh7bX7Jx/d23rh0tLTl5ecvrT09IVN&#10;tx6cfnR73ZlLS09fWXrq0tLTl3fce3ji3g1Iebj09KWlp68dePTwyK2ry09Dy8wV528efvTo4LVL&#10;S09fXHrm8rLTF1Zfvnv80f2dly4tPX1pyZlLS0+fX3f9welHdzadu7T09O11Z36cPo2CTp36cfr0&#10;93v3vt+58+P06R8XL96+++v46d+Xrv2++/D3qXO/Tx79/Obi7R+3Eejbixenzv06fvo3HJFXzF6/&#10;/ev46d+Xr/+++/D3yTO/j5/+/e7Tr2+/KEPfvv04ffrH6dPfHzz4fuvWj9Onf5w+fWfd6YvLIQF1&#10;/RIkoJbAA+rypaWnLyw9fQk1oC4vPX1p6emLm28/OPXw1trTl5ZCY+3qrvsPj9+9vvL0JagISoq6&#10;vPT0xZUXbh159GgfJEWdvbQEJUVB0IUNiBQFRdvuQlLUxaVnLi87fWnp6av7Hj48evv6ytPQiF5+&#10;7vrBRw8PXr+8HKrm4qpLt48+erj3yqWlpy8tO/Pj9OnvV658f/jwx/nzP06f/nj0zKWlpy+uvXpr&#10;z60bq89cWgr10fWVpx9vP31j9emLy88+ePzr269RRAU0SDqbQ6vfu6+AgYFBvfvif0rA/XmODAwM&#10;ut0XCdf+vy526zIwMDjOu/+fZDC6v3cUjETw+fO7I9eurb12Z8u1lweu3dly7dKeF5CNUZB9UJcv&#10;j+7vffpqEOzvvb783JWtD59CgnfFhcuX/4+CYQ2oUnvSCYzu76UK+Pv3/8ePKOj16//nzv2/ePH/&#10;kyf/b978f+7c/xtrLl9fceHeuguvdl+4u+7CtRUXb644dx15N+byCzeWj5T9vS/OPYVsW7279sLn&#10;w+c+Xbr76frjz4fPfT587ueJ8//Pnfv/6NH/Bw/+n8Oyv/fSwfdfj577fw4JPXly8eL/c+f+X7r0&#10;H8K4cuU/QfD9+/+PH1HQjRv/z8EqTEhl+p2MAaerV/9fuIBAFy++2nnu5opzV3c9ubb17s0V526u&#10;vHBrJSygRsz+3h8nz19ffu76ljsvzj19tOn89eXnbq04fx1i0emH99edu77i4uj+3mEGhla/92Ap&#10;O74bd4kD+woYGBjMpt/8Twy4Od2MgagtTxhgtN87CkYieP/+3b5z15efu7fu3Kud5+6tO3d1853L&#10;h95fOvj+9un3z6+/v3r0/bX1N0b7vdeXI6we7feOAtoDqtSedAKj/V6qgL9//587h4LOn/9/7tz/&#10;ixf/P336/yak37v64nVYcX13LbSYuo7cS1l+4cbyEdfvvbHywvXl565svnd5x5Pry89dX37u5Y7z&#10;/88R0e+9ePH/7duQPhW83/sIpomYfu+LF//PnUNBFy78PwerMCFswv3eFy/+P3yIgiBOgqPz5yF3&#10;2l3e8eQK5OBrSNBBAmq037v7wYvTj+6vOzfa7x1+YGj1ez9uS2andFPRaL93FIwC2gFIv3flxdt7&#10;7r86cPXeunPXV5y/ueLc9eXnHqw/92rnudurz91YceHOmnN3d9y+ffDpvQ0X7687d3/dhdurz10Z&#10;7fcuP3d9+bnRfu8ooAGgSu1JJzDalbD5bAAAfQBJREFU76UKgPd7L12C9pdw9Xtv733w8uT9u2uh&#10;xdR15F7K8gs3lo/Qfu+1rfeu730CMfDJlvNfj577cuPRl2sPvh499/X0VcgpyDdv/n+K3O+9fPn/&#10;06f/b9z4f46ifu+FC/8vX/5/4QKUfY7Ufu+dO//PnUNBkLi/fx/qFFi/9/aBJ8+O3L21EhZ0kIAa&#10;7feO9nuHLxha/d7/v27OdmRnkC3YRcEWpfvzHBkYGKyn3yRsxOg651EwCkgD79+/23fu2uortw4+&#10;fXnoxr11566vOH9zxbnrKy8+2HLl1Z6Lt1efu7Hiwo3l565uvA2/NOL6igs3V5wb7ffeWH7u+vLR&#10;fu8ooAmgRu0JAb8+3do/uwX5AEgGBgYG6CGRLbN3XMBzcAZRYLTfSxUA7/c+efIfchcOpO9zEbPf&#10;u+/hi1MP7q6FFlPXkXspyy/cWD5C+73I3bmbkDJz+6MrWx9cX37u2pqrkMC8efP/Uxr0e69f///0&#10;6f8rV/6fo6Tfe+3a/1u3/p879/8cLO4fPPj/6NH/c+f+w/q9dw89gQYUJOggATXa7x3t9w5fMLT6&#10;vd/fPX9+Y0OaLAMDu6h9fHl5y+z1O7GA80/+4wPQc61kwybuv4X7ll6izrXCA0b7vaNgJAIc/d5r&#10;667fPfz01f4ryP3eu4efPt1+8cbyc9dXXLg52u9dcf7G8nPXl4/2e0cBLQB1as9fLw+1WvAyEAK8&#10;Fq2HKOhej/Z7qQJG+723V527TtV+77Wdj27sfHBzxblrtOv33vt64djXm2e/Pr/99drprxeOfL10&#10;4uuFY1/vXvz6/PbXSye+Xjj1k9h+7507/58+hcY6hHww2u899//GaL93RIOh1e/dV8BADCC4LBnp&#10;HiN2UWV1zHuM1KVhNbtsAb57jPCA0X7vKBiJgJR+74NjT1/tuXhzxbnrKy7cHO33rjh/Y/m568tH&#10;+72jgBaAGrXn230FsgwMDAzsovbxE5bu3Hni+nNkcP3EzvWzW+LtIbPAZNedo/1eKoHRfu/tVeeu&#10;U7Xfe2v/o5cnH9xbd+7aqstXdj65vOPJ3UNPnp99cm3Pkyub71Kl3/tmz/nry8/dX3fu1c5zkICC&#10;+OjRxnOvdp67ueLclS33Rvu911dcuLH83PXRfu8oIB0MrX7vldXlxABibiD8fm97JbR6xgHYRe0r&#10;t98jWLzgAqP93lEwEsFov3e03zsKBiOgvPb8daxalIGBQTZ58yP8U7m/Hm1OlmVgYBCtPoZfIS4w&#10;2u+lChjt995ede46bfq9N1acv7H83HX4uRWrzl1bfoGK/d576y+82n0BElA3V5y7vvz8oy0XX+2+&#10;cHPFudF+7/11566vuHBj+bnro/3eUUA6GFr9XqqDX59eXT+xc+fSCeUIABnGfvWJvAobDkb7vaNg&#10;+IPfv/9//IiCXr4c7ffeHe33joJhCC52qzMQezLWx23J7ORfmzTa76UKGO333l517jpt+73n7++4&#10;8WrfldvU7vfe3v/45UloQN1cce46UkCN9nvvrzt3fcWFG8vPXR/t944C0sEI7/fSEIz2e0fB8Adf&#10;v/4/dw4FXbgw2u+9O9rvHQXDEOwrYGAg+iakO7OtGQismsYNRvu95ID37/9fv46M/r55d+7c/3Pn&#10;/o/2e69DunNU7/euOH/38NOXx+7cHu33wgIKIjJo+7331527u+3G7YNP7226fH/dudtrzl9fPtrv&#10;HVlgiPZ7vz+9sGN2S3m8m7q6esvR/////39xcN6S45SeIklNMNrvHQVDHty+/f/GDQS6des/GoD0&#10;e8+f/38JdlHGaL93tN87CgY1ILv2PNkgysAg2nDyPxEAsiaaSMUYYLTfSw54/fr/uXPI6O+LV+fO&#10;/T937v9ov/c6pDs32u99MNL7vdeXn7u27sblnU+vrYKkqPPXl+Pv955/dfnF/xdI6C255xaMgsEB&#10;hmC/9+0x1PMkISPKN6ebMTCwK2cS2nlEIvj+7vnz58/fESxkMMFov3cUDHlw9er/c+cQ6OLF/2gA&#10;0u+9ePH/06f/b9/+f2603zva7x0FgxhQVHtC1i6zO86+iVfZ////v1+d7sjOQOyaaEww2u8lB0D6&#10;vZcu/b9////ly/+x9Xuvbr1/bf2NGxtvvDx04/6OG9fW37ix6sL15aP93gvXl5+7itydW3nh+nKU&#10;7hwx/d7Ph8/9On/514Onv67c+H3q3M97TyCjwY8GQb/379nzv0+d+3X7wa+7j36fOvfr9PkX289d&#10;Xz5C+70PTzx9tA2Sos5fX46337vs/Js95/6fQ0I3b/79+//nTxT09+//UTBUwFDr9/462SDLwMDA&#10;wC5qH19eEqDOAKu5ryzyUWZnYCB+GRZxYF8BAwPMCtLAaL93FAx5cPXqlyPnPl+48+ni3c+Hz30+&#10;evHz5/8oYLTfO9rvHQVDBVBce0JuAGZgYBe1z52948J99BHh7++eP79+YmkrxDRiOsg4wGi/lxwA&#10;6fdevfr/6dP/1679P4el33tt463ry8/dWnnu1c5zDyC9lFXnry8f7fdeuL783FXk7tzKC9eXo3Tn&#10;iOn33lh+7trqy5d3Pr26/sb15ecu73hy7tz/c4Oj3/vhwPnry89d2frgyrZH15efu778/I3l564v&#10;H6H93mdnnj7ZCUlR568vJ67fe+0aZDjp/82bd+78P3cOBf38+X8UDBUwxPq9VyfqMiDOk0TbQfT9&#10;6iRrBgYG9oJ9v/5TC4z2e0fBCAZXr95aiVRTrrx4Ga13NNrvHe33joIhAqhSe749B7nWnhDgtWg9&#10;9vY/uWC030sOILrfe2PzrZcn7j2A9FJG+73Loa69itydW3nh+nKU7tzg6fdeW3Pl+8Vbv68hoZcY&#10;eQ3SM7uDpd97dfuj68vPXV9+/sbyc9eXj/Z7z19fTly/F56LkPq958//P3fu/7nRfu+QAkOr3wup&#10;qsPXQfM4hAuvuf///7WvgJ38MySxge/vnj8fXec8CkYogPV7r+98dHPFueuj/d7Rfu8oGKoAUl1S&#10;o/b8fm//7MpAM2ls/V9eabPAytn775FRZSKB0X4vOYDofu/1bXdfnHv6ANJLGe33Loe69ipyd27l&#10;hevLUbpzxPd7HxyHBhSt+r0Qq5HQ5T0YJy9BemZ30Pu9iO7ccqgho/3e68vJ7PfeQYTuaL93KIGh&#10;1e/dV8CAvBQLo+bGIjJgYLTfOwqGPID1e5+eePR8+7nro/3e0X7vKBiqgCa1J2RgGAreUdbZRQKj&#10;/V5yAGa/98q1qxtvX914+8WR24/237668fb1NVevLx/t956/sfzcNfzduZUXri9H6c6R1e99dO7M&#10;33Nn/j568PfBvb/nzvy9cuXvfzTw4MH/27eREbH93pUXr2y+e2315evLR/u99O333rhx59bfc2f+&#10;3rn19+njv+fP/j137u9ov3cIgSHY7zWbfvM/BGDW0zenm6GJDBgY7feOgiEPRvu9o/3eUTBMwFCq&#10;PUf7veQAzH7vuQvXl5+7vvzcy53nnmw5d335uesrLlxfPtrvPX9j+blr+LtzKy9cX47SnSOj33t9&#10;xYXry89dX37uxfZzz7adu7783PWjb/+jgevX/587h4yI7PciB9TlPS/evv2PjD5fGO33noNUhdeo&#10;3u89f/7xpnPXl597vOncq53nbiw/d2X7o9F+7xACQ6vfe3+eIwPSkDV6zf3rYrcuAwOD47z7/wce&#10;jPZ7R8GQB6P93tF+7ygYJmAo1Z6j/V5yAI5+77U1V18cu/tk24Xry89dX3Hh+vLRfu/5G8vPXcPf&#10;nVt54fpylO4cbfu9t279v3Pn/7lz/8nq915fd/3K5rvI6N6Wa//PjfZ7L9xYfu7aaL93FKCCodXv&#10;/f9kRQA7AwO7Y/fpl7/Qau5fjzYnyzIwMDB4LnnyfxCA0X7vKBjygIh+788T5x5tvnj/6NMHe28/&#10;2nju4aYLd9eeuzba711+4eaKc6P93lEweAB9a8+jLerqsPuBSQaj/V5yAI5+79UNN5+fffpk+6Xr&#10;y89dX3Hh+vLRfu/5G8vPXcPfnVt54fpylO4c2f3ea2uvPT31BBJQVw6+vXDhPzK6seH6zRXnrm27&#10;f3Xn45srzt1cce7WyvPXIQFFfL935YXry89dX37uzppzt1aeu7783L0NF/6fG+33Xrix/Nw1GvV7&#10;V158cPTJy8M3bywf7fcOMTDE+r3wixQY2EXt49McRRkYGLxrZrdkBWrzMjAwMDBQcHUClcFov3cU&#10;DHmA0e+9ePH/7dsIdPfy13vrzl1fcfHyzqdXN96+vvzcNUg3bLTfu/zCzRXnhlC/9+bW2/9vI6EH&#10;D/6PgmEG6Fp77itgYID3q0kFo/1ecsBov3fduesrLtxcce768kHV70UE1JWDb8+d+4+Mrq+/fn35&#10;uStb7l/e/vj6coRFt/eT3O+9tvrK8yN3nm6/cH2030uffu+xpy+P3LqxfLTfO8TAUOv3/v////vV&#10;JVHK7AxYAK/7xHMYq0gGCoz2e0fBEAM/f/7//BkFXbx4C7Xfe/78/3PnEOjCsa83V5y7vuLi1d1P&#10;H+6/fXftuWuQbthov3f5hZsrzg2Zfu+yc7dXn/t/DgnduPF/FAw/QL/a88rq8vLy8tVX/pMDRvu9&#10;5IDRfu+6c9dXXLi54tz15YO033ttz/MLRz5dOPLpybVPd89/unDk0/U1V64vP3djx/2nJx/fX4ew&#10;6PZ+kvu9kICCdOdurrpwa+W5G1vvXNvz9Naq87dWnru9+vz15UjdueXnbyw/d335aL/3/PXlo/3e&#10;kQWGYL/3/////399enRhx+yW8qxAM3V1t/jy8glLT9z6RLWhamqA0X7vKBhi4Pbt/+fOoaDz52/h&#10;6Pfevfv/5k1Ev/f63qcvj95+uOHcNUg3bLTfu/zCzRXnhl6/986d/7du/T832u8dxmAI1J6j/V5y&#10;wOvXr3aee7736tPTT5/vu/Zi+7nnOy5cX35utN97Y/m565Du3ED3e29BjF1+7tXOc483nbu+/NyN&#10;FeevL0cOKKhFt/dT1O+9vuLC9eXnrm66c3nn0+vLz19ffu7WqvPXlyN155afv7H83PXlo/3e89eX&#10;j/Z7RxYYov3eIQBG+72jYIgBSL/3woX/Fy/+h3Rwcfd7nz79f/fuaL/36cth1u+FV+2j/d5RMHBg&#10;tN9LGHz9+v/yZRR06dLdteeurbl6eefTa2uvXV8O7byN9ntvLD93HdKdGyT93pUXXu299Hjz+evL&#10;z91Ycf76cuSAglp0ez8V+r3XNt95evrpgw3nry8f7fdev7783DWIsXTo9z558v/yZRT09ev/UTA4&#10;wJDs9yLfGfhqcI1TI8Bov3cUDDEA6ffevfv/KXRH0P/Rfu+I6ffeWnnu+/Fz3+48+Xbt3vfj575f&#10;uPH79/9RMPzAkKg9R/u9hMGnT//PnUNBFy7cXXvu2pqrtw8+vbd1tN/79CWkOzf4+r2oAXX++nLk&#10;gIJadHs/Ffq9KN25VeevL0fqzi0/f2P5uevLR/u9568vRw2oFeevL0cKKPL6vY8e/T93DgV9/vx/&#10;FAwOMJT6vd/v7Z+d6yYNOYIDCbCLGga2rrvycnBV4aP93lEwxADhfu/5i8e/Xjj29cKxr8/ufr1/&#10;9euFQ+9vrjg32u+9sfz8zRXnrg3lfu8NqNVPrmy5d335uWvrb9y69X8UDBswtGrP0X4vYQDp9164&#10;8P/hw/83bkDYd9eeu7bm6uNTT5/vG+33Pn0J6c6N9nsh3blV568vR+rOLT9/Y/m568tH+73nry9H&#10;DagV568vRwooSvq916//f/jw/4UL/8+N9nsHERgq/d635ya6Y1TZqIBdOWrJ1e//BwsY7feOgiEG&#10;CPZ7YTXldcj2pM3noFXaaL93+fmbK85dGxb93mtb791YPtrvHU5g6NWeo/1eTPDx4/9nzxDoxa1P&#10;P0+c+3/p0v+nT6F78kf7vevOXV9x4eaKc9eXj/Z7L1xfjtqdW3X++nKk7tzy8zeWn7u+fLTfe/76&#10;ctSAWnH++nKkgKKk33vr1v+nT/9fvPj/3Gi/dxCBIdHvhV+/wMCrHdi69MT158+fv/v+//+vT6+e&#10;P79/YcfsSh/oEZVUvYiBMjDa7x0FQwzcvv1i+7lHB+8+PPH0ydbzT7ace7Ll/I3l57D0e1dceLXr&#10;/OPRfu+w6/de2fnk5Yl7jzeP9nuHDRiStedovxcTPH36/9w5BLpw5NPnQ6P93nOQ7tBov/f6cmhA&#10;wbpzF64vR+3OrTp/fTlSd275+RvLz11fPtrvPX99OWpArTh/fTlSQI32e4cdGAr93qsTdRkYGBjY&#10;Hbtx37Pw6+Xpbkjtbj37zv/BAEb7vaNgkIOnT//fu4dAj/bfvr363NVNdy/DToC8sfz8jeXnMPu9&#10;l3c8eXni/uPRfu9ov3cUDHIwNGvP0X4vJnj69P+5c/8vX/5/48b/ixf/Xzjy6dm2c6/3X3p54emr&#10;Y7de7z73es+FWyvPXRvt9644d335aL/3wvXlqN25VeevL0fqzi0/f2P5uevLR/u9568vRw2oFeev&#10;L0cKqNF+77ADQ6Dfe7JBlIGBQTRrF85qGwre7soSZWBgUO+++H8QgNF+7ygY5ABShsPR1Y23byw/&#10;d3XT3buHoRXAjeXnbyw/N9rvvbH83PXRfu8oGIJgiNaeo/1eTPD06f9z5/7fuPH/6dP/ly//v3Dk&#10;043l566vunR559OrG25dX34OUq5eG+33rjh3fflov/fC9eWo3blV568vR+rOLT9/Y/m568tH+73n&#10;ry9HDagV568vRwqoZefvrDl3f9252wee3Nl97/66c/fXn7+z5tx1vP3evw8e/T517tfVW78ePP11&#10;9uLvU+d+vx/t9w4WMPj7vXdmWxNdHUMqecd59/8PPBjt946CQQ4g/d7r1//fufP//HlEv/fRSVjv&#10;aPn5G8vPjfZ7byw/d3203zsKhh4YqrXnaL8XHfz9+/ziy0t7Xt45+vL5xZfXD768sv3xjeXnrq+6&#10;dH3f07s7Rvu9o/1eaEDBunMXri9H7c6tOn99OVJ3bvn5G8vPXV8+2u89f305akCtOH99OVJALTt/&#10;c8W568vPXd7x5Mrme9eXn7sOiRG8/d7f9x5dX37u6oZbl3c+vb7y4vXl5+5cGO33DhYw+Pu9+woY&#10;GBgYYjd//E8YfNwcy8DAwF568P/Ag9F+7ygYMPD79/+fP1HQ79+YYrdu/T937v+dO/+fPv1/4cJo&#10;v3e03zva7x1mYKjWnqP9XnTw+/erneeuLz/3YP25VzvP3V59DlpcrLr0ANb4hpSr10b7vSvOXV8+&#10;2u+9cH05andu1fnry5G6c8vP31h+7vry0X7v+evLUQNqxfnry5ECCtbvvbn/yePD926uOHcdEiPE&#10;9Xuv7Hp6Y9XF68tH+72DCAyVfm/Bvv/EAJIU0xaM9ntHwYCBjx//nzuHgp48efbs/7lzKOjChf/n&#10;Rvu9K87fWH7uymi/d/m568tH+73DDJBUIZKkmLZgtN+LDmD93ntbr73ae+n2aL93tN+LHFArL1xf&#10;Dg0oWHfuwvXlqN25VeevL0fqzi0/f2P5uevLR/u9568vRw2oFeevL0cKKFi/987BJy+P37u9+tx1&#10;SIwQ1+99cQ4aUKP93sEDRvu9tAKj/d5RMGAA0u89fx6KziH6vefPQ9G50X7vaL93tN87zAFJFSJJ&#10;imkLRvu96ADW771z6OnL43dvrz4HLS5G+70rz19fPtrvvXB9OTSgYN25C9eXo3bnVp2/vhypO7f8&#10;/I3l564vH+33nr++HDWgVpy/vhwpoIjr99648f/2bQS6s//RddSAGu33Dh4w2u+lFRjt946CAQMf&#10;P/4+fe7nmcs/7j39cenGzxPnvt99Ajlf8AbsWJRzo/3e0X7vaL93mAOSKkSSFNMWjPZ70cFov3e0&#10;3wsLqGsrzt9Yfg4loFZeuL4cGlCw7tyF68tRu3Orzl9fjtSdW37+xvJz15eP9nvPX1+OGlArzl9f&#10;jhRQxPV7IXMJcHRt56PrqAE12u8dPGC030srMNrvHQUDBj5+/Hjg3PVVly/vfHp1/Y3ry89d3vEE&#10;Ui6P9ntvQKwe7fcuP4e/33vlyv8HD1DQq1f/R8GQAiRViCQppi0Y7feig9F+72i/FxZQ11acv7H8&#10;HEpArbxwfTk0oGDduQvXl6N251adv74cqTu3/PyN5eeuLx/t956/vhw1oFacv74cKaCI7Pee/Xvu&#10;zN/bN//evvn33Jm/RPZ7//5FQaOAPmCo9Hu9O3cSAzq9GRgGSc092u8dBQMGYP3eK7ueXttw48by&#10;c5dH+737R/u9pPV7L1z4f+4cCnrw4P8oGFJgqNaeo/1edDDa7x3t98IC6tqK8zeWn0MJqJUXri+H&#10;BhSsO3fh+nLU7tyq89eXI3Xnlp+/sfzc9eWj/d7z15ejBtSK89eXIwUUEf3eGzDHPNt27vn2c9eX&#10;Q12LHFCY/d5Xr/6fO4eCXr/+PwroAIZKv5ckMChq7tF+7ygYMADr997Y//Tl4Rv31527PNrv3T/a&#10;7yWl37v22qUzPy+c+nnpzM9b135evfjz3Jm/o/3eoQaGau052u9FB6P93tF+Lyygrq04f2P5OZSA&#10;Wnnh+nJoQMG6cxeuL0ftzq06f305Undu+fkby89dXz7a7z1/fTlqQK04f305UkCN9nuHHRjt99IK&#10;jPZ7R8GAgdF+72i/l7J+743lF26uOHd9+bnbq8692nnu4YZzV7bcG+33DjUwVGvP0X4vOhjt9472&#10;e2EBdW3F+RvLz6EE1MoL15dDAwrWnbtwfTlqd27V+evLkbpzy8/fWH7u+vLRfu/568tRA2rF+evL&#10;kQKK6H7vtTVXH598AgkoiGuRAwpXv/fq1f9Pnvy/cuX/udF+L73A4O/3DlUw2u8dBQMGRvu9o/1e&#10;avV7V59/tWu03zsK6ApG+73oYLTfO9rvhQXUtRXnbyw/hxJQKy9cXw4NKFh37sL15ajduVXnry9H&#10;6s4tP39j+bnry0f7veevL0cNqBXnry9HCiiS+r2nnj7be+36cqhrkQPq2qnPjx79R0Y3bvw/d+7/&#10;tWv/nz79f/Xq/3Oj/V56gdF+L63AaL93FAwYIKLfe2nf62vbH13Z9ujB4UcvTj26tv3RtdXXbiw/&#10;N9rvvbH83PXlo/3eCzdXnLu+EhGzo/3eUUA3MNrvRQej/d7Rfi8soK6tOH9j+TmUgFp54fpyaEDB&#10;unMXri9H7c6tOn99OVJ3bvn5G8vPXV8+2u89f305akCtOH99OVJAUanfe+nY53Pn/iMjSJNstN9L&#10;fzDa76UVGO33joIBA0T0e69se3Rzxbnry8893nTu1c5zN1ecu7by/I3l50b7vTeWn7u+fLTfe+Hm&#10;inPXR/u9o2AgwGi/Fx2M9ntH+72wgLq24vyN5edQAmrlhevLoQEF685duL4ctTu36vz15UjdueXn&#10;byw/d335aL/3/PXlqAG14vz15UgBRdV+74UL/2/dgq5qhjTJRvu99Aej/V5agdF+7yigFvj79//v&#10;3wj0F+O8+7+oCn6//fh+37nrRPR7r62+8mjPrVe7L9xcce7aaL93x7nry8/dWH7u+vLRfu+FmyvO&#10;XR/t946CgQAjrd/7/fv/y5dR0OPb3/9//YpAnz+P9nuvw0RG+703lp9DCaiVF64vhwYUrDt34fpy&#10;1O7cqvPXlyN155afv7H83PXlo/3e89eXowbUivPXlyMFFFX7vZcu/X/69P/Nm//PjfZ7Bw6M9ntp&#10;BUb7vaOAWuDy5f/nziHQ5cv/0cDnz//PnUOgC4c+3lxx7jpyv3fbo/Onf5879fvGld9PH/6+fP73&#10;la0Pbq44d3XDrQfHnr7ae+nminPXRvu9O85dX37uxvJz15eP9nsv3Fxx7vpov3cUDAQYaf3er1//&#10;nzuHgu5vvvxq5zk4ernz/MMN564vH+33Xri+fLTfe/7G8nMoAbXywvXl0ICCdecuXF+O2p1bdf76&#10;cqTu3PLzN5afu758tN97/vpy1IBacf76cqSAGu33Djsw2u+lFRjt944CaoHLl/+fO4dAl0nv915f&#10;Aa3kHqw/92rnudurz91YceHminNXR/u9K87fWH7uymi/d/m568tH+72jYFCAkdnvPX/+/4MH/2/c&#10;+H/u3P/rq2GN8hXnIYybK85dXz7a771wfflov/f8jeXnUAJq5YXry6EBBevOXbi+HLU7t+r89eVI&#10;3bnl528sP3d9+Wi/9/z15agBteL89eVIAUWlfu+N1Zeurbl6c8PVl/uv3t929dqaq+fP/j032u8d&#10;CDDa76UVGO33jgJqgcuX/5879//hw/8PH/4/h7vfe/Hi/6dP/9++ja/fe3+03wuxerTfu/zcaL93&#10;FAxOMDL7vZAC/Nat/+fg/d6dD+/uf3h79bnrK87fXHHu+vLRfu+F68tH+73nbyw/hxJQKy9cXw4N&#10;KFh37sL15ajduVXnry9H6s4tP39j+bnry0f7veevL0cNqBXnry9HCihq9XtXnr++HHovICSgRvu9&#10;AwVG+720AqP93lFALXD58v9zSP3eixf/P3qEgu7dg4o/xdvvvbb2+p1DT18duHp79bkbKy7cXHHu&#10;6mi/d8X5G8vPXRnt9y4/d335aL93FAwKMMz6vb9////+HYF+/vyPBnD1eyHdufuwUvT68tF+74Xr&#10;y0f7vedvLD+HElArL1xfDg0oWHfuwvXlqN25VeevL0fqzi0/f2P5uevLR/u9568vRw2oFeevL0cK&#10;KKr2e29uvf3y5H1IQF08+f3Cie83Lnx/ev/79fPfz536PdrvpQ8Y7ffSCoz2e0cBtQBav/f8+f/n&#10;zqEgiAik2TTa77118Olov/cq1fu9m+48uPf7/28k9BfjgLVRMAqoAYZZvxcymQNHFy78RwOj/d6b&#10;K85dh7gfuTu34sL15ecg3bnRfi88oK6tOH9j+TmUgFp54fpyaEDBunMXri9H7c6tOn99OVJ3bvn5&#10;G8vPXV8+2u89f305akCtOH99OVJAUbXfixlQ99ade7Xz3N21566tvjra76UPGO330gqM9ntHAbUA&#10;rn7vzZv/r137fw4mAmk2jfZ7bx18OtrvvUrtfu+1FecfrD/3cicCPTv77MuX/6NgFFAdDMt+7/nz&#10;/8+f/39utN872u9FCajz15cjBxTUotv7R/u9KAEFiejh2O89/2rX+btrz432e+kGRvu9tAKj/d5R&#10;QC2A1u+9svPJlR1Prux48vzMk0fHn1za/RzSnII0m0b7vbcOPh3t916lQb8XogaOLu989vLl/1Ew&#10;CqgOhmW/98GD/48e/T937v+FC/9fvUJBT5/+PwcrwEf7vY9OwrpzKy5cX34O0p0b7ffCAwpSFKME&#10;1MoL15dDAwrWnbtwfTlqd27V+evLkbpzy8/fWH7u+vLRfu/568tRA2rF+evLkQKKxv3e2/seQbPe&#10;aL+XXmC030srMNrvHQXUAmj93hvLz11ffu768nOvdp57suXctTVXR/u9D9afg1dytw4+He33XqVN&#10;v/fa6ivX9z65v+PG7VWj/d5RQCswvPu9mOja9kdXN966vvnWyyO3Huy+dXXjreurLl5fDu3O3YeV&#10;oteXj/Z7L1xfPtrvPX9j+TmUgFp54fpyaEDBunMXri9H7c6tOn99OVJ3bvn5G8vPXV8+2u89f305&#10;akCtOH99OVJADWC/9+/f/79/o6C/o3uLqABG+720AqP93lFAHfD8+fU9T67sePL05JOnJ59c2fHk&#10;xvJz15efu7buxquD156M9ntH+70rzl2jY7/35oGnkJi9vPPZzZv/nzxBQd+//x8Fo4BCMEL6vVev&#10;Qsc0r22+fX35uVsrz73aee7hhnPXl5+7vuL89eXQ7tx9WCl6fflov/fC9eWj/d7zN5afQwmolReu&#10;L4cGFKw7d+H6ctTu3Krz15cjdeeWn7+x/Nz15aP93vPXl6MG1Irz15cjBdQA9ns/fPh/7hwKevr0&#10;/yigGIz2e2kFRvu9o4A64OrV26vPXV9+7vn2c8+3n7u+AlpdXd7++OXJB09G+72j/d4V564NUL/3&#10;woX/586hoI8f/4+CUUAhGN793kv7Xl/deOfqxjsvjt55tP/O1Y13bqy9dn35uRubbr48fvfhaL/3&#10;JKw7t+LC9eXnIN250X4vPKDgRTEioFZeuL4cGlCw7tyF68tRu3Orzl9fjtSdW37+xvJz15eP9nvP&#10;X1+OGlArzl9fjhRQo/3eYQdG+720AqP93lFAHXD16u3V566tvfZs/43n289dXwGtrkb7vTdXnLs+&#10;2u9dfuHminPXBrTfe/ny/5s3/0PYo/3eUUA5GN793is7nlxffu768nMvd557suXc9eXQNvF1aHfu&#10;3PXl566vOH99ObQ7dx9Wil5fPtrvvXB9+Wi/9/yN5edQAmrlhevLoQEF685duL4ctTu36vz15Ujd&#10;ueXnbyw/d335aL/3/PXlqAG14vz15UgBNeD93suX/z99+v/Gjf/nRvu91AGj/V5agdF+7yigDrh6&#10;9fbqc1e2Pnhy8vHz7eeur4BWV6P93psrzl0f7fcuv3BzxblrA9rvvXnz/9On/y9f/n9utN87CqgB&#10;RkK/99qaKy+O3n2y7cL15dA28Wi/98byc9eQu3MrLlxffg7SnRvt98IDCl4UIwJq5YXry6EBBevO&#10;Xbi+HLU7t+r89eVI3bnl528sP3d9+Wi/9/z15agBteL89eVIATXa7x12YLTfSysw2u8dBeSAt2/f&#10;XHr6/BwCvdx98dbKc1dG+73Lz11fPtrvPX9zxWi/dxQMczAS+r1X1998fvbp4x2Xri+HtolH+703&#10;lp+7htydW3Hh+vJzkO7caL8XHlDwohgRUCsvXF8ODShYd+7C9eWo3blV568vR+rOLT9/Y/m568tH&#10;+73nry9HDagV568vRwqo0X7vsAOj/V5agdF+7yggB9y9CykT4ejG8vM3lp+7MtrvXX7u+vLRfu/5&#10;mytG+72jYJiD0X7v9RXnry+Hdufuw0rR68tH+70Xri8f7feev7H8HEpArbxwfTk0oGDduQvXl6N2&#10;51adv74cqTu3/PyN5eeuLx/t956/vhw1oFacv74cKaAGtN/7ete5p7suPz719On+G8+2nXtycrTf&#10;SwUw2u+lFRjt944CdPD16/9nz1DQ58//0cDduw/Wn7u2+srtrTfurz9/ffm5G8vP31h+7spov3f5&#10;uevLR/u952+uGCz93usQNcvPPVh/7tXOc7dXn7u0/81ov3cUUA5G+73XV5y/vhzanbu/7tz1Fech&#10;ee3OaL93+Wi/9/yN5edQAmrlhevLoQEF685duL4ctTu36vz15UjdueXnbyw/d335aL/3/PXlqAG1&#10;4vz15UgBRcd+79On/z9/RkJPP9xZc+7aqsuXdz69uv7G9eXnLu98OnqTEeVgtN9LKzDa7x0F6ODV&#10;q//nzqEgzPtP7959sB7WO9p1/vryczeWn7+x/NwV3P3eGzCRWyvPvdp57tHGc9chHZLRfu+KCzdX&#10;nLs22u9dfuHG8nOj/d5RMFTAaL/3+orz15dDu3P31527vuI8JK/dGe33Lh/t956/sfwcSkCtvHB9&#10;OTSgYN25C9eXo3bnVp2/vhypO7f8/I3l564vH+33nr++HDWgVpy/vhwpoOjY74Wsn4KjC4c+3Fh+&#10;7tqqy7cPPr2/48b15aP9XuqA0X4vrcBov3cUoANIv/fSpf/Xr/+/dOn/uXP/X758//7/s2cI9Or4&#10;3TtrYL2jXeevLz93Y/n5G8vPXRnt9y4/d335aL/3/M0V564Npn7vtbXX7h58/Gr/lduj/d5RQCUw&#10;rPq9P39eP/3lwtEvj659eXLjy4WjX65uvXd9+bmr628+H+33InXnrkPcj9ydW3Hh+vJzkO7caL8X&#10;HlDwohgRUCsvXF8ODShYd+7C9eWo3blV568vR+rOLT9/Y/m568tH+73nry9HDagV568vRwoouvd7&#10;L1z4f+nS/wsXEP1eeECN9nupAkb7vbQCo/3eUYAOIP3ea9f+P336/9q1/+fO/X/58sGD/+fOIdCV&#10;zXdvLIf1jnadv7783I3l528sP3eFcL/3/LXdj18eu/No47nryy/cXHHu+mi/d8WFmyvOXRvt9y6/&#10;cGP5uSs06vdCY/bq7dF+7yigEhhW/d63b++uPXd9+bln28692H7u+vJz11acv7783NX1N5+P9nuR&#10;unPXIe5H7s6tuHB9+TlId2603wsPqGsrzt9Yfg4loFZeuL4cGlCw7tyF68tRu3Orzl9fjtSdW37+&#10;xvJz15eP9nvPX1+OGlArzl9fjhRQdO/33rr1/+nT/xcvYu/3Pn78/8kTBHr+/P8oIBWM9ntpBUb7&#10;vSMN/P79/8ULFPT+/X8UgLvfe/ny/+vX/1+4QEG/d8X5a3uevjx299HGc9eXX7i54tz10X7vigs3&#10;V5y7NtrvXX7hxvJzV0b7vaNgiIDB0u999Oj/1aso6OfP/6QCSL93xYWnOy4+33Hh+vJz11acv778&#10;3NX1N5+P9nuRunPXIe5H7s6tuHB9+TlId2603wsPqGsrzt9Yfg4loFZeuL4cGlCw7tyF68tRu3Or&#10;zl9fjtSdW37+xvJz15eP9nvPX1+OGlArzl9fjhRQdOv3rrx86cTXC8e+3rn09endr5dPfr2w782N&#10;5eeurUIE1OWdTyGHucDR1av/RwGpYLTfSysw2u8daeDbt//nzqGge/f+owDc/d7bt/8/ffr/4sXR&#10;fu9ov/fcaL93FIxwMFj6vffu/T93DgV9//6fVPD27d21566tufr41NPn+yCN7/PXl5+7uv7m89F+&#10;L1J37jrE/cjduRUXri8/B+nOjfZ74QF1bcX5G8vPoQTUygvXl0MDCtadu3B9OWp3btX568uRunPL&#10;z99Yfu768tF+7/nry1EDasX568uRAope/V6oscvPPdxw7tXOc7dWnru28vyN5eeurUIEFLzfe/06&#10;tAk52u8lA4z2e2kFRvu9wx68eIGEnv19dv7Fpd0vLu95cfvwi2v7X1zZ9ujJtov/L6Kic6P93nM3&#10;Vly4sfzc1Y2j/d7zN5afuzLa7x0FowAVDK5+782b/x88+A9pb472e5efg1h9DbmXsvLC9eUovZQb&#10;Ky5cX47cnYMYe+72/scvR/u9KAF1/vpy5ICCWnR7/+PRfi9yQEEiegT0e88/3HTh1a7zt1aeu7by&#10;/I3l566tQgQUvN/76NH/Bw/+nxvt95IFRvu9tAKj/d7hDf4+f3FpNxLa+ezG8nPXl5+7ueLcq53n&#10;Hm86d335+VsrzyGj26suvN6N2u+9ePHZjovXV1x8uPniy90Xb66+eG3lxRvLYb2jXeevLz93Y/n5&#10;G8vPXRnt9y4/d335aL/3/M0V566N9ntHwbAGg6vfCxmVvHDh/zks/d7Pn/+/eIGC0JWM9nvXn7sO&#10;Nfbc7f2PX472e1EC6vz15cgBBbXo9v7Ho/1e5ICCRPRI6PciAmrl+RvLz11bhQio0X4vVcBov5dW&#10;YLTfO7zB3/MXry8/d335uXvrzt1Zc+7asvM3lp+7vvzcjfXXX+27DOn33lxx7vrKi1e2Pbq67sb1&#10;5edurLjwehdqv/fChWfbzl1ffu7RxnOvdp67tfLc9ZUXbiyH9Y52nb++/NyN5edvLD93ZbTfu/zc&#10;9eWj/d7zN1ecuzba7x0FwxoMoX7vs2f/z51DQqd+39p84952JLTlyu1V566tufr41NPRfu/t/Y9f&#10;jvZ7UQLq/PXlyAEFtej2/sej/V7kgIJE9Gi/d7TfSzkY7ffSCoz2e4c3gPR7r625+nL/1adbEf3e&#10;q7ufvjx+F9HvXXXp+t6nzw7eurfu3I0VFx5vOvfmyLXXl56+OXrt7d5zb/dduL/u3LV11+8fegTt&#10;oqy8cGM5rHe06/z15eduLD9/Y/m5K6P93uXnri8f7feev7ni3LVB3O99/Pj/y5co6Pfv/6NgFJAE&#10;hly/F3Iw4cWL/y8c+3pzxbnryxEIUtxdW3P18amno/3e2/sfvxzt96IE1Pnry5EDCmrR7f2PR/u9&#10;yAEFiegR3u+9uvH25b0vL+15+eTcy0dnX17a8/L6WfQSaRQQBKP9XlqB0X7vsAI3bvy/cAEZ/T17&#10;/vryc1e2P3p+8uHTrXj7vfCO2YoLN1ecu7bm2uWdT6+tvXZ9+blrKy7cXHHu6vqb949Ce0fXV164&#10;sRzWO9p1/vryczeWn7+x/NyV0X7v8nPXl4/2e8/fXHHu2mDt995YcfHmqgvXVyDQhWPfMHoKo2AU&#10;EABDrt97/fr/p0//X7kC7/eev7vn3uM9128sPwcp7q6tufr41NPRfu/t/Y9fjvZ7UQLq/PXlyAEF&#10;tej2/sej/V7kgIJE9Ajv98J9/WL7uWfbzl1ffu768Xf/RwGJYLTfSysw2u8dVuD69f/nziEjSvq9&#10;1/c+vbP12q2V566tuHBzxbmro/3eFRdujvZ7V5y/sfzc9eXnhnK/9/zNFeeuLz93e9W5e+vO3Vh+&#10;7sKxrxg9hVEwCgiAIdTvfXHl9aV9r28fe/388usbh19f3vXs5opz15F6KZDi7tqaq49PPR3t997e&#10;//jlaL8XJaDOX1+OHFBQi27vfzza70UOKEhEj/Z7byw/d33Vpef7rj3dcfH68tF+LzlgtN9LKzDa&#10;7x0U4OfP/69fo6DPn/+TASD93rt3/z969P/cuf+U9XtvH3z68uC1O2vOXVtx4eaKc1dH+70rLtwc&#10;7feuOH9j+bnry88N9X7v1fU3Hxx59Gr3+ZsrRvu9o4AcMEj6vX/v3vt79tzfW7f/Pnn69/yFv2fP&#10;/f2Knppf7zp3ffm5++vOvdp57s4aaBa4jtRLgRR319ZcfXzq6Wi/9/b+xy9H+70oAXX++nLkgIJa&#10;dHv/49F+L3JAQSJ6tN97Y/k55IAa7feSAUb7vbQCo/3eQQE+f/5/7hwKevDgP0Hw+fP/V69Q0OXL&#10;/8+d+3///v8nT/6fO/d/tN872u8d7fcuv3BzxTlYzEIS1fmbK85dhSSqPRdvjvZ7RwFZYJD0e3/e&#10;und9+bmrG29f3vn0+ooL15efe3ANPTVD+r33Nl99tffSnTXQLHAdqZcCKe6urbn6+NTT0X7v7f2P&#10;X472e1EC6vz15cgBBbXo9v7Ho/1e5ICCRPRov/fG8nPIATXa7yUDjPZ7aQVG+72DAnz+/P/cuf8X&#10;Lvy/du3/pUv/zxHX74Usb0NGkEP0Rvu9y89dX35utN97c8W566P93uUXbq44B4tZSKI6f3PFuauQ&#10;RLXn4s3Rfu8oIAsM2n7vjXPf7979j4zurTt3ffm52wcev4R051acv7ni3HWkXgqkuLu25urjU09H&#10;+72398MCClKuIgXUdYj7kbtzKy5cX34O0p0b7ffCA+raivM3lp9DCaiVF64vhwYUrDt34fpy1O7c&#10;qvPXlyN155afv7H83PXlo/3e89eXowbUivPXlyMF1DDo9969i4IePfo/ssFov5dWYLTfOygApN97&#10;8eL/p0//3779/xwp/d5Ll/5fuwbt8Z4/f3ftuRs771/f++T26nO3V5+7vfr89eWj/d7zN1ecG+33&#10;3lh+/uaKc9dG+70rzt9cce4qJFHtuXhztN87CsgCA9Pvff78/7lzyOjn6fPXl5+7tun287NPH22+&#10;cH35uZurzl9ffg6BVpy/ueLc9eWj/d4L15efu4bUS7mx4sL15eduILpzEGPP3d4PCyhIuYoUUNch&#10;7kfuzq24cH35OUh3brTfCw+oayvO31h+DiWgVl64vhwaULDu3IXry1G7c6vOX1+O1J1bfv7G8nPX&#10;l4/2e89fX44aUCvOX1+OFFCDu997+eC7c+f+I6MHlz79f/cOBZ07h4KuX/8/ssFov5dWYLTfOygA&#10;Mf3eFy++n7787hASOnjp3b5zb0/deXP56bsDF97tO/du3/lbK89d2XL/8o4n15efu7783PVl568v&#10;H+33nr+54txov/fG8vM3V5y7NtrvXXH+5opzVyGJas/FmyvOXTj29eLF/5cvo6BRMArwg8HW731x&#10;Dtb4XnX++vJzt1aee7zp3O3V566vOH9zxbnry0f7vReuL0cJqBsrLlxfjtydgxh77vZ+WEBBylWk&#10;gLoOcT9yd27FhevLz0G6c6P9XnhAXVtx/sbycygBtfLC9eXQgIJ15y5cX47anVt1/vpypO7c8vM3&#10;lp+7vny033v++nLUgFpx/vpypIAaav3eJ7uu/T93DoEgMzfnzv2/ffv/zZv/z432e0f7vTQDo/3e&#10;AQB///5/8wYFQZoyF5H6vZcu/b98GQVduvRi+7nryxHoxooLN1ecu7rxDmJ52/LzN5afu7Ll/sPj&#10;T55uPXd9+bnro/3ezedurDh/c8W50X7vjeXnb644d22037vi/M0V565CEtWeizdXnLu06/nl/W8u&#10;7UOgc2f+/h8FowAvGMh+77Vr/x8//n/58n/c/d4bO++9OP3owfpz11ecv7ni3PXlo/3eC9eXowTU&#10;jRUXri8/h9Sdgxh77vZ+WEBBylWkgLoOcT9yd27FhevLz0G6c6P9XnhAXVtx/sbycygBtfLC9eXQ&#10;gIJ15y5cX47anVt1/vpypO7c8vM3lp+7vny033v++nLUgFpx/vpypIAaCv3e8+f/P34MbeFC+70X&#10;L0IKsf/nz7/Zc+7WynPXdj++vv3+rZXnbmy4/uHD/5EMRvu9tAKj/d4BAL9//z93DgWdP//zxLn3&#10;By++vfz03cnb7/ede3/gwvfj5/6fQ0Lnz7/Yfu7amqs3dj68u+HizRXnbqy4cHPFuasb71zf+/Tu&#10;hgvXl5+7sfz8jeXnrmy5/+TUkxfbz11ffu76aL9387kbK87fXHFutN97Y/n5myvOXRvt9644f3PF&#10;uauQRAWJWWjonXu8GXrf4Gi/dxQQBAPZ770Ou4oXX7/3/gtIL2XF+Zsrzl1fPtrvvXB9OUpA3Vhx&#10;4fpypICCGnvu9n5YQEFKBqSAug5xP3J3bsWF68vPQbpzo/1eeEBdW3H+xvJzKAG18sL15dCAgnXn&#10;LlxfjtqdW3X++nKk7tzy8zeWn7u+fLTfe/76ctSAWnH++nKkgBoi/d6nT//fufP/HLzfe//+/8eP&#10;/5879//8ecjZe5d3PL6y5f715eeurbv+/v3/kQxG+720AqP93gEA8H7v1av/L178f+7c//PnPx08&#10;d33lxcs7n17dePv68nPXV1x4ufPc/0uX/j98+P/qVYiaF9vPXVt34+7hp6/2Xb696tyNFRdurjh3&#10;deOdB8dhXZTl528sP3dly2i/99z15edG+703V5y7PtrvXX7h5opzsJiFJKrzN1ecuwpJVJCYhYTe&#10;yktPdl+FBO+lfa//v0ZCb9/+HwWjABWM9nuvrzh/fTm0O3d/3bnrEGOXj/Z7L1xfPtrvPX9j+TmU&#10;gFp54fpyaEDBunMXri9H7c6tOn99OVJ3bvn5G8vPXV8+2u89f305akCtOH99OVJADe5+781VF6+t&#10;unx99eWXey8/2nb52qrLT7Ze/H8OS7/31oHHz47ev73q3DXi+r2fP6Ognz//Dxsw2u+lFRjt9w4A&#10;gPd7nz6Fnk0F6/de2/P09vbbt1eduw7p91658v/p0//Xr0PUvNh+7tpov3fl+RvLz432e28sP3d9&#10;+bnRfu/NFeeuU6nfe2XLvUcnoMF7fQVsuxEEXbr0fxSMAlQw2u+9vuL89eXQ7tz9deeuQ4xdPtrv&#10;vXB9+Wi/9/yN5edQAmrlhevLoQEF685duL4ctTu36vz15UjdueXnbyw/d335aL/3/PXlqAG14vz1&#10;5UgBNcj7vSvOX19+7sbyc692nnu86dz15efurz//cue5FyfuPz/9+OXOcy93nn+44dz15Ygy6tqq&#10;yx+vPvn/BAlhjD7//fv/3DkUdOPG/2EDRvu9tAKj/d4BALj7vdf3PX159PaD9eeur7jweNO5D8eu&#10;vL/69MOJ6x8PnPt48PzDDeeujfZ7V56/sfzcaL/3xvJz15efG+333lxx7vpKpJhdcf7G8nPXqNHv&#10;vbv23J2Nl+9svHx37bm76y/dvPl/FIwCZECPfu/nz4+2X72zEYHubrh0e/W521uu3zzw9M6mK3fX&#10;noMc2o/S+F51/vpypF7KivM3V5y7jtSmhGSB60i9FEhxd23N1cenno72e2/vhwXU8vM3lp+7jhRQ&#10;1yHuR+7Orbhwffk5SHdutN8LD6hrK87fWH4OJaBWXri+HBpQsO7chevLUbtzq85fX47UnVt+/sby&#10;c9eXj/Z7z19fjhpQK85fX44UUEOh33ttw80Xpx4+3nz++nJoGXVly/3L2x9fX37u+gqIsShl1KeD&#10;5/6fQ0IYp73C+70XL/6/cOH/udF+7yggBoz2ewcAENfvvbni3LU1Vy7vfHptHaQoPH9j+blro/3e&#10;ledvLD832u+9sfzc9eXnRvu9N1ecu74SKWZXnL+x/Nw1avR7byw/d2XboyvbHl5ffu76qkvXrv0f&#10;BaMAGVCh3/vs2f+nTxHoxYv/aODDhwfrz11fjoRWXLix/Ny1ddcv73x6bTVSmxK58b3q/PXlSL2U&#10;Fedvrjh3HbVNeXPFuetIvRRIcXdtzdXHp56O9ntv74cF1PLzN5afu44UUNch7kfuzq24cH35OUh3&#10;brTfCw+oayvO31h+DiWgVl64vhwaULDu3IXry1G7c6vOX1+O1J1bfv7G8nPXl4/2e89fX44aUCvO&#10;X1+OFFBDot+LHFCrzl9ffu769vt3Dz6+vfrc9RUQY1HKqE8Hz/0/f/7/zZuQhS14+r1PnkCb0qP9&#10;3lFAGIz2ewcAkNLvvbbn6a0t12+tPHcNUouM9ntXnr+x/Nxov/fG8nPXl58b7ffeXHHu+kqkmF1x&#10;/sbyc9eo1+99dOzh483nrmP2e3/+/P/2LQr6+vX/KBhJgAr93osX/587h0BXrz59+v/qVQS6fvLD&#10;7VXnrq+4+PDQg6d7rl1ffu76igs3lp+7tu76o5NPH+3A16ZE9FJWnL+54tx11DblzRXnriP1UiDF&#10;3bU1Vx+fejra7729HxZQy8/fWH7uOlJAXYe4H7k7t+LC9eXnIN250X4vPKCurTh/Y/k5lIBaeeH6&#10;cmhAwbpzF64vR+3OrTp/fTlSd275+RvLz11fPtrvPX99OWpArTh/fTlSQA3Nfi8iRa2AGItSRr3f&#10;d+7nqYs/7j39ceX2zxPnvp+5/Pvy1f9XEejv6zfnzv0/h9TvvXLl//fvKOj37/9DFIz2e2kFRvu9&#10;pIGvX/+/fYuCvhLR2L1x4//VqwgEObf9HFH9Xkjv6N66c9cgtchov3fl+RvLz432e28sP3d9+bnR&#10;fu/NFeeur0SK2RXnbyw/d416/d5nJx8+3XruOma/9+vX/+fOoaCHD/+PgpEEqNbvvXbt/7Vr/8+d&#10;+3/16qNH/8+dQ6ALhz7cWH7uGg3alDdXnLuO1EuBFHfX1lx9fOrpaL/39n5YQC0/f2P5uetIAXUd&#10;4n7k7tyKC9eXn4N050b7vfCAurbi/I3l51ACauWF68uhAQXrzl24vhy1O7fq/PXlSN255edvLD93&#10;fflov/f89eWoAbXi/PXlSAE1HPu9N1ecu74CcdrrjRUXXu4493o3Ar249OLcuf/nkPq9kNXOyAhj&#10;knjIgNF+L63AaL+XNPDs2f9z51DQW/St9v+/fPn//j0Kunjx7tpzcHRn7fn7687dXXvu5oGnt3bd&#10;u7v23N1152+vOnd95Wi/9/yN5eeujfZ7l5+/AbH6+NNXo/3ewdzvvXDh/5Ur/yG9l9F+7wgDVOv3&#10;Pnr0/8GD/+cQ/d7r1//fv///woXRfu9ovxdvd27lhevLUXopkMQw2u+9vhw1oFacv74cJaAgIqP9&#10;3utoAbXy/PXlWAJqAPu9V3Y9vb7p9g2Alp+DuP/6yktXtty/tvrK9eXnrq25cm3d9Wvrrr84eP3x&#10;nuvX1l2/dOLbuXP/z5//f+HC//Pn/58b7feOAkww2u8lDUD6vRcv/r8Ku4IIs9978+b/c+dQ0Pnz&#10;N5afu7L57pXNd68vP3dtxfkby89dX37u8s6nVzbfu7783HVI4b5ytN97/sbyc9dG+73Lz9+AWH38&#10;6avRfu9g6PeuuHBn89X/V5HQpUv/z537f/Hi/6dP/9+69f/caL93xAHa9Xtv3fr/9On/ixdH+72j&#10;/V683bmVF64vR+mlQBLDaL/3+nLUgFpx/vpylICCiIz2e6+jBdTK89eXYwmoAez3PjgGTVFw9988&#10;8PTO1mvXl5+7tuL89eXnri8/93LnuSdbzl1ffu7SkY/nUKvlB6P93lGABkb7vaQBSL/3+vX/T5/+&#10;v3r1/7lz/58+/fr03Yd7SOjYlbtrz91Zf/HOxit31567u/bcnbXnbyw/d2Xbw0dHHj7efO7aivM3&#10;lp+7vvzclV1Pnxy592D9ueuQwn3laL/3/I3l566N9nuXn78Bsfr401ej/d5B0e89d2/duf/nkBBk&#10;MBm5gh3t944wQHm/9+/5i79Pn/t9/9Hvuw9+nz73++LVBw/+nxvt9664cH35aL/3/I3l567h786t&#10;vHB9OUovBZIYRvu915ejBtSK89eXowQURGS033sdLaBWnr++HEtADap+72NY0XENYuyaqy+O33+y&#10;7cL15edurL1ydf3NG5tuvjx888HOm1fX33xw7+//oQlG+720AsO23/vly/9371DQX2qk/mfPfp44&#10;9/Hk9Q/Xnn48fvXTwXOfDl24u/bc9eXI6PyN5eeubL53eefT68vPXV9+7hpEZNvDZycePtt27tqK&#10;8zeWn7u+/NyVXU9fnrgH6XzeWH7u+srRfu/5G8vPXRvt9y4/fwNi9fGnr0b7vYOq33v//v/bt/+f&#10;G+33jgIq9HvfHbh4ffm5K9seXdn64Pryc9dWX71w4f+50X7vigvXl4/2e8/fWH7uGv7u3MoL15ej&#10;9FIgiWG033t9OWpArTh/fTlKQEFERvu919ECauX568uxBNRg7vdillG3Vp57tfPcww3nri8/9+DO&#10;UD3YarTf+/3d8/sXDu5EgBPXnz9/9/0/pWDY9ntv3fp/7hwK+v37/fv/794h0MeP/wmAz58/nrx+&#10;dysC3d90+fbqc9cgd0isgZawN1ecu77y4s11V+6svXBj+bnry8/fWH7uyuZ7D44/fbr13PXl565B&#10;RLaN9nvPXR/t98IquVsHn74c7fcOnX7v7VXnPh089+Ha0w/n7306eO7DofMfD5z7ePjih2tPP565&#10;9enguQ+XHn6nvEQeBVQGtKo6/9Oi37vy8rXNt65uvPVg962XR25d33zr2torN5afu0arNiWilwIp&#10;7q5B25SQxvf568vPXV2P3qYc7ffeWH7uGnJ3bsWF68vPQbpzo/1eeEBdW3H+xvJzKAG18sL15dCA&#10;gnXnLlxfjtqdW3X++nKk7tzy8zeWn7u+fLTfe/76ctSAWnH++nKkgBrt9yKVUTc23Xx54t7D0X7v&#10;EAXf7+2fnWsvys6AHbCLGga2br9HfiU+zPu9Fy/+v3Ll/zlov/fixf/nziHQ7c3X/19HQrdv/0cD&#10;79+/33fu+nIEurbiws0V566tu35tz9PbG6/eXHHuxooLN1fAuih7Lt5Yfu768vM3lp+7svne41NP&#10;X+w4d335uWsQkW2j/d5z10f7vbBK7tbBpy9H+71Dp997c8W568vPXYbtyb+x/PyN5eeur7x4eefT&#10;qxtuXV9+7sq2h48f/0cB37//f/8eBX0nv6weBSQBWled/6nX78VoU557uOHcq53nbq08d23l+RvL&#10;z12jVZsS0UuBFHfXoG1KSOP7/PXl566uR29TjvZ7byw/dw25O7fiwvXl5yDdudF+Lzygrq04f2P5&#10;OZSAWnnh+nJoQMG6cxeuL0ftzq06f305Undu+fkby89dXz7a7z1/fTlqQK04f305UkCN9ntxlFGj&#10;/d6hBX7dXBEmywAHvNLqyECalwEOZMNW3Pz1nxwwRPu93wm2J2/d+n783McL9z5ef/rp0LlPB8+9&#10;f/0bsjLx0qX/Fy/+P3fm79215/6fQ0KXL/+8cP3uViS06cqdNeeur7x4Y8f9J7uv3oH1AK+tu37n&#10;ELwNfeHmClgXZbTfO9rvXX7u+vJzo/3emyvOXRuO/d4ru57e3Hnv1spzN5afv7H83PWVF6/teXpr&#10;261bK89d2fbw8uX/168j0O2DTz4dPPf/HBJ6//7/KKA5oEfV+Z/0fu/PO48e7LuDjO6uO399OWab&#10;8tz9vXdfHrpxa+W5ayvP31h+7hqt2pSIXgqkuLsGbVNCGt/nry8/d3U9vjbl9RXnry+Hdufurzt3&#10;HWLs8tF+74Xry0f7vedvLD+HElArL1xfDg0oWHfuwvXlqN25VeevL0fqzi0/f2P5uevLR/u9568v&#10;Rw2oFeevL0cKqNF+L44yarTfO5TAx4OlsgwMDAyyYRP3X3+H1quDgF+fXl3fPxFSwcuWHvz4n3RA&#10;fr/3169fH799e4uMvn598+3bW2T09dvbb/jR16//371DQm/+fnz+7dtb/Ojro5vfLhxDoMvbHt7e&#10;dP3uVgSCLEi+uv7m1U13ry8/d335uWurr15fd/3InOsPd1x/sP36tTVXb68+92juzrtbrt7bcPH+&#10;unP315+/verc9eUIdA1WQt3YdvfRjsu3V0FFrq2+fHPH3cfbLt5cce4GRGTttbu77z7ecuHG8nPX&#10;l5+/sfzc1fU37++FdCzPXYOIbLz9YA+iaX59+blrm+8+2nvzwfpzEC3XV1y4sfXuo13X7q49d33F&#10;hZvoVp+/sfzctdWXb+28+3grktXrrt/dfffxlvPXl5+7sfz8jeXnrm64dX/PnUcbz11ffu76svPX&#10;l5+7uvH2w723Hm5A9Huvbb77aM+N++vOXYeUYhCrd169vRpq7PWVl25sv/t4+6VbK89Bfb3m6u1d&#10;UKuvr7xwY/m5a+tu3NuDbvWDvXcebTx3fcX5G8vPXV9+7urGO4/23nqw/twNqMj561vuPtqD6JBA&#10;rd5x5fbqc1Bdqy7d2H738bZLt1aegzjm2tprd3bdfbz1wo3l0EIWGrybUa3ec/vhhnPXl5+/sfzc&#10;9eXnrm66AwneG5ACFGL17ut31567BrEaGrxXbq86dx2iZtXlWzvvPt52EWL1jeXnrq2FBO+FG8vP&#10;XV9x4eYKiNV3IDF7ffn568vPXd14++FeFKuvbb7zaM/NB+uhWq6vuHB9CzRmIZUc1OrtkJi9cHPF&#10;uWurr9zedfcxJFEtP39j+blr665DgvfG8nM3Vpy/sfzcVaSYvbH83PXlEKtvPVh/DpLGri8/d23z&#10;3Ud7bt5fd+46pN+74sKNrXcf7YR0NSF+vHRj+93H2y/dXnUOEgWwmL1wc8W5a8vP31xx7ur6G/f2&#10;wIIXZvWDvbcfbTx3fcX5G8vPXV9+7uqmO4/23Hqw/tyN5Rdurjh3ffn5a5vvQmL22srzN1ecu77i&#10;IsTq26thalZdgmScWyvP3Vh+4cbyc8gxe335hRvLz11df/PeHmjGuQGp1TbcegAJXli/9+omWMxC&#10;jF0Bjdl7685Bsgk0eCExu/zCzRXnrsFi9uaKczdWnL+54tw1aJ49f2P5uevLz99Yfu7qBqSYXXH+&#10;xvJzV2F5Ft7vvbYZbvX5G8vPQYN317W7a89d23Dz8uF3lw4i0NVNd1/vOvfjOAJ9e/jqz+dv/7+R&#10;gtCH9EYBAUCfqvM/6f3er+dvXl9+DhndWHH++vJzN7fefrjv1u1V564vPw9JZrd33X2058bNFeeu&#10;rYQks4v39tx9tP3K9eXnrq+4cGP5uWurLj/Yd/fh5ovXl5+DtCmvr7/+8MDd++vPX18Oa1NuvvVw&#10;/+3bq89dXwE19ua2O4/23ry18twNqMj5O7vuPtp17cbyc5Di7vrKi/f33n209dL15eeurTh/ffm5&#10;a2uuPNx/98HGC9eXQ9uU1zbceHjg7r11564vP3d9xfnry8/d2Hzr4T5Ui3bcfbTn5q2V566vgLj/&#10;wt3ddx/tunZ9OdyiS3CLIJ23a2uuwi26vuLC9eXnrm+8+XD/nbtrz11fDu33wgPqGiygbu28Cw2o&#10;5RduLD93fcUFpIA6f2P5uevIAbXywvXl566vQwTUjRUXri8/d2PzrYf779xZc+46zNib2+482nvr&#10;1kpYNocG1PUby89dh7ofEVDXV1y4vvzctdVX0NyPHFCQDsaNzbce7rt9e9W56ysuQCy6tfPOoz03&#10;b644d33lhRvLz12HuH/n1evLYVavuvRg391HWy5dXw517bW11x4egFoECTrkgIIkhptbbz/ae+v2&#10;qnM3IIGw/PytnXcf7b5+Ex5QKy/e23P30Q5IQF24vhxqESSgoP3etdceHrh7f8P568vP3Vhx/vry&#10;c9c33XwIDSiYRUgBdXPFueuQgNp9/cbyc9cgVkMD6vL15eeuQ4yFBNSmC9eXQ62+th4RUJB+LyKg&#10;IIGw/NzNHbCAggQdJEVBAgoSI6su3d+LGlBrrj2EB9SK89eXowQUROQmLEXdgCbd87d33X20+8aN&#10;5eeuQUQgAQVJUZB+L3KKWnHh+nJo1ru37vz15UgRDc16F24sP3d9OSSgbt5aee4G1P3n7+y6+wiS&#10;9WAxcn/v3UfbLl9ffu7aigvXl0MDCmLR9RXnry+HBtT9deevL4f2e29svvVw3+3bq89dh/V7b+24&#10;82jvzZsrzl2HxAhmQK1EBBTEtchZD5LH8QQU1FhIQEGyHollFDSg4BENDSiIscgBBRFBCqgVF24s&#10;PwcNqK2Xri8/d23F+evLz+Evox6M9nuHDnixIoCBgUE0a9fb/4TA211ZogwMDAErXvwnGUD6ve8/&#10;ffrx+zdp6OPHd9cfPTqNhE7ee3Dw9t39SOjw/ct7Hl3ajUCXt9+5u/82Mrp+8/fJ0wh06tjXy1tu&#10;392PQPf23bq75cK1tUho3cVray5cWoFAl1ecu7rs9OWlSGjJmcuoIleWnr2CLLL4NAp36enLS9FF&#10;Li09c2X56ctLkdEZNDWXl6FbdHnJmctLTyOjS0vPIqu5tPT0ZXSExVh0ETT3Lz19eSkWq9EcjGbX&#10;pSWnLy9FRUswDMFiNWE1V5acRbUaPRCuYA0oNJFl6O6/vBSbGlSRK0vR7DpzZenpy8iIGKuXoht7&#10;GcOiy8vOYjgPDWFqwRDBVIMlZs+ip+dl6J66ghqVlzANWYYhgtVqVB+hZxMsCN0QjKg/fXkZhvuX&#10;YqjBIoJh8tLTl5HR4tMYWtANubIMXeQypshSTD+iJaHTmGrQDVlyhhg/Xlt++voKBLq66frHS7d/&#10;3kZCDx78fPQIBd2+jYIePPjx+zcZ6N+/f/9HIqBT1fn//38rK6u4+Pgfv38Tid6duXZ56WlkdGXZ&#10;2ctLT8PRFYwsgDX1Xl56GhVhiCxHS8+YxmIpAC8vPY2KMETQjT19bRm61eiuXXbmKprI0rNo+foK&#10;hiFYrEZ17aWlZ9FELmPzEZqvLy1DNxbTanT3Lz2N7v5l6MZiBssVDPdjlhXorl2GXuBcXoqtNlx6&#10;GgUtx3D/0tOXkdCVZZg+wggozGBZgS6C4f7TVzB1oVp0BdNHmKG9FMMQNC2YgbAMw/0YhlzCELmK&#10;IYLm/itL0d1/CTOilxJ2P6bb0Iy9jBksSzEsWoZpLGGr0Q0hwljMiL6CqQZV5AqGsZeWYfgRI6Cw&#10;iKAai921aCIYXsYigpEZb9/6/uP3b5LQH6ocgksxGIH93oOl7AwM6t0X/xMDLnarMzCwlx78jx1s&#10;3ryZDQdgYWFhYGB49PLVq0+fSUKvnzy9f+DChQ0XEWjd+XOrzpxdiUBn1l08s/bimXUIdHblmbMr&#10;zpxdiUBHTn09cQGBTp5+f2HNmbMrkdDqM+dWnjmLhM6sOnthzelL68/A0YVNFy5tvnxxCxLaevnS&#10;lssXkdCFLVcubrp8cQscXUFTcH7LpYtbLqOgrZfRjd1y+dLmixe3XIajC1suo6vZeukiqsiFLVcu&#10;brkMRxe2oLvt4pYrGIZcRrPo4lZ0B1/cgi5yHtWii1suX0L11AUMBZjo/NYrxFiN4UcUizDRhS2X&#10;sBiy5TIK2nrl0hYUq89j+BFT14Utly4hxeyFreguOY+h5SKmsRhWX9h6BV0Nhh8vbLl8EQmhueTi&#10;lssXt6D7+sKWK2iRchHToq2X0UTOb8FQg+qpC6jci1suX9yKbvX5LZcvbUXxI3arUb1wfsvliygI&#10;LR9dPo8R4BcxXHt+y2W04D2/9fLFLWgIXdcFdBF0P57fgp4OL265jKrl8sUtl9EC/MKWyxi60E2+&#10;gK7lEpqvL6K77fKFLZcvb754ERltuXxuw+XT6xDozNrzzw6dfncagd6ev/D2/Hlk9O70mXenT8PR&#10;23PnX336TAYaJJU33QE1q87////b29uz4QCsrKyRMTGvPn0mEr24eO3ilsuo6OLFLZfhCCPBX764&#10;BTOFX0HLoZcwstL5LejpGa1IP78FwyIMQy5hGoIhchFV5MKWS2jZ/CJG4XBhy2U0qy+ge/DyZVRj&#10;L265fHELijkXtlzB8DWGlq3oJRUW929GF0Fz//ktly+iIXR7L6N55+KWy2iuvbjlMprzLmy5hFEU&#10;X0IzB9Pq81tRDLm45TIWizajiFzYcvkSqgim+y9uvYyZxi5uuYyK0EUuocbs+S3o7icPXUC16MKW&#10;S2gxcnHLJTSLMIPl/BZ0kYuYAYVq7AVsWtBbZVsw4ho1gV3ccvnClssXUdAVNPef33IFzRAsVmP4&#10;CFPkAmq0XthyCS2PX9xyBc3957eiu/88qoKLWzBTwmXMgEIz5OIWTF3oajBy6+XzGL5Gc/95DEMw&#10;AwEzR2OKXLn1+dUn0tDHb1hXCdEbjMB+774CBgYG69l3/hMD7sy2ZmBgKNj3Hzu4cePGFBwgPj6e&#10;gYHh+Zu3779+Iwl9eP3m+aW7t4/fQ6BTD++ef/zg4hMEOvfo1bW7KOjWw/sXnzxAQncff3//9RsC&#10;ff7y9j6KIfcvPXtw7/3L5wj04sW7N6/ev3+HhD5+ev/12ygaRaNoFA0q9PrjtxfvEOjlwxdv7z/+&#10;8AgJ3X/w8e5dZPTh0WMU9OTp+6/fyEAjdb6XmlXn////N23aNAUHUFFRiY6Nff/12ygaRaNoFI2i&#10;4YE+//jxfxCAEdjvvTndjIGBIXzd2/+EwZMlngwMDGbTb/4nGUDWOZOzv/f3799ffvz4iIS+/P6N&#10;tpD+9+//P36goBE6BTEKRsEoGAXYwK9f/3/8QEGjgCJAp6rz////ViTu7x0Fo2AUjIJRMAqIASOw&#10;3/v/6kRdBgYGdsfu40/xzbn/enmowZCdgYFBd+LV/6QD8vu9o2AUjIJRMApGwSAD9Kk6/4/2e0fB&#10;KBgFo2AU0AaMxH7v/183ZzuyMzAwMDCwixoGZpVPWLoTGSydUF4e7wa9koHdcTZ5tzGM9ntHwSgY&#10;BaNgFAwfQJeq8/9ov3cUjIJRMApGAW3AiOz3/v///9ejXZUWkOoZN+C1qNx+D9+4Nj4w2u8dBaNg&#10;FIyCUTCsAO2rzv+j/d5RMApGwSgYBbQBI7Xf+///////f316dOEgZIhaHQHc4svLJyw9eOHRJ3IH&#10;q////z/a7x0Fo2AUjIJRMBwBTavO/6P93lEwCkbBKBgFtAEjut9LUzDa7x0Fo2AUjIJRMApIBaP9&#10;3lEwCkbBKBgFtACj/V5agdF+7ygYBaNgFIyCUUAqGO33joJRMApGwSigBRjt99IKjPZ7R8EoGAWj&#10;YBSMAlLBaL93FIyCUTAKRgEtwGi/l1ZgtN87CkbBKBgFo2AUkApG+72jYBSMglEwCmgBRvu9tAKj&#10;/d5RMApGwSgYBaOAVDDa7x0Fo2AUjIJRQAsw2u+lFRjt946CUTAKRsEoGAWkgtF+7ygYBaNgFIwC&#10;WoDRfi+twGi/dxSMglEwCkbBKCAVjPZ7R8EoGAWjYBTQAoz2e2kFRvu9o2AUjIJRMApGAalgtN87&#10;CkbBKBgFo4AWYLTfSysA6fcGBweHjYJRMApGwSgYLuDdu3f/RwEtgYWFhaKiYtgoGAWjYBSMguEC&#10;6uvr/w8CMNrvpRX4/ft3aWmpi4uLKxHA2dmZiYlJT0/PdRTQBjAxMeno6LiOAtoAZmZmLS0t11FA&#10;G8DBwaGqquo6CmgDuLi4lJSUXIkGo/1eWoNPnz4RWXXCgaWlJRMTk4WFhesooAEQFRUVFxd3HQU0&#10;AMbGxkxMTHZ2dq6jgAaAn59fTk7OdRTQABgYGDAxMTk5ObkSB0pKSv4PAjDa7x0U4MuXLwwMDMuW&#10;Lfs/CmgA/vz5w8DAMHfu3P+jgDaAjY1t6tSp/0cBbYCEhERTU9P/UUAboKioWF1d/X8UDGVw/vx5&#10;BgaG06dP/x8FNABeXl5BQUH/RwENwI4dOxgYGB49evR/FNAAGBsbZ2Zm/h8FNACrV69mYGB4//79&#10;/yEFRvu9gwKM9ntpCkb7vbQGo/1emoLRfi9NwWi/dxiA86P9XlqC0X4v7cBov5emYLTfSzsw2u8d&#10;BeSD0X4vTcFov5fWYLTfS1Mw2u+lKRjt9w4DcH6030tLMNrvpR0Y7ffSFIz2e2kHRvu9o4B8MNrv&#10;pSkY7ffSGoz2e2kKRvu9NAWj/d5hAM6P9ntpCUb7vbQDo/1emoLRfi/twGi/dxSQD0b7vTQFo/1e&#10;WoPRfi9NwWi/l6ZgtN87DMD50X4vLcFov5d2YLTfS1Mw2u+lHRjt944C8sFov5emYLTfS2sw2u+l&#10;KRjt99IUjPZ7hwE4P9rvpSUY7ffSDoz2e2kKRvu9tAOj/d5RQD4Y7ffSFIz2e2kNRvu9NAWj/V6a&#10;gtF+7zAA50f7vbQEo/1e2oHRfi9NwWi/l3ZgtN87CsgHo/1emoLRfi+twWi/l6ZgtN9LUzDa7x0G&#10;4Pxov5eWYLTfSzsw2u+lKRjt99IOjPZ7RwH54NevX4GBgefPn/8/CmgA/v37FxgYeOzYsf+jgDYg&#10;JCRk3759/0cBbUBsbOzq1av/jwLagMTExMWLF/8fBUMZPH/+PDAw8OnTp/9HAQ1AWVlZVVXV/1FA&#10;A3Dnzp3AwMCPHz/+HwU0AFlZWRMnTvw/CmgArly5EhgY+P379/9DCoz2e0fBKBgFo2AUjIJRMApG&#10;wSgYBaNgFAxnMNrvHQWjYBSMglEwCkbBKBgFo2AUjIJRMJzBaL93FIyCUTAKRsEoGAWjYBSMglEw&#10;CkbBcAaj/d5RMApGwSgYBaNgFIyCUTAKRsEoGAXDGYz2e0fBKBgFo2AUjIJRMApGwSgYBaNgFAxn&#10;MNrvHQWjYBSMglEwCkbBKBgFo2AUjIJRMJzBaL93FIyCUTAKRsEoGAWjYBSMglEwCkbBcAaj/d5R&#10;MApGwSgYBaNgFIyCUTAKRsEoGAXDGYz2e0fBKBgFo2AUjIJRMApGwSgYBaNgFAxnMNrvHQWjYBSM&#10;glEwCkbBKBgFo2AUjIJRMJzBaL+XfuD7vf2zc92URdkZGBgYGNhFld1yl5x++es/Bvh+b3troJk0&#10;LwMDXmWjADd4uytLlIGBoWDff0wwGrzkAeRwY2AXNQxsXXft7X8MgKxsNHiJBr9enl6S6wYJNgbc&#10;oQtVBy1FeKXNAlu33/v+fxRgBW83x7LjKAWID0li1Y0CmoNfL6+sgxcu+CJjNM4oBaM1KLUBSppk&#10;4JV2y519+BFmsKEoG026xAFIoEFSJMNo7UkN8Otity4Dg/XsO/+xAWKLAGLV0RmM9nvpBN7uK1Vm&#10;Z2BgYGBgF1VWV1eHZj0GdsOGYygZ9OPFiY4QKV5phDLZsBU3B0FyGSLgyYoASLBh1tqjwUseeLuv&#10;QJaBgYEBEm7qkIKMgUG2YN9o6qUc/Lo5Gxps7KLK+MLtybZkWQYGBqg6aCxglCGj4P/////fHmsw&#10;ZGdgwFYK/Cc+JIlVNwpoDX7dnOcOCX4GXml1dXhkYGaT0TijFIzWoFQGOEp4dsfZqME2mnRJBzjC&#10;FjNJjgYuseDXzRVhsgwMOPq9xBYBxKqjPxjt99IFQOYdGNgduxGjHd/vrYPkQtGCfR//Q8HHg6Wy&#10;DAwM7I7d56B5EaaM3XHenf+jgDBAlIKYtfZo8JIFYEEqG7bkKnR09NfL092O7AwMDOzJ20ZTL4Xg&#10;6kRdBgYGBtnkdbDB5+9Xl4TJMjAwsAesePIfDu7Mc2RnYGCQTd4MnSeAx4Js6UF4LIwCRPgxMDBg&#10;lgL/iQ9JYtWNAloDyPQDAwNSJkFEBkrzbDTOKASw4p6BATPvjBbx5ADoqDG7YcMhWPsPFmwMuhOv&#10;/oeB0aRLBhitPakLfr08BB0wZkAtWKGA2CKAWHUDAUb7vfQAL1YEMDAwMHguQcqF////h9flsZuh&#10;2e7JEk8GBgyFUGWi1ccg+XUU4AaQOpvd0dGagQGj1h4NXrLAx23J7AwMDLrdF1ED6MkSTwYGdtH6&#10;o/8h4MkSTwaG0eAlGVzsVscSQG/XhTMwMDA4zrv/HwJ+HasWZcCiDjKmhhbqIxb8+nRre6UFLwMD&#10;AwMDOzs7AwNGKfCf6JAkVt0ooD042YAtKuCRod598f////9H44xiMFqDUh1AembssZuh7X8ogCRV&#10;Xr/l9/////8fxscIxtGkixeM1p7UA9+fHp8dpczOwMAAqzsx+73EFgHEqhsQMNrvpQc42qKuLMqO&#10;mYT+/99XwMCASFzQ/jG8GwwHN6ebMTAwiDac/D8K8AFIrmJ3nHcHErCotfZo8JIFPm6OZWDAFmxo&#10;YDR4yQSQtAorBODgXLs8AwMDbyVsWAHS8oc38OHg164sBgYGhoAVL/6PAmhgMrArR80+d242trY7&#10;8SFJrLpRQHNwf3mkujQvZlT+/38HNZJH44wiMFqDUh9AemaYSRIdjCZdcgAknY7WnlQA0KKUgdei&#10;ctejXQUMDFjCldgigFh1AwNG+70DCqBdCljiOljKzsDAYDb95n90gCNzjwJk8OtkgywDdFgVEmCo&#10;tfZo8JIFIMFGuGKAqBsNXpIBtLoJX/f2PxKAjpfCw/3+PEcGBgaGrF0YA6VQ/aiJfaSCg/X2ubP3&#10;Q1a84QgYYkOSWHWjYCABpFcBi4vROKMEjNagNACQJEm4oQ9RN5p0SQTQwBmtPSkHdxYnBLauuwJZ&#10;io8jRxNbBBCrbmDAaL93IAE0c8J2eECHSOB5FQmMZk6CALKHRjRr19v//2GZCyW8RoOXLACpMUQb&#10;Tv7/9fL0EtihibzSZgkTD0M3yvz//380eCkAkKTLwO7YffzRp1/////6dGt7qSE7A8rOI8iAtWjD&#10;yf8YAJLYB7YmGYwAR7ojNiSJVTcKBg5Aly/CTxkYjTPyAaQYGq1BqQwgPYCAFS/+f7+3vTXQUJSd&#10;gYGBXVTZrRL1zOHRpEsegCTb0dqTygB7sBBbBBCrboDAaL93wABkHw0DdHT1/3+8CQKP1Cj4/x9W&#10;+CGOF4bkWpTwwhOGeKRGPICEjXX7EshhB7zS6oij+diRzkKEqMMahnikRsH////////18vTsMFkG&#10;ZMCuHDX7HCxw/8NSNHo99P//f7xSIxrgSHd4ggtFCoWDCvBIjQL6AUipz4B09ACeiMEjNQpgYTla&#10;g1IdQAIyazrkhFx2UWV1+FnCDMhn20LUYU2feKRGwWjtSROAPVjw5HMUKRQOKsAjRTcw2u8dGAA/&#10;JxxRz+BNEHikRsF/6OkEyGEJybUo4YUnDPFIjXgAGa5mYGBgkA2bDT+O/Pu9dZnK7AwMiGEbPGGI&#10;R2oU/P///9fLQ632ouwMDKjDCqh1NyRFo9dD////xys1ogGOdIcnuFCkUDioAI/UKKATgN1ThXIX&#10;DJ6IwSM1CkZrUFoByHopBgYGBnbDUvhtsb9enp4IuZULPmYDCXCs6ROP1CgYrT1pArAHC558jiKF&#10;wkEFeKToBkb7vQMA3p6DFnmII9X///+PN0HgkRoFkAPqZRtOIoUlJNeihBeeMMQjNeIBZIUQevj+&#10;/w8PNeiJfVAetjDEIzUKYOf9MyBdxPD/F2wEG9Goh6Ro9Hro////eKVGNMCR7vAEF4oUCgcV4JEa&#10;BXQAvx5thg67IW7J+P//P96IwSM10sFoDUo7AF3xiXapzv////9/3FcgysAAP9sWEuBY0yceqZEO&#10;RmtPGgHswYInn6NIoXBQAR4puoHRfi+dAaLCVi7d9RKSJ2EAesoV5hFosLTCXnrw/yhABdDl4vBR&#10;UyiA5FqUvDUavGQBSNhgOQkRdjQfNJRHg5c8AN3kbz39JkoC/g89WhW+dRFyfg+2aIAmdsSdDaMA&#10;AiDpDpo+EYDYkCRW3SigL4CPG/O6z4bdJw4Do3FGMhitQWkLIAGJLdSgZwlD+xajSZcMMFp70gpA&#10;ggWaNuGA2CKAWHUDBEb7vfQEsJVZ2Crs//9hS0oH6xlogxNAchF+AK28R4OXHAAtwbAFDrTeHg1e&#10;SgAkcLAFG7Syhh7GAV0vN3oiJfEAR8AQG5LEqhsF9APwDUJYxo3//x+NMzIANGDwAmiojRbxZABI&#10;KQ4LQhQAGTiGhtpo0iUDQNIdthQJDffR2pNMAAlZaNpEAGKLAGLVDQwY7ffSC/x6uasAUmEbNhzC&#10;UmH//w9fEoM5SIKShUcBMri/PFIdC4AcHMErra6urq7ecvT///+jwUsmgIQOe8E+jEQLqbZhI3ej&#10;wUsWgFQD2CoIaMDBwhey4BxzyBo6MIHt6MQRDnA1aYgNSWLVjQL6gO9XpzuyMzAwMMiGLcE2bvz/&#10;/2ickQ5Ga1DaAmjKw9LQh44bw6YaR5Mu6WC09qQVgIQsRqoltgggVt3AgNF+L30A5LBEBlwTvTAA&#10;XbUB3TEJA9AlG7B9IKOACADJtWgt3tHgJQtcnajLwIA4wAoGoOEGW0k0GrzkAWgFgb7MEB5w8CoZ&#10;emULekBCTqRBD/VR8B93v5fYkCRW3SigA4Aux8U10QsDo3FGJTBag1ILfNyWzM6ApYSHpknYNZaj&#10;SZcMMFp70gpA8j9Gv5foIoBYdQMCRvu99ADQvfeIXfY4AVxlN+zk3O/31iXLMjBgS4GjADeA5Fq0&#10;Wns0eMkD0MqB3bBh/1PoqA083JBrnNHgJQdAQ41BNnndrU+QYPv/69MtaMAhHzYDOX6GQRZ+hMev&#10;l6e7HdkZGBhEC/ZBBx9GAQLg6vf+JzokiVU3CmgNYDGBdOIwDgBTORpnFIHRGpRqANrYZ5ANW3IJ&#10;WsLD0yTKcPJo0iUZQBMkg+xo7UldAMn/WDI1NMQJFgHEqhsIMNrvpQOANr9wA+RkAN8DzMArDT+T&#10;nQH5nrdRQASA5Fr0Wns0eMkEb89BaggGyP2DsHDjdZ+HGm6jwUsO+HVzHuSgHkiwwdYYMmCEL3x3&#10;IyQaoMrYkW5RHgVIAFrwYpYCxIcksepGAU3Br30FkKIEJ0CK5NE4owYYrUGpCH492gxp8UNCDZ4m&#10;lUtRh3FGky7pYLT2pAmA5H/krgkcEFsEEKuO/mC030t7AF2KgQegJa7v97a3BppBsiW7qLJb7hLY&#10;gMkoIBZAci1mrf1/NHjJBL9enl5SGWgIKbzYRQ0DW9ddwRZuo8FLDvj18so6eLAxsIsqmwW2wi97&#10;RAa/Xp5ekusGrUN4pXEpGwX/8fZ7/xMfksSqGwW0A5DdefgAaiSPxhnFYLQGpTL4fm/7hHg3SKgx&#10;8Eq75c7ejy1NjiZd0sFo7Ul9AMn/aF0TOPhOZBFArDo6g9F+7ygYBaNgFIyCUTAKRsEoGAWjYBSM&#10;guEMRvu9o2AUjIJRMApGwSgYBaNgFIyCUTAKhjMY7feOglEwCkbBKBgFo2AUjIJRMApGwSgYzmC0&#10;3zsKRsEoGAWjYBSMglEwCkbBKBgFo2A4g9F+7ygYBaNgFIyCUTAKRsEoGAWjYBSMguEMRvu9o2AU&#10;jIJRMApGwSgYBaNgFIyCUTAKhjMY7feOglEwCkbBKBgFo2AUjIJRMApGwSgYzmC03zsKRgE1wK9j&#10;1ZArJnUnXv0/JMD3e9srcxff+Y8fQK5xwwTsospmgZVYryCEXJuK6+a3oQmGo59GwSgYBaNg4MGQ&#10;qzx/vTw9O6rr4H/8AFJpYAG80upu8RPWXcFylSmkvsV6bfKQBcPRT6NgKIPRfu8oGAVUAB+3JbMz&#10;MLCzszMwiFYfw6zOBh24P8+RgZiOHKTOwgN43Seee/sfGUCqe8JGDyUwHP00CkbBKBgFAw6GXOV5&#10;sJSdgYiOHKTSwAPYlTM3P0L1L6S+JWj0kALD0U+jYCiD0X7vKBgFlIOPm2MZGBhECwpiGRgY2JO3&#10;ffw/2AGkTibckYPUWRiV1q9Pr67vnxilzM7AwMDA7jj7JmrtPQpGwSgYBaNgFBAEQ6/yhFSK6HUi&#10;BoDUsZiV7Pd39y+sq7TgZWBgYGCQLdiHOmw8CkbBKKAtGO33joJRQDF4ssSTgYGBvWDf223J7AwM&#10;DJ5Lnvwf5ABSJ2NUyRgAUsXjquO/X53uyM7AQIxBo2AUjIJRMApGAQoYgpUnpFLEUSciAKSOxVU3&#10;/nq5q0CWgYGBQbRg3+Dv6o+CUTB8wGi/dxSMAkrB1Ym6DAwM7AX7fkGXbOHep/Tr5ekluW7SvAwM&#10;DAzsooaBrbse/YJUj2i1I0Shsig7AwMDA7uoslvuktMviZtU/fXyyroJ8TC9UN3IO3Eh1TYSwFOD&#10;Q9XiVPHrYrcuAwMDg2jDyf9QgM0/BN0EA9/vbW8NNIQo45V2y11y7i3UDXAnwLkYarGE0K+XV9a1&#10;BppBQpyBV9ossHU7DlthirC5DYufCOoZBaNgFIyCUYAPDLLK8/u9/bMr4cU6tMZA2okLsQ8JoFmN&#10;DKBqcat4uzmWnYGBgSFgxYv/UACv3JAAITfBAMTbEGU4wgfOxVCLpVb8//3e/tkEwxFiElQRVrdh&#10;+omwnlEwCmgHRvu9o2AUUAggNTd0ZxL0iA4oDxX8ujnPnZeBgYGBgV1UWV0dUuyzOxZkmTEwMFjD&#10;qqb///+/PdZgyM7AwMAAUaguDdVl2HCM0JqoXzdnOyJrhdrCwMCAWI18tAUmDFXTcvQ/LgCps1Aq&#10;LTQAGa9nUO+++B8C4HXrfyggxk3////////tvlJliAyvtDrM27IFBeEMDEhOgDgpvACiFkklAwNv&#10;2BrkyQIc4cjA6z4Pydq3+yDj7lBFMFXshhMuwhWh+4kYPaNgFIyCUTAK8IBBVXnCS3VIrQLXy8AA&#10;X418f3kkTBiiJnL5/f84AKTSQHEcGoB6mCF288f/EACp3OB1HVFu+v///38iwwfiJLOsUndeBgZk&#10;lQwM7MqtJ5GC/dfNFWGyDAwMDFCLEcpKkaxFVO280urqCFWySVsRFTGan4jSMwpGAe3AaL93FIwC&#10;igC06kLMd55sEGVgwLJPCTYzKpu8Dja0+v3eumRZBgiAV03/n6wIYGdgYGB37IYPrv56eXp2mCwD&#10;AwN77GZEpYMFQJoRDNbtcK3///96eahal4GBgYG99OB/GIBUgAhLcQFInYWotLCAi93qDAxIg9bo&#10;RhPrJujoN5K/f7083Q2tIpGcAHUSSkgiFo3B4wFunnImXNn/71eXhMkyMDAwyJYe/Pj/////MOfJ&#10;FuyCWopkGGLJHZqfiNIzCkbBKBgFowAnGFSVJ3S6WTR2FcyK////f786P0CUgYGBwXHe/f8wAKmB&#10;4BUSLgCpNJAchwkge5uRAgDNaGLdRGz4QJ3EgBJA8N1K8Cocbh6v+0S4sl8vD0FGFNgd50GNgziP&#10;3XH6VailCMOQBi9Q/UScnlEwCmgHRvu9o2AUUAIgpTjK2ixIpwi9AwRT2I06IQirYBBVE6TqF83a&#10;hVZHf9xXIMrAgGITBrgxz0ddmhez+oBWr3A7YBUgkgAOAKmz4JUWNgAxCmEWhA/nEusmSLBhtE2g&#10;vVckJ0CdhG4i1Dx4WwBiHsJ8GICFOCx+IMZl7UI3jF1UWb1y79f/////x/ATUXpGwSgYBaNgFOAC&#10;sDoRqUqDltqwwhkKYAppWXl+3VuprizKjmbzf/i4Lrz+gRX/SALYAaTSQDgOG4AYhTALwodxiXUT&#10;0eEDdRJ6+ELNgw9CQ83D3HkMrY1hdS/EOLPpN/8jg4vd6rzS6j7zbvyHAFQ/EadnFIwC2oHRfu8o&#10;GAUUAGgFAa9X/v///x+28he1koXcfYCq8P///3DVMJmL3eoMDEgDwEgAYgS8Y0cKgFQ9MDv+w2of&#10;JAEcAKIRXmlhAxCjEGZB+HAuTgAxGqYOcrESe8G+X/9RAXROAOEEiD54HQ0HkOCBmXdzuhkDA/IK&#10;MgR4sSKAgQE+ug1pKrEblq678OgTuuUwgOYnovSMglEwCkbBKMABhkjlCSn7EfUPrAZCEsAOoBph&#10;jsMKIEYhzILw4VxcAGo0TB3Ec1gsQgsfmD6MYIDUvjDzfu3KYmBA3rqEBCBVHzSIoTWpbNjE/dff&#10;wadv0QGqn4jTMwpGAe3AaL93FIwC8gG0WkEfPYUKw0ZF//+HVziwwh8ZoFRaHyGzluyiyuoYQFmU&#10;nYEBuxmY4NenV8+fXz+xc/3sFvh5UlA7/v+HuQdJAAeA1Fl47YQYhTALwodzkQA+N0EsgvGQAWqd&#10;jFslqr24VP3/j1Z3/7+z2J2XAQrYRZXd4icsPYFeI6Oa/Z8oPaNgFIyCUTAKsANoLTkYK8/v754/&#10;v3/h4M6lE7Lg50kh6YTULUgC2AHU2VDHYQcQoxBmQfhwLhLA4yaoRVAeCkAJHzwqUezFqeo/vNsK&#10;HTT+eLBSmZ0BCnilzQIrZ+/AGApGMZtIPaNgFNAOjPZ7R8EoIBtAF2XhBEj7lPBUJRApaNUE4eAF&#10;2MxAgO/3tsMPOYYDXl5eBga4Hf//w+xBEsABIHUWXjshvUjEzCqm0cS4CWIRjIcCIFJwJ0C4mCpR&#10;7cWl6v9/mEqEib9enl4CO9wSBthF7VsPwbY2QXUgm0ZYzygYBaNgFIwCrGAQVp7YynQGdl5edgYG&#10;FJ2QugVJADuAOgfqOKwA2otEzKxiGE2Mm6AWQXkoACIFdwKEi0Ulir04Vf3/D1MJNxFr5c6rnbAE&#10;sX0XogPZNMJ6RsEooB0Y7feOglFALoDU3FhHl2HDy/DBbDxVCaTfCK1IoBUhxkIk4gD8qEReabPA&#10;rPIJS3fuPHH9+bvv0KoHasf//zD3IAngABCNWN0NBZBQQDIKzWgi3YTKQwbQIIE7AZdKVHtxqfr/&#10;HxbiiMYGDHx/d/3E+tmViBoZvtoO1WxkgFvPKBgFo2AUjAJsAFJtDKbKE3ZyMruoslt8ecvs9TsP&#10;Xrj/6tMvTNshdQuSAHYA1Qh1HDYAXemNtLsHzWji3ITKQwEo4YNHJYq9OFX9h4cxfJQbBn59enTh&#10;4NIJ8fAuOmLcAsVsZIBHzygYBbQDo/3eUTAKyAPQfadIdRYygMrCe0G/9hWwMyBVQAgArUhgMpCK&#10;CoepBADUKNQLDv7//w/bsAOz4z+sakMSwAEgdRa2SgsCYEdnwPz5H91oYt0E0YXN35AQQTgB4iSY&#10;PgSAmAATh/Aw6+f/8JV00KVaWMH3q5OsGRjQTYPxsAN0PaNgFIyCUTAKMAG0esRW3P+Hy8IrFbpU&#10;nlC9qDfr/f8PPykCXv/AaiAkAewAUmnAHYcJoKdEIff2UI0m0k1Ehw/MSVB9SADFXqh5mAPD/2FR&#10;A9sjhA38erk9S5SBAW4aqtnYAYaeUTAKaAdG+72jYBSQBaBDtcjbkFABZEAbrgCqHv3IRVhNBK+a&#10;oBULxrnGEJW80uqBi27/xwEgFQxm3QGtX+F2/IcYhiKAA+AyEgJgXT32gBXQofn/6EbjMgDDTZDw&#10;wvA39CROJBMgJsL1wQGqvVDzEHwYgPXUoRJHW9TVpXnhUwtwgGoLqtnE6RkFo2AUjIJRgAGglSGs&#10;bsQE0MIbpgCqnpaV553Z1gwMCJPgAFZdIOofWDmPJIAd4DISAuBdPdmGkwhfoRiNywAMNxEbPjAB&#10;mD4EQLEXZh7O85yhIwv3l0eqK4vKQiMJAdBsQTGbSD2jYBTQDoz2e0fBKCAHwGoGjPIbAaB1N2w0&#10;F1ZZoV6xl6nMzsDAwIBUNf2/M8+RnYGBgd2wdDtM4f/vT/dD785D7mGiA2jdIRq77hHMVb8+3dpe&#10;asjOwMDAgGwHTCnaVTyYAFJnYVRH3989v75/YhTE8Yj7/P7//w8zGmYXhEeMm2B1KuJmwV8vT0+E&#10;nx8FdwLESQh9MACxCSEOMw///b3QiGR3nH7pE8TW////wy4UhDdJUM0mTs8oGAWjYBSMAnQALT8H&#10;VeUJneNksG4/B+8zf396HHLzLwMDUv0Dq4HQr+LBAJBKA8lxEPDr06v7F9ZVWvAyMDAwICoiCIAY&#10;DbWLeDcRGz5QJ8H1wQGKvQjzCNzfC40l2YLtT6G2/v8Pu8keEdioZhOnZxSMAtqB0X7vKBgFZADo&#10;Ull8y33giuD7lH7dnAftxbGLKsN2MfG6u2NURW/3lUJrLHZRZcR+JwZ25dJ98AoQG4BtB2JA1cjr&#10;XllgzcCAfPcPrEplF1VWVy/Z+fE/DgCps/AAXvfZV+H11////2F1K7yqJd5N/xH+5pVWV1eX5mVg&#10;YGBXdndUZ0AyD+okBB8G0Oz9////22OQipoBarU0LwMDAwMDA6/7vJvQyvz///931sDaERBVMGXs&#10;hg3HYKGNbjYxekbBKBgFo2AUoAFovTjIKk/4ORQMkNoHWqSzK2eWxooyoOwahtQGEHVusyBrsbEA&#10;mDKcgF25dNdLREX0/z+scoP5hwQ3ERc+UCfB+XCAau////9/3VwBq+J4pdVhBjIwsKME48eTrYYQ&#10;cYgquDLZsBU3YT5DM5soPaNgFNAOjPZ7R8EoIB1Aqw/Y/iNcAHqvApK6X0inM7KLGibMPv3yLUQR&#10;vFqAgO9Pjy/Jhd31w8AuquyWuwQ+8ooHIFsA0TZ7/73v8JsNkUbY3x5rhanDtpEHCiB1FibglVZ3&#10;i5+w7sLT7//RASRwEH1EEtz0/z/ySY+80m6V2+99hyhDmAdxEoIPAxj2/v8PsbsSfu8Dr7Rb/ITt&#10;977/RwW/Xl5Z1xpohie0Mc0mrGcUjIJRMApGASqAlKVIlSJ2MACVJ3Llw8ArbRbYuu7Ky18wl8B6&#10;4P////91c0UCTB22EyQgAOpRDMAuqmwWWDl7/61PmE6CVG5I/iHaTf+JCR+ok+B8OMCw9/////+/&#10;39s+AX7hILuoYWAllmD8fm//7Fw3aI8c6kTUKhbTbMJ6RsEooB0Y7feOglEwsABSFSFPe44CFACp&#10;NpGGtkfBKBgFo2AUjHgwWnniB6PhMwpGAQYY7feOglFAF3B/nruosrp6y9H/qOAtZBcqvsOFRwY4&#10;WCoqra4eufz+fxQA3WmEf1HcKBgFo2AUjILhCUYrT/xgNHxGwSggHoz2e0fBKKAPgN1JgHQW0q9P&#10;l2a78zIwwI/vGMkAeuUCynkX359uh2zWQix2GwWjYBSMglEwksBo5YkfjIbPKBgFRIPRfu8oGAV0&#10;AogDnnil1dURxzmgnhQxcgHiEA92UWV1dXXE9h+UY6hGwSgYBaNgFIwkMFp54gej4TMKRgGxYLTf&#10;OwpGAf0AykERDOxEH7gxUsCvl8inUDGMnncxCkbBKBgFo2C08iQERsNnFIwCosBov3cUjIJRMApG&#10;wSgYBaNgFIyCUTAKRsFwBqP93lEwCkbBKBgFo2AUjIJRMApGwSgYBcMZjPZ7R8EoGAWjYBSMglEw&#10;CkbBKBgFo2AUDGcw2u8dBaNgFIyCUTAKRsEoGAWjYBSMglEwnMFov3cUjIJRMApGwSgYBaNgFIyC&#10;UTAKRsFwBqP93lEwCkbBKBgFo2AUjIJRMApGwSgYBcMZjPZ7R8EoGAWjYBSMglEwCkbBKBgFo2AU&#10;DGcw2u8dBaNgFIyCUTAKRsEoGAWjYBSMglEwnMFov3cUjIJRMApGwSgYBaNgFIyCUTAKRsFwBqP9&#10;3lEwCkbBKBgFo2AUjIJRMApGwSgYBcMZjPZ7R8EoGAWjYBSMglEwCkbBKBgFo2AUDGcw2u8dBaNg&#10;FIyCUTAKRsEoGAWjYBSMglEwnMFov3cUjIJRMApGwSgYBaNgFIyCUTAKRsFwBqP93lEwCkbBKBgF&#10;o2AUjIJRMApGwSgYBcMZjPZ7R8EoGAWjYBSMglEwCkbBKBgFo2AUDGcw2u8dBaNgFIyCUTAKRsEo&#10;GAWjYBSMglEwnMFov3cUjIJRMApGwSgYBaNgFIyCUTAKRsFwBqP93lEwCkbBKBgFo2AUjIJRMApG&#10;wSgYBcMZjPZ7R8EoGAWjYBSMglEwCkbBKBgFo2AUDGcw2u8dBaNgFIyCUTAKRsEoGAWjYBSMglEw&#10;nMFov3cUjIJRMApGwSgYBaNgFIyCUTAKRsFwBqP93lEwCkbBKBgFo2AUjIJRMApGwSgYBcMZjPZ7&#10;R8EoGAWjYBSMglEwCkbBKBgFo2AUDGcw2u8dBaNgFIyCUTAKRsEoGAWjYBSMglEwnMFov3cUjIJR&#10;MApGwSgYBaNgFIyCUTAKRsFwBqP93lEwCkbBKBgFo2AUjIJRMApGwSgYBcMZjPZ7R8EoGAWjYBSM&#10;glEwCkbBKBgFo2AUDGcw2u8dBaNgFIyCUTAKRsEoGAWjYBSMglEwnMFov3cUjIJRMApGwSgYBaNg&#10;FIyCUTAKRsFwBqP93lEwCkbBKBgFo2AUjIJRMApGwSgYBcMZjPZ7R8EoGAWjYBSMglEwCkbBKBgF&#10;o2AUDGcw2u8dBaNgFIyCUTAKRsEoGAWjYBSMglEwnMFov3cUjIJRMApGwSgYBaNgFIyCUTAKRsFw&#10;BqP93lEwCkbBKBgFo2AUjIJRMApGwSgYBcMZjPZ7R8EoGAWjYBSMglEwCkbBKBgFo2AUDGcw2u8d&#10;BaNgFIyCUTAKRsEoGAWjYBSMglEwnMFov3cUjIJRMApGwSgYBaNgFIyCUTAKRsFwBqP93lEwCkbB&#10;KBgFo2AUjIJRMApGwSgYBcMZjPZ7R8EoGAWjYBSMglEwCkbBKBgFo2AUDGcw2u8dBaNgFIyCUTDa&#10;9HiFAAB9AElEQVQKRsEoGAWjYBSMglEwnMFov3cUjIJRMApGwSgYBaNgFIyCUTAKRsFwBqP93lEw&#10;CkbBKBgFo2AUjIJRMApGwSgYBcMZjPZ7R8EoGAWjYBSMglEwCkbBKBgFo2AUDGcw2u8dBaNgFIyC&#10;UTAKRsEoGAWjYBSMglEwnMFov3cUjIJRMApGwSgYBaNgFIyCUTAKRsFwBqP93lEwCkbBKBgFo2AU&#10;jIJRMApGwSgYBcMZjPZ7R8EoGAWjYBSMglEwCkbBKBgFo2AUDGcw2u8dBaNgFIyCUTAKRsEoGAWj&#10;YBSMglEwnMFov3cUjIJRMApGwSgYBaNgFIyCUTAKRsFwBqP93lEwCkbBKBgFo2AUjIJRMApGwSgY&#10;BcMZjPZ7R8EoGAWjYBSMglEwCkbBKBgFo2AUDGcw2u8dBaNgFIyCUTAKRsEoGAWjYBSMglEwnMFo&#10;v3cUjIJRMApGwSgYBaNgFIyCUTAKRsFwBqP93lEwCkbBKBgFo2AUjIJRMApGwSgYBcMZjPZ7R8Eo&#10;GAWjYBSMglEwCkbBKBgFo2AUDGcw2u8dBaNgFIyCUTAKRsEoGAWjYBSMglEwnMFov3cUjIJRMApG&#10;wSgYBaNgFIyCUTAKRsFwBqP93lEwCkbBKBgFo2AUjIJRMApGwSgYBcMZjPZ7R8EoGAWjYBSMglEw&#10;CkbBKBgFo2AUDGcw2u8dBaNgFIyCUTAKRsEoGAWjYBSMglEwnMFov3cUDEbw6+P1Y8sX5iSkW9mG&#10;y+kGy+kGy+lGmXjlJ1QtXHb0+sdf/3GAm3MjguV0g+V0i+be/D8K/t9c7qcbLKcbLBex/NZ/YsGe&#10;+mA5XXxI0zHdLqG1a/6uc4++/ccNbs0vktMNltMN9ps/oJGBPRAGWVLZ0yenGyynGyxXv+//KBgF&#10;o2AUkAjg5S2RZQip6gkDvIXYt9u7utPzTcyD5XSD5XSDNR3TG3d/+T+swL4q3WA5fCjKxCs9vGjm&#10;3O1nH+OrOQdL3QRPISg1OPb6dMAAvLlStef/KBgFxIDRfu8oGGTg1/MT85usjIPldHEj88LGHfd/&#10;/ccEg6XCGCyArCoKXpEQgaJ8WnfdwVGFY681yQa/nl9cN7l8KelGYQ+EgUoq3+7sXZg+6eB/NIC3&#10;yTgKRsEoGAX4Aby8JbIMIVU9YYC7EPuwfzJGnZ4+4dz/4QUI9nuRkHlh47bbOGpOKtdNv55dXNfa&#10;s4R0o+ApBKUGx16f0h58u713elP//v9oAN5cGe33jgIiwWi/dxQMJvDr/qbSZDndYAQyT7TzSrfz&#10;SrfzStTUDZZDoPDg+dd+/UcDVK4whjwgq4qCVyQqtql2XunoyD1ORTdYDgmpBEw/8vo/JsBea5IF&#10;Ppxbme4eTqZR2ANhIJLKw32NoVFyuljahXiajKNgFIyCUUAQwMtbIssQUtUTBjgLsUtT/YLldIPl&#10;dINVApqmLN+9Y/vu9fO3nPv1f3gBeL833MA93c4LHSEtXoOgcLfuo2/+YwIq1k3vzy2EzCKQYxQ8&#10;haBUu9jrU9qCR3sm+5gHy2Hr3MKbK5hSo2AUYAWj/d5RMIjArYWlsD5VlE/rrqtv0MZDvz0+uxna&#10;c9ANltNNrt3//j8KoGKFMSwAWVUUvCJBqe1QwK+P94/NzUuFRVawSsxyzEEIKgLsFTBFYCCSCs52&#10;4SgYBaNgFFAE4IUkkcULqerJB3dWBusGy+kGyxm3bMI2QjpcALzfi7tO+fXxwdHlkDFcOd1gOezD&#10;91QENKjmyGpUUAjgbZLRzu0ooByM9ntHwaABv4422wbL6QbL6YYnLMe6jPn///////+6NjcGVm34&#10;Lbz0HxnQoJQf0oCsKgpexxDqZP66trLBTDdYTjdYTjfYeTINh+/hTTRCTiIeDERSGe33joJRMApo&#10;A+CFJJHFC6nqyQdkVUNDEBDR74WAX9dW5iTL6QbL6QbL6WZPoGHNSYNqbiBiE94mGe33jgLKwWi/&#10;dxQMGnBsuoFusJxusJzX3HP/8YKHayN1g+V0gzFKcxqU8kMakFVFwesYIjqZv453J8vpBsvp0nYs&#10;H95EI8JJRIKBSCqj/d5RMApGAW0AvJAksnghVT35gKxqaAgCovu9/////3W83SlYTjdYTjdYpXDb&#10;m/80AjSo5gYiNuFtktF+7yigHIz2e0fBoAHwXkHVnl//8YNrs0KhW3+7Dv1HAjQo5Yc0IKuKgtcx&#10;RHUy3++rsg2W0w2W0w2OXPbwP20AvIlGlJOIAgORVOApvJ7GDc1RMApGwQgD8EKSyOKFVPXkA7Kq&#10;oSEISOn3/v//YU8fdKBft3IprWpOGlRzAxGb8DbJaL93FFAORvu9o2DQAHivwHbKkV//yQL4Svk3&#10;e/pgi3LDg+dcQts6/P///2+Pzq7rq/WCn9tknmiX0DplG+a1SecmeAXL6QbjOpHyeHecnG6wnG6w&#10;XPr6Z/8xwLm5drrBcrrYprV/fby+d3l5QjrssodwA/f8hNa1Rx99+48XfHt0bGlrrZdjFExXefmy&#10;k89//SevioLXMUR2Ms9NTpfTDZbTRfcvvF2FxZxvj86tW5iD8GmwpmO6V/rkuXvRQxvuGDQENxOm&#10;oG/P///fLm0qT4CcfxZlElrbven6h/+4AgE1qfx6fmJZTzgs6jUd8xNal+/FftwmqkZsANPjcBF0&#10;VL/vPwTAEz9cBAX8+nh9/9xWjMS57uLzX/+xAVgLDOLlb4+OLpucEAoJmWA580Sv9MlzcXhvFIyC&#10;UTAUAaKQwV6GoANc6uHiVXv+////6+P1XVOKymFnMoUbuJfnTNt88dmv/5gAvRCDF5WYCKPwRK8R&#10;wg3c8RTC/wkX+zDHQArhb7f3z62B+yLKxAtWRULAr+cX182Cl5AqtqnhNWtPYPUjPgArdTF9hx3A&#10;GxLB8Suf/kcAeLhhMefbo7PrprWGI475jDLxyk9oXY5Rc8Idg4bgZsIU1O/7///bpbU94ZD2g3mi&#10;V/qsTdff/0dKCZAwhALU+vTXs5NLkQM2tLZx/v47WCMNVSM2gOlxuAg6qtrzHwJgKQEhggJ+fby+&#10;d3ljej7MhcGajunhRQvXXUBEPgpASzYoLatgvA2DUTBkwGi/dxQMGvB0fbxusJxusJxuuFv3IRzF&#10;En4ALyXh5SYUvNkz0co4WE43WE4X20kSv57v7yuEVSToSMW9axPqdmN4zzZ44Z3/6ABRmcnptmx6&#10;/x8NwOsSg+7j/5HAt0trkY67QENREdPPvPmPFbw+Pb0Cq8tV3CfuOUWwpsEC4BUJpOgnDOAL1FH9&#10;C/cpmjm/rq2MgDZusCAV96aVSPEDdwwagpsJU9C349ryYGgUQ5FB+9Ff///jqG6RksqpfbXYQx5r&#10;sCNphDoBHWB6HC6Cjur3/YcAWHWLEIGDb5eWIh0hho7MK6aewlxfDmvTRCy/dm19CmxBHRoyy1mP&#10;FNKjYBSMgiEMEIUMZhmCDeBSDxev2vP6SHcu9pLHOLf9MEaxg16IwYtKTIRceP56fmCWD84aIdyq&#10;att9jGKKcLEPc4zf/EuX5uOoImOWX/v1/9ezQ+0B2Mp/rH7EB2ClLorv8AF4Q0KucNuH/3AADzc0&#10;c35dW4jdI3K6wXK64VZ5yOU53DFoCG4mTEH9nmvzS1FjOa758K//SCkBXpH9//8fuT49jWhWoSKs&#10;tRKSxlv/sQJMj8NF0BG8lwtLCQgROMDbpgrWTFx4GsONSMnmGvLxJagoOQW5jTIKhhoY7feOgsED&#10;3u9vTpbTDYYgFduS8vm7zt3/SEr5Ai8l4eXm/////785PN0NWjpj6/T+f72nPllON1hON1hON9wg&#10;uhVy0cKyaa2BsDFCOePSuUj6fu3pg9YTKNXV////kXvvwXK6ce3H/qOCpyvTgzGlfiFX3uaZCa3L&#10;12/fvWP98sb0THg9Z1a/781/NPALqcaCu3zz3NZaR/NgOd1gOds4aI8UZ02DBcArEpTaDg9AeDl/&#10;1rX/cIC91ny9rwraDQs3iG7tmr95x3ZUN+sGyzlNP/7rPwQ8OrN7x/bdi6vS5XSD5XSD7apW79i+&#10;e8f23Yeuv/////9/hGuTzZyC5XTDrVJmLdu+e/38yQk+hVMv/f///z+O6haeVMJVICFvnBoDCfbl&#10;C3Oi4+ChipFg4BpR0hgywPT4h+uHd2zfvWNilZxusJxusFzy3B3bd+/YvnvHGdj6Nlh1C2sywsDr&#10;o0htsijH9Mlz1+/esX3z3F6kxKmbXLUHrQKHtWm8SoOdguV0g1VsS3Kmrd2xffeO5QtzECeiB5t1&#10;H0f13SgYBaNgSAJ4sYNehuAAuNTDxf1iIJULUrHTWo3o5xjXroSVXlCAXoi9v35w947tu3cs6bbT&#10;DZbTDZbz6l68ffeO7bt3bD8MK79/IfcukIupEqS6D9JBRQaEi32YYwycklF9sXZKEWKM27ljIaQ+&#10;UnGvbpy/ecf23cumtfpgq4mIALBSF3fVgAaerayV0w2W0w2WC12KVHNir2IQC9aM4wKLZs5dv3vH&#10;doxGAqI8f3h2++4d21eXQEfh00uW7N6xfTdSyMNc65RsphssZ5wa07d2x/bNc1trHcOhx4UiUsJ8&#10;JHfA61PjcBXdYDnUoEPUSqhNpv//kTSiVMTIANPj0CTUlxwspxsspxscPXH3ju27d2zffRaW9mAp&#10;IRit34vU6kNpU3UVlRjAxZ360GtOWLKxiyk10w2W0w03gDardi9DThi6ye3Hfv0fBUMTjPZ7R8Fg&#10;AshnNcOReaJXeveU5QfP3Xnz7T9+gFlu/n9zai6sS4nZh/n//z/S5UnGpRNOPEdR8Ov5fviAN3IV&#10;+GtfFcRM4z60vcgfNrXI6QbDkdeca/+RwfttWbrBcrqoGt8frHUKltMNltMNNivdfOfbf2Tw7dJa&#10;2HxdeDxqQ+PXubnOusFyusFyusl5aFPSr89MQA5JnDUNFgCvSFBqO3wAVoOi1j1Ya81L07PlIIIz&#10;LqF69D9Slxht3Rd2oyAA7lo5HPGLo7qFJ5VgOd1glYDp+5/9+o8Av+5vajfTDZbTDcY4bxOuEZHG&#10;0ABO18LqVFi7EAlgl3q9oypOTjdYTjdYzql9Hdryql/PdzSnQhMnehsUESNyWFZPfLs0pxSmsX3r&#10;+/+jYBSMgqEO4MUOahmCE+BSjxDXDZZzaliKWk7/erYHXko7T4f0j2AAeyH2H0cJ/P////+/ri31&#10;0w2W0w2W0w0PnnwStZj6/+3ScvjKIKQe3f////8TLvbhjtENljMunYAy/Yg8Xhwsh1lCImqi8Ko9&#10;yBL4AbzUxVk1oAOEI/uQak6sVQz8DuSiaagx8v8/UpdYtxa15sRqFATAXRssh9lH/f//P1JKQKnI&#10;4LGpGyyHGXS/7m8qTZbTDZbTDZbzm4tac8I0YiQDGMDpWnh0IzcwIAC71Os9JbbBcrrBcrpY2lS/&#10;nu2Br/BSSV//6D8SQMRIsJxxbvsBFM/9/3ZpFqxZpVK6E33OYxQMETDa7x0Fgwx8u72tFTEci47M&#10;E73SZ607+wi1HIMD9HITaR41KmIhtqL9/c48qIJkjEkzCHi9qRBa0iGd2/R+U2GwnG4w2rTt////&#10;9zeHy+kGy3kV+dkGy+mib3nFOlEM7wpijmpDAKJ/i7Lz+f3W0nA53WA5XRx3CCEV/bhrGiwAXpGg&#10;1Hb4wMFaaBgGI9c92GpN+HQ3NILQwIet7Zq2qXZe5TlrLv5HAtiMggK4a1EDBwlgr27hSSUYx0nU&#10;v85NhsULSg0H14jdC//xuBZep9ajtgv/45C6tBAa7zjaJf+REid0dR8UILVpktai1OtQAF+Nj56A&#10;R8EoGAVDEcCLHZQyBDfApR4hrgtd74oGEGO7qLUb9kLs/38cJfB/5CoM22qm/////0fUfaiHPxEu&#10;9uGOQam4YeAXbORaF9NV////RxxagV6G4wPwUhdn1YAO9k+EtgcI9nvhi6qwufb///dbS6MM3NPt&#10;ElpXX/yPBLAZBQVw16LVHQgATwkogQCPTV0cJ1H/OjcB2kUPz0MeVYVrxO6F//9xuxYe3cgNDAjA&#10;KkWwTfX/9bYsaAJATeT4k83//4jzWWyno2xUGwVDB4z2e0fBYATQwxscEQsy0ZCKe9PcU5idFZRy&#10;k3CnF3mhEfbuwf///5FKOqTyGq7RbvK5/wgA7U6oNO+EdoyR53WR9vMgzWceb7cNltMNRi9/UQC8&#10;m400/IzosaPsqkUG8NIf2eUEAbwiQant8IFrs0KD5XSD5VDrHmy1JrzfG56Fra+JC2AzCgrgrlWp&#10;3/frPzaAvbqFJxWMWQs4gE/Oo4QwXGPRXHS3QAFO18Lr1Pp9/9EANil4asHVLvn//z9S3xh55hbR&#10;pslCcjoygIcbcpSNglEwCoYogBc7yGUIHoBLPUIc8+RFCMBeov7HWoj9/49bPbwvh9qnRQXv4X1j&#10;5IIaXnzhLPbhjkEpveEAXowj18UI8GtHt5xusJwuhl/wAXipi7NqQAfXlnrpBsvpBpPQ78U+SosL&#10;YDMKCuCuRWpUoAJ4SkCpyOCxqZs9FREhKAAxMoI0vo/QiJYMEACna+HRjVlbYZMipk2FaB2hjGsT&#10;SDb/kcINOcpGwVACo/3eUTCowbc3V46tX96FOE8SGSVjzNAiys1ZOxCHJ3nNuISr8INOz6KV7OgA&#10;Pp+JtIgIfocwciEOK9mzNr2/u7BUTjdYDmU+DdorRjHnzspg3WA53WC0HjIagJmGdBoW/DSpmJV3&#10;/+MA2HrsBAG8IsEbJsgAXhMEI9U92GtNeGUjpxvlU7N8+1miNnBjNQoCCLsWFimogQBPKtgP5f7/&#10;//9/pF567f7/MADXiF43wwFO18Lr1Pp9/9EAFqk7C2KC5XSDUW3HBPBBB+SUBo8RnI6EhxtylI2C&#10;UTAKhiiAFztIZQg+gEs9LnEEwF6i/sdWiP3//x+3evhsJ54qDLkLijS9DC++0MtYOIA7BmXrLBzA&#10;i3HkYhMJwLXXo/oFHyBc6qIDuC0onSi425DNga9zDpYzLyT66BOsRkEAYdfCUwJKIMNjE9ewyP//&#10;SL30ifv/wwBcI1oyQACcroVHN2ZthUUK0aZCsh0TwAcdkGdu4TGC05HwcEOOslEwlMBov3cUDBnw&#10;7c2VY8tnJfggTQIbly5AKR/h5SbssCLdYDld3GtdEOoR5yVgQ4jDIZD6SHC9iE4sbJizdMEdRL8U&#10;UWdgLffh5SzizA9sCH4kEmwAFT7hjK9i/rWnRDdYThfVRkIAXpEgXE4AwGsCpLoHV62J2DoFR1Em&#10;Ca1deCty7Eb9//8fybUlO3DoxhrsiOjrxqXvP5LhSAd3wzWi181wgNO18Liux4gyLFLwUC1dALcc&#10;G4A7MgsxQA3Xi0icaACuCznKRsEoGAVDFMCLHaQyBB/ApR4ujhhjRQPYS9T/2Aqx////41QPt0il&#10;+eB/PACuHamjBS++cBb7cMegWgoDhIpxuPb6ff+JBfBSF4eZmABuC0onCrvbkDbxwpB5YnjRzLnb&#10;zz7AWXNiN+r///9IrsVZA8IjCKUig0cHrmni//+RDEeqvOAascfI//+4XQuPbszaCosUPFTxjqcg&#10;ORJpaheuF2mQBRXAdSFH2SgYSmC03zsKhhz4dmfbRPhJfajLnODlJgTBe7/hwQtRy1EoQFNPGCHK&#10;1v+ILUCw/savPfXhcrqw6vkXbAcRRk8VZWk0vJwlEsHqDHidhH50FgqAldEwXcQAeEWCUtvhAfD6&#10;DLW6grsQzZxf9/c0Ih0pjIxUbHMT+nahnULxH7dR/5Fcixw1KADuPJRAgEc9vtoLm71wjSieRQbY&#10;dP3///8/Iq7r9/1HA1ikYHGH14X///+HhwCSdYT1wnXhDLdRMApGwdAB8GIHXuPgB/ASAKnM+f8f&#10;yRyk8gQVYC9R/2MrxP7//49TPWGLIACuHak0gzseZ/GFyzFQQKgYJ6AdK4CXujjMxADwEEANGVxu&#10;+3V/x2SkI4WRUbhBQG33ttsYNScuo/4jubYPVxDCnYcSQfDowBcy2OyFa0TxLDLApuv//////+OJ&#10;bixSxMYdPASQrCOsF64LZ7iNgkEORvu9o2BIgkcra1V0g+V0g1GXssDLzWA53aiIhdee7+iGTLpi&#10;zAxDALJ6ohCibP2PmNGFjYtDlzHDuLBVslAXwvfooi6sgpezRCJYnQGvk1B60egAVkbDdBED4BUJ&#10;Sm2HGyDWoaEu1Ya7EJs53x6f3TW3tdYNy/L1YDnzigWoE/R4jIK7FiVqkAH26hYe9fhqL2z2wjUi&#10;VZaoAJuu/////0fEdf2+/2gAixQs7vC68P////AQQLKOsF64LpzhNgpGwSgYOgC22gitoMMJ4CUA&#10;2sgpzuILDrCXqP+xFWL////HqZ6wRRAA145UmsEdj7P4wuUYKCBUjBPQjhXAS10cZqKDXzuqguV0&#10;g+V0cQ3fYzPn26Nz25c3puciLuNBQpqJaBfL4jEK7to+XEGIPYLg0YEvZLDZC9eImgyQADZd////&#10;//8fT3RjkSI27uAhgGQdYb1wXTjDbRQMcjDa7x0FgwMcmmnnlW5lG05oaQoMIM4cQi594OVmXPwy&#10;SPmPOPBWJWblrf9oAK4e5eJZYsGvo822wXK6sAleWLEOm/6FVxvpE879R0z/Im8m+Y9UzlYh9xkJ&#10;A/jsMe4C+j+ijMZZ02AB8IoEpbbDCX4daY+T0w2W00WfZ4B5H785vz6+uHJsPUZFjnoFAh6j4K6t&#10;QkoHKAAWL6iBAI/6Plz6/iMZjnT2CVwjUmWJCnC6Fh7X9RhRhkUKFnfIS8WwAbgjkZb8wfXi9B1c&#10;F85wGwWjYBQMIQDfLotWxWAH8OMDkAu3///xFF9wgL1E/Y+tEPv//z9O9XCLiF3njLRTl3Dxhcsx&#10;UECoGCegHSuAl7o4zEQD8PYDUpvh////hN0GAb8+vrh8bP38yQkBcdB41w2W00W73AGPUXDX4qwj&#10;4BGEkhLg0YEvZOCGI220gWtETQZIAKdr8UQ3Fil43BFoTMIdibTSG663Hpfv4LpwhtsoGORgtN87&#10;CgYHgJeJyHst8AAC/V6kcvPh+nhohwr9/tv/SAOuWUTZigZgC5t1i+behHdEkQp62IRw8MI7cDbq&#10;yC7S4QqQzjPxAGYg7lrkP+KABzxqMAC8IkGp7XABxH0A6GGIvdbEA359vL4Ofmsuyqw4HqPgrq1C&#10;SgcoAJ60UAIBnlTwDHnAm4bIjoFrLJqL7hYogDsJ3bV46lQsUnDb8Z9rBV1lgOpIwnUz3JE4w20U&#10;jIJRMIQA/DAh3EUTAiAqUORy4/9/vIUtFGAvUf9jK8T+//+PWz28o463f4KYx0backm4+MLlGCgg&#10;VIwT0I4VwEtdHGaigjebWqDeR2/zEHIbBvj18fo6+K25KKMeeIyCuxZnHYE9JcBjE2kYAh3AGx7I&#10;joFrREsGCAB3Erpr8UQ3Fim47dCldjgA/NRPZEcSjne4I3GG2ygY5GC03zsKBgmAN9/RBiyxgw9b&#10;26F1BkoZir2Uv7UQdkm9cS1azxfWWUU9yx4NvN+ZZxxl4pVulzDj0Mv/yABeJWdteg3tAyNXBr9g&#10;c7yF246ibwaGA/iZ+zhvBfj///+l6dkqtql2XvmpK678hwC44bgvgXi0rFJON1hOFy2UCAB4RYJS&#10;22EHv453J8vpBsvpBsvZ9u15/x8ZYKk17+zqqar18krURGrBoAL4anCkagyrUTAAdy2yehSAvbqF&#10;JxUc1/T9/484shtl/TZcI3p7EQbgCjBci6dOxSYF30BO1D1GKI0nwnUz4XAbBaNgFAwlgDjyl2Ad&#10;iuh0oRRu///jLWyhAHuJ+h9rIfb/P271iL43zirsP9I9Rsg7eggXX7gcAwXwUhqlqYAABLRjBfBS&#10;F4eZyODX8XbY+Y4G9ftQ2x5Y3HZ3++yS9Hw7xyi0yXkEQAQmcpmPxSgYgLsWWT0KwJ4S4LGJO9bg&#10;DQ+UUX64RuR+JjKAK8BwLZ7oxiYFb0wSdY+RHPI6NcLxTjjcRsEgB6P93lEwWAC8kJXTTc5bh3lC&#10;AwL8erYHfiYwaqcFVyl/c0EMtO5USV//6D8SQMwGJ7cfw1pE/jo3GVY++i289B8VwIbYVeqnN9sG&#10;y+nCN/dCAGyLr21tPNRhtRjVFqLriO42OEDMqSJfBI9YYGxWv+/NfwyAuD4eo8GBF8ArEpTaDgv4&#10;dX8TfHoWcy4dEaEIc97vhN05jKvKfLg0KVhON1gOtVeJxSgYgLsWqdpDBfDaFCUQ4EklWM5p+vFf&#10;/zHA6z31yXK6wXK66N1OuI2oaQ8Kfh2bDgsTDNfiqVOxSsH7tMalc68hOwEOkJbxowzcEK6b4b7A&#10;GW6jYBSMgiEFEE1549IJWO63hwLkChStcPuPt7CFAuwl6n/shdh/3OqR+rTYq7D//3+dmwstA1HH&#10;hQkXX7gcAwXw8h+tqQADBLRjBfBSF4eZcPDr/ib49CzGWDxWtyEG+pPWPvqPDcBHaVF6lViMggG4&#10;a3HWEdhTAjw2dYPNurHWnPArG9C6nXAbsdb+iIYQpmvxRDdWKXhGwHmXB/Y21X8i4h3uC5zhNgoG&#10;ORjt946CQQN+XZsL653K6QZrhvbM3Xvlzbf/yODXx+t75/cgjjSMWIpaqOEs5X9dW+qnGyynGyyn&#10;G56Fcu87UrfWuHTCieco5v3/dgdp5W0V2oTm////Ef00CEK/Ah5ec0AR1nlORBEcbFa6+c63/8jg&#10;17OTE+DBgtZuQHTaw4Mnn3nzHwl8u7Q0J1lONxiK0DTiBfCKBKW2QwHf3lzePzUvFVoT6wZj2zuN&#10;8DuSOYi+ukrM3NPI8fD/////vxAdadS+KNwotCNY/iO5FrnaQwHweholEOBJJVhON9gsZ+2lb/+R&#10;wOvTk0uhvsNol8DXCMgZ1y67/+s/Evh2aW2KU7CcLhQhefz/////EXUqWir5jyRVj1zdvt5RFSen&#10;GyynGyzn1LAU1Yn/fz3f350LcyTasW2E62bC4TYKRsEoGFrg/cFaePljnJo+ff911Btufn28f24d&#10;0pnAxi2b0AthRGGLXnzBAfYS9T+OQgy3+v8o9bJb96Hnv/4jA+Ti1Kz5INK43n/CxRcux0ABvPxH&#10;bypAAQHtWAG81MVh5v///7+9ubp3Ybo7rELXxXrTBDa3ITYDY9T1/////4XoSKP2ReFGYW7ngbsW&#10;Zx2BPSXAY1M3WE43OWUZarX0+gy8uYIxjg+bBtANVklfi15zLmuAVv26wSge////////8OhGOsMC&#10;CuBSKCnh9Z4S22A53WA5XczK/f+vZ4faA2CORGu6EI53wuE2CgY5GO33joLBBF7vq0VUCVCk6Zhu&#10;55VuBzn1SjcYgZz6djz79R8FwEt59HLzP0r/FrWyR+lvhxtEt05ZvnvH9t3r58/MQbpuB9eANLxu&#10;kNMNxjKdC9+Fqxssh1Z/IAGUq/nMMxNal6/fvnvH9rVTqqqtoD3bYDlsk37IGjV9ahvnb96xffey&#10;aa2Ilg0EYTQ48AB4RaJim2rnlY6O3FFO0ZDTDcbWg/3/HylkUHyNGAwOljPPTKhauGz77h2Q0I6G&#10;m5xctQfVRHhtZJxbu3z3ju27D11/////////Ea5FqfaQAbyeRgkEeFJJNoO4x7wwZ9raHdt3r58/&#10;GemO6GR0l/xHb1zGQCJr/fLG9ExN3WA53fDg+m4v3WA5NI///49wiW5yyvTNO7bv3nEG1qWGe7Ae&#10;tbp9fRReQ8vpRjmmT567fveO7Zvn9rYGIrIDpiMJ182Ew20UjIJRMNTAr2vLg+FVhm6wnC6iGEev&#10;QI1z2w+jlRv//+Mqt5EBvBxDKVH/4yzEcKn//////1/XViI6PCq2JZBCeMfyhSXQ4jRYTjcYc9aO&#10;cPGFyzFQAC//MZsK////J6gdK4CXuuEG7ul2XugIPfx1sfVg///H5Ta0ur4EElBodYFTH1pVAA8o&#10;lYCJy7bv3rH9MKzmhLsWZx2BPSXAY9MpGeIezVBIk2nz3NZaR3jDA8Ml/////7B/IkSLnG6wins1&#10;pLmCqHCNS6uq8uV0g9E8/h/JJXJODVPX796xffdZeM0J8yBaSnhzeDr8tks5c1ibav3yrqISxAma&#10;mI4kHO+Ew20UDHIw2u8dBYMMfLu9rRWpYMKOohyLl2Pra2GvMKAAaUeNSuG2N/+RwK/7O1oL4bUs&#10;BoqKmI61fvr///9/xOkIutjq9V/wXbjB0IOdcYA3p5anY/T54UjFvWsT6gApDPx6fmAWei8XgoxT&#10;a3dsKNENltPF5jDcAF6REEbGcYF96IP0cACvq1Bqzf//f11bj8encsa5tTswvIrc1dQNltNFrCeH&#10;uxat2kMAeD2NEgjwpNK349r6FFTDoci8sPsAds/9urYyAmuYQ5IKzEY0j/9HWm8PRfD5fzzV7bdL&#10;S5Gm1tGQinvTXCwLGgnXzYTDbRSMglEwBAGeC9LhSDN0MmYpCwG4ym0EgJVvqCXqf5yFGC71UIC7&#10;CtMNltON8mndg+lSwsUXLsdAAbz8x9ZU+E9QO1YAL3UJIxXbElyVC263/bq2sskK0ZxARyoBEzHj&#10;FLmrKacbLIfYQAR3Lc46AntKgMdm/R7kMQtkpBk6a/8zdJf8//////9f1xZWYG9omVdMPfUaZiOa&#10;x///v7kSbTQHvs8ZT0r4dmkt7pZGuFUetjYk4XgnHG6jYJCD0X7vKBiM4NfH++fWLawvKrfzSkSU&#10;kuaJdqG1jfN3nXv07T92gKvCgAKkOiCuZAd6mfft9v65rbVeCBujTLzKc6Ztxm0dBMAPpkJ0xpAA&#10;Ym0P6sYbbODX84vrFuYkIAaGVWxTvdInz92LtloNA3y7vXd+TzhsJlbTMT28Zu3RR98QZTT2Bgd2&#10;AK9IcKAoE6/08KKZc7effYDXWbA6DLXWhAAMn8Iidz/aMm84+PXs5NzifBPzYDndYDldRI8R7lrM&#10;ag8K4PU0SiDAk0rfnv///3+7va2v1ssR0lgMN3AvL8ftEij4dnvv/MkJodDUomKbGl60cBtkWzrM&#10;Riwe/3Z7W2s5wtfwJEGguv318fr+uTXliMl280S7hJ652y/iaDrB4h3iO2yAcLiNglEwCoYq+PXx&#10;+v65va3hXqlIg8hRJl75Ca3Lt5999O0/ToCv3IYAWPmGWqL+x1mI4VKPDL49OrduVkJoOqyEDzdw&#10;z0/oW3vsNnaXEi6+cDkGCuDlP/amAiHtWAG81MWBzBPtvMpzepdvP3sfb82Jz22/nl1cNw0lWjUd&#10;073SJ8/diyOk/v96fmJ5LqyekkP0GOGuxVlHYE8J8Nis3/f///9vt3d1p8PqZeM4q4Qe3C6BAmhD&#10;C6m2zZm2C1LbwmzE4vFvt3c1JiB8DW9rEUgJvz5e37u8HKmloemYHl6zfPsFHDUn4XgnHG6jYJCD&#10;0X7vKBgFo2AUjIJRMApGwSgYBaNgFIyC4QxG+72jYBSMglEwCkbBKBgFo2AUjIJRMAqGMxjt946C&#10;UTAKRsEoGAWjYBSMglEwCkbBKBjOYLTfOwpGwSgYBaNgFIyCUTAKRsEoGAWjYDiD0X7vKBgFo2AU&#10;jIJRMApGwSgYBaNgFIyC4QxG+72jYBSMglEwCkbBKBgFo2AUjIJRMAqGMxjt946CUTAKRsEoGAWj&#10;YBSMglEwCkbBKBjOYLTfOwpGwSgYBaNgFIyCUTAKRsEoGAWjYDiD0X7vKBgFo2AUjIJRMApGwSgY&#10;BaNgFIyC4QxG+72jYBSMglEwCkbBKBgFo2AUjIJRMAqGMxiB/d7v754/f/783ff/KODXy9NLct2U&#10;RdkZGBgYGHilzQJb1115+es/2WDZsmUsLCw/fvz4PwpGwSgYBaNgFAwL8OvllR2zW8rLy8vLJ6y7&#10;8BStJoWBK6vLy8vLV1/5Tw6wsbFJTk7+PwpGwSgYBaNgFFAVjMB+774CBgYGhoJ9/xHg7b5SZUiH&#10;FxWwK2dufkRm33fJkiUMDAzfvn37PwpGwSgYBaNgFAx9gFlX8lpU7sJSS2KpZ4kHVlZWiYmJ/0fB&#10;KBgFo2AUjAKqgtF+7/9fN2c7sjMwMDDwWuTOXn/i+vPnz6+f2Lm01QdSvcuWHvz4nwww2u8dBaNg&#10;FIyCUTB8wJ15sLoyvry8vDwrUJuXgYGBgYHXfd5NtK4vej1LEhjt946CUTAKRsEooAUY7fd+3JbM&#10;zsDAIFuw7+1/VADrEOtOvPqfdDDa7x0Fo2AUjIJRMFzAr30F7AwMDNaTriLWNn+/uiRMloGBgYHd&#10;cTZK1xetniUNjPZ7R8EoGAWjYBTQAoz2e082iDIwsCdv+/gfC3i7LpyBgcFs+s3/JIPRfu8oGAWj&#10;YBSMguECLnarMzCwF+xD7t7+/////9t9BbIMDGiDx2j1LGlgtN87CkbBKBgFo4AWYLTfu6+AgYHB&#10;evad/1jBndnWDEiKSQCj/d5RMApGwSgYBcMF4K4rf73cVSDLwIA86buvgIGBvKrz/2i/dxSMglEw&#10;CkYBbcBov/fJEk88M7o3p5shKyYBjPZ7R8EoGAWjYBQMF7CvgAF3XQnbFgSb9N1XwMBAXtX5f7Tf&#10;OwpGwSgYBaOANmDE9nvDl92HXmX08WCpLINu90XoMDUy+HWxW5eBgcFx3v3/JIPRfu8oGAWjYBSM&#10;guEC7s9zZGDAUVf+/w9f78zuOP3qd2g9O9rvHQWjYBSMglEwiMCI7fdCAK+0ult8eXd5sCCDbNiS&#10;q5COMAR8f3p8ojsvAwMDe8CKJ/9JB6P93lEwCkbBKBgFwwY8WeLJwMDAIJu87tYnrH1f2KQvu2Fp&#10;gTcDw2i/dxSMglEwCkbBoAIjsN/75PzSCeXxburKouwMqEC04eT///////9/f7kfLwMEIG1YIg2M&#10;9ntHwSgYBaNgFAwfAOvXMjAwMLCXHvyPBbw91mAIUzLa7x0Fo2AUjIJRMKjACOz3IoFfn17dv3Bw&#10;J6QfLM0LP7Hj4+ZYBgYGBl6Lyl2PyOr0/h/t946CUTAKRsEoGGbg+73tlfai7DgOuPr//////9+v&#10;LolSZmdgYBjt946CUTAKRsEoGFRgZPd7cYIn509cf/WJ3C7v////R/u9o2AUjIJRMAqGJfj+7jn+&#10;CvLXyys7ZreUr77ynxww2u8dBaNgFIyCUUALMNrvpRUY7feOglEwCkbBKBgFpILRfu8oGAWjYBSM&#10;AlqAEdzv/fXp0YWDO3fu3LnzxC2cI9dPzu/cuXPn+Sf/SQaj/d5RMApGwSgYBcMR/Pr06vqJnetn&#10;t5QjwISlO3dSvFDq////o/3eUTAKRsEoGAW0ASO03/vr5grYBiQI4LWo3H4P+ThnKIAc/oxzk9KN&#10;GzcW4ADp6ekMDAwv3r798O3bKBpFo2gUjaLhgf79+/d/5ILv97a3BmrzMuAG7KL22KtTVLBv374F&#10;OIC6unp0bOyHb99G0SgaRaNoFA0P9OXHz/+DAIzIfi/0mkEGBl5pdXV1+MHO7IYNx97+RwUE+r0b&#10;NmxgwAsevXz16tPnUTSKRtEoGkXDA/35+/f/CAVv95XCBox5pdXV3eLLkUE80jUJ7Mql+97+xwds&#10;bGwYcAAWFpbImJhXnz6PolE0ikbRKBoe6OM3gsOh9AAjsd97tlWWgYFBNnkdfET6+711mcrsDFjq&#10;agL93j9//vzEARYsWMDAwPDu46fvv36PolE0ikbRKBoeaMTO9z5ZEcDOwMDA6z7x+FNY5YkJvj89&#10;PtGdl4GBgT1gBb4dQnhqT0tLy7j4+O+/fo+iUTSKRtEoGh7o9+DobI7Afu/N6WYMDAzh61D6t///&#10;f7863ZGdgQHtwl4C/V48YHR/7ygYBaNgFIyC4QLuz3NkYGDQ7b6IqCBxgV8Xu3UZGBgc593/Tw4Y&#10;3d87CkbBKBgFo4AWYAT2e/cVMOC4e/DtuW5HdgYGBtmCfbBO8b4CBobRfu8oGAWjYBSMgpEN9hUw&#10;MDCYTb/5nxgAGV8mp+r8P9rvHQWjYBSMglFAGzDa70UF0K2/8EnffQUMDORV3qP93lEwCkbBKBgF&#10;wwXsK2AY7feOglEwCkbBKBjCYAT2eyH1secSHDuPft2cjTTpu6+AgYG8ynu03zsKRsEoGAWjYLgA&#10;yDpn6+mQMWG8YHSd8ygYBaNgFIyCQQhGYL/3/9WJugwMDOyO06/iOJoDOunLIJu8bm4qA8Nov3cU&#10;jIJRMApGwQgH0HOtZMMm7r+F+5ZeYs+1wgNG+72jYBSMglEwCmgBRmK/F96vZWAXVTbrP/sfE/y6&#10;Oc+dlwEORvu9o2AUjIJRMApGOEC6x4hdVBnLPUbq0rCKE7Jiijww2u8dBaNgFIyCUUALMCL7vf//&#10;/3q0q9KCl4EBz26lX482Z8Jq+NF+7ygYBaNgFIyCUfD93vZKe9gtvVgBu6h95fZ7OFZTEQVG+72j&#10;YBSMglEwCmgBRmi/9/////////p068TOI7c+/scJfr08vaQy0Ey95eh/ksFov3cUjIJRMApGwXAE&#10;vz69un5i586lE8oRYMLSnTtPXH+FewU00WC03zsKRsEoGAWjgBZgJPd7aQtG+72jYBSMglEwCkYB&#10;qWC03zsKRsEoGAWjgBZgtN9LKzDa7x0Fo2AUjIJRMApIBaP93lEwCkbBKBgFtACj/V784Pu758+f&#10;P39Hxlal0X7vKBgFo2AUjIIRCcivOv+P9ntHwSgYBaNgFNAGjPZ78YPR+3tHwSgYBaNgFIwCkgD5&#10;Vef/0X7vKBgFo2AUjALagNF+L35AfuU92u8dBaNgFIyCUTAiAflV5//Rfu8oGAWjYBQMFPj79//V&#10;qyjo3r3/wwiM9nvxA/IXa432e0fBKBgFo2AUjEhAftX5f7TfOwpGwSgYBQMFfv78f+4cCrpz5/8w&#10;AqP9XlqB0X7vKBgFo2AUjIJRQCoY7feOglEwCkbBwAB4v/fBg/+3bv0/N9rvHQXEgdF+7ygYBaNg&#10;FIyCUUAqGO33joJRMApGwcAASL/3/Pn/T5/+v3v3/7nRfu8oIA6M9ntHwSgYBaNgFIwCUsFov3cU&#10;jIJRMAoGBoz2e0cBeYDkfu/fv/9//0ZBf//+HwWjYBSMglEwCkYSGO33joJRMApGwcCA0X7vKCAP&#10;kNzvffv2/7lzKOjFi/+jYBSMglEwCkbBSAKj/d5RMApGwSgYGDDa7x0F5IHRfu8oGAWjYBSMglFA&#10;Khjt946CUTAKRsHAgNF+7yggD5DZ771y5f/Tp/+vX/9/brTfOwpGwSgYBaNgxIHRfu8oGAWjYBQM&#10;DBjt944C8sBov3cUjIJRMApGwSggFYz2e0fBKBgFo2BgwGi/dxSQB0b7vaNgFIyCUTAKRgGpYLTf&#10;OwpGwSgYBQMDRvu9o4A8MNrvHQWjYBSMglEwCkgFo/3eUTAKRsEoGBgw2u8dBeSB0X7vKBgFo2AU&#10;jIJRQCoY7feOglEwCkbBwIDRfu8oIA+M9ntHwSgYBaNgFIwCUsFov3cUjIJRMAoGBiD1e9+evvtg&#10;/bl7u+/cuPEfgr5+/T/UwWi/l1ZgtN87CkbBKBgFo2AUkApG+72jYBSMglEwMACp3/vq+N3ry89d&#10;3Xjn3Ln/EPT+/f+hDkb7vbQCo/3eUTAKRsEoGAWjgFQwovq9f//+v34dBT169H8UjIJRMAoGBmD0&#10;e2/vuHPv3v+LF/+fG+33jgI8YLTfOwpGwSgYBaNgFJAKRlS/9/fv/+fOoaDhtZluFIyCUTCkAEa/&#10;997uO0+f/r98+f+50X7vKMADRvu9o2AUjIJRMApGAalgZPZ77937f/Pm/3Oj/d5RMApGwQCC0X7v&#10;KCAPjPZ7R8EoGAWjYBSMAlLByOz3Pn36/86d/+dG+72jYBSMggEEo/3eUUAeGO33joJRMApGwSgY&#10;BaSC0X7vKBgFo2AUDAwY7feOAvLAaL93FIyCUTAKRsEoIBWM9ntHwSgYBaNgYMBov3cUkAdG+72j&#10;YBSMglEwCkYBqWC03zsKRsEoGAUDA0b7vaOAPDDa7x0Fo2AUjIJRMApIBaP93lEwCkbBKBgYMNrv&#10;HQXkgdF+7ygYBaNgFIyCUUAqGO33joJRMApGwcCA0X7vKCAPjPZ7R8EoGAWjYBSMAlLBaL93FIyC&#10;UTAKBgaM9ntHAXlgtN87CkbBKBgFo2AUkApG+72jYBSMglEwMGC03zsKyAOj/d5RMApGwSgYBaOA&#10;VDDa7x0Fo2AUjIKBAaP93lFAHhjt946CUTAKRsEoGAWkgtF+79ADP3/+v3MHBb18+X8UjIJRMOTA&#10;z9F+7yggC4z2e0fBKBgFo2AUjAJSwWi/d+iBr1//nzuHgh49+j8K6Abu3ft/5w4C3bv3fxSMAvLA&#10;aL93FJAHRvu9o2AUjIJRMApGAalgtN879ACk33v+/P+7d/9fvfr/3Gi/l74A0imBo8uX/4+CEQh+&#10;/vx/+zYKev36P6ng52i/dxSQBUb7vaNgFIyCUTAKRgGpYLTfO/QApN978eL/p0//37z5/9xov5e+&#10;ANIpuXXr/61b/89R2u/9/fv/7dso6Nmz/6NgCIDPn/+fO4eCnjz5TyoY7feOAvLAaL93FIyCUTAK&#10;RsEoIBWM9nuHHhjt9xIJ7t37f/s2AlErsiGdkgcP/j98+P8cpf1eSMcHGd2//38UDAEA6fdeuIBY&#10;djHa78UAo/1eWgHK+73vr7+4d+8/Mvr+/f8oGAWjYBSMglEwjMFov3fogdF+L5Hg2rX/584h0MWL&#10;/6kCIJ0SqvZ7z5//f/cupDU6/Pu9f//+v3sXBT19+n/oAUi/9yJSNhzt92KA0X4vrQDl/d7nF16c&#10;O/cfGX348H8UjIJRMApGwSgYxmC03zv0AO37vU+e/L9zBwX9/ft/6AFIv/fWrf+3b/8/d+7/xYv/&#10;qQIgnRJq93ufPoU6c9j3eyFeRkb3huLRYKP9XiLAaL+XVoBa/d7Ll//fvv3/woX/50b7vaNgFIyC&#10;UTAKhjsY7fcOPUD7fu+dO//PnUNBv3//H3oA0u+9f///o0f/z537f/Hif6qAy5f/nxsR/d6/f//f&#10;uYOCHj/+TzmAePncuf937kAa4HTv937+/P/OHRT0+fN/UsHnz//Pnft/ESkbjvZ7McBov5dWgFr9&#10;3hs3/j+FJbjRfu8oGAWjYBSMguENRvu9Qw/Qq9974waUcW6034sMIG3EkdHvPXcOBd2+/Z9ygOxl&#10;SAKjd7/39ev/586hoDdv/pMKRvu9RIDRfi+twGi/dxSMglEwCkbBKCAVjPZ7hx6gV7/3zp3/T5/+&#10;P3fu/7nRfi8ygLQRR1K/986d/zdu/D83zPq9ly79v3Pn/8WL/8+N9ntpBUb7vbQCo/3eUTAKRsEo&#10;GAWjgFQw2u8demC030skGO33Ugbg/d4nT/7fvfv/HHH93mfP/t+7h4L+om4OR/bynTv/z537f29A&#10;+r1Xr/5/+vT/1av/z432e2kFhla/98q+dReeDpEzjUf7vaNgFIyCUTAKBgcYSrXnaL936IHRfi+R&#10;YLTfSxn4+/f/uXP/z537/4SUfu+9e//PnUNBP3/+RwY/kbx8587/c6P93vPn/4/2ewcB2FfAwMDA&#10;LmoY2LruwqNPv/4PZjDa7x0Fo2AUjIJRMDjAUKo9R/u9Qw+M9nuJBKP9XsoAJf3e69f/37nz/9y5&#10;/+co6fd+/fr/3j0URJW+4Gi/l15gaPV7rywKNBRlZ4ACXu3Aytn7bw3SGny03zsKRsEoGAWjYHCA&#10;oVR7jvZ7hx74+vX/OdQG96PRfi82MMz6vV8xOoGfP/+nJaCk33v79v+nT/+fP///HCX9XkhbHRm9&#10;ePGfcjDa76UXGFr93v////////3d9f2zc92keRmggFfaLXf2/uvvBtcSrtF+7ygYBaNgFIyCQQSG&#10;SO052u8deuDr1//nUBvcjwau3/vo0f8HDxDoET6XPH36/8EDFERbgLvf+/Hj/wcPUBDx7UdoG/EB&#10;3fu9b978P3cOBb1+/Z+WYLD0ey9e/H/nzv9Ll/6fQ+n3PniAgki4Y+n16//nRvu99ABDsN8LA78+&#10;PbqwbkK8PXwIm13UPn7CoNnCNNrvHQWjYBSMglEwCMEgrz0p7/c+ePD//n0EIqPtRzfw+/f/c+f+&#10;nxuZ/d5Hj/7fv49ADx/+RwPfv/+/fx+CHhy8f2XL/Xtn3z19+v/cuf/n8PR7IQ0mOLp69T9ucOvW&#10;/3PnUBBtAe5+74sX/8+dQ0Fv3/4nFkC8/AB3vxcpJKEIdw8GqePz//bt/+fO/b9//z928ObN/3Pn&#10;/l9E6gS+fv2flmCw9HuR2ur/XyD6vRcv/j937v/lnU+vbLl/Zcv927vu/79////9+//RwO/f/+/f&#10;R0E3bvw/d+7/1dF+L83BEO73wsH3d9dPLJ0QDx/Dhm5hGuAafLTfOwpGwSgYBaNgMIPBWXtS3u89&#10;f/7/uXMIdOPG/0ELfv/+f+7c/3Mjs98Lad/D0WWM3tqHD//PnYOgx5vOXV9+7sGxp0+f/j937v85&#10;jH7v37//7937f+/e/yc7Lj/Zcu7x3puvjsD6ErgBpN97/TqUce7cf9oCQv3eS5f+3779/+LF/+eo&#10;2+99//7/uXMo6Nmz/zgAUsfn/+3b/8+d+3///n/s4M2b/+fO/b+K1Fsjo9/78+f/e/dQEG5D/v79&#10;f+7c/3Pn/j8ZxP3e+7tuPVh/7vryc3fXnvt/7tz/c+f+//37HxlA8gsyunDh/znUkHzz5j+pYLTf&#10;SwQYDv1ejKobCtiVo2affjlQ+5dG+72jYBSMglEwCgY1GJS1J7X6vbdu/b9x4/+5c/9v3PhPTfDo&#10;0f979xDowYP/FIDfv/+fO/f/HLX6vU+e/L93DwWhNbhpBCDteOQG9yOi+703bkC1XMborX348P/c&#10;uf8XL/6/ffvRtsvX8fZ7Ic31c+f+X1t1+fryc1e2PXx05MH/c+f+XyXc77137//jx//Pnft/7tx/&#10;aoKXL//fu4eCLl/+f+7c//v3/z/C3u+9fv3/06f/r1z5f44W/d6LF//fvv3/8uX/5wZTvxeSeJDR&#10;I5yJ5+/f/+fO/T937v+TQdzvfXbw1tOt566tu357+63/5879P3fu/9+//5EBxMvnz/+/fRsabnTv&#10;9/6FjRPBETRFIIXFaL93kIFfn26dWNqKfFYHu6h97uwdF+7fv7Bjdq4FLwMDAwNv2BqcsU5TMNrv&#10;HQWjYBSMglEwGMHgrj2p1e99/Pj/vXv/z537f+PGf2oCyJQdHF28+J8C8Pv3/3Pn/p/D2+99+/b/&#10;vXso6Cdqqx0BbsHa2XD0F7XBTQx49er/vXso6Pfv//gBpB1/EanBjbvrggCQ9j2e3tqHD1Dxp08f&#10;7b5xnbh+78Otl++tGxz93gcP/p87h4IgSfP+APV7ryBamLBeDhYACcnz5/8/hfV7r1//f+8eCvr0&#10;6f///1Tt954////27f9Xrvw/hy/x/P37/9y5/+fO/X8y6Pu9Vzbfvbn/yf9z5/6fw8iGEC9fuPD/&#10;6VNoErxw4f851JB88+Y/qYCUfu/v3//PnUNBd+78//8fJSxG+72DA2DsTGLAcTbl211ZogwMDOrd&#10;iHKFjmC03zsKRsEoGAWjYBCBIVJ7DmS/9+vX/w8eEECQ+vgGbJby4sX/pIBHqIcuQVx4Dm+/9+nT&#10;/+fOoSBorwMTQNrQ16//v337/7lz/89hNLiJAY8e/T93DgV9/fofP/j69f+5c/8vIjW4Hz36TxBA&#10;2vcPYL21ixf/P3iAgiDeuUxCv/f8+f8v915+vGkw9XuvXv1/+/b/8+f/nzsHJYdav/f8+f/nzqGg&#10;V6/+//9P1X7vRaISz9+//8+d+3/u3P8no/1eTEBWv/f2bag/7tz5//8/SliM9nsHHNzZmouyHItX&#10;O7AV312E+woYGBgYCvb9HwAw2u8dBaNgFIyCUTA4wFCqPQey3/v69f9z51AQxCxkBBHB1nWBgh8/&#10;/j94gILevv0PA5DaHI4ghp0jot97+fL/27ehzWMC/d579/4/wdHgJgZA/HX16v/bsN7a16//8YOv&#10;X/+fO/f/IlKD+9Gj/2jg5cv/Dx6goIsX/59D6q1B7Dp37v+5c58Onnu27dyzreefbTv3dNflx6ee&#10;3t46lPq9T578f/Dg/5OjD55tO/fk4K3Hp55CY+78+f/nsCeeF4O+33vx4v/bt/9fuvT/HJ5+740b&#10;/x88QEE/UbuYmICYxAMDf//+P3fu/7lz/5+M9nsxAVn93qcwL9+58///f5SwGO33DjiA1MQM7EQe&#10;PflxW56yunrw4jv/BwCQ2u/9/uztu33n3h6+8uby07fHrr/bd+7BidF+7ygYBaNgFIwCysFQqj0H&#10;vt976dL/W7f+X7z4/9w5qFlXr/6/dQvKhpDYui5Q8PHj/3PnUBBS6xNSm9+48f/Gjf/nYIadw2x9&#10;IoGnT/+fO/f/xo3/T5/+v3Tp/zkq9XvfvPn/4AEK+gnpDED8devW/6ew3trXr//xg69f/5879/8i&#10;UoP70aP/MPAE0gk88uDZtnPPtp17sf3c/3Pn/p+DtfUfwHpr8LC4devVwWvXl5+7tvL89eXnrq26&#10;fHnn0+sbaNjvfXD2zfMTD65sfXBl64P/Dx78fwAPi/8/f/5/8AAFvXz5nyCAdIiubH1wffm5qxtu&#10;Xd399Nn2C8+2QXvyT47ef3nm0f9z5/5fRCSeFy/+n8Pa7/348f+DByjoO0b+haSqB7CQvIzo975/&#10;///Bg/+PLr1/tu3c091XHp96+uvy9f/nzpHR771y5f/Tp9Bl/jj7vZA4RUafP//HD/AmHjTw9+//&#10;c+f+nzv3/wll/d579/4/eIBA9+79P3fu//nz/5/CsuG9IdHvffAAgr5ee/Dk6IOnB+4823bu6c6L&#10;j089/X7x5v9z5/4/QZQ8aOD37//nzv0/h1nyIEX/aL93wMHRmYPwqkEcgNR+7/u7b68vP3dt9ZXL&#10;O59eW3f9+vJzV/aO9ntHwSgYBaNgFFAOhlLtSa1+79MzTx8dfnBl64M7ex/8f/Dg/4MH/wkCSL/3&#10;KlLrE2LWLaROIESEYL/3woX/t25BK2+k1idE4OHD/w8f/j8HM+zcuf9P0VqfSODp0//nYI0BXP3e&#10;hw//P3jw/8n+W8+2nXty+N7zMzga3EgA4nxkdOfO/wcP/j859ujZtnNPDiDNUn79+h8/+Pr1/7lz&#10;/y9i77pAekpXtj64vvzctTVXb2yGjSBADH8A661BBM+d+//06avjd64vP3d7zfmHG87dWIPo9z7a&#10;df3lyQdXtj64svXB7zsP/j9AdALhzXUy+r2Pjj56uePc9eXnri8/9//cuf/nEF7++vX/uXMo6AER&#10;6QjSIbq998GD9eeubrh1eefT6ysuXF9+7saK89eXn7uy5f69g4/+nzv3/yIi8bzA1e+FSCAjzM4H&#10;JFU9gIXk5cv/YeDp0//nzv2/dPD99eXQFuaXs9f/nztHTr/3wu+XJx/c3vPgytYHb84++P/gwf8b&#10;N/6fO/f/KlJ+gcTplSv/b92CsgdlvxdCXtr9/MrWB1e2Pri6DUo+ffz3zp3/54ZKv/fcOQh6t+/c&#10;9eXnri8/f335uesrL17e+fTDqZv/z537/wRR8kDBixf/Hzz4/+DB7zsPrmx9cGUrwst37vz//x8l&#10;+kf7vQMOnpzfuXPnkVsf/+MCH2/tnt1SvvrK/4EH5PV7b667cuvg05sbR/u9o2AUjIJRMAqoBYZS&#10;7Umtfu/zgzeebDl3ffm5B+vP/T937v/58/8JAir2ey9d+v8U1o5Han1CavPHZ148PfbgytYHV7c9&#10;uIK19YkEnj79fw7WGLh06f85bP3eixf/nzv3/+qGW9eXn7uy+d7tAzga3EgA4vwrSD0UCHll26Pr&#10;y89d3XDryi6Yl79CO4E4wdev/8+d+38Rqety/fr/Bw8g6PbuB1e2Pri37fqD9eeubrx9bQ+s8wEx&#10;/AGstwYRPIfo995ff/7VznO31iP1ezdfeLXz3PXl564vP/f79Ln/5xAtcXhznex+77XVV65ugIXF&#10;16//////D/PZ+fP/b936f/Xq/3Pn/j948J8guH79/7lz/x8fefBi+7mrSP3eR5vO319HVr/3EtIa&#10;BJiXEQCSqh7AQvLy5f8w8PTp/3Pn/l89+v7hhnM31lLU77127vurnefurTt3ffm5d/vO/T8Hi8Gr&#10;SPkFInLr1v+nT6GuHcT93ru77z5Yf+768nM3lkPJpw9/37nz/9y5/9eu/X/wAAV9/Pj//3/S+r3X&#10;dj95tu3cs23nHtz7++DB/wfwxQIQL1+gUr/31q23x65fX37u1urzDzecu7UGb78XEhbnzv0+fe76&#10;8nPXl597ev8nxMt37vz//x8l+kf7vQMO9hUwMDBYz77zHxe4M9uaYaC2JKEB8vq9tzdeeXHu6d2t&#10;168vH+33joJRMApGwSigChhKtSd1+73X1l2/t+Pm/3Pn/p8//58goFe/9+mRe8+3n7u+/NyN5eeu&#10;Lz93ffm5pw9RW59I4OnT/+dgjYFLl/6fw93vvb/z1oP15/D1e3///v/oEQQ9O/HoyrZHd068fgrr&#10;oUD8d3vfowfrz10lrt/7+fP/R4/+P7nx9cX2c893Xnx6+um3Szf/n4OF0rlz/89Be0pPt154sZ1K&#10;/d5Vl69uvP373MX/5xAtcXhznex+79X1Ny/vhIUFzMtfv/4/d+7/xYv/n8J6KA8e/CcIIB0izH7v&#10;i53nH28mq9977RpC4vbt/48eoSBIsngAC8nLl//DwNOn/8+d+3/r1PtXO8/dWk+Vfu/5qxtvvz1y&#10;9f85WAxeRcovEJFbt/4/hYXk58//8QPkIIbkl0eP/uMAf//+P3fu/7lz/5/A+r1Xr/5/9AgFwVIE&#10;AkD6ercx+r1PDt19vv3ctbXXrm28fX35uRvLz8H7vRB/IKMXkO7t27f/zxHb772y88n15eeuLz93&#10;7szfc+f+nzv3/wEk8UC8fIFK/d7Hj9+euXd9+bl768+/2nnu9noi+r3Xrv2+cfv68nPXl4/2ewcd&#10;+PXp1XMYWJ/KwMBg1nPmOXZwfX+jIzsDA3vpwf8DD0b7vaNgFIyCUTAKBg4M1dqTuv3eK5vv3Tnw&#10;+P+5c//Pn/9PENC33wtvcF9ffo4q/V5YgxtLv/f79/+PHv1/dOv7i+3nIOjB+nPXl5+7u//BU1gP&#10;BeI/aCeQuH7vy5f/z537f+HY1+vLoQss35+8+f8cLJQuXfp/+/bdDRevL6dmv/fauuuXdz79feHy&#10;/3OIlji8uQ7v997e++DF9nPP91x99Og/BGGG261b/8/BvTxU+r2QcENG58//P3fu/wNYSF6+/B8G&#10;nj79f+4cNfu9d9dfuLzz6duTt/6fg7nkKlJ+gYjcuvX/KSwkadzvhbgNGWH6DNLXu42j33t1050r&#10;u55ex9bvvYh0lNcLSPf27dv/50jr995Yfu72zb+Q4HkASTwQL18YuH7v7du/Hz2FrIse7fcONvDr&#10;YrcuAymAPXnbx/8DD0b7vaNgFIyCUTAKBg4M1dpzqPR7f9199GL7uee7Lj569B+CoI1Covu9VzdC&#10;Gtznry8/R6t+78OH/x89+v/o0ftLj65se3R1893ry89dX37+6oZbN9ZeuU6lfu+VU18fbjh3a/XF&#10;y2j93mvX/j99enfzlevLB6Dfe237g+vLz11bc/Xcuf8QhNRDgYJbt/6fg3t5/c3LO58+33nxxfZz&#10;T258ffTo/6NH0M7VxYv/X5x+dO/goyvbHt3Z/+jZ8UdPTj979Og/BGEGD6RDRNt+79WrUNefO/f/&#10;/Pn/55BC8vLl/zDw9On/c+eGfr/31av/jx79f/To74NHV7Y9urLt0ZMHvyFRA3HbBaTd9Jg+g/X1&#10;/j+FJT0ISbDfewWze/v27f9zWCX+/0fPhtB+780V554+/nvr1v9z5/4/ePD//3+Yly+M9nsHAAz+&#10;fu///x8P1pupq6urq6tL8zIwMLCLKqvjAmaBlUvOQUqKgQaj/d5RMApGwSgYBQMJhmbtOVT6vV9u&#10;PLq+/Nz1lRfPnfsPQdBGJlX6vX///n/4EIJenHp4ZdvDO0dfPiWj3wtx7blzHw+cu7783O2VFx5u&#10;OHd79YXLO59e33TrOtn93ocPIej1uYdXtj28s/POq53n7qy/eHnw9Xtvrrt66xY03JB6KFBw69b/&#10;c3Avr795eefTG6suXl9+7sKxr+fO/T8Hc+PFi/9f7b7wcMO568vP3Vxx7vryc9fWXT937j8EvX79&#10;Hw1AOkS07fdiduPgIXn58n8YePr0/7lzQ6bf+/bEzefbzz098ejhw/8Q9Pv3//////9/8OD/uXP/&#10;z537e/bc9eXnri8/9+TeT+R+76VL/58+/X/jxv9z2HwG6+v9f4oaYKP93uvLR/u9gxoQ3KFECfj1&#10;6daJ9bNbysvLy8snLD1I+KIH/IDyfu+1rfcu7Xl55+jL5xdfXj/48tKelx9eUuamUTAKRsEoGAUj&#10;EdC09qQyoGG/98EDFPT06X808Pr1/3Oorc/z5/+fg7XjIW1TiAis33tj1cVbsIkmaCOTKv1eSOvz&#10;3Ln/58692nnu+vJzd3ffe4rW73379v+DBxB0fceDK1sfPNtz5enWc1cw+703bnw4cf368nN311x4&#10;Beu6kN/v/fv3/7lzEPR277nry8/dW3v+1UD1e2/d+v/gwf8HD37eeXBl64Or2x683H0Rud97e/3l&#10;F6ce3N734MrWB68gpxC/hBwu9P8/7n7v7QtfIZ0aiBsvwvq9V9ffvLH++vXl525suH4L1p1+/fr/&#10;/////3/9+v/BAwiCWPd0740X289dHWT93oc7rz/bdu7xqWcPHvyHoL9//yMDSNI7f/7/U7r3e58c&#10;uHl9+blr629c2foAgr7fevD/wYP/16//P3fu/9Wrf2/eguSX0X7v/////5879/8c9n7v/R03n207&#10;9+TEkwcP/kMQdAQBFhaY/d5rkKO87vx8tu3cs23nH596em/P3evLR/u9AwkInkhJDDjaoq6urt5y&#10;9D8SeHtudpQyOwMqYFeOmk3+8PcSivu9N1ZduL783IP1517tPHd79bnry899ePTh/ygYBaNgFIyC&#10;UUAaoErtSSdAw37vuXMo6Pr1/2jg9ev/51BbnxBdt279fwrrBEJEYP3eW2suPoU1uKHdW+r2e2/d&#10;enXg6vXl2Pq9T578P3cOgm6tPHd9+bkXO88/3XruyuZ71/c+ebH93Ivt557vOP9i+7mnJx49OHD/&#10;+nKS+73Pd154sf3ck1vQRb/QFv7fv//Pnft/7tz/mzffHL1+ffmA9nthun6fOnd9+bkby8+93Hke&#10;pd+79vyrnefurzt3ffm5N3vO/T937v/9+/9h4Nat/+fgXkbq9z69+RXSQYC48SKs33tl+6Nr2+5f&#10;X37u9pbrT2Fp5PXr////wxLPuXP/z0Gte7rt/Ivt564Osn7v9fXXry8/d2nXs3Pn/kPQ37//kQEk&#10;6Z0////52Sf3Dz+6sv3R1R2Prmx/dGvXvVewxIPZ7319+OqL7eee77jwYvu5ZwdvPTvz9PkuyIrx&#10;z48e/ceKoB6EdAIvIvq9d9eef7jh3I3l564vP/fzxLn/52AW3b7998lTSH4h3O/9+fP/o0cQ9Ojo&#10;oyvbH909+/4paoANsX7vixf/Hz1CoMeP/5879/8c9n7v9Y03ry8/d2XHk3Pn/kPQz5/////H1++F&#10;hMmFUz+vLz93ffn5yzufXt9y9/ry0X7vkAf7ChgYUE6t/HVztiOkz8suquwWX15eHu8GWRTGwMAg&#10;W7APkjFJBUuo1O+9v+nSy4PXbq+9cH203zsKRsEoGAWjYLgDmvd7b96ENlgvX/7/6BEKgrRBryK1&#10;PiG6bt36//QptE2//fyL7eeeHbv/4Ajt+73nz/9/+vTl0TvXl+Pu916+/P/WrVurL1xffu4FrN8L&#10;aXBfX37uOuTC2G2Prm69f305ln7v/e03np95dG3XoyvbH13b+ejK9kdP9tx4uePc1Q23ruyC9tbg&#10;i35v3vz//z9Sv/fJkzeQBvfa868Gtt977dqvq7euLz93A2e/9/zVDbdeH7r6/xyN+72XLv2/deve&#10;xovXl1O/3/t6/5UX28+92HnhxfZzzw7ffn4WFpIQEh6Slwn3e28dfAbx+7lz/x89QkEPHvw/d+7/&#10;+fP/X+65+GjjuevLz91Yfu768nN315x/BUs8D3bfegFzyfO9V5+efnpr49Xry89BvHkVknhWXry+&#10;/NyFI5/PnYMaeO4cCnr06P///7BO4EVEv/fBxvOvdp67sfrS1Q23fp6++P8cLBpI6vd++vT/3DkI&#10;erLl3PXl5+4fffoUNcBI6vfevPn/0aP/Ty69fbH93PM9V56efvrr0vX/5879v3Xr/6NHEATJR8/2&#10;Xn269RyR/d4Pp2+92H7uxXZESP6+dPX/OWz9Xoj34Ajih3P4+r039z25Bbst++fP////Y+n3Pj/x&#10;4AHS6MbVHQ8fbjh3e/Vov3fAwJXV5eXl0EsFIWyCAKIYF0Dv916dqMvAwMAgm7zu3vf/CPDr5elu&#10;R3YGBgbRgn0f/5MOllCp33tv+40X557eWn/5+mi/dxSMglEwCkYBsQBSY0IqRAibIIAoHmBA837v&#10;48f/79//fw5JBI4uXPh/Dnu/9+8TaNflBqQnueX+tR006fdeu/b/0aP/j+79fLH93Ivt55+efnp3&#10;153ry3H3e2/e/P/06c01F68vP/cCtd97Y/m5BxvP31lzDl+/d+OFVzuh08U3V5y7vvzck60XXu6A&#10;dV1WXLi+/NytC1+vXYNa9f//oOz33rnz68HT68vP3cDR7723/vzlnU9fn7j9/xyN+71Xr/5/+vTe&#10;5qvXl1O/33tn45Xry8/dWH7h+vJzVzfevr4PFpIQ8sGDH7cevth+7vmey48e/YcgSMrE7Pc+PPEM&#10;knzOwXTDEYR7Htbvvbbu+vV1164vP4fc74UkHohLrq25ennn0xvrrl5ffu7eugsPYJdgQfq9t859&#10;vnYNauC5c/8vXPh/8ybUg48e/f//H9YJvIjR711/7fLOpz/PXfl/7tz/Cxf+nzv3n4x+74UL/2/e&#10;fLzj8vXllPZ7IVouHXh7ffm5a6uvXN759NHu6y+2n3u248KL7ecg6Mbyc9eXn3ux/cLTreeI7Pc+&#10;O3jr+vJzN1YgQvL72av/z+Hu9167BmVAHHTu3H/c/d77R548hXkZV78Xkl+uL4c6/vbq8692nru/&#10;7vzlnaP93oEByN1UCJsggCjGBSCGwNXcnG7GwMCg233x138M8HZfgSwDA0PACsQiBqLBktF+7ygY&#10;BaNgFIyCAQPIlR2ETRBAFA8woHe/9/z5//CW+IUL/89Buy7/r179f+7c//Pn/5879x+p3/tw4/m7&#10;a89doVm/F2IhymrDzXeuLyen33tzxbmXu88/2niOcL93zcWrG27eXH3p+nIs/d6nt6GdwJs3////&#10;P9rvvX99+UD2e++tu3B/3bmr2Pq9n648vL783LWVF69sfwRBkDn8e7tuv9p5Drnf+3jPjeenHl3Z&#10;/ujK9keQib5bl35cR+rgnYf1e5ESz/lXqInn9toLD9afu7Hu6uWd0H4vSuJZefH68nNPb36GhOT5&#10;8//Pnft/8eL/p7C1vTchM6hIlz/f23HzOmq/98muKy+2n3ux/cKL7eeeHbr99PTT68vPX19OdL/3&#10;0qX/T58+3nvj+nLq9HuvHX37YP25G2sRIXltxYXry89dW3356oabN1ZeuL783AvS+7131lx4sP7c&#10;9bVXLxPs99679//x4//nYA46d+4/Nfq919Zdh3hntN874ODK6vJy2CA0hE0QQBTjApDqH1677ytg&#10;YGAwm37zP1ZwsVudgbwrDUf7vaNgFIyCUTAKBg5AakxIhQhhEwQQxQMMqN7vvbH38Yvt517sOP9i&#10;+7kX2889Pfn43bn7/8/BGo4XLvx/CmuJX7jw/xy06/L6wNUX26G6nh269eQ0etcF2u9ddf7F6Ud3&#10;9j+6sv3R81OP/j+CXX1z6dL/p+T3ey+d/flg/bnbkNWGtO/33lx/9TLWrsuKC9eXD9J+79Ndl19s&#10;P/cCsuz88J0np59eX37uBqwdj7Xfe2/X7Rfbzz07ev/Ro/8QdOXK/3NDrd/7bPuF59vPXcXd7725&#10;8vyD9ecg58LcXHHu+vJz99dfeLXzHHK/98mW8y93nru+/Nz15eduLD93ffm5J9c+Pnjw/xzMsPNE&#10;9Hvvb7jwCk/iIdTvhYTtBaTLn69tuHkdtd97fc2V68uh06FXN96+suspJL8MVL/39qm3r1BD8h5k&#10;inv9jcs7n95Yden68nNk9HsfbLrwaid0BGFA+r1Xtj64uu3h9eXnbo/2e4cd2FfAwIDU7z3ZIIrn&#10;lMs7s62RFZMARvu9o2AUjIJRMApGAamA6v3eqzsfX19+DrLT9fryc5e3P3529P7/c7CG44UL/5+i&#10;tsSRui6QVc1XsXVd4P3eVzvPPVh/7vrycy93nvt/DmbIpUv/n5Lf7718/ucreOtztN+7E0u/9/rq&#10;y9eXn7sGiSCkrgu0HY+t33tt0+3ry89d2XL/3Ln/EASxc5j1e2Fdl3NXN9yExCmufu+1VYhZSrr1&#10;e5+ffXLv8JMrO55c3fXkyo4nN3bcf7Aeevkzrn7v3fUXHqw/d3VQ9nufbLnwcue50X7vUAGj/d7/&#10;VyfqMrAnb/v4Hwv4uC2ZnYFBvfvif5LBaL93FIyCUTAKRsEoIBXQqN97Y8X5B+vP3VlDWr/37rrz&#10;D9afu4qt64LW7726/ubL/Vf/n4MZcunS/6dP3524+XLnuWdnnjx58h+CLl78f+4cOf3e+1uvPT/z&#10;5NruJ1d2PPly48n/J0/+37z5/9y5/zdp3u99fvz+o2NPrux4cvfQk/9Pnvx/9Oj/uXP/z537T6V+&#10;78/bD1/uPPdix/mXO8+93Hnu+dmn9/fcub78HDH93vsbzt9fh9J1gbbjcfd7b+64f/Mm1HKIQzD7&#10;vc+PPYB4GdI3u7bryRDs956/vBOWeHD1e9fduLzz6XXI+nba9HufH78HCckrO59cgYTkrvMPkW5C&#10;vrv2/CtY4sHV74Unniu7nkLyy2i/F+qgc+f+j/Z7SQFDst/769OjC1cewfbjvj23JNdNXV1d3Syw&#10;dTvK0VTYAaTfCzm6ecLSnSeuPz4zyZFdtmDXS5iJUPDr0eZkWQYGBtHqY2gyxIDRfu8oGAWjYBSM&#10;gkEFKKs96QRo1O+9tfL8q53nHqwnrd+Lp+uC1u+9vOPJi2N3/5+DGXLp0v+nTx/tuXl9OcptIhA7&#10;Mfu9z08/fHDkyRVY9+D6roev4K1PpK7L7VXnri8/9+UIklk3ad7vfbnz/JMt564vP/dg/bn/55AQ&#10;lfq9n64+vL4caUJ+59PrWyBePv9q57lb6/H1e59vO/98O0rX5eXO8483ncPT772/4/rzM0+u7Xpy&#10;BRbaT/beernjHHK/9+WOCxAv31xx7vryc7dWnnu18/zD0X4vWuIhot/7EpZ4biw/dx0SkrvOP9xw&#10;7tq66xAt5PV7n518+PDokyuwGLy299lTWL/31q3/T578f3bj08ud517uufT87NO7225cXz7a7/3/&#10;//9ov3fo9XvfnpvozssAX5n862K3LgMSYHecfRNWpeMAR1tgdxShAV6LmVf+////////j7c2T4i3&#10;F2VnYGBgYA9Y8eQ/GWC03zsKRsEoGAWjYNAAymtPOoHh1++9sffJzZv/z537fw5mJ2a/9+Xu849x&#10;naqK1HW5vebi1fU3v5y49P8czKybdOr3Xltz7f726//PnUMgbP3eh7tvvtx57uWu8y93nnu5/9rz&#10;s09vbbhyfTmi64Kr33tj1fkH68/dXk37fu/G8692nru18tz15eduLD93ffm5J1suvNxx7ipGv/fa&#10;mqsQe2+tpFe/99LP52ee3Nj75MqOJ++vPPn/5Ak0ZdK+3/vsyN0nJ55c2QHtSV7Z+QQj8Zx/hZZ4&#10;iO73Xltz9dp6WEjuOv9ww7nL2x9f23rv+nIy+70vdl54vPncdVgM3lp7+Sms3wtJVheOfLq+/Nz1&#10;VZcu73wKicTB0O+9ceP/kyf/n975+nLnuZe7Ljw/+/TezlvXlxPo9z558v/Jk/8vDt54ufPci+P3&#10;3lx8/P8czEHnRvu9pIEh1u/9uK9AlIGBgYFd1H7mlf//oeuQGdgdG3ccPLi01JCdgYHBc8mT/wTB&#10;93fP7184uH52S1agGfyuXmhr4P//+/McGRgYGBgYeN0nnoMMuJEMRvu9o2AUjIJRMAoGCaC49nxy&#10;fiep4Dwe4/CAodvvvb/37qud517vvvBq57lXey+9OPf0zvab15efe3D0ydOn/8+d+38OZieufu+1&#10;tdeur7t+fTlq6xOj6/J07/VXO8+93H3+1c5zLw/ffHHuKaS39oKW/d4rW+7fhfTW4AhbvxfSdbmx&#10;/Pz15eeurcXSdcHV7721+vwrSEjufEqPfu+ai1fX37yx+tL15eeebLnwcse5qxj93iub713d9eT6&#10;8nO3VuLr9969+//p0//PL79+tfPcqwNXX5x7envj1evL8SUeXP3em2c/v9p57s6ac9eXn/t44Nz/&#10;c7BQon2/98XOC8+2nbu+/NyN5VASI/Gcf4WWeIju917ZfO8KNBtSs997DZZfMPu9V09+erD+3M01&#10;g6vfCzEWepTXCkRIYun33rnz/+nT/0+f/n3y9PLOp5d3PoUk+Ctb7t3Y+/jVznOvdp1/tfPcq53n&#10;Xpx5/GD/vevLz91bf/4Var/34Z5bz889vbzr6eWdT38+ePr/Kcwzo/3e/0MDfNwcy8DAIJq1/SVk&#10;VPrXvgJ2BqT9t2/XhTMwMDjOu/+fVPD93fPrJ47c+vgfAo62uMW3zN5Pybqv0X7vKBgFo2AUjILB&#10;ASivPSFbhEgCiHM0SAJ06Pfe3Xv/1c5zLyENx90XXpx7+u0SUrP06tX/ZPV7r22+e335uevLL1xf&#10;Dpto2njz+nIS+r3YW5+YXZd1168vhx3phNRbezFo+r131p5/sP7c9XVYui6DpN97cx0kJK9dX37u&#10;yZYLL3eghCRJ/V6IPy7te319+blra65e3vn0+tqr15fjSzw39zx6tfPcyz0Xnz79D0G3b/8/B+/3&#10;rr1wdf3NRzsuv9p57uWuC692nnt58NqLc09vrrtyncb93mtrrkJi8MZyzMRz/hVa4hnofu+VrQ+u&#10;bn94fTmWfu/NM59e7Tx3e/2lyzuhiWfw9Hsvn/z6YP2522sQIYml3wux79y5v2fPXV9+7vrycw82&#10;QG5QgxZoiH0BOx5f3XLv+vJz99aff7XzHEq/d/OFVzvP3Vh+7vryc79Pnft/DuaC0X7v/6EBTjaI&#10;ItXT//8fLGVnYGAQbTj5HwrIP36Z6mC03zsKRsEoGAWjYHAAymvPXy8PNRiyMzAwMDCwiyqrEwNa&#10;jv4nB9Ch3wvputyANBxXXLi88+mH00jN0qtX/1PQ7721+sKD9edurr10eSe09Umjfu+dNefvrzt3&#10;Fam39mLQ9HsfbDr/aif2rssw6fduuPz83NOb+59e3vn0yu6nl3c+vbn1zoP10CtYrxPq90ISz/WV&#10;F8+d+w9BkCCB9HuRuy6QK3yurb12eefTG2uvXKdxv/fqJmhv7cZyzMRz/hVa4hnt9y4/92QLyf3e&#10;62e/vtp57g5SSOLs916+/Pf6DUgX9xU08UALNPhtVYT7vasvXVt349eZi//PwVww2u/9PzTAvgIG&#10;pNXIkMt1GdgL9kHGr/8TUXPTD4z2e0fBKBgFo2AUDA5Andrz+9XpjuwMDAyypQc//qcZoFu/9/bq&#10;8w/Wn7u1+sLlnU8f7b31aue5V7suvNpJ7FJVSNcFs98L62NcurwT2vqkUb8X0nVB7q29GAr93iu7&#10;nr7adf7VTthM5skHj44+vL783NDq995dd/7VznN31567vvzczRXnri8/h9x1IbLfe2PVxRs3/kN6&#10;FJCEgdnvvb36woP10Jnz0X7vlV1PIfnlBen93oe7bz0/9/TKrqeXd0LJJ3uvPd9+DjnxDLp+761b&#10;f59AQ/IVNPHACrRV519B8guhfi8k8fw6f+X/OZgLRvu9/4cGQB2xvjpRl4GBgSF288f/UPDrWDWy&#10;Anzg18vTSyoDzdTV1dXV3XJxLmk+2qKuTt6g9Wi/dxSMglEwCkbB4ABUqz3fbo5lZ2Bg0O2+CO8y&#10;UxvQrd8LaSbeWYdofULn1ohbqgrpuiC1Pkf7vRcvw7suePu9EC/fWH7h+vJzV7Y+uLbj4fXlQ7Pf&#10;u+781fU3bqy5fH35OeSuC7GJZ83Fp7DeGiRhYPZ7kbsuo/3eK7ueQhLPC9L7vZDEc2P5uevLoeSz&#10;reiJ5/mZxw+OPrm888nV3U8u73xy4+CLp6P93tF+78AByEEckCuH3u4rkGVgQK64f92c7cjOgPMu&#10;XiQAVYkCeC1aj2EeYbWvgIGB4BA4VjDa7x0Fo2AUjIJRMDgAtWrP/7CeL3FqyQID2O+9vebCg/Wk&#10;LVVFan2O9nsvXoZ3XYjo9z5Yf+HOmnNXhnK/F1fXhdjEQ1m/99qep693n3+969yr3edf7zr38vSD&#10;x0cfXl9OKPGsRySeEdjvvb768tX1N26svHh9OZZ+78ud5x9vOnd9+bmbK85dX37u9sarT0f7vaP9&#10;3gEEv042yDIgA/hqqyszofcOyTacJDAKDTOE16Jy6c6dO3eun51rwcvAwMAAbRMgg9F+7ygYBaNg&#10;FIyCIQ9gFR8ckFN7QgD0BiS8pz9TAgaw3wtpJkJan8R2XRCtz+Hf772579HrXede7Tr3ete517vO&#10;vTz35OGBe9eXk9nvhXddRvu952AJg6R+75VdTyEhCdmpfoXIxLMekXhGYr93PSLx4Or3Xlt77cb6&#10;a9eXn7u9/vLz889uH3p2adezy7ufXdr1DHIkHmpIjvZ7hxIYYv3e//9/vTzUCq2jebUTVtyE1dJ3&#10;ZlszMLArRyFEcAHIsZbssZuRZ3dhFxsyyBbsQxYf7feOglEwCkbBKBgGgPLak05gtN97fTlq6xOz&#10;6zJA/d6rOx5dX37u+rJz15efu7783OUdTyBdl9F+7/Xl55C7LsQmHir1e++tP3979bkrRCae9YjE&#10;M9rvfb79HMHEc3/duevLz91Yfu76cmjiQQ3J0X7vUAJDrt8LBd8/fUKroZ+cP3ELXQwrONkginKK&#10;JQxAF3oxsDvORtT+o/3eUTAKRsEoGAXDB1BQe9IJjPZ7ry9HbX1idl0GtN97c8W5++vO3V597vKO&#10;0X4vIiSRuy7EJh4q9XtfkpR41iMSz2i/9/n2cwQTz/1156+tuw7RAkk8qCFJ5X7vs71XX+8692rP&#10;+de7zr06euvFOWhIvtoJSTywAg1R8oz2e0kAQ7XfSwHYV8CAfKwlMoB1fRGTvvsKGBhG+72jYBSM&#10;glEwCkYBfcBov/f6ctTWJ2bXZd3168vPQbouyL21F/Tp96489wru5a33ri8f7ffeur78HHLXhdjE&#10;M9rvXT4E+r2YiQc1JAn3e5+ffXrvyLNLu55d2f3s0q5nt/c8erXzHP7EA1m7fhWSeFZevD7a76US&#10;GJr93l+fXj1//vz6iZ3YwXm8m44OlrLjObUSeuAHbNJ3tN87CkbBKBgFo2C4AIpqTzQAMQsG3mG/&#10;FIEMMNrvvb4ctfWJ2XUZ7ffuhHZdRvu915efe0lS4lmPSDyj/d7n28+RkXhQQ5JwvxeSeCDs68uJ&#10;Sjx3152/t+7cVUjiWXnx+mi/l0pgyPV7356bHaXMzoAX4O+mvlgRwMDAIJq1Czqliw7gk77Jmx/9&#10;ItDv/fHjx0ccYPbs2QwMDO8+fvz+6xcx6MXNl5eXnr629uLD049ubLpyeenpy8vOXF56+uaWqw9P&#10;P7q6+sLlpadf33vz/devUTSKRtEoGkUDhf79+/d/SALKa8/////////96YV1rYFm0rwMmIBX2iyw&#10;Eue9gCgAT+1pYWERFx///dcvstHJ079OnP79aO/VBxtOn994+9y2+5eXnr6y/MyT7advrzt9buuD&#10;85tuX156+ubqM0+2n76++ty57Y8urLt2eenpO+vPPNl++tKay+e2P7q46uLlpafvbTrzaMvpC+uu&#10;n9328PKys5eXnn6y9cy99afPb7pzfuu9y3Bj15w+t+3hxY03Ly89fWPNmSfbT19bc+Hc9kcX1169&#10;vPT0zYMP7j38feL07xOnf5888+vE6d/3Dtx6uPn0hfU3z257eHnpmctLTz/Zfvru+tPnN9+9sOXu&#10;5aWnr644+2T76Zurz5zb/ujChhuXl56+ufbMk+2nr66+eG77o0trLl9eevrexrOPt52+uPbaue2P&#10;Li0/d3np6UdbzzzYePrCxtvntj64vPT0lWWnn2w/e2fd6fNb7p/ffPvy0tM3Vp59sv30jdVnz21/&#10;dGH99ctLT99ed+bJ9tOX11w6t/3RxdWXLi89fX/TmcdbT19Yd/3c9oeXlp27vPT0422n729AePnq&#10;stNPtp++vfb0uW0Pz2++dXnp6Zurzz6BheTF9Vcvw0Ly4prL57Y/urTqwuWlsJBcf+Pc9oeQ5s3j&#10;bWfvrT99fvPd8xAvrzz9ZPvpW2tOn9sO8/KaM0+2n766GhKSVy4vPX1v49kn209fXHPl3PZHl1ac&#10;v7z09MMtZx9uPn1hw81zOx5eXnr68tLTT7afubv+9Pkt985vvnN56enrq04/2X765hpISF6/vPT0&#10;rbVnn2w/fXn1xXPb4V4++3grPCTPXl56+vHWMw82nj6/8fa57Q8uLz19ZfnpJ9tO31l3+vzW+xc2&#10;3b689PSNVWeebD99Y825c9uhiQcSkpcgIYk78dxfjwjJKyvP3Xv4+9LV3ydO/z515teJ078vnXz/&#10;ZPvp66vPn9v+CJJ4YCF55dx2aEje33zm4ebTBBPPLVyJBxaSj7edvrjm6rntsJDceubBptMXNtyC&#10;JJ7Ly06jJ54VZ59sR0k8t9adebIdV+J5dGn5+ctLTz/edub+htMXNt6GZMOry08/2X4Glg1vXV56&#10;+saqs0+2n0ZJPOvOPNl+mrTEs/r8vYe/L175feL0b0j2v3zq/ZPtp6+tgYTklctLT9/dcPbJ9tPQ&#10;kFxx/vLS0w8oTDxrLl9eevr+prOPt52+uPbque2PLq08d3np6Udbzj7YePrCxluQxHN5GTTxXFx9&#10;+dKqi5eXniY18UBy95NtkMRz+zwkJFeceQLNhg8uQkISWqBBvHz18lKUxPP59IWfp0//OH365+nT&#10;P27c+HL3ITTxbENNPMvPPkEknpuXl56+vv3GvYe/z57/feL07xevf33/RSYaJJ3NIdbvhdyfwMDA&#10;wMAuqqyOCxC4bhdynwMDu2Hpugv3X2Hb1QSd9GXgtbDQZWDA0xTYsGEDA17w6OWrV58+E4PuXHp8&#10;at7xsyvPXj9y5/y686fmHT+18MSpeccvrL94/cidM8tPn5p3/N61p68+fR5Fo2gUjaJRNFDoz9+/&#10;/4cgoErtCT8BkgDgdZ947u1/vMDGxoYBB2BhYYmMiXn16TPZaN/Rr/uOfL2x/fz1NceOrb52dP3t&#10;U/OOn1l4/PaGY5eXHz+y/vaxNddPzTt+Yenx2xuOnV928siGu8dXXjo17/jlVcdvbzh2atm5Ixvu&#10;nlxy9tS849fXHr+57tjxFZePbLh7csHJU/OO39547NrqY0fXXD+67tapecfPLDp+e8OxS8uPH1l/&#10;5/jqq6fmHb+w7PjtDcfOLjt9ZMPdE8sunpp3/OLuW5dvfdl35CscXd199ca6Y8dWXjmy4e6p+cdP&#10;zTt+e9OxqyuPHV1z89i6m6fmHT+3+PjtDccuLj9+ZMPd46uunJp3/NLyE7c3HDuz7MyRDXdPLjt/&#10;at7xq6uP315/7Piyi0c23D258NSpecdvrD92fc2xY6uuHd1w59S842cWHL+96diVFceOrr11bO2N&#10;U/OOn198/PaGYxeWnziy4e7xlZdPzTt+acWJ2xuOnV529siGuyeWnjs17/j11cdurT92fPmlIxug&#10;Xr61/ti11ceOrYZ5eeGx29CQvHN8zbVT845fWHri9oZj55efOrLh7vEVl07NO3555YnbG46dXHbu&#10;yIa7JxafPTXv+I21x+AheWr+iVPzjt/ecOzqqmNH19w4uu7mqXnHzy4+fhsSkhugXr6w4sTtDcfO&#10;LD9zZMPd48svnJp3/OrqY7c3HDux9MKRDXdPLjpzat7xG+uPI0Jy3vFT84/f3nDsyspjR9fePArx&#10;8pLjtzccu7gM4eXLK47fhnt5yflT845fW3P8NtzLi06dmnf85obj19ccO7b62hFISEISz4rjR9fd&#10;giSe80uP395w7AJy4ll5/DapiWfJycu3vhw/93Xfka/7j37dd+TriUMvb284dm7ZqSMb7p5YfvHU&#10;vONXVh2/veHYyWXnj2y4e2LJmVPzjt9Yi+RleOJZdQxv4jl+ewM08ZyAhuTx2+uPHV8GCcnTp+Yd&#10;v7Hu2PW1x46tugrx8un5x29TmHgWnjo17/hNSOJZde3ohtun5h0/u/D47Y3HLi8/fnTdbUjiOb/k&#10;xG0KEs+xtTdPzTt+dunpy7e+HD/7dR88JA+/vA3LhpDEAwnJE1Avnzk17/j1dcdvwEOSpMSzHOLl&#10;86fmHb+y5tjt9ceg2RASkhuOo4TkguO3yUo8t2BehiSeWxuPXVt97Njq65AC7eyi47c3HLu8/PiR&#10;9bePr752at7x88uO38adeF4eOfXuyNF3R4+9O3L07cVLL6/dPkU48Vw9Ne/4+Y2XL9/6cujk131H&#10;vt558vnVJzLRx29EDIjSHgytfi9kqpbdsfv0Syy9VeIBrF/LwMDAXnrwPxbw69HmZJgSPP3eGzdu&#10;rMABcnJyGBgYXr599/Hbd2LQ46vPzi08dWn1+bvH719Zf/HcwlMXFp88t/DU1Y2X7h6/f2nFuXML&#10;Tz299fLjt++jaBSNolE0igYKDc35XirUnrC1UOzKPq1LT1zHWNn8/d3z+xcOLm31UWZnYGCAbRbC&#10;BY4dO7YCB9DQ0IiOjfv47TvZ6MiJn4eP/7y769LtdSdPr7t5atO9cwtPXVx86sHmk9dXnTy56d7p&#10;DTfOLTx1dcXJB5tPXlpx5uTmB+dWXTm38NTNNacebD55fuXFk5sfnF9+4dzCU7fXn7634eSZ1ddO&#10;bnpwbtHpcwtPPdh86vbak6fW3zq96e65hacuLj39YPPJ6ytPntx0/8y6a+fgxq48d3Lzg7OrLp9b&#10;eOr61st3Tzw8ueXRyS2PTm19dHLLozvbL95df/L0musnNz84t+jUuYWn7m85cWvNyVPr75zeePvc&#10;wlOXlp5+sPnktZUnT25+cGbt1XMLT11defLB5pMXV54/ufnB2VWXzi08dXPtqQebTp5ZeeXk5gfn&#10;lp49t/DUvY0nb687eXrtzZOb759beOrC4lMPNp+6sfrkqQ13T2+4dW7hqSvLTj/YfPLKilMnNz84&#10;s+bKuYWnbqw+/WDzyQsrL5zc/ODciovnFp66te7k/Y0nz6y6enLLg3OLz5xbeOr+ppO31508te7W&#10;qY13zy08dXHRyQcwL59df/3cwlNXV5x6sPnk5ZVnTm5+cHbN5XMLT91cc/rB5pPnVl48ufnB2eUX&#10;zi08dWf9qXsbTp5efe3klgfwkLy19uSp9bdPb7xzbuGpi0tPPth88tqKkyc3Pziz7uq5haeurjr9&#10;AB6Sqy+fW3jq5rpTDzafPLPi0snND84uPXdu4am7m05BQvLUlgfnFp46v/DU/c2nbq45eWrDHYiX&#10;Ly87+QDVy9dWnXqw+eTFlRdObn5wFurlU/c3njyz6srJzQ/OLzlzbuGp+5tO3V538vS6m6c23z+3&#10;EJp4bqw+eWrjXUjiubL81IPNJy+vOH1y84Nzqy+fW3jqxupTD2CJ59yyC+dwJZ51JxGJZ9nZm3d/&#10;nL344/Dxn0dOfj98/Oe5o28ebD55aeXZk5sfQBLPjdUnH2w+eXblpZObH5xbdv7cwlN31p+EePnk&#10;5gdkJZ7L5xbCE8/lk5uhIXlv48k760+eXnMDknjOLzr1YPOpm6tPoieelYiQhHgZe+LZ/ODckrPn&#10;FsJCci0sGy459WDzyeurTp7aeO/M+uvnFsJCkuzEs+HOuYWnLi4/e/PujzMXkELyGFJIrr50buGp&#10;G2tOPdh88ixy4tkITTwntzw4txBn4rmKJfGcP7n5wdmVl84tPHVrHSIkz0Oy4aZTd9afPL32BiTx&#10;XFh06gFxiefCyosnNz/AkngWnzm38NSDzadurzt5et2t05vvnVt46hIsJE9ugobk1eUnH8C9vApi&#10;7MkHm6GJ592Js5+Pn/h88uTn4yc+X7n6/tY9WOI5iZx4LqIknmvnFp66svnazbs/Tpz5efj4z8cv&#10;vn/8Rib68uPn/0EAhla/d18BAwODaPUxfJUpkeD7ve2tgdq8OA64+v//////iEVhOPu9eMDo/t5R&#10;MApGwSgYBYMDUF57QlZKsTtOv4ra3cUE369Od2RnYGBP3vbxPzlg+O3vhW4sXH7u+vJzN5afu778&#10;3PMdkC2akI2F568vP/eSpC2ao/t7d0K3aI7u772+/NxLkhLPekTiGd3f+3z7OTISD2pIEru/l/zE&#10;s/Li9dH9vVQCQ7Dfi6enSn3w69OjCwd3knTUBxSM9ntHwSgYBaNgFAwOQHntCbkCkLie869j1aIM&#10;2O4LJAoM237vqkvX1l2HdKtG+73Xl5+Dd11Gbr931fnnF1/eOfry0p6Xl/e+vLTn5e39T17h7rqM&#10;9nuv7HoK8fILWOIZ7feO9ntJAkOr3/tiRQADsfXuQIPRfu8oGAWjYBSMgsEBXlBce5LUc74z25qB&#10;vKVS/4dvv/fa2uuXd0Lb8aP93uvLz8G7LiO53/tq57kH689dX37uxvJz15efu7/h/CvcXZfRfu+V&#10;XU8hXn4BSzzQfu/qi/ARhCv7Xl7a8/L2/sevdp4b7fe+2glNPKP9XggYWv3e/x8PlsoyENo2NDjA&#10;aL93FIyCUTAKRsEgARTXnhe71RkY2Av2EaMfsiZaHdd9gQTAaL/3+nLU1idm12W037sT2nUZHv3e&#10;a2uvQbwz2u+9vpy8fu/5VzvPPVh/7vryczdXnLu+/Nz9dedf7Tw32u99tROaeF7vv/Jmz7k3ey68&#10;2XPu9YnbL88/hYQk1MtbsSWe0X7vIAC/bs5z54Wcq7Fz58EL959jAe8I7T6iBxjt946CUTAKRsEo&#10;GDSAwtoTsnaZQbZg10v8XV/YsZBkzy6P9nuvL0dtfWJ2XUb7vTuhXZfh0e+9vOMJpOsy2u+9vpyi&#10;fu+1tddurLl0ffm5++vOv9p5brTf+2onSuK5sfzC9eUoIQn18lZsiWe03zvQYF8BAzGAzLVV1AWj&#10;/d5RMApGwSgYBYMDUKP2hN+EwKsdWDl7/c4T158jg+sndu5cOiHeXpSdgYGBQbZgH4GbjHCC0X7v&#10;9eWorU/Mrstov3cntOsy2u+9vvzcS5ISz3pE4hl+/d7LO59e23L3+vJz99edf7Xz3Gi/99VOlMRz&#10;Z+2Fu2tRQhLq5a3YEs+Wu9eXj/Z7BxIcbVEnBuC/gfDK6nJSweor/0kGo/3eUTAKRsEoGAWDA1Cl&#10;9vz/6+WhVgteBkKA16Jy1yPy5nr//x/t92K2PjG7LqP93p3Qrstov/f68nMvSUo86xGJZ7Tf+3z7&#10;OTISD2pIDqV+L5bEs/P8403nrmzFlni23L2+fLTfO+TBwVJ2BhIB3iFwHGC03zsKRsEoGAWjYNiB&#10;708v7JjdEu+mri6N3AXmlVZXd4tvmb3jwlPci6WJAqP93uvLUVufmF2X0X7vTmjXZbTfe335uZck&#10;JZ71iMQz2u99vv0cGYkHNSRH+71DCYzAfi988xEDA79VQjkxYHS+dxSMglEwCkbBKKAHGO33Xl+O&#10;2vrE7LqM9nt3Qrsuo/3e68vPvSQp8axHJJ7Rfu/z7efISDyoITna7x1KYKj2eyH36i6dAO+Ufrx1&#10;5gqBwzaQAXSfEnvAiif/aQNG+72jYBSMglEwCgYboLT2pD0Y7fdeX47a+sTsuoz2e3dCuy6j/d7r&#10;y8+9JCnxrEckntF+7/Pt58hIPKghOdrvHUpgCPZ7fz3aVYm8wQiyCPnObGsGBtmwJVeJXWD162SD&#10;LAMDg2jBvo//aQFG+72jYBSMglEwCgYRoFLtSWsw2u+9vhy19YnZdRnt9+6Edl1G+73Xl597SVLi&#10;WY9IPKP93ufbz5GReFBDcrTfO5TAkOv33lnsDqm1eaXVDZVFGWA199F6UXYGBgYG9tjNxJ4hCb2V&#10;wXPJk/80AKP93lEwCkbBKBgFgwZQsfYkCCDHR0PMJxmM9nuvL0dtfWJ2XUb7vTuhXZfRfu/15ede&#10;kpR41iMSz2i/9/n2c2QkHtSQHO33DiUwxPq9T1YEsDMwsBs2HHr56z9klBpes8K27cq2nv1PJHiy&#10;JkFdXT1w0e3/1Aej/d5RMApGwSgYBYMEULn2JABG+73nRvu9r3YS23UZ7fdeHu33rr94eScs8Ww8&#10;/2onsYlntN872u8lCQytfu+LFQEMDAzWs+/8////P3rN/f///7frwhkYGMym3/w/8GC03zsKRsEo&#10;GAWjYHCAF/StPZ+c37lz587z5C2mGu33Xl+O2vrE7LqM9nt3Qrsuo/3e68vPvSQp8axHJJ7Rfu/z&#10;7efISDyoITna7x1KYGj1e/cVMCBXzBg1NxaRAQOj/d5RMApGwSgYBYMDDKXac7Tfe305ausTs+sy&#10;2u/dCe26jPZ7ry8/95KkxLMekXhG+73Pt58jI/GghuRov3cogSHY74UPWGOppzFFBgyM9ntHwSgY&#10;BaNgFAwOMJRqz9F+7/XlqK1PzK7LaL93J7TrMtrvvb783EuSEs96ROIZ7fc+336OjMSDGpKj/d6h&#10;BIZWv/fmdDMGBobwdW//////H0s9/WSJJwPykPZAgtF+7ygYBaNgFIyCwQGGUu052u+9vhy19YnZ&#10;dRnt9+6Edl1G+73Xl597SVLiWY9IPKP93ufbz5GReFBDcvC3yr4AAGrZSURBVLTfO5TA0Or3/r86&#10;UZeBgUG2YNfLX//Ra+7vV6c7sjMwMOhOvPqfaoD8TUqj/d5RMApGwSgYBYME0L32JB+M9nuvL0dt&#10;fWJ2XUb7vTuhXZfRfu/15edekpR41iMSz2i/9/n2c2QkHtSQHO33DiUwxPq9/z8eLJVlYGBgYFf2&#10;aV26KEudgYEhddmFg+tn59pDbmKQLdgHHc+mCthXwMCAaByQAkb7vaNgFIyCUTAKBgugd+1JPhjt&#10;915fjtr6xOy6jPZ7d0K7LqP93uvLz70kKfGsRySe0X7v8+3nyEg8qCE52u8dSmCo9Xv////1aHOm&#10;MjsDViAbtuLmr//UBIOv3/v3LwoaBaNgFIyCUTAKiAD0rT3JB6P93uvLUVufmF2X0X7vTmjXZbTf&#10;e335uZckJZ71iMQz2u99vv0cGYkHNSRH+71DCQy9fu///////3p5ZcfsykAzdWVRdgYGXml1dbf4&#10;CesuPP3+f/AAWvR7Px0+///cORT08+f/UTAKRsEoGAWjgBgwFGrP0X7v9eWorU/Mrstov3cntOsy&#10;2u+9vvzcS5ISz3pE4hnt9z7ffo6MxIMakqP93qEEhma/dyiA0X7vKBgFo2AUjIJRQCoY7fdeX47a&#10;+sTsuoz2e3dCuy6j/d7ry8+9JCnxrEckntF+7/Pt58hIPKghOdrvHUpgtN9LK0DDfu/t2/8fP/5/&#10;brTfOwpGwSgYBaNguAEy+73fv/9/+xaCLh98e+nA2+d7L0Ma3NBm4mi/d/m50X7v9eXnIF2X0X7v&#10;y53nRvu9z7efIyPxoIbkaL93KIGh1e/99enWiaUTyuPd1OHALDCrZfaOwbVI6////7Tp9344cP7n&#10;iXM/rt75ce/pzxPnf5449/f7aL93FIyCUTAKRgF+MJRqTzL7vY8e/T93DoJuLD93fTlS1wXSTBzt&#10;9y4/N9rvvb78HKTrMtrvfbnz3Gi/9/n2c2QkHtSQHO33DiUwZPq9vx7tqrTgZcAJ2JWjZp9+OViO&#10;5fhPm37v9RXnry8/d3XTncs7oen15+fRfu8oGAWjYBSMApxgyNWeFPV7L178f+XKjZUXri9H6rpA&#10;momj/d7l50b7vdeXn4N0XUb7vS93nhvt9z7ffo6MxIMakqP93qEEhka/99fN2Y7sDBDAK+0WX15e&#10;PmHpzp3rZ7eUl2cFGorC5dzn3RwslTft+r3XNt+5uhuaXkf7vaNgFIyCUTAKcIGhWHtS1O+9efP/&#10;06foXRdIM3G037v83Gi/9/ryc5Cuy2i/9+XOc6P93ufbz5GReFBDcrTfO5TAUOj3Im4dzFx36xO2&#10;mvnXy9OzoyDXM8g2nMSmgv6Adv3eh/vuvDj39MaK89dH+72jYBSMglEwCnCBoVl7jvZ7ry9HbX1i&#10;dl1G+707oV2X0X7v9eXnXpKUeNYjEs9ov/f59nNkJB7UkBzt9w4lMAT6vU+WeDIwMDDIFux7+x8f&#10;eLuvQJaBgYEhYMWL/4MAjPZ7R8EoGAWjYBQMIBiitedov/f6ctTWJ2bXZbTfuxPadRnt915ffu4l&#10;SYlnPSLxjPZ7n28/R0biQQ3J0X7vUAKDv9/7YkUAAwMDe/K2j/8JgY+bYxkYGBhiNxNWSnsw2u8d&#10;BaNgFIyCUTBw4MUQrT1H+73Xl6O2PjG7LqP93p3Qrstov/f68nMvSUo86xGJZ7Tf+3z7OTISD2pI&#10;jvZ7hxIY/P3ekw2iDAwMjvPu/ycM7s9zZGBgUO+++H/gwWi/dxSMglEwCkbBwIGhWnuO9nuvL0dt&#10;fWJ2XUb7vTuhXZfRfu/15edekpR41iMSz2i/9/n2c2QkHtSQHO33DiUw+Pu9+woYGBgYCvb9JwaQ&#10;pJi2YLTfOwpGwSgYBaNg4ABJFSJJimkLRvu915ejtj4xuy6j/d6d0K7LaL/3+vJzL0lKPOsRiWe0&#10;3/t8+zkyEg9qSI72e4cSGO330gqM9ntHwSgYBaNgFAwcIKlCJEkxbcFov/f6ctTWJ2bXZbTfuxPa&#10;dRnt915ffu4lSYlnPSLxjPZ7n28/R0biQQ3J0X7vUAKj/V5agdF+7ygYBaNgFIyCgQMkVYgkKaYt&#10;GO33Xl+O2vrE7LqM9nt3Qrsuo/3e68vPvSQp8axHJJ7Rfu/z7efISDyoITna7x1KYLTfSytAn37v&#10;57c/v379D0ffv/8fBaNgFIyCUTAKSKwQSVJMWzDa772+HLX1idl1Ge337oR2XUb7vdeXn3tJUuJZ&#10;j0g8o/3e59vPkZF4UENytN87lMBov5dWgD793ssH31489B6OLh/9+H8UjIJRMApGwSggrUIkSTFt&#10;wWi/9/py1NYnZtdltN+7E9p1Ge33Xl9+7iVJiWc9IvGM9nufbz9HRuJBDcnRfu9QAkOl30sSGBQ1&#10;N336vTdXnr++/NyN5eduLD93ffm5m6sv/h8Fo2AUjIJRMAqGbO052u+9vhy19YnZdRnt9+6Edl1G&#10;+73Xl597SVLiWY9IPKP93ufbz5GReFBDcrTfO5TAaL+XVoCe/d6nOy4+33Xx+vLRfu8oGAWjYBSM&#10;AggYqrXnaL/3+nLU1idm12W037sT2nUZ7fdeX37uJUmJZz0i8Yz2e59vP0dG4kENydF+71ACg7/f&#10;++T8TlLB+Sf/Bx7Qs9/75NiDpyceXV8+2u8dBaNgFIyCUQABQ7X2HO33Xl+O2vrE7LqM9nt3Qrsu&#10;o/3e68vPvSQp8axHJJ7Rfu/z7efISDyoITna7x1KYPD3e4cqGO33joJRMApGwSgYBaSC0X7v9eWo&#10;rU/Mrstov3cntOsy2u+9vvzcS5ISz3pE4hnt9z7ffo6MxIMakqP93qEERvu9tAKj/d5RMApGwSgY&#10;BaOAVDDa772+HLX1idl1Ge337oR2XUb7vdeXn3tJUuJZj0g8o/3e59vPkZF4UENytN87lMBov5dW&#10;YLTfOwpGwSgYBaNgFJAKRvu915ejtj4Bw+y6jPZ7d0K7LqP93uvLz70kKfGsRySe0X7v8+3nyEg8&#10;qCE52u8dSmC030srMNrvHQWjYBSMglEwCkgFo/3e68tRW5+YXZfRfu9OaNdltN97ffm5lyQlnvWI&#10;xDPa732+/RwZiQc1JEf7vUMJjPZ7aQVG+72jYBSMglEwCkYBqWC033t9OWrrE7PrMtrv3Qntuoz2&#10;e68vP/eSpMSzHpF4Rvu9z7efIyPxoIbkaL93KIHRfi+twGi/dxSMglEwCkbBKCAVjPZ7ry9HbX1i&#10;dl1G+707oV2X0X7v9eXnXpKUeNYjEs9ov/f59nNkJB7UkBzt9w4lMNrvpRUY7feOglEwCkbBKBgF&#10;pILRfu/15aitT8yuy2i/dye06zLa772+/NxLkhLPekTiGe33Pt9+jozEgxqSo/3eoQRG+720AgPS&#10;772+6uLnz/+R0c+f/0fBKBgFo2AUjIKhAkb7vdeXo7Y+Mbsuo/3endCuy2i/9/rycy9JSjzrEYln&#10;tN/7fPs5MhIPakiO9nuHEhjt99IKDEy/d8X5SwfeIqM7Fz7/HwWjYBSMglEwCoYIGO33Xl+O2vrE&#10;7LqM9nt3Qrsuo/3e68vPvSQp8axHJJ7Rfu/z7efISDyoITna7x1KYLTfSyswUP3e68vPXV9+7tbK&#10;czdXnLu+/NyDXbf+j4JRMApGwSgYBUMEjPZ7ry9HbX1idl1G+707oV2X0X7v9eXnXpKUeNYjEs9o&#10;v/f59nNkJB7UkBzt9w4lMNrvpRUY2H7vy31XHm+7eH35aL93FIyCUTAKRsFQAqP93uvLUVufmF2X&#10;0X7vTmjXZbTfe335uZckJZ71iMQz2u99vv0cGYkHNSRH+71DCYz2e2kFBrbf+/zMk4cH7l5fPtrv&#10;HQWjYBSMglEwlMBov/f6ctTWJ2bXZbTfuxPadRnt915ffu4lSYlnPSLxjPZ7n28/R0biQQ3J0X7v&#10;UAKj/V5agUHS77219datW/+R0atX/0fBKBgFo2AUjILBCUb7vdeXo7Y+Mbsuo/3endCuy2i/9/ry&#10;cy9JSjzrEYlntN/7fPs5MhIPakiO9nuHEhjt99IKDJJ+7/WNt86d+4+Mnjz5PwpGwSgYBaNgFAxO&#10;MNrvvb4ctfWJ2XUZ7ffuhHZdRvu915efe0lS4lmPSDyj/d7n28+RkXhQQ3K03zuUwGi/l1ZgUPV7&#10;L1z4f/fu/6tX/58b7feOglEwCkbBKBjEYLTfe305ausTs+sy2u/dCe26jPZ7ry8/95KkxLMekXhG&#10;+73Pt58jI/GghuRov3cogdF+L63AoOr3Xrr0/+nT/zdu/D832u8dBaNgFIyCUTCIwWi/9/py1NYn&#10;ZtdltN+7E9p1Ge33Xl9+7iVJiWc9IvGM9nufbz9HRuJBDcnRfu9QAqP9XlqBwdLvXXvl0v631w6/&#10;fX717a0Tby/tf/v0ztf/o2AUjIJRMApGwaAEo/3e68tRW5+YXZfRfu9OaNdltN97ffm5lyQlnvWI&#10;xDPa732+/RwZiQc1JEf7vUMJjPZ7aQUGSb/35soL15efu73q3Kud5x6sP3d9+blnZ0YnfEfBKBgF&#10;o2AUDFIw2u+9vhy19YnZdRnt9+6Edl1G+73Xl597SVLiWY9IPKP93ufbz5GReFBDcrTfO5TAaL+X&#10;VmBw9XvXXHi1/+r9jRevLz/39NST37//I6O/f/+PglEwCkbBKBgFgwGM9nuvL0dtfWJ2XUb7vTuh&#10;XZfRfu/15edekpR41iMSz2i/9/n2c2QkHtSQHO33DiUw2u+lFRhU/d5bay+9OPf03vYb15efu7rr&#10;yblz/5HR27f/R8EoGAWjYBSMgsEASO33/v79/9u3/99vP/px/Nz3Sze/332K3nWBNBNH+73Lz432&#10;e68vPwfpuoz2e1/uPDfa732+/RwZiQc1JEf7vUMJjPZ7aQVG+72jYBSMglEwCkYBqYDUfu/Nm//P&#10;nft/Zfuj68vPYe+6QJqJo/3e5edG+73Xl5+DdF1G+70vd54b7fc+336OjMSDGpKj/d6hBEb7vbQC&#10;g7zfe/36/6dP/1+58v/caL93FIyCUTAKRsGgAeT1e6/ueHRj+TnsXRdIM3G037v83Gi/9/ryc5Cu&#10;y2i/9+XOc6P93ufbz5GReFBDcrTfO5TAaL+XVmC03zsKRsEoGAWjYBSQCsjr9z46+ujljnPYuy6Q&#10;ZuJov3f5udF+7/Xl5yBdl9F+78ud50b7vc+3nyMj8aCG5Gi/dyiB0X4vrcCg7fdeX3ftysY7d3fd&#10;eXnszq3td65svHPjzJc7d/4jo9+//4+CUTAKRsEoGAX0B6P93uvLUVufmF2X0X7vTmjXZbTfe335&#10;uZckJZ71iMQz2u99vv0cGYkHNSRH+71DCYz2e2kFBm2/FyJyf925VzvP3Vlz7vryc1cOvj137j8y&#10;+jp6xe8oGAWjYBSMgoEAo/3e68tRW5+YXZfRfu9OaNdltN97ffm5lyQlnvWIxDPa732+/RwZiQc1&#10;JEf7vUMJjPZ7aQUGeb/33sZLL4/dub3+4nVYv/fatf937vw/f/7/udF+7ygYBaNgFIyCAQKj/d7r&#10;y1Fbn5hdl9F+705o12W033t9+bmXJCWe9YjEM9rvfb79HBmJBzUkR/u9QwmM9ntpBQZ5v/fu1usv&#10;zj29vfHKdVi/9/bt/0+f/r9w4f+50X7vKBgFo2AUjIIBAqP93uvLUVufmF2X0X7vTmjXZbTfe335&#10;uZckJZ71iMQz2u99vv0cGYkHNSRH+71DCYz2e2kFhlK/d+/LCye+3738/end75dOfb9w4vvXj6Mb&#10;fEfBKBgFo2AUDAAY7fdeX47a+sTsuoz2e3dCuy6j/d7ry8+9JCnxrEckntF+7/Pt58hIPKghOdrv&#10;HUpgtN9LKzCE+r23Vl64vvzco43nXu08d3PFuevLz319MzrhOwpGwSgYBaNgAMBov/f6ctTWJ2bX&#10;ZbTfuxPadRnt915ffu4lSYlnPSLxjPZ7n28/R0biQQ3J0X7vUAKj/V5agaHX7910/tXuCxADv1+8&#10;8f/uXRQ0CkbBKBgFo2AU0B6M9nuvL0dtfWJ2XUb7vTuhXZfRfu/15edekpR41iMSz2i/9/n2c2Qk&#10;HtSQHO33DiUw2u+lFRhy/d4He26/OPf05qoL15efe7r1/Ivt55DR/1EwCkbBKBgFo4D2YLTfe305&#10;ausTs+sy2u/dCe26jPZ7ry8/95KkxLMekXhG+73Pt58jI/GghuRov3cogdF+L63AkO73Qgy/uv7m&#10;1Y23ry8/d335uXv3/iOjR4/+j4JRMApGwSgYBVQHo/3e68tRW5+YXZfRfu9OaNdltN97ffm5lyQl&#10;nvWIxDPa732+/RwZiQc1JEf7vUMJjPZ7aQWGQb/39p77dw48vr783PXl5y4ffHfpAAJdPfn56tX/&#10;yGi0JzwKRsEoGAWjgHIw2u+9vhy19YnZdRnt9+6Edl1G+73Xl597SVLiWY9IPKP93ufbz5GReFBD&#10;crTfO5TAaL+XVmAY9HsfH7n/7NTj68vPXYeJPNxw7sH6c9eXn7u+7vq5c/+R0b17/0fBKBgFo2AU&#10;jAIKwWi/9/py1NYnZtdltN+7E9p1Ge33Xl9+7iVJiWc9IvGM9nufbz9HRuJBDcnRfu9QAqP9XlqB&#10;YdnvfbHn8tPtF68vP3d93fVz5/6fP///wYP/N278Pzfa7x0Fo2AUjIJRQA0w2u+9vhy19YnZdRnt&#10;9+6Edl1G+73Xl597SVLiWY9IPKP93ufbz5GReFBDcrTfO5TAaL+XVmBY9nufnXr8+Mj968vPXV91&#10;+dqaqzfWXX25/+rD7Vevrbn66OjoQudRMApGwSgYBZSC0X7v9eWorU/Mrstov3cntOsy2u+9vvzc&#10;S5ISz3pE4hnt9z7ffo6MxIMakqP93qEERvu9tALDu997c8X568vP3Vxx7tXOc482nru+/NzVLffO&#10;n/+PjF69+j8KRsEoGAWjYBSQBEb7vdeXo7Y+Mbsuo/3endCuy2i/9/rycy9JSjzrEYlntN/7fPs5&#10;MhIPakiO9nuHEhjt99IKjIh+78rzL08+eLjrxvXl565uuXfu3H9kdP36/wcPUNDPn/9HwSgYBaNg&#10;FIwCPGC033t9OWrrE7PrMtrv3Qntuoz2e68vP/eSpMSzHpF4Rvu9z7efIyPxoIbkaL93KIHRfi+t&#10;wIjo96668OLc0wd7bl9ffu76mitXN9y6ueXW80O3bm+7dXXDrUtH3p879x8Zff78fxSMglEwCkbB&#10;KMADRvu915ejtj4xuy6j/d6d0K7LaL/3+vJzL0lKPOsRiWe03/t8+zkyEg9qSI72e4cSGO330gqM&#10;uH7vivPXl5+7s+bcq53n7q07d335uRsbrl/Z+uDWzgf3Dzy4tv3Bla0PPt998f/5cxT09+//UTAK&#10;RsEoGAWjAAZG+73Xl6O2PjG7LqP93p3Qrstov/f68nMvSUo86xGJZ7Tf+3z7OTISD2pIjvZ7hxIY&#10;7ffSCozMfu/tdRdfHr97d+Ol68vP3YAYu/7cq53nbq86d335uUebLzzffg4Z/f35+z8y+Pv3/+/f&#10;KOjvaMd4FIyCUTAKRhAY7fdeX47a+sTsuoz2e3dCuy6j/d7ry8+9JCnxrEckntF+7/Pt58hIPKgh&#10;OdrvHUpgtN9LKzBC+70br7w49/TOlmvXl8P6vVuvvDx6+/aaC9dhItdWX7627vr15eeuLz/3+ztq&#10;v/fnz//nzqGgO3f+j4JRMApGwSgYMWC033t9OWrrE7Prsu769eXnIF0XZC+/GO33Lj/3cuf5x5vO&#10;Eey6jPZ7X+48N9rvfb79HBmJBzUkR/u9QwmM9ntpBUb7vZBe7v2dN1+ce3pr7aXrMJHbu+7eO/L0&#10;+vJz15efO3/8+6VTP5HQ1+/Hz6Ggy3d+/vyPjH6j9pRHwSgYBaNgFAwnMNrvvb4ctfWJ2XUZ7ffu&#10;hHZdRvu915efe0lS4lmPSDyj/d7n28+RkXhQQ3K03zuUwGi/l1ZgtN8L6eVi9nsfHrj74tzT68vP&#10;XV9+DpLrkBCUe3nn06ub7l5ffu7G6svX1lxFRs/Ov/g/CkbBKBgFo2CYgtF+7/XlqK1PzK7LaL93&#10;J7TrMtrvvb783EuSEs96ROIZ7fc+336OjMSDGpKj/d6hBEb7vbQCo/1eSC+XmH7vs23nn249fx3G&#10;vb783LU90PwG0XIDhq4vP/fkyIOf778gowd3fl6//h8Zjc4Jj4JRMApGwRAFo/3e68tRW5+YXZfR&#10;fu9OaNdltN97ffm5lyQlnvWIxDPa732+/RwZiQc1JEf7vUMJjPZ7aQVG+72QLisx/d4nJx4+Pf7w&#10;Oox7ffm5F+eePjxw9zpMy+01F16efHBv67Xry6HuR0aXD70/d+4/Mnry5P+LZ3/h6OXL/6NgFIyC&#10;UTAKhgQY7fdeX47a+sTsuoz2e3dCuy6j/d7ry8+9JCnxrEckntF+7/Pt58hIPKghOdrvHUpgtN/7&#10;////X59ePUeAd9//UwOM9nshXVaq9HtvrUN3/42VF26sunhj5YXry89dPvD6wonvNy9+v3/z+8WT&#10;3y+c+A4pxOHo5qoL/x89QkHPn/8fBaNgFIyCUUA+oEnV+X+034vZ+sTsuoz2e3dCuy6j/d7ry8+9&#10;JCnxrEckntF+7/Pt58hIPKghOdrvHUpgBPd7vz+9sK410EyalwET8EqbBVbO3n+Pgnp8tN8L6ZTS&#10;qN8Ldf+Gy9dhIo82nnu189yN5eeuL4c6786ac3fXQrjnbq9GQXc2Xnl46gUyenTh9ct7n5HRl3c/&#10;/4+CUTAKRsEoQAY0rjr/j/Z7MVufmF2X0X7vTmjXZbTfe335uZckJZ71iMQz2u99vv0cGYkHNSRH&#10;+71DCYzQfu/bcxPdsVXa6IDXfeK5t//JAqP9XkiXlX793k3nX+0+D3EnxHlPjt5/euLh9eXnri87&#10;d335uevLz11df/Pa2mvXl0O9g4xuYoi83H/l+4UbyOjNs++vXv1HRv//////9y8CUQ/8/YtAo2AU&#10;jIJRMBgAHarO/6P9XszWJ2bXZbTfuxPadRnt915ffu4lSYlnPSLxjPZ7n28/R0biQQ3J0X7vUAIj&#10;sd/76+ZsR3YGBgZ2ZZ/WpSeuYyzP+v7u+f0LB5e2+iizMzAwsDvOvvnrP+mAvH7vrfWXn516DO03&#10;rrpwffm5u1uvPzv1GNJvhPQtH+y9/QzWHYX0ex8fuQ/tN644f335uevLzz079fjh/jvXl5+D9Alv&#10;rb747NTju9uuX4eJ3Nly7dmpx7fWX76+/By037vr1rNTjyEdQgj56NA9aHcaJvL0xKNHh+5dX34O&#10;0ku8seL8s1OPH+y+dX051OpbEPdvvnp9ObTLem/7jWenHt9ac/E6TOThvjvPYO6H5Lonxx48Ofrg&#10;Oox7HeL+fXeuw7TcXIPL/Zeuw0Tu7779DOZ+iPMeH77/5MTD68sR/d4HRx/d3HH3+vJzEGXnuvfc&#10;33r16rzj12FaLk4+eGfd+YtTDl5fDrUaGV3bcvfKtkfI6ObqC7dXn0Og9ZffnbyFjN6eufPx+jMU&#10;dPfV5yfvkdGP99/+/v6LjK5c+nvuDAJdPP/37+9RRCX059/fv/+R0b+///7//YuM/v35+/c3XkQN&#10;Q/78/PP391/86N+fv///oqB/fzGs/vcfDfz9i4IwFfz/h+7a//8wFaGDf3///f39F47+/SWsBRP8&#10;+4tiyF9s5vz9/RcZYQYCMa7FAv6h+vofWYaMYECfqvM/uf3eh0cevdh+7ur6G5e3P4aU3i+2X3i8&#10;+dzVzXchfYybK86/3HHuwfpzV7Y/gja4151/uePc7TXnL29/DGkmPth04eWOc9fXXLm8/fH1NVeu&#10;Lz/3BNIy3nDz8vbHkBrq2fbzjzedu7Ll3rXtD68vP3dz5fmXO87dX3fu8vbH1zbdub783L31F17u&#10;OHdr7cXL2x9DGtwPN194uePctTVXL29/DG1wb7/wbNu5qxtvXdnx+Pryc9eXn3u+8/yjjeeubLl/&#10;ddv968vP3Vp1/uWOc/fWnbu8/TGkZQwx9ubay5e3P4a0jB9vPv9i+7lr6xBefr7j/JMt565uugsx&#10;9sbycy8gDe6tD69uvXd9+bk7qy+83HHu7lqEl+9tuPByx7kba69c3v74xtor15efe7zlwovt566u&#10;v3llx2OIl1/sOP9487krm+9B+hg3V5x7iQjJu9eXn7u79vzLHefurL1wefvjaxtuXF9+7v7G8y93&#10;nLu+FuHlJ1svPN9+7uqGW3Bjn++88HjTuStb7kP6GDdXn38JC8nrm29fX37u3rrzL3ecu7X20uXt&#10;j29suH59+blHkJBce+3y9sc3Vl+6vvzcs63nn249d3Xj7Ss7Hl9ffu768nMvdkC8/ADSx7i15vxL&#10;mJevbbx1ffm5+xvOv9xx7sYapJCEehkRkvDEc3Xno+vLz91cce7F9vMP1p+7su0hNPFAvXz+8nZo&#10;SN7feOHlDmyJZz1xiWfz3evLz91bf/7ljnO31164vB2aeKBpcu3Vy9sf31hz+fryc0+3XXi2DR6S&#10;564vP0cw8dxfd+ElPPGsu3Z9OSzxrL1+eftjSFf/+Y4LT7eeu7rxDsRYbInn/EtYSEK8TCDxQLr6&#10;O84/3nzu6qa70EGTFede7ICEJDTx3Flz/uWOc2QnnqvbHlxfjpp4tty5vvzcvbXnX+44B8mGkMTz&#10;cNOFl6iJ5ym5iQc5JJ9A0uQ6pJDcduHJlnNXN92BePnGcooTDzwkN527AivQbq08/xKeDTffvb4c&#10;VqCtvXB5OymJZzvuxLP59vXl5+7uuvP48f9Ll/6fG+33Dk3wcVsyOwMDu+P0q6h1Nib4fnW6IzsD&#10;A3vyto//SQaQfu/Xr1//EQfe3Xlzffk5FLTy/PXl55DRteXnrqOiGyvOXV+OD0E6eMjoBoaxNzFE&#10;sCBUi24sP3cdDWFYRJQIrEcKQddQudeXY9GC6X4sIsvPXUdC15aevb78HDJCC5Yz7TtvoopcX47F&#10;aiwiqA7GEh2YWjBce3Pl+ZsrziGj6xtuXN1wC46ubLz1cPcNFLTnxtO915DRsyN3Hp96iozuHnx0&#10;c+c9ZPRk99XHO68goxfnniKjZ2efPj39BBk9P/v0xTkU9Pzc0xdo6PzTF+dQ0HNUkednn7w49xQF&#10;oSp4ce7piwvPXpx7ioIw1GCxGhURVPDi3NNntz8/ffoPGf18+vrf06fI6MUFFAc/O4fCfXHu6fOr&#10;b54+/YeMPj379O/pU2T04frTF+dQEJrz0LhY0ccbT/89RUEfnqK7/8ePf2jg6VMU9PLlP3Tw7du/&#10;p09R0KdP/wiBV1devDj3FI5eXnr+j3Tw/v67F+eeIqOfX37+QwVoUf/60tN/T1HRu3f/yADPn/97&#10;+hSBnpPj/n8jt7dMp6rz////VlZWCQkJ/4gGN2/+O3fu35Xtj64vPwdB0CoAVvzCuOeuL4ciiMgN&#10;LCJQLXCErAaC4CIQLcgIJoIwBCKCxdjlGCKoxiJX9zARhBaoCEwLEkKogSKY1TegJJR7ffk5XCJw&#10;LTjRMkSVegNKomvBIoJhLFwNxBDMCLqGVF1CRDDddg1TZPm568vPXYdpuYFkLBQhaYGowSMC5S4/&#10;B6/uISLIxsJEoFrgCFkNBMFFIFqQEUwEYQhEBNlYqAiSGghCMxYeAtcRIggtUBGYFjhCVgNFMKtv&#10;QEko9/ryc7hE4FrwIZjVN6Akuha4d+DoBoaxcF0QQ64jaYGJQBVcxyYCQVRJPNcwRK6juW05dRIP&#10;urG4FVyHqUE2FiqCpAaC4BZBFMBD4DpM5OrG2+fO/YOg9+//kQ3+Dw4wAvu9JxtEGRhEq48RMxL9&#10;61i1KAODaMPJ/9jB9evX/XAAIyMjBgaGRy9fvfr0mRh059LjU/OOo6CFJ07NO46MTi/AFDl+ah4S&#10;mn/81DxUhKZg3vHTC4+fmoeKMETQjZ2HbjKmIdjcRlgEDZ2ed/wUKsJ0CabVWAIKVc3JecdOzTuO&#10;jDBdQp4IGsJ0LWbYYrr2FIax6O5H5Z6ad/wkhpaTi06dXHwGGZ1adOrUvOMoCEPXheUnL6w4BUfn&#10;V5w8Ne84Mjqz6MS5pSjowrpzFzdfRkFrL5xbdRYZnV97/tw6BDq/7vzl9WeR0aV1Zy+tOoWMrq47&#10;c33TaWR0efvVCztvIqNzW6+f33oNGV3eeRUZXdp59dz6i8jo/OYrF3bfQkbnTr48e/kLMnp65c7b&#10;y1eQ0fW9V67tvIxAu1G5Oy9fPXz34o0vyOj+jRdvbtxERndP3LqyHwVdPXjryn4UdHn3DWR0Zd+N&#10;63uvIqP7J2+8uXETGd29+fLijS/I6Mmbz68+oaCLN79cvIFAV+58efXpMzJ6/fLVmxs3kdHrp89e&#10;ffqMH904fvfawVtwdP3InVefPpOK7l5+cu3gLWT07MW7V58+I6Orh25dO4hAN47efnPjJjJ6/ejx&#10;q0+fSUVvbqGac+v2q0+fyUB//v79PxIBNavO////5+Tk+OEAwiIikTExrz59JhIdP/d135GvR9fd&#10;OjXvOBTNRyLnwRgQEoLmI5EQBCm9kUROQ9gYxSZCzXwkct7xUzAtEBKCIJXa6fkYhmAYC9cFYUBI&#10;CIKykbRARSAkEjoNE4HYe2oeQg1UCkJCEISNZCxEBKoSGaGLIKpUqGIMQzArKYg4CoKLzD9+at7x&#10;k5AomHf8FMxYlHCbf/zUvOOnkNRAEbKaecdPzUP3O8QoKJqPRCIjZGPnI5HzkBhwNB+JhCCIdiQR&#10;qKV4AmE+Ejnv+Cm4Fgg57/gpmAi2QEASmXf81LzjEJWnYAwICUFQNsSF846fwiYCRZgiEJVwLcgI&#10;IoLcnpl//BQ2lfBoRUjBGFCRBeiGoIhAEEQcGcFEINENt+XUPKixKClw/vFT87Aaiy4CMe3UvOMQ&#10;LRCjoGg+EomMkKyGyCKibP7xU/NQ0XwkEoIg2pFEoJZice3xU/OOn5oHY0A0zjt+Cq4FQs47fgom&#10;gnDJPJgshrEQladgDEQIzIOKHF95ed+RrxB058nnV5/IRB+/ERoypQsYgf3efQUMDAzWs+/8Jwbc&#10;mW3NwMBQsO8/dkDFfu8oGrHoxftPz958REYvHz19/fgJHL169OTO1efI6PaV59cvvURGN88/uXns&#10;DjJ6eOne42v3kdGNq69vXENB14/duX4EgW4cuXMdDaEquH7kzvVjd68fuYOCjt65fgQVHb19/cgd&#10;OLqGyr1+5A6mlhtH0I3FdAymCBrCogDD/Vcvvbp86wsyenbr4Ztbt5HRjWOoDkbjHrlz7fTjy7e+&#10;IKMHt168uXUbGd07c+f6ERSExXloCCNY7p+98+bWbWR09xa6+zH7vZdvfUFG1+5h9HtfvX5z6zYy&#10;ev3s+atPn/GjW6fuXz9yB45unrj36tNnUtHdq0+vH7mDjDD7vWjhcOsEeiC8fvzk1afPpKI3d+6+&#10;uXUbge7cffXpMxlopPZ7qVl1/qdqv3cUjaJRNIpG0SBHo/3egQIXu9UZGNgL9hEzaA1Z2KXeffE/&#10;yYDUdc6jYBRQBH79+vftGwr69esfIfDp7U9k9Pn9r39//yKjX99/f/uMgj49+/z+/jtk9PnV5y+v&#10;viCjz88/fX6Ggt4/+YKM3j398uH1T2T0+un35/e+IaPXN15/uPEMGX288/LjXWT06vW1l8jozfVX&#10;n598QEaf7r9+d+UpMnrz8PPLl/+Q0a+Xb/+9fImMXl57/eLqGwS69ubFVRT0/OaHp0//ISOs65xf&#10;nkdFF56+PI9ALy48fX35GTJ6deXF80svkdHHW6hLc5+OrnN++u/p6DrnAQF0qjr/k77OeRSMglEw&#10;CkbBIAf/BwcYgf1eyAIsBtmCXS/x19+/Hm1OlmVgIHZhFxqA9HuJP9dqFIyCUTAKRsEoGKyATlXn&#10;////rUg812oUjIJRMApGwSggBozAfu///2/3FcgyMDAwMPBqB1bOXr/zxPXnyOD6iZ07l06Itxdl&#10;Z2BgYJAt2Pf2PxlgtN87CkbBKBgFo2D4ALpUnf9H+72jYBSMglEwCmgDRmS/9///Xy8PtVrwMhAC&#10;vBaVux6RN2A92u8dBaNgFIyCUTCsAB2qzv+j/d5RMApGwSgYBbQBI7Tf+///////vz+9sGN2S7yb&#10;uro0cj3OK62u7hbfMnvHhaeUbMEe7feOglEwCkbBKBh2gLZV5//Rfu8oGAWjYBSMAtqAkdzvpS0Y&#10;7feOglEwCkbBKBgFpILRfu8oGAWjYBSMAlqA0X4vrcBov3cUjIJRMApGwSggFYz2e0fBKBgFo2AU&#10;0AKM9ntpBUb7vaNgFIyCUTAKRgGpYLTfOwpGwSgYBaOAFmC030srMNrvHQWjYBSMglEwCkgFo/3e&#10;UTAKRsEoGAW0AKP9XlqB0X7vKBgFo2AUjIJRQCoY7feOglEwCkbBKKAFGO330gqM9ntHwSgYBaNg&#10;FIwCUsFov3cUjIJRMApGAS3AaL+XVmC03zsKRsEoGAWjYBSQCkb7vaNgFIyCUTAKaAFG+720AqP9&#10;3lEwCkbBKBgFo4BUMNrvHQWjYBSMglFACzDa76UVgPR7Z8yYMXcUjIJRMApGwXAB7969+z8KaAks&#10;LCxsbGzmjoJRMApGwSgYLuDYsWP/BwEY7ffSCly/ft3a2pphFIyCUTAKRsEwAnfu3Pk/CmgJ9u7d&#10;yzAKRsEoGAWjYBiBoKCg/4MAjPZ7aQj+/fv3l0Rw+/ZtBgaGPXv2/B0FNAB6eno5OTl/RwENQF1d&#10;nYyMzN9RQANw7tw5BgaGU6dO/R0FNACKiopVVVV/iQb//v37PwpoCf6RXnXCwcyZMxkZGf+OAhqA&#10;tLQ0ExOTv6OABkBDQ6OoqOjvKKA2eP78OQMDw/r16/+OAmqDVatWMTAwvH379i9x4N/gqDpH+72D&#10;C9y9e5eBgWHv3r3/RwENgL6+fm5u7v9RQANQX18vIyPzfxTQAJw/f56BgeH06dP/RwENgKKiYnV1&#10;9f9RMCzArFmzGBkZ/48CGoD09HRTU9P/o4AGQENDo7i4+P8ooDZ4+fIlAwPDhg0b/o8CaoPVq1cz&#10;MDC8f//+/5ACo/3ewQVG+700Bfqj/V6agfrRfi/NwPnRfi8twWi/dziB0X4v7cBov5d2YLTfSyMw&#10;2u+lHRjt944CKoDRfi9Ngf5ov5dmoH6030szcH6030tLMNrvHU5gtN9LOzDa76UdGO330giM9ntp&#10;B0b7vaOACmC030tToD/a76UZqB/t99IMnB/t99ISjPZ7hxMY7ffSDoz2e2kHRvu9NAKj/V7agdF+&#10;7yigAhjt99IU6I/2e2kG6kf7vTQD50f7vbQEo/3e4QRG+720A6P9XtqB0X4vjcBov5d2YLTfOwqo&#10;AEb7vTQF+qP9XpqB+tF+L83A+dF+Ly3BaL93OIHRfi/twGi/l3ZgtN9LIzDa76UdGO33jgIqgNF+&#10;L02B/mi/l2agfrTfSzNwfrTfS0sw2u8dTmC030s7MNrvpR0Y7ffSCIz2e2kHRvu9o4AK4NGjR1xc&#10;XIcOHfo/CmgATExMioqK/o8CGoDm5mZFRcX/o4AG4MqVK1xcXBcuXPg/CmgA1NTUGhoa/o+CYQHm&#10;z5/PxcX1fxTQAOTk5FhZWf0fBTQAurq6FRUV/0cBtcG7d++4uLi2bt36fxRQG2zYsIGLi+vLly//&#10;hxQY7feOglEwCkbBKBgFo2AUjIJRMApGwSgYzmC03zsKRsEoGAWjYBSMglEwCkbBKBgFo2A4g9F+&#10;7ygYBaNgFIyCUTAKRsEoGAWjYBSMguEMRvu9o2AUjIJRMApGwSgYBaNgFIyCUTAKhjMY7feOglEw&#10;CkbBKBgFo2AUjIJRMApGwSgYzmC03zsKRsEoGAWjYBSMglEwCkbBKBgFo2A4g9F+7ygYBaNgFIyC&#10;UTAKRsEoGAWjYBSMguEMRvu9o2AUjIJRMApGwSgYBaNgFIyCUTAKhjMY7feOglEwCkbBKBgFo2AU&#10;jIJRMApGwSgYzmC03zsKRsEoGAWjYBSMglEwCkbBKBgFo2A4g9F+L/3Br5dX1rUGmknzMjAwMDAw&#10;8EqbBbZuv/f9Pwb49fL0klw3ZVF2BgZ8ykYBLvDr5nRrBgYG69l3/mOA0cAlB6CEGgOvtFvu7MOP&#10;fv1HByjKRgOXOAAJNGixwC5qGNi67trb/5gAom40cIkAbzfHsjMwFOz7jw0QG47EqhsF9APf7+2f&#10;DY8TBnZRZbfcJadfYhZE/7/f2w6va/EoGwXYwWgNSl2AEmYMo/UnFcH3e9tbAw0hQcaAM2Sh6kZL&#10;BILg18VuXRw5/z/xoUisOjqD0X4vncGvm/PceRkYGBgYGHil1dXV1aWhPNmwFTdREsSTbcmyDAwM&#10;DAzsospwZeyGDcewtYVHASb4dbJBloGBAWveHQ1cMsCvm7MdIdUKu6iyujq0WmZgd5w9mnIpBTjC&#10;FqNUGA1cosHbYw2G7AwMOPq9xIYjsepGAd3A232lyuwMDAwMkDiBZxaMWPl4caIjRIpXGqEMM0+N&#10;AuxgtAalKsBRxo/Wn5SDt/sKZBkYGBggOR13mI2WCMSBXzdXhMkyMGDN+cSHIrHq6A9G+710BZAx&#10;FAYG2eR18PG7Xy9Pd0NSB3IauzPPkZ2BgUE2eTN00AquTLb04Mf/o4AQQJSEKOH6////0cAlC0AD&#10;lN2w4dBLSKj9/35vHaSG1p149T8MjAYuGeDqRF0GBgYGpHLh+9UlYbIMDAzsASue/IeD0cAlDsBC&#10;j4GBAWu/l9hwJFbdKKAbgMzhM7A7diNmDuAFkWjBPnisfDxYKsvAwMDu2H0O2viFKWN3nIdWI4wC&#10;TAAt8BkYRmtQagBocI7Wn9QHH7clszMwMLAjioRfLw9BBj1lG05CRP7//z9aIhAF4GHHwIAl5xMf&#10;isSqGwgw2u+lKzjZIMrAwCBafQyRF/////8fVperd1/8////////fx2rxqYQqsxzCVJLeBRgA5BK&#10;RtbRUZ0BI++OBi45ANIzY4/dDC3DoAASmLx+y+//////P4w/GrikgYvd6gxYAm1dOAMDA4PjvPv/&#10;IWA0cAmDX59uba+04GVgYGBgYGdnZ2DA0u8lNhyJVTcK6AderAhgYMAS+LAh5djNH/////////8n&#10;SzwZGDAUQpWhR+koQAejNSh1wWj9STPwcXMsAwNG4Pw6167OwMDAXnrwPxSMlgiEwPenx2dHKbMz&#10;MDDA6k60nP+f+FAkVt2AgNF+Lz3B/eWR6tK8mO2w///vzLZmYEC00CD9Y3g3GA5+7cpiYGBgCFjx&#10;4v8owA0gtYRs6cGLs60ZMPLuaOCSASA9M8xAQwejgUsO2FfAwICRTv//P9cuz8DAwFt59D8EjAYu&#10;YQAJSgZ25ajZ587NtmZgQJSqcEBsOBKrbhTQDxxtUVcWZcfIKv9hMQ+TgfaP4d1gOLg53YyBgUG0&#10;4eT/UYATjNagVAaj9SftAFrjGQagw8buix///////2iJQBhAA5KB16Jy16NdBQwMGDmf+FAkVt3A&#10;gNF+7+AAkGIRlnXvz3NkYGBgyNqFMSYCTZlQdaMAG3iyIoCdgUG3++IvaHCh5t3RwCUDQAKNcGEF&#10;UTcauCQCaOCEr0OZDICOmMLbOqOBSwQ4WG+fO3s/ZLU4jmAhNhyJVTcKBgOAzvrACvuDpewMDAxm&#10;02/+Rweo/eNRgAlGa1BqA0iQjdafNAG/9hWwMzAwqLefQw412Mw5PMxHSwRC4M7ihMDWdVde/vr/&#10;H2egEBuKxKobGDDa7x0MAJpF2ZO3QQZHIIN+iByLBAZDohnMAHp2hPX0m7/+/4dWFqihNRq4ZABI&#10;KRaw4sX/7/e2w45NZBdVdqtEPXN4NHDJA5BVhQzsjt3HH3369f//r0+3tpcasjMwMMgiNnWNBi6J&#10;AJL9MdqKxIYjsepGwSAA0EEi2E5J6HRDwAromBESwJEqRgEEjNagNACj9SctATTJMsgmr7v+7vt/&#10;yHrdMEiFCt9JOloikAawpzdiQ5FYdQMERvu9Aw+gbV7I+Or///9xJbn////jlRoF0AIQcUAiJIuh&#10;hhaeEMQjNcIBJGSypkNO+WMXVUYcmohyPh9EHdYQxCM1Cv7///XyNKSqRgB25ajZ55BaRXhCEI/U&#10;CAaQ7I9Rw+IJLBQpFA4qwCM1CugPIOU+A9L2SRxR//8/XqlRAAnJ0RqUygASLqP1J83A93vQcWIE&#10;4LWo3PUIFrCwlIw12+ORGrkAe3rDE1QoUigcVIBHim5gtN87wAB22QaipvmPK8n9//8fr9SIB5A9&#10;88ghCcliqKGFJwTxSI1sAF1+xcDAwG5YCr9K8NfL0xMhl3LBh2zwhCAeqVHw6+WhVntRdgYGBgZe&#10;aXX4mf+oPV88IYhHagQDSPbHqGHxBBaKFAoHFeCRGgV0BvA7N2QL9sHzCo6o//8fr9RIB6M1KG3A&#10;aP1JW/D96pIEbV4GBgbUIQWUni8kJWPN9nikRi7Ant7wBBWKFAoHFeCRohsY7fcOIPj1aHOmMjsD&#10;AwM74qjv////40py////xys1wgHk2HS0a19mW2OEFp4QxCM1sgF01Qpa6P7/////x30FogwM8PP5&#10;8IQgHqmRDiBJl4FBFnGN0f9fsPlfRCsUTwjikRrBAJL9MWpYPIGFIoXCQQV4pEYBPcHbc9CuA+Le&#10;l////+OM+v//8UqNbAAphlDLeEhgoSZ0PIkfj9RIBqP1Jy0B9OYndsQ1Rv8R87/wwTBISsaa7fFI&#10;jVyAPb3hCSoUKRQOKsAjRTcw2u8dKACvsHndZ1+FNXahAHLKFeahfv9hqRFxtckogADIYnHEOjcI&#10;gGQx1Lw7GrhkAEjIYDmdD3bQJDSMRwOXDADdmgjdUYcEINMv8H3/o4FLIoBkf4walthwJFbdKBgY&#10;gBg3Vi7d9RI170BPucJSYEFTBdL9JqPg///RGpSmABIu2JLjaP1JIYAejiOatQsl4f7/Dz2UHLbl&#10;f7REIA1A0hs0XcIBsaFIrLoBAqP93oEA8JVZWCrs///hy2JGT/UjHkByKV4AzcKjgUsGgNTHWIMG&#10;ci79aOCSDyBpF9vRh9Bwh55zMhq4JAIcwUJsOBKrbhQMAIBtEMI2bvz/P+wkIWyZCpLdoAXWKIAB&#10;SLDgBdAwG80XJANIOY41YEbrT8oANGCwBBms8wU9XGm0RCAJ4AgUYkORWHUDA0b7vXQH369Od2Rn&#10;YGBgkA1bgq3C/v8fdqwf5rAfakYeBQhwtEUdC4Bsk4Ts+VCPhN4NPxq4pANo2GAprKDj1bBx6NHA&#10;JR1AKgJsVQS0vQQbGx0NXNIAtEmE0VYkNhyJVTcK6At+vdxVIMvAwMDAbthwCMu48f//8KWlmBMO&#10;kCwFHUoaBXAwWoPSEEBDZrT+pD6AFvJ4+r3QsB0tEUgCkFYJRoolNhSJVTcwYLTfS18AOS6RAddE&#10;LwzA1m5Ad33AAHThhucStE0iowAHgJSJaHl3NHDJAB+3JbMzMCAO4IABaKhB1xKNBi45AFpFYIQt&#10;bJ0zvLUzGrikAUj2x+z3EhuOxKobBfQEkAW5OCd6YQC6ewAtlqBZCj1KRwEOAMlCozUopWC0/qQZ&#10;gAwVoC/Q/w8PNHgXa7REIAXg6PcSHYrEqhsQMNrvpSuA7sCH77XHDWAq4Sfd/Hp5utuRnYGBQbRg&#10;H/oQyijAAbDW2v9HA5cMAC2wGGTDllz6BCmz4KGGUueMBi7JAHKgDAODbPK6W9Cw/f/r0611yRDR&#10;hpNQsdHAJQ1Asj9mv/c/0eFIrLpRQC8AzSuI095wArhK+HE33+9BsxRGjTAKcABIFsIIr9F8QSoY&#10;rT9pBqAhxu7YffwpJMj+///+9Dgk0JCPEhstEUgAuPq9RIciseoGAoz2e+kIfu0rYGfAC5BaaPA9&#10;wJBFRtCT2dkNG44hishRQADgqLVHA5cc8OvRZkipxQC5awcWasqlqKM4o4FLOvh1cx7klDto2MJC&#10;jYHXfd5NSKUBAaOBSwKAZH/kUhUOiA1HYtWNAvoAaJTiBsiFPXwPMAOvNGzJLgMD8n2po4AAgIQ3&#10;cqBCwGi+IBmM1p80A2/3lSpDMje7qLI6IqtjhO1oiUA0wNnvJT4UiVVHfzDa76UjgCzIwAdQW2i/&#10;Xp5ekusGTS680maBrfCr30YBUQBXrf1/NHDJA9/vbZ8Q7watinml3XJn78cWaqOBSzr49fLKutZA&#10;M2jYsosq4wq10cAlFkCyP1qpCgfEhiOx6kYB7QF0SwAegFbYf7+3HZ6p2EWV3XKXwCYfRgExAJKF&#10;0AIVAkbzBeng+2j9SSPw/d7+2fAgY+CVVseV1b+PlghEATz93v/EhyKx6ugMRvu9o2AUjIJRMApG&#10;wSgYBaNgFIyCUTAKhjMY7feOglEwCkbBKBgFo2AUjIJRMApGwSgYzmC03zsKRsEoGAWjYBSMglEw&#10;CkbBKBgFo2A4g9F+7ygYBaNgFIyCUTAKRsEoGAWjYBSMguEMRvu9o2AUjIJRMApGwSgYBaNgFIyC&#10;UTAKhjMY7feOglEwCkbBKBgFo2AUjIJRMApGwSgYzmC03zsKRsEoGAWjYBSMglEwCkbBKBgFo2A4&#10;g9F+7ygYBdQAv45VQ25n1p149f+QAN/vba/MXXznP34AucYNE7CLKpsFVmK9fhDPnY9DFgxHP42C&#10;UTAKRsHAgyFXef56eXp2VNfB//gBpNLAAnil1d3iJ6y7guUqU0h9i+PK8SEKhqOfRsFQBqP93lEw&#10;CqgAPm5LZmdgYGdnZ2AQrT6GWZ0NOnB/niMDMR05SJ2FB/C6Tzz39j8ygFT3hI0eSmA4+mkUjIJR&#10;MAoGHAy5yvNgKTsDER05SKWBB7ArZ25+hOpfSH1L0OghBYajn0bBUAaj/d5RMAooBx83xzIwMIgW&#10;FMQyMDCwJ2/7+H+wA0idTLgjB6mzMCqtX59eXd8/MUqZnYGBgYHdcfZN1Np7FIyCUTAKRsEoIAiG&#10;XuUJqRTR60QMAKljMSvZ7+/uX1hXacHLwMDAwCBbsA912HgUjIJRQFsw2u8dBaOAYvBkiScDAwN7&#10;wb6325LZGRgYPJc8+T/IAaROxqiSMQCkisdVx3+/Ot2RnYGBGINGwSgYBaNgFIwCFDAEK09IpYij&#10;TkQASB2Lq2789XJXgSwDAwODaMG+wd/VHwWjYPiA0X7vKBgFlIKrE3UZGBjYC/b9gi7Zwr1P6dfL&#10;00ty3aR5GRgYGNhFDQNbdz36Bake0WpHiEJlUXYGBgYGdlFlt9wlp18SN6n66+WVdRPiYXqhupF3&#10;4kKqbSSApwaHqsWp4tfFbl0GBgYG0YaT/6EAm38IugkGvt/b3hpoCFHGK+2Wu+TcW6gb4E6AczHU&#10;YgmhXy+vrGsNNIOEOAOvtFlg63YctsIUYXMbFj8R1DMKRsEoGAWjAB8YZJXn93v7Z1fCi3VojYG0&#10;ExdiHxJAsxoZQNXiVvF2cyw7AwMDQ8CKF/+hAF65IQFCboIBiLchynCED5yLoRZLrfj/+739swmG&#10;I8QkqCKsbsP0E2E9o2AU0A6M9ntHwSigEEBqbujOJOgRHVAeKvh1c547LwMDAwMDu6iyujqk2Gd3&#10;LMgyY2BgsIZVTf///397rMGQnYGBgQGiUF0aqsuw4RihNVG/bs52RNYKtYWBgQGxGvloC0wYqqbl&#10;6H9cAFJnoVRaaAAyXs+g3n3xPwTA69b/UECMm/7//////9t9pcoQGV5pdZi3ZQsKwhkYkJwAcVJ4&#10;AUQtkkoGBt6wNciTBTjCkYHXfR6StW/3QcbdoYpgqtgNJ1yEK0L3EzF6RsEoGAWjYBTgAYOq8oSX&#10;6pBaBa6XgQG+Gvn+8kiYMERN5PL7/3EASKWB4jg0APUwQ+zmj/8hAFK5wes6otz0/////0SGD8RJ&#10;Zlml7rwMDMgqGRjYlVtPIgX7r5srwmQZGBgYoBYjlJUiWYuo2nml1dURqmSTtiIqYjQ/EaVnFIwC&#10;2oHRfu8oGAUUAWjVhZjvPNkgysCAZZ8SbGZUNnkdbGj1+711ybIMEACvmv4/WRHAzsDAwO7YDR9c&#10;/fXy9OwwWQYGBvbYzYhKBwuANCMYrNvhWv////XyULUuAwMDA3vpwf8wAKkAEZbiApA6C1FpYQEX&#10;u9UZGJAGrdGNJtZN0NFvJH//enm6G1pFIjkB6iSUkEQsGoPHA9w85Uy4sv/fry4Jk2VgYGCQLT34&#10;8f////9hzpMt2AW1FMkwxJI7ND8RpWcUjIJRMApGAU4wqCpP6HSzaOwqmBX/////fnV+gCgDAwOD&#10;47z7/2EAUgPBKyRcAFJpIDkOE0D2NiMFAJrRxLqJ2PCBOokBJYDgu5XgVTjcPF73iXBlv14egowo&#10;sDvOgxoHcR674/SrUEsRhiENXqD6iTg9o2AU0A6M9ntHwSigBEBKcZS1WZBOEXoHCKawG3VCEFbB&#10;IKomSNUvmrULrY7+uK9AlIEBxSYMcGOej7o0L2b1Aa1e4XbAKkAkARwAUmfBKy1sAGIUwiwIH84l&#10;1k2QYMNom0B7r0hOgDoJ3USoefC2AMQ8hPkwAAtxWPxAjMvahW4Yu6iyeuXer/////+P4Sei9IyC&#10;UTAKRsEowAVgdSJSlQYttWGFMxTAFNKy8vy6t1JdWZQdzeb/8HFdeP0DK/6RBLADSKWBcBw2ADEK&#10;YRaED+MS6yaiwwfqJPTwhZoHH4SGmoe58xhaG8PqXohxZtNv/kcGF7vVeaXVfebd+A8BqH4iTs8o&#10;GAW0A6P93lEwCigA0AoCXq/8////P2zlL2olC7n7AFXh////4aphMhe71RkYkAaAkQDECHjHjhQA&#10;qXpgdvyH1T5IAjgARCO80sIGIEYhzILw4VycAGI0TB3kYiX2gn2//qMC6JwAwgkQffA6Gg4gwQMz&#10;7+Z0MwYG5BVkCPBiRQADA3x0G9JUYjcsXXfh0Sd0y2EAzU9E6RkFo2AUjIJRgAMMkcoTUvYj6h9Y&#10;DYQkgB1ANcIchxVAjEKYBeHDubgA1GiYOojnsFiEFj4wfRjBAKl9Yeb92pXFwIC8dQkJQKo+aBBD&#10;a1LZsIn7r7+DT9+iA1Q/EadnFIwC2oHRfu8oGAXkA2i1gj56ChWGjYr+/w+vcGCFPzJAqbQ+QmYt&#10;2UWV1TGAsig7AwN2MzDBr0+vnj+/fmLn+tkt8POkoHb8/w9zD5IADgCps/DaCTEKYRaED+ciAXxu&#10;glgE4yED1DoZt0pUe3Gp+v8fre7+f2exOy8DFLCLKrvFT1h6Ar1GRjX7P1F6RsEoGAWjYBRgB9Ba&#10;cjBWnt/fPX9+/8LBnUsnZMHPk0LSCalbkASwA6izoY7DDiBGIcyC8OFcJIDHTVCLoDwUgBI+eFSi&#10;2ItT1X94txU6aPzxYKUyOwMU8EqbBVbO3oExFIxiNpF6RsEooB0Y7feOglFANoAuysIJkPYp4alK&#10;IFLQqgnCwQuwmYEA3+9thx9yDAe8vLwMDHA7/v+H2YMkgANA6iy8dkJ6kYiZVUyjiXETxCIYDwVA&#10;pOBOgHAxVaLai0vV//8wlQgTf708vQR2uCUMsIvatx6CbW2C6kA2jbCeUTAKRsEoGAVYwSCsPLGV&#10;6QzsvLzsDAwoOiF1C5IAdgB1DtRxWAG0F4mYWcUwmhg3QS2C8lAARAruBAgXi0oUe3Gq+v8fphJu&#10;ItbKnVc7YQli+y5EB7JphPWMglFAOzDa7x0Fo4BcAKm5sY4uw4aX4YPZeKoSSL8RWpFAK0KMhUjE&#10;AfhRibzSZoFZ5ROW7tx54vrzd9+hVQ/Ujv//Ye5BEsABIBqxuhsKIKGAZBSa0US6CZWHDKBBAncC&#10;LpWo9uJS9f8/LMQRjQ0Y+P7u+on1sysRNTJ8tR2q2cgAt55RMApGwSgYBdgApNoYTJUn7ORkdlFl&#10;t/jyltnrdx68cP/Vp1+YtkPqFiQB7ACqEeo4bAC60htpdw+a0cS5CZWHAlDCB49KFHtxqvoPD2P4&#10;KDcM/Pr06MLBpRPi4V10xLgFitnIAI+eUTAKaAdG+72jYBSQB6D7TpHqLGQAlYX3gn7tK2BnQKqA&#10;EABakcBkIBUVDlMJAKhRqBcc/P//H7ZhB2bHf1jVhiSAA0DqLGyVFgTAjs6A+fM/utHEugmiC5u/&#10;ISGCcALESTB9CAAxASYO4WHWz//hK+mgS7Wwgu9XJ1kzMKCbBuNhB+h6RsEoGAWjYBRgAmj1iK24&#10;/w+XhVcqdKk8oXpRb9b7/x9+UgS8/oHVQEgC2AGk0oA7DhNAT4lC7u2hGk2km4gOH5iToPqQAIq9&#10;UPMwB4b/w6IGtkcIG/j1cnuWKAMD3DRUs7EDDD2jYBTQDoz2e0fBKCALQIdqkbchoQLIgDZcAVQ9&#10;+pGLsJoIXjVBKxaMc40hKnml1QMX3f6PA0AqGMy6A1q/wu34DzEMRQAHwGUkBMC6euwBK6BD8//R&#10;jcZlAIabIOGF4W/oSZxIJkBMhOuDA1R7oeYh+DAA66lDJY62qKtL88KnFuAA1RZUs4nTMwpGwSgY&#10;BaMAA0ArQ1jdiAmghTdMAVQ9LSvPO7OtGRgQJsEBrLpA1D+wch5JADvAZSQEwLt6sg0nEb5CMRqX&#10;ARhuIjZ8YAIwfQiAYi/MPJznOUNHFu4vj1RXFpWFRhICoNmCYjaRekbBKKAdGO33joJRQA6A1QwY&#10;5TcCQOtu2GgurLJCvWIvU5mdgYGBAalq+n9nniM7AwMDu2HpdpjC/9+f7ofenYfcw0QH0LpDNHbd&#10;I5irfn26tb3UkJ2BgYEB2Q6YUrSreDABpM7CqI6+v3t+ff/EKIjjEff5/f//H2Y0zC4Ijxg3wepU&#10;xM2Cv16engg/PwruBIiTEPpgAGITQhxmHv77e6ERye44/dIniK3///+HXSgIb5Kgmk2cnlEwCkbB&#10;KBgF6ABafg6qyhM6x8lg3X4O3mf+/vQ45OZfBgak+gdWA6FfxYMBIJUGkuMg4NenV/cvrKu04GVg&#10;YGBAVEQQADEaahfxbiI2fKBOguuDAxR7EeYRuL8XGkuyBdufQm39/x92kz0isFHNJk7PKBgFtAOj&#10;/d5RMArIANClsviW+8AVwfcp/bo5D9qLYxdVhu1i4nV3x6iK3u4rhdZY7KLKiP1ODOzKpfvgFSA2&#10;ANsOxICqkde9ssCagQH57h9YlcouqqyuXrLz438cAFJn4QG87rOvwuuv////w+pWeFVLvJv+I/zN&#10;K62uri7Ny8DAwK7s7qjOgGQe1EkIPgyg2fv///+3xyAVNQPUamleBgYGBgYGXvd5N6GV+f///++s&#10;gbUjIKpgytgNG47BQhvdbGL0jIJRMApGwShAA9B6cZBVnvBzKBggtQ+0SGdXziyNFWVA2TUMqQ0g&#10;6txmQdZiYwEwZTgBu3LprpeIiuj/f1jlBvMPCW4iLnygToLz4QDV3v////+6uQJWxfFKq8MMZGBg&#10;RwnGjydbDSHiEFVwZbJhK27CfIZmNlF6RsEooB0Y7feOglFAOoBWH7D9R7gA9F4FJHW/kE5nZBc1&#10;TJh9+uVbiCJ4tQAB358eX5ILu+uHgV1U2S13CXzkFQ9AtgCibfb+e9/hNxsijbC/PdYKU4dtIw8U&#10;QOosTMArre4WP2Hdhaff/6MDSOAg+ogkuOn/f+STHnml3Sq33/sOUYYwD+IkBB8GMOz9/x9idyX8&#10;3gdeabf4Cdvvff+PCn69vLKuNdAMT2hjmk1YzygYBaNgFIwCVAApS5EqRexgACpP5MqHgVfaLLB1&#10;3ZWXv2AugfXA/////+vmigSYOmwnSEAA1KMYgF1U2Sywcvb+W58wnQSp3JD8Q7Sb/hMTPlAnwflw&#10;gGHv/////3+/t30C/MJBdlHDwEoswfj93v7ZuW7QHjnUiahVLKbZhPWMglFAOzDa7x0Fo2BgAaQq&#10;Qp72HAUoAFJtIg1tj4JRMApGwSgY8WC08sQPRsNnFIwCDDDa7x0Fo4Au4P48d1FldfWWo/9RwVvI&#10;LlR8hwuPDHCwVFRaXT1y+f3/KAC60wj/orhRMApGwSgYBcMTjFae+MFo+IyCUUA8GO33joJRQB8A&#10;u5MA6SykX58uzXbnZWCAH98xkgH0ygWU8y6+P90O2ayFWOw2CkbBKBgFo2AkgdHKEz8YDZ9RMAqI&#10;BqP93lEwCugEEAc88UqrqyOOc0A9KWLkAsQhHuyiyurq6ojtPyjHUI2CUTAKRsEoGElgtPLED0bD&#10;ZxSMAmLBaL93FIwC+gGUgyIY2Ik+cGOkgF8vkU+hYhg972IUjIJRMApGwWjlSQiMhs8oGAVEgdF+&#10;7ygYBaNgFIyCUTAKRsEoGAWjYBSMguEMRvu9o2AUjIJRMApGwSgYBaNgFIyCUTAKhjMY7feOglEw&#10;CkbBKBgFo2AUjIJRMApGwSgYzmC03zsKRsEoGAWjYBSMglEwCkbBKBgFo2A4g9F+7ygYBaNgFIyC&#10;UTAKRsEoGAWjYBSMguEMRvu9o2AUjIJRMApGwSgYBaNgFIyCUTAKhjMY7feOglEwCkbBKBgFo2AU&#10;jIJRMApGwSgYzmC03zsKRsEoGAWjYBSMglEwCkbBKBgFo2A4g9F+7ygYBaNgFIyCUTAKRsEoGAWj&#10;YBSMguEMRvu9o2AUjIJRMApGwSgYBaNgFIyCUTAKhjMY7feOglEwCkbBKBgFo2AUjIJRMApGwSgY&#10;zmC03zsKRsEoGAWjYBSMglEwCkbBKBgFo2A4g9F+7ygYBaNgFIyCUTAKRsEoGAWjYBSMguEMRvu9&#10;o2AUjIJRMApGwSgYBaNgFIyCUTAKhjMY7feOglEwCkbBKBgFo2AUjIJRMApGwSgYzmC03zsKRsEo&#10;GAWjYBSMglEwCkbBKBgFo2A4g9F+7ygYBaNgFIyCUTAKRsEoGAWjYBSMguEMRvu9o2AUjIJRMApG&#10;wSgYBaNgFIyCUTAKhjMY7feOglEwCkbBKBgFo2AUjIJRMApGwSgYzmC03zsKRsEoGAWjYBSMglEw&#10;CkbBKBgFo2A4g9F+7ygYBaNgFIyCUTAKRsEoGAWjYBSMguEMRvu9o2AUjIJRMApGwSgYBaNgFIyC&#10;UTAKhjMY7feOglEwCkbBKBgFo2AUjIJRMApGwSgYzmC03zsKRsEoGAWjYBSMglEwCkbBKBgFo2A4&#10;g9F+7ygYBaNgFIyCUTAKRsEoGAWjYBSMguEMRvu9o2AUjIJRMApGwSgYBaNgFIyCUTAKhjMY7feO&#10;glEwCkbBKBgFo2AUjIJRMApGwSgYzmC03zsKRsEoGAWjYBSMglEwCkbBKBgFo2A4g9F+7ygYBaNg&#10;FIyCUTAKRsEoGAWjYBSMguEMRvu9o2AUjIJRMApGwSgYBaNgFIyCUTAKhjMY7feOglEwCkbBKBgF&#10;o2AUjIJRMApGwSgYzmC03zsKRsEoGAWjYBSMglEwCkbBKBgFo2A4g9F+7ygYBaNgFIyCUTAKRsEo&#10;GAWjYBSMguEMRvu9o2AUjIJRMApGwSgYBaNgFIyCUTAKhjMY7feOglEwCkbBKBgFo2AUjIJRMApG&#10;wSgYzmC03zsKRsEoGAWjYBSMglEwCkbBKBgFo2A4g9F+7ygYBaNgFIyCUTAKRsEoGAWjYBSMguEM&#10;Rvu9o2AUjIJRMApGwSgYBaNgFIyCUTAKhjMY7feOglEwCkbBKBgFo2AUjIJRMApGwSgYzmC03zsK&#10;RsEwB58/f342CkbBKBgFo2AUjAJC4PPnz/9HwSgYBcMUjPZ7R8EoGOYgJyeHYRSMglEwCkbBKBgF&#10;hEBZWdn/UTAKRsEwBaP93lEwCoY5gPR75eTkbEfBKBgFo2AUjIJRgA3IyckxjPZ7R8EoGNZgtN87&#10;CkbBMAeQfu+OHTv+j4JRMApGwSgYBaMAG1i7di3DaL93FIyCYQ1G+72jYBQMczDa7x0Fo2AUjIJR&#10;MArwg9F+7ygYBcMejPZ7R8EoGOZgtN87CkbBKBgFo2AU4Aej/d5RMAqGPRjt946CUTDMwWi/dxSM&#10;glEwCkbBKMAPRvu9o2AUDHsw2u8dBaNgmIPRfu8oGAWjYBSMglGAH4z2e0fBKBj2YLTfOwpGwTAH&#10;o/3eUTAKRsEoGAWjAD8Y7feOglEw7MFov3cUjIJhDkb7vaNgFIyCUTAKRgF+MNrvHQWjYNiD0X7v&#10;KBgFwxyM9ntHwSgYBaNgFIwC/GC03zsKRsGwB6P93lEwCoY5GO33joJRMApGwSgYBfjBaL93FIyC&#10;YQ9G+72jYBQMczDa7x0Fo2AUjIJRMArwg9F+7ygYBcMejPZ7R8EoGOZgtN87CkbBKBgFo2AU4Aej&#10;/d5RMAqGPRjt946CUTDMAfH93t+//3/7Nopojr5//z8KRsGAgb9//3/7NorogX7//j8Khg4Y7feO&#10;glEw7MFov3cUjIJhDojv99679//cuVFEc3Thwv9RMAoGDPz8+f/cuVFED/Ts2f9RMHTAaL93FIyC&#10;YQ9G+72jYBQMczDa7x1saLTfOwoGEoz2e+mGRvu9QwqM9ntHwSgY9mC03zsKRsEwB2T0e69d+3/9&#10;+iiiPrpw4f+50X7vKBhYAO/3Xrr0//r1UUR9dOXK/3Pn/p8b7fcOMTDa7x0Fo2DYg9F+7ygYBcMc&#10;kNHvffTo/9Ono4j66NKl/+dG+72jYGABvN977dr/p09HEfXR/fv/z537f2603zvEwGi/dxSMgmEP&#10;Rvu9o2AUDHMw2u8dPGi03zsKBh6M9ntpjUb7vUMTjPZ7R8EoGPZgtN87CkbBMAej/d7Bg2jQ7/31&#10;6db+2S3xburSvAxQwC6qbBaYNWHpiXu4Do6+M9uagYGBgYGhYN//wQWo7rJfL0/Pjuo6+J/2gOpO&#10;pxUY7ffSGtGu3/v96YUdsysDzZCyO6+0ult8y+wdF57iyu7EACqmXioaRRbYV8DAwMDAwGA9+85/&#10;0sBov3cUjIJhD0b7vaNgFAxzMNrvHTyIyv3et+cm+omyM+AG7MpRs8+9/Y8BBrplihtQ1WUfL86L&#10;UmankmEEAVWdTksw2u+lNaJFv/fXy9OzIakZJ+C1yF1y+uWv/+QAKqZeKhpFFhjt946CUTAKcILR&#10;fu8oGAXDHIz2ewcPoma/9+2+AlkGGIBM8ZZDQLybMnJvWLZgH3rXd6BbprgBVV1GVcMIAvraRgEY&#10;7ffSGlG93/v23ER3XgYYYBc1DMyasHTnzp07d+5cOiEr0BApv/O6TzyHnt+JAFRMvVQ0iiww2u8d&#10;BaNgFOAEo/3eUTAKhjkY7fcOHkS9fu/HfQWiDAwMDAwM7I7dxzFXOP56eXp2mCwDBLDHbiajJTwg&#10;gKptZqoaRhDQ1zYKwGi/l9aIuv3eXzdnO8L6tbzubfuxbV/4fm97pQUvAwSwO86+Sd6s77AAo/3e&#10;UTAKRgFOMNrvHQWjYJiD0X7v4EFU6/e+WBHAwMDAwMAgmrULZ5cWqb2sO/Hq/yEBqNp5pKphBAF9&#10;baMAjPZ7aY2o2e9FrOtgd+zGO5P76+UumFIG2dKDH/+PUDDa7x0Fo2AU4ASj/d5RMAqGORjt9w4e&#10;RLV+L6xpJ9pw8j8e8OtYNXRW2HHe/f9DAVC180hVwwgC+tpGARjt99IaUa/f++tkgywDAwMDA94R&#10;LjhAGuqSbTg5Qud8YYXjaL93FIyCUYABRvu9o2AUDHMw2u8dPIjq/V720oP/8YJ9BQwMvNLq6uot&#10;R/8jAPYu2r4CBgYGWHPx+73trYFm0FNjeaXNAlvXXYO3u3+9PL0kF7aLmF1U2Q3beTpQ46DmYQKs&#10;8thdBgO/Xl7ZMbsy0AxqMwMDA7uosrpb7uz9tz6hWA8zGw2gWPX/////v15eWdeKZB6vtFlg5Wys&#10;K0nhAKoHOWi23/tOyOmDCIz2e2mNqNbv/bgtGZoyPZc8+U8M+HWxW5eBgYGBgYE9edvH/3AAyxEF&#10;+/7/erSr0k2al4GBgV1U2S139vEn/wmkXmiSh2YTdlFlWIaH6ULJWDBBVKOgDoCo/H5v+wTEMQS8&#10;0maBlRADcYDv904snYByaD2vtLpZYOs6bIdYQ22CWkUKGO33joJRMOzBaL93FIyCYQ5G+72DB1Gt&#10;3wtvWrLHrsPTXMQF4Nqxt0zPoZyigwCQE7LeHmswhLRXUQDGpkKocQy4mp9Y5bG77P////+/X12C&#10;7zhbdsOGY2//wwDMbDSAYtX3q0vgO6DRAa9FK5JpCPDr0eZMrI7gdZ+3azoupw8yMNrvpTWiVr/3&#10;4+ZYBgiI3YzUh8UPnizxZIAAZE2wHFGwDr5uGgogPWqcGe/Xy0NY8zsDu3LprtPQNI+SsbAbBXWA&#10;9eybN+dhLV0Y2JVL92Fmul8vD7VaYFUPAbJhK1DLHZhNDCiOIgqM9ntHwSgY9mC03zsKRsEwB6P9&#10;3sGDqNbv/f9kRQCsLcqrnTBx//V3mPMeuAHelqmorCw7AwMDu6h9/ISlO3fuXD87F97uZI/t7nZk&#10;Z2Bg4LWAS9pDZ23QdxFDjcPZ/MQqj91l///fmecItYVd1D6+Zfb6nTt3Qs6y1Ya5jUG0YB+snf/k&#10;/M6dO3cuylJnYGBgYGDw7ty5c+fOnTuP3IIpQFoQysCrHVgJMXDphHiEbyC9fGSA2GrJwC4KD51K&#10;H0hPmJ2dnYGBgQHD6YMOjPZ7aY2o1e89WApNUiRtU7g53YyBgYGBAWU1CCy3sbOzMzCwK/u0Lt25&#10;c/3sykDDPMisMI6M9/FgKSzJI+V5WJKHmMZAVB6GOkDd0VGWgYEBkelQ8hzGCXxI9vNqww+xXj+7&#10;BUkTqu1wm9CFiQCj/d5RMAqGPRjt946CUTDMwWi/d/Ag6vV7///CmDVhFzUMzGqZvf7E9Veoi34x&#10;Ad6WKQMDA4Ns8uZHSGYg9xIZGNgdp19F7mUjuoNm02/+hwOYcbian1jlsbsMvtwTY1L5////369O&#10;hzkuaxeKJHbD/v9H2jUpG7YExS////96ebobah5SR/r/fzyakA8UYsC0bbCB0X4vrRGV+r3w9Eti&#10;koLlLOSsBRdjYNBtP4eceiEAbheyVYgkz+s+Gy3Jo8wCI1mEwyhkB6DnH+QsHLDixX8EuDpRl4GB&#10;gYEByyDUf6Rch1LuwG1CcRRRYLTfOwpGwbAHo/3eUTAKhjkY7fcOHkTFfu////9/4VkByCvtFj9h&#10;6Ylbn1A6gjBAoGWKMevyH2nFJXRdJAqAzzAhmwczDlfzE6s8VpfBLUedUIaDX7uyGBgYGNCMwmHY&#10;//+IlaC63Rexhs/bzbGQZjiSgfC+N2pvGAp+3YSu+GTAsG3QgdF+L60Rlfq9F7vVGRgYGFCSITEA&#10;nu6Rjr2D5TYGlNXPCADXg5R68Sd5RC5BcyA2o5AcgKV0+f//174CqFnImmABgLpVGQGwljtwm1Ac&#10;RRQY7feOglEw7MFov3cUjIJhDkb7vYMHUbff+///////f0GOejJErPpDAezKUbMxD4wh0DJFmzb9&#10;//8/UhMT25JLrB1PmHHIYsgAqzxWl11fFm6mri7Ni6ISGWA1CodhSJdAoc4tIQO4h+C+hfe91bsv&#10;/scG4J0ENNsGHxjt99IaUanfC0vW6OmaEICne6SkCDcLnqJRAVwPQgs8yeO0/mQD9Lh4FBVYjPqP&#10;5ABspcv///fnOTIwMDCgSL8+0uSmrq4syluwDy6GAvDbhOIoosBov3cUjIJhD0b7vaNgFAxzMNrv&#10;HTyIBv1eOPj16dX1E+tntyCOSYUDXvd5N1EajmS0F7FrgQFsWrGJIQOs8vitQQa/Pr16fv3EzqUT&#10;shCdfhSjcBoGs1gwcspOXAC+NRimFdbER94ziQrg3WmYlsEKRvu9tEZU6vfCt/eipWtCAJ7usc33&#10;4kidcD0IeZj1uEZ6/iOUoDgQi1H/EQ5AUYoECMnDwfd3z+9fOLh+dks85FBqBgYSbcINRvu9o2AU&#10;DHsw2u8dBaNgmIPRfu/gQbTs9yKDX58eXdiBdBwVA9ptnmS0TLFrgQFsWrGJIQOs8vis+f70wo7Z&#10;LfFu6urSCI+hABSjcBkGFyUKwIzE6lpUAFOCYtsgBKP9XlojKvV74SkVqf9KDIAlROTEChND3QqL&#10;AHC74KkXPo6DZAo6gOlCUQITRBj1/z/CAShKkQBu+V+fbp1YOiEr0EwdY0QPBkiyCTcY7feOglEw&#10;7MFov3cUjIJhDkb7vYMH0avfCwNI58WgbJEjo2WKXQsMYNOKTQwZYJXHYQ3OrczsospmgZVJUE0o&#10;RuEyDC5KFIAZidW1qAC2GxHFtkEIRvu9tEZU6vfCp1PxrMjHAuAJHHltAqH0C9cET71wEVxa/iPU&#10;oCiBCSKM+v+fsAOwy3/HdXsZr7S6W3xJgDoDAwMDiTbhBqP93lEwCoY9GO33joJRMMzBaL938CDq&#10;9HvvL49UV1cWZUfeCocTwM9wQm4Ek9Eyxa4FBrBpxSaGDLDKY7UG6TITBl5pt/iW2et3Hrxw//kr&#10;2KldWI3CYRhCFE01foDDCmQA66Wg2DYIwWi/l9aIWv1e+A5bHIdRYQXwHI+iiVD6hecKeOqF77jF&#10;peU/QheKEpggwqj//wk7AJs84vYyBnZRQ8g1RieuP3/+DnoaNHk24Qaj/d5RMAqGPRjt946CUTDM&#10;wWi/d/Ag6vR74QsQiVr+CGsFIrcNyWgvYtcCA9i0YhNDAvCjo1DksVkDv8wE/QIlOMBhFTbD/iNU&#10;ExV8MACbzEUzCwnAPYRTxSABo/1eWiNq9XuRDktDS9q4ASK3IK/wgCd6XOZgySuwcRw8+QSmBMVU&#10;LEb9J+wATHmE52ULdr2EDnGhAPJswg1G+72jYBQMezDa7x0Fo2CYg9F+7+BB1On3Ipq22O8XQQHw&#10;KSPk02nIaC9i1wID2LTC2sQ4ms3wjiSyHmzWwOedkH2AArAbhdWw//+RhNXbz2FrTWMF8ItWcHjn&#10;/69j1ZCTr9BsG3xgtN9La0S1fu//Xxe7dRkYGBgYGLBdXY0BkC7aRt3RjzWHIgN4pkCkXvj4Gi49&#10;ODIeFqP+E3YApjysAEGZt0YG8LKNNJtwg9F+7ygYBcMejPZ7R8EoGOZgtN87eBCV+r1ISxllkzc/&#10;Qm7eogHEtbKyrWf/wwEZLVPsWmAAm1a4DiwX/v7/dbJBlgECkPUgNCGsgQvhOJLn7a4saIcT1Sgk&#10;nQjD/v//jyTOHrAC02n/////f2eeIzuvtLq6uu1kWGTBZ5+w3j+KfJkpmm2DDoz2e2mNqNfv/Y+8&#10;yB/XtCcU/Hq5qwChdB9qIsWWQ5EBPE8gpV54kkfrQ0MBroyHzSjCDsCUh4ng2M+BKNtItAk3GO33&#10;joJRMOzBaL93FIyCYQ5G+72DB1Gr3/sfaV6HgV05avbxpxjrf399urW91BCqCK2vRkbLFLsWGMCq&#10;FXb1D0Yj/Pu9dcmyDDCAogeLNfCZVgxz/v///nR/A8yPDAzIuv7/RzIMveH8cV8B1GnsyqXofYlf&#10;Lw/BzdSdePU/HMCNY3fsRr0T+e25bkeoDgZ0Rww+MNrvpTWiZr/3P0pm53Vv238PI6/////93vZK&#10;+MFv2KaGseZQJABP3MipFzE6JRu25CqKtUhH5jGgmYrVKIIOwJSHm4Ppn1+fLi0JgzqNgQFZ039s&#10;JhELRvu9o2AUDHsw2u8dBaNgmIPRfu/gQVTr9/7/jzy5w8DAwMDAK63uFl9eXl5eXp4VaKYsimiU&#10;siuXovUX4S1K4lum2LXAAFatiDWaDAy8FvETlu7cuXP97MpAbV4GBgYGdkdHiIkoerBZg2h9MzDw&#10;WsS3zF6/c+fOnUsnZEFNYmBXVpZlYGBgQNH1/z9iHSS7ctTE9Tt37jxyC7Zg8u2+AlkGKGAXtYc4&#10;buf62S3x9vCQw2huo3RAtAMrZ6/fuRPhIThAdcTgA6P9Xloj6vZ7//////3qbHdEImMXtY8vh6TY&#10;nTuXTihHSrMMDLzuE8+h5vb////jyKFIAFvG+/8febaZgRczD7ND7UUxFbtRhByARf7JigCo+Qzs&#10;yj5ZE5bu3LlzJ3Ie5VVWhoxfIWnCahKRYLTfOwpGwbAHo/3eUTAKhjkY7fcOHkTFfu//////vz03&#10;G/slHwjAq52ANlHz/z9ZLVPsWmAAh9ZfN+chNdeRAK/77KvfoZpQ9GC3BrnDiQbYlTPX3fsOm1pG&#10;Mes/8uJjBgYGBtQdwm/PTcTuOAYGBgYGHN2H71dR5pkQgNd93vQsBgYGBjSnD0Iw2u+lNaJ6v/f/&#10;////355bgnwjNxbAq50wG3UhAgJAMxt6DoED7Bnv////v17uKsVayLAbNhxbV8DAwMCAZip2o/YV&#10;MDAwMKApRQJY5ZGHp9AAr/vE0y+fQLcgsxfsQ3gbq0lEgdF+7ygYBcMejPZ7R8EoGOZgtN87eBCV&#10;+73////////70ws7ZrfEu6kjTfGyiyqbBWZNWHfhKUaX9////2S1TLFrgQE8Wr/f2z871w3mOF5p&#10;s8DW7ZCVmlBNKHpwWvPr5ZV1rYh5bHZRZbPAytmwNZ/wtdAoC5P/////69GuSjeYJswTcr4/vbBu&#10;QrybujQvAwTwSqu7xeMOuP/////H5qN1V17+gvkHw+mDDYz2e2mNaNLv/f//////v15egeR2eIpl&#10;F1VWd4tvmb3/1idE1w8TwBInSm5DAjgz3v//////gmQ+qJ3sospuuUtOv/yFOMIcZSMBdqMIOQCX&#10;PCS3wf0LzaBXXkIshNmFfHg1LpMIg9F+7ygYBcMejPZ7R8EoGOZgtN87eBAt+r2jYBSQBkb7vbRG&#10;tOv3Di4A63XiOuN8qIHRfu8oGAXDHoz2e0fBKBjmgIx+7+XL/69cGUXURxcu/D832u8dBQML4P3e&#10;ixf/X7kyiqiPLl78f+7c/3NDvd97Z7ajqLK6ulnuVuynnsOPlUdfRjFUwWi/dxSMgmEPRvu9o2AU&#10;DHNARr93FNEUjfZ7R8FAAni/dxTRGg3tfi/8XDjMg9T//0cc6Iy8xnhog9F+7ygYBcMejPZ7R8Eo&#10;GOZgtN872NBov3cUDCQY7ffSDQ3tfi/yac6IA5V37kQ6Sp2Bgd1x3p3/wwSM9ntHwSgY9mC03zsK&#10;RsEwB8T3e//////37yiiORoFo2CAwd+/o4geaMiDXzdX4Dkynl05asVNyAFTwwKM9ntHwSgY9mC0&#10;3zsKRsEwByT1e0fBKBgFo2AUjAI4+PXyCuqh5+zQw9TxnyA9BMFov3cUjIJhD0b7vaNgFAxzMNrv&#10;HQWjYBSMglEwCvCD0X7vKBgFwx6M9ntHwSgY5mC03zsKRsEoGAWjYBTgB6P93lEwCoY9GO33joJR&#10;MMzBaL93FIyCUTAKRsEowA9G+72jYBQMezDa7x0Fo2CYg9F+7ygYBaNgFIyCUYAfjPZ7R8EoGPZg&#10;tN87CkbBMAej/d5RMApGwSgYBaMAPxjt946CUTDswWi/dxSMgmEORvu9o2AUjIJRMApGAX4w2u8d&#10;BaNg2IPRfu8oGAXDHIz2e0fBKBgFo2AUjAL8YLTfOwpGwbAHo/3eUTAKhjkY7feOglEwCkbBKBgF&#10;+MFov3cUjIJhD0b7vaNgFAxzMNrvHQWjYBSMglEwCvCD0X7vKBgFwx6M9ntHwSgY5mC03zsKRsEo&#10;GAWjYBTgB6P93lEwCoY9GO33joJRMMwBpN/Ly8srNQpGwSgYBaNgFIwCbICXl5dhtN87CkbBsAaj&#10;/d5RMAqGOSgsLOQeBaNgFIyCUTAKRgEhUF1d/X8UjIJRMEzBaL93FIyCUTAKRsEoGAWjYBSMglEw&#10;CkbBcAaj/d5RMApGwSgYBaNgFIyCUTAKRsEoGAXDGYz2e0fBKBgFo2AUjIJRMApGwSgYBaNgFAxn&#10;MNrvHQWjYBSMglEwCkbBKBgFo2AUjIJRMJzBaL93FIyCUTAKRsEoGAWjYBSMglEwCkbBcAaj/d5R&#10;MApGwSgYBaNgFIyCUTAKRsEoGAXDGYz2e0fBKBgFo2AUjIJRMApGwSgYBaNgFAxnMNrvHQWjYBSM&#10;glEwCkbBKBgFo2AUjIJRMJzBaL93FIyCUTAKRsEoGAWjYBSMglEwCkbBcAaj/d5RMApGwSgYBaNg&#10;FIyCUTAKRsEoGAXDGYz2e0fBKBgFo2AUjIJRMApGwSgYBaNgFAxnMNrvHQWjYBSMglEwCkbBKBgF&#10;o2AUjIJRMJzBaL93FIyCUTAKRsEoGAWjYBSMglEwCkbBcAaj/d5RMApGwSgYBaNgFIyCUTAKRsEo&#10;GAXDGYz2e0fBKBgFo2AUjIJRMApGwSgYBaNgFAxnMNrvHQWjYBSMglEwCkbBKBgFo2AUjIJRMJzB&#10;aL93FIyCUTAKRsEoGAWjYBSMglEwCkbBcAaj/d5RMApGwSgYBaNgFIyCUTAKRsEoGAXDGYz2e0fB&#10;KBgFo2AUjIJRMApGwSgYBaNgFAxnMNrvHQWjYBSMglEwCkbBKBgFo2AUjIJRMJzBaL93FIyCUTAK&#10;RsEoGAWjYBSMglEwCkbBcAaj/d5RMApGwSgYBaNgFIyCUTAKRsEoGAXDGYz2e0fBKBgFo2AUjIJR&#10;MApGwSgYBaNgFAxnMNrvHQWjYBSMglEwCkbBKBgFo2AUjIJRMJzBaL93FIyCUTAKRsEoGAWjYBSM&#10;glEwCkbBcAaj/d5RMApGwSgYBaNgFIyCUTAKRsEoGAXDGYz2e0fBKBgFo2AUjIJRMApGwSgYBaNg&#10;FAxnMNrvHQWjYBSMglEwCkbBKBgFo2AUjIJRMJzBaL93FIyCUTAKRsEoGAWjYBSMglEwCkbBcAaj&#10;/d5RMApGwSgYBaNgFIyCUTAKRsEoGAXDGYz2e0fBKBgFo2AUjIJRMApGwSgYBaNgFAxn8PP3b4bP&#10;P378+vNnFI2iUTSKRtEoGkWjaBSNolE0ikbRKBp+6PP3HwA1ZbgRnK0aBwAAAABJRU5ErkJgglBL&#10;AQItABQABgAIAAAAIQCxgme2CgEAABMCAAATAAAAAAAAAAAAAAAAAAAAAABbQ29udGVudF9UeXBl&#10;c10ueG1sUEsBAi0AFAAGAAgAAAAhADj9If/WAAAAlAEAAAsAAAAAAAAAAAAAAAAAOwEAAF9yZWxz&#10;Ly5yZWxzUEsBAi0AFAAGAAgAAAAhAK9y4ZbHAwAApwgAAA4AAAAAAAAAAAAAAAAAOgIAAGRycy9l&#10;Mm9Eb2MueG1sUEsBAi0AFAAGAAgAAAAhAKomDr68AAAAIQEAABkAAAAAAAAAAAAAAAAALQYAAGRy&#10;cy9fcmVscy9lMm9Eb2MueG1sLnJlbHNQSwECLQAUAAYACAAAACEA2PCk5N4AAAAHAQAADwAAAAAA&#10;AAAAAAAAAAAgBwAAZHJzL2Rvd25yZXYueG1sUEsBAi0ACgAAAAAAAAAhAIOQX3RC5QEAQuUBABQA&#10;AAAAAAAAAAAAAAAAKwgAAGRycy9tZWRpYS9pbWFnZTEucG5nUEsFBgAAAAAGAAYAfAEAAJ/tAQ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42273;width:57315;height:4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ylOwgAAANoAAAAPAAAAZHJzL2Rvd25yZXYueG1sRI/Ni8Iw&#10;FMTvgv9DeIIX0dQeRKpRdv0AD+vBDzw/mrdt2ealJNHW/94sCB6HmfkNs1x3phYPcr6yrGA6SUAQ&#10;51ZXXCi4XvbjOQgfkDXWlknBkzysV/3eEjNtWz7R4xwKESHsM1RQhtBkUvq8JIN+Yhvi6P1aZzBE&#10;6QqpHbYRbmqZJslMGqw4LpTY0Kak/O98NwpmW3dvT7wZba+7Hzw2RXr7ft6UGg66rwWIQF34hN/t&#10;g1aQwv+VeAPk6gUAAP//AwBQSwECLQAUAAYACAAAACEA2+H2y+4AAACFAQAAEwAAAAAAAAAAAAAA&#10;AAAAAAAAW0NvbnRlbnRfVHlwZXNdLnhtbFBLAQItABQABgAIAAAAIQBa9CxbvwAAABUBAAALAAAA&#10;AAAAAAAAAAAAAB8BAABfcmVscy8ucmVsc1BLAQItABQABgAIAAAAIQDeNylOwgAAANoAAAAPAAAA&#10;AAAAAAAAAAAAAAcCAABkcnMvZG93bnJldi54bWxQSwUGAAAAAAMAAwC3AAAA9gIAAAAA&#10;" stroked="f">
                  <v:textbox inset="0,0,0,0">
                    <w:txbxContent>
                      <w:p w:rsidR="00D33A97" w:rsidRPr="00FC20A4" w:rsidRDefault="00D33A97" w:rsidP="00D33A97">
                        <w:pPr>
                          <w:pStyle w:val="Caption"/>
                          <w:jc w:val="center"/>
                          <w:rPr>
                            <w:noProof/>
                            <w:sz w:val="24"/>
                          </w:rPr>
                        </w:pPr>
                        <w:r>
                          <w:t xml:space="preserve">Figure </w:t>
                        </w:r>
                        <w:fldSimple w:instr=" SEQ Figure \* ARABIC ">
                          <w:r w:rsidR="00C75E47">
                            <w:rPr>
                              <w:noProof/>
                            </w:rPr>
                            <w:t>1</w:t>
                          </w:r>
                        </w:fldSimple>
                        <w:r>
                          <w:t>: Demonstration of age distribution reconstruction methods for assorted distributions (Normal, Bimodal. Skewed and Uniform) where age is not dependent on other variables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style="position:absolute;width:57315;height:416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Fs0wwAAANoAAAAPAAAAZHJzL2Rvd25yZXYueG1sRI9BawIx&#10;FITvBf9DeIVeiptVitqtUVQQeiiCq9LrY/O6G7p5WZJ03f77piB4HGbmG2a5HmwrevLBOFYwyXIQ&#10;xJXThmsF59N+vAARIrLG1jEp+KUA69XoYYmFdlc+Ul/GWiQIhwIVNDF2hZShashiyFxHnLwv5y3G&#10;JH0ttcdrgttWTvN8Ji0aTgsNdrRrqPouf6wCY177j938smUd9scpVofPmXxW6ulx2LyBiDTEe/jW&#10;ftcKXuD/SroBcvUHAAD//wMAUEsBAi0AFAAGAAgAAAAhANvh9svuAAAAhQEAABMAAAAAAAAAAAAA&#10;AAAAAAAAAFtDb250ZW50X1R5cGVzXS54bWxQSwECLQAUAAYACAAAACEAWvQsW78AAAAVAQAACwAA&#10;AAAAAAAAAAAAAAAfAQAAX3JlbHMvLnJlbHNQSwECLQAUAAYACAAAACEAQNBbNMMAAADaAAAADwAA&#10;AAAAAAAAAAAAAAAHAgAAZHJzL2Rvd25yZXYueG1sUEsFBgAAAAADAAMAtwAAAPcCAAAAAA==&#10;">
                  <v:imagedata r:id="rId6" o:title=""/>
                  <v:path arrowok="t"/>
                </v:shape>
                <w10:wrap type="square" anchorx="margin"/>
              </v:group>
            </w:pict>
          </mc:Fallback>
        </mc:AlternateContent>
      </w:r>
      <w:r>
        <w:rPr>
          <w:b/>
          <w:sz w:val="24"/>
          <w:u w:val="single"/>
        </w:rPr>
        <w:t xml:space="preserve">Supplementary Material 2: </w:t>
      </w:r>
      <w:r w:rsidR="00715D7D">
        <w:rPr>
          <w:b/>
          <w:sz w:val="24"/>
          <w:u w:val="single"/>
        </w:rPr>
        <w:t>Simulating</w:t>
      </w:r>
      <w:r>
        <w:rPr>
          <w:b/>
          <w:sz w:val="24"/>
          <w:u w:val="single"/>
        </w:rPr>
        <w:t xml:space="preserve"> Age Distributions</w:t>
      </w:r>
    </w:p>
    <w:p w:rsidR="00D33A97" w:rsidRDefault="00D33A97">
      <w:pPr>
        <w:rPr>
          <w:b/>
          <w:sz w:val="24"/>
          <w:u w:val="single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C75E47" w:rsidRDefault="00C75E4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C75E47" w:rsidRDefault="00C75E4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C75E47" w:rsidRDefault="00C75E4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C75E47" w:rsidRDefault="00C75E4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noProof/>
          <w:color w:val="505050"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229235</wp:posOffset>
                </wp:positionV>
                <wp:extent cx="5176520" cy="4227195"/>
                <wp:effectExtent l="0" t="0" r="5080" b="1905"/>
                <wp:wrapSquare wrapText="bothSides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76520" cy="4227195"/>
                          <a:chOff x="0" y="0"/>
                          <a:chExt cx="5190490" cy="4238625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90490" cy="37757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>
                            <a:off x="0" y="3832860"/>
                            <a:ext cx="5190490" cy="4057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C75E47" w:rsidRPr="00DC68FA" w:rsidRDefault="00C75E47" w:rsidP="00C75E47">
                              <w:pPr>
                                <w:pStyle w:val="Caption"/>
                                <w:jc w:val="center"/>
                                <w:rPr>
                                  <w:b/>
                                  <w:noProof/>
                                  <w:sz w:val="24"/>
                                  <w:u w:val="single"/>
                                </w:rPr>
                              </w:pPr>
                              <w:r>
                                <w:t xml:space="preserve">Figure </w:t>
                              </w:r>
                              <w:r w:rsidR="000B3A58">
                                <w:fldChar w:fldCharType="begin"/>
                              </w:r>
                              <w:r w:rsidR="000B3A58">
                                <w:instrText xml:space="preserve"> SEQ Figure \* ARABIC </w:instrText>
                              </w:r>
                              <w:r w:rsidR="000B3A58">
                                <w:fldChar w:fldCharType="separate"/>
                              </w:r>
                              <w:r>
                                <w:rPr>
                                  <w:noProof/>
                                </w:rPr>
                                <w:t>2</w:t>
                              </w:r>
                              <w:r w:rsidR="000B3A58">
                                <w:rPr>
                                  <w:noProof/>
                                </w:rPr>
                                <w:fldChar w:fldCharType="end"/>
                              </w:r>
                              <w:r>
                                <w:t>: Demonstration of age distribution reconstruction methods for assorted distributions (Normal, Bimodal, Skewed and Uniform) where age is dependent on other variab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" o:spid="_x0000_s1029" style="position:absolute;margin-left:0;margin-top:18.05pt;width:407.6pt;height:332.85pt;z-index:251664384;mso-position-horizontal:center;mso-position-horizontal-relative:margin;mso-width-relative:margin;mso-height-relative:margin" coordsize="51904,423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ztf8wwMAAK4IAAAOAAAAZHJzL2Uyb0RvYy54bWycVttu4zgMfV9g/0Hw&#10;e2o7TeLEqDvIpBcMUHSCbRfzrChyLIwtaSU5SWcw/76kZDu9YbeYhzqURFLk4SHVi0/HpiZ7bqxQ&#10;sojSsyQiXDK1FXJXRH8/3ozmEbGOyi2tleRF9MRt9Onyzz8uDjrnY1WpessNASfS5gddRJVzOo9j&#10;yyreUHumNJdwWCrTUAdLs4u3hh7Ae1PH4ySZxQdlttooxq2F3atwGF16/2XJmftalpY7UhcRxOb8&#10;1/jvBr/x5QXNd4bqSrAuDPobUTRUSLh0cHVFHSWtEW9cNYIZZVXpzphqYlWWgnGfA2STJq+yuTWq&#10;1T6XXX7Y6QEmgPYVTr/tlt3v14aIbRFlEZG0gRL5W0mG0Bz0LgeNW6Mf9Np0G7uwwmyPpWnwF/Ig&#10;Rw/q0wAqPzrCYHOaZrPpGLBncDYZj7N0MQ2wswpq88aOVdeD5SKZLAbL8/ls7C3j/uIY4xvC0YLl&#10;8NehBNIblP6fTWDlWsOjzknzIR8NNd9bPYKCaurERtTCPXlyQukwKLlfC7Y2YXECfNYDDqd4KZkh&#10;LGiAOsGCYkZ3in23RKpVReWOL60GVkOvoXb8Ut0vX1y3qYW+EXWNVUK5Sww64BWD3sEmsPNKsbbh&#10;0oV2M7yGHJW0ldA2IibnzYYDe8yXbQolhlZ3QCFthHS+H4AFd9bh7cgH3xE/x/NlkizGn0erabIa&#10;TZLserRcTLJRllxnk2QyT1fp6hdap5O8tRzSp/WVFl3osPsm+Hfp3w2K0Fi+Qcme+jGAwPmA+l8f&#10;ImwhQhirdYY7VqFYAnh/AeDBZjjwSJ/AxTJYaBG0+FhTPKP2eZZNs9TPooHaUHhj3S1XDUEBAIYY&#10;PKJ0D9GGaHqVjgchAB8ZxIPdCzPV9iWH1cdww4n63jR6qKjmEAK6PbEYqh7GxiMW+LM6Ek/MTgnH&#10;BnFH2O4Ii/v/CdT5/Hw8n3WDGV2GGfIMrkkyhYni2X8Cu4fiQ2hBgVUttn1foO2qNoEdh0o43jl/&#10;oVVLLK5UaBXgxx0YQX1CKLnj5uin6QDCRm2fAAOjoIYwyqxmNwLuu6PWramBtwY24f10X+FT1upQ&#10;RKqTIlIp8+O9fdSHWsJpRA7wdhWR/aelOLbqLxKqDC5dL5he2PSCbJuVgj6AykE0XgQD4+peLI1q&#10;vgEJlngLHFHJ4K4icr24cuEFhWeZ8eXSK4XpdycfNMzM1DMVcX08fqNGd1VxUM971fOI5q+oHHQD&#10;ysvWqVJ4niOuAcUObuC0l/yjCNKLV/f52mud/s24/Bc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ME&#10;FAAGAAgAAAAhAFbBucbeAAAABwEAAA8AAABkcnMvZG93bnJldi54bWxMj0FLw0AUhO+C/2F5gje7&#10;2ZbWELMppainItgK4u01+5qEZt+G7DZJ/73ryR6HGWa+ydeTbcVAvW8ca1CzBARx6UzDlYavw9tT&#10;CsIHZIOtY9JwJQ/r4v4ux8y4kT9p2IdKxBL2GWqoQ+gyKX1Zk0U/cx1x9E6utxii7CtpehxjuW3l&#10;PElW0mLDcaHGjrY1lef9xWp4H3HcLNTrsDufttefw/Lje6dI68eHafMCItAU/sPwhx/RoYhMR3dh&#10;40WrIR4JGhYrBSK6qVrOQRw1PCcqBVnk8pa/+AUAAP//AwBQSwMECgAAAAAAAAAhAMZS5Xu+9wEA&#10;vvcBABQAAABkcnMvbWVkaWEvaW1hZ2UxLnBuZ4lQTkcNChoKAAAADUlIRFIAAAT9AAADoQgCAAAA&#10;AipHOAAAAwBQTFRF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szD0iAAAfQBJREFUeNpi+Pzj&#10;x68/f0bRKBpFo2gUjaJRNIpG0SgaRaNoFI2i4Yc+f//B8OvPn/+jYBSMglEwCkbBKBgFo2AUjIJR&#10;MApGwXAEP3//Hu33joJRMApGwSgYBaNgFIyCUTAKRsEoGLZgtN87CkbBKBgFo2AUjIJRMApGwSgY&#10;BaNgOIPRfu8oGAWjYBSMglEwCkbBKBgFo2AUjILhDEb7vaNgFIyCUTAKRsEoGAWjYBSMglEwCoYz&#10;GO33joJRMApGwSgYBaNgFIyCUTAKRsEoGM5gtN87CkbBKBgFo2AUjIJRMApGwSgYBaNgOIPRfu8o&#10;GAWjYBSMglEwCkbBKBgFo2AUjILhDEb7vaNgFIyCUTAKRsEoGAWjYBSMglEwCoYzGO33joJRMApG&#10;wSgYBaNgFIyCUTAKRsEoGM5gtN87CkbBKBgFo2AUjIJRMApGwSgYBaNgOIPRfu8oGAWjYBSMglEw&#10;CkbBKBgFo2AUjILhDEb7vaNgFIyCUTAKRsEoGAWjYBSMglEwCoYzGO33joJRMApGwSgYBaNgFIyC&#10;UTAKRsEoGM5gtN87CkbBKBgFo2AUjIJRMApGwSgYBaNgOIPRfu8oGAWjYBSMglEwCkbBKBgFo2AU&#10;jILhDEb7vaNgFIyCUTAKRsEoGAWjYBSMglEwCoYzGO33joJRMApGwSgYBaNgFIyCUTAKRsEoGM5g&#10;tN87CkbBKBgFo2AUjIJRMApGwSgYBaNgOIPRfu8oGAWjYBSMglEwCkbBKBgFo2AUjILhDEb7vaNg&#10;FIyCUTAKRsEoGAWjYBSMglEwCoYzGO33joJRMApGwSgYBaNgFIyCUTAKRsEoGM5gtN87CkbBKBgF&#10;o2AUjIJRMApGwSgYBaNgOIPRfu8oGAWjYBSMglEwCkbBKBgFo2AUjILhDEb7vaNgFIyCUTAKRsEo&#10;GAWjYBSMglEwCoYzGO33joJRMApGwSgYBaNgFIyCUTAKRsEoGM5gtN87CkbBKBgFo2AUjIJRMApG&#10;wSgYBaNgOIPRfu8oGAWjYBSMglEwCkbBKBgFo2AUjILhDEb7vaNgFIyCUTAKRsEoGAWjYBSMglEw&#10;CoYzGO33joJRMApGwSgYBaNgFIyCUTAKRsEoGM5gtN87CkbBKBgFo2AUjIJRMApGwSgYBaNgOIPR&#10;fu8oGAWjYADBpal+wXK6cFS59OH/kQze7Okz0w2W0w12nnzu13+iwLc3V44tX1hfVG7nlaipGywH&#10;QcZxVl75CVULl+0/+/jb/1FALNjTJ6cbDEX1+/6PAtLBrflFcrrBqKh25dP/pINfe+rD5XSDkVDR&#10;3Jv/BwlA9qbffBo6C79F+GUHChBw1c2VwcbBcrrBKjErb/0fBaNgFIwC+oHRfu8oGAWjYMDAr8NT&#10;DHSD5ZCQ8/RL/0cseL0tyzhYTjdYzmni/vf/CYFvj4+uLY+OU9ENlsOPjOMCW3fdGe39EgPo3+/9&#10;9fzE/Kb+/f+HDUDu88BRPBkd31/7qiDZAYFG+73oFuGXHShAyFW/zk3OltMNltMND55/7df/UTAK&#10;RsEooBMY7feOglEwCgYK/DrSHienG4yCbKccGaHtoIcr0yGzW+FZm17/xwt+PTvUHRolpxtMAjIv&#10;7D7wfIQGLfGArv3eb3f2Lkx3D5fTDa7a83/YAOQ+DwKlr3/2nzTwYWs7xpjOaL8X3SL8sgMFCLvq&#10;/cFap2A53WA53aJZoz3fUTAKRgG9wGi/dxSMglEwQOD9zjzYfI6ZU7KcbrCcbrCcbnjVnpHYDHq0&#10;shbayo9Yfus/PvDm8HQ3WLghkHGclVd5TvOk+uZJ9c2TStLzrWzD5XSDUVFyysrRNiZeQMd+7+FW&#10;xMjF8O/3krzU+f3WUswEPNrvRbcIv+xAAWJc9WZTC6zEWzpaKo2CUTAK6ANG+72jYBSMgoEBz1bW&#10;yukGy+kGy+nGta9c7qcbLKcbLKcbrFK688P/EQbgK5x1k9uP4WsDwjcAw5Fm6OR1Z+9/xKLp18fr&#10;+6fmpUIbl1CUXLWHwGTyiAZ07PfuqQ+W04WiEdDvJXGpM9KgGBIa7feiW4RfdqAAca6CH+4QHrwQ&#10;l5pRMApGwSigJhjt946CUTAKBgQ8XJoULKcLQd07ft2cGxEspwtBI+10q/f7m5PldIPldINVCre9&#10;+Y8T/Lq2PBi5M2CcWrLu9rf/+MGv5zsmWqHoaiG0jHoU0AOMiH5vUmWkbrAcBJGy1PnDphY53WA5&#10;3WA542xnr2A5XQga7feiW4RfdqAAka76sKcPer7DaKE0CkbBKKALGO33joJRMAoGAlxa6KwbLAdB&#10;6eufoTaVRtbpVjfhc91xzYexzNtCwa9rsxBDA8FyxqWzLn37TxxAmyU2qN834mbUBx8YEf3e+rVI&#10;w1vEL3V+v6kwWE43WE43WKV04QREsh/t96JbhF92oADRroJP+QabdR/HXfaNglEwCkYBdcBov3cU&#10;jIJRMADgeHecnG4wBEEXQCK6fyPqdCukfYx+C/F09xEbgHWD5XTjSnaQND/yfk89IsBH3oz6YAQj&#10;o9+779GySjndYAiC5nSC4On6eN1gOd1gOd3wvK3n5o72e3WDIQjTIvyyAwWIdxUieRjXrhwtlEbB&#10;KBgFNAaj/d5RMApGAd3Br6PNtsFyuhAE74Mhr3wOz9v6/v9IAEi9/chl0IDABhATI3K6BJZDYwcP&#10;1yJWnBJqjI4COoAR0u9F6sRCV3YQBIid/8Z9e1B2QIz2e9Etwi87UIAEVyFt5B6d8h0Fo2AU0BqM&#10;9ntHwSgYBfQGKDeUJK199B8KEGP/uijixIFfH6/vn9vbGu6VqKkbLKcbLKcbZeJVXj5//3XYoU9I&#10;PY2+Pf/xgl8frx9dO6Wo3M4dfkFuuIF7enjRzLl74eZRDpBvcsK3ChT1omO8y6FxgvdbqxKtElrr&#10;p63df/bOm2//8YFvj85tX96Ynm/nCD9zmAjvI69dt51+/D9hgOIvnDH+7fHZXXN7W8O90k3Mg+V0&#10;oUjFNtUutLZk2tpjuF30//9/pKOqIL2mX89PrC1PSDUwDpbTDVaxTQ0vWrju7CNoeCAUB8vV4z/X&#10;6tfH68eWTetOCE1HOTrbPNHOqzynd/l2uJmoALlLgBXh7gN/e3x219zWWi9ECg/WdEz3Su+esu7s&#10;Y6yWYQG/YNkEGgJyugg3771MIF0QA1A8WL/v//+nK9OD5XQhCD7IhQcgxr8M2o/++k9av/fbo7Pb&#10;509OCEVKKpCjznuX40m5WMCvj9f3omYB80S7hNYuWHmC7E0CXbv//399vH5s+cKcBKSkQrSr8FuE&#10;XxYNUOIMFPCLioHza0893DHtI2S0cxSMglEwUGC03zsKRsEooDNAbN6T0w3O2vT+Pxwgjf3L6WZP&#10;vfSfSPDr2cm56AcXIyHj1PT5Z978/09cv/fbnW2TfeCNZqzIvLBxG8EDpYgAyPPeeKfCkJeFE9ml&#10;JBP8en5ifhPKOViYCKf3kSeliemcI3f7sc7wf7uzbXIgvI2OE4Vb5S0/8QyHdYiubNHcm7+uLayA&#10;dxoRCN7gRiiG9Nmwgl/PTyzP9YG1+HEjzdDJmOGE3CXAirD1e389P7EcctMvTmScmj7/5HMcYQAB&#10;v+7vaQwl4GxNn7a5p0haQo8OUDxYv+8/8vwtgUUN/////4+0MAGShIjt9xIoBHSD5XSxxwgG+PX8&#10;wMIYPKFtnJo+/8xpJG/i69p9u72ttVBTN1gON8Lvqlt4LcIviwAUOwMGqBo4////Rx0GRakORsEo&#10;GAWjgNpgtN87CkbBKKAvQLRrgxH9DShA2uwKne0hDH5dW5/iFCynix+FWzXvW0ew3/vr/qYqAk1n&#10;ODLLWX+NGPfhBr/29MHtwts6vDYrNFhOF4pU6vdRZi1O8OvZofYARPjjR1i9jzxjT9idyMMc6Cnh&#10;//9f9zeVJsvpBhOLnPqw39CE6MoW9cxHOd8LjhApDaEY2mfDAK9PTy6FxxphZFw6FzWYkDsqWBFG&#10;v/f16enY+urYkErA9CNYA+H/f/TDwPGhZEouu0LxICQMkZc645zVhwJEEoJu8iem3/vr+QFsl1pj&#10;R/hvsf52aT5Roa1ijMgpuDLvr/vbSvB0EVEQTlchhyemRfhlIYAqzvj//z91AwcB3m/L0g2WgyC8&#10;w3+jYBSMglFAIRjt946CUTAK6AouTc+W0w2GIMyuEcrCV8y+ECZ4va8KpdMb5Zg+a9nRK0+fPnn6&#10;9Mqx9cvLERNc4SqIljHWfu/rPfXJcrrBcKTpU9u9fPexy0+ePn3y9M7Z/euXl0fHIfd5zHI23vpP&#10;NkBa4KebPuHcf5zg154S3WA5GCL2cCBSAXpIQrx/8NydJ0+fPnl6+dj6+T1oU68qMcvR28jITVhC&#10;0Yc8z4PoeULBr+PdyXK6wTAUbhDdM3c9zDFPn9w9e3D9/Mlo807Yz6lG7spCkHFq+vRd5+48efr0&#10;yrHlsxJ8GhCLb5EVQ/psqAD1dDFIEMFSyNMnTy8f27F8YQ4iyQXL6QbLRSy/9R8Bfn18/vTpk6dP&#10;n6wvC5bThaKC9U+ePoUi1KXGv67NR+lmq9iWlM/fvP/snadPnzx9euXY9rXd6ZnIXRGVgFnH3/9H&#10;B7+OtyNFLpqzrx7dvayvGmWSn4J7ZZB7YrAwRF7igX+pM6KXa9ANWdaAEMHV70U7rhxaCOw/exfq&#10;u81za0oMkH2nGx48Hz3lQsCthSihLWdeWD5/MzSgLh9b1lfriG0lCPauHXqGinJMn7Vs+7GrT588&#10;hSZgtAyVnLIWiznI4YlpEX7Z//+p5oz//6kaOCgAOYpbRmd8R8EoGAW0A6P93lEwCkYBPcG5CYjb&#10;OCHrGNHA8XbbYDldKCK0KvL1pkKkFptTw9JLKJ2G////////7c66dtRmcTDWfi9Kq844t3bHfUzH&#10;/f//6/mJhRGI5l148EKCrTpcANmn3TuwWQYFSGdfyemG1+7/TwOAGpK4bgb+9fwE6tyj8+RzqA5H&#10;nrHHunQZDpC3fWJ0+5G3Cusm523CGhf///9HnX3F2tNG7srqBmNOwKIAZMXQPhsSQJ6g1g0Pnnzm&#10;zX+s4Nf9TchJDvuKfaRV98EYc7xQ8GH/RCRzklPmY7fx2+3NyBN6Zs0H0fr/yCuNzer3YF0O/evZ&#10;HuQOEtl3iSH3xOBhiLiPF3+mRiT1uPZj//////8fpVOErd/7elsWIlKCVdy7sKfcZyenJiKPR2RP&#10;OIcRCg/XxyMZZZazFltxcmlpTrKcbjAywta1u7kgBhEjKgETcRYnyBnKuHQBhknI4YlpEX5ZKjqD&#10;qoGDDpD2cYRX7cHmwlEwCkbBKKAGGO33joJRMAroB1Cmc73mnvuPBSBPCOO/2ufXsemIXgHe/syb&#10;Hd0Ie3WDsfR7UVrPRdOwtOkQAGXJKNa+FjHgzspg3WA5CEKdEkQH15Z66QbLQRG2pj/FACVeCCxz&#10;RZuBRJ++QzEKz6pF5OXu6LGMvO+X4CmvyJuKMfrP//+jdGXxd7r+oyqG9dngALEEVzdYJX39o/94&#10;AHL/H/uuRcL93l/nJiC8Fley7Tm+cECZ1kPraf/aURUspwtBRB+fhj9N4gbIPTFEGCIvBMC91BmR&#10;9xGFA/5+L0pSwbnWHQJ+XZuL1AnEcAaKUVjWMsABmjnYunZvNrUg8kjEQgLFCVKGUindiTZmgRye&#10;mBbhl6WeM6gZOJgAeVjEbjIs5kfBKBgFo4DaYLTfOwpGwSigG0DpDOCcUELM+QTLYZ8ThgDkdcIE&#10;W1eo85kY/V5Eg1sXcw4TE6C0Agl0pXCAXzu65XSDoQjePcAKkDtjWJr+lAOUeCHUz/z////DlekI&#10;9bD1qHCAPKWP3iuGA+T2OkYAIs+E4zQBDgh0IFFCD1+v7/9/VMX1aJGCPEGNJ1lCAbIHsSZOAs7+&#10;j7IOnJibq5C75ajrxpG7jvhD4NwEvzgrr/Twokn1vTtu/ScHIHscKQyR0xiuOEUMYSAVDsiOx0j8&#10;KDPwye3Hfv3HD1AmLeFTyv///////9e+KoQU2sABBkApozDjF+EROawTy2gA+Xw7jMBBDk8Mi/DL&#10;Us8Z1AwcbODcXDvdYDkIwjNYNgpGwSgYBZSB0X7vKBgFo4BeAKWRitGERQDERSZyupgzDzCA0hQj&#10;vCsMZS4Lvd+Lt22NFVDcUMPbYEUF+yfC+z/EOo8kgLJ/mCjzUQITMTUHBciDCBh9WghAbpFj9MTe&#10;H1/QPKkkPd/OK1ETfVIOCyDQgUTuyoYuvfYfL0BWXL/vPwq4uaV3Un1RuZ1XqoET5MglfIBg/BJw&#10;9n/kYR3iFn8iz6miHPqNPN8bbFa6+c63/7QDyB5HDkPkbjz2VIFY3I7cs8KXN1EGj4iaoEYZsUKZ&#10;WkTOZYRTHfIgCEb8Inf8iHLV/3OT0+V0gyEIbQM/cniiW4RflorOoGLgYAXIi19Qku4oGAWjYBRQ&#10;E4z2e0fBKBgFdALI81H4G0/Iy97QZx7gALnnGbPy7n+C4GAtop+M2u9F7jDodqx/+uQpQfRgY45u&#10;sBwEGU/c/59kgNztQWliYgLk9itG058K4Nh0PJ1Y7AClq1y64M5/FIBvDfP///9R4g7nuAZ+8O3N&#10;U8ghUgmJmrrBcjCEpQOJryuLAUhSjAl+fXxx5+z+9csb03ORD1LC2vRHTgBYnP0fedo8f+LJJ0+f&#10;EkTH+gKC5XQhCCVSnq1tUNENloMj88yE1uXbCV7jTBZA7omhhCHysBe27I/odKGkGXz9XqR9oaid&#10;WNwApauMVG5cm5MvpxsMQcQYdXdhqZxuMAShxS9K8VW2+enTJwTRwzWtcrrBEKTSfPA/EkAOTzSL&#10;/uOVpaIzqBg4OMC+Kt1gOShCLZxHwSgYBaOAemC03zsKRsEooA9AnuIj1NNDbiKjLHpEAORWHXIT&#10;DTdAbkCjNq2QumFkIYwZSyIAoW4PEkC+BoagYtIBSk+AqInF/6iBibpe9P///ygTPshzdxCAPOdG&#10;eMHw//+/Pr64c27/7vXzZ9Y3dyeEpluhHD+LgrAEDlJXFmNJNgZAUozSZ8MGvr15cvXo7h3LF9Y3&#10;T8pJSLdzRD42CQVhbfoTSAAoYzFkINRIQdkqjIzCDdzLc6at3X/2/keC8UAcQO6JoYYh8lJn9B7s&#10;f6R+PmpwIac0NF0o89gl+I6GQwLIo0hIU4vI0UGUUUhJBdXBSB148hDq+hHk8ESz6D9eWSo6g4qB&#10;gwMgD0qixfIoGAWjYBRQDYz2e0fBKBgFdAGIRYykI1ssy0rxNPhwAaTWG2q/F6mVRhYio6F2Z0FM&#10;sJwuFGHp9qAA5P2uhIYMSAfIIUm4ZwgFKF0OTPcjL2pFnyBC3kaILWbh4Nezi+twXI6CC2G6BDly&#10;CacTJMWofTYk8O32XvSrXwggrPYipUZszkbunpGF0MwkfM21cZxb+uS5288+/vafEoCcnNDCEN+F&#10;1YhFB2jrO/D0e5GlUPv5eADKUgV4OUBSfvz///9/5AhC8wtyzJKDUNckI4cnmkX/8cpSzxnUDBwc&#10;ADkq0WJ5FIyCUTAKqAZG+72jYBSMAjoA5Ck+MhCWG3HwNPhwAaSGILy9+/////8ovR1yEBkNNeR2&#10;HsGmJPL1p1guPaYQkBGS//8jByY29+Pu3CJ3ibHO5P///////1/3N3VZIaaAsKIok9Daxvm7pucE&#10;y+lCERaXIEUuYd8hKUbrs0HAm1PIt1hhRdAZ1NXNiKWhWO0lEIBIPQfyEBYzv93eRsw4gnFqOo4L&#10;k4gByMkJPQx/Ie3JR3Sr/v//j7RiGX0JNHJOQctoeKTwAKxLapGNwhZ0mAApgtDiFzlmyUGoIYMc&#10;nmgW/ccrSz1nUDNwcABkK4iPylEwCkbBKCANjPZ7R8EoGAW0B8jtXfIQ0qI7CMDT4MMFkBqC8Pbu&#10;/////6P0dpC2/NESkDaFguxZ5MWZpIGbyyMc8xOqFi47euUF0qpWZMOJnu9F6Ypjcz/ySAfyYmb8&#10;i12hAOUuZRjSdEz3Su+u712+fvuxq0+fw32AFK3YXIIUuYTTCZJi9D7bf7TbdKFIxTbVLqG1vnnh&#10;su0Hz915At8xixyqWO0l4GykngN5G8hxgl8frx9dO6WoHM9ycTndYLP6fW/+kwOQPY4RhsiHdSHF&#10;PtIoCcaRV3h6RMhSRM/3oiwgh5cDpOXH////I0cQWvwix2zwwjv/KQPI4Ylm0X+8stRzBjUDBwdA&#10;jkq0WB4Fo2AUjAKqgdF+7ygYBaOA5gB5ik/OODeteVI9EagkIVlONxiG0FY//n+2slZONxiK6tGa&#10;11gBcusN3t79//8/8hpLog92ohggt0oJNyWR2pFyKN1IEgByExl5TzIN9vf+//8fZWU7Yo4aea8y&#10;+sweDKBcNhOs4t40de8VeH8SExAISaSuLOEmOJJi9ET163g78jph88LGdWcfwDvfGAA5tLHaS8DZ&#10;yAFFxHHlZIFfH19cObZ+eRf2PjCWRRbEAGSPo4fh//9YlzojHQ+OSJYwgJzS0HpEKIvtidp3+v8/&#10;SlZCGkJCjg6s9y2jA6RDAeAegQDE3DXmIn/SAXJ4oln0H68sFZ1BxcDBAUb3946CUTAK6AFG+72j&#10;YBSMAloDlHuJUG8WxQuQW6iYa2KRO6tETdIi75JF7fei9DEwW940AfubET0NImZjUMJQJX39o/8k&#10;ArRuG/L8OVIjldhuP8omSVwhhuRm43ZIHwrpTG+c3Srka5DknPr2vP6PFyCfoYWtA4nUlSXcBEdS&#10;jNZnQx27KZ17jUAqRu51YLUXuS+BxdkoyRXHyAI1wa+P98+u6ytHmdAu3PbhP8kAuSeGFob///9H&#10;ntqFraRFWhqAnCyhAE+/F+XoJiK7diijPEjWkXpkMfK5emjxizIkh2QFeQA5PNEs+o9XlorOoGLg&#10;4ABYF5+PglEwCkYBlcFov3cUjIJRQGOA0n0laa4SqeOkG4y2TRR1vSIRE2LIvTv0phXiLFk5LCst&#10;sYBfh6cYGMdZeaWHF02q79h89T/JALnB6jXn2n9CAKXfpRtXsoNAdxAV/Lo2B2Edep/zF/IqdMzj&#10;l7EA5Fk7PF1ljF4uUh8G1hPGAMjT8kTEBXI/CmsHEqkrS7gJjqQYrc+GPE5BxNgNStLFai+hfi/K&#10;SnIibPz//+HaSN0oE690r/Tu+ualh17+h4Avt44tmzapJD3fzj3OmVCn5c2mFmJiFg9ATthoYfj/&#10;////yL1cSD8WKQaxzSUipRmIeiSAkg5Rbj/CBZAXWgejdOGQx9EIG4ViDnr8ohQ16AtVsIFfR9rj&#10;VGxT7bzKc5onNa+/8h8JIIcnukX4ZanoDCoGDlaAfH8vWaluFIyCUTAKiAGj/d5RMApGAW0ByvQd&#10;iW0a1M4epO8EB8g7RQl2kH4dQbS2gzH6vSizc3JO048T6GS83lSIsJrMG2hxd7FwAOQOQLCccems&#10;S9/+Ewfe7OlDmceDzrPBAUpIEtHFergyHUk9ni3BSPdRqZTu/IA0AoLbFhRvYusQogCUfhpW9Ujh&#10;TLgJjqQYLVKQu6kEzfl1bq6zbrAcDGFVj2wgFmejzdcZ167En8D//zo3GSmjIXdOkPs/yOJYAVIc&#10;kZpbIQC5J4YWhhDw6zB8VXOw3/ybCC72oRDk9IDe70VOYHK6RIypoSyhR51FR+p+yxE06vW2LIQ5&#10;wX7o8Ys8Vx9s1k2wOEE2Da2UQwlPDIvwy1LPGdQMHGwAuV9N1iqDUTAKRsEoIAaM9ntHwSgYBbQE&#10;KA0mjLXKBAGqdrQdob+OTUd05/AuPUXv+GH0e1Ga+7oEDvVBNY1QKxAXQJ7iCF167T9h8OvaUj/d&#10;YDk4Ms6t3Xb723/84NuddWgHI2dPOIfuYETfQzdYTje5Ct/a4l/X5iMfOoV/fhhp5se4by5izhm1&#10;y4ECUOZ7UWbkMMCva8uDUbyGbcIQqStLuAmOpBitz4Y830ugaf56X5VTsJwuAmH1BcF+7//3+6ps&#10;g+V0oUglZjnuBI4eFKjDQMj9HwIrBVBGmshaHIvcE0MLQyhAztQRS5fCBqRUSrGOH+Ht96KNZ+Ff&#10;Ff/r2twYpEjEGAJAcTk+o17vqU+W0w2GI8x0hWIUgQyFahraqhZUo/BbhF+Wis6gMHAwAfIQD9bM&#10;MgpGwSgYBVQBo/3eUTAKRgENAWqHipi1dugAZboYvZeFMu8q59SwFMsU6K/nB6a7IXUJ5HSDsfR7&#10;//863p0spxsMQ+FWVZvvYBqGYRo5W22hAHlxNRHrtP////8frc8ZLKcbrBnaM3fvdWznK317fHZz&#10;Y3Qcqvrw4PlYe0+oIWmcWrIOW4/61/MT0ys0dYPlYMis+SC2vgoCICWAOAPbYDndYDldLF0OZIC8&#10;aVMO57T2tzvbJvuYB8vpoiAsjWykriwWWTSApBitz4a8ZVFON7lqx3Nswfjr+Ynl6e7hcrrBKAjV&#10;KAhA3jPpPBljKOL//////z9aWYscfZqJC088w6Lw26W1KHfzYixYQOm0GJdOOPEcVR4Kft3flocw&#10;B3XGj2iAYhc2j///j7y8Ap4qcFmHv9/7H212UcW9C3vKfXZyamKUnG4wDCXX7n//Hw2g7oFXCZi+&#10;HzO0f93fVJWKHClyWNMVqlF4MtT+7lwk08LjMab1kcMT0yL8slR0BppRFAUOBkAaVAqv3f9/FIyC&#10;UTAKaARG+72jYBSMAtoBlAW0aLO1xAKkY4HlMNfHos+tRfkULVy2/+zdp0+ePr1ybP3ycvSOHwRh&#10;9nv//0ebDtINljPPTOhbu//snae4TMM370EYILf+cc9/ooFf1xai9DyhyDjOyqs8p3lSffOk+ubu&#10;hNB0E4w+oZxuePBk3PeyoodksKZPbffyg+fuPHn69MnTy8fWz+8JRD31F/8MJAxcmuoXLKeLglBn&#10;IzEA6ty7nG6UT83y9UevPH365OnTJ3fPHlw/f3KCD6IPo2KMcBWWRjZSVxaLLBpAUozeZ0OdfZXT&#10;DbdKmQVLaU+eXj62Y/nCHOTkYRyOYKMZ9f//////7y4sldMNhqFwg+jW+uZJ9c2TVl/8jwTQZ8/k&#10;jOMCEaFx59z+td3pmSjpAevCB9ROi5xuuFXK5Lnrj119+uTp0ydPn945t3/z3JoSA+QOZMzKW//J&#10;Acg9Mawe//8fdV0rBBn34ThJnFC/F339RbCcbpRjOiJqrh5F95qcLq7Rn/9o0+ZyxnGBNcu3Q0oA&#10;bFkAgrCmK3SjiMhQWJeZIIcnpkX4Zf9Tzxn/MY2iIHBQAdIIIPa17qNgFIyCUUAdMNrvHQWjYBTQ&#10;DDxcG6kbLAdFuOZzCAKUI4IwG0a/rq2MwNLHQ0PhwXMWFugGy0ERtn7v////v12aizIphBc5NazE&#10;3ngmFiDNhZK0uu/X8wOzMKc6CSDzwsYd9/E799ezQ+0BWFquWJFZzlrsE7EYAHXGPpiIaX8s09o4&#10;ULhb8577l5Z66QbLQVAVRu8JqStLuAmOpBizz4bRv8KJzHKWn36GdOQ11nXsqAM6cBSPdjr2r+c7&#10;mlNVdIPliEHGue2HsY/E/Lq2HmVOGC9ScZ9I9oAOck8MMwxhAHnpdbAc5ngWAhDu9/7//wttFQZe&#10;lJyyDF/KfXOYGKOSU7q74akOV7r6dmk5EUUTFJnlrMdanCCHJ6ZF+GUhgCrOgAAqBg4CIFUTONa6&#10;j4JRMApGAXXAaL93FIyCUUArgHScbzBmf5V4gLLnENts4a9nh7pDcfdXjVNLNt3/9Z/IqzJen17W&#10;Q6hXGeVTswlf25lIgLzREe/SXyzg2+1tfbWOBNwZLKcbLGccF9i6C+tKaCzg1/P906qt8DZtVWxL&#10;GgnvK0YCSO1aOV0im7a/7m/qwu8MzdCepZD1ur+QzqNGupEVCpC6soSb4EiKsfbZ3pxaiL8LoeJe&#10;3Q0NHOQOG9arnrB377GdE/br/o5ZMZjLp1FQuFXKQixLT5HAr2cn5+alYtqIgozjAlt3YVvhTyxA&#10;7olhDUMIQFnNjm+TPHIw4ur3/v////+vZ4empOD3XbhB9GRo5OAFv+7vacRTnkCGkJBWJeBLV6/P&#10;LK0p1NQNlsODzAvLcQ8iIYcnpkX4ZRGAYmfAATUD5////yibe8keGx0Fo2AUjAKiwGi/dxSMglFA&#10;I4CywBX3fA4RALl/qIuri/jr4/X9c1trvbwSoc074zir0NrG+fthjXikfi9m7wgN/Pp4/ejaKUXl&#10;dnDTdINVbFPtElq75u869whqIuUAaS4UbesyceDXxwdnd83t7U4ITbdzRGqMGsdZeeUnVC1cdvTK&#10;GzIc++3RuXULS9LzkcyMMoEaSGwPGgkgX8kTXoUxI4sL/Pp4fe/8mTkJSGu2jeOsvMpzpq09huIK&#10;5OX0GE1npK4swSY4smKcfTZY4FghVnVGmXjlJ7Qu334WJWUgRS6uE91+PT+xthzZg7p4TpP69vjs&#10;rrmttV5eqYhVu+aJdqG1JegBgg98e3R23bTuhNB0JPcHazqme6V3T1lOvDE4AXJPDGcY/v+Pcso0&#10;xilKSIDYfi8EwH2HCFLSg+j///////+ClifusLXrxqjlCSldu18frx9bvjAnATmThhu4p4cXzZy7&#10;/exjiIE4AHJ4YlqEXxYNUOIMVPCLeoGDdP82vmQwCkbBKBgFVACj/d5RMApGwcgAyOcno1/kM3AA&#10;aS4UR9doFIyCUTAKhikYLQBHwSgYBXQEo/3eUTAKRsHIAMjzS8TPOdIcvN9THyenGyynOzrdMQpG&#10;wSgYWQCxJsK4ZRO5W8pHwSgYBaOASDDa7x0Fo2AUDFFwZ0FMlIlXuld6d33zyuPv/+MHiAYW4aV3&#10;9AWINYEYa3RHwSgYBaNguAKkDSy4rvIaBaNgFIwCKoLRfu8oGAWjYKgC5FsfCfQYUS75JGsnLQ0B&#10;0pQveVc9jYJRMApGwVADiAMLRyd7R8EoGAV0AaP93lEwCkbBUAUfNrXI6QZDkVP7pvvYJwx+oV7P&#10;o1K47c3/QQYero+HdsvxHGw7CkbBKBgFwwYgDj4cXAtwRsEoGAXDF4z2e0fBKBgFQxb8Ot6OciVp&#10;lE/RwmXbj119+uTp0ydPn145tn3tlKISxOG3usFy5u1bB+XEwq2FpdCpj9Ep31EwCkbBcAdvNrVA&#10;Szy/uaNLnEfBKBgF9AGj/d5RMApGwRAGv66txH+fKgpyalh5bbC2sH5dmxsDmZSOq9rz/v8oGAWj&#10;YBQMV4AYssyeMNrrHQWjYBTQC4z2e0fBKBgFQxv8enZybl4qdOoAJ4ryqdl0CXK35KAFN1cGQ6am&#10;naYfH20KjoJRMAqGJ/h1bQ7k2uHw4PmDdiRyFIyCUTAMwWi/dxSMglEwHMC3R2e3z5+Zk5BuZQuZ&#10;NQ2W0w3WdEy3S2jtmr//+seh0bh6s6fPTDdYbvR001EwCkbBcAWwAT6VmOWjvd5RMApGAT3BaL93&#10;FIyCUTAKRsEoGAWjYBSMglEwCkbBcAaj/d5RMApGwSgYBaNgFIyCUTAKRsEoGAXDGYz2e0fBKBgF&#10;o2AUjIJRMApGwSgYBaNgFAxnMNrvHQWjYBSMglEwCkbBKBgFo2AUjIJRMJzBaL93FIyCUTAKRsEo&#10;GAWjYBSMglEwCkbBcAaj/d5RMApGwSgYBaNgFIyCUTAKRsEoGAXDGYz2e0fBKBgFo2AUjIJRMApG&#10;wSgYBaNgFAxnMNrvHQWjYBSMglEwCkbBKBgFo2AUjIJRMJzBaL93FIyCUTAKRsEoGAWjYBSMglEw&#10;CkbBcAaj/d5RMApGwSgYBaNgFIyCUTAKRsEoGAXDGYz2e0fBKBgFo2AUjIJRMApGwSgYBaNgFAxn&#10;MNrvHQWjYBSMglEwCkbBKBgFo2AUjIJRMJzBaL93FIyCUTAKRsEoGAWjYBSMglEwCkbBcAaj/d5R&#10;MApGwSgYBaNgFIyCUTAKRsEoGAXDGYz2e0fBKBgFo2AUjIJRMApGwSgYBaNgFAxnMNrvHQWjYBSM&#10;glEwCkbBKBgFo2AUjIJRMJzBaL93FIyCUTAKRsEoGAWjYBSMglEwCkbBcAaj/d5RMApGwSgYBaNg&#10;FIyCUTAKRsEoGAXDGYz2e0fBKBgFo2AUjIJRMApGwSgYBaNgFAxnMNrvHQWjYBSMglEwCkbBKBgF&#10;o2AUjIJRMJzBaL93FIyCUTAKRsEoGAWjYBSMglEwCkbBcAaj/d5RMApGwSgYBaNgFIyCUTAKRsEo&#10;GAXDGYz2e0fBKBgFo2AUjIJRMApGwSgYBaNgFAxnMNrvHQWjYBSMglEwCkbBKBgFo2AUjIJRMJzB&#10;aL93FIyCUTAKRsEoGAWjYBSMglEwCkbBcAaj/d5RMApGwSgYBaNgFIyCUTAKRsEoGAXDGYz2e0fB&#10;KBgFo2AUjIJRMApGwSgYBaNgFAxnMNrvHQWjYBSMglEwCkbBKBgFo2AUjIJRMJzBaL93FIyCUTAK&#10;RsEoGAWjYBSMglEwCkbBcAaj/d5RMApGwSgYBaNgFIyCUTAKRsEoGAXDGYz2e0fBKBgFo2AUjIJR&#10;MApGwSgYBaNgFAxnMNrvHQWjYBSMglEwCkbBKBgFo2AUjIJRMJzBaL93FIyCUTAKRsEoGAWjYBSM&#10;glEwCkbBcAaj/d5RMApGwSgYBaNgFIyCUTAKRsEoGAXDGYz2e0fBKBgFo2AUjIJRMApGwSgYBaNg&#10;FAxnMNrvHQWDF+ypD5bTDZbTDZbzm3vu13+CAK7eb/7N/yMQ3FzupxsspxssF7H81n9iATzQcCFN&#10;x3S7hNau+bvOPfr2Hw/Y0yenGyynGyxXv+//QIJ9VbrBcrrBcrp9e/4jANybVciiAwXIiqlRMApG&#10;wSjABPDCDRfSdEz3Sp88d+/1j7/+YwfDo0Siti/gAUtCrQF3Ay5kHGfllZ9QtXDZUdzR8f8/roqM&#10;/gB7IAyW6h4Cbs6NCJbTDZbTLZo7Ipt+o4AkMNrvHQWDF8ALXDndYL851/DVEf///0dSP9rvvfWf&#10;WAAPNCJQlE/rrju4Or9Urgi/3dm7MH3Swf8kA+zNBbg3USpvmoNfzy9sbqxZgx4dZMXUKBgFo2AU&#10;YAJ44UYQqbg3rcRakQ6PEonavoAHLAm1BtwNRCAV96a5J57/+o8VYK/IyAbfbu+fmjd3/3+SAfZA&#10;oHJ1Tyz49eziutaeJejtu9F+7yggAYz2e0fB4AXwAldON1hOt2gW1gobCcDVj/Z7b/0nFsADTcU2&#10;1c4rHR25x6noBsshIZWA6Ude/8cCqFgRPtzXGBpFrlHYmwtwb6JU3jQF788tyEtV0cUWHWTF1CgY&#10;BaNgFGACeOGGvQx3jJLTDUYg84Y1D/+jg+FRIlHbF/CAJaHWgLtBN8rEK90OA5mYB8vpIqPkFOxD&#10;EdgrMrLAwz2thZrkGoU9EKhY3RML3p9b2GRlHCyHpXM72u8dBSSA0X7vKBi8AF7gQpBKzHKs9QMc&#10;wNWP9ntv/ScWEBFovz7ePzYX0oXTDZYjIiIoBTSoU+HeRKm8aQrIio5RMApGwSggCcALN5xl+K+P&#10;1/fOjoD1uFQKt735PxwBtYtceMCSUGvA3YCnk/ntzdVtk31g0SGnm1y1B+tYMrUAFbvQMECDOpoQ&#10;GO3cjgLqgNF+7ygYvABe68BQePBCfAUeXD3O6n94A3iNS0qtT3Sg/bq2ssFMN1hON1hON9h5MjEb&#10;rskFNKhT4d4koQVDISArOkbBKBgFo4AkAC/c8Jfhv45NhxXgw7TnQO0iFx6wJNQacDcQ7GS+Ptoe&#10;EC6nGyynGyxn3LKJhj3f0X7vKBgFCDDa7x0FgxfAax1nv2w53WA53WA549IFuIs8uHr81f+wBfAa&#10;l5Ran5RA+3W8O1lON1hON5i29TQN6lS4N0lowVAIyIqOUTAKRsEoIAnACzdCZfi1WaHBcrrBcrrB&#10;8Suf/h9+gNpFLjxgSag14G4gppP5cH28cbCcbrCcLk2Hkkf7vaNgFCDAaL93FAxegKh1dhxvdwqW&#10;0w2W0w1WiVl56z92AFdPqPofpgBe45JS65MWaO/3VdkGy+kGy+kGRy7D3CVGJUCDOhXuTRJaMBQC&#10;sqJjFIyCUTAKSALwwo1gGU68yiEJqF3kwoOLhFoD7gbiOpm35hfJ6QbL6QbL2U458us/bcBov3cU&#10;jAIEGO33joLBC5BrHaQ1WuHxK7H3uODqcVbq3x6dW7cwJwF+tkS4gXt+QuvyvbexH1IMM7Bvz///&#10;3y5tKk9I1NQNltONMgmt7d50/cP///DSH2Ljt9v759aUW9lCFi9FmXiVly87iTiu8dfzi+tmJYRC&#10;DAlWsU0Nr1l74hlcGgP8+nj96NopReXIh0vBbqTA5mJ4jUtKrQ/zI9QLBMG5yelyusFyusFy6euf&#10;/UcCsKDAUhH++nh97/LG9HxYyASr2KbaJbROWXf28bf/yADRCEBDMDNhCorm3vz/69mhKem5BsbB&#10;crrhBu7l5fOPPfr/H1cdD/dm1Z7///9/u7MNNSKKFq67gIgoJEC4roU5CSkA4UGBhuDxQiimvj06&#10;u25aa7gX1IVyxnFWobWN8/fjOEwb5mWIad8eHV02Ge47OfNEnAlmFIyCUTD0AbxwQxRBOABcZfDC&#10;O/+RAfYSCV769e35/x+z/vJKn7UNqVxBr/5Ca7uRpTEBidUxHHx7dGxpa60X9LyucAN3WD2L3Rdw&#10;8Ovj9WPLprWGe6UaGAfL6QbL6QbLmSfa4S5a4cFVtec/sQDuBkigEQTvt2XpBsvpBsvpxrUf+48E&#10;YKU6FnN+fby+f25rrRe8YWAcZ+VVnjNtM/pdgwjHoCGYmTAFfvNv/v/1fP+0WjfbcDndYBXb1PCa&#10;5Ucf/v+PKxDgdVz9vv///3+7vas7PR8aj8ZxVgmtU9ZdfP7rPxaAqhEbwPQ4XAQNwStleEKFi6AC&#10;ElMazMsQ0749Prq2Ee473SgT3AlmFAwJMNrvHQWDF8BKH0iBi7zIthZrzxeu3m/+zf/o4NfzA7OQ&#10;TpJAQ+FWVdvuYxTTMAP7dlxbHgyvKXWD5XSDDdqP/vr/H16I+82/dGl+BaRBgIYgp0D9enYIsZkH&#10;GRnnth/GsmL426W16e7Y1MOQZugs9HOVYXUYjlofO4D5MRhboGEDx6Yb6AbL6QbL6bZsev8fAWBB&#10;gV6fvd5Xi8cj5oXdSN6H9yHREcxMmIKiuaf2VcGWAEBR0lqi+r07ri1IhDSY0BDWNECoQkU4CSkA&#10;4UGBhuDxgiemfj3f31eINSHJ6QbLGaeWbMJwI9zLEcuvXVufghYsMGSWs/4ahs5RMApGwVAH8MIN&#10;UQRhB+cmeAXL6QbL6aZPOPcfBWAvkeClX9+OZ3twFOPJVXte////7dIyxOkPyAhHsUNOdfz/////&#10;/1+fno6jnnWfuOcUVl/8//////9vl5YiHc2IBaHWRBAAD9gq5LoEP4CHJGoFhBs8XZkeLKcbLKcb&#10;bDcZOVZgpTq6Oa/3NOPxSJRP39E3/2EA4Rg0BDMTpsBv/pk99clyusFIqHLpw///cQUCvI6r33Nt&#10;Ia4Y6cJSWSE07vuPHWB6HC6ChuCVMjyhwkXggJyUBvNy0dxr11bmJMvpBmNBTg3Yz+EeBYMejPZ7&#10;R8HgBbDSB1bgvj9YC2vTYz2REq4eo/pHOZNJxbYkZ9raHdt371i+sCQ9E15kQzqoyABmYLKZU7Cc&#10;brhVyqxl23evnz85wadw6qX/////hxfiBk7JKrrBcrpRjumT567fvWP72ilFiN6Lc8dCSCdNxb26&#10;cf7mHdt3L5vWiiiLnaYfR7X3/82V8G62im1JTu/y9dt379i+e9m07gQfRJ9NpXTnh/9IAFaHYan1&#10;cQOYHzEDDQd4uj5eN1hON1hON3/Wtf8IAAsKlPrs17W5MdDWkqZPbQkk2LfvXjatNdAWKo48ivHh&#10;+uEd23fvmFglpxsspxsslzx3x/bdO7bv3nEGqgLWyYwzcwqX0w3WDO2Zu373juULc6ITS7a+////&#10;P1IdCa81/////x/uTRXjcDndYDndKJ+ihcu2796xfnkjUhowq9/35j8ywFOhQgHMSUgB+PDMju27&#10;dyzpttMNltMNlvPqXrx9947tu3ccvA6NL1wx9Qu5lg03iG6dsnz3ju27UeM9PHg+WjqFedmrNBiS&#10;zGwRKTwnFK4x2KwbPaGNglEwCoY6gBduiCIIG3izoxs6ZIlW7PzHVSLBSz9IDYgoWNbPnxwD7wYb&#10;t0yYXAqp/hCFakqqim6wnG6wHJb1Wb/Iq47///91bX4p3FhY8bh5bmutI6QytY3D4cGbC2Lgro0L&#10;LJo5d/1uTBvljNuhdQgMwAMW2gIhBsBDErUCwgOOd8fJ6QbL6QbLVe359R8OYKU6ijlIIWCemVC1&#10;cNl2qEdyomFzv8gB/v76oe27d2yfG60bLKcbLKdb1bd9947tu3dsP/Po/////xGuhTZgzAvL52/e&#10;sX3tlKISkypo6wJ7IMCre+NwFd1gOd1gzVCM6NANlnPq24M2mADXWI/UTkABmB5/eHb77h3bV5fA&#10;Rm1KluzesX33ju2Hr7////////+IhIpWTZOZ0mBeTg+OSZbTDZYzjguEJOzta5HbdVhabqNgKIDR&#10;fu8oGLwAVvogCtwP+yfCSrHwLIyDleDq0ar/X9eW+ukGy+kGy+mGB08++Ry1qPp2aTn8gge0jgHc&#10;QDldzM7G/////yMKcd1gOePSCaeQnYRURekGy+mGu3Ufeo5sxGv4jGU4Sn33//3WUmglbVa/B0XL&#10;/////3+7NAdubC3K6SSwOgyj1scH4H5ECzTcAF4tIeLl////iKCoR9RnH7a2Q5xqULUL3SNIXWKD&#10;7uP/kQE2oyAA3smU0w3G6KNCANx58Frz/////+HelNMNlnNqWHrp238k8ObUXNhAA1q6wlWhIgDc&#10;SegBiCc6sEv9ujYHapSccemEE2gB9g1pQUFy+zFkSbiXg+Uwk9l/pASD0bAbBaNgFAx1AC/c0Isg&#10;CPj18cWds+taYe1149K511AKiP//cZVI8NIvWE432KwUdWYMUX8Fy+liFqpI1R+Kmf/Jro5/nZvr&#10;rBsspxssp5uchzaT+PrMBFhtIqeLbiO8GpJz6tvx7Nd/VPDt0lJY4Y9+3Bc8YFFqOvwAHpKoFRAe&#10;AK9BUJ0NL9WRzHm/Mw/iVNvubegeQQpw2+moFSo2oyAA4dpgOcw+6v///3EFAryO1g2W001OWYYS&#10;98jRgT5FAddYj165wwAu18JTI2ZdjF2K7JQG97KcbrBKwPT9qEGNlGDC80Yr1CEIRvu9o2DwAnjp&#10;g1TgvkasxsE4UhiuHrX6R+5GYu0pIVeo0LU9EAA3EOeZE/BCHOs5T7/2VUHLR7QqDQrge2VRHAyf&#10;ULXt2/P+PzYAX64WXrv/PwLA6zBsduECcD+iuAEfOFgL8xRSvPxHBEU9oj6Dj2SjqISDSwudzRPt&#10;vPITJh589h8JYDMKAhBNBNSYQgLYa024N+V0sydgOzjzzaYWaKPBb+Gl/3CAvUJFBnAnoQcgnujA&#10;KgVv00CXDmKCX+cmww42hy7qhgC4l9HE4QCeYNC2kI2CUTAKhjxAKtwIIBX3JtTeKQxgLZEQpV8w&#10;1hoQXvTJ6cZVYdZViJ2ryEUx2dUxQiP2o49f7ymxDZbTDZbTRfMFfCExNkf+////P6IiVmk++B8J&#10;wAMWe/2FFcBDEsXX+MDdhaVyusFyumjOhpfqSObANxnVo9eM////////0lS/KBOvdK/0uftR+u/Y&#10;jIIAhGuxNWD+//+PKxDgdTTO6NiWBa3OsqGL4yAArrEeqxf+43YtPDVi1sVYpRAJhsSU9h/uZTRx&#10;OIAnGPQh+1EwFMBov3cUDF4AL31QClykYWaDqj1v/iMAXD1KDwTejcRRhP3//x+5iHSejiik4Qaq&#10;1O/DUrL//48oxNE2u0IBvDhGH0iGgF87uuV0g+V0UeuAixtzEtLt3OPMIFuIsQG4w1BCBl6HoVSf&#10;BADcKJRAwwcQl2Gg2A4PinqEX+D9XuxVIy6AzSgIQLS0cPoRe60J9yb64nAEgHcOkTe/wWMQuUJF&#10;AXAnoQcgnujAJvVsZa2cbrCcLq6+6/////8j9Y2RGxNwLwdnYUuF/5G8jxJlo2AUjIKhD+C5mxAK&#10;N4juWXr0EZaOL7YS6T+i9EPbegoD8IIafYIRAuA1BVLhSXZ1jCj6sFa1/////39peracbrCcLpov&#10;Lq4uKrfzSjVwwtJ1hwK4R+r3/UcC8IAlodiEhyRqBYQHIJoBKM6Gl+pI5sD7vX5zSalQsRkFAQjX&#10;IsURKsAeCPAQw72GCN45REk8cI31+/5jB7hcC0+NmE7FJkV2Svv/H+5lucJt2FsLhH0xCgYvGO33&#10;joLBC+ClD0qB+x9pn5JuXMkOxMwYXD1KD2T/ROg8XszKu/9xAkTdg3RMMXYDkQG8+Atdeu0/JoAX&#10;xzjm2eDa60krPeEOQwkZeB2GUn0SAHCjcPoRHcCrJVTbsfkFscAMsjv66JU33/4TBtiMggB4JxNT&#10;CgbgzkOpNeHexNUz/I/US0c67BQeg0gVKiqAOwk9APFEBzap/c3QChjJdkzwa0dVsJxusBzKSArc&#10;yzgdCfc+SpSNglEwCoY+gOduFdtUO690DIR0fLFusJxuuFXe+mu//qMAbCXSf0TpF1yy49d/TAAv&#10;qJEqTSQA145ULpFdHcO7fHg0nptrpxssp4vmCyIA3CP1KNUKPGBJKDbhIYlaAeEB8BoE1dnwUh3J&#10;HETnP1jFvbp7+bGrRFWo2IyCACJciz0Q4CGGq2f4H0eUwTXWowQ1EsDlWmzJCQqwSZGd0v7/h3sZ&#10;vU6HA8K+GAWDF4z2e0fB4AXw0gelwP3/////1zuq4uR0g+V0UTalwNUjl1bwSgVtCRM6gFcAXnPP&#10;/YcCuIHYa/3//xHFH0qNBQfYimNkANdev+8/AfDr44snd88eXD9/Zg70OqVgObSQgXsBu2OwA7gf&#10;kQMNL4BXS6i2Y/UL0iZeGAo3CKgtmbb22GXcNTZWo/7//48Um15zrv3HDuDOQ6k1Yd5EPYsLFcAN&#10;R0oqhGIQSRd6AOKJDixScItQ165jALh1SIPocC+j7vdGAjDvo0bZKBgFo2DoA3juRi+CkMC3N1f2&#10;Tkec8WPWfBClu4KlRPr/H1Eo4Sg3cBfU////R9KOKDzhxRdSGYsNwN0Dq44Ry2Gw2/X//////3/t&#10;KdENltNF8wV28Ovj86d3zu5fv7yrqBx2RQ264fCAxe59rADuctQKCA+Ahwmqs+GlOrI5SJt4YUjF&#10;NjehaiHeMWWsRv3//x/JtdgH7v//xxUIsKjHXREjGW48cf9/GIBpRAtqJIDLtViSEwxgkYKHKqkp&#10;7f///3Avx+OsUAn6YhQMXjDa7x0FgxfASx+UAhcCELtHEFU4XD1y9Q8v/pAFsQB48YdU2sINxOIA&#10;CCBQ/GEpjlEAPu2/Pl4/tmzapJyEdDtHxJG8aAjFYXAvoFSfBADcjwTCBw7gtqB5CpdfXp+Zi+sC&#10;CfNE7DcY4zKKqNjEXmvCvInqZjSAxV5CMYjHSfCAwowOLFKELYIAuHVIjsTuZWQA8z5qghkFo2AU&#10;DH0Az93oRRA6+PV8HewUA5SNEv+xlUj//xMslLAUmMgAi3Z48UXAqXD3wMo0uEZ8HS14SYjiCyj4&#10;9fH6seUL64vK7bwQA8foCNUj8IAlodjEcDlBALcF1XaYX9DNeX16fpMVrPGDiqJMEnqWoh+I+B+3&#10;UUiuxRZiEAB3HkogwKIebzxisxemEdWzyACbrv///2NLTjCARQqeYPC68D8iBJCsw+5lZEDYF6Ng&#10;8ILRfu8oGLwAf+mDOIhIN7l2//v/SOqRS7oBLf6wFMcoAIf2X88OdYfi6OuaJ3qlT86DGovqMLgX&#10;cNdhmADuRwLhAwOIdUHGfSinUOPwy/////////Xx+rFl01rDsXbgjVNr4VP2EIDbKCJiE3utCfMm&#10;joiAACz2EopBPE7CEx1YpAhbBAFw65Acid3LyADmfdQEMwpGwSgY+gCeu9GLICwAfooB8oKR/9hK&#10;pP//CRZKWApMZIBFO7z4IuBUuHtgZRpcI4qz0QGsJETxxf//+C5FjzIJrW0shRqO5hF4wJJQbGK4&#10;nBCA74JGCxOYX7CZ8+vj9WPLFyKv/EJC4VbNaMc44TYK7lq0EEMC2AMBFvWobkYD2OyFaUQLaiSA&#10;Tdf///+xJScYwCIFTzB4XfgfEQJI1mH3MjIg7ItRMHjBaL93FAxeQKj0ebgyHbaG1mni/vcI9cgl&#10;Hbz4I3a5C9KCH7iBOBzwn1Dxh6U4RgFYtSMd3CWnG27gnp9QNalr/uYd+8/effHx1///////x+4w&#10;uBdw12GYAG4UcqDhBr+OtMfJ6QbL6WJs7MHqFwzw7c2dc/vXTkFeWqYbjH40N26j4LGJ27XYa02Y&#10;N3FExP///5EMRzqkkVAMIulCdxKe6MAiBbeI2HXOSPMe2L2MDGDeR00wo2AUjIKhD+C5G70Iwgbg&#10;ilFKVywl0v//iEIJR+mHu6D+//8/Vu3w4ovU6piodc7wkhDFF0h3QOgGq9imeqV31/cuX7/94Lk7&#10;z2EVKnaPwMOKhGIT7nLcpTEKeLg2UjdYTjcY9TzF/wi/4Dfn25u7Zw9ijCmj3caH2yi4a1FCDAVg&#10;DwRYiOFLcnDDkY89g2lEC2okgMu1WJITDGCRIjul/f//H7uXkQFhX4yCwQtG+72jYPACwqXPw/Xx&#10;sAU/Zt3Hd8DUo5TFxB1v8GFTi5xusJwu9uMNcDqAQPGHpThGAdi0n+pLltMNltMNlnNqX3f7238s&#10;AHG4EYrD4CU47joME8D9iBJouADS8nL0A6Kw+QUv+Pb4KPzWXNSNNLiNgldmuF2LvdaEexPnVu3/&#10;iJOlkBxDKAaRTEZ3Ep7owCYFtx3vuVbvNxUGy+kGy6E4EruXkQHckVW4VIyCUTAKhiaA5270Iggb&#10;gCtGKV2xlUj/CZZ+uAvq////Y9dOdnUMPyQJxYWo4M7KYF0MNSdnwXY1J+fhrFBhi5hQPQIPKxKK&#10;TXhI4i6NkQDS1XRI+0v///9PTKmOBr49Oga/NRcRbv//4zMK7lrkEEMF2AMBHvVVKKu+UAA8rpEd&#10;A9dYv+8/VgB3ErprsSUnKMAmBbed1JT2/z92LyMDgr4YBYMYjPZ7R8HgBYRLn///H62shZZuuslm&#10;sGlSlOofcYsgUcfZIy+jIuwAAsUftuIYGWDRjlj1hN6xRIDj7bbBcrrBcmgOg1cYuOswTAD3I0qg&#10;YQe/jncny+kGy+kGY7lbGNMvn04tam4N90o1cEIa7kUF8KsOUGzHNAoGKO/3GuC6HerX0WbbYDnd&#10;YNTIgscgjhO5EQownIQnOrBJISpgou4xQp4cwO5lZAD3fhUuFaNgFIyCoQnguRu9CMICBnidM/nV&#10;8a99VdCiD6fGR8sq5XSD5XRRfHFtTr6cbrCcLsYCJSQAP8kfzSPwgCWh2ISHJO7SGAGQBu4x4g6z&#10;VP90csmknIR0K9tkHJXRfxwnWmMaBQNw16KoRwHYAwEe9dgudv7///9/pKVhKF6Da0TqZyKDX3v6&#10;YC06NNdiS05QgE2K7JT2H4eXkQHcF/X7/o+CoQZG+72jYPACwqXP/////99cAB/jhCGUchapaCPi&#10;+nKU0z4IO4BA8YetOEYGWLTj6NMiAaSuPqoaIuowTAD3I2qgYYJf9ze1wwbOw+NXYtQkWPxyaapf&#10;sJxusJxuXPPhX/+xAETViDR7idUoKKC83ytnXIvp9v/I52SidjvhGiOXYdN2bDosTDCchCc6sEoh&#10;+rTJVWgbnqEAaXLAb+Gl/3CA3cvIAO6LKlwqRsEoGAVDE8BzN3oRhAGQDsVAHcjDWiKRU38hA6za&#10;ya6OEZUFdo2/zk2AVjcovsDVp0UApM4nmhp4wJJQbMJDEndpDAWvz0yAN12cph//9R8VYCnV4RcU&#10;4xq9/XV4CnRWHKVXicUoKIC7FinE0AD2QIBHPdbGwP//v64thy3mQu12wm3E3mFG2ryG7lqsyQkC&#10;sEqRndJweBkZwL1fj5JgRsGQAKP93lEweAHh0gcCbq6ElbBQhFb9/7q21E83WE43WE433K370HPU&#10;0vbbpbUpsIli+NHQEEDYAQSKP6zFMRLAov3pyvRgOd1gOd1glfS191Gd+v/Xx/PLEHdRyKF1F+E1&#10;Cu46DBPA/YgWaEjg25vL+6cincmsErMSi/lY/II0AO/UvgndM//fnIKtc0bri8KNqkJfQ0WFfq9u&#10;sErA9P3PkA1G7tIntx9DlkLaV2ZcuwzVC8gpRw7TSfDoQNo4BAVwKZSY+nVtDtR3csa57Qcw0iki&#10;6qEHucEAdi8jA7j3cabkUTAKRsHQBPDcjV4EIYNvj47OhxcgwSrp6x/9RwLYSyQy6i9kgF072dUx&#10;Ugc1PHjymTf/kcC3S0tzkuV0g6EIyRd4CvD//399PIewTk4Xrbv4Hx6wJBSb8JDEXRr/+nj/3LrJ&#10;PubBcroQhFaeQwC2Uh2xGTg5D7NCRXSk0fqicKO60Xf5wF2LFGJoAHsgwKNeNxiztvp1f1seLFTN&#10;uo8jS/1HGtl37jj25j8S+PV8f3cuvJmB4vH///8jkhPmZYRwKeqkNOxeRgZw79djTfmjYFCD0X7v&#10;KBi8gHDpAwVIk3W6wXJYqv9f11YiVfm2JTnT1u7YvnvH8oUl6ZmausFyusFyusEqMcuvoZaMhB1A&#10;oPjDXhwjADbtH/b0QYdsdYNV3KtLIE7dvnZKVa2bLbRWs3JPltMNlkPzKRF1GCaA+1HFNtXOKx0d&#10;ucchB6ycbrBKzNzTWCcjsfnlP/L9vcZxgUUz567fvWM7WsiHB89HDXi4R3STU6Zv3rF9944z0Fqc&#10;4n5vnJlTuJxusJxxakzr8vXbd+9YvjAnGu5HDJf8/////cFaWO2I0LV+eSPU/eHB9d1eusFyWJwE&#10;d0m4W/PaHdt37zh4HVq5wj2IFlO/rq1EtN7CDaJbpyzfvWP77mXTuhN84MeWYDoSbhGKl5EBzPu4&#10;U/IoGAWjYGgCeO7GXoZ7YRTjxqVz0YoQ7CUSOfUXEsCl/Rd51fH////f7OmDa9T0qW2cv3nH9t3L&#10;prUi9SGD5XRRffF+X5VtsJxusJxusJxxakzVwmXbYYVqADRYVNxTocYia/z/Hx6wJBSb8JDUjTLx&#10;SrfDQCZoTsXag/3/H0epjtzUCTeIbu2av3nH9t2Q5oEjzGSMoINHRLBZzsL123fv2H4GOuoBdy2q&#10;x5EB9kCARb2BU7KKbrCcbrhVyuS563fv2L52SlGJAXR4AtMl/////39rIdwLwZqh8DquNRDSvHHq&#10;q8oJltMNRvX4////ES5RCZi4bPvuHdsPX3////////8RHqROSoNbVIXmAjiAeR9Hyh8FgxqM9ntH&#10;weAFhEsfOEDuX2Hpgfz////X8wOz0GtHBIryad2DWfkQdgCB4g9XcQwD2LW/Pj29Al4ooyPzwsZt&#10;t7/Bz2xAnhElog7DBHA/EkbGcYF96IOmCIDdL///vz6K804m3WA53eSU+agj9////8dcuw4bhqe4&#10;31s099TR9gBUwyHIODV92aVv/7GAX9dWRmBPOVER08+8gQU7hpPe729OltMNRiD4sZYwLVhi6hee&#10;KzeC5cwLG3dgplPsXkYGMO/jTsmjYBSMgqEJ4LmbGKQZOhlLEYK9RCKv/oIDPNrJqY7///+PT6Nx&#10;au2ODSW6wXK6aL74/+bUQhwFeLCcbpRP66473w7WQrtqKDOi8IAlodiEhyQRSNOnbSn2Ouc/7lL9&#10;9RE8FYRusFnOcsyBaeSuppxusJxuLXShGNy1qCGGDLAHAizq/eafOYIySQtH4VZ5a3F47vWe5lRs&#10;WoJV3Ls23f8FsxHN4/8/7J8I78TK6QbLIdbqUzmlwRyA6mVkAPM+jpQ/CgY1GO33joLBCwiXPkgA&#10;aU1LMEYPBAa+PTq3blZCKHzMNdzAPT+hb+0x7Kc8EuEAAsUfnuL4////eLT/+nh915SicjvY5QQq&#10;tql2Ca1T1p19DHEpfC+ocfvW9/+hgIg6DBPA/YgDRZl4pYcXzZy7/ewD6J0POABOv/z////bnb3L&#10;G9Pz4d6RM46z8irPmbb54jMcZn67va213MoW1kGF9Rip0O+9+f//r+cnlvWEw+ZANB3zE/pwuwQC&#10;vt3eO39yQmgipMGhYpsaXrRwGyTZwIIdi5N+PT8xv80L7muiWxvfHp1d11fr5QW1Ts44ziq0tnv5&#10;sTvf/mMD2L2MDGDex52SR8EoGAVDE8BzN05knmjnVZ7Tu3z72UfYixDsJRLZ9RcEENJOYnWMAN9u&#10;752PXICnh9esPfroG6IkRPHF///////6eH3btNZw5BLVqzxn2uZzj779////P2IvaHgeokL9Dw9Y&#10;EopNeEjiQCq2qXahtSXT1h67/AZiNw4A8wu2Uv3b7f1zW5EqCN1wA/f08KKF6y7gGpf+dmfbZHiI&#10;IXqMcNdihBgcYA8EWNT7zb/5//+v5yfWliekQqd5zRO90mfhdgkE/Hp+YfOUIngVH2USWtu47CRE&#10;D8xGTI//en5ieW4o3NfwfV5UTmkwB6B6GRnAvI8j5Y+CQQ1G+72jYBSMglEwCkbBKBgFo2AUjIJR&#10;MAqGMxjt946CUTAKRsEoGAWjYBSMglEwCkbBKBjOYLTfOwpGwSgYBaNgFIyCUTAKRsEoGAWjYDiD&#10;0X7vKBgFo2AUjIJRMApGwSgYBaNgFIyC4QxG+72jYBSMglEwCkbBKBgFo2AUjIJRMAqGMxjt946C&#10;UTAKRsEoGAWjYBSMglEwCkbBKBjOYLTfOwpGwSgYBaNgFIyCUTAKRsEoGAWjYDiD0X7vKBgFo2AU&#10;jIJRMApGwSgYBaNgFIyC4QxG+72jYBSMglEwCkbBKBgFo2AUjIJRMAqGMxjt946CUTAKRsEoGAWj&#10;YBSMglEwCkbBKBjOYLTfiwm+v3v+/PmrT7/+UwRu3LixcePG379//x8Fo2AUjIJRMAqGNfj16dXz&#10;58+pUHf+/3/u3LkbN278HwWjYBSMglEwCqgKRvu9mGBfAQMDg/XsO/8pAkuWLGFgYPj27dv/UTAK&#10;RsEoGAWjYHiAX59undi5c+fOE7dgPdxfN1ckaPMywACvdsLsc2//kw+srKwSExP/j4JRMApGwSgY&#10;BVQFo/1eTDDa7x0Fo2AUjIJRMArQwdtzE90RHVx25czNj359PFgqy4AO2JVL95Hd9R3t946CUTAK&#10;RsEooAUYgf3eoy3q+IE0LwMDA7uosjoctBz9TzIY7feOglEwCkbBKBg+4MmKAHYGBmj1qCzKzsDA&#10;wO7YUO3JwMAgGzb7+NPv//////Xp1vZSQ3YGBgbZhpPQ+WBSwWi/dxSMglEwCkYBLcAI7PfuK2Ag&#10;FRTs+08yGO33joJRMApGwSgYLuDXsWpRBgZ2x+5z0Inct+farRkYGBgwu7hvd2WJMjCwJ2/7+J8c&#10;MNrvHQWjYBSMglFACzAC+73/v19dEqXMzsDAwO8z7dT95xhgfSoDA4NZz5nncPDu+3+SwWi/dxSM&#10;glEwCkbBcAEXu9UZGESrjyH1cCFdYQb17ov/0cDJBlEGBtGGk//JAaP93lEwCkbBKBgFtAAjsd/7&#10;/////9/vQZZisStHzYYNXsPAvgKG0f29o2AUjIJRMApGARxgqxk/bo7FFPz/////O7OtGchbKvV/&#10;tN87CkbBKBgFo4A2YKT2e///////18tDrRa8DAwMvO4TT79EjGFjq91JB6P93lEwCkbBKBgFwwVA&#10;pnBR5nv//7+yOivQzHbyhf9oAKJ4dL53FIyCUTAKRsEgAiO53/v/////v16ehhxPyWtRuesRpD4f&#10;7feOglEwCkbBKBgFyODjtmR2BgZ2x+lXCW38+XVztiM7w+j+3lEwCkbBKBgFgwuM9H7v//////9/&#10;e252mCwDAwO7cua6e99H+72jYBSMglEwCkYBKoB2ZxnYRe1zZ68//+Q/Jvj+7vr+2bkWvAwMmIdd&#10;EQ9G+72jYBSMglEwCmgBRvu9UPD93rpMZXYGBgbZsDBrhtF+7ygYBaNgFIyCUYAC3h5rMGRnYGBg&#10;YDCbfvM/JjjZIMrAwMDAwMDrPu8mmb3e0X7vKBgFo2AUjALagNF+LxL49WhXKbROH+33joJRMApG&#10;wSgYBejg+739sysD+7Hean9/nruoslvuEuQTM0gHo/3eUTAKRsEoGAW0AKP9XjTw6+WhWeXl5eWT&#10;D774TxEY7feOglEwCkbBKBgFpILRfu8oGAWjYBSMAlqA0X4vrcBov3cUjIJRMApGwSggFYz2e0fB&#10;KBgFo2AU0AKM7H7v96cXDi6dUJ4VaKaOAG7x5eUTlh688OgTJQu1oP3er9++/fv/fxSNolE0ikbR&#10;8ECjgKZV5////62srBISE//9/z+KRtEoGkWjaHigQQJGar/316Ndlfai0L28uADS3UY4wI0bNwJw&#10;AGNjYwYGhkcvX7369HkUjaJRNIpG0fBAf/7+/T9iAZWqzv///+fl5QXgACIiIpExMa8+fR5Fo2gU&#10;jaJRNDzQx2+ErsCjCxiR/V7YbQwMDLzSkCHqncgAMowtzcvAwMDAwO44+ybu+vvatWs+OIChoSHD&#10;aL93FI2iUTSKhhcauf1e6lWd////z8rK8sEBhIWFR/u9o2gUjaJRNJzQaL93wMDViboMDAzshg2H&#10;XuKrln+9PAS5sUF34tX/pAPoOuevX/+NglEwCkbBKBg24P8IBfSpOv9D1jknJPwbBaNgFIyCUTBs&#10;wP9BAUZgv/fmdDMGBgbPJU/+EwZPlngy4LqokACA9HtHz7UaBaNgZIInT/5fvYqCvg+Ksc5RMArI&#10;A3SqOv///281eq7VKBgFo2AUjAIagBHY791XwED89bx3ZlszMDAU7PtPMhjt946CUTCSwYMH/8+d&#10;Q6ArWx98P3vt/zUk9Pv3/1EwCoYMoFPV+X+03zsKRsEoGAWjgDZgBPZ7D5ayMzCod1/8Twy42K3O&#10;wMBeevA/yWC03zsKRsFIBpB+740b/x88+H/hwv8rm+98P37u/zkk9PLl/7dvUdAoGAWDF9Cp6vw/&#10;2u8dBaNgFIyCUUAbMAL7vS9WBDAwMMgW7CPcyny7K0uUgYEhYMWL/ySD0X7vKBgFIwd8//7//XsU&#10;dOvW/3Pn/t+69f/p0/8XL8L6vTdv/r9////58//PnYOScHT+/P9RMAoGL6BT1fl/tN87CkbBKBgF&#10;o4A2YAT2e/9/PFgqy8DAwK7s07oO11WD399d3z8xTJaBgYFBtvTgx/+kg9F+7ygYBSMHvHjx/9w5&#10;FHThwv9zmP3eO3f+P30KlTt//v+5c/8vXfp/+fL/c+f+nz//fxSMgkEM6FN1/h/t946CUTAKRsEo&#10;oA0Yif3e//9/3VwBqZghgFdaHRlAr2FgYGBgYOB1n3cTa+1OEIz2e0fBKBg5ANLvvXjx/5Ur/y9e&#10;/H+O+H7v/fv/Hz/+f+7c//Pn/4+CUTCoAT2qzv+j/d5RMApGwSgYBbQBI7Pf+//////f721vDTQU&#10;ZWfADthFDQNbt98j/wDW0X7vKBgFIwdA+r3Xr/9/+vT/1av/z432e0fBMAW0rjr/j/Z7R8EoGAWj&#10;YBTQBozcfi8MfH/3/Pn1EzsR4MT158/fUVRp////f7TfOwpGwUgCo/3eUTDCAK2qzv+j/d5RMApG&#10;wSgYBbQBo/1eWoHRfu8oGAUjB4z2e0fBKKAWGO33joJRMApGwSigBRjt99IKjPZ7R8EoGDlgtN87&#10;CkYBtcBov3cUjIJRMApGAS3AaL8XP7iyury8vHz1lf8kg9F+7ygYBUMU3LiBgu7e/U8QENPvvbPm&#10;3N3dd+4cenp/w4UH68892HD+79nRfu8oGJaA/Krz/2i/dxSMglEwCkYBbcBovxc/2FfAwMDAULDv&#10;P8lgtN87CkbBEAXnzqGg69f/owHM23ofPICqfIq733tzxbmrm+5c3vn0+ooL15efu7Hi/O/To/3e&#10;UTAsAflV5//Rfu8oGAWjYBSMAtqA0X4vfnC0RV1dXb3l6H+SwWi/dxSMgiEKzp37f+7c/7t3/9++&#10;/f/cuf/X0fq9P3++f/TxwiEkdOIHpJd7nYh+7/2jT59sHe33joLhDcivOv+P9ntHwSgYBaNgFNAG&#10;jPZ7aQWWjPZ7R8EoGJrg3Ln/5879f/z4//37/8+d+38drd/7+fOng+euLz93a+W526vP3Vp57sr2&#10;R5Be7nUi+r0PTzx9tXu03zsKRgFOMNrvHQWjYBSMglFACzDa76UVGO33joJRMETBOWL6vSsu3N5w&#10;6dXuCw/Wj/Z7R8EooCYY7feOglEwCkbBKKAFGO330gqM9ntHwSgYouAcMf3elZdu7H/68vBNrP3e&#10;S3teXt948+r6mw923Xx5+OaNTTevrb462u8dBaOAGDDa7x0Fo2AUjIJRQAsw2u+lFRjt946CUTBE&#10;wTkS+73XVl+B9HLvbr/58vDN29tuXl9z5eaKc9eXn3u44dyrnedurTx3bfn5m6P93lEwCogAo/3e&#10;UTAKRsEoGAW0AKP9XlqB0X7vKBgFQxScI7Hfe2P5+Zsrzl1ffu7+unOvdp67u/bc9eUXbq44d23N&#10;1fv77r3ac2G03zsKRgHxYLTfOwpGwSgYBaOAFmC030srMNrvHQWjYIiCc+T1e1ddurP73qu9l+D9&#10;3qvrb9478vTVvsuj/d5RMAqIB6P93lEwCkbBKBgFtACj/V5agdF+7ygYBUMUnCOr33tt7bXbB5++&#10;OnhttN87CkYBJWC03zsKRsEoGAWjgBZgtN9LKzDa7x0Fo2CIgnOj/d5RMAoGDoz2e0fBKBgFo2AU&#10;0AKM9ntpBUb7vaNgFAxRcG603zsKRsHAgdF+7ygYBaNgFIwCWoDRfi+twGi/dxSMgiEKzo32e0fB&#10;KBg4MNrvHQWjYBSMglFACzDa76UVGO33joJRMETBudF+7ygYBQMHRvu9o2AUjIJRMApoAUb7vbQC&#10;o/3eUTAKhgS4d+//nTso6Nxov3cUjIKBA6P93lEwCkbBKBgFtACj/V5agdF+7ygYBUMA/Px5/ezX&#10;C8cQ6Pz5/+dG+72jYBQMHBjt946CUTAKRsEooAUY7ffSCoz2e0fBKBgC4Bqkm3ru4YZzjzaeu778&#10;3Pmzf8+N9ntHwSgYODDa7x0Fo2AUjIJRQAsw2u+lFRjt946CUTAEAKTfu+L8s+0XXu44dx2z33vm&#10;783zX/9/RUJv3472e0fBKKAdGO33joJRMApGwSigBRjt99IKjPZ7R8EoGALg2rW7a89d2XL/8ckn&#10;WPu9F079vL/u3P9zSOjChdF+7ygYBbQDo/3eUTAKRsEoGAW0AKP9XlqB0X7vKBgFQwAQ3++9ePH/&#10;+fP/z432e0fBKKAtGO33joJRMApGwSigBRjt99IKjPZ7R8EoGAKAyH7v+fP/nz79f/fu/3N07Pf+&#10;/v3/7l0U9OTJ/1EwCoY7GO33joJRMApGwSigBRjt99IKjPZ7R8EoGAJgQPu9jzaee3jo/oOjjx9v&#10;Pvd48/l79/6jgO/f/587h4Lu3Pk/CkbBcAej/d5RMApGwSgYBbQAo/1eWoHRfu8oGAWDDvz+/fvT&#10;t2/vEOjH6cu3VhLo995efe7JlvMPTzx9dPDuky3nnmy5cH8ddfq9N5afu7Ll/uXtj68vP3d9xfnL&#10;J7/9/4aEPn78f+7c//Pn/9+58//Gjf/nRvu9o2BEgNF+7ygYBaNgFIwCWoDRfi+twGi/dxSMgkEH&#10;7t17tPHc9eUIBO984un33lh+7vry85d3Pr2y+e715eeur7xwc8U5KvZ77x16/HDDuesrzt9aee7/&#10;OSR04QKUfPr0/507/8+N9ntHwYgAo/3eUTAKRsEoGAW0AKP9XlqB0X7vKBgFgw5A+73nb6y8cHPl&#10;+RtInU+C/d4ru54+2Hf33rpzVO/3Pjn5+MV2pH7v+fP/z0MP0IKSo/3eUTCSwGi/dxSMglEwCkYB&#10;LcBov5dWYLTfOwpGAZ3B79//v39HQb9//0cB9+492nju6sbbD44/fbX7wg2kzifBfu+1PU9fHr/7&#10;aOM5mvd7IRafO/f/woXfp8492Xrh4Ymnjw7cebLl3KMDd168+D8KRsHwBqP93lEwCkbBKBgFtACj&#10;/V5agdF+7ygYBXQGr179P3cOBb1+/R8FDO5+743l555sOffw+ONHh+8/2XLuyZYLD9afu77iwuWd&#10;T69uunN9+bkrm+88ePB/FIyC4Q1G+72jYBSMglEwCmgBRvu9tAKj/d5RMAroDCD93vPn/1+48P/8&#10;+f/nhmC/9/ryc5d3PL6y5f715eduLL9wc8W56ysuXNn19MHeO3fXjvZ7R8GIAKP93lEwCkbBKBgF&#10;tACj/V5agdF+7ygYBXQGkH7vtWv/nz79f/Xq/3NDtt/74MD9B+vPwfu91/Y8fXnszsMNo/3eUTAi&#10;wGi/dxSMglEwCkYBLcBov5dWYLTfOwpGAZ3BsOn3vjhx/8mWc6P93lEwMsFov3cUjIJRMApGAS3A&#10;aL+XVmC03zsKRgGdwUjo916//v/BAxT04cP/UTAKhhMY7feOglEwCkbBKKAFGO330gqM9ntHwSig&#10;MxgJ/d4LF/6fO4eCnj//PwpGwXACo/3eUTAKRsEoGAW0AKP9XlqB0X7vKBgFdAYjp9978eL/27f/&#10;X778/9xov3cUDDsw2u8dBaNgFIyCUUALMNrvpRUY7feOglFAQ/Dz5/8HD1DQq1fU6fee/Hnu1O9z&#10;p34/vv/7/u3fF058v7H83GDr9169+v/p0//Xr/8/N9rvHQXDDoz2e0cmePHi/5MnCPT06f9RMApG&#10;wSigLhjt99IKjPZ7R8EooCH4/Pn/uXMo6MEDqvR7byw/d335uevLz73cce7p1nPXlp+/sfzcaL93&#10;FIwCuoHRfu9QB58//796FQW9fPmfILh27f+5cwh0/vz/UTAswZ07/69eRUGjYBTQDYz2e2kFRvu9&#10;o2AUUA38/fv/508U9PHj/3Pn/l+48P/Wrf9Xr/4/h73fe/Pm/0ePEOjZ0Xv31hHb730x2u8dBaNg&#10;IMBov3eog/fv/587h4KePftPEFy79v/cuf9Xr0JLttF+73AFN278P3cOBf39+38UjAL6gNF+L63A&#10;aL93FIwCqoHfv/+fO4eCIP2/S5f+P336/9at/+ew93shquDoyuZ7N5YT1e+9vP3R8xMPRvu9o2AU&#10;0B+M9nuHOoD0ey9e/P/gwf+rV/+fI6Xfe//+/8eP/58b7fcOV/Dly71t16+tvf5o5/Une65fW3v9&#10;0t5X6P3eR4/+X7+Ogn7//j8KRgE1wGi/l1ZgtN87CkYB1cBvivq9V678v3nz/4ULo/3eUTAKhgAY&#10;7fcOdQDp916+/P/pU+jk3mi/dxRAwfv3D9afu7783JMt517uPHd9+bnLO5+h93vv3ft/7hwK+v79&#10;/ygYBdQAo/1eWoHRfu8oGAVUA/B+75Mn/+/e/X8O1qMlrt9769b/p0//X7o02u8dBaNgCIDRfu9Q&#10;B8T0e588+X/jBgq6fPn/udF+77AHkH7vyouPDt9/uf/q9eW4+703bvy/f///+fP/z432e0cB1cBo&#10;v5dWYLTfOwpGAdXAaL+X+H7v69f/Hz1CQT9//h8Fo2DogNF+71AHxPR7IV0bZATp4Nwf7fcOb/D+&#10;/YP1566tvvzwxNMXB29cX37u8s5nL178f/kSgd6fu/f/3Ln/t2//f/oUUot/f//95cv/yOjLl/+j&#10;YBSQAYZWv3dfpXZg67oLjz79+j/owWi/dxSMAqqB0X4v8f3eBw/+nzuHgj5//j8KRjoYSrXnaL93&#10;aIG/f////o2C3r37f464fu+NG//v3ft//vz/c+eg5Gi/d5gDbP3ec+f+I6Pbu+79P3cOud/7/vn3&#10;c+f+IyPMFDUKRgExYIj1ewsYIIBXO7By9v5bg7kGH+33joJRQDXwe7TfS2K/98qV/7duQf0/2u8d&#10;BUOq9hzt9w4t8PPn/3PnUND58//PEdfvReraQHWN9nuHOcDo917dePfSvteX9r2+efT19cOvL+17&#10;fWfzjf/nUBIHpN978eL/a9f+X7r0/xy2FDUKRgExYGj1e78/vbBjdq6bNC8DFLCL2ufO3n/93ff/&#10;gw6M9ntHwSigGiCr33vh0IerOx9f2f743qHHz888vr778bV1N24sPzci+r23YH39c6P93lHwf2jV&#10;nqP93qEFiOn3Xrv2/84dFHTt2v9zKF0bqK7Rfu8wBxj93uvLL1xffu768nMvtp97tu3c9eXn7qy7&#10;8P8cSuKA9HuvXPn/FFbxjfZ7RwF5YGj1e2Hg16dbJ5a2BhqKsjNAALuoffyEdReeDqIafLTfOwpG&#10;AdUAWf3eyzuf3lxx7vrycw83nHu189ztVeduLD9/Y7TfOwpGMhgKtedov3doAUi/9/z5/0+f/r9z&#10;B8o+h9rvhRRcyAiiBqlrAxXB0+/9/fv/+/coaPS0o8EOMOPsxYsHWPu9Ky8933v16Y6L17H2e2+/&#10;vnTw/bVj759ff3/z5PuLh96P9ntHAXlgaPZ74eD7u+v7UYaweQfNFqbRfu8oGAVUA7/J7/deW3X5&#10;wa6br/ZcHO33joJRgACDuPYc7fcOLUB8v/fy5f937/6/ePH/OZgapK4NVARPv/fr1//nzqGgBw/+&#10;j4JBDSCJAxmdP/8AW7/32rrrT08/fbr7ynVs/d6Ph85fX37uzppzr3aeu7/u3PUVF0b7vaOAPDDE&#10;+71w8P3d9YNTImUZYIBXO7B13ZWXA1iBj/Z7R8EooBqgpN+77sa9I09f7b8yLPq9ty6c+3vuzN+r&#10;l/8+ffz3+tW/5878He33jgKKwOCrPUf7vUMLQLo255H6vdfXX7++4sLtNRde7b5wf8OF6ysuQArs&#10;69f/P336/8qV/+fO/T9//v85pK7NpQPvbqy8cH3FhafbLrzYeeH6iguX9778jwog/d7z5/9fuQLt&#10;PD8Y7fcOLPj27f/Hj8jo1Yu/Fy78h6NLp35+PIAaZxT0e2+vu/hq76XRfu8ooAQM+X7vr0+PLqyb&#10;EI80aM0uqqwMXcLFrhy15Or3/wMCRvu9o2AUUA2M9nuP3Xm44dy1ledvrjh3ffm5u2uhw95Xtj8e&#10;7feOAvLAoK09R/u9Qwtg6feuu359+bnbq8+92nnuwfpz15efhxTYePu9byEF4NOt5yBF8eU9L/6j&#10;Aki/9+LF/08Rpf7/UTCQ4ObN/+fOIaOXz/+eO/cfji6c+Plh/7n/55ESBwX93pu77r848/j+aL93&#10;FFAAhmy/F+OQDgZe5FMqf326tb3UkJ2BgUG0YN/H/wMARvu9o2AUUA2M9ntH+72jgFpg0Neeo/3e&#10;QQR+/vz/6RMK+vnzPyr4+fP/uXP/kbs2kH7vjR33Xpx++ICUfu+1VZcfHX/0Yt/V68tH+71DAUD6&#10;vRcuQOsaWL/36tX/jx79v3JltN87CgYdGGr93u/vru+fXRmojaiw2UUNA3FsSnqyxJOBgYG99OD/&#10;AQCj/d5RMAqoBkb7vcj93lWXb+5/8vLwzfuj/d5RQDwYOrXnaL93EIGPH/+fO4eCnjz5jwpw9nt3&#10;3n9x5vEDkvq9q688Ovn0xf7r15efu7rh5v9Hj5DR1/ffz432ewcVgPR77937/+TJ/3Pn/sP6vfBa&#10;+MKJnw83nHu+4/zT00+fHb7zYvu5F9vP3159brTfOwoGCgytfu/BUnYGGCDmEMp9BQwMA1Vzj/Z7&#10;R8EooBogpt974cK7feeuLz93b925VzvP3V177tqKCzdXnBt+/d5rqy7fPPD05eGb99edu7H8wuvd&#10;5/6eRULnL/w/N9rvHQVoYCjVnqP93kEEIP3eCxf+X7r0/8KF/+fO/X9CTr/3xprL11Zdvrfp8su9&#10;l+9suHx1/c3zhPq911dc+H/uHDL6+vzjudF+76ACRPR7b644d335+cs7n17ddOf68nPXVpy/ueIc&#10;/n7vrVUXbq8+d3Pb7ev7nt5ec+H26nO3V4/2e0cBdcDQ6vfuK2Bg4JV2I/bSwddnt63fufPIrY//&#10;BwCM9ntHwSigGhjt9+Lu995cce76cgS6sfzCp4Oj/d5RgAaGUu052u8dRADS772MdDTzE3L6vZBi&#10;6v66c692nruz5ty1tdfPE9nvvXz5/82b/y9c+I+t3/v41LP/T54g0GhniM7g5s3/54jq997Y//Te&#10;7js3lp8jpt97c8WF68vPXd14+/LOp9dXXLi+/NzNlaP93lFAHTC0+r1P7t3CsiBrcILRfu8oGAVU&#10;A0T3e6+tvnLrwOOXB6/dHUn93mtrrl7e8fja6ivXl5+7MdrvHQVYwFCqPUf7vYMIYOv3Xrv2/+pV&#10;BIIUM+eJ6Pfe2fvg5fG7d9acu7by8vW1V6+tufpw+9WX+6/eWHf1+qpLN5afu4bZ771x4//Tp/8v&#10;X/6Prd/7dNfl/+fOIdClS/9HAR3B72s3vx8/9+3avW93nnw/fu778XPPnmDv99478vTlsTu3Vp4j&#10;vt97bdPtJ6efPth44fry0X7vKKAaGFr93iury8vLJx9EP+sAAV4c7Aw0U285+n/gwWi/dxSMAqoB&#10;bP3ez4fP3Vh16cqup9c23rqx/NzNFRduLD93bc3VWwefvjx0/e6I6veuvXb74NOX+6/eXg0T2Xjr&#10;yq6nN1ZdurH83MWjn79+/T8KRjYYSrXnaL93EAFs/d6LF/+fO4dAlw++u7zz2eVdz56fe/bg2LPL&#10;O59dX335+nIs/d7b+x+/PHH/zppzN6Dl6rlHG8+92nnu5opz1yEFOGq/9/Wuc6+O3Hh5/unrfZdf&#10;7zr39Oj9yzufXd3z7Pm5Z/eOPLu889nTHRf/nzv3/9q1/9ev/z832u+lN/hy7ub15eeubL53eceT&#10;68vPXV9+7sI5avZ7X5x7+njLhevLiej3/vz5/9kzFPT+/f9RMAowwNDq9+4rYGBgsJ595z8ucGe2&#10;NQMDQ8G+/wMPRvu9o2AUUA3g6PdeX3np8s6nVzfcur783I3lF24sH7n93juHnr46cPXOmnM3ll+4&#10;sfzc1Q23Lu98en3lpevLz104MtrvHQVDqfYc7fcOIoC733vv3v979/6fO/f/6tYH15efu7H83Kud&#10;5x5vOnd9+bkbKy5cX05Mv/f8g4MPXh6+cXPFuevY+r3Xl5+7uv7G5Z1Pr6+6fB0mcmvluVc7zz3c&#10;cO768nNPt53/f+7c/4cP/z98+P8ctn7v9+//r11DQegnAY4C8gGk33t1y72ru57cWH7u+vKB6/d+&#10;/fr79LmfJxDo+60Hv3//HwWjAA0M/n7vx1tHdsJApzcDA4N61qKd2MHSVjdZBgYG0YaT/wcejPZ7&#10;R8EooBr4jbPfe23P0+eHbj1Yfw7S3xvt995YfuHG8nNXN9y6d+Tpi92Xbq4Y7feOWDBUa8/Rfu8g&#10;Arj7vY8e/X/w4P85WL/3+urLLw/deLz5/PXl54jt9664cP/o05dHb99cce467n7v7YNP72xE9Htv&#10;rrvy8tCNhxvPXSem3/v58/9z51DQo0f/RwGVAKTfe2P7vRdnnzxYf+76gPZ7n207d33F+Wvrblxb&#10;dfn68nNXtj4YbYCPAkww+Pu9/5+sCECcQ0kEkG04ORh2MY32e0fBKKAawN3vvb7v6csjo/1eLP3e&#10;+0efvtp76dbK0X7vyAVDtPYc7fcOIPj9+//Pn0jo9cffp4nq9yL3Uqjb73125unjHZevw0RubL37&#10;4tzThxvPXye+33vhwv/79/9fu/b/3Ln/jx79HwVUAlj6vad+Xjj18/qFn0/v/7x+/ueFY19vrjh3&#10;nW793pUXr+x6en3TrRvLR/u9owA7GAL93v+/bm5oKS8vLy8vD9ZlYGAQdUwrxwVaZu+48nIw1Nuj&#10;/d5RMAqoCH7//n363Ovd515eePLq5N3Xu8+93n3h2bZz10f7vcsv3Fxx7tpov3cUYAVDs/Yc7fcO&#10;IHj06P+5cwh04dDHr0eHfr/30qX/T59CDx9+9Oj/KKASwOz33lhx/jrSrQo3VkCinn793vtHn748&#10;cuvmitF+7yjADoZCvxcBCO5QGkRgtN87CkYB1cDv3z9PnLu+/NzlnU+ubL57ffm56ysu3Fxx7vpo&#10;v3f5hZsrzl0b7feOAgKAZrXnr5dX1k3ICjRTV1dXV3eLb5m9n+KDo0f7vQMIHj36f+7c//PnoWi0&#10;3zsK8ADc/d7zr3advzuw/d7N9759+v3/NxL6+/f/KBjxYGj1e7+/e/78+StK61T6gNF+7ygYBVQD&#10;sH7vlV1P7uy+e3v1uesrLtxcce76aL93+YWbK85dG+33jgICgPLac18BAwPawVe/bq6IUsZcSc2u&#10;HLXk6vf/ZIPRfu8AgkeP/p+D3YN28eJov3cUIIGvX/+/fo2Mvpy8cn05ln7vrX2PXp58cJeW/d47&#10;d/6/fo2EHn69v+4ccr/3xvILP46f+38OCY0eaTYKhlq/dyiB0X7vKBgFVANI/d6Xx+8+3nzu+ooL&#10;N1ecuz7a711+4eaKc9dG+72jgOYAo9/7dl+BLAMDAwMDr3Zg1oSlO3fuXDqhPN5elJ2BgYGB3XH2&#10;TXI72aP93gEEj0b7vaMAF3j06P+5c8joy9Hz15cPTL/3/Pn/584hEHQj8Wi/dxQQAoO/34tc10LY&#10;BAFE8QCD0X7vKBgFVAOj/d7Rfu8oIBlAakxIhQhhEwQQxVgBxAS4gl/HqkUZGBjYHaejTe3+ermr&#10;QJaBgYE9YMWT/2SB0X7vAAJI12a03zsKsIBHj/6fO/f/0qX/1679v3Dh/yDo90LccvEi7n7v1av/&#10;nz79D7neebTfOwpG+720A6P93lEwCogFt279v3gRBf39++LFfwR69vvVznPXl4/2e8/fXDHa7x0F&#10;RAJIjQmpECFsggCiGCuAmABXcLFbnYGBwXMJtr7tr5vTrRkYGBzn3f9PDhjt9w4ggHRtbo32e0cB&#10;JniEmjgGQb/3xo3/T5/+v3JltN87CogFg7/f+/3d8+fPn7/7/v8/jE0QQBQPMBjt946CUUAsgDRH&#10;kNHv3+fO/UegM79vLD93fflov/f8zRWj/d5RQCSA1JiQChHCJgggirECtH7vvgIGPAdl3ZxuxoCk&#10;mDQw2u8dQIDWtRli/d4LF/6/f4+CXr36f26030sl8Ag1cQxov/fi4fcXDr2/dfr98+vvr514f2nf&#10;65srzhHo91648P/8eRT04cP/UTDCwODv9w5VMNrvHQWjgFhw8+aD9edubL1zfefDWyvP3Vp57uJZ&#10;aL/32rX/V66M9nufvhzt946CAQb7ChgYkLqyVyfq4un33pltjayYNDDa7x1AgNa1GXr93nPnUBBE&#10;ZLTfSxXwCDVxDGi/98byc9eXn3uw/tyrnefurDl3Y8WFmyvOEe73njuHgt6//z8KRhgYHv1eyEg2&#10;aUdV/np5ZcdsyM2GE9ZdeIpjkPvK6vLy8vLVV/6TDEb7vaNgFGAHDx78v3gRBV24cH/duSub713e&#10;+fT68nPXl587fxra7338+P+DB6P93qcvR/u9o4AmgPjaE9LvzdoFU/lkRQA7jnXO/58s8WRgYDCb&#10;fvM/OWC03zuAAK1rM8j7vTdXnr+18tz1HQ8hY6Y3V114t+/c/3Pn/l++/B/iSkhXZ7TfSwb4+fPL&#10;848fnyLQ10t3/p9DShyDoN97f9OlV3su3llz7saKCzdXnCOq33v9+v/Hj/9fuvT/3Gi/dySCIdjv&#10;/X5v/+zKwMINL/7//////69HmzPh9yjwWrQee/ufCPB2XylcEwTwWlTuegSrzxEAUtOTM2g92u8d&#10;BaMAO7h///+5cygI1u99cPzp8+3nro/2e0f7vaOAFoCi2hNSGzIwMPBKq7vFl09YunPnlEh+dsfu&#10;c6j6fr081GDIzsDAoDvx6n+ywGi/dwDBo0f/zyF1bQZ/v/f68nNXtj68su3h9eXnrq+48Hbvuf/n&#10;zv1/+vT/3bv/z537f+HCmz3nnu+69PT002cHb77Yfu7ZyUej17gSBV69ur363PXlCHRr9YX/55AS&#10;xyDo9945+PjliXt31py7seLCzRXniOr33rjx/+nT/5cv/z832u8diWCo9Xs/HqyE1NPq3Rf///8P&#10;GXFmYGBgYGeH0o7z7vwnAO7Mc2RnYGBg4LWILy8vL88K1OZlYGBgYOB1n4d+8QKkph/t946CUUA9&#10;AOn33rz5/9EjaD0E6/c+OvkU0vkc7feO9ntHAZUBpbXnldXxburSkMoSFYjWn/j///////9fHKxz&#10;g6mQLT348T95YLTfO4Dg0RDs997Y9fDpiYd31567jq3f+2jjuesrL13e+fTq+pvXl5+7sv3R79//&#10;RwFhAOn3rrhwY82lm6suXF8+2u8dBcMBDLF+79WJugwMDOzKURP33/v+/z90DxGD9fSbv/7//351&#10;uiM7A4No9bFf//GAX/sK2BkYGKwnXf3+Hwa+X10SJsvAwMCAfufgaL93FIwCagNIv/f27f9PoXXn&#10;/9F+7/Zzo/3eUUBTQI3a8/////////r06v6Fg+tnt5TD+sHwXb4vVgQwMDAwMPBatB56SdgkXGC0&#10;3zuA4BHBfu+NG9d2Pbmy/cmzk0+eHH9yZfuT6+uuX1+O0ku5seLC9eX06/fe2vPwxemH99adu467&#10;33vr4NMHu0b7vaSAV69urz53be21J6efPtt79fry0X7vKBgOYGj1e+/Pc2RAvjgBsoeIIWDFi/8Q&#10;cLJBFD6YjQtc7FZnYGAv2IdeKb/dVyDLwMDAIFuw7+1/GBjt946CUUBtMNrvHe33jgJ6A6rUnljB&#10;93eI3cFXVk9YehDneRnEgtF+7wACzH7vp4Pnvp++/O3u0+8Xb3w/fu7bCWhJ9WL7uWfbzl1ffu7m&#10;ygvXl6P0Um6suHB9+eDq9z44/vTl4ZvXl5+7svne1dNfr59FoFt77v2/ehUFfacwCQ9B8PPn/69f&#10;UdDTp0O933t71bk7m67ePPD09pbrd9eeu7vuwv9zo/3ekQ6GVr93XwED0tDy/4+bYxkYkAWgI9j4&#10;u6lohiCBXy93FcgyMCBP+u4rYGAgZCB2MNrvHQWjADsgot97fdXla6uvXFt95fneK093Xbm26jKk&#10;khvt995cMdrvHQVkgH0FDMgVH3m1J53AaL93AAFmv/fG8nPXV12+vPPp1fU3ri8/By2pVl16duDm&#10;0x0Xry8/N7T6vVCrkdDtNRf+nzuHgkZgiQm56BgZXbiA1u+9uerCq53nXh659eLc01d7Lr7aee7p&#10;tvPXlw/efu+N5eeurbl6eefTa5AlCSsu/D832u8d6WAo93uhC5aRB6iJqbn3FTDgPmfy183ZjuwM&#10;iEnffQUMDIQMxA5G+72jYBRgB8T0e5efv7783PXl517ugEwpQFsqo/3emyvI6fdeuvT/8mUUNApG&#10;GNhXwEB57UknMNrvHTDw9++zvVevrb36YPvVlweu3lx/9drqKzeWn7u+6vKVXU+vb7xxffk5SEl1&#10;DbmXMhT7vSvOP9l28cnW89eXw/q9N278f/DgP2QpLBH93t+//3//joJ+D6Hl03///v/+HQW9f/9s&#10;27m7687fWX/x7rrzd9eeu7v2wq2V564h9Xsh0Xp1w63LO59eX3nx+vJzN1acv758sPd7Hxx/+mTv&#10;9evLz10jot/7e0hH6yggAgytfu/N6WYM8CXK0IpbtOHkfxiArNyCV+3Ywf15jgwMDLrdF3/9xwqg&#10;653ZHadf/Q5pK5DVFBjt946CUYAdEN3vvbLl3vNj95+N9nv3PH1JWb/3/Pn/586hoL9//4+CkQSo&#10;UnvSCYz2ewcM/Pz5Yvu568vPPdxw7tXOc7dWnru2/MKN5eeur7r88MTTF4duXF9+DlJSofRShmC/&#10;9xpSdw7a74XPcZ8jqt8LmRhHRp8//x8y4Pfv/+fOoaALFx5vOncdcgDYhpvXl5+7AYkRpIC6seLC&#10;9eXnrm64defQ09vrh0y/99HJpy8OXL++/Nw1Ivq9b9/+P3cOBb2AbQUZBcMDDK1+L/RkDtmwiet3&#10;zkmWZWBAqri/Pz3e7cjOwED47gRI/c4gm7zuFnxXEgqATfqyG5YWeDMwjPZ7R8EooCYgvt+77eGz&#10;k49G+73X9jx9SY1+7507/x88+H/u3P9zo/3ekQeoUnvSB4z2ewcMwPq99/fff3nk1q2V50b7vbgA&#10;pN97/vz/Cxf+nz///9wQ7ffCXQ/r99478vTx/pvXl5+7AYkRpIC6seLC9eXnrm649eLc08fbhnO/&#10;9zxStI72e4cZGGL93v9oF+/CliNDz+RgQBbBDWD9WgYGBgb20oP/sYC3xyAXEELAaL93FIwC8sHz&#10;5/+vXkWg27vufz062u9FWE3rfu+lXc8v739zaf+bB+fePLv85tL+N+fO/B3t9444QGnt+f3dc1LB&#10;O/JOBxrt99INfP36/8ULJPT454P1564j91KWX7ixfLTfiwVA+r03b/5/+vT/pUv/zw3Rfu+TJ/CA&#10;gvR7Hxx/+vLIzevLz92AxAhSQN1YceH68nNXR0C/98qV/09hh0C/GO33Di8w1Pq9/////35v/+yW&#10;+MDArAnrrryEz9e+WBHAq50w+zRCBC/4fm97pb0oO75lXd+vLomCthJG+72jYBSQD548+X/uHAJd&#10;2XL/08HRfi/Calr3e68vv3Bj+bnry8892XLu5c5z15efu3Dq52i/dyQCimpPyK4fkgA5Vef/0X4v&#10;HcGrV//PnUOgC6d+3lxx7jpyLwVSegydfu/r3ed+nzr368HTXzfu/j517ufpCw83nLsO6c6N9nvh&#10;YLTfO9rvHalgCPZ7qQi+v3v+CvtSZyj49fLKjtkt5auv/CcZjPZ7R8EogIAnT/6fO/f/2rX/Dx78&#10;v3hxtN/79NWA9HtXXny86+pov3cUkAvenpvozstAEhjt9w52AOn3Xrr0//r1/5cuDYd+780V564v&#10;P3d559Mrm+9eX37u+soLN5afuw7pzlHS7339+v+rVwj09u1ov/f68nM3Vpy/vny03zsKhhIY2f1e&#10;WoLRfu8oGAUQ8OTJ/3Ow9sHPv2ewAAB9AElEQVTly6P93qevBqLfe2Xz3Ycnnr7cef768nPXV1/6&#10;e/nq/6tIaBSMAsLg16PNybIMDAxId/3RAoz2e+kGXr36f+7c/2vX/j99+v/q1RHa77216sLDDece&#10;7L5178jTh5svPtxw7vH1r//RwIUL/8+dQ6CrV+nW73369P+tWyjoN+UnDP8e7feO9ntHKBiK/d5f&#10;nx5dOLhz586lE8qxA+KnZ399enX9xM71s1vKEWDC0p07T1zHPw9MBBjt946CUQABT0b7vSvPXVt+&#10;/uaKwdLvvbHi/O3V5+6uhaML16//HwUjAFBee/66Od2agYGBPWDFk/+0AqP9XrqB4drvvXv46cvj&#10;d2+vOnediH4vxLVXka7nuXsRR7/3ypX/ly//P0fXfu+9e//PnUNB37//pxSM9nsh8Tja7x15YKj1&#10;e3/dXAHbdIsbELO26vu97a2B2rwMuAG7qH3l9nv4i5cbN26swgHy8vIYGBhevn338dv3UTSKRg56&#10;+Oz76fM/kdGJ098PH/959uKPm3d/nDjz8/S6Wy93n/h8+cqnu/c+nzr9+fiJzydOXl1+6vS6m9cP&#10;3r+/8eS5hafOLT55buGpUxvu3Dl05876k+cWnj636NS5hadOb7l/78CNW2tPnlt0+vyiU+eWnD23&#10;/cH9fVevrzp5btHp84tPnF124cLO+/d3X7yy/OT5RafPLzpxZuXly3vvP9hx7tLSU+cWnT6/+NTp&#10;1deuHbj/YOup84tOnVt0+tyiU6fW3bpx8B7E6vOLTp5beOrUxrt3Dt6+ve7k+YWnzy86dW7RqTNb&#10;H9w7cOPmmpNnF50+v/jkuSVnz+14cH/v5esrISInzi6/eHHX/fu7LlxZfvLcotPnF504s+rKlb33&#10;H2w/e3HJqfOLTp9fdOr0muvXD95/sOXUuYWnzi06dW7RqVPrb908ePfehpPnIBYtPHVy0/27B28h&#10;WX36zNYH9/Zfu7H65LlFp88vPnF26bnzOx/c33v52oqTZxedPr/oxNnlFy/tvn9/5/nLy0+dXXT6&#10;/OKTZ1Zfvbr//oNtZy4uPnV20anzi06dXnvj+sH79zefPAfz4+m1N0+vu3Vu4alzi0+fPPPz47fv&#10;o4gY9O/fv/9DEVCr9oT2fEWrj1E0OHzixIlVOICmpmZ0bNzHb99HEdXR+y8o6O6j74eP/zx17sfN&#10;uz9Onftx9PDnC4tOnFt06vLe+/f2X7+45NS5RafPLzx1dum56wfv39t9+dzCU+cWnT6/6NSZFZdu&#10;Hbl/e8v5cwtPnVt06tzCU2fWXLt7/P7NdafPLTx1fvGpcwtPnd986+7Ru9dXnDy38NT5RSfOLTx1&#10;cefde4duXl526vyiU+cXnzy3+MzV/ffv77t6YdGp84tOnVt06uyyCzcO3b+78+K5hacuLD59buGp&#10;Myuv3D56/9bGs+cWnrqw6NS5hafOrbtx9/j9G6tPnlt46sLi4+cWnrqw9c69I7evLj95buHp84tP&#10;nFt46tKe+/cO3Li09NTZRacvLDp1bsnZawfu3997+dzCU2cXnT636NTZ5RdvHr5/Z+v5cwtPnYVY&#10;tOrq9QP3r685c27hqYun3n/88hUZfT558vPxE59u3f504+bn4yc+nzt/7fb3w8d/nrv04+bdH8dP&#10;/Tx8/OfTV98/fqM+unT9x+HjP89c+HHp6o8jJ34ePv7z5bvvH79Rhj59/nz8xOfjJz7dufvp2vXP&#10;x098PnHy5hp4QF05v/DU2UWnL8ADatuFcwtPnV146tzCU2dWXb17/P6t9WfOLTx1DhLRG2/ePXbv&#10;+sqT5xaeOr/45LmFpy7uuHPv8K0ry0+eX3Ty/KIT5xadvrL3/r391y7CqsKzS89fP3j/3u5L5xae&#10;Or/o9LmFp86suHzryP3bm8+dW3jq3OLT5xaeOrvm+t3j92+uPXVuIdTY81tu3z1699qKk+cWnb6w&#10;6MS5hacu7rp37+DNy8tPnVt0+vyik+cWn7my7/79fVcvLIaInDq77ML1g9AUdX7R6c/HT3y+cPHT&#10;3Xufz5z9fPzEx9Pnr+24joxOn/l8+Oj3k6e/37z97czZb4eP/7z94PvHb6OICujLj5//BwEYYv3e&#10;O7OtGRgYGBjYRQ0Ds8pxAYIj1kjnWvJKq6u7xZcjg3g3dWVRqDS7cim+Ey43bNjAgBc8evnq1afP&#10;o2gUjRx0/d7nfUe+oqCj3/Yd+Xri3NfLt74cPvn12Oprj3cefXvh4ptbt98dP/HuyNG3R49dWHb8&#10;2Oprl/ffubX+2Kl5x08uOH5q3vGja29e33/z+tpjp+YfPzXv+Kl5x49uvHNj39Wrq46dmn/81Pzj&#10;JxeeOrHl7s3dly4vP35qwYlT84+fWHL29I67N3ecP7/0+KkFx0/PP3582YVzu+7e2nrm3KLjpxac&#10;OD3/+PEVly/uvXN704nT84+fmn/81Lzjx9Zcv7L/NsTqU/OPnZp3/Oi62zf23bi+5hhUzfzjxzbd&#10;vbH36pWVx07OP3Fq/vGTC0+d3Hb35q6Ll5YfP7ngxOn5x08sOXdm591b288hrF5+8dzuu7e2nD67&#10;8Pip+SdOzT9+bOXVS/vu3N504tS846fmHz817/jRNTeu7r91c92xUwuOn5p3/NS840fW37mx7/r1&#10;NTA/LjhxbPPdm3suX15x/PT8E6fmHz+56Myp7Xdv7rpwcTnUohNLz5/deffWtrPnlhyH+/H8nju3&#10;tpw6s/D46fnHT80/fmzVtUv779zecOzUvOOn5x8/Ne/40bU3L++9eW31sVMLThw6+fXVp8+jiBj0&#10;Z2jujb5Dndrz/////z/uKxBlYGBP3vbxP/nAxsaGAQdgYWGJjIl59enzKKIuevAMs3D+uu/I16On&#10;v16+9eXo6a8HDrw/teD4qfnHz+26e3PvlbMLj5+ef+L0/OMnF52+uO/OzR0XTs07fmrBiVPzjp9Y&#10;ev7qwTvXNp05Ne/4qfnHT807fmLl5etH7lxZfeLUvOOnFx4/Ne/4qQ3Xrx+6dWn58VPzjp+ef/zU&#10;vONntt++sf/auSXHT80/fnr+8ZMLTp7fc+fm7kunFxw/Nf/4qXnHTyw+e/nAnZvbzp2aB7Xo+LKL&#10;1w/dubbh1Kl5x08tPH5q3vETa65eP3Ln8srjp+YdP73g2Kl5x09vvnnj4I0Ly46fnH/89Pzjp+Yd&#10;P7fz7o29V88tOn4S4v6Fpy7svXNz18VT846fXHDi1LzjJ5acu3LwzvUtZ0/NO35qwfFT844fX3Hp&#10;+pE7V9aePDXv+OVVJ94dOYqJ3ly/8ebqtXdHjr47dfr89a/7jnw9cf7r5VtfDp74uu/I1/vPPr/6&#10;hILuPvl85zEC3cNQQAw6e/nrviNfT138cvnWlwPHvu478vXRq8+vPlGG3r9/d+TouyNH39y89fby&#10;lXdHjr49euzySpSAOrXgxKkFqAE1//ipecePL790/cidq+tOnpoHjZGT665dP3z78vLjp+ZB1ZzZ&#10;duvGgevnlx4/DYmR+SfO7b57c8/lMwuPn5p//NT84ycXnbm0/87NHedPwbScWHrh2sE71zadPjXv&#10;+KmFJ07NO3581ZXrR+5cXnX81LzjpxYcPzXv+KmNN64fugWp+E4tOH5q3vGzO+7c2Hft/JLjpxYc&#10;Pz3/+MkFJ8/vvnNz96UzC46fWnDi1PzjJ5acvbT/zo1t50/NO35qwYl3R46+PXf+za3bb0+eenfk&#10;6Iv9x07NO46MTi84fmre8fNLjt/ecOzisuOnFpy8eme0cqQO+vgN/0wincDQ6vdCKm7RrO0vKRln&#10;frIigJ2BgYHXfeLxp7gj4fvT45BDPPCt5/rx48cHHGDWrFkMDAxvP3789uvXKBpFIwc9evbr+Onf&#10;p8//vn7795kLv4+f/n3i9K/jp39fvPr77sPfZy78Prfpzut9p79fv/794cMfZ8/+OH36x5kzN1ad&#10;Pr/x9u2jjx5tPX1p6elLS05dWnr63JZ794/df7Dp9MWlZy4vPX1p6elzOx4+PHL77vrTF5edubz0&#10;9MXl5y/sevTw4PXba09fXHrm8rLTF1ddurz30aP9V66vOn1p6dnLS09fWHv1+sFHj/ZcvLr89MWl&#10;Zy8vO31+/Y2bhx893nH28tLTl5adubz09LlNd+4cfQi1evGpS0tPn9t6/8HRu/c3noYYcmnpmXM7&#10;Hz08cuvO+tMXl529vPT0xRXnL+5+9OjgtVtrTkOsvrD68pV9jx7tu3x95WmIRRfWXrt+8NGj3Reu&#10;LD99aenZy8tOn99w89aRR493nL209PSlpacvLzl9btOdu0cfPNxyGmLIpaWnz257+PDonfsbTl9a&#10;cvbystOXlp09t/PRw8M3b6+DWb3ywqU9jx4duHZz9WmoRasvX93/6NHeS9dXQEXOr7t+4+Cjx7vO&#10;X15++uLSM5eXnj6/8dbtI48ebztzaenpS0tPX1py+tzme/eP3X+w+fTFpWfPXPj17dcoIgoNzfle&#10;6tSeMPD93fPnZF9TBAF4ak8LC4vY+Phvv36NIuqiV+9+HT/9GxlBCudzl37fffj73KXfJ49/vbz0&#10;9KWlZ64ffPTw8M0ry09fXHbm0tLTF1dcuHXk0aP9Vy8tPQ0pTy6suXLvxKP72y9eWnr64tLTl5ae&#10;vrD+xoPTj+5sOHtp6enLS89cWnr60tY7D04+uLnm9KWlpy8vO31p6emrex48PHbn2orTl5aevrz8&#10;9KVl524cfPTw0I3Ly05DiuKLqy7eOfro4Z4rl5ZCtVxYe+3+yUf3tl64tPT05SWnLy09fWHTrQen&#10;H91ed+bS0tNXlp66tPT05R33Hp64dwNSHi49fWnp6WsHHj08cuvq8tPQMnPF+ZuHHz06eO3S0tMX&#10;l565vOz0hdWX7x5/dH/npUtLT19acubS0tPn111/cPrRnU3nLi09fXvdmR+nT6OgU6d+nD79/d69&#10;73fu/Dh9+sfFi7fv/jp++vela7/vPvx96tzvk0c/v7l4+8dtBPr24sWpc7+On/4NR+QVs9dv/zp+&#10;+vfl67/vPvx98szv46d/v/v069svytC3bz9On/5x+vT3Bw++37r14/TpH6dP31l3+uJySEBdvwQJ&#10;qCXwgLp8aenpC0tPX0INqMtLT19aevri5tsPTj28tfb0paXQWLu66/7D43evrzx9CSqCkqIuLz19&#10;ceWFW0cePdoHSVFnLy1BSVEQdGEDIkVB0ba7kBR1cemZy8tOX1p6+uq+hw+P3r6+8jQ0opefu37w&#10;0cOD1y8vh6q5uOrS7aOPHu69cmnp6UvLzvw4ffr7lSvfHz78cf78j9OnPx49c2np6Ytrr97ac+vG&#10;6jOXlkJ9dH3l6cfbT99Yffri8rMPHv/69msUUQENks7m0Or37itgYGBQ7774nxJwf54jAwODbvdF&#10;wrX/r4vdugwMDI7z7v8nGYzu7x0FIxF8/vzuyLVra6/d2XLt5YFrd7Zcu7TnBWRjFGQf1OXLo/t7&#10;n74aBPt7ry8/d2Xrw6eQ4F1x4fLl/6NgWAOq1J50AqP7e6kC/v79//EjCnr9+v+5c/8vXvz/5Mn/&#10;mzf/nzv3/8aay9dXXLi37sKr3RfurrtwbcXFmyvOXUfejbn8wo3lI2V/74tzTyHbVu+uvfD58LlP&#10;l+5+uv748+Fznw+f+3ni/P9z5/4/evT/wYP/57Ds77108P3Xo+f+n0NCT55cvPj/3Ln/ly79hzCu&#10;XPlPEHz//v/jRxR048b/c7AKE1KZfidjwOnq1f8XLiDQxYuvdp67ueLc1V1Prm29e3PFuZsrL9xa&#10;CQuoEbO/98fJ89eXn7u+5c6Lc08fbTp/ffm5WyvOX4dYdPrh/XXnrq+4OLq/d5iBodXvPVjKju/G&#10;XeLAvgIGBgaz6Tf/EwNuTjdjIGrLEwYY7feOgpEI3r9/t+/c9eXn7q0792rnuXvrzl3dfOfyofeX&#10;Dr6/ffr98+vvrx59f239jdF+7/XlCKtH+72jgPaAKrUnncBov5cq4O/f/+fOoaDz5/+fO/f/4sX/&#10;T5/+vwnp966+eB1WXN9dCy2mriP3UpZfuLF8xPV7b6y8cH35uSub713e8eT68nPXl597ueP8/3NE&#10;9HsvXvx/+zakTwXv9z6CaSKm3/vixf9z51DQhQv/z8EqTAibcL/3xYv/Dx+iIIiT4Oj8eciddpd3&#10;PLkCOfgaEnSQgBrt9+5+8OL0o/vrzo32e4cfGFr93o/bktkp3VQ02u8dBaOAdgDS71158fae+68O&#10;XL237tz1Fedvrjh3ffm5B+vPvdp57vbqczdWXLiz5tzdHbdvH3x6b8PF++vO3V934fbqc1dG+73L&#10;z11ffm603zsKaACoUnvSCYz2e6kC4P3eS5eg/SVc/d7bex+8PHn/7lpoMXUduZey/MKN5SO033tt&#10;673re59ADHyy5fzXo+e+3Hj05dqDr0fPfT19FXIK8s2b/58i93svX/7/9On/Gzf+n6Oo33vhwv/L&#10;l/9fuABlnyO133vnzv9z51AQJO7v34c6BdbvvX3gybMjd2+thAUdJKBG+72j/d7hC4ZWv/f/r5uz&#10;HdkZZAt2UbBF6f48RwYGBuvpNwkbMbrOeRSMAtLA+/fv9p27tvrKrYNPXx66cW/duesrzt9cce76&#10;yosPtlx5tefi7dXnbqy4cGP5uasbb8Mvjbi+4sLNFedG+703lp+7vny03zsKaAKoUXtCwK9Pt/bP&#10;bkE+AJKBgYEBekhky+wdF/AcnEEUGO33UgXA+71PnvyH3IUD6ftcxOz37nv44tSDu2uhxdR15F7K&#10;8gs3lo/Qfi9yd+4mpMzc/ujK1gfXl5+7tuYqJDBv3vz/lAb93uvX/z99+v/Klf/nKOn3Xrv2/9at&#10;/+fO/T8Hi/sHD/4/evT/3Ln/sH7v3UNPoAEFCTpIQI32e0f7vcMXDK1+7/d3z5/f2JAmy8DALmof&#10;X17eMnv9Tizg/JP/+AD0XCvZsIn7b+G+pZeoc63wgNF+7ygYiQBHv/fauut3Dz99tf8Kcr/37uGn&#10;T7dfvLH83PUVF26O9ntXnL+x/Nz15aP93lFAC0Cd2vPXy0OtFrwMhACvReshCrrXo/1eqoDRfu/t&#10;VeeuU7Xfe23noxs7H9xcce4a7fq9975eOPb15tmvz29/vXb664UjXy+d+Hrh2Ne7F78+v/310omv&#10;F079JLbfe+fO/6dPobEOIR+M9nvP/b8x2u8d0WBo9Xv3FTAQAwguS0a6x4hdVFkd8x4jdWlYzS5b&#10;gO8eIzxgtN87CkYiIKXf++DY01d7Lt5cce76igs3R/u9K87fWH7u+vLRfu8ooAWgRu35dl+BLAMD&#10;AwO7qH38hKU7d564/hwZXD+xc/3slnh7yCww2XXnaL+XSmC033t71bnrVO333tr/6OXJB/fWnbu2&#10;6vKVnU8u73hy99CT52efXNvz5Mrmu1Tp977Zc/768nP31517tfMcJKAgPnq08dyrnedurjh3Zcu9&#10;0X7v9RUXbiw/d3203zsKSAdDq997ZXU5MYCYGwi/39teCa2ecQB2UfvK7fcIFi+4wGi/dxSMRDDa&#10;7x3t946CwQgorz1/HasWZWBgkE3e/Aj/VO6vR5uTZRkYGESrj+FXiAuM9nupAkb7vbdXnbtOm37v&#10;jRXnbyw/dx1+bsWqc9eWX6Biv/fe+guvdl+ABNTNFeeuLz//aMvFV7sv3FxxbrTfe3/duesrLtxY&#10;fu76aL93FJAOhla/l+rg16dX10/s3Ll0QjkCQIaxX30ir8KGg9F+7ygY/uD37/8fP6Kgly9H+713&#10;R/u9o2AYgovd6gzEnoz1cVsyO/nXJo32e6kCRvu9t1edu07bfu/5+ztuvNp35Ta1+7239z9+eRIa&#10;UDdXnLuOFFCj/d77685dX3HhxvJz10f7vaOAdDDC+700BKP93lEw/MHXr//PnUNBFy6M9nvvjvZ7&#10;R8EwBPsKGBiIvgnpzmxrBgKrpnGD0X4vOeD9+//XryOjv2/enTv3/9y5/6P93uuQ7hzV+70rzt89&#10;/PTlsTu3R/u9sICCiAzafu/9defubrtx++DTe5su31937vaa89eXj/Z7RxYYov3e708v7JjdUh7v&#10;pq6u3nL0/////18cnLfkOKWnSFITjPZ7R8GQB7dv/79xA4Fu3fqPBiD93vPn/1+CXZQx2u8d7feO&#10;gkENyK49TzaIMjCINpz8TwSArIkmUjEGGO33kgNev/5/7hwy+vvi1blz/8+d+z/a770O6c6N9nsf&#10;jPR+7/Xl566tu3F559NrqyAp6vz15fj7vedfXX7x/wUSekvuuQWjYHCAIdjvfXsM9TxJyIjyzelm&#10;DAzsypmEdh6RCL6/e/78+fN3BAsZTDDa7x0FQx5cvfr/3DkEunjxPxqA9HsvXvz/9On/27f/nxvt&#10;9472e0fBIAYU1Z6QtcvsjrNv4lX2////71enO7IzELsmGhOM9nvJAZB+76VL/+/f/3/58n9s/d6r&#10;W+9fW3/jxsYbLw/duL/jxrX1N26sunB9+Wi/98L15eeuInfnVl64vhylO0dMv/fz4XO/zl/+9eDp&#10;rys3fp869/PeE8ho8KNB0O/9e/b871Pnft1+8Ovuo9+nzv06ff7F9nPXl4/Qfu/DE08fbYOkqPPX&#10;l+Pt9y47/2bPuf/nkNDNm3///v/5EwX9/ft/FAwVMNT6vb9ONsgyMDAwsIvax5eXBKgzwGruK4t8&#10;lNkZGIhfhkUc2FfAwACzgjQw2u8dBUMeXL365ci5zxfufLp49/Phc5+PXvz8+T8KGO33jvZ7R8FQ&#10;ARTXnpAbgBkY2EXtc2fvuHAffUT4+7vnz6+fWNoKMY2YDjIOMNrvJQdA+r1Xr/5/+vT/tWv/z2Hp&#10;917beOv68nO3Vp57tfPcA0gvZdX568tH+70Xri8/dxW5O7fywvXlKN05Yvq9N5afu7b68uWdT6+u&#10;v3F9+bnLO56cO/f/3ODo9344cP768nNXtj64su3R9eXnri8/f2P5uevLR2i/99mZp092QlLU+evL&#10;iev3XrsGGU76f/PmnTv/z51DQT9//h8FQwUMsX7v1Ym6DIjzJNF2EH2/OsmagYGBvWDfr//UAqP9&#10;3lEwgsHVq7dWItWUKy9eRusdjfZ7R/u9o2CIAKrUnm/PQa61JwR4LVqPvf1PLhjt95IDiO733th8&#10;6+WJew8gvZTRfu9yqGuvInfnVl64vhylOzd4+r3X1lz5fvHW72tI6CVGXoP0zO5g6fde3f7o+vJz&#10;15efv7H83PXlo/3e89eXE9fvhecipH7v+fP/z537f2603zukwNDq90Kq6vB10DwO4cJr7v//f+0r&#10;YCf/DEls4Pu7589H1zmPghEKYP3e6zsf3Vxx7vpov3e03zsKhiqAVJfUqD2/39s/uzLQTBpb/5dX&#10;2iywcvb+e2RUmUhgtN9LDiC633t9290X554+gPRSRvu9y6GuvYrcnVt54fpylO4c8f3eB8ehAUWr&#10;fi/EaiR0eQ/GyUuQntkd9H4voju3HGrIaL/3+nIy+713EKE72u8dSmBo9Xv3FTAgL8XCqLmxiAwY&#10;GO33joIhD2D93qcnHj3ffu76aL93tN87CoYqoEntCRkYhoJ3lHV2kcBov5ccgNnvvXLt6sbbVzfe&#10;fnHk9qP9t69uvH19zdXry0f7vedvLD93DX93buWF68tRunNk9XsfnTvz99yZv48e/H1w7++5M3+v&#10;XPn7Hw08ePD/9m1kRGy/d+XFK5vvXlt9+fry0X4vffu9N27cufX33Jm/d279ffr47/mzf8+d+zva&#10;7x1CYAj2e82m3/wPAZj19M3pZmgiAwZG+72jYMiD0X7vaL93FAwTMJRqz9F+LzkAs9977sL15eeu&#10;Lz/3cue5J1vOXV9+7vqKC9eXj/Z7z99Yfu4a/u7cygvXl6N058jo915fceH68nPXl597sf3cs23n&#10;ri8/d/3o2/9o4Pr1/+fOISMi+73IAXV5z4u3b/8jo88XRvu95yBV4TWq93vPn3+86dz15ecebzr3&#10;aue5G8vPXdn+aLTfO4TA0Or33p/nyIA0ZI1ec/+62K3LwMDgOO/+/4EHo/3eUTDkwWi/d7TfOwqG&#10;CRhKtedov5ccgKPfe23N1RfH7j7ZduH68nPXV1y4vny033v+xvJz1/B351ZeuL4cpTtH237vrVv/&#10;79z5f+7cf7L6vdfXXb+y+S4yurfl2v9zo/3eCzeWn7s22u8dBahgaPV7/z9ZEcDOwMDu2H365S+0&#10;mvvXo83JsgwMDAyeS578HwRgtN87CoY8IKLf+/PEuUebL94/+vTB3tuPNp57uOnC3bXnro32e5df&#10;uLni3Gi/dxQMHkDf2vNoi7o67H5gksFov5ccgKPfe3XDzednnz7Zfun68nPXV1y4vny033v+xvJz&#10;1/B351ZeuL4cpTtHdr/32tprT089gQTUlYNvL1z4j4xubLh+c8W5a9vuX935+OaKczdXnLu18vx1&#10;SEAR3+9deeH68nPXl5+7s+bcrZXnri8/d2/Dhf/nRvu9F24sP3eNRv3elRcfHH3y8vDNG8tH+71D&#10;DAyxfi/8IgUGdlH7+DRHUQYGBu+a2S1Zgdq8DAwMDAwUXJ1AZTDa7x0FQx5g9HsvXvx/+zYC3b38&#10;9d66c9dXXLy88+nVjbevLz93DdING+33Lr9wc8W5IdTvvbn19v/bSOjBg/+jYJgButae+woYGOD9&#10;alLBaL+XHDDa71137vqKCzdXnLu+fFD1exEBdeXg23Pn/iOj6+uvX19+7sqW+5e3P76+HGHR7f0k&#10;93uvrb7y/Midp9svXB/t99Kn33vs6csjt24sH+33DjEw1Pq9/////351SZQyOwMWwOs+8RzGKpKB&#10;AqP93lEwxMDPn/8/f0ZBFy/eQu33nj///9w5BLpw7OvNFeeur7h4dffTh/tv31177hqkGzba711+&#10;4eaKc0Om37vs3O3V5/6fQ0I3bvwfBcMP0K/2vLK6vLy8fPWV/+SA0X4vOWC037vu3PUVF26uOHd9&#10;+SDt917b8/zCkU8Xjnx6cu3T3fOfLhz5dH3NlevLz93Ycf/pycf31yEsur2f5H4vJKAg3bmbqy7c&#10;WnnuxtY71/Y8vbXq/K2V526vPn99OVJ3bvn5G8vPXV8+2u89f335aL93ZIEh2O/9/////1+fHl3Y&#10;MbulPCvQTF3dLb68fMLSE7c+UW2omhpgtN87CoYYuH37/7lzKOj8+Vs4+r137/6/eRPR772+9+nL&#10;o7cfbjh3DdING+33Lr9wc8W5odfvvXPn/61b/8+N9nuHMRgCtedov5cc8Pr1q53nnu+9+vT00+f7&#10;rr3Yfu75jgvXl58b7ffeWH7uOqQ7N9D93lsQY5efe7Xz3ONN564vP3djxfnry5EDCmrR7f0U9Xuv&#10;r7hwffm5q5vuXN759Pry89eXn7u16vz15UjdueXnbyw/d335aL/3/PXlo/3ekQWGaL93CIDRfu8o&#10;GGIA0u+9cOH/xYv/IR1c3P3ep0//37072u99+nKY9XvhVftov3cUDBwY7fcSBl+//r98GQVdunR3&#10;7blra65e3vn02tpr15dDO2+j/d4by89dh3TnBkm/d+WFV3svPd58/vryczdWnL++HDmgoBbd3k+F&#10;fu+1zXeenn76YMP568tH+73Xry8/dw1iLB36vU+e/L98GQV9/fp/FAwOMCT7vch3Br4aXOPUCDDa&#10;7x0FQwxA+r137/5/Ct0R9H+03zti+r23Vp77fvzctztPvl279/34ue8Xbvz+/X8UDD8wJGrP0X4v&#10;YfDp0/9z51DQhQt31567tubq7YNP720d7fc+fQnpzg2+fi9qQJ2/vhw5oKAW3d5PhX4vSndu1fnr&#10;y5G6c8vP31h+7vry0X7v+evLUQNqxfnry5ECirx+76NH/8+dQ0GfP/8fBYMDDKV+7/d7+2fnuklD&#10;juBAAuyihoGt6668HFxV+Gi/dxQMMUC433v+4vGvF459vXDs67O7X+9f/Xrh0PubK86N9ntvLD9/&#10;c8W5a0O533sDavWTK1vuXV9+7tr6G7du/R8FwwYMrdpztN9LGED6vRcu/H/48P+NGxD23bXnrq25&#10;+vjU0+f7Rvu9T19CunOj/V5Id27V+evLkbpzy8/fWH7u+vLRfu/568tRA2rF+evLkQKKkn7v9ev/&#10;Hz78f+HC/3Oj/d5BBIZKv/ftuYnuGFU2KmBXjlpy9fv/wQJG+72jYIgBgv1eWE15HbI9afM5aJU2&#10;2u9dfv7minPXhkW/99rWezeWj/Z7hxMYerXnaL8XE3z8+P/ZMwR6cevTzxPn/l+69P/pU+ie/NF+&#10;77pz11dcuLni3PXlo/3eC9eXo3bnVp2/vhypO7f8/I3l564vH+33nr++HDWgVpy/vhwpoCjp9966&#10;9f/p0/8XL/4/N9rvHURgSPR74dcvMPBqB7YuPXH9+fPn777////r06vnz+9f2DG70gd6RCVVL2Kg&#10;DIz2e0fBEAO3b7/Yfu7RwbsPTzx9svX8ky3nnmw5f2P5OSz93hUXXu06/3i03zvs+r1Xdj55eeLe&#10;482j/d5hA4Zk7Tna78UET5/+P3cOgS4c+fT50Gi/9xykOzTa772+HBpQsO7chevLUbtzq85fX47U&#10;nVt+/sbyc9eXj/Z7z19fjhpQK85fX44UUKP93mEHhkK/9+pEXQYGBgZ2x27c9yz8enm6G1K7W8++&#10;838wgNF+7ygY5ODp0//37iHQo/23b68+d3XT3cuwEyBvLD9/Y/k5zH7v5R1PXp64/3i03zva7x0F&#10;gxwMzdpztN+LCZ4+/X/u3P/Ll//fuPH/4sX/F458erbt3Ov9l15eePrq2K3Xu8+93nPh1spz10b7&#10;vSvOXV8+2u+9cH05andu1fnry5G6c8vP31h+7vry0X7v+evLUQNqxfnry5ECarTfO+zAEOj3nmwQ&#10;ZWBgEM3ahbPahoK3u7JEGRgY1Lsv/h8EYLTfOwoGOYCU4XB0dePtG8vPXd109+5haAVwY/n5G8vP&#10;jfZ7byw/d3203zsKhiAYorXnaL8XEzx9+v/cuf83bvx/+vT/5cv/Lxz5dGP5ueurLl3e+fTqhlvX&#10;l5+DlKvXRvu9K85dXz7a771wfTlqd27V+evLkbpzy8/fWH7u+vLRfu/568tRA2rF+evLkQJq2fk7&#10;a87dX3fu9oEnd3bfu7/u3P315++sOXcdb7/374NHv0+d+3X11q8HT3+dvfj71Lnf70f7vYMFDP5+&#10;753Z1kRXx5BK3nHe/f8DD0b7vaNgkANIv/f69f937vw/fx7R7310EtY7Wn7+xvJzo/3eG8vPXR/t&#10;946CoQeGau052u9FB3//Pr/48tKel3eOvnx+8eX1gy+vbH98Y/m566suXd/39O6O0X7vaL8XGlCw&#10;7tyF68tRu3Orzl9fjtSdW37+xvJz15eP9nvPX1+OGlArzl9fjhRQy87fXHHu+vJzl3c8ubL53vXl&#10;565DYgRvv/f3vUfXl5+7uuHW5Z1Pr6+8eH35uTsXRvu9gwUM/n7vvgIGBgaG2M0f/xMGHzfHMjAw&#10;sJce/D/wYLTfOwoGDPz+/f/nTxT0+zem2K1b/8+d+3/nzv+nT/9fuDDa7x3t9472e4cZGKq152i/&#10;Fx38/v1q57nry889WH/u1c5zt1efgxYXqy49gDW+IeXqtdF+74pz15eP9nsvXF+O2p1bdf76cqTu&#10;3PLzN5afu758tN97/vpy1IBacf76cqSAgvV7b+5/8vjwvZsrzl2HxAhx/d4ru57eWHXx+vLRfu8g&#10;AkOl31uw7z8xgCTFtAWj/d5RMGDg48f/586hoCdPnj37f+4cCrpw4f+50X7vivM3lp+7MtrvXX7u&#10;+vLRfu8wAyRViCQppi0Y7feiA1i/997Wa6/2Xro92u8d7fciB9TKC9eXQwMK1p27cH05andu1fnr&#10;y5G6c8vP31h+7vry0X7v+evLUQNqxfnry5ECCtbvvXPwycvj926vPncdEiPE9XtfnIMG1Gi/d/CA&#10;0X4vrcBov3cUDBiA9HvPn4eic4h+7/nzUHRutN872u8d7fcOc0BShUiSYtqC0X4vOoD1e+8cevry&#10;+N3bq89Bi4vRfu/K89eXj/Z7L1xfDg0oWHfuwvXlqN25VeevL0fqzi0/f2P5uevLR/u9568vRw2o&#10;FeevL0cKKOL6vTdu/L99G4Hu7H90HTWgRvu9gweM9ntpBUb7vaNgwMDHj79Pn/t55vKPe09/XLrx&#10;88S573efQM4XvAE7FuXcaL93tN872u8d5oCkCpEkxbQFo/1edDDa7x3t98IC6tqK8zeWn0MJqJUX&#10;ri+HBhSsO3fh+nLU7tyq89eXI3Xnlp+/sfzc9eWj/d7z15ejBtSK89eXIwUUcf1eyFwCHF3b+eg6&#10;akCN9nsHDxjt99IKjPZ7R8GAgY8fPx44d33V5cs7n15df+P68nOXdzyBlMuj/d4bEKtH+73Lz+Hv&#10;91658v/BAxT06tX/UTCkAEkVIkmKaQtG+73oYLTfO9rvhQXUtRXnbyw/hxJQKy9cXw4NKFh37sL1&#10;5ajduVXnry9H6s4tP39j+bnry0f7veevL0cNqBXnry9HCigi+71n/5478/f2zb+3b/49d+Yvkf3e&#10;v39R0CigDxgq/V7vzp3EgE5vBoZBUnOP9ntHwYABWL/3yq6n1zbcuLH83OXRfu/+0X4vaf3eCxf+&#10;nzuHgh48+D8KhhQYqrXnaL8XHYz2e0f7vbCAurbi/I3l51ACauWF68uhAQXrzl24vhy1O7fq/PXl&#10;SN255edvLD93fflov/f89eWoAbXi/PXlSAFFRL/3Bswxz7ade7793PXlUNciBxRmv/fVq//nzqGg&#10;16//jwI6gKHS7yUJDIqae7TfOwoGDMD6vTf2P315+Mb9decuj/Z794/2e0np9669dunMzwunfl46&#10;8/PWtZ9XL/48d+bvaL93qIGhWnuO9nvRwWi/d7TfCwuoayvO31h+DiWgVl64vhwaULDu3IXry1G7&#10;c6vOX1+O1J1bfv7G8nPXl4/2e89fX44aUCvOX1+OFFCj/d5hB0b7vbQCo/3eUTBgYLTfO9rvpazf&#10;e2P5hZsrzl1ffu72qnOvdp57uOHclS33Rvu9Qw0M1dpztN+LDkb7vaP9XlhAXVtx/sbycygBtfLC&#10;9eXQgIJ15y5cX47anVt1/vpypO7c8vM3lp+7vny033v++nLUgFpx/vpypIAiut97bc3VxyefQAIK&#10;4lrkgMLV77169f+TJ/+vXPl/brTfSy8w+Pu9QxWM9ntHwYCB0X7vaL+XWv3e1edf7Rrt944CuoLR&#10;fi86GO33jvZ7YQF1bcX5G8vPoQTUygvXl0MDCtadu3B9OWp3btX568uRunPLz99Yfu768tF+7/nr&#10;y1EDasX568uRAoqkfu+pp8/2Xru+HOpa5IC6durzo0f/kdGNG//Pnft/7dr/p0//X736/9xov5de&#10;YLTfSysw2u8dBQMGiOj3Xtr3+tr2R1e2PXpw+NGLU4+ubX90bfW1G8vPjfZ7byw/d335aL/3ws0V&#10;566vRMTsaL93FNANjPZ70cFov3e03wsLqGsrzt9Yfg4loFZeuL4cGlCw7tyF68tRu3Orzl9fjtSd&#10;W37+xvJz15eP9nvPX1+OGlArzl9fjhRQVOr3Xjr2+dy5/8gI0iQb7ffSH4z2e2kFRvu9o2DAABH9&#10;3ivbHt1cce768nOPN517tfPczRXnrq08f2P5udF+743l564vH+33Xri54tz10X7vKBgIMNrvRQej&#10;/d7Rfi8soK6tOH9j+TmUgFp54fpyaEDBunMXri9H7c6tOn99OVJ3bvn5G8vPXV8+2u89f305akCt&#10;OH99OVJAUbXfe+HC/1u3oKuaIU2y0X4v/cFov5dWYLTfOwqoBf7+/f/7NwL9xTjv/i+qgt9vP77f&#10;d+46Ef3ea6uvPNpz69XuCzdXnLs22u/dce768nM3lp+7vny033vh5opz10f7vaNgIMBI6/d+//7/&#10;8mUU9Pj29/9fvyLQ58+j/d7rMJHRfu+N5edQAmrlhevLoQEF685duL4ctTu36vz15UjdueXnbyw/&#10;d335aL/3/PXlqAG14vz15UgBRdV+76VL/58+/X/z5v9zo/3egQOj/V5agdF+7yigFrh8+f+5cwh0&#10;+fJ/NPD58/9z5xDowqGPN1ecu47c79326Pzp3+dO/b5x5ffTh78vn/99ZeuDmyvOXd1w68Gxp6/2&#10;Xrq54ty10X7vjnPXl5+7sfzc9eWj/d4LN1ecuz7a7x0FAwFGWr/369f/586hoPubL7/aeQ6OXu48&#10;/3DDuevLR/u9F64vH+33nr+x/BxKQK28cH05NKBg3bkL15ejdudWnb++HKk7t/z8jeXnri8f7fee&#10;v74cNaBWnL++HCmgRvu9ww6M9ntpBUb7vaOAWuDy5f/nziHQZdL7vddXQCu5B+vPvdp57vbqczdW&#10;XLi54tzV0X7vivM3lp+7MtrvXX7u+vLRfu8oGBRgZPZ7z5///+DB/xs3/p879//6alijfMV5COPm&#10;inPXl4/2ey9cXz7a7z1/Y/k5lIBaeeH6cmhAwbpzF64vR+3OrTp/fTlSd275+RvLz11fPtrvPX99&#10;OWpArTh/fTlSQFGp33tj9aVra67e3HD15f6r97ddvbbm6vmzf8+N9nsHAoz2e2kFRvu9o4Ba4PLl&#10;/+fO/X/48P/Dh//P4e73Xrz4/+nT/7dv4+v33h/t90KsHu33Lj832u8dBYMTjMx+L6QAv3Xr/zl4&#10;v3fnw7v7H95efe76ivM3V5y7vny033vh+vLRfu/5G8vPoQTUygvXl0MDCtadu3B9OWp3btX568uR&#10;unPLz99Yfu768tF+7/nry1EDasX568uRAopa/d6V568vh94LCAmo0X7vQIHRfi+twGi/dxRQC1y+&#10;/P8cUr/34sX/jx6hoHv3oOJP8fZ7r629fufQ01cHrt5efe7Gigs3V5y7OtrvXXH+xvJzV0b7vcvP&#10;XV8+2u8dBYMCDLN+7+/f/79/R6CfP/+jAVz9Xkh37j6sFL2+fLTfe+H68tF+7/kby8+hBNTKC9eX&#10;QwMK1p27cH05andu1fnry5G6c8vP31h+7vry0X7v+evLUQNqxfnry5ECiqr93ptbb788eR8SUBdP&#10;fr9w4vuNC9+f3v9+/fz3c6d+j/Z76QNG+720AqP93lFALYDW7z1//v+5cygIIgJpNo32e28dfDra&#10;771K9X7vpjsP7v3+/xsJ/cU4YG0UjAJqgGHW74VM5sDRhQv/0cBov/fminPXIe5H7s6tuHB9+TlI&#10;d2603wsPqGsrzt9Yfg4loFZeuL4cGlCw7tyF68tRu3Orzl9fjtSdW37+xvJz15eP9nvPX1+OGlAr&#10;zl9fjhRQVO33YgbUvXXnXu08d3ftuWurr472e+kDRvu9tAKj/d5RQC2Aq9978+b/a9f+n4OJQJpN&#10;o/3eWwefjvZ7r1K733ttxfkH68+93IlAz84++/Ll/ygYBVQHw7Lfe/78//Pn/58b7feO9ntRAur8&#10;9eXIAQW16Pb+0X4vSkBBIno49nvPv9p1/u7ac6P9XrqB0X4vrcBov3cUUAug9Xuv7HxyZceTKzue&#10;PD/z5NHxJ5d2P4c0pyDNptF+762DT0f7vVdp0O+FqIGjyzufvXz5fxSMAqqDYdnvffDg/6NH/8+d&#10;+3/hwv9Xr1DQ06f/z8EK8NF+76OTsO7cigvXl5+DdOdG+73wgIIUxSgBtfLC9eXQgIJ15y5cX47a&#10;nVt1/vpypO7c8vM3lp+7vny033v++nLUgFpx/vpypICicb/39r5H0Kw32u+lFxjt99IKjPZ7RwG1&#10;AFq/98byc9eXn7u+/NyrneeebDl3bc3V0X7vg/Xn4JXcrYNPR/u9V2nT7722+sr1vU/u77hxe9Vo&#10;v3cU0AoM734vJrq2/dHVjbeub7718sitB7tvXd146/qqi9eXQ7tz92Gl6PXlo/3eC9eXj/Z7z99Y&#10;fg4loFZeuL4cGlCw7tyF68tRu3Orzl9fjtSdW37+xvJz15eP9nvPX1+OGlArzl9fjhRQA9jv/fv3&#10;/+/fKOjv6N4iKoDRfi+twGi/dxRQBzx/fn3Pkys7njw9+eTpySdXdjy5sfzc9eXnrq278ergtSej&#10;/d7Rfu+Kc9fo2O+9eeApJGYv73x28+b/J09Q0Pfv/0fBKKAQjJB+79Wr0DHNa5tvX19+7tbKc692&#10;nnu44dz15eeurzh/fTm0O3cfVopeXz7a771wfflov/f8jeXnUAJq5YXry6EBBevOXbi+HLU7t+r8&#10;9eVI3bnl528sP3d9+Wi/9/z15agBteL89eVIATWA/d4PH/6fO4eCnj79PwooBqP9XlqB0X7vKKAO&#10;uHr19upz15efe7793PPt566vgFZXl7c/fnnywZPRfu9ov3fFuWsD1O+9cOH/uXMo6OPH/6NgFFAI&#10;hne/99K+11c33rm68c6Lo3ce7b9zdeOdG2uvXV9+7sammy+P33042u89CevOrbhwffk5SHdutN8L&#10;Dyh4UYwIqJUXri+HBhSsO3fh+nLU7tyq89eXI3Xnlp+/sfzc9eWj/d7z15ejBtSK89eXIwXUaL93&#10;2IHRfi+twGi/dxRQB1y9env1uWtrrz3bf+P59nPXV0Crq9F+780V566P9nuXX7i54ty1Ae33Xr78&#10;/+bN/xD2aL93FFAOhne/98qOJ9eXn7u+/NzLneeebDl3fTm0TXwd2p07d335uesrzl9fDu3O3YeV&#10;oteXj/Z7L1xfPtrvPX9j+TmUgFp54fpyaEDBunMXri9H7c6tOn99OVJ3bvn5G8vPXV8+2u89f305&#10;akCtOH99OVJADXi/9/Ll/0+f/r9x4/+50X4vdcBov5dWYLTfOwqoA65evb363JWtD56cfPx8+7nr&#10;K6DV1Wi/9+aKc9dH+73LL9xcce7agPZ7b978//Tp/8uX/58b7feOAmqAkdDvvbbmyoujd59su3B9&#10;ObRNPNrvvbH83DXk7tyKC9eXn4N050b7vfCAghfFiIBaeeH6cmhAwbpzF64vR+3OrTp/fTlSd275&#10;+RvLz11fPtrvPX99OWpArTh/fTlSQI32e4cdGO330gqM9ntHATng7ds3l54+P4dAL3dfvLXy3JXR&#10;fu/yc9eXj/Z7z99cMdrvHQXDHIyEfu/V9Tefn336eMel68uhbeLRfu+N5eeuIXfnVly4vvwcpDs3&#10;2u+FBxS8KEYE1MoL15dDAwrWnbtwfTlqd27V+evLkbpzy8/fWH7u+vLRfu/568tRA2rF+evLkQJq&#10;tN877MBov5dWYLTfOwrIAXfvQspEOLqx/PyN5eeujPZ7l5+7vny033v+5orRfu8oGOZgtN97fcX5&#10;68uh3bn7sFL0+vLRfu+F68tH+73nbyw/hxJQKy9cXw4NKFh37sL15ajduVXnry9H6s4tP39j+bnr&#10;y0f7veevL0cNqBXnry9HCqgB7fe+3nXu6a7Lj089fbr/xrNt556cHO33UgGM9ntpBUb7vaMAHXz9&#10;+v/ZMxT0+fN/NHD37oP1566tvnJ76437689fX37uxvLzN5afuzLa711+7vry0X7v+ZsrBku/9zpE&#10;zfJzD9afe7Xz3O3V5y7tfzPa7x0FlIPRfu/1FeevL4d25+6vO3d9xXlIXrsz2u9dPtrvPX9j+TmU&#10;gFp54fpyaEDBunMXri9H7c6tOn99OVJ3bvn5G8vPXV8+2u89f305akCtOH99OVJA0bHf+/Tp/8+f&#10;kdDTD3fWnLu26vLlnU+vrr9xffm5yzufjt5kRDkY7ffSCoz2e0cBOnj16v+5cygI8/7Tu3cfrIf1&#10;jnadv7783I3l528sP3cFd7/3Bkzk1spzr3aee7Tx3HVIh2S037viws0V566N9nuXX7ix/Nxov3cU&#10;DBUw2u+9vuL89eXQ7tz9deeurzgPyWt3Rvu9y0f7vedvLD+HElArL1xfDg0oWHfuwvXlqN25Veev&#10;L0fqzi0/f2P5uevLR/u9568vRw2oFeevL0cKKDr2eyHrp+DowqEPN5afu7bq8u2DT+/vuHF9+Wi/&#10;lzpgtN9LKzDa7x0F6ADS77106f/16/8vXfp/7tz/ly/fv///7BkCvTp+984aWO9o1/nry8/dWH7+&#10;xvJzV0b7vcvPXV8+2u89f3PFuWuDqd97be21uwcfv9p/5fZov3cUUAkMq37vz5/XT3+5cPTLo2tf&#10;ntz4cuHol6tb711ffu7q+pvPR/u9SN256xD3I3fnVly4vvwcpDs32u+FBxS8KEYE1MoL15dDAwrW&#10;nbtwfTlqd27V+evLkbpzy8/fWH7u+vLRfu/568tRA2rF+evLkQKK7v3eCxf+X7r0/8IFRL8XHlCj&#10;/V6qgNF+L63AaL93FKADSL/32rX/T5/+v3bt/7lz/1++fPDg/7lzCHRl890by2G9o13nry8/d2P5&#10;+RvLz10h3O89f23345fH7jzaeO768gs3V5y7PtrvXXHh5opz10b7vcsv3Fh+7gqN+r3QmL16e7Tf&#10;OwqoBIZVv/ft27trz11ffu7ZtnMvtp+7vvzctRXnry8/d3X9zeej/V6k7tx1iPuRu3MrLlxffg7S&#10;nRvt98ID6tqK8zeWn0MJqJUXri+HBhSsO3fh+nLU7tyq89eXI3Xnlp+/sfzc9eWj/d7z15ejBtSK&#10;89eXIwUU3fu9t279f/r0/8WL2Pu9jx//f/IEgZ4//z8KSAWj/V5agdF+70gDv3//f/ECBb1//x8F&#10;4O73Xr78//r1/xcuUNDvXXH+2p6nL4/dfbTx3PXlF26uOHd9tN+74sLNFeeujfZ7l1+4sfzcldF+&#10;7ygYImCw9HsfPfp/9SoK+vnzP6kA0u9dceHpjovPd1y4vvzctRXnry8/d3X9zeej/V6k7tx1iPuR&#10;u3MrLlxffg7SnRvt98ID6tqK8zeWn0MJqJUXri+HBhSsO3fh+nLU7tyq89eXI3Xnlp+/sfzc9eWj&#10;/d7z15ejBtSK89eXIwUU3fq9Ky9fOvH1wrGvdy59fXr36+WTXy/se3Nj+blrqxABdXnnU8hhLnB0&#10;9er/UUAqGO330gqM9ntHGvj27f+5cyjo3r3/KAB3v/f27f9Pn/6/eHG03zva7z032u8dBSMcDJZ+&#10;7717/8+dQ0Hfv/8nFbx9e3ftuWtrrj4+9fT5Pkjj+/z15eeurr/5fLTfi9Sduw5xP3J3bsWF68vP&#10;Qbpzo/1eeEBdW3H+xvJzKAG18sL15dCAgnXnLlxfjtqdW3X++nKk7tzy8zeWn7u+fLTfe/76ctSA&#10;WnH++nKkgKJXvxdq7PJzDzece7Xz3K2V566tPH9j+blrqxABBe/3Xr8ObUKO9nvJAKP9XlqB0X7v&#10;sAcvXiChZ3+fnX9xafeLy3te3D784tr+F1e2PXqy7eL/i6jo3Gi/99yNFRduLD93deNov/f8jeXn&#10;roz2e0fBKEAFg6vfe/Pm/wcP/kPam6P93uXnIFZfQ+6lrLxwfTlKL+XGigvXlyN35yDGnru9//HL&#10;0X4vSkCdv74cOaCgFt3e/3i034scUJCIHgH93vMPN114tev8rZXnrq08f2P5uWurEAEF7/c+evT/&#10;wYP/50b7vWSB0X4vrcBov3d4g7/PX1zajYR2Prux/Nz15edurjj3aue5x5vOXV9+/tbKc8jo9qoL&#10;r3ej9nsvXny24+L1FRcfbr74cvfFm6svXlt58cZyWO9o1/nry8/dWH7+xvJzV0b7vcvPXV8+2u89&#10;f3PFuWuj/d5RMKzB4Or3QkYlL1z4fw5Lv/fz5/8vXqAgdCWj/d71565DjT13e//jl6P9XpSAOn99&#10;OXJAQS26vf/xaL8XOaAgET0S+r2IgFp5/sbyc9dWIQJqtN9LFTDa76UVGO33Dm/w9/zF68vPXV9+&#10;7t66c3fWnLu27PyN5eeuLz93Y/31V/suQ/q9N1ecu77y4pVtj66uu3F9+bkbKy683oXa771w4dm2&#10;c9eXn3u08dyrnedurTx3feWFG8thvaNd568vP3dj+fkby89dGe33Lj93fflov/f8zRXnro32e0fB&#10;sAZDqN/77Nn/c+eQ0KnftzbfuLcdCW25cnvVuWtrrj4+9XS033t7/+OXo/1elIA6f305ckBBLbq9&#10;//Fovxc5oCARPdrvHe33Ug5G+720AqP93uENIP3ea2uuvtx/9elWRL/36u6nL4/fRfR7V126vvfp&#10;s4O37q07d2PFhcebzr05cu31padvjl57u/fc230X7q87d23d9fuHHkG7KCsv3FgO6x3tOn99+bkb&#10;y8/fWH7uymi/d/m568tH+73nb644d20Q93sfP/7/8iUK+v37/ygYBSSBIdfvhRxMePHi/wvHvt5c&#10;ce76cgSCFHfX1lx9fOrpaL/39v7HL0f7vSgBdf76cuSAglp0e//j0X4vckBBInqE93uvbrx9ee/L&#10;S3tePjn38tHZl5f2vLx+Fr1EGgUEwWi/l1ZgtN87rMCNG/8vXEBGf8+ev7783JXtj56ffPh0K95+&#10;L7xjtuLCzRXnrq25dnnn02trr11ffu7aigs3V5y7uv7m/aPQ3tH1lRduLIf1jnadv7783I3l528s&#10;P3dltN+7/Nz15aP93vM3V5y7Nlj7vTdWXLy56sL1FQh04dg3jJ7CKBgFBMCQ6/dev/7/6dP/V67A&#10;+73n7+6593jP9RvLz0GKu2trrj4+9XS033t7/+OXo/1elIA6f305ckBBLbq9//Fovxc5oCARPcL7&#10;vXBfv9h+7tm2c9eXn7t+/N3/UUAiGO330gqM9nuHFbh+/f+5c8iIkn7v9b1P72y9dmvluWsrLtxc&#10;ce7qaL93xYWbo/3eFedvLD93ffm5odzvPX9zxbnry8/dXnXu3rpzN5afu3DsK0ZPYRSMAgJgCPV7&#10;X1x5fWnf69vHXj+//PrG4deXdz27ueLcdaReCqS4u7bm6uNTT0f7vbf3P3452u9FCajz15cjBxTU&#10;otv7H4/2e5EDChLRo/3eG8vPXV916fm+a093XLy+fLTfSw4Y7ffSCoz2ewcF+Pnz/+vXKOjz5/9k&#10;AEi/9+7d/48e/T937j9l/d7bB5++PHjtzppz11ZcuLni3NXRfu+KCzdH+70rzt9Yfu768nNDvd97&#10;df3NB0cevdp9/uaK0X7vKCAHDJJ+79+79/6ePff31u2/T57+PX/h79lzAP39ip6aX+86d335ufvr&#10;zr3aee7OGmgWuI7US4EUd9fWXH186ulov/f2/scvR/u9KAF1/vpy5ICCWnR7/+PRfi9yQEEierTf&#10;e2P5OeSAGu33kgFG+720AqP93kEBPn/+f+4cCnrw4D9B8Pnz/1evUNDly//Pnft///7/J0/+nzv3&#10;f7TfO9rvHe33Lr9wc8U5WMxCEtX5myvOXYUkqj0Xb472e0cBWWCQ9Ht/3rp3ffm5qxtvX9759PqK&#10;C9eXn3twDT01Q/q99zZffbX30p010CxwHamXAinurq25+vjU09F+7+39j1+O9ntRAur89eXIAQW1&#10;6Pb+x6P9XuSAgkT0aL/3xvJzyAE12u8lA4z2e2kFRvu9gwJ8/vz/3Ln/Fy78v3bt/6VL/88R1++F&#10;LG9DRpBD9Eb7vcvPXV9+brTfe3PFueuj/d7lF26uOAeLWUiiOn9zxbmrkES15+LN0X7vKCALDNp+&#10;741z3+/e/Y+M7q07d335udsHHr+EdOdWnL+54tx1pF4KpLi7tubq41NPR/u9t/fDAgpSriIF1HWI&#10;+5G7cysuXF9+DtKdG+33wgPq2orzN5afQwmolReuL4cGFKw7d+H6ctTu3Krz15cjdeeWn7+x/Nz1&#10;5aP93vPXl6MG1Irz15cjBdQw6PfevYuCHj36P7LBaL+XVmC03zsoAKTfe/Hi/6dP/9++/f8cKf3e&#10;S5f+X7sG7fGeP3937bkbO+9f3/vk9upzt1efu736/PXlo/3e8zdXnBvt995Yfv7minPXRvu9K87f&#10;XHHuKiRR7bl4c7TfOwrIAgPT733+/P+5c8jo5+nz15efu7bp9vOzTx9tvnB9+bmbq85fX34OgVac&#10;v7ni3PXlo/3eC9eXn7uG1Eu5seLC9eXnbiC6cxBjz93eDwsoSLmKFFDXIe5H7s6tuHB9+TlId260&#10;3wsPqGsrzt9Yfg4loFZeuL4cGlCw7tyF68tRu3Orzl9fjtSdW37+xvJz15eP9nvPX1+OGlArzl9f&#10;jhRQg7vfe/ngu3Pn/iOjB5c+/X/3DgWdO4eCrl//P7LBaL+XVmC03zsoADH93hcvvp++/O4QEjp4&#10;6d2+c29P3Xlz+em7Axfe7Tv3bt/5WyvPXdly//KOJ9eXn7u+/Nz1ZeevLx/t956/ueLcaL/3xvLz&#10;N1ecuzba711x/uaKc1chiWrPxZsrzl049vXixf+XL6OgUTAK8IPB1u99cQ7W+F51/vryc7dWnnu8&#10;6dzt1eeurzh/c8W568tH+70Xri9HCagbKy5cX47cnYMYe+72flhAQcpVpIC6DnE/cnduxYXry89B&#10;unOj/V54QF1bcf7G8nMoAbXywvXl0ICCdecuXF+O2p1bdf76cqTu3PLzN5afu758tN97/vpy1IBa&#10;cf76cqSAGmr93ie7rv0/dw6BIDM35879v337/82b/8+N9ntH+700A6P93gEAf//+f/MGBUGaMheR&#10;+r2XLv2/fBkFXbr0Yvu568sR6MaKCzdXnLu68Q5iedvy8zeWn7uy5f7D40+ebj13ffm566P93s3n&#10;bqw4f3PFudF+743l52+uOHdttN+74vzNFeeuQhLVnos3V5y7tOv55f1vLu1DoHNn/v4fBaMALxjI&#10;fu+1a/8fP/5/+fJ/3P3eGzvvvTj96MH6c9dXnL+54tz15aP93gvXl6ME1I0VF64vP4fUnYMYe+72&#10;flhAQcpVpIC6DnE/cnduxYXry89BunOj/V54QF1bcf7G8nMoAbXywvXl0ICCdecuXF+O2p1bdf76&#10;cqTu3PLzN5afu758tN97/vpy1IBacf76cqSAGgr93vPn/z9+DG3hQvu9Fy9CCrH/58+/2XPu1spz&#10;13Y/vr79/q2V525suP7hw/+RDEb7vbQCo/3eAQC/f/8/dw4FnT//88S59wcvvr389N3J2+/3nXt/&#10;4ML34+f+n0NC58+/2H7u2pqrN3Y+vLvh4s0V526suHBzxbmrG+9c3/v07oYL15efu7H8/I3l565s&#10;uf/k1JMX289dX37u+mi/d/O5GyvO31xxbrTfe2P5+Zsrzl0b7feuOH9zxbmrkEQFiVlo6J17vBl6&#10;3+Bov3cUEAQD2e+9DruKF1+/9/4LSC9lxfmbK85dXz7a771wfTlKQN1YceH6cqSAghp77vZ+WEBB&#10;SgakgLoOcT9yd27FhevLz0G6c6P9XnhAXVtx/sbycygBtfLC9eXQgIJ15y5cX47anVt1/vpypO7c&#10;8vM3lp+7vny033v++nLUgFpx/vpypIAaIv3ep0//37nz/xy833v//v/Hj/+fO/f//HnI2XuXdzy+&#10;suX+9eXnrq27/v79/5EMRvu9tAKj/d4BAPB+79Wr/y9e/H/u3P/z5z8dPHd95cXLO59e3Xj7+vJz&#10;11dceLnz3P9Ll/4/fPj/6lWImhfbz11bd+Pu4aev9l2+vercjRUXbq44d3XjnQfHYV2U5edvLD93&#10;Zctov/fc9eXnRvu9N1ecuz7a711+4eaKc7CYhSSq8zdXnLsKSVSQmIWE3spLT3ZfhQTvpX2v/79G&#10;Qm/f/h8FowAVjPZ7r684f305tDt3f9256xBjl4/2ey9cXz7a7z1/Y/k5lIBaeeH6cmhAwbpzF64v&#10;R+3OrTp/fTlSd275+RvLz11fPtrvPX99OWpArTh/fTlSQA3ufu/NVRevrbp8ffXll3svP9p2+dqq&#10;y0+2Xvx/Dku/99aBx8+O3r+96tw14vq9nz+joJ8//w8bMNrvpRUY7fcOAID3e58+hZ5NBev3Xtvz&#10;9Pb227dXnbsO6fdeufL/6dP/169D1LzYfu7aaL935fkby8+N9ntvLD93ffm50X7vzRXnrlOp33tl&#10;y71HJ6DBe30FbLsRBF269H8UjAJUMNrvvb7i/PXl0O7c/XXnrkOMXT7a771wfflov/f8jeXnUAJq&#10;5YXry6EBBevOXbi+HLU7t+r89eVI3bnl528sP3d9+Wi/9/z15agBteL89eVIATXI+70rzl9ffu7G&#10;8nOvdp57vOnc9eXn7q8//3LnuRcn7j8//fjlznMvd55/uOHc9eWIMuraqssfrz75/wQJYYw+//37&#10;/9w5FHTjxv9hA0b7vbQCo/3eAQC4+73X9z19efT2g/Xnrq+48HjTuQ/Hrry/+vTDiesfD5z7ePD8&#10;ww3nro32e1eev7H83Gi/98byc9eXnxvt995cce76SqSYXXH+xvJz16jR77279tydjZfvbLx8d+25&#10;u+sv3bz5fxSMAmRAj37v58+Ptl+9sxGB7m64dHv1udtbrt888PTOpit3156DHNqP0vhedf76cqRe&#10;yorzN1ecu47UpoRkgetIvRRIcXdtzdXHp56O9ntv74cF1PLzN5afu44UUNch7kfuzq24cH35OUh3&#10;brTfCw+oayvO31h+DiWgVl64vhwaULDu3IXry1G7c6vOX1+O1J1bfv7G8nPXl4/2e89fX44aUCvO&#10;X1+OFFBDod97bcPNF6cePt58/vpyaBl1Zcv9y9sfX19+7voKiLEoZdSng+f+n0NCGKe9wvu9Fy/+&#10;v3Dh/7nRfu8oIAaM9nsHABDX77254ty1NVcu73x6bR2kKDx/Y/m5a6P93pXnbyw/N9rvvbH83PXl&#10;50b7vTdXnLu+EilmV5y/sfzcNWr0e28sP3dl26Mr2x5eX37u+qpL1679HwWjABlQod/77Nn/p08R&#10;6MWL/2jgw4cH689dX46EVly4sfzctXXXL+98em01UpsSufG96vz15Ui9lBXnb644dx21TXlzxbnr&#10;SL0USHF3bc3Vx6eejvZ7b++HBdTy8zeWn7uOFFDXIe5H7s6tuHB9+TlId2603wsPqGsrzt9Yfg4l&#10;oFZeuL4cGlCw7tyF68tRu3Orzl9fjtSdW37+xvJz15eP9nvPX1+OGlArzl9fjhRQQ6LfixxQq85f&#10;X37u+vb7dw8+vr363PUVEGNRyqhPB8/9P3/+/82bkIUtePq9T55Am9Kj/d5RQBiM9nsHAJDS7722&#10;5+mtLddvrTx3DVKLjPZ7V56/sfzcaL/3xvJz15efG+333lxx7vpKpJhdcf7G8nPXqNfvfXTs4ePN&#10;565j9nt//vz/9i0K+vr1/ygYSYAK/d6LF/+fO4dAV68+ffr/6lUEun7yw+1V566vuPjw0IOne65d&#10;X37u+ooLN5afu7bu+qOTTx/twNemRPRSVpy/ueLcddQ25c0V564j9VIgxd21NVcfn3o62u+9vR8W&#10;UMvP31h+7jpSQF2HuB+5O7fiwvXl5yDdudF+Lzygrq04f2P5OZSAWnnh+nJoQMG6cxeuL0ftzq06&#10;f305Undu+fkby89dXz7a7z1/fTlqQK04f305UkANzX4vIkWtgBiLUka933fu56mLP+49/XHl9s8T&#10;576fufz78tX/VxHo7+s35879P4fU771y5f/37yjo9+//QxSM9ntpBUb7vaSBr1//v32Lgr4S0di9&#10;ceP/1asIBDm3/RxR/V5I7+jeunPXILXIaL935fkby8+N9ntvLD93ffm50X7vzRXnrq9EitkV528s&#10;P3eNev3eZycfPt167jpmv/fr1//nzqGghw//j4KRBKjW77127f+1a//Pnft/9eqjR//PnUOgC4c+&#10;3Fh+7hoN2pQ3V5y7jtRLgRR319ZcfXzq6Wi/9/Z+WEAtP39j+bnrSAF1HeJ+5O7cigvXl5+DdOdG&#10;+73wgLq24vyN5edQAmrlhevLoQEF685duL4ctTu36vz15UjdueXnbyw/d335aL/3/PXlqAG14vz1&#10;5UgBNRz7vTdXnLu+AnHa640VF17uOPd6NwK9uPTi3Ln/55D6vZDVzsgIY5J4yIDRfi+twGi/lzTw&#10;7Nn/c+dQ0Fv0rfb/v3z5//49Crp48e7ac3B0Z+35++vO3V177uaBp7d23bu79tzddedvrzp3feVo&#10;v/f8jeXnro32e5efvwGx+vjTV6P93sHc771w4f+VK/8hvZfRfu8IA1Tr9z569P/Bg//nEP3e69f/&#10;37///8KF0X7vaL8Xb3du5YXry1F6KZDEMNrvvb4cNaBWnL++HCWgICKj/d7raAG18vz15VgCagD7&#10;vVd2Pb2+6faN5ecg7r++8tKVLfevrb5yffm5a2uuXFt3/dq66y8OXn+85/q1ddcvnfh27tz/8+f/&#10;X7jw//z5/+dG+72jABOM9ntJA5B+78WL/6/CriDC7PfevPn/3DkUdP78jeXnrmy+e2Xz3evLz11b&#10;cf7G8nPXl5+7vPPplc33ri8/dx1SuK8c7feev7H83LXRfu/y8zcgVh9/+mq03zsY+r0rLtzZfPX/&#10;VSR06dL/c+f+X7z4/+nT/7du/T832u8dcYB2/d5bt/4/ffr/4sXRfu9ovxdvd27lhevLUXopkMQw&#10;2u+9vhw1oFacv74cJaAgIqP93utoAbXy/PXlWAJqAPu9D45BUxTc/TcPPL2z9dr15eeurTh/ffm5&#10;68vPvdx57smWc9eXn7t05OM51Gr5wWi/dxSggdF+L2kA0u+9fv3/06f/r179f+7c/6dPvz599+Ee&#10;Ejp25e7ac3fWX7yz8crdtefurj13Z+35G8vPXdn28NGRh483n7u24vyN5eeuLz93ZdfTJ0fuPVh/&#10;7jqkcF852u89f2P5uWuj/d7l529ArD7+9NVov3dQ9HvP3Vt37v85JAQZTEauYEf7vSMMUN7v/Xv+&#10;4u/T537ff/T77oPfp8/9vnj1wYP/50b7vSsuXF8+2u89f2P5uWv4u3MrL1xfjtJLgSSG0X7v9eWo&#10;AbXi/PXlKAEFERnt915HC6iV568vxxJQg6rf+xhWdFyDGLvm6ovj959su3B9+bkba69cXX/zxqab&#10;Lw/ffLDz5tX1Nx/c+/t/aILRfi+twLDt93758v/dOxT0lxqp/9mznyfOfTx5/cO1px+PX/108Nyn&#10;Qxfurj13fTkyOn9j+bkrm+9d3vn0+vJz15efuwYR2fbw2YmHz7adu7bi/I3l564vP3dl19OXJ+5B&#10;Op83lp+7vnK033v+xvJz10b7vcvP34BYffzpq9F+76Dq996////27f/nRvu9o4AK/d53By5eX37u&#10;yrZHV7Y+uL783LXVVy9c+H9utN+74sL15aP93vM3lp+7hr87t/LC9eUovRRIYhjt915fjhpQK85f&#10;X44SUBCR0X7vdbSAWnn++nIsATWY+72YZdStlede7Tz3cMO568vPPbgzVA+2Gu33fn/3/P6FgzsR&#10;4MT158/fff9PKRi2/d5bt/6fO4eCfv9+//7/u3cI9PHjfwLg8+ePJ6/f3YpA9zddvr363DXIHRJr&#10;oCXszRXnrq+8eHPdlTtrL9xYfu768vM3lp+7svneg+NPn249d335uWsQkW2j/d5z10f7vbBK7tbB&#10;py9H+71Dp997e9W5TwfPfbj29MP5e58Onvtw6PzHA+c+Hr744drTj2dufTp47sOlh98pL5FHAZUB&#10;rarO/7To9668fG3zrasbbz3YfevlkVvXN9+6tvbKjeXnrtGqTYnopUCKu2vQNiWk8X3++vJzV9ej&#10;tylH+703lp+7htydW3Hh+vJzkO7caL8XHlDXVpy/sfwcSkCtvHB9OTSgYN25C9eXo3bnVp2/vhyp&#10;O7f8/I3l564vH+33nr++HDWgVpy/vhwpoEb7vUhl1I1NN1+euPdwtN87RMH3e/tn59qLsjNgB+yi&#10;hoGt2++RX4kP837vxYv/r1z5fw7a77148f+5cwh0e/P1/9eR0O3b/9HA+/fv9527vhyBrq24cHPF&#10;uWvrrl/b8/T2xqs3V5y7seLCzRWwLsqeizeWn7u+/PyN5eeubL73+NTTFzvOXV9+7hpEZNtov/fc&#10;9dF+L6ySu3Xw6cvRfu/Q6ffeXHHu+vJzl2F78m8sP39j+bnrKy9e3vn06oZb15efu7Lt4ePH/1HA&#10;9+//379HQd/JL6tHAUmA1lXnf+r1ezHalOcebjj3aue5WyvPXVt5/sbyc9do1aZE9FIgxd01aJsS&#10;0vg+f335uavr0duUo/3eG8vPXUPuzq24cH35OUh3brTfCw+oayvO31h+DiWgVl64vhwaULDu3IXr&#10;y1G7c6vOX1+O1J1bfv7G8nPXl4/2e89fX44aUCvOX1+OFFCj/V4cZdRov3dogV83V4TJMsABr7Q6&#10;MpDmZYAD2bAVN3/9JwcM0X7vd4LtyVu3vh8/9/HCvY/Xn346dO7TwXPvX/+GrEy8dOn/xYv/z535&#10;e3ftuf/nkNDlyz8vXL+7FQltunJnzbnrKy/e2HH/ye6rd2A9wGvrrt85BG9DX7i5AtZFGe33jvZ7&#10;l5+7vvzcaL/35opz14Zjv/fKrqc3d967tfLcjeXnbyw/d33lxWt7nt7aduvWynNXtj28fPn/9esI&#10;dPvgk08Hz/0/h4Tev/8/CmgO6FF1/ie93/vzzqMH++4go7vrzl9fjtmmPHd/792Xh27cWnnu2srz&#10;N5afu0arNiWilwIp7q5B25SQxvf568vPXV2Pr015fcX568uh3bn7685dhxi7fLTfe+H68tF+7/kb&#10;y8+hBNTKC9eXQwMK1p27cH05andu1fnry5G6c8vP31h+7vry0X7v+evLUQNqxfnry5ECarTfi6OM&#10;Gu33DiXw8WCpLAMDA4Ns2MT919+h9eog4NenV9f3T4RU8LKlBz/+Jx2Q3+/99evXx2/f3iKjr1/f&#10;fPv2Fhl9/fb2G3709ev/d++Q0Ju/H59/+/YWP/r66Oa3C8cQ6PK2h7c3Xb+7FYEgC5Kvrr95ddPd&#10;68vPXV9+7trqq9fXXT8y5/rDHdcfbL9+bc3V26vPPZq78+6Wq/c2XLy/7tz99edvrzp3fTkCXYOV&#10;UDe23X204/LtVVCRa6sv39xx9/G2izdXnLsBEVl77e7uu4+3XLix/Nz15edvLD93df3N+3shHctz&#10;1yAiG28/2INoml9ffu7a5ruP9t58sP4cRMv1FRdubL37aNe1u2vPXV9x4Sa61edvLD93bfXlWzvv&#10;Pt6KZPW663d333285fz15eduLD9/Y/m5qxtu3d9z59HGc9eXn7u+7Pz15eeubrz9cO+thxsQ/d5r&#10;m+8+2nPj/rpz1yGlGMTqnVdvr4Yae33lpRvb7z7efunWynNQX6+5ensX1OrrKy/cWH7u2rob9/ag&#10;W/1g751HG89dX3H+xvJz15efu7rxzqO9tx6sP3cDKnL++pa7j/YgOiRQq3dcub36HFTXqks3tt99&#10;vO3SrZXnII65tvbanV13H2+9cGM5tJCFBu9mVKv33H644dz15edvLD93ffm5q5vuQIL3BqQAhVi9&#10;+/rdteeuQayGBu+V26vOXYeoWXX51s67j7ddhFh9Y/m5a2shwXvhxvJz11dcuLkCYvUdSMxeX37+&#10;+vJzVzfefrgXxeprm+882nPzwXqolusrLlzfAo1ZSCUHtXo7JGYv3Fxx7trqK7d33X0MSVTLz99Y&#10;fu7auuuQ4L2x/NyNFedvLD93FSlmbyw/d305xOpbD9afg6Sx68vPXdt899Gem/fXnbsO6feuuHBj&#10;691HOyFdTYgfL93Yfvfx9ku3V52DRAEsZi/cXHHu2vLzN1ecu7r+xr09sOCFWf1g7+1HG89dX3H+&#10;xvJz15efu7rpzqM9tx6sP3dj+YWbK85dX37+2ua7kJi9tvL8zRXnrq+4CLH69mqYmlWXIBnn1spz&#10;N5ZfuLH8HHLMXl9+4cbyc1fX37y3B5pxbkBqtQ23HkCCF9bvvboJFrMQY1dAY/beunOQbAINXkjM&#10;Lr9wc8W5a7CYvbni3I0V52+uOHcNmmfP31h+7vry8zeWn7u6ASlmV5y/sfzcVViehfd7r22GW33+&#10;xvJz0ODdde3u2nPXNty8fPjdpYMIdHXT3de7zv04jkDfHr768/nb/2+kIPQhvVFAANCn6vxPer/3&#10;6/mb15efQ0Y3Vpy/vvzcza23H+67dXvVuevLz0OS2e1ddx/tuXFzxblrKyHJ7OK9PXcfbb9yffm5&#10;6ysu3Fh+7tqqyw/23X24+eL15ecgbcrr668/PHD3/vrz15fD2pSbbz3cf/v26nPXV0CNvbntzqO9&#10;N2+tPHcDKnL+zq67j3Zdu7H8HKS4u77y4v29dx9tvXR9+blrK85fX37u2porD/fffbDxwvXl0Dbl&#10;tQ03Hh64e2/duevLz11fcf768nM3Nt96uA/Voh13H+25eWvluesrIO6/cHf33Ue7rl1fDrfoEtwi&#10;SOft2pqrcIuur7hwffm56xtvPtx/5+7ac9eXQ/u98IC6BguoWzvvQgNq+YUby89dX3EBKaDO31h+&#10;7jpyQK28cH35uevrEAF1Y8WF68vP3dh86+H+O3fWnLsOM/bmtjuP9t66tRKWzaEBdf3G8nPXoe5H&#10;BNT1FReuLz93bfUVNPcjBxSkg3Fj862H+27fXnXu+ooLEItu7bzzaM/NmyvOXV954cbyc9ch7t95&#10;9fpymNWrLj3Yd/fRlkvXl0Nde23ttYcHoBZBgg45oCCJ4ebW24/23rq96twNSCAsP39r591Hu6/f&#10;hAfUyov39tx9tAMSUBeuL4daBAkoaL937bWHB+7e33D++vJzN1acv7783PVNNx9CAwpmEVJA3Vxx&#10;7jokoHZfv7H83DWI1dCAunx9+bnrEGMhAbXpwvXlUKuvrUcEFKTfiwgoSCAsP3dzByygIEEHSVGQ&#10;gILEyKpL9/eiBtSaaw/hAbXi/PXlKAEFEbkJS1E3oEn3/O1ddx/tvnFj+blrEBFIQEFSFKTfi5yi&#10;Vly4vhya9e6tO399OVJEQ7PehRvLz11fDgmom7dWnrsBdf/5O7vuPoJkPViM3N9799G2y9eXn7u2&#10;4sL15dCAglh0fcX568uhAXV/3fnry6H93hubbz3cd/v26nPXYf3eWzvuPNp78+aKc9chMYIZUCsR&#10;AQVxLXLWg+RxPAEFNRYSUJCsR2IZBQ0oeERDAwpiLHJAQUSQAmrFhRvLz0EDauul68vPXVtx/vry&#10;c/jLqAej/d6hA16sCGBgYBDN2vX2PyHwdleWKAMDQ8CKF/9JBpB+7/tPn378/k0a+vjx3fVHj04j&#10;oZP3Hhy8fXc/Ejp8//KeR5d2I9Dl7Xfu7r+NjK7f/H3yNAKdOvb18pbbd/cj0L19t+5uuXBtLRJa&#10;d/HamguXViDQ5RXnri47fXkpElpy5jKqyJWlZ68giyw+jcJdevryUnSRS0vPXFl++vJSZHQGTc3l&#10;ZegWXV5y5vLS08jo0tKzyGouLT19GR1hMRZdBM39S09fXorFajQHo9l1acnpy0tR0RIMQ7BYTVjN&#10;lSVnUa1GD4QrWAMKTWQZuvsvL8WmBlXkylI0u85cWXr6MjIixuql6MZexrDo8rKzGM5DQ5haMEQw&#10;1WCJ2bPo6XkZuqeuoEblJUxDlmGIYLUa1Ufo2QQLQjcEI+pPX16G4f6lGGqwiGCYvPT0ZWS0+DSG&#10;FnRDrixDF7mMKbIU049oSeg0php0Q5acIcaP15afvr4Cga5uuv7x0u2ft5HQgwc/Hz1CQbdvo6AH&#10;D378/k0G+vfv3/+RCOhUdf7//9/KyiouPv7H799Eondnrl1eehoZXVl29vLS03B0BSMLYE29l5ee&#10;RkUYIsvR0jOmsVgKwMtLT6MiDBF0Y09fW4ZuNbprl525iiay9Cxavr6CYQgWq1Fde2npWTSRy9h8&#10;hObrS8vQjcW0Gt39S0+ju38ZurGYwXIFw/2YZQW6a5ehFziXl2KrDZeeRkHLMdy/9PRlJHRlGaaP&#10;MAIKM1hWoItguP/0FUxdqBZdwfQRZmgvxTAETQtmICzDcD+GIZcwRK5iiKC5/8pSdPdfwozopYTd&#10;j+k2NGMvYwbLUgyLlmEaS9hqdEOIMBYzoq9gqkEVuYJh7KVlGH7ECCgsIqjGYnctmgiGl7GIYGTG&#10;27e+//j9myT0hyqH4FIMRmC/92ApOwODevfF/8SAi93qDAzspQf/YwebN29mwwFYWFgYGBgevXz1&#10;6tNnktDrJ0/vH7hwYcNFBFp3/tyqM2dXItCZdRfPrL14Zh0CnV155uyKM2dXItCRU19PXECgk6ff&#10;X1hz5uxKJLT6zLmVZ84ioTOrzl5Yc/rS+jNwdGHThUubL1/cgoS2Xr605fJFJHRhy5WLmy5f3AJH&#10;V9AUnN9y6eKWyyho62V0Y7dcvrT54sUtl+HowpbL6Gq2XrqIKnJhy5WLWy7D0YUt6G67uOUKhiGX&#10;0Sy6uBXdwRe3oIucR7Xo4pbLl1A9dQFDASY6v/UKMVZj+BHFIkx0YcslLIZsuYyCtl65tAXF6vMY&#10;fsTUdWHLpUtIMXthK7pLzmNouYhpLIbVF7ZeQVeD4ccLWy5fREJoLrm45fLFLei+vrDlClqkXMS0&#10;aOtlNJHzWzDUoHrqAir34pbLF7eiW31+y+VLW1H8iN1qVC+c33L5IgpCy0eXz2ME+EUM157fchkt&#10;eM9vvXxxCxpC13UBXQTdj+e3oKfDi1suo2q5fHHLZbQAv7DlMoYudJMvoGu5hObri+huu3xhy+XL&#10;my9eREZbLp/bcPn0OgQ6s/b8s0On351GoLfnL7w9fx4ZvTt95t3p03D09tz5V58+k4EGSeVNd0DN&#10;qvP////29vZsOAArK2tkTMyrT5+JRC8uXru45TIqunhxy2U4wkjwly9uwUzhV9By6CWMrHR+C3p6&#10;RivSz2/BsAjDkEuYhmCIXEQVubDlElo2v4hROFzYchnN6gvoHrx8GdXYi1suX9yCYs6FLVcwfI2h&#10;ZSt6SYXF/ZvRRdDcf37L5YtoCN3ey2jeubjlMpprL265jOa8C1suYRTFl9DMwbT6/FYUQy5uuYzF&#10;os0oIhe2XL6EKoLp/otbL2OmsYtbLqMidJFLqDF7fgu6+8lDF1AturDlElqMXNxyCc0izGA5vwVd&#10;5CJmQKEaewGbFvRW2RaMuEZNYBe3XL6w5fJFFHQFzf3nt1xBMwSL1Rg+whS5gBqtF7ZcQsvjF7dc&#10;QXP/+a3o7j+PquDiFsyUcBkzoNAMubgFUxe6Gozcevk8hq/R3H8ewxDMQMDM0ZgiV259fvWJNPTx&#10;G9ZVQvQGI7Dfu6+AgYHBevad/8SAO7OtGRgYCvb9xw5u3LgxBQeIj49nYGB4/ubt+6/fSEIfXr95&#10;funu7eP3EOjUw7vnHz+4+ASBzj16de0uCrr18P7FJw+Q0N3H399//YZAn7+8vY9iyP1Lzx7ce//y&#10;OQK9ePHuzav3798hoY+f3n/9NopG0SgaRYMKvf747cU7BHr58MXb+48/PEJC9x98vHsXGX149BgF&#10;PXn6/us3MtBIne+lZtX5////TZs2TcEBVFRUomNj33/9NopG0SgaRaNoeKDPP378HwRgBPZ7b043&#10;Y2BgCF/39j9h8GSJJwMDg9n0m/9JBpB1zuTs7/39+/eXHz8+IqEvv3+jLaT//fv/jx8oaIROQYyC&#10;UTAKRgE28OvX/x8/UNAooAjQqer8//+/FYn7e0fBKBgFo2AUjAJiwAjs9/6/OlGXgYGB3bH7+FN8&#10;c+6/Xh5qMGRnYGDQnXj1P+mA/H7vKBgFo2AUjIJRMMgAfarO/6P93lEwCkbBKBgFtAEjsd/7/9fN&#10;2Y7sDAwMDAzsooaBWeUTlu5EBksnlJfHu0GvZGB3nE3ebQyj/d5RMApGwSgYBcMH0KXq/D/a7x0F&#10;o2AUjIJRQBswIvu9//////VoV6UFpHrGDXgtKrffwzeujQ+M9ntHwSgYBaNgFAwrQPuq8/9ov3cU&#10;jIJRMApGAW3ASO33/v//////X58eXTgIGaJWRwC3+PLyCUsPXnj0idzB6v///4/2e0fBKBgFo2AU&#10;DEdA06rz/2i/dxSMglEwCkYBbcCI7vfSFIz2e0fBKBgFo2AUjAJSwWi/dxSMglEwCkYBLcBov5dW&#10;YLTfOwpGwSgYBaNgFJAKRvu9o2AUjIJRMApoAUb7vbQCo/3eUTAKRsEoGAWjgFQw2u8dBaNgFIyC&#10;UUALMNrvpRUY7feOglEwCkbBKBgFpILRfu8oGAWjYBSMAlqA0X4vrcBov3cUjIJRMApGwSggFYz2&#10;e0fBKBgFo2AU0AKM9ntpBUb7vaNgFIyCUTAKRgGpYLTfOwpGwSgYBaOAFmC030srMNrvHQWjYBSM&#10;glEwCkgFo/3eUTAKRsEoGAW0AKP9XlqB0X7vKBgFo2AUjIJRQCoY7feOglEwCkbBKKAFGO330gpA&#10;+r3BwcFho2AUjIJRMAqGC3j37t3/UUBLYGFhoaioGDYKRsEoGAWjYLiA+vr6/4MAjPZ7aQV+//5d&#10;Wlrq4uLiSgRwdnZmYmLS09NzHQW0AUxMTDo6Oq6jgDaAmZlZS0vLdRTQBnBwcKiqqrqOAtoALi4u&#10;JSUlV6LBaL+X1uDTp09EVp1wYGlpycTEZGFh4ToKaABERUXFxcVdRwENgLGxMRMTk52dnesooAHg&#10;5+eXk5NzHQU0AAYGBkxMTE5OTq7EgZKSkv+DAIz2ewcF+PLlCwMDw7Jly/6PAhqAP3/+MDAwzJ07&#10;9/8ooA1gY2ObOnXq/1FAGyAhIdHU1PR/FNAGKCoqVldX/x8FQxmcP3+egYHh9OnT/0cBDYCXl1dQ&#10;UND/UUADsGPHDgYGhkePHv0fBTQAxsbGmZmZ/0cBDcDq1asZGBjev3//f0iB0X7voACj/V6agtF+&#10;L63BaL+XpmC030tTMNrvHQbg/Gi/l5ZgtN9LOzDa76UpGO330g6M9ntHAflgtN9LUzDa76U1GO33&#10;0hSM9ntpCkb7vcMAnB/t99ISjPZ7aQdG+700BaP9XtqB0X7vKCAfjPZ7aQpG+720BqP9XpqC0X4v&#10;TcFov3cYgPOj/V5agtF+L+3AaL+XpmC030s7MNrvHQXkg9F+L03BaL+X1mC030tTMNrvpSkY7fcO&#10;A3B+tN9LSzDa76UdGO330hSM9ntpB0b7vaOAfDDa76UpGO330hqM9ntpCkb7vTQFo/3eYQDOj/Z7&#10;aQlG+720A6P9XpqC0X4v7cBov3cUkA9G+700BaP9XlqD0X4vTcFov5emYLTfOwzA+dF+Ly3BaL+X&#10;dmC030tTMNrvpR0Y7feOAvLBaL+XpmC030trMNrvpSkY7ffSFIz2e4cBOD/a76UlGO330g6M9ntp&#10;Ckb7vbQDo/3eUUA++PXrV2Bg4Pnz5/+PAhqAf//+BQYGHjt27P8ooA0ICQnZt2/f/1FAGxAbG7t6&#10;9er/o4A2IDExcfHixf9HwVAGz58/DwwMfPr06f9RQANQVlZWVVX1fxTQANy5cycwMPDjx4//RwEN&#10;QFZW1sSJE/+PAhqAK1euBAYGfv/+/f+QAqP93lEwCkbBKBgFo2AUjIJRMApGwSgYBcMZjPZ7R8Eo&#10;GAWjYBSMglEwCkbBKBgFo2AUDGcw2u8dBaNgFIyCUTAKRsEoGAWjYBSMglEwnMFov3cUjIJRMApG&#10;wSgYBaNgFIyCUTAKRsFwBqP93lEwCkbBKBgFo2AUjIJRMApGwSgYBcMZjPZ7R8EoGAWjYBSMglEw&#10;CkbBKBgFo2AUDGcw2u8dBaNgFIyCUTAKRsEoGAWjYBSMglEwnMFov3cUjIJRMApGwSgYBaNgFIyC&#10;UTAKRsFwBqP93lEwCkbBKBgFo2AUjIJRMApGwSgYBcMZjPZ7R8EoGAWjYBSMglEwCkbBKBgFo2AU&#10;DGcw2u+lH/h+b//sXDdlUXYGBgYGBnZRZbfcJadf/vqPAb7f294aaCbNy8CAV9kowA3e7soSZWBg&#10;KNj3HxOMBi95ADncGNhFDQNb1117+x8DICsbDV6iwa+Xp5fkukGCjQF36ELVQUsRXmmzwNbt977/&#10;HwVYwdvNsew4SgHiQ5JYdaOA5uDXyyvr4IULvsgYjTNKwWgNSm2AkiYZeKXdcmcffoQZbCjKRpMu&#10;cQASaJAUyTBae1ID/LrYrcvAYD37zn9sgNgigFh1dAaj/V46gbf7SpXZGRgYGBjYRZXV1dWhWY+B&#10;3bDhGEoG/XhxoiNEilcaoUw2bMXNQZBchgh4siIAEmyYtfZo8JIH3u4rkGVgYGCAhJs6pCBjYJAt&#10;2DeaeikHv27OhgYbu6gyvnB7si1ZloGBAaoOGgsYZcgo+P////+3xxoM2RkYsJUC/4kPSWLVjQJa&#10;g18357lDgp+BV1pdHR4ZmNlkNM4oBaM1KJUBjhKe3XE2arCNJl3SAY6wxUySo4FLLPh1c0WYLAMD&#10;jn4vsUUAseroD0b7vXQBkHkHBnbHbsRox/d76yC5ULRg38f/UPDxYKksAwMDu2P3OWhehCljd5x3&#10;5/8oIAwQpSBmrT0avGQBWJDKhi25Ch0d/fXydLcjOwMDA3vyttHUSyG4OlGXgYGBQTZ5HWzw+fvV&#10;JWGyDAwM7AErnvyHgzvzHNkZGBhkkzdD5wngsSBbehAeC6MAEX4MDAyYpcB/4kOSWHWjgNYAMv3A&#10;wICUSRCRgdI8G40zCgGsuGdgwMw7o0U8OQA6asxu2HAI1v6DBRuD7sSr/2FgNOmSAUZrT+qCXy8P&#10;QQeMGVALViggtgggVt1AgNF+Lz3AixUBDAwMDJ5LkHLh////4XV57GZotnuyxJOBAUMhVJlo9TFI&#10;fh0FuAGkzmZ3dLRmYMCotUeDlyzwcVsyOwMDg273RdQAerLEk4GBXbT+6H8IeLLEk4FhNHhJBhe7&#10;1bEE0Nt14QwMDAyO8+7/h4Bfx6pFGbCog4ypoYX6iAW/Pt3aXmnBy8DAwMDAzs7OwIBRCvwnOiSJ&#10;VTcKaA9ONmCLCnhkqHdf/P/////ROKMYjNagVAeQnhl77GZo+x8KIEmV12/5/f////+H8TGCcTTp&#10;4gWjtSf1wPenx2dHKbMzMDDA6k7Mfi+xRQCx6gYEjPZ76QGOtqgri7JjJqH///cVMDAgEhe0fwzv&#10;BsPBzelmDAwMog0n/48CfACSq9gd592BBCxqrT0avGSBj5tjGRiwBRsaGA1eMgEkrcIKATg41y7P&#10;wMDAWwkbVoC0/OENfDj4tSuLgYGBIWDFi/+jABqYDOzKUbPPnZuNre1OfEgSq24U0BzcXx6pLs2L&#10;GZX//99BjeTROKMIjNag1AeQnhlmkkQHo0mXHABJp6O1JxUAtChl4LWo3PVoVwEDA5ZwJbYIIFbd&#10;wIDRfu+AAmiXApa4DpayMzAwmE2/+R8d4MjcowAZ/DrZIMsAHVaFBBhqrT0avGQBSLARrhgg6kaD&#10;l2QArW7C1739jwSg46XwcL8/z5GBgYEhaxfGQClUP2piH6ngYL197uz9kBVvOAKG2JAkVt0oGEgA&#10;6VXA4mI0zigBozUoDQAkSRJu6EPUjSZdEgE0cEZrT8rBncUJga3rrkCW4uPI0cQWAcSqGxgw2u8d&#10;SADNnLAdHtAhEnheRQKjmZMggOyhEc3a9fb/f1jmQgmv0eAlC0BqDNGGk/9/vTy9BHZoIq+0WcLE&#10;w9CNMv///x8NXgoAJOkysDt2H3/06df//78+3dpeasjOgLLzCDJgLdpw8j8GgCT2ga1JBiPAke6I&#10;DUli1Y2CgQPQ5YvwUwZG44x8ACmGRmtQKgNIDyBgxYv/3+9tbw00FGVnYGBgF1V2q0Q9c3g06ZIH&#10;IMl2tPakMsAeLMQWAcSqGyAw2u8dMADZR8MAHV39/x9vgsAjNQr+/4cVfojjhSG5FiW88IQhHqkR&#10;DyBhY92+BHLYAa+0OuJoPnaksxAh6rCGIR6pUfD//////3+9PD07TJYBGbArR80+Bwvc/7AUjV4P&#10;/f//H6/UiAY40h2e4EKRQuGgAjxSo4B+AFLqMyAdPYAnYvBIjQJYWI7WoFQHkIDMmg45IZddVFkd&#10;fpYwA/LZthB1WNMnHqlRMFp70gRgDxY8+RxFCoWDCvBI0Q2M9nsHBsDPCUfUM3gTBB6pUfAfejoB&#10;clhCci1KeOEJQzxSIx5AhqsZGBgYZMNmw48j/35vXaYyOwMDYtgGTxjikRoF//////XyUKu9KDsD&#10;A+qwAmrdDUnR6PXQ////8UqNaIAj3eEJLhQpFA4qwCM1CugEYPdUodwFgydi8EiNgtEalFYAsl6K&#10;gYGBgd2wFH5b7K+XpydCbuWCj9lAAhxr+sQjNQpGa0+aAOzBgiefo0ihcFABHim6gdF+7wCAt+eg&#10;RR7iSPX////jTRB4pEYB5IB62YaTSGEJybUo4YUnDPFIjXgAWSGEHr7//8NDDXpiH5SHLQzxSI0C&#10;2Hn/DEgXMfz/BRvBRjTqISkavR76//8/XqkRDXCkOzzBhSKFwkEFeKRGAR3Ar0ebocNuiFsy/v//&#10;jzdi8EiNdDBag9IOQFd8ol2q8/////8f9xWIMjDAz7aFBDjW9IlHaqSD0dqTRgB7sODJ5yhSKBxU&#10;gEeKbmC030tngKiwlUt3vYTkSRiAnnKFeQQaLK2wlx78PwpQAXS5OHzUFAoguRYlb40GL1kAEjZY&#10;TkKEHc0HDeXR4CUPQDf5W0+/iZKA/0OPVoVvXYSc34MtGqCJHXFnwyiAAEi6g6ZPBCA2JIlVNwro&#10;C+Djxrzus2H3icPAaJyRDEZrUNoCSEBiCzXoWcLQvsVo0iUDjNaetAKQYIGmTTggtgggVt0AgdF+&#10;Lz0BbGUWtgr7/3/YktLBegba4ASQXIQfQCvv0eAlB0BLMGyBA623R4OXEgAJHGzBBq2soYdxQNfL&#10;jZ5ISTzAETDEhiSx6kYB/QB8gxCWceP//0fjjAwADRi8ABpqo0U8GQBSisOCEAVABo6hoTaadMkA&#10;kHSHLUVCw3209iQTQEIWmjYRgNgigFh1AwNG+730Ar9e7iqAVNiGDYewVNj//8OXxGAOkqBk4VGA&#10;DO4vj1THAiAHR/BKq6urq6u3HP3///9o8JIJIKHDXrAPI9FCqm3YyN1o8JIFINUAtgoCGnCw8IUs&#10;OMccsoYOTGA7OnGEA1xNGmJDklh1o4A+4PvV6Y7sDAwMDLJhS7CNG///PxpnpIPRGpS2AJrysDT0&#10;oePGsKnG0aRLOhitPWkFICGLkWqJLQKIVTcwYLTfSx8AOSyRAddELwxAV21Ad0zCAHTJBmwfyCgg&#10;AkByLVqLdzR4yQJXJ+oyMCAOsIIBaLjBVhKNBi95AFpBoC8zhAccvEqGXtmCHpCQE2nQQ30U/Mfd&#10;7yU2JIlVNwroAKDLcXFN9MLAaJxRCYzWoNQCH7clszNgKeGhaRJ2jeVo0iUDjNaetAKQ/I/R7yW6&#10;CCBW3YCA0X4vPQB07z1ilz1OAFfZDTs59/u9dcmyDAzYUuAowA0guRat1h4NXvIAtHJgN2zY/xQ6&#10;agMPN+QaZzR4yQHQUGOQTV536xMk2P7/+nQLGnDIh81Ajp9hkIUf4fHr5eluR3YGBgbRgn3QwYdR&#10;gAC4+r3/iQ5JYtWNAloDWEwgnTiMA8BUjsYZRWC0BqUagDb2GWTDllyClvDwNIkynDyadEkG0ATJ&#10;IDtae1IXQPI/lkwNDXGCRQCx6gYCjPZ76QCgzS/cADkZwPcAM/BKw89kZ0C+520UEAEguRa91h4N&#10;XjLB23OQGoIBcv8gLNx43eehhtto8JIDft2cBzmoBxJssDWGDBjhC9/dCIkGqDJ2pFuURwESgBa8&#10;mKUA8SFJrLpRQFPwa18BpCjBCZAieTTOqAFGa1Aqgl+PNkNa/JBQg6dJ5VLUYZzRpEs6GK09aQIg&#10;+R+5awIHxBYBxKqjPxjt99IeQJdi4AFoiev7ve2tgWaQbMkuquyWuwQ2YDIKiAWQXItZa/8fDV4y&#10;wa+Xp5dUBhpCCi92UcPA1nVXsIXbaPCSA369vLIOHmwM7KLKZoGt8MsekcGvl6eX5LpB6xBeaVzK&#10;RsF/vP3e/8SHJLHqRgHtAGR3Hj6AGsmjcUYxGK1BqQy+39s+Id4NEmoMvNJuubP3Y0uTo0mXdDBa&#10;e1IfQPI/WtcEDr4TWQQQq47OYLTfOwpGwSgYBaNgFIyCUTAKRsEoGAWjYDiD0X7vKBgFo2AUjIJR&#10;MApGwSgYBaNgFIyC4QxG+72jYBSMglEwCkbBKBgFo2AUjIJRMAqGMxjt946CUTAKRsEoGAWjYBSM&#10;glEwCkbBKBjOYLTfOwpGwSgYBaNgFIyCUTAKRsEoGAWjYDiD0X7vKBgFo2AUjIJRMApGwSgYBaNg&#10;FIyC4QxG+72jYBSMglEwCkbBKBgFo2AUjIJRMAqGMxjt946CUUAN8OtYNeSKSd2JV/8PCfD93vbK&#10;3MV3/uMHkGvcMAG7qLJZYCXWKwgh16biuvltaILh6KdRMApGwSgYeDDkKs9fL0/Pjuo6+B8/gFQa&#10;WACvtLpb/IR1V7BcZQqpb7FemzxkwXD00ygYymC03zsKRgEVwMdtyewMDOzs7AwMotXHMKuzQQfu&#10;z3NkIKYjB6mz8ABe94nn3v5HBpDqnrDRQwkMRz+NglEwCkbBgIMhV3keLGVnIKIjB6k08AB25czN&#10;j1D9C6lvCRo9pMBw9NMoGMpgtN87CkYB5eDj5lgGBgbRgoJYBgYG9uRtH/8PdgCpkwl35CB1Fkal&#10;9evTq+v7J0YpszMwMDCwO86+iVp7j4JRMApGwSgYBQTB0Ks8IZUiep2IASB1LGYl+/3d/QvrKi14&#10;GRgYGBhkC/ahDhuPglEwCmgLRvu9o2AUUAyeLPFkYGBgL9j3dlsyOwMDg+eSJ/8HOYDUyRhVMgaA&#10;VPG46vjvV6c7sjMwEGPQKBgFo2AUjIJRgAKGYOUJqRRx1IkIAKljcdWNv17uKpBlYGBgEC3YN/i7&#10;+qNgFAwfMNrvHQWjgFJwdaIuAwMDe8G+X9AlW7j3Kf16eXpJrps0LwMDAwO7qGFg665HvyDVI1rt&#10;CFGoLMrOwMDAwC6q7Ja75PRL4iZVf728sm5CPEwvVDfyTlxItY0E8NTgULU4Vfy62K3LwFsnYS0A&#10;AH0ASURBVMDAINpw8j8UYPMPQTfBwPd721sDDSHKeKXdcpecewt1A9wJcC6GWiwh9OvllXWtgWaQ&#10;EGfglTYLbN2Ow1aYImxuw+IngnpGwSgYBaNgFOADg6zy/H5v/+xKeLEOrTGQduJC7EMCaFYjA6ha&#10;3Crebo5lZ2BgYAhY8eI/FMArNyRAyE0wAPE2RBmO8IFzMdRiqRX/f7+3fzbBcISYBFWE1W2YfiKs&#10;ZxSMAtqB0X7vKBgFFAJIzQ3dmQQ9ogPKQwW/bs5z52VgYGBgYBdVVleHFPvsjgVZZgwMDNawqun/&#10;//9vjzUYsjMwMDBAFKpLQ3UZNhwjtCbq183ZjshaobYwMDAgViMfbYEJQ9W0HP2PC0DqLJRKCw1A&#10;xusZ1Lsv/ocAeN36HwqIcdP//////3+7r1QZIsMrrQ7ztmxBQTgDA5ITIE4KL4CoRVLJwMAbtgZ5&#10;sgBHODLwus9DsvbtPsi4O1QRTBW74YSLcEXofiJGzygYBaNgFIwCPGBQVZ7wUh1Sq8D1MjDAVyPf&#10;Xx4JE4aoiVx+/z8OAKk0UByHBqAeZojd/PE/BEAqN3hdR5Sb/v///5/I8IE4ySyr1J2XgQFZJQMD&#10;u3LrSaRg/3VzRZgsAwMDA9RihLJSJGsRVTuvtLo6QpVs0lZERYzmJ6L0jIJRQDsw2u8dBaOAIgCt&#10;uhDznScbRBkYsOxTgs2Myiavgw2tfr+3LlmWAQLgVdP/JysC2BkYGNgdu+GDq79enp4dJsvAwMAe&#10;uxlR6WABkGYEg3U7XOv//79eHqrWZWBgYGAvPfgfBiAVIMJSXABSZyEqLSzgYrc6AwPSoDW60cS6&#10;CTr6jeTvXy9Pd0OrSCQnQJ2EEpKIRWPweICbp5wJV/b/+9UlYbIMDAwMsqUHP/7///8/zHmyBbug&#10;liIZhlhyh+YnovSMglEwCkbBKMAJBlXlCZ1uFo1dBbPi////36/ODxBlYGBgcJx3/z8MQGogeIWE&#10;C0AqDSTHYQLI3makAEAzmlg3ERs+UCcxoAQQfLcSvAqHm8frPhGu7NfLQ5ARBXbHeVDjIM5jd5x+&#10;FWopwjCkwQtUPxGnZxSMAtqB0X7vKBgFlABIKY6yNgvSKULvAMEUdqNOCMIqGETVBKn6RbN2odXR&#10;H/cViDIwoNiEAW7M81GX5sWsPqDVK9wOWAWIJIADQOoseKWFDUCMQpgF4cO5xLoJEmwYbRNo7xXJ&#10;CVAnoZsINQ/eFoCYhzAfBmAhDosfiHFZu9ANYxdVVq/c+/X/////MfxElJ5RMApGwSgYBbgArE5E&#10;qtKgpTascIYCmEJaVp5f91aqK4uyo9n8Hz6uC69/YMU/kgB2AKk0EI7DBiBGIcyC8GFcYt1EdPhA&#10;nYQevlDz4IPQUPMwdx5Da2NY3Qsxzmz6zf/I4GK3Oq+0us+8G/8hANVPxOkZBaOAdmC03zsKRgEF&#10;AFpBwOuV/////4et/EWtZCF3H6Aq/P//P1w1TOZitzoDA9IAMBKAGAHv2JECIFUPzI7/sNoHSQAH&#10;gGiEV1rYAMQohFkQPpyLE0CMhqmDXKzEXrDv139UAJ0TQDgBog9eR8MBJHhg5t2cbsbAgLyCDAFe&#10;rAhgYICPbkOaSuyGpesuPPqEbjkMoPmJKD2jYBSMglEwCnCAIVJ5Qsp+RP0Dq4GQBLADqEaY47AC&#10;iFEIsyB8OBcXgBoNUwfxHBaL0MIHpg8jGCC1L8y8X7uyGBiQty4hAUjVBw1iaE0qGzZx//V38Olb&#10;dIDqJ+L0jIJRQDsw2u8dBaOAfACtVtBHT6HCsFHR///hFQ6s8EcGKJXWR8isJbuosjoGUBZlZ2DA&#10;bgYm+PXp1fPn10/sXD+7BX6eFNSO//9h7kESwAEgdRZeOyFGIcyC8OFcJIDPTRCLYDxkgFon41aJ&#10;ai8uVf//o9Xd/+8sdudlgAJ2UWW3+AlLT6DXyKhm/ydKzygYBaNgFIwC7ABaSw7GyvP7u+fP7184&#10;uHPphCz4eVJIOiF1C5IAdgB1NtRx2AHEKIRZED6ciwTwuAlqEZSHAlDCB49KFHtxqvoP77ZCB40/&#10;HqxUZmeAAl5ps8DK2TswhoJRzCZSzygYBbQDo/3eUTAKyAbQRVk4AdI+JTxVCUQKWjVBOHgBNjMQ&#10;4Pu97fBDjuGAl5eXgQFux///MHuQBHAASJ2F105ILxIxs4ppNDFuglgE46EAiBTcCRAupkpUe3Gp&#10;+v8fphJh4q+Xp5fADreEAXZR+9ZDsK1NUB3IphHWMwpGwSgYBaMAKxiElSe2Mp2BnZeXnYEBRSek&#10;bkESwA6gzoE6DiuA9iIRM6sYRhPjJqhFUB4KgEjBnQDhYlGJYi9OVf//w1TCTcRaufNqJyxBbN+F&#10;6EA2jbCeUTAKaAdG+72jYBSQCyA1N9bRZdjwMnwwG09VAuk3QisSaEWIsRCJOAA/KpFX2iwwq3zC&#10;0p07T1x//u47tOqB2vH/P8w9SAI4AEQjVndDASQUkIxCM5pIN6HykAE0SOBOwKUS1V5cqv7/h4U4&#10;orEBA9/fXT+xfnYlokaGr7ZDNRsZ4NYzCkbBKBgFowAbgFQbg6nyhJ2czC6q7BZf3jJ7/c6DF+6/&#10;+vQL03ZI3YIkgB1ANUIdhw1AV3oj7e5BM5o4N6HyUABK+OBRiWIvTlX/4WEMH+WGgV+fHl04uHRC&#10;PLyLjhi3QDEbGeDRMwpGAe3AaL93FIwC8gB03ylSnYUMoLLwXtCvfQXsDEgVEAJAKxKYDKSiwmEq&#10;AQA1CvWCg////8M27MDs+A+r2pAEcABInYWt0oIA2NEZMH/+RzeaWDdBdGHzNyREEE6AOAmmDwEg&#10;JsDEITzM+vk/fCUddKkWVvD96iRrBgZ002A87ABdzygYBaNgFIwCTACtHrEV9//hsvBKhS6VJ1Qv&#10;6s16///DT4qA1z+wGghJADuAVBpwx2EC6ClRyL09VKOJdBPR4QNzElQfEkCxF2oe5sDwf1jUwPYI&#10;YQO/Xm7PEmVggJuGajZ2gKFnFIwC2oHRfu8oGAVkAehQLfI2JFQAGdCGK4CqRz9yEVYTwasmaMWC&#10;ca4xRCWvtHrgotv/cQBIBYNZd0DrV7gd/yGGoQjgALiMhABYV489YAV0aP4/utG4DMBwEyS8MPwN&#10;PYkTyQSIiXB9cIBqL9Q8BB8GYD11qMTRFnV1aV741AIcoNqCajZxekbBKBgFo2AUYABoZQirGzEB&#10;tPCGKYCqp2XleWe2NQMDwiQ4gFUXiPoHVs4jCWAHuIyEAHhXT7bhJMJXKEbjMgDDTcSGD0wApg8B&#10;UOyFmYfzPGfoyML95ZHqyqKy0EhCADRbUMwmUs8oGAW0A6P93lEwCsgBsJoBo/xGAGjdDRvNhVVW&#10;qFfsZSqzMzAwMCBVTf/vzHNkZ2BgYDcs3Q5T+P/70/3Qu/OQe5joAFp3iMauewRz1a9Pt7aXGrIz&#10;MDAwINsBU4p2FQ8mgNRZGNXR93fPr++fGAVxPOI+v////8OMhtkF4RHjJlidirhZ8NfL0xPh50fB&#10;nQBxEkIfDEBsQojDzMN/fy80Itkdp1/6BLH1////sAsF4U0SVLOJ0zMKRsEoGAWjAB1Ay89BVXlC&#10;5zgZrNvPwfvM358eh9z8y8CAVP/AaiD0q3gwAKTSQHIcBPz69Or+hXWVFrwMDAwMiIoIAiBGQ+0i&#10;3k3Ehg/USXB9cIBiL8I8Avf3QmNJtmD7U6it///DbrJHBDaq2cTpGQWjgHZgtN87CkYBGQC6VBbf&#10;ch+4Ivg+pV8350F7ceyiyrBdTLzu7hhV0dt9pdAai11UGbHfiYFduXQfvALEBmDbgRhQNfK6VxZY&#10;MzAg3/0Dq1LZRZXV1Ut2fvyPA0DqLDyA1332VXj99f//f1jdCq9qiXfTf4S/eaXV1dWleRkYGNiV&#10;3R3VGZDMgzoJwYcBNHv/////9hikomaAWi3Ny8DAwMDAwOs+7ya0Mv////+dNbB2BEQVTBm7YcMx&#10;WGijm02MnlEwCkbBKBgFaABaLw6yyhN+DgUDpPaBFunsypmlsaIMKLuGIbUBRJ3bLMhabCwApgwn&#10;YFcu3fUSURH9/w+r3GD+IcFNxIUP1ElwPhyg2vv///9fN1fAqjheaXWYgQwM7CjB+PFkqyFEHKIK&#10;rkw2bMVNmM/QzCZKzygYBbQDo/3eUTAKSAfQ6gO2/wgXgN6rgKTuF9LpjOyihgmzT798C1EErxYg&#10;4PvT40tyYXf9MLCLKrvlLoGPvOIByBZAtM3ef+87/GZDpBH2t8daYeqwbeSBAkidhQl4pdXd4ies&#10;u/D0+390AAkcRB+RBDf9/4980iOvtFvl9nvfIcoQ5kGchODDAIa9//9D7K6E3/vAK+0WP2H7ve//&#10;UcGvl1fWtQaa4QltTLMJ6xkFo2AUjIJRgAogZSlSpYgdDEDliVz5MPBKmwW2rrvy8hfMJbAe+P//&#10;/3/dXJEAU4ftBAkIgHoUA7CLKpsFVs7ef+sTppMglRuSf4h2039iwgfqJDgfDjDs/f/////v97ZP&#10;gF84yC5qGFiJJRi/39s/O9cN2iOHOhG1isU0m7CeUTAKaAdG+72jYBQMLIBURcjTnqMABUCqTaSh&#10;7VEwCkbBKBgFIx6MVp74wWj4jIJRgAFG+72jYBTQBdyf5y6qrK7ecvQ/KngL2YWK73DhkQEOlopK&#10;q6tHLr//HwVAdxrhXxQ3CkbBKBgFo2B4gtHKEz8YDZ9RMAqIB6P93lEwCugDYHcSIJ2F9OvTpdnu&#10;vAwM8OM7RjKAXrmAct7F96fbIZu1EIvdRsEoGAWjYBSMJDBaeeIHo+EzCkYB0WC03zsKRgGdAOKA&#10;J15pdXXEcQ6oJ0WMXIA4xINdVFldXR2x/QflGKpRMApGwSgYBSMJjFae+MFo+IyCUUAsGO33joJR&#10;QD+AclAEAzvRB26MFPDrJfIpVAyj512MglEwCkbBKBitPAmB0fAZBaOAKDDa7x0Fo2AUjIJRMApG&#10;wSgYBaNgFIyCUTCcwWi/dxSMglEwCkbBKBgFo2AUjIJRMApGwXAGo/3eUTAKRsEoGAWjYBSMglEw&#10;CkbBKBgFwxmM9ntHwSgYBaNgFIyCUTAKRsEoGAWjYBQMZzDa7x0Fo2AUjIJRMApGwSgYBaNgFIyC&#10;UTCcwWi/dxSMglEwCkbBKBgFo2AUjIJRMApGwXAGo/3eUTAKRsEoGAWjYBSMglEwCkbBKBgFwxmM&#10;9ntHwSgYBaNgFIyCUTAKRsEoGAWjYBQMZzDa7x0Fo2AUjIJRMApGwSgYBaNgFIyCUTCcwWi/dxSM&#10;glEwCkbBKBgFo2AUjIJRMApGwXAGo/3eUTAKRsEoGAWjYBSMglEwCkbBKBgFwxmM9ntHwSgYBaNg&#10;FIyCUTAKRsEoGAWjYBQMZzDa7x0Fo2AUjIJRMApGwSgYBaNgFIyCUTCcwWi/dxSMglEwCkbBKBgF&#10;o2AUjIJRMApGwXAGo/3eUTAKRsEoGAWjYBSMglEwCkbBKBgFwxmM9ntHwSgYBaNgFIyCUTAKRsEo&#10;GAWjYBQMZzDa7x0Fo2AUjIJRMApGwSgYBaNgFIyCUTCcwWi/dxSMglEwCkbBKBgFo2AUjIJRMApG&#10;wXAGo/3eUTAKRsEoGAWjYBSMglEwCkbBKBgFwxmM9ntHwSgYBaNgFIyCUTAKRsEoGAWjYBQMZzDa&#10;7x0Fo2AUjIJRMApGwSgYBaNgFIyCUTCcwWi/dxSMglEwCkbBKBgFo2AUjIJRMApGwXAGo/3eUTAK&#10;RsEoGAWjYBSMglEwCkbBKBgFwxmM9ntHwSgYBaNgFIyCUTAKRsEoGAWjYBQMZzDa7x0Fo2AUjIJR&#10;MApGwSgYBaNgFIyCUTCcwWi/dxSMglEwCkbBKBgFo2AUjIJRMApGwXAGo/3eUTAKRsEoGAWjYBSM&#10;glEwCkbBKBgFwxmM9ntHwSgYBaNgFIyCUTAKRsEoGAWjYBQMZzDa7x0Fo2AUjIJRMApGwSgYBaNg&#10;FIyCUTCcwWi/dxSMglEwCkbBKBgFo2AUjIJRMApGwXAGo/3eUTAKRsEoGAWjYBSMglEwCkbBKBgF&#10;wxmM9ntHwSgYBaNgFIyCUTAKRsEoGAWjYBQMZzDa7x0Fo2AUjIJRMApGwSgYBaNgFIyCUTCcwWi/&#10;dxSMglEwCkbBKBgFo2AUjIJRMApGwXAGo/3eUTAKRsEoGAWjYBSMglEwCkbBKBgFwxmM9ntHwSgY&#10;BaNgFIyCUTAKRsEoGAWjYBQMZzDa7x0Fo2AUjIJRMApGwSgYBaNgFIyCUTCcwWi/dxSMglEwCkbB&#10;KBgFo2AUjIJRMApGwXAGo/3eUTAKRsEoGAWjYBSMglEwCkbBKBgFwxmM9ntHwSgYBaNgFIyCUTAK&#10;RsEoGAWjYBQMZzDa7x0Fo2AUjIJRMApGwSgYBaNgFIyCUTCcwWi/dxSMglEwCkbBKBgFo2AUjIJR&#10;MApGwXAGo/3eUTAKRsEoGAWjYBSMglEwCkbBKBgFwxmM9ntHwSgYBaNgFIyCUTAKRsEoGAWjYBQM&#10;ZzDa7x0Fo2AUjIJRMApGwSgYBaNgFIyCUTCcwWi/dxSMglEwCkbBKBgFo2AUjIJRMApGwXAGo/3e&#10;UTAKRsEoGAWjYBSMglEwCkbBKBgFwxmM9ntHwSgYBaNgFIyCUTAKRsEoGAWjYBQMZzDa7x0Fo2AU&#10;jIJRMApGwSgYBaNgFIyCUTCcwWi/dxSMglEwCkbBKBgFo2AUjIJRMApGwXAGo/3eUTAKRsEoGAWj&#10;YBSMglEwCkbBKBgFwxmM9ntHwSgYBaNgFIyCUTAKRsEoGAWjYBQMZzDa7x0Fo2AUjIJRMApGwSgY&#10;BaNgFIyCUTCcwWi/dxSMglEwCkbBKBgFo2AUjIJRMApGwXAGo/3eUTAKRsEoGAWjYBSMglEwCkbB&#10;KBgFwxmM9ntHwSgYBaNgFIyCUTAKRsEoGAWjYBQMZzDa7x0Fo2AUjIJRMApGwSgYBaNgFIyCUTCc&#10;wWi/dxSMglEwCkbBKBgFo2AUjIJRMApGwXAGo/3eUTAKRsEoGAWjYBSMglEwCkbBKBgFwxmM9ntH&#10;wSgYBaNgFIyCUTAKRsEoGAWjYBQMZzDa7x0FgxH8+nj92PKFOQnpVrbhcrrBcrrBcrpRJl75CVUL&#10;lx29/vHXfxzg5tyIYDndYDndork3/4+C/zeX++kGy+kGy0Usv/WfWLCnPlhOFx/SdEy3S2jtmr/r&#10;3KNv/3GDW/OL5HSD5XSD/eYPaGRgD4RBllT29MnpBsvpBsvV7/s/CkbBKBgFJAJ4eUtkGUKqesIA&#10;byH27fau7vR8E/NgOd1gOd1gTcf0xt1f/g8rsK9KN1gOH4oy8UoPL5o5d/vZx/hqzsFSN8FTCEoN&#10;jr0+HTAAb65U7fk/CkYBMWC03zsKBhn49fzE/CYr42A5XdzIvLBxx/1f/zHBYKkwBgsgq4qCVyRE&#10;oCif1l13cFTh2GtNssGv5xfXTS5fSrpR2ANhoJLKtzt7F6ZPOvgfDeBtMo6CUTAKRgF+AC9viSxD&#10;SFVPGOAuxD7sn4xRp6dPOPd/eAGC/V4kZF7YuO02jpqTynXTr2cX17X2LCHdKHgKQanBsdentAff&#10;bu+d3tS//z8agDdXRvu9o4BIMNrvHQWDCfy6v6k0WU43GIHME+280u280u28EjV1g+UQKDx4/rVf&#10;/9EAlSuMIQ/IqqLgFYmKbaqdVzo6co9T0Q2WQ0IqAdOPvP6PCbDXmmSBD+dWpruHk2kU9kAYiKTy&#10;cF9jaJScLpZ2IZ4m4ygYBaNgFBAE8PKWyDKEVPWEAc5C7NJUv2A53WA53WCVgKYpy3fv2L57/fwt&#10;5379H14A3u8NN3BPt/NCR0iL1yAo3K376Jv/mICKddP7cwshswjkGAVPISjVLvb6lLbg0Z7JPubB&#10;ctg6t/DmCqbUKBgFWMFov3cUDCJwa2EprE8V5dO66+obtPHQb4/Pbob2HHSD5XSTa/e//48CqFhh&#10;DAtAVhUFr0hQajsU8Ovj/WNz81JhkRWsErMccxCCigB7BUwRGIikgrNdOApGwSgYBRQBeCFJZPFC&#10;qnrywZ2VwbrBcrrBcsYtm7CNkA4XAO/34q5Tfn18cHQ5ZAxXTjdYDvvwPRUBDao5shoVFAJ4m2S0&#10;czsKKAej/d5RMGjAr6PNtsFyusFyuuEJy7EuY/7//////7+uzY2BVRt+Cy/9RwY0KOWHNCCrioLX&#10;MYQ6mb+urWww0w2W0w2W0w12nkzD4Xt4E42Qk4gHA5FURvu9o2AUjALaAHghSWTxQqp68gFZ1dAQ&#10;BET0eyHg17WVOclyusFyusFyutkTaFhz0qCaG4jYhLdJRvu9o4ByMNrvHQWDBhybbqAbLKcbLOc1&#10;99x/vODh2kjdYDndYIzSnAal/JAGZFVR8DqGiE7mr+PdyXK6wXK6tB3LhzfRiHASkWAgkspov3cU&#10;jIJRQBsALySJLF5IVU8+IKsaGoKA6H7v////fx1vdwqW0w2W0w1WKdz25j+NAA2quYGITXibZLTf&#10;OwooB6P93lEwaAC8V1C159d//ODarFDo1t+uQ/+RAA1K+SENyKqi4HUMUZ3M9/uqbIPldIPldIMj&#10;lz38TxsAb6IR5SSiwEAkFXgKr6dxQ3MUjIJRMMIAvJAksnghVT35gKxqaAgCUvq9//9/2NMHHejX&#10;rVxKq5qTBtXcQMQmvE0y2u8dBZSD0X7vKBg0AN4rsJ1y5Nd/sgC+Uv7Nnj7Yotzw4DmX0LYO////&#10;/9ujs+v6ar3g5zaZJ9oltE7Zhnlt0rkJXsFyusG4TqQ83h0npxsspxssl77+2X8McG6unW6wnC62&#10;ae1fH6/vXV6ekA677CHcwD0/oXXt0Uff/uMF3x4dW9pa6+UYBdNVXr7s5PNf/8mrouB1DJGdzHOT&#10;0+V0g+V00f0Lb1dhMefbo3PrFuYgfBqs6ZjulT557l700IY7Bg3BzYQp6Nvz//+3S5vKEyDnn0WZ&#10;hNZ2b7r+4T+uQEBNKr+en1jWEw6Lek3H/ITW5XuxH7eJqhEbwPQ4XAQd1e/7DwHwxA8XQQG/Pl7f&#10;P7cVI3Guu/j8139sANYCg3j526OjyyYnhEJCJljOPNErffJcHN4bBaNgFAxFgChksJch6ACXerh4&#10;1Z7/////+nh915SictiZTOEG7uU50zZffPbrPyZAL8TgRSUmwig80WuEcAN3PIXwf8LFPswxkEL4&#10;2+39c2vgvogy8YJVkRDw6/nFdbPgJaSKbWp4zdoTWP2ID8BKXUzfYQfwhkRw/Mqn/xEAHm5YzPn2&#10;6Oy6aa3hiGM+o0y88hNal2PUnHDHoCG4mTAF9fv+//92aW1POKT9YJ7olT5r0/X3/5FSAiQMoQC1&#10;Pv317ORS5IANrW2cv/8O1khD1YgNYHocLoKOqvb8hwBYSkCIoIBfH6/vXd6Yng9zYbCmY3p40cJ1&#10;FxCRjwLQkg1KyyoYb8NgFAwZMNrvHQWDBjxdH68bLKcbLKcb7tZ9CEexhB/AS0l4uQkFb/ZMtDIO&#10;ltMNltPFdpLEr+f7+wphFQk6UnHv2oS63Rjesw1eeOc/OkBUZnK6LZve/0cD8LrEoPv4fyTw7dJa&#10;pOMu0FBUxPQzb/5jBa9PT6/A6nIV94l7ThGsabAAeEUCKfoJA/gCdVT/wn2KZs6vaysjoI0bLEjF&#10;vWklUvzAHYOG4GbCFPTtuLY8GBrFUGTQfvTX//84qlukpHJqXy32kMca7EgaoU5AB5geh4ugo/p9&#10;/yEAVt0iRODg26WlSEeIoSPziqmnMNeXw9o0EcuvXVufAltQh4bMctYjhfQoGAWjYAgDRCGDWYZg&#10;A7jUw8Wr9rw+0p2LveQxzm0/jFHsoBdi8KISEyEXnr+eH5jlg7NGCLeq2nYfo5giXOzDHOM3/9Kl&#10;+TiqyJjl1379//XsUHsAtvIfqx/xAVipi+I7fADekJAr3PbhPxzAww3NnF/XFmL3iJxusJxuuFUe&#10;cnkOdwwagpsJU1C/59r8UtRYjms+/Os/UkqAV2T///9Hrk9PI5pVqAhrrYSk8dZ/rADT43ARdATv&#10;5cJSAkIEDvC2qYI1ExeexnAjUrK5hnx8CSpKTkFuo4yCoQZG+72jYPCA9/ubk+V0gyFIxbakfP6u&#10;c/c/klK+wEtJeLn5/////28OT3eDls7YOr3/X++pT5bTDZbTDZbTDTeIboVctLBsWmsgbIxQzrh0&#10;LpK+X3v6oPUESnX1//9/5N57sJxuXPux/6jg6cr0YEypX8iVt3lmQuvy9dt371i/vDE9E17PmdXv&#10;e/MfDfxCqrHgLt88t7XW0TxYTjdYzjYO2iPFWdNgAfCKBKW2wwMQXs6fde0/HGCvNV/vq4J2w8IN&#10;olu75m/esR3VzbrBck7Tj//6DwGPzuzesX334qp0Od1gOd1gu6rVO7bv3rF996Hr7/////8f4dpk&#10;M6dgOd1wq5RZy7bvXj9/coJP4dRL/////4+juoUnlXAVSMgbp8ZAgn35wpzoOHioYiQYuEaUNIYM&#10;MD3+4frhHdt375hYJacbLKcbLJc8d8f23Tu2795xBra+DVbdwpqMMPD6KFKbLMoxffLc9bt3bN88&#10;txcpceomV+1Bq8BhbRqv0mCnYDndYBXbkpxpa3ds371j+cIcxInowWbdx1F9NwpGwSgYkgBe7KCX&#10;ITgALvVwcb8YSOWCVOy0ViP6Oca1K2GlFxSgF2Lvrx/cvWP77h1Luu10g+V0g+W8uhdv371j++4d&#10;2w/Dyu9fyL0L5GKqBKnug3RQkQHhYh/mGAOnZFRfrJ1ShBjjdu5YCKmPVNyrG+dv3rF997JprT7Y&#10;aiIiAKzUxV01oIFnK2vldIPldIPlQpci1ZzYqxjEgjXjuMCimXPX796xHaORgCjPH57dvnvH9tUl&#10;0FH49JIlu3ds340U8jDXOiWb6QbLGafG9K3dsX3z3NZax3DocaGIlDAfyR3w+tQ4XEU3WA416BC1&#10;EmqT6f9/JI0oFTEywPQ4NAn1JQfL6QbL6QZHT9y9Y/vuHdt3n4WlPVhKCEbr9yK1+lDaVF1FJQZw&#10;cac+9JoTlmzsYkrNdIPldMMNoM2q3cuQE4ZucvuxX/9HwdAEo/3eUTCYAPJZzXBknuiV3j1l+cFz&#10;d958+48fYJab/9+cmgvrUmL2Yf7//490eZJx6YQTz1EU/Hq+Hz7gjVwF/tpXBTHTuA9tL/KHTS1y&#10;usFw5DXn2n9k8H5blm6wnC6qxvcHa52C5XSD5XSDzUo33/n2Hxl8u7QWNl8XHo/a0Ph1bq6zbrCc&#10;brCcbnIe2pT06zMTkEMSZ02DBcArEpTaDh+A1aCodQ/WWvPS9Gw5iOCMS6ge/Y/UJUZb94XdKAiA&#10;u1YOR/ziqG7hSSVYTjdYJWD6/me//iPAr/ub2s10g+V0gzHO24RrRKQxNIDTtbA6FdYuRALYpV7v&#10;qIqT0w2W0w2Wc2pfh7a86tfzHc2p0MSJ3gZFxIgcltUT3y7NKYVpbN/6/v8oGAWjYKgDeLGDWobg&#10;BLjUI8R1g+WcGpailtO/nu2Bl9LO0yH9IxjAXoj9x1EC//////+va0v9dIPldIPldMODJ59ELab+&#10;f7u0HL4yCKlH9/////+Ei324Y3SD5YxLJ6BMPyKPFwfLYZaQiJoovGoPsgR+AC91cVYN6ADhyD6k&#10;mhNrFQO/A7loGmqM/P+P1CXWrUWtObEaBQFw1wbLYfZR////j5QSUCoyeGzqBsthBt2v+5tKk+V0&#10;g+V0g+X85qLWnDCNGMkABnC6Fh7dyA0MCMAu9XpPiW2wnG6wnC6WNtWvZ3vgK7xU0tc/+o8EEDES&#10;LGec234AxXP/v12aBWtWqZTuRJ/zGAVDBIz2e0fBIAPfbm9rRQzHoiPzRK/0WevOPkItx+AAvdxE&#10;mkeNiliIrWh/vzMPqiAZY9IMAl5vKoSWdEjnNr3fVBgspxuMNm37/////c3hcrrBcl5FfrbBcrro&#10;W16xThTDu4KYo9oQgOjfoux8fr+1NFxON1hOF8cdQkhFP+6aBguAVyQotR0+cLAWGobByHUPtloT&#10;Pt0NjSA08GFru6Ztqp1Xec6ai/+RADajoADuWtTAQQLYq1t4UgnGcRL1r3OTYfGCUsPBNWL3wn88&#10;roXXqfWo7cL/OKQuLYTGO452yX+kxAld3QcFSG2apLUo9ToUwFfjoyfgUTAKRsFQBPBiB6UMwQ1w&#10;qUeI60LXu6IBxNguau2GvRD7/x9HCfwfuQrDtprp/////xF1H+rhT4SLfbhjUCpuGPgFG7nWxXTV&#10;////EYdWoJfh+AC81MVZNaCD/ROh7QGC/V74oipsrv3///3W0igD93S7hNbVF/8jAWxGQQHctWh1&#10;BwLAUwJKIMBjUxfHSdS/zk2AdtHD85BHVeEasXvh/3/croVHN3IDAwKwShFsU/1/vS0LmgBQEzn+&#10;ZPP/P+J8FtvpKBvVRsHQAaP93lEwGAH08AZHxIJMNKTi3jT3FGZnBaXcJNzpRV5ohL178P//f6SS&#10;Dqm8hmu0m3zuPwJAuxMqzTuhHWPkeV2k/TxI85nH222D5XSD0ctfFADvZiMNPyN67Ci7apEBvPRH&#10;djlBAK9IUGo7fODarNBgOd1gOdS6B1utCe/3hmdh62viAtiMggK4a1Xq9/36jw1gr27hSQVj1gIO&#10;4JPzKCEM11g0F90tUIDTtfA6tX7ffzSATQqeWnC1S/7//4/UN0aeuUW0abKQnI4M4OGGHGWjYBSM&#10;giEK4MUOchmCB+BSjxDHPHkRArCXqP+xFmL//+NWD+/LofZpUcF7eN8YuaCGF184i324Y1BKbziA&#10;F+PIdTEC/NrRLacbLKeL4Rd8AF7q4qwa0MG1pV66wXK6wST0e7GP0uIC2IyCArhrkRoVqACeElAq&#10;Mnhs6mZPRUQICkCMjCCN7yM0oiUDBMDpWnh0Y9ZW2KSIaVMhWkco49oEks1/pHBDjrJRMJTAaL93&#10;FAxq8O3NlWPrl3chzpNERskYM7SIcnPWDsThSV4zLuEq/KDTs2glOzqAz2ciLSKC3yGMXIjDSvas&#10;Te/vLiyV0w2WQ5lPg/aKUcy5szJYN1hONxith4wGYKYhnYYFP00qZuXd/zgAth47QQCvSPCGCTKA&#10;1wTBSHUP9loTXtnI6Ub51CzffpaoDdxYjYIAwq6FRQpqIMCTCvZDuf////8fqZdeu/8/DMA1otfN&#10;cIDTtfA6tX7ffzSARerOgphgOd1gVNsxAXzQATmlwWMEpyPh4YYcZaNgFIyCIQrgxQ5SGYIP4FKP&#10;SxwBsJeo/7EVYv///8etHj7biacKQ+6CIk0vw4sv9DIWDuCOQdk6CwfwYhy52EQCcO31qH7BBwiX&#10;uugAbgtKJwruNmRz4Oucg+XMC4k++gSrURBA2LXwlIASyPDYxDUs8v8/Ui994v7/MADXiJYMEACn&#10;a+HRjVlbYZFCtKmQbMcE8EEH5JlbeIzgdCQ83JCjbBQMJTDa7x0FQwZ8e3Pl2PJZCT5Ik8DGpQtQ&#10;ykd4uQk7rEg3WE4X91oXhHrEeQnYEOJwCKQ+ElwvohMLG+YsXXAH0S9F1BlYy314OYs48wMbgh+J&#10;BBtAhU8446uYf+0p0Q2W00W1kRCAVyQIlxMA8JoAqe7BVWsitk7BUZRJQmsX3oocu1H///9Hcm3J&#10;Dhy6sQY7Ivq6cen7j2Q40sHdcI3odTMc4HQtPK7rMaIMixQ8VEsXwC3HBuCOzEIMUMP1IhInGoDr&#10;Qo6yUTAKRsEQBfBiB6kMwQdwqYeLI8ZY0QD2EvU/tkLs////ONXDLVJpPvgfD4BrR+powYsvnMU+&#10;3DGolsIAoWIcrr1+339iAbzUxWEmJoDbgtKJwu42pE28MGSeGF40c+72sw9w1pzYjfr//z+Sa3HW&#10;gPAIQqnI4NGBa5r4/38kw5EqL7hG7DHy/z9u18KjG7O2wiIFD1W84ylIjkSa2oXrRRpkQQVwXchR&#10;NgqGEhjt946CIQe+3dk2EX5SH+oyJ3i5CUHw3m948ELUchQK0NQTRoiy9T9iCxCsv/FrT324nC6s&#10;ev4F20GE0VNFWRoNL2eJRLA6A14noR+dhQJgZTRMFzEAXpGg1HZ4ALw+Q62u4C5EM+fX/T2NSEcK&#10;IyMV29yEvl1op1D8x23UfyTXIkcNCoA7DyUQ4FGPr/bCZi9cI4pnkQE2Xf////+PiOv6ff/RABYp&#10;WNzhdeH////hIYBkHWG9cF04w20UjIJRMHQAvNiB1zj4AbwEQCpz/v9HMgepPEEF2EvU/9gKsf//&#10;/+NUT9giCIBrRyrN4I7HWXzhcgwUECrGCWjHCuClLg4zMQA8BFBDBpfbft3fMRnpSGFkFG4QUNu9&#10;7TZGzYnLqP9Iru3DFYRw56FEEDw68IUMNnvhGlE8iwyw6fr//////3iiG4sUsXEHDwEk6wjrhevC&#10;GW6jYJCD0X7vKBiS4NHKWhXdYDndYNSlLPByM1hONypi4bXnO7ohk64YM8MQgKyeKIQoW/8jZnRh&#10;4+LQZcwwLmyVLNSF8D26qAur4OUskQhWZ8DrJJReNDqAldEwXcQAeEWCUtvhBoh1aKhLteEuxGbO&#10;t8dnd81trXXDsnw9WM68YgHqBD0eo+CuRYkaZIC9uoVHPb7aC5u9cI1IlSUqwKbr/////xFxXb/v&#10;PxrAIgWLO7wu/P//PzwEkKwjrBeuC2e4jYJRMAqGDoCtNkIr6HACeAmANnKKs/iCA+wl6n9shdj/&#10;//9xqidsEQTAtSOVZnDH4yy+cDkGCggV4wS0YwXwUheHmejg146qYDndYDldXMP32Mz59ujc9uWN&#10;6bmIy3iQkGYi2sWyeIyCu7YPVxBijyB4dOALGWz2wjWiJgMkgE3X///////HE91YpIiNO3gIIFlH&#10;WC9cF85wGwWDHIz2e0fB4ACHZtp5pVvZhhNamgIDiDOHkEsfeLkZF78MUv4jDrxViVl56z8agKtH&#10;uXiWWPDraLNtsJwubIIXVqzDpn/h1Ub6hHP/EdO/yJtJ/iOVs1XIfUbCAD57jLuA/o8oo3HWNFgA&#10;vCJBqe1wgl9H2uPkdIPldNHnGWDex2/Or48vrhxbj1GRo16BgMcouGurkNIBCoDFC2ogwKO+D5e+&#10;/0iGI519AteIVFmiApyuhcd1PUaUYZGCxR3yUjFsAO5IpCV/cL04fQfXhTPcRsEoGAVDCMC3y6JV&#10;MdgB/PgA5MLt/388xRccYC9R/2MrxP7//49TPdwiYtc5I+3UJVx84XIMFBAqxgloxwrgpS4OM9EA&#10;vP2A1Gb4//8/YbdBwK+PLy4fWz9/ckJAHDTedYPldNEud8BjFNy1OOsIeAShpAR4dOALGbjhSBtt&#10;4BpRkwESwOlaPNGNRQoedwQak3BHIq30huutx+U7uC6c4TYKBjkY7feOgsEB4GUi8l4LPIBAvxep&#10;3Hy4Ph7aoUK///Y/0oBrFlG2ogHYwmbdork34R1RpIIeNiEcvPAOnI06sot0uAKk80w8gBmIuxb5&#10;jzjgAY8aDACvSFBqO1wAcR8AehhirzXxgF8fr6+D35qLMiuOxyi4a6uQ0gEKgCctlECAJxU8Qx7w&#10;piGyY+Aai+aiuwUK4E5Cdy2eOhWLFNx2/OdaQVcZoDqScN0MdyTOcBsFo2AUDCEAP0wId9GEAIgK&#10;FLnc+P8fb2ELBdhL1P/YCrH////jVg/vqOPtnyDmsZG2XBIuvnA5BgoIFeMEtGMF8FIXh5mo4M2m&#10;Fqj30ds8hNyGAX59vL4OfmsuyqgHHqPgrsVZR2BPCfDYRBqGQAfwhgeyY+Aa0ZIBAsCdhO5aPNGN&#10;RQpuO3SpHQ4AP/UT2ZGE4x3uSJzhNgoGORjt946CQQLgzXe0AUvs4MPWdmidgVKGYi/lby2EXVJv&#10;XIvW84V1VlHPskcD73fmGUeZeKXbJcw49PI/MoBXyVmbXkP7wMiVwS/YHG/htqPom4HhAH7mPs5b&#10;Af7//39peraKbaqdV37qiiv/IQBuOO5LIB4tq5TTDZbTRQslAgBekaDUdtjBr+PdyXK6wXK6wXK2&#10;fXve/0cGWGrNO7t6qmq9vBI1kVowqAC+GhypGsNqFAzAXYusHgVgr27hSQXHNX3//yOO7EZZvw3X&#10;iN5ehAG4AgzX4qlTsUnBN5ATdY8RSuOJcN1MONxGwSgYBUMJII78JViHIjpdKIXb//94C1sowF6i&#10;/sdaiP3/j1s9ou+Nswr7j3SPEfKOHsLFFy7HQAG8lEZpKiAAAe1YAbzUxWEmMvh1vB12vqNB/T7U&#10;tgcWt93dPrskPd/OMQptch4BEIGJXOZjMQoG4K5FVo8CsKcEeGzijjV4wwNllB+uEbmfiQzgCjBc&#10;iye6sUnBG5NE3WMkh7xOjXC8Ew63UTDIwWi/dxQMFgAvZOV0k/PWYZ7QgAC/nu2BnwmM2mnBVcrf&#10;XBADrTtV0tc/+o8EELPBye3HsBaRv85NhpWPfgsv/UcFsCF2lfrpzbbBcrrwzb0QANvia1sbD3VY&#10;LUa1heg6orsNDhBzqsgXwSMWGJvV73vzHwMgro/HaHDgBfCKBKW2wwJ+3d8En57FnEtHRCjCnPc7&#10;YXcO46oyHy5NCpbTDZZD7VViMQoG4K5FqvZQAbw2RQkEeFIJlnOafvzXfwzwek99spxusJwuercT&#10;biNq2oOCX8emw8IEw7V46lSsUvA+rXHp3GvIToADpGX8KAM3hOtmuC9whtsoGAWjYEgBRFPeuHQC&#10;lvvtoQC5AkUr3P7jLWyhAHuJ+h97IfYft3qkPi32Kuz//1/n5kLLQNRxYcLFFy7HQAG8/EdrKsAA&#10;Ae1YAbzUxWEmHPy6vwk+PYsxFo/VbYiB/qS1j/5jA/BRWpReJRajYADuWpx1BPaUAI9N3WCzbqw1&#10;J/zKBrRuJ9xGrLU/oiGE6Vo80Y1VCp4RcN7lgb1N9Z+IeIf7Ame4jYJBDkb7vaNg0IBf1+bCeqdy&#10;usGaoT1z91558+0/Mvj18fre+T2IIw0jlqIWajhL+V/XlvrpBsvpBsvphmeh3PuO1K01Lp1w4jmK&#10;ef+/3UFaeVuFNqH5//9/RD8NgtCvgIfXHFCEdZ4TUQQHm5VuvvPtPzL49ezkBHiwoLUbEJ328ODJ&#10;Z978RwLfLi3NSZbTDYYiNI14AbwiQantUMC3N5f3T81LhdbEusHY9k4j/I5kDqKvrhIz9zRyPPz/&#10;////L0RHGrUvCjcK7QiW/0iuRa72UAC8nkYJBHhSCZbTDTbLWXvp238k8Pr05FKo7zDaJfA1AnLG&#10;tcvu//qPBL5dWpviFCynC0VIHv////9/RJ2Klkr+I0nVI1e3r3dUxcnpBsvpBss5NSxFdeL/X8/3&#10;d+fCHIl2bBvhuplwuI2CUTAKhhZ4f7AWXv4Yp6ZP338d9YabXx/vn1uHdCawccsm9EIYUdiiF19w&#10;gL1E/Y+jEMOt/j9KvezWfej5r//IALk4NWs+iDSu959w8YXLMVAAL//RmwpQQEA7VgAvdXGY+f//&#10;/29vru5dmO4Oq9B1sd40gc1tiM3AGHX9////fyE60qh9UbhRmNt54K7FWUdgTwnw2NQNltNNTlmG&#10;Wi29PgNvrmCM48OmAXSDVdLXotecyxqgVb9uMIrH//////8/PLqRzrCAArgUSkp4vafENlhON1hO&#10;F7Ny///r2aH2AJgj0ZouhOOdcLiNgkEORvu9o2Awgdf7ahFVAhRpOqbbeaXbQU690g1GIKe+Hc9+&#10;/UcB8FIevdz8j9K/Ra3sUfrb4QbRrVOW796xfff6+TNzkK7bwTUgDa8b5HSDsUznwnfh6gbLodUf&#10;SADlaj7zzITW5eu3796xfe2UqmoraM82WA7bpB+yRk2f2sb5m3ds371sWiuiZQNBGA0OPABekajY&#10;ptp5paMjd5RTNOR0g7H1YP//RwoZFF8jBoOD5cwzE6oWLtu+ewcktKPhJidX7UE1EV4bGefWLt+9&#10;Y/vuQ9ff//////9/hGtRqj1kAK+nUQIBnlSSzSDuMS/MmbZ2x/bd6+dPRrojOhndJf/RG5cxkMha&#10;v7wxPVNTN1hONzy4vttLN1gOzeP//yNcopucMn3zju27d5yBdanhHqxHrW5fH4XX0HK6UY7pk+eu&#10;371j++a5va2BiOyA6UjCdTPhcBsFo2AUDDXw69ryYHiVoRssp4soxtErUOPc9sNo5cb//7jKbWQA&#10;L8dQStT/OAsxXOr//////9e1lYgOj4ptCaQQ3rF8YQm0OA2W0w3GnLUjXHzhcgwUwMt/zKbC////&#10;CWrHCuClbriBe7qdFzpCD39dbD3Y//9xuQ2tri+BBBRaXeDUh1YVwANKJWDisu27d2w/DKs54a7F&#10;WUdgTwnw2HRKhrhHMxTSZNo8t7XWEd7wwHDJ////P+yfCNEipxus4l4Naa4gKlzj0qqqfDndYDSP&#10;/0dyiZxTw9T1u3ds330WXnPCPIiWEt4cng6/7VLOHNamWr+8q6gEcYImpiMJxzvhcBsFgxyM9ntH&#10;wSAD325va0UqmLCjKMfi5dj6WtgrDChA2lGjUrjtzX8k8Ov+jtZCeC2LgaIipmOtn/7///8fcTqC&#10;LrZ6/Rd8F24w9GBnHODNqeXpGH1+OFJx79qEOkAKA7+eH5iF3suFIOPU2h0bSnSD5XSxOQw3gFck&#10;hJFxXGAf+iA9HMDrKpRa8///X9fW4/GpnHFu7Q4MryJ3NXWD5XQR68nhrkWr9hAAXk+jBAI8qfTt&#10;uLY+BdVwKDIv7D6A3XO/rq2MwBrmkKQCsxHN4/+R1ttDEXz+H091++3SUqSpdTSk4t40F8uCRsJ1&#10;M+FwGwWjYBQMQYDngnQ40gydjFnKQgCuchsBYOUbaon6H2chhks9FOCuwnSD5XSjfFr3YLqUcPGF&#10;yzFQAC//sTUV/hPUjhXAS13CSMW2BFflgtttv66tbLJCNCfQkUrARMw4Re5qyukGyyE2EMFdi7OO&#10;wJ4S4LFZvwd5zAIZaYbO2v8M3SX////////XtYUV2Bta5hVTT72G2Yjm8f//b65EG82B73PGkxK+&#10;XVqLu6URbpWHrQ1JON4Jh9soGORgtN87CgYj+PXx/rl1C+uLyu28EhGlpHmiXWht4/xd5x59+48d&#10;4KowoACpDogr2YFe5n27vX9ua60XwsYoE6/ynGmbcVsHAfCDqRCdMSSAWNuDuvEGG/j1/OK6hTkJ&#10;iIFhFdtUr/TJc/eirVbDAN9u753fEw6bidV0TA+vWXv00TdEGY29wYEdwCsSHCjKxCs9vGjm3O1n&#10;H+B1FqwOQ601IQDDp7DI3Y+2zBsOfj07Obc438Q8WE43WE4X0WOEuxaz2oMCeD2NEgjwpNK35///&#10;/99ub+ur9XKENBbDDdzLy3G7BAq+3d47f3JCKDS1qNimhhct3AbZlg6zEYvHv93e1lqO8DU8SRCo&#10;bn99vL5/bk05YrLdPNEuoWfu9os4mk6weIf4DhsgHG6jYBSMgqEKfn28vn9ub2u4VyrSIHKUiVd+&#10;Quvy7WcfffuPE+ArtyEAVr6hlqj/cRZiuNQjg2+Pzq2blRCaDivhww3c8xP61h67jd2lhIsvXI6B&#10;Anj5j72pQEg7VgAvdXEg80Q7r/Kc3uXbz97HW3Pic9uvZxfXTUOJVk3HdK/0yXP34gip/7+en1ie&#10;C6un5BA9RrhrcdYR2FMCPDbr9/3////b7V3d6bB62TjOKqEHt0ugANrQQqptc6btgtS2MBuxePzb&#10;7V2NCQhfw9taBFLCr4/X9y4vR2ppaDqmh9cs334BR81JON4Jh9soGORgtN87CkbBKBgFo2AUjIJR&#10;MApGwSgYBaNgOIPRfu8oGAWjYBSMglEwCkbBKBgFo2AUjILhDEb7vaNgFIyCUTAKRsEoGAWjYBSM&#10;glEwCoYzGO33joJRMApGwSgYBaNgFIyCUTAKRsEoGM5gtN87CkbBKBgFo2AUjIJRMApGwSgYBaNg&#10;OIPRfu8oGAWjYBSMglEwCkbBKBgFo2AUjILhDEb7vaNgFIyCUTAKRsEoGAWjYBSMglEwCoYzGO33&#10;joJRMApGwSgYBaNgFIyCUTAKRsEoGM5gtN87CkbBKBgFo2AUjIJRMApGwSgYBaNgOIPRfu8oGAWj&#10;YBSMglEwCkbBKBgFo2AUjILhDEZgv/f7u+fPnz9/9/0/Cvj18vSSXDdlUXYGBgYGBl5ps8DWdVde&#10;/vpPNli2bBkLC8uPHz/+j4JRMApGwSgYBcMC/Hp5ZcfslvLy8vLyCesuPEWrSWHgyury8vLy1Vf+&#10;kwNsbGySk5P/j4JRMApGwSgYBVQFI7Dfu6+AgYGBoWDffwR4u69UGdLhRQXsypmbH5HZ912yZAkD&#10;A8O3b9/+j4JRMApGwSgYBUMfYNaVvBaVu7DUkljqWeKBlZVVYmLi/1EwCkbBKBgFo4CqYLTf+//X&#10;zdmO7AwMDAy8Frmz15+4/vz58+sndi5t9YFU77KlBz/+JwOM9ntHwSgYBaNgFAwfcGcerK6MLy8v&#10;L88K1OZlYGBgYOB1n3cTreuLXs+SBEb7vaNgFIyCUTAKaAFG+70ftyWzMzAwyBbse/sfFcA6xLoT&#10;r/4nHYz2e0fBKBgFo2AUDBfwa18BOwMDg/Wkq4i1zd+vLgmTZWBgYGB3nI3S9UWrZ0kDo/3eUTAK&#10;RsEoGAW0AKP93pMNogwM7MnbPv7HAt6uC2dgYDCbfvM/yWC03zsKRsEoGAWjYLiAi93qDAzsBfuQ&#10;u7f//////3ZfgSwDA9rgMVo9SxoY7feOglEwCkbBKKAFGO337itgYGCwnn3nP1ZwZ7Y1A5JiEsBo&#10;v3cUjIJRMApGwXABuOvKXy93FcgyMCBP+u4rYGAgr+r8P9rvHQWjYBSMglFAGzDa732yxBPPjO7N&#10;6WbIikkAo/3eUTAKRsEoGAXDBewrYMBdV8K2BcEmffcVMDCQV3X+H+33joJRMApGwSigDRix/d7w&#10;ZfehVxl9PFgqy6DbfRE6TI0Mfl3s1mVgYHCcd/8/yWC03zsKRsEoGAWjYLiA+/McGRhw1JX//8PX&#10;O7M7Tr/6HVrPjvZ7R8EoGAWjYBQMIjBi+70QwCut7hZf3l0eLMggG7bkKqQjDAHfnx6f6M7LwMDA&#10;HrDiyX/SwWi/dxSMglEwCkbBsAFPlngyMDAwyCavu/UJa98XNunLblha4M3AMNrvHQWjYBSMglEw&#10;qMAI7Pc+Ob90Qnm8m7qyKDsDKhBtOPn////////fX+7HywABSBuWSAOj/d5RMApGwSgYBcMHwPq1&#10;DAwMDOylB/9jAW+PNRjClIz2e0fBKBgFo2AUDCowAvu9SODXp1f3LxzcCekHS/PCT+z4uDmWgYGB&#10;gdeictcjsjq9/0f7vaNgFIyCUTAKhhn4fm97pb0oO44Drv7///////erS6KU2RkYGEb7vaNgFIyC&#10;UTAKBhUY2f1enODJ+RPXX30it8v7////0X7vKBgFo2AUjIJhCb6/e46/gvz18sqO2S3lq6/8JweM&#10;9ntHwSgYBaNgFNACjPZ7aQVG+72jYBSMglEwCkYBqWC03zsKRsEoGAWjgBZgBPd7f316dOHgzp07&#10;d+48cQvnyPWT8zt37tx5/sl/ksFov3cUjIJRMApGwXAEvz69un5i5/rZLeUIMGHpzp0UL5T6////&#10;aL93FIyCUTAKRgFtwAjt9/66uQK2AQkCeC0qt99DPs4ZCiCHP+PcpHTjxo0FOEB6ejoDA8OLt28/&#10;fPs2ikbRKBpFo2h4oH///v0fueD7ve2tgdq8DLgBu6g99uoUFezbt28BDqCurh4dG/vh27dRNIpG&#10;0SgaRcMDffnx8/8gACOy3wu9ZpCBgVdaXV0dfrAzu2HDsbf/UQGBfu+GDRsY8IJHL1+9+vR5FI2i&#10;UTSKRtHwQH/+/v0/QsHbfaWwAWNeaXV1t/hyZBCPdE0Cu3Lpvrf/8QEbGxsGHICFhSUyJubVp8+j&#10;aBSNolE0ioYH+viN4HAoPcBI7PeebZVlYGCQTV4HH5H+fm9dpjI7A5a6mkC/98+fPz9xgAULFjAw&#10;MLz7+On7r9+jaBSNolE0ioYHGrHzvU9WBLAzMDDwuk88/hRWeWKC70+PT3TnZWBgYA9YgW+HEJ7a&#10;09LSMi4+/vuv36NoFI2iUTSKhgf6PTg6myOw33tzuhkDA0P4OpT+7f//369Od2RnYEC7sJdAvxcP&#10;GN3fOwpGwSgYBaNguID78xwZGBh0uy8iKkhc4NfFbl0GBgbHeff/kwNG9/eOglEwCkbBKKAFGIH9&#10;3n0FDDjuHnx7rtuRnYGBQbZgH6xTvK+AgWG03zsKRsEoGAWjYGSDfQUMDAxm02/+JwZAxpfJqTr/&#10;j/Z7R8EoGAWjYBTQBoz2e1EBdOsvfNJ3XwEDA3mV92i/dxSMglEwCkbBcAH7ChhG+72jYBSMglEw&#10;CoYwGIH9Xkh97LkEx86jXzdnI0367itgYCCv8h7t946CUTAKRsEoGC4Ass7ZejpkTBgvGF3nPApG&#10;wSgYBaNgEIIR2O/9f3WiLgMDA7vj9Ks4juaATvoyyCavm5vKwDDa7x0Fo2AUjIJRMMIB9Fwr2bCJ&#10;+2/hvqWX2HOt8IDRfu8oGAWjYBSMAlqAkdjvhfdrGdhFlc36z/7HBL9uznPnZYCD0X7vKBgFo2AU&#10;jIIRDpDuMWIXVcZyj5G6NKzihKyYIg+M9ntHwSgYBaNgFNACjMh+7///vx7tqrTgZWDAs1vp16PN&#10;mbAafrTfOwpGwSgYBaNgFHy/t73SHnZLL1bALmpfuf0ejtVURIHRfu8oGAWjYBSMAlqAEdrv/f//&#10;////vz7dOrHzyK2P/3GCXy9PL6kMNFNvOfqfZDDa7x0Fo2AUjIJRMBzBr0+vrp/YuXPphHIEmLB0&#10;584T11/hXgFNNBjt946CUTAKRsEooAUYyf1e2oLRfu8oGAWjYBSMglFAKhjt946CUTAKRsEooAUY&#10;7ffSCoz2e0fBKBgFo2AUjAJSwWi/dxSMglEwCkYBLcBovxc/+P7u+fPnz9+RsVVptN87CkbBKBgF&#10;o2BEAvKrzv+j/d5RMApGwSgYBbQBo/1e/GD0/t5RMApGwSgYBaOAJEB+1fl/tN87CkbBKBgFo4A2&#10;YLTfix+QX3mP9ntHwSgYBaNgFIxIQH7V+X+03zsKRsEoGAUDBf7+/X/1Kgq6d+//MAKj/V78gPzF&#10;WqP93lEwCkbBKBgFIxKQX3X+H+33joJRMApGwUCBnz//nzuHgu7c+T+MwGi/l1ZgtN87CkbBKBgF&#10;o2AUkApG+72jYBSMglEwMADe733w4P+tW//PjfZ7RwFxYLTfOwpGwSgYBaNgFJAKRvu9o2AUjIJR&#10;MDAA0u89f/7/06f/7979f2603zsKiAOj/d5RMApGwSgYBaOAVDDa7x0Fo2AUjIKBAaP93lFAHiC5&#10;3/v37//fv1HQ37//R8EoGAWjYBSMgpEERvu9o2AUjIJRMDBgtN87CsgDJPd73779f+4cCnrx4v8o&#10;GAWjYBSMglEwksBov3cUjIJRMAoGBoz2e0cBeWC03zsKRsEoGAWjYBSQCkb7vaNgFIyCUTAwYLTf&#10;OwrIA2T2e69c+f/06f/r1/+fG+33joJRMApGwSgYcWC03zsKRsEoGAUDA0b7vaOAPDDa7x0Fo2AU&#10;jIJRMApIBaP93lEwCkbBKBgYMNrvHQXkgdF+7ygYBaNgFIyCUUAqGO33joJRMApGwcCA0X7vKCAP&#10;jPZ7R8EoGAWjYBSMAlLBaL93FIyCUTAKBgaM9ntHAXlgtN87CkbBKBgFo2AUkApG+72jYBSMglEw&#10;MGC03zsKyAOj/d5RMApGwSgYBaOAVDDa7x0Fo2AUjIKBAUj93ren7z5Yf+7e7js3bvyHoK9f/w91&#10;MNrvpRUY7feOglEwCkbBKBgFpILRfu8oGAWjYBQMDEDq9746fvf68nNXN945d+4/BL1//3+og9F+&#10;L63AaL93FIyCUTAKRsEoIBWMqH7v37//r19HQY8e/R8Fo2AUjIKBARj93ts77ty79//ixf/nRvu9&#10;owAPGO33joJRMApGwSgYBaSCEdXv/f37/7lzKGh4baYbBaNgFAwpgNHvvbf7ztOn/y9f/n9utN87&#10;CvCA0X7vKBgFo2AUjIJRQCoYmf3ee/f+37z5/9xov3cUjIJRMIBgtN87CsgDo/3eUTAKRsEoGAWj&#10;gFQwMvu9T5/+v3Pn/7nRfu8oGAWjYADBaL93FJAHRvu9o2AUjIJRMApGAalgtN87CkbBKBgFAwNG&#10;+72jgDww2u8dBaNgFIyCUTAKSAWj/d5RMApGwSgYGDDa7x0F5IHRfu8oGAWjYBSMglFAKhjt946C&#10;UTAKRsHAgNF+7yggD4z2e0fBKBgFo2AUjAJSwWi/dxSMglEwCgYGjPZ7RwF5YLTfOwpGwSgYBaNg&#10;FJAKRvu9o2AUjIJRMDBgtN87CsgDo/3eUTAKRsEoGAWjgFQw2u8dBaNgFIyCgQGj/d5RQB4Y7feO&#10;glEwCkbBKBgFpILRfu8oGAWjYBQMDBjt944C8sBov3cUjIJRMApGwSggFYz2e0fBKBgFo2BgwGi/&#10;dxSQB0b7vaNgFIyCUTAKRgGpYLTfO/TAz5//79xBQS9f/h8Fo2AUDDnwc7TfOwrIAqP93lEwCkbB&#10;KBgFo4BUMNrvHXrg69f/586hoEeP/o8CuoF79/7fuYNA9+79HwWjgDww2u8dBeSB0X7vKBgFo2AU&#10;jIJRQCoY7fcOPQDp954////u3f9Xr/4/N9rvpS+AdErg6PLl/6NgBIKfP//fvo2CXr/+Tyr4Odrv&#10;HQVkgdF+7ygYBaNgFIyCUUAqGO33Dj0A6fdevPj/6dP/N2/+Pzfa76UvgHRKbt36f+vW/3OU9nt/&#10;//5/+zYKevbs/ygYAuDz5//nzqGgJ0/+kwpG+72jgDww2u8dBaNgFIyCUTAKSAWj/d6hB0b7vUSC&#10;e/f+376NQNSKbEin5MGD/w8f/j9Hab8X0vFBRvfv/x8FQwBA+r0XLiCWXYz2ezHAaL+XVoDyfu/7&#10;6y/u3fuPjL5//z8KRsEoGAWjYBQMYzDa7x16YLTfSyS4du3/uXMIdPHif6oASKeEqv3e8+f/370L&#10;aY0O/37v37//795FQU+f/h96ANLvvYiUDUf7vRhgtN9LK0B5v/f5hRfnzv1HRh8+/B8Fo2AUjIJR&#10;MAqGMRjt9w49QPt+75Mn/+/cQUF///4fegDS77116//t2//Pnft/8eJ/qgBIp4Ta/d6nT6HOHPb9&#10;XoiXkdG9oXg02Gi/lwgw2u+lFaBWv/fy5f+3b/+/cOH/udF+7ygYBaNgFIyC4Q5G+71DD9C+33vn&#10;zv9z51DQ79//hx6A9Hvv3///6NH/c+f+X7z4nyrg8uX/50ZEv/fv3/937qCgx4//Uw4gXj537v+d&#10;O5AGON37vZ8//79zBwV9/vyfVPD58/9z5/5fRMqGo/1eDDDa76UVoFa/98aN/09hCW603zsKRsEo&#10;GAWjYHiD0X7v0AP06vfeuAFlnBvt9yIDSBtxZPR7z51DQbdv/6ccIHsZksDo3e99/fr/uXMo6M2b&#10;/6SC0X4vEWC030srMNrvHQWjYBSMglEwCkgFo/3eoQfo1e+9c+f/06f/z537f26034sMIG3EkdTv&#10;vXPn/40b/88Ns37vpUv/79z5f/Hi/3Oj/V5agdF+L63AaL93FIyCUTAKRsEoIBWM9nuHHhjt9xIJ&#10;Rvu9lAF4v/fJk/937/4/R1y/99mz//fuoaC/qJvDkb18587/c+f+3xuQfu/Vq/+fPv1/9er/c6P9&#10;XlqBodXvvbJv3YWnQ+RM49F+7ygYBaNgFIyCwQGGUu052u8demC030skGO33Ugb+/v1/7tz/c+f+&#10;PyGl33vv3v9z51DQz5//kcFPJC/fufP/3Gi/9/z5/6P93kEA9hUwMDCwixoGtq678OjTr/+DGYz2&#10;e0fBKBgFo2AUDA4wlGrP0X7v0AOj/V4iwWi/lzJASb/3+vX/d+78P3fu/zlK+r1fv/6/dw8FUaUv&#10;ONrvpRcYWv3eK4sCDUXZGaCAVzuwcvb+W4O0Bh/t946CUTAKRsEoGBxgKNWeo/3eoQe+fv1/DrXB&#10;/Wi034sNDLN+71eMTuDnz/9pCSjp996+/f/p0//nz/8/R0m/F9JWR0YvXvynHIz2e+kFhla/9///&#10;////f393ff/sXDdpXgYo4JV2y529//q7wbWEa7TfOwpGwSgYBaNgEIEhUnuO9nuHHvj69f851Ab3&#10;o4Hr9z569P/BAwR6hM8lT5/+f/AABdEW4O73fvz4/8EDFER8+xHaRnxA937vmzf/z51DQa9f/6cl&#10;GCz93osX/9+58//Spf/nUPq9Dx6gIBLuWHr9+v+50X4vPcAQ7PfCwK9Pjy6smxBvDx/CZhe1j58w&#10;aLYwjfZ7R8EoGAWjYBQMQjDIa0/K+70PHvy/fx+ByGj70Q38/v3/3Ln/50Zmv/fRo//37yPQw4f/&#10;0cD37//v34egBwfvX9ly/97Zd0+f/j937v85PP1eSIMJjq5e/Y8b3Lr1/9w5FERbgLvf++LF/3Pn&#10;UNDbt/+JBRAvP8Dd70UKSSjC3YNB6vj8v337/7lz/+/f/48dvHnz/9y5/xeROoGvX/+nJRgs/V6k&#10;tvr/F4h+78WL/8+d+39559MrW+5f2XL/9q77/+/f/3///n808Pv3//v3UdCNG//Pnft/dbTfS3Mw&#10;hPu9cPD93fUTSyfEw8ewoVuYBrgGH+33joJRMApGwSgYzGBw1p6U93vPn/9/7hwC3bjxf9CC37//&#10;nzv3/9zI7PdC2vdwdBmjt/bhw/9z5yDo8aZz15efe3Ds6dOn/8+d+38Oo9/79+//e/f+37v3/8mO&#10;y0+2nHu89+arI7C+BG4A6fdevw5lnDv3n7aAUL/30qX/t2//v3jx/znq9nvfv/9/7hwKevbsPw6A&#10;1PH5f/v2/3Pn/t+//x87ePPm/7lz/68i9dbI6Pf+/Pn/3j0UhNuQv3//nzv3/9y5/08Gcb/3/q5b&#10;D9afu7783N215/6fO/f/3Ln/f//+RwaQ/IKMLlz4fw41JN+8+U8qGO33EgGGQ78Xo+qGAnblqNmn&#10;Xw7U/qXRfu8oGAWjYBSMgkENBmXtSa1+761b/2/c+H/u3P8bN/5TEzx69P/ePQR68OA/BeD37//n&#10;zv0/R61+75Mn/+/dQ0FoDW4aAUg7HrnB/Yjofu+NG1AtlzF6ax8+/D937v/Fi/9v33607fJ1vP1e&#10;SHP93Ln/11Zdvr783JVtDx8defD/3Ln/Vwn3e+/d+//48f9z5/6fO/efmuDly//37qGgy5f/nzv3&#10;//79/4+w93uvX///9On/K1f+n6NFv/fixf+3b/+/fPn/ucHU74UkHmT0CGfi+fv3/7lz/8+d+/9k&#10;EPd7nx289XTruWvrrt/efuv/uXP/z537//fvf2QA8fL58/9v34aGG937vX9h40RwBE0RSGEx2u8d&#10;ZODXp1snlrYin9XBLmqfO3vHhfv3L+yYnWvBy8DAwMAbtgZnrNMUjPZ7R8EoGAWjYBQMRjC4a09q&#10;9XsfP/5/797/c+f+37jxn5oAMmUHRxcv/qcA/P79/9y5/+fw9nvfvv1/7x4K+onaakeAW7B2Nhz9&#10;RW1wEwNevfp/7x4K+v37P34AacdfRGpw4+66IACkfY+nt/bhA1T86dNHu29cJ67f+3Dr5XvrBke/&#10;98GD/+fOoSBI0rw/QP3eK4gWJqyXgwVAQvL8+f9PYf3e69f/37uHgj59+v//P1X7vefP/799+/+V&#10;K//P4Us8f//+P3fu/7lz/58M+n7vlc13b+5/8v/cuf/nMLIhxMsXLvx/+hSaBC9c+H8ONSTfvPlP&#10;KiCl3/v79/9z51DQnTv///9HCYvRfu/gABg7kxhwnE35dleWKAMDg3o3olyhIxjt946CUTAKRsEo&#10;GERgiNSeA9nv/fr1/4MHBBCkPr4Bm6W8ePE/KeAR6qFLEBeew9vvffr0/7lzKAja68AEkDb09ev/&#10;b9/+f+7c/3MYDW5iwKNH/8+dQ0Ffv/7HD75+/X/u3P+LSA3uR4/+EwSQ9v0DWG/t4sX/Dx6gIIh3&#10;LpPQ7z1//v/LvZcfbxpM/d6rV//fvv3//Pn/585ByaHW7z1//v+5cyjo1av///9Ttd97kajE8/fv&#10;/3Pn/p879//JaL8XE5DV7719G+qPO3f+//+PEhaj/d4BB3e25qIsx+LVDmzFdxfhvgIGBgaGgn3/&#10;BwCM9ntHwSgYBaNgFAwOMJRqz4Hs975+/f/cORQEMQsZQUSwdV2g4MeP/w8eoKC3b//DAKQ2hyOI&#10;YeeI6Pdevvz/9m1o85hAv/fevf9PcDS4iQEQf129+v82rLf29et//ODr1//nzv2/iNTgfvToPxp4&#10;+fL/gwco6OLF/+eQemsQu86d+3/u3KeD555tO/ds6/ln28493XX58amnt7cOpX7vkyf/Hzz4/+To&#10;g2fbzj05eOvxqafQmDt//v857InnxaDv9168+P/27f+XLv0/h6ffe+PG/wcPUNBP1C4mJiAm8cDA&#10;37//z537f+7c/yej/V5MQFa/9ynMy3fu/P//HyUsRvu9Aw4gNTEDO5FHT37clqesrh68+M7/AQCk&#10;9nu/P3v7bt+5t4evvLn89O2x6+/2nXtwYrTfOwpGwSgYBaOAcjCUas+B7/deuvT/1q3/Fy/+P3cO&#10;atbVq/9v3YKyISS2rgsUfPz4/9w5FITU+oTU5jdu/L9x4/85mGHnMFufSODp0//nzv2/ceP/06f/&#10;L136f45K/d43b/4/eICCfkI6AxB/3br1/ymst/b163/84OvX/+fO/b+I1OB+9Og/DDyBdAKPPHi2&#10;7dyzbedebD/3/9y5/+dgbf0HsN4aPCxu3Xp18Nr15eeurTx/ffm5a6suX9759PoGGvZ7H5x98/zE&#10;gytbH1zZ+uD/gwf/H8DD4v/Pn/8fPEBBL1/+JwggHaIrWx9cX37u6oZbV3c/fbb9wrNt0J78k6P3&#10;X5559P/cuf8XEYnnxYv/57D2ez9+/P/gAQr6jpF/IanqASwkLyP6ve/f/3/w4P+jS++fbTv3dPeV&#10;x6ee/rp8/f+5c2T0e69c+f/0KXSZP85+LyROkdHnz//xA7yJBw38/fv/3Ln/5879f0JZv/fevf8P&#10;HiDQvXv/z537f/78/6ewbHhvSPR7HzyAoK/XHjw5+uDpgTvPtp17uvPi41NPv1+8+f/cuf9PECUP&#10;Gvj9+/+5c//PYZY8SNE/2u8dcHB05iC8ahAHILXf+/7u2+vLz11bfeXyzqfX1l2/vvzclb2j/d5R&#10;MApGwSgYBZSDoVR7Uqvf+/TM00eHH1zZ+uDO3gf/Hzz4/+DBf4IA0u+9itT6hJh1C6kTCBEh2O+9&#10;cOH/rVvQyhup9QkRePjw/8OH/8/BDDt37v9TtNYnEnj69P85WGMAV7/34cP/Dx78f7L/1rNt554c&#10;vvf8DI4GNxKAOB8Z3bnz/8GD/0+OPXq27dyTA0izlF+//scPvn79f+7c/4vYuy6QntKVrQ+uLz93&#10;bc3VG5thIwgQwx/AemsQwXPn/j99+ur4nevLz91ec/7hhnM31iD6vY92XX958sGVrQ+ubH3w+86D&#10;/w8QnUB4c52Mfu+jo49e7jh3ffm568vP/T937v85hJe/fv1/7hwKekBEOoJ0iG7vffBg/bmrG25d&#10;3vn0+ooL15efu7Hi/PXl565suX/v4KP/5879v4hIPC9w9XshEsgIs/MBSVUPYCF5+fJ/GHj69P+5&#10;c/8vHXx/fTm0hfnl7PX/586R0++98PvlyQe39zy4svXBm7MP/j948P/Gjf/nzv2/ipRfIHF65cr/&#10;W7eg7EHZ74WQl3Y/v7L1wZWtD65ug5JPH/+9c+f/uaHS7z13DoLe7Tt3ffm568vPX19+7vrKi5d3&#10;Pv1w6ub/c+f+P0GUPFDw4sX/Bw/+P3jw+86DK1sfXNmK8PKdO////0eJ/tF+74CDJ+d37tx55NbH&#10;/7jAx1u7Z7eUr77yf+ABef3em+uu3Dr49ObG0X7vKBgFo2AUjAJqgaFUe1Kr3/v84I0nW85dX37u&#10;wfpz/8+d+3/+/H+CgIr93kuX/j+FteORWp+Q2vzxmRdPjz24svXB1W0PrmBtfSKBp0//n4M1Bi5d&#10;+n8OW7/34sX/5879v7rh1vXl565svnf7AI4GNxKAOP8KUg8FQl7Z9uj68nNXN9y6sgvm5a/QTiBO&#10;8PXr/3Pn/l9E6rpcv/7/wQMIur37wZWtD+5tu/5g/bmrG29f2wPrfEAMfwDrrUEEzyH6vffXn3+1&#10;89yt9Uj93s0XXu08d335uevLz/0+fe7/OURLHN5cJ7vfe231lasbYGHx9ev/////w3x2/vz/W7f+&#10;X736/9y5/w8e/CcIrl//f+7c/8dHHrzYfu4qUr/30abz99eR1e+9hLQGAeZlBICkqgewkLx8+T8M&#10;PH36/9y5/1ePvn+44dyNtRT1e6+d+/5q57l7685dX37u3b5z/8/BYvAqUn6BiNy69f/pU6hrB3G/&#10;9+7uuw/Wn7u+/NyN5VDy6cPfd+78P3fu/7Vr/x88QEEfP/7//5+0fu+13U+ebTv3bNu5B/f+Pnjw&#10;/wF8sQDEyxeo1O+9devtsevXl5+7tfr8ww3nbq3B2++FhMW5c79Pn7u+/Nz15eee3v8J8fKdO///&#10;/0eJ/tF+74CDfQUMDAzWs+/8xwXuzLZmGKgtSWiAvH7v7Y1XXpx7enfr9evLR/u9o2AUjIJRMAqo&#10;AoZS7Undfu+1ddfv7bj5/9y5/+fP/ycI6NXvfXrk3vPt564vP3dj+bnry89dX37u6UPU1icSePr0&#10;/zlYY+DSpf/ncPd77++89WD9OXz93t+//z96BEHPTjy6su3RnROvn8J6KBD/3d736MH6c1eJ6/d+&#10;/vz/0aP/T258fbH93POdF5+efvrt0s3/52ChdO7c/3PQntLTrRdebKdSv3fV5asbb/8+d/H/OURL&#10;HN5cJ7vfe3X9zcs7YWEB8/LXr//Pnft/8eL/p7AeyoMH/wkCSIcIs9/7Yuf5x5vJ6vdeu4aQuH37&#10;/6NHKAiSLB7AQvLy5f8w8PTp/3Pn/t869f7VznO31lOl33v+6sbbb49c/X8OFoNXkfILROTWrf9P&#10;YSH5+fN//AA5iCH55dGj/zjA37//z537f+7c/yewfu/Vq/8fPUJBsBSBAJC+3m2Mfu+TQ3efbz93&#10;be21axtvX19+7sbyc/B+L8QfyOgFpHv79u3/c8T2e6/sfHJ9+bnry8+dO/P33Ln/5879fwBJPBAv&#10;X6BSv/fx47dn7l1ffu7e+vOvdp67vZ6Ifu+1a79v3L6+/Nz15aP93kEHfn169RwG1qcyMDCY9Zx5&#10;jh1c39/oyM7AwF568P/Ag9F+7ygYBaNgFIyCgQNDtfakbr/3yuZ7dw48/n/u3P/z5/8TBPTt98Ib&#10;3NeXn6NKvxfW4MbS7/3+/f+jR/8f3fr+Yvs5CHqw/tz15efu7n/wFNZDgfgP2gkkrt/78uX/c+f+&#10;Xzj29fpy6ALL9ydv/j8HC6VLl/7fvn13w8Xry6nZ77227vrlnU9/X7j8/xyiJQ5vrsP7vbf3Pnix&#10;/dzzPVcfPfoPQZjhduvW/3NwLw+Vfi8k3JDR+fP/z537/wAWkpcv/4eBp0//nztHzX7v3fUXLu98&#10;+vbkrf/nYC65ipRfICK3bv1/CgtJGvd7IW5DRpg+g/T1buPo917ddOfKrqfXsfV7LyId5fUC0r19&#10;+/b/OdL6vTeWn7t98y8keB5AEg/EyxcGrt97+/bvR08h66JH+72DDfy62K3LQApgT9728f/Ag9F+&#10;7ygYBaNgFIyCgQNDtfYcKv3eX3cfvdh+7vmui48e/YcgaKOQ6H7v1Y2QBvf568vP0arf+/Dh/0eP&#10;/j969P7SoyvbHl3dfPf68nPXl5+/uuHWjbVXrlOp33vl1NeHG87dWn3xMlq/99q1/0+f3t185fry&#10;Aej3Xtv+4Pryc9fWXD137j8EIfVQoODWrf/n4F5ef/PyzqfPd158sf3ckxtfHz36/+gRtHN18eL/&#10;F6cf3Tv46Mq2R3f2P3p2/NGT088ePfoPQZjBA+kQ0bbfe/Uq1PXnzv0/f/7/OaSQvHz5Pww8ffr/&#10;3Lmh3+999er/o0f/Hz36++DRlW2Prmx79OTBb0jUQNx2AWk3PabPYH29/09hSQ9CEuz3XsHs3r59&#10;+/8cVon//9GzIbTfe3PFuaeP/9669f/cuf8PHvz//x/m5Quj/d4BAIO/3/v//8eD9Wbq6urq6urS&#10;vAwMDOyiyuq4gFlg5ZJzkJJioMFov3cUjIJRMApGwUCCoVl7DpV+75cbj64vP3d95cVz5/5DELSR&#10;SZV+79+//x8+hKAXpx5e2fbwztGXT8no90Jce+7cxwPnri8/d3vlhYcbzt1efeHyzqfXN926Tna/&#10;9+FDCHp97uGVbQ/v7Lzzaue5O+svXh58/d6b667eugUNN6QeChTcuvX/HNzL629e3vn0xqqL15ef&#10;u3Ds67lz/8/B3Hjx4v9Xuy883HDu+vJzN1ecu7783LV118+d+w9Br1//RwOQDhFt+72Y3Th4SF6+&#10;/B8Gnj79f+7ckOn3vj1x8/n2c09PPHr48D8E/f79//////8fPPh/7tz/c+f+nj13ffm568vPPbn3&#10;E7nfe+nS/6dP/9+48f8cNp/B+nr/n6IG2Gi/9/ry0X7voAYEdyhRAn59unVi/eyW8vLy8vIJSw8S&#10;vugBP6C833tt671Le17eOfry+cWX1w++vLTn5YeXlLlpFIyCUTAKRsFIBDStPakMaNjvffAABT19&#10;+h8NvH79/xxq6/P8+f/nYO14SNsUIgLr995YdfEWbKIJ2sikSr8X0vo8d+7/uXOvdp67vvzc3d33&#10;nqL1e9++/f/gAQRd3/HgytYHz/Zcebr13BXMfu+NGx9OXL++/NzdNRdewbou5Pd7//79f+4cBL3d&#10;e+768nP31p5/NVD93lu3/j948P/Bg593HlzZ+uDqtgcvd19E7vfeXn/5xakHt/c9uLL1wSvIKcQv&#10;IYcL/f+Pu997+8JXSKcG4saLsH7v1fU3b6y/fn35uRsbrt+Cdadfv/7//////1+//n/wAIIg1j3d&#10;e+PF9nNXB1m/9+HO68+2nXt86tmDB/8h6O/f/8gAkvTOn///lO793icHbl5ffu7a+htXtj6AoO+3&#10;Hvx/8OD/9ev/z537f/Xq35u3IPlltN/7/////+fO/T+Hvd97f8fNZ9vOPTnx5MGD/xAEHUGAhQVm&#10;v/ca5CivOz+fbTv3bNv5x6ee3ttz9/ry0X7vQAKCJ1ISA462qKurq7cc/Y8E3p6bHaXMzoAK2JWj&#10;ZpM//L2E4n7vjVUXri8/92D9uVc7z91efe768nMfHn34PwpGwSgYBaNgFJAGqFJ70gnQsN977hwK&#10;un79Pxp4/fr/OdTWJ0TXrVv/n8I6gRARWL/31pqLT2ENbmj3lrr93lu3Xh24en05tn7vkyf/z52D&#10;oFsrz11ffu7FzvNPt567svne9b1PXmw/92L7uec7zr/Yfu7piUcPDty/vpzkfu/znRdebD/35BZ0&#10;0S+0hf/37/9z5/6fO/f/5s03R69fXz6g/V6Yrt+nzl1ffu7G8nMvd55H6feuPf9q57n7685dX37u&#10;zZ5z/8+d+3///n8YuHXr/zm4l5H6vU9vfoV0ECBuvAjr917Z/ujatvvXl5+7veX6U1gaef36////&#10;sMRz7tz/c1Drnm47/2L7uauDrN97ff3168vPXdr17Ny5/xD09+9/ZABJeufP/39+9sn9w4+ubH90&#10;dcejK9sf3dp17xUs8WD2e18fvvpi+7nnOy682H7u2cFbz848fb4LsmL886NH/7EiqAchncCLiH7v&#10;3bXnH244d2P5uevLz/08ce7/OZhFt2//ffIUkl8I93t//vz/6BEEPTr66Mr2R3fPvn+KGmBDrN/7&#10;4sX/R48Q6PHj/+fO/T+Hvd97fePN68vPXdnx5Ny5/xD08+f////x9XshYXLh1M/ry89dX37+8s6n&#10;17fcvb58tN875MG+AgYGlFMrf92c7Qjp87KLKrvFl5eXx7tBFoUxMDDIFuyDZExSwRIq9Xvvb7r0&#10;8uC122svXB/t946CUTAKRsEoGO6A5v3emzehDdbLl/8/eoSCIG3Qq0itT4iuW7f+P30KbdNvP/9i&#10;+7lnx+4/OEL7fu/58/+fPn159M715bj7vZcv/79169bqC9eXn3sB6/dCGtzXl5+7Drkwdtujq1vv&#10;X1+Opd97f/uN52ceXdv16Mr2R9d2Prqy/dGTPTde7jh3dcOtK7ugvTX4ot+bN////4/U733y5A2k&#10;wb32/KuB7fdeu/br6q3ry8/dwNnvPX91w63Xh67+P0fjfu+lS/9v3bq38eL15dTv977ef+XF9nMv&#10;dl54sf3cs8O3n5+FhSSEhIfkZcL93lsHn0H8fu7c/0ePUNCDB//Pnft//vz/l3suPtp47vryczeW&#10;n7u+/NzdNedfwRLPg923XsBc8nzv1aenn97aePX68nMQb16FJJ6VF68vP3fhyOdz56AGnjuHgh49&#10;+v//P6wTeBHR732w8fyrnedurL50dcOtn6cv/j8HiwaS+r2fPv0/dw6Cnmw5d335uftHnz5FDTCS&#10;+r03b/5/9Oj/k0tvX2w/93zPlaenn/66dP3/uXP/b936/+gRBEHy0bO9V59uPUdkv/fD6Vsvtp97&#10;sR0Rkr8vXf1/Dlu/F+I9OIL44Ry+fu/NfU9uwW7L/vnz////WPq9z088eIA0unF1x8OHG87dXj3a&#10;7x0wcGV1eXk59FJBCJsggCjGBdD7vVcn6jIwMDDIJq+79/0/Avx6ebrbkZ2BgUG0YN/H/6SDJVTq&#10;997bfuPFuae31l++PtrvHQWjYBSMglFALIDUmJAKEcImCCCKBxjQvN/7+PH/+/f/n0MSgaMLF/6f&#10;w97v/fsE2nW5AelJbrl/bQdN+r3Xrv1/9Oj/o3s/X2w/92L7+aenn97ddef6ctz93ps3/z99enPN&#10;xevLz71A7ffeWH7uwcbzd9acw9fv3Xjh1U7odPHNFeeuLz/3ZOuFlztgXZcVF64vP3frwtdr16BW&#10;/f8/KPu9d+78evD0+vJzN3D0e++tP39559PXJ27/P0fjfu/Vq/+fPr23+er15dTv997ZeOX68nM3&#10;ll+4vvzc1Y23r++DhSSEfPDgx62HL7afe77n8qNH/yEIkjIx+70PTzyDJJ9zMN1wBOGeh/V7r627&#10;fn3dtevLzyH3eyGJB+KSa2uuXt759Ma6q9eXn7u37sID2CVYkH7vrXOfr12DGnju3P8LF/7fvAn1&#10;4KNH////h3UCL2L0e9dfu7zz6c9zV/6fO/f/woX/5879J6Pfe+HC/5s3H++4fH05pf1eiJZLB95e&#10;X37u2uorl3c+fbT7+ovt557tuPBi+zkIurH83PXl515sv/B06zki+73PDt66vvzcjRWIkPx+9ur/&#10;c7j7vdeuQRkQB5079x93v/f+kSdPYV7G1e+F5Jfry6GOv736/Kud5+6vO39552i/d2AAcjcVwiYI&#10;IIpxAYghcDU3p5sxMDDodl/89R8DvN1XIMvAwBCwArGIgWiwZLTfOwpGwSgYBaNgwAByZQdhEwQQ&#10;xQMM6N3vPX/+P7wlfuHC/3PQrsv/q1f/nzv3//z5/+fO/Ufq9z7ceP7u2nNXaNbvhViIstpw853r&#10;y8np995cce7l7vOPNp4j3O9dc/Hqhps3V1+6vhxLv/fpbWgn8ObN////j/Z7719fPpD93nvrLtxf&#10;d+4qtn7vpysPry8/d23lxSvbH0EQZA7/3q7br3aeQ+73Pt5z4/mpR1e2P7qy/RFkou/WpR/XkTp4&#10;52H9XqTEc/4VauK5vfbCg/Xnbqy7enkntN+LknhWXry+/NzTm58hIXn+/P9z5/5fvPj/KWxt703I&#10;DCrS5c/3dty8jtrvfbLryovt515sv/Bi+7lnh24/Pf30+vLz15cT3e+9dOn/06eP9964vpw6/d5r&#10;R98+WH/uxlpESF5bceH68nPXVl++uuHmjZUXri8/94L0fu+dNRcerD93fe3VywT7vffu/X/8+P85&#10;mIPOnftPjX7vtXXXId4Z7fcOOLiyurwcNggNYRMEEMW4AKT6h9fu+woYGBjMpt/8jxVc7FZnIO9K&#10;w9F+7ygYBaNgFIyCgQOQGhNSIULYBAFE8QADqvd7b+x9/GL7uRc7zr/Yfu7F9nNPTz5+d+7+/3Ow&#10;huOFC/+fwlriFy78Pwfturw+cPXFdqiuZ4duPTmN3nWB9ntXnX9x+tGd/Y+ubH/0/NSj/49gV99c&#10;uvT/Kfn93ktnfz5Yf+42ZLUh7fu9N9dfvYy167LiwvXlg7Tf+3TX5Rfbz72ALDs/fOfJ6afXl5+7&#10;AWvHY+333tt1+8X2c8+O3n/06D8EXbny/9xQ6/c+237h+fZzV3H3e2+uPP9g/TnIuTA3V5y7vvzc&#10;/fUXXu08h9zvfbLl/Mud564vP3d9+bkby89dX37uybWPDx78Pwcz7DwR/d77Gy68wpN4CPV7IWF7&#10;Aeny52sbbl5H7fdeX3Pl+nLodOjVjbev7HoKyS8D1e+9fertK9SQvAeZ4l5/4/LOpzdWXbq+/BwZ&#10;/d4Hmy682gkdQRiQfu+VrQ+ubnt4ffm526P93mEH9hUwMCD1e082iOI55fLObGtkxSSA0X7vKBgF&#10;o2AUjIJRQCqger/36s7H15efg+x0vb783OXtj58dvf//HKzheOHC/6eoLXGkrgtkVfNVbF0XeL/3&#10;1c5zD9afu7783Mud5/6fgxly6dL/p+T3ey+f//kK3voc7ffuxNLvvb768vXl565BIgip6wJtx2Pr&#10;917bdPv68nNXttw/d+4/BEHsHGb9XljX5dzVDTchcYqr33ttFWKWkm793udnn9w7/OTKjidXdz25&#10;suPJjR33H6yHXv6Mq997d/2FB+vPXR2U/d4nWy683HlutN87VMBov/f/1Ym6DOzJ2z7+xwI+bktm&#10;Z2BQ7774n2Qw2u8dBaNgFIyCUTAKSAU06vfeWHH+wfpzd9aQ1u+9u+78g/XnrmLruqD1e6+uv/ly&#10;/9X/52CGXLr0/+nTdyduvtx57tmZJ0+e/Iegixf/nztHTr/3/tZrz888ubb7yZUdT77cePL/yZP/&#10;N2/+P3fu/02a93ufH7//6NiTKzue3D305P+TJ/8fPfp/7tz/c+f+U6nf+/P2w5c7z73Ycf7lznMv&#10;d557fvbp/T13ri8/R0y/9/6G8/fXoXRdoO143P3emzvu37wJtRziEMx+7/NjDyBehvTNru16MgT7&#10;vecv74QlHlz93nU3Lu98eh2yvp02/d7nx+9BQvLKzidXICG56/xDpJuQ7649/wqWeHD1e+GJ58qu&#10;p5D8MtrvhTro3Ln/o/1eUsCQ7Pf++vTowpVHsP24b88tyXVTV1dXNwts3Y5yNBV2AOn3Qo5unrB0&#10;54nrj89McmSXLdj1EmYiFPx6tDlZloGBQbT6GJoMMWC03zsKRsEoGAWjYFABympPOgEa9XtvrTz/&#10;aue5B+tJ6/fi6bqg9Xsv73jy4tjd/+dghly69P/p00d7bl5fjnKbCMROzH7v89MPHxx5cgXWPbi+&#10;6+EreOsTqetye9W568vPfTmCZNZNmvd7X+48/2TLuevLzz1Yf+7/OSREpX7vp6sPry9HmpDf+fT6&#10;FoiXz7/aee7Wenz93ufbzj/fjtJ1ebnz/ONN5/D0e+/vuP78zJNru55cgYX2k723Xu44h9zvfbnj&#10;AsTLN1ecu7783K2V517tPP9wtN+LlniI6Pe+hCWeG8vPXYeE5K7zDzecu7buOkQLef3eZycfPjz6&#10;5AosBq/tffYU1u+9dev/kyf/n9349HLnuZd7Lj0/+/TuthvXl4/2e////z/a7x16/d635ya68zLA&#10;Vyb/utity4AE2B1n34RV6TjA0RbYHUVogNdi5pX/////////463NE+LtRdkZGBgY2ANWPPlPBhjt&#10;946CUTAKRsEoGDSA8tqTTmD49Xtv7H1y8+b/c+f+n4PZidnvfbn7/GNcp6oidV1ur7l4df3NLycu&#10;/T8HM+smnfq919Zcu7/9+v9z5xAIW7/34e6bL3eee7nr/Mud517uv/b87NNbG65cX47ouuDq995Y&#10;df7B+nO3V9O+37vx/Kud526tPHd9+bkby89dX37uyZYLL3ecu4rR77225irE3lsr6dXvvfTz+Zkn&#10;N/Y+ubLjyfsrT/4/eQJNmbTv9z47cvfJiSdXdkB7kld2PsFIPOdfoSUeovu919ZcvbYeFpK7zj/c&#10;cO7y9sfXtt67vpzMfu+LnRcebz53HRaDt9Zefgrr90KS1YUjn64vP3d91aXLO59CInEw9Htv3Pj/&#10;5Mn/p3e+vtx57uWuC8/PPr2389b15QT6vU+e/H/y5P+Lgzde7jz34vi9Nxcf/z8Hc9C50X4vaWCI&#10;9Xs/7isQZWBgYGAXtZ955f9/6DpkBnbHxh0HDy4tNWRnYGDwXPLkP0Hw/d3z+xcOrp/dkhVoBr+r&#10;F9oa+P///jxHBgYGBgYGXveJ5yADbiSD0X7vKBgFo2AUjIJBAiiuPZ+c30kqOI/HODxg6PZ77++9&#10;+2rnude7L7zaee7V3ksvzj29s/3m9eXnHhx98vTp/3Pn/p+D2Ymr33tt7bXr665fX47a+sToujzd&#10;e/3VznMvd59/tfPcy8M3X5x7CumtvaBlv/fKlvt3Ib01OMLW74V0XW4sP399+blra7F0XXD1e2+t&#10;Pv8KEpI7n9Kj37vm4tX1N2+svnR9+bknWy683HHuKka/98rme1d3Pbm+/Nytlfj6vXfv/n/69P/z&#10;y69f7Tz36sDVF+ee3t549fpyfIkHV7/35tnPr3aeu7Pm3PXl5z4eOPf/HCyUaN/vfbHzwrNt564v&#10;P3djOZTESDznX6ElHqL7vVc237sCzYbU7Pdeg+UXzH7v1ZOfHqw/d3PN4Or3QoyFHuW1AhGSWPq9&#10;d+78f/r0/9Onf588vbzz6eWdTyEJ/sqWezf2Pn6189yrXedf7Tz3aue5F2ceP9h/7/ryc/fWn3+F&#10;2u99uOfW83NPL+96ennn058Pnv5/CvPMaL/3/9AAHzfHMjAwiGZtfwkZlf61r4CdAWn/7dt14QwM&#10;DI7z7v8nFXx/9/z6iSO3Pv6HgKMtbvEts/dTsu5rtN87CkbBKBgFo2BwAMprT8gWIZIA4hwNkgAd&#10;+r13995/tfPcS0jDcfeFF+eefruE1Cy9evU/Wf3ea5vvXl9+7vryC9eXwyaaNt68vpyEfi/21idm&#10;12Xd9evLYUc6IfXWXgyafu+dtecfrD93fR2Wrssg6ffeXAcJyWvXl597suXCyx0oIUlSvxfij0v7&#10;Xl9ffu7amquXdz69vvbq9eX4Es/NPY9e7Tz3cs/Fp0//Q9Dt2//Pwfu9ay9cXX/z0Y7Lr3aee7nr&#10;wqud514evPbi3NOb665cp3G/99qaq5AYvLEcM/Gcf4WWeAa633tl64Or2x9eX46l33vzzKdXO8/d&#10;Xn/p8k5o4hk8/d7LJ78+WH/u9hpESGLp90LsO3fu79lz15efu7783IMNkBvUoAUaYl/AjsdXt9y7&#10;vvzcvfXnX+08h9Lv3Xzh1c5zN5afu7783O9T5/6fg7lgtN/7f2iAkw2iSPX0//8HS9kZGBhEG07+&#10;hwLyj1+mOhjt946CUTAKRsEoGByA8trz18tDDYbsDAwMDAzsosrqxICWo//JAXTo90K6LjcgDccV&#10;Fy7vfPrhNFKz9OrV/xT0e2+tvvBg/bmbay9d3gltfdKo33tnzfn7685dReqtvRg0/d4Hm86/2om9&#10;6zJM+r0bLj8/9/Tm/qeXdz69svvp5Z1Pb26982A99ArW64T6vZDEc33lxXPn/kMQJEgg/V7krgvk&#10;Cp9ra69d3vn0xtor12nc7726Cdpbu7EcM/Gcf4WWeEb7vcvPPdlCcr/3+tmvr3aeu4MUkjj7vZcv&#10;/71+A9LFfQVNPNACDX5bFeF+7+pL19bd+HXm4v9zMBeM9nv/Dw2wr4ABaTUy5HJdBvaCfZDx6/9E&#10;1Nz0A6P93lEwCkbBKBgFgwNQp/b8fnW6IzsDA4Ns6cGP/2kG6Nbvvb36/IP1526tvnB559NHe2+9&#10;2nnu1a4Lr3YSu1QV0nXB7PfC+hiXLu+Etj5p1O+FdF2Qe2svhkK/98qup692nX+1EzaTefLBo6MP&#10;ry8/N7T6vXfXnX+189zdteeuLz93c8W568vPIXddiOz33lh18caN/5AeBSRhYPZ7b6++8GA9dOZ8&#10;tN97ZddTSH55QXq/9+HuW8/PPb2y6+nlnVDyyd5rz7efQ048g67fe+vW3yfQkHwFTTywAm3V+VeQ&#10;/EKo3wtJPL/OX/l/DuaC0X7v/6EBUEesr07UZWBgYIjd/PE/FPw6Vo2sAB/49fL0kspAM3V1dXV1&#10;t1ycS5qPtqirkzdoPdrvHQWjYBSMglEwOADVas+3m2PZGRgYdLsvwrvM1AZ06/dCmol31iFan9C5&#10;NeKWqkK6Lkitz9F+78XL8K4L3n4vxMs3ll+4vvzcla0Pru14eH350Oz3rjt/df2NG2suX19+Drnr&#10;QmziWXPxKay3BkkYmP1e5K7LaL/3yq6nkMTzgvR+LyTx3Fh+7vpyKPlsK3rieX7m8YOjTy7vfHJ1&#10;95PLO5/cOPji6Wi/d7TfO3AAchAH5Mqht/sKZBkYkCvuXzdnO7Iz4LyLFwlAVaIAXovWY5hHWO0r&#10;YGAgOASOFYz2e0fBKBgFo2AUDA5ArdrzP6znS5xassAA9ntvr7nwYD1pS1WRWp+j/d6Ll+FdFyL6&#10;vQ/WX7iz5tyVodzvxdV1ITbxUNbvvbbn6evd51/vOvdq9/nXu869PP3g8dGH15cTSjzrEYlnBPZ7&#10;r6++fHX9jRsrL15fjqXf+3Ln+cebzl1ffu7minPXl5+7vfHq09F+72i/dwDBr5MNsgzIAL7a6spM&#10;6L1Dsg0nCYxCwwzhtahcunPnzp3rZ+da8DIwMDBA2wTIYLTfOwpGwSgYBaNgyANYxQcH5NSeEAC9&#10;AQnv6c+UgAHs90KaiZDWJ7FdF0Trc/j3e2/ue/R617lXu8693nXu9a5zL889eXjg3vXlZPZ74V2X&#10;0X7vOVjCIKnfe2XXU0hIQnaqXyEy8axHJJ6R2O9dj0g8uPq919Zeu7H+2vXl526vv/z8/LPbh55d&#10;2vXs8u5nl3Y9gxyJhxqSo/3eoQSGWL/3//9fLw+1QutoXu2EFTdhtfSd2dYMDOzKUQgRXAByrCV7&#10;7Gbk2V3YxYYMsgX7kMVH+72jYBSMglEwCoYBoLz2pBMY7fdeX47a+sTsugxQv/fqjkfXl5+7vuzc&#10;9eXnri8/d3nHE0jXZbTfe335OeSuC7GJh0r93nvrz99efe4KkYlnPSLxjPZ7n28/RzDx3F937vry&#10;czeWn7u+HJp4UENytN87lMCQ6/dCwfdPn9Bq6CfnT9xCF8MKTjaIopxiCQPQhV4M7I6zEbX/aL93&#10;FIyCUTAKRsHwARTUnnQCo/3e68tRW5+YXZcB7ffeXHHu/rpzt1efu7xjtN+LCEnkrguxiYdK/d6X&#10;JCWe9YjEM9rvfb79HMHEc3/d+WvrrkO0QBIPakhSud/7bO/V17vOvdpz/vWuc6+O3npxDhqSr3ZC&#10;Eg+sQEOUPKP9XhLAUO33UgD2FTAgH2uJDGBdX8Sk774CBobRfu8oGAWjYBSMglFAHzDa772+HLX1&#10;idl1WXf9+vJzkK4Lcm/tBX36vSvPvYJ7eeu968tH+723ri8/h9x1ITbxjPZ7lw+Bfi9m4kENScL9&#10;3udnn9478uzSrmdXdj+7tOvZ7T2PXu08hz/xQNauX4UknpUXr4/2e6kEhma/99enV8+fP79+Yid2&#10;cB7vpqODpex4Tq2EHvgBm/Qd7feOglEwCkbBKBgugKLaEw1AzIKBd9gvRSADjPZ7ry9HbX1idl1G&#10;+707oV2X0X7v9eXnXpKUeNYjEs9ov/f59nNkJB7UkCTc74UkHgj7+nKiEs/ddefvrTt3FZJ4Vl68&#10;PtrvpRIYcv3et+dmRymzM+AF+LupL1YEMDAwiGbtgk7pogP4pG/y5ke/CPR7f/z48REHmD17NgMD&#10;w7uPH7//+kUMenHz5eWlp6+tvfjw9KMbm65cXnr68rIzl5eevrnl6sPTj66uvnB56enX9958//Vr&#10;FI2iUTSKRtFAoX///v0fkoDy2vP//////39/emFda6CZNC8DJuCVNgusxHkvIArAU3taWFjExcd/&#10;//WLbHTy9K8Tp38/2nv1wYbT5zfePrft/uWlp68sP/Nk++nb606f2/rg/Kbbl5eevrn6zJPtp6+v&#10;Pndu+6ML665dXnr6zvozT7afvrTm8rntjy6uunh56el7m8482nL6wrrrZ7c9vLzs7OWlp59sPXNv&#10;/enzm+6c33rvMtzYNafPbXt4cePNy0tP31hz5sn209fWXDi3/dHFtVcvLz198+CDew9/nzj9+8Tp&#10;3yfP/Dpx+ve9A7cebj59Yf3Ns9seXl565vLS00+2n767/vT5zXcvbLl7eenpqyvOPtl++ubqM+e2&#10;P7qw4cblpadvrj3zZPvpq6svntv+6NKay5eXnr638ezjbacvrr12bvujS8vPXV56+tHWMw82nr6w&#10;8fa5rQ8uLz19ZdnpJ9vP3ll3+vyW++c337689PSNlWefbD99Y/XZc9sfXVh//fLS07fXnXmy/fTl&#10;NZfObX90cfWly0tP39905vHW0xfWXT+3/eGlZecuLz39eNvp+xsQXr667PST7advrz19btvD85tv&#10;XV56+ubqs09gIXlx/dXLsJC8uObyue2PLq26cHkpLCTX3zi3/SGkefN429l760+f33z3PMTLK08/&#10;2X761prT57bDvLzmzJPtp6+uhoTklctLT9/bePbJ9tMX11w5t/3RpRXnLy89/XDL2YebT1/YcPPc&#10;joeXl56+vPT0k+1n7q4/fX7LvfOb71xeevr6qtNPXF2pRQAAfQBJREFUtp++uQYSktcvLz19a+3Z&#10;J9tPX1598dx2uJfPPt4KD8mzl5eefrz1zIONp89vvH1u+4PLS09fWX76ybbTd9adPr/1/oVNty8v&#10;PX1j1Zkn20/fWHPu3HZo4oGE5CVISOJOPPfXI0Lyyspz9x7+vnT194nTv0+d+XXi9O9LJ98/2X76&#10;+urz57Y/giQeWEheObcdGpL3N595uPk0wcRzC1figYXk422nL665em47LCS3nnmw6fSFDbcgiefy&#10;stPoiWfF2SfbURLPrXVnnmzHlXgeXVp+/vLS04+3nbm/4fSFjbch2fDq8tNPtp+BZcNbl5eevrHq&#10;7JPtp1ESz7ozT7afJi3xrD5/7+Hvi1d+nzj9G5L9L596/2T76WtrICF55fLS03c3nH2y/TQ0JFec&#10;v7z09AMKE8+ay5eXnr6/6ezjbacvrr16bvujSyvPXV56+tGWsw82nr6w8RYk8VxeBk08F1dfvrTq&#10;4uWlp0lNPJDc/WQbJPHcPg8JyRVnnkCz4YOLkJCEFmgQL1+9vBQl8Xw+feHn6dM/Tp/+efr0jxs3&#10;vtx9CE0821ATz/KzTxCJ5+blpaevb79x7+Hvs+d/nzj9+8XrX99/kYkGSWdziPV7IfcnMDAwMLCL&#10;KqvjAgSu24Xc58DAbli67sL9V9h2NUEnfRl4LSx0GRjwNAU2bNjAgBc8evnq1afPxKA7lx6fmnf8&#10;7Mqz14/cOb/u/Kl5x08tPHFq3vEL6y9eP3LnzPLTp+Ydv3ft6atPn0fRKBpFo2gUDRT68/fv/yEI&#10;qFJ7wk+AJAB43Seee/sfL7CxsWHAAVhYWCJjYl59+kw22nf0674jX29sP399zbFjq68dXX/71Lzj&#10;ZxYev73h2OXlx4+sv31szfVT845fWHr89oZj55edPLLh7vGVl07NO3551fHbG46dWnbuyIa7J5ec&#10;PTXv+PW1x2+uO3Z8xeUjG+6eXHDy1Lzjtzceu7b62NE114+uu3Vq3vEzi47f3nDs0vLjR9bfOb76&#10;6ql5xy8sO357w7Gzy04f2XD3xLKLp+Ydv7j71uVbX/Yd+QpHV3dfvbHu2LGVV45suHtq/vFT847f&#10;3nTs6spjR9fcPLbu5ql5x88tPn57w7GLy48f2XD3+Korp+Ydv7T8xO0Nx84sO3Nkw92Ty86fmnf8&#10;6urjt9cfO77s4pENd08uPHVq3vEb649dX3Ps2KprRzfcOTXv+JkFx29vOnZlxbGja28dW3vj1Lzj&#10;5xcfv73h2IXlJ45suHt85eVT845fWnHi9oZjp5edPbLh7oml507NO3599bFb648dX37pyAaol2+t&#10;P3Zt9bFjq2FeXnjsNjQk7xxfc+3UvOMXlp64veHY+eWnjmy4e3zFpVPzjl9eeeL2hmMnl507suHu&#10;icVnT807fmPtMXhInpp/4tS847c3HLu66tjRNTeOrrt5at7xs4uP34aE5Aaoly+sOHF7w7Ezy88c&#10;2XD3+PILp+Ydv7r62O0Nx04svXBkw92Ti86cmnf8xvrjiJCcd/zU/OO3Nxy7svLY0bU3j0K8vOT4&#10;7Q3HLi5DePnyiuO34V5ecv7UvOPX1hy/DffyolOn5h2/ueH49TXHjq2+dgQSkpDEs+L40XW3IInn&#10;/NLjtzccu4CceFYev01q4lly8vKtL8fPfd135Ov+o1/3Hfl64tDL2xuOnVt26siGuyeWXzw17/iV&#10;Vcdvbzh2ctn5Ixvunlhy5tS84zfWInkZnnhWHcObeI7f3gBNPCegIXn89vpjx5dBQvL0qXnHb6w7&#10;dn3tsWOrrkK8fHr+8dsUJp6Fp07NO34TknhWXTu64fapecfPLjx+e+Oxy8uPH113G5J4zi85cZuC&#10;xHNs7c1T846fXXr68q0vx89+3QcPycMvb8OyISTxQELyBNTLZ07NO3593fEb8JAkKfEsh3j5/Kl5&#10;x6+sOXZ7/TFoNoSE5IbjKCG54PhtshLPLZiXIYnn1sZj11YfO7b6OqRAO7vo+O0Nxy4vP35k/e3j&#10;q6+dmnf8/LLjt3EnnpdHTr07cvTd0WPvjhx9e/HSy2u3TxFOPFdPzTt+fuPly7e+HDr5dd+Rr3ee&#10;fH71iUz08RsRA6K0B0Or3wuZqmV37D79EktvlXgA69cyMDCwlx78jwX8erQ5GaYET7/3xo0bK3CA&#10;nJwcBgaGl2/fffz2nRj0+OqzcwtPXVp9/u7x+1fWXzy38NSFxSfPLTx1deOlu8fvX1px7tzCU09v&#10;vfz47fsoGkWjaBSNooFCQ3O+lwq1J2wtFLuyT+vSE9cxVjZ/f/f8/oWDS1t9lNkZGBhgm4VwgWPH&#10;jq3AATQ0NKJj4z5++042OnLi5+HjP+/uunR73cnT626e2nTv3MJTFxeferD55PVVJ09uund6w41z&#10;C09dXXHyweaTl1acObn5wblVV84tPHVzzakHm0+eX3nx5OYH55dfOLfw1O31p+9tOHlm9bWTmx6c&#10;W3T63MJTDzafur325Kn1t05vuntu4amLS08/2Hzy+sqTJzfdP7Pu2jm4sSvPndz84Oyqy+cWnrq+&#10;9fLdEw9Pbnl0csujU1sfndzy6M72i3fXnzy95vrJzQ/OLTp1buGp+1tO3Fpz8tT6O6c33j638NSl&#10;pacfbD55beXJk5sfnFl79dzCU1dXnnyw+eTFledPbn5wdtWlcwtP3Vx76sGmk2dWXjm5+cG5pWfP&#10;LTx1b+PJ2+tOnl578+Tm++cWnrqw+NSDzadurD55asPd0xtunVt46sqy0w82n7yy4tTJzQ/OrLly&#10;buGpG6tPP9h88sLKCyc3Pzi34uK5hadurTt5f+PJM6uuntzy4NziM+cWnrq/6eTtdSdPrbt1auPd&#10;cwtPXVx08gHMy2fXXz+38NTVFacebD55eeWZk5sfnF1z+dzCUzfXnH6w+eS5lRdPbn5wdvmFcwtP&#10;3Vl/6t6Gk6dXXzu55QE8JG+tPXlq/e3TG++cW3jq4tKTDzafvLbi5MnND86su3pu4amrq04/gIfk&#10;6svnFp66ue7Ug80nz6y4dHLzg7NLz51beOruplOQkDy15cG5hafOLzx1f/Opm2tOntpwB+Lly8tO&#10;PkD18rVVpx5sPnlx5YWTmx+chXr51P2NJ8+sunJy84PzS86cW3jq/qZTt9edPL3u5qnN988thCae&#10;G6tPntp4F5J4riw/9WDzycsrTp/c/ODc6svnFp66sfrUA1jiObfswjlciWfdSUTiWXb25t0fZy/+&#10;OHz855GT3w8f/3nu6JsHm09eWnn25OYHkMRzY/XJB5tPnl156eTmB+cAW3b+3MJTd9afhHj55OYH&#10;ZCWey+cWwhPP5ZOboSF5b+PJO+tPnl5zA5J4zi869WDzqZurT6InnpWIkIR4GXvi2fzg3JKz5xbC&#10;QnItLBsuOfVg88nrq06e2njvzPrr5xbCQpLsxLPhzrmFpy4uP3vz7o8zF5BC8hhSSK6+dG7hqRtr&#10;Tj3YfPIscuLZCE08J7c8OLcQZ+K5iiXxnD+5+cHZlZfOLTx1ax0iJM9DsuGmU3fWnzy99gYk8VxY&#10;dOoBcYnnwsqLJzc/wJJ4Fp85t/DUg82nbq87eXrdrdOb751beOoSLCRPboKG5NXlJx/AvbwKYuzJ&#10;B5uhiefdibOfj5/4fPLk5+MnPl+5+v7WPVjiOYmceC6iJJ5r5xaeurL52s27P06c+Xn4+M/HL75/&#10;/EYm+vLj5/9BAIZWv3dfAQMDg2j1MXyVKZHg+73trYHavDgOuPr//////4hFYTj7vXjA6P7eUTAK&#10;RsEoGAWDA1Bee0JWSrE7Tr+K2t3FBN+vTndkZ2BgT9728T85YPjt74VuLFx+7vryczeWn7u+/Nzz&#10;HZAtmpCNheevLz/3kqQtmqP7e3dCt2iO7u+9vvzcS5ISz3pE4hnd3/t8+zkyEg9qSBK7v5f8xLPy&#10;4vXR/b1UAkOw34unp0p98OvTowsHd5J01AcUjPZ7R8EoGAWjYBQMDkB57Qm5ApC4nvOvY9WiDNju&#10;CyQKDNt+76pL19Zdh3SrRvu915efg3ddRm6/d9X55xdf3jn68tKel5f3vry05+Xt/U9e4e66jPZ7&#10;r+x6CvHyC1jiGe33jvZ7SQJDq9/7YkUAA7H17kCD0X7vKBgFo2AUjILBAV5QXHuS1HO+M9uagbyl&#10;Uv+Hb7/32trrl3dC2/Gj/d7ry8/Buy4jud/7aue5B+vPXV9+7sbyc9eXn7u/4fwr3F2X0X7vlV1P&#10;IV5+AUs80H7v6ovwEYQr+15e2vPy9v7Hr3aeG+33vtoJTTyj/V4IGFr93v8fD5bKMhDaNjQ4wGi/&#10;dxSMglEwCkbBIAEU154Xu9UZGNgL9hGjH7ImWh3XfYEEwGi/9/py1NYnZtdltN+7E9p1GR793mtr&#10;r0G8M9rvvb6cvH7v+Vc7zz1Yf+768nM3V5y7vvzc/XXnX+08N9rvfbUTmnhe77/yZs+5N3suvNlz&#10;7vWJ2y/PP4WEJNTLW7ElntF+7yAAv27Oc+eFnKuxc+fBC/efYwHvCO0+ogcY7feOglEwCkbBKBg0&#10;gMLaE7J2mUG2YNdL/F1f2LGQZM8uj/Z7ry9HbX1idl1G+707oV2X4dHvvbzjCaTrMtrvvb6con7v&#10;tbXXbqy5dH35ufvrzr/aeW603/tqJ0riubH8wvXlKCEJ9fJWbIlntN870GBfAQMxgMy1VdQFo/3e&#10;UTAKRsEoGAWDA1Cj9oTfhMCrHVg5e/3OE9efI4PrJ3buXDoh3l6UnYGBgUG2YB+Bm4xwgtF+7/Xl&#10;qK1PzK7LaL93J7TrMtrvvb783EuSEs96ROIZfv3eyzufXtty9/ryc/fXnX+189xov/fVTpTEc2ft&#10;hbtrUUIS6uWt2BLPlrvXl4/2ewcSHG1RJwbgv4HwyupyUsHqK/9JBqP93lEwCkbBKBgFgwNQpfb8&#10;/+vloVYLXgZCgNeictcj8uZ6//8f7fditj4xuy6j/d6d0K7LaL/3+vJzL0lKPOsRiWe03/t8+zky&#10;Eg9qSA6lfi+WxLPz/ONN565sxZZ4tty9vny03zvkwcFSdgYSAd4hcBxgtN87CkbBKBgFo2DYge9P&#10;L+yY3RLvpq4ujdwF5pVWV3eLb5m948JT3IuliQKj/d7ry1Fbn5hdl9F+705o12W033t9+bmXJCWe&#10;9YjEM9rvfb79HBmJBzUkR/u9QwmMwH4vfPMRAwO/VUI5MWB0vncUjIJRMApGwSigBxjt915fjtr6&#10;xOy6jPZ7d0K7LqP93uvLz70kKfGsRySe0X7v8+3nyEg8qCE52u8dSmCo9nsh9+ounQDvlH68deYK&#10;gcM2kAF0nxJ7wIon/2kDRvu9o2AUjIJRMAoGG6C09qQ9GO33Xl+O2vrE7LqM9nt3Qrsuo/3e68vP&#10;vSQp8axHJJ7Rfu/z7efISDyoITna7x1KYAj2e3892lWJvMEIsgj5zmxrBgbZsCVXiV1g9etkgywD&#10;A4Nowb6P/2kBRvu9o2AUjIJRMAoGEaBS7UlrMNrvvb4ctfWJ2XUZ7ffuhHZdRvu915efe0lS4lmP&#10;SDyj/d7n28+RkXhQQ3K03zuUwJDr995Z7A6ptXml1Q2VRRlgNffRelF2BgYGBvbYzcSeIQm9lcFz&#10;yZP/NACj/d5RMApGwSgYBYMGULH2JAggx0dDzCcZjPZ7ry9HbX1idl1G+707oV2X0X7v9eXnXpKU&#10;eNYjEs9ov/f59nNkJB7UkBzt9w4lMMT6vU9WBLAzMLAbNhx6+es/ZJQaXrPCtu3Ktp79TyR4siZB&#10;XV09cNHt/9QHo/3eUTAKRsEoGAWDBFC59iQARvu950b7va92Ett1Ge33Xh7t966/eHknLPFsPP9q&#10;J7GJZ7TfO9rvJQkMrX7vixUBDAwM1rPv/P///z96zf3///+368IZGBjMpt/8P/BgtN87CkbBKBgF&#10;o2BwgBf0rT2fnN+5c+fO8+Qtphrt915fjtr6xOy6jPZ7d0K7LqP93uvLz70kKfGsRySe0X7v8+3n&#10;yEg8qCE52u8dSmBo9Xv3FTAgV8wYNTcWkQEDo/3eUTAKRsEoGAWDAwyl2nO033t9OWrrE7PrMtrv&#10;3Qntuoz2e68vP/eSpMSzHpF4Rvu9z7efIyPxoIbkaL93KIEh2O+FD1hjqacxRQYMjPZ7R8EoGAWj&#10;YBQMDjCUas/Rfu/15aitT8yuy2i/dye06zLa772+/NxLkhLPekTiGe33Pt9+jozEgxqSo/3eoQSG&#10;Vr/35nQzBgaG8HVv/////x9LPf1kiScD8pD2QILRfu8oGAWjYBSMgsEBhlLtOdrvvb4ctfWJ2XUZ&#10;7ffuhHZdRvu915efe0lS4lmPSDyj/d7n28+RkXhQQ3K03zuUwNDq9/6/OlGXgYFBtmDXy1//0Wvu&#10;71enO7IzMDDoTrz6n2qA/E1Ko/3eUTAKRsEoGAWDBNC99iQfjPZ7ry9HbX1idl1G+707oV2X0X7v&#10;9eXnXpKUeNYjEs9ov/f59nNkJB7UkBzt9w4lMMT6vf8/HiyVZWBgYGBX9mlduihLnYGBIXXZhYPr&#10;Z+faQ25ikC3YBx3PpgrYV8DAgGgckAJG+72jYBSMglEwCgYLoHftST4Y7fdeX47a+sTsuoz2e3dC&#10;uy6j/d7ry8+9JCnxrEckntF+7/Pt58hIPKghOdrvHUpgqPV7////9WhzpjI7A1YgG7bi5q//1ASD&#10;r9/79y8KGgWjYBSMglEwCogA9K09yQej/d7ry1Fbn5hdl9F+705o12W033t9+bmXJCWe9YjEM9rv&#10;fb79HBmJBzUkR/u9QwkMvX7v//////96eWXH7MpAM3VlUXYGBl5pdXW3+AnrLjz9/n/wAFr0ez8d&#10;Pv//3DkU9PPn/1EwCkbBKBgFo4AYMBRqz9F+7/XlqK1PzK7LaL93J7TrMtrvvb783EuSEs96ROIZ&#10;7fc+336OjMSDGpKj/d6hBIZmv3cogNF+7ygYBaNgFIyCUUAqGO33Xl+O2vrE7LqM9nt3Qrsuo/3e&#10;68vPvSQp8axHJJ7Rfu/z7efISDyoITna7x1KYLTfSytAw37v7dv/Hz/+f2603zsKRsEoGAWjYLgB&#10;Mvu937//f/sWgi4ffHvpwNvney9DGtzQZuJov3f5udF+7/Xl5yBdl9F+78ud50b7vc+3nyMj8aCG&#10;5Gi/dyiBodXv/fXp1omlE8rj3dThwCwwq2X2jsG1SOv///+06fd+OHD+54lzP67e+XHv6c8T53+e&#10;OPf3+2i/dxSMglEwCkYBfjCUak8y+72PHv0/dw6Cbiw/d305UtcF0kwc7fcuPzfa772+/Byk6zLa&#10;732589xov/f59nNkJB7UkBzt9w4lMGT6vb8e7aq04GXACdiVo2affjlYjuX4T5t+7/UV568vP3d1&#10;053LO6Hp9efn0X7vKBgFo2AUjAKcYMjVnhT1ey9e/H/lyo2VF64vR+q6QJqJo/3e5edG+73Xl5+D&#10;dF1G+70vd54b7fc+336OjMSDGpKj/d6hBIZGv/fXzdmO7AwQwCvtFl9eXj5h6c6d62e3lJdnBRqK&#10;wuXc590cLJU37fq91zbfubobml5H+72jYBSMglEwCnCBoVh7UtTvvXnz/9On6F0XSDNxtN+7/Nxo&#10;v/f68nOQrstov/flznOj/d7n28+RkXhQQ3K03zuUwFDo9yJuHcxcd+sTtpr518vTs6Mg1zPINpzE&#10;poL+gHb93of77rw49/TGivPXR/u9o2AUjIJRMApwgaFZe472e68vR219YnZdRvu9O6Fdl9F+7/Xl&#10;516SlHjWIxLPaL/3+fZzZCQe1JAc7fcOJTAE+r1PlngyMDAwyBbse/sfH3i7r0CWgYGBIWDFi/+D&#10;AIz2e0fBKBgFo2AUDCAYorXnaL/3+nLU1idm12W037sT2nUZ7fdeX37uJUmJZz0i8Yz2e59vP0dG&#10;4kENydF+71ACg7/f+2JFAAMDA3vyto//CYGPm2MZGBgYYjcTVkp7MNrvHQWjYBSMglEwcODFEK09&#10;R/u915ejtj4xuy6j/d6d0K7LaL/3+vJzL0lKPOsRiWe03/t8+zkyEg9qSI72e4cSGPz93pMNogwM&#10;DI7z7v8nDO7Pc2RgYFDvvvh/4MFov3cUjIJRMApGwcCBoVp7jvZ7ry9HbX1idl1G+707oV2X0X7v&#10;9eXnXpKUeNYjEs9ov/f59nNkJB7UkBzt9w4lMPj7vfsKGBgYGAr2/ScGkKSYtmC03zsKRsEoGAWj&#10;YOAASRUiSYppC0b7vdeXo7Y+Mbsuo/3endCuy2i/9/rycy9JSjzrEYlntN/7fPs5MhIPakiO9nuH&#10;Ehjt99IKjPZ7R8EoGAWjYBQMHCCpQiRJMW3BaL/3+nLU1idm12W037sT2nUZ7fdeX37uJUmJZz0i&#10;8Yz2e59vP0dG4kENydF+71ACo/1eWoHRfu8oGAWjYBSMgoEDJFWIJCmmLRjt915fjtr6xOy6jPZ7&#10;d0K7LqP93uvLz70kKfGsRySe0X7v8+3nyEg8qCE52u8dSmC030srQJ9+7+e3P79+/Q9H37//HwWj&#10;YBSMglEwCkisEElSTFsw2u+9vhy19YnZdRnt9+6Edl1G+73Xl597SVLiWY9IPKP93ufbz5GReFBD&#10;crTfO5TAaL+XVoA+/d7LB99ePPQeji4f/fh/FIyCUTAKRsEoIK1CJEkxbcFov/f6ctTWJ2bXZbTf&#10;uxPadRnt915ffu4lSYlnPSLxjPZ7n28/R0biQQ3J0X7vUAJDpd9LEhgUNTd9+r03V56/vvzcjeXn&#10;biw/d335uZurL/4fBaNgFIyCUTAKhmztOdrvvb4ctfWJ2XUZ7ffuhHZdRvu915efe0lS4lmPSDyj&#10;/d7n28+RkXhQQ3K03zuUwGi/l1aAnv3epzsuPt918fry0X7vKBgFo2AUjAIIGKq152i/9/py1NYn&#10;ZtdltN+7E9p1Ge33Xl9+7iVJiWc9IvGM9nufbz9HRuJBDcnRfu9QAoO/3/vk/E5Swfkn/wce0LPf&#10;++TYg6cnHl1fPtrvHQWjYBSMglEAAUO19hzt915fjtr6xOy6jPZ7d0K7LqP93uvLz70kKfGsRySe&#10;0X7v8+3nyEg8qCE52u8dSmDw93uHKhjt946CUTAKRsEoGAWkgtF+7/XlqK1PzK7LaL93J7TrMtrv&#10;vb783EuSEs96ROIZ7fc+336OjMSDGpKj/d6hBEb7vbQCo/3eUTAKRsEoGAWjgFQw2u+9vhy19YnZ&#10;dRnt9+6Edl1G+73Xl597SVLiWY9IPKP93ufbz5GReFBDcrTfO5TAaL+XVmC03zsKRsEoGAWjYBSQ&#10;Ckb7vdeXo7Y+Mbsuo/3endCuy2i/9/rycy9JSjzrEYlntN/7fPs5MhIPakiO9nuHEhjt99IKjPZ7&#10;R8EoGAWjYBSMAlLBaL/3+nLU1idm12W037sT2nUZ7fdeX37uJUmJZz0i8Yz2e59vP0dG4kENydF+&#10;71ACo/1eWoHRfu8oGAWjYBSMglFAKhjt915fjtr6xOy6jPZ7d0K7LqP93uvLz70kKfGsRySe0X7v&#10;8+3nyEg8qCE52u8dSmC030srMNrvHQWjYBSMglEwCkgFo/3e68tRW5+YXZfRfu9OaNdltN97ffm5&#10;lyQlnvWIxDPa732+/RwZiQc1JEf7vUMJjPZ7aQVG+72jYBSMglEwCkYBqWC033t9OWrrE7PrMtrv&#10;3Qntuoz2e68vP/eSpMSzHpF4Rvu9z7efIyPxoIbkaL93KIHRfi+twID0e6+vuvj5839k9PPn/1Ew&#10;CkbBKBgFo2CogNF+7/XlqK1PzK7LaL93J7TrMtrvvb783EuSEs96ROIZ7fc+336OjMSDGpKj/d6h&#10;BEb7vbQCA9PvXXH+0oG3yOjOhc//R8EoGAWjYBSMgiECRvu915ejtj4xuy6j/d6d0K7LaL/3+vJz&#10;L0lKPOsRiWe03/t8+zkyEg9qSI72e4cSGO330goMVL/3+vJz15efu7Xy3M0V564vP/dg163/o2AU&#10;jIJRMApGwRABo/3e68tRW5+YXZfRfu9OaNdltN97ffm5lyQlnvWIxDPa732+/RwZiQc1JEf7vUMJ&#10;jPZ7aQUGtt/7ct+Vx9suXl8+2u8dBaNgFIyCUTCUwGi/9/py1NYnZtdltN+7E9p1Ge33Xl9+7iVJ&#10;iWc9IvGM9nufbz9HRuJBDcnRfu9QAqP9XlqBge33Pj/z5OGBu9eXj/Z7R8EoGAWjYBQMJTDa772+&#10;HLX1idl1Ge337oR2XUb7vdeXn3tJUuJZj0g8o/3e59vPkZF4UENytN87lMBov5dWYJD0e29tvXXr&#10;1n9k9OrV/1EwCkbBKBgFo2BwgtF+7/XlqK1PzK7LaL93J7TrMtrvvb783EuSEs96ROIZ7fc+336O&#10;jMSDGpKj/d6hBEb7vbQCg6Tfe33jrXPn/iOjJ0/+j4JRMApGwSgYBYMTjPZ7ry9HbX1idl1G+707&#10;oV2X0X7v9eXnXpKUeNYjEs9ov/f59nNkJB7UkBzt9w4lMNrvpRUYVP3eCxf+3737/+rV/+dG+72j&#10;YBSMglEwCgYxGO33Xl+O2vrE7LqM9nt3Qrsuo/3e68vPvSQp8axHJJ7Rfu/z7efISDyoITna7x1K&#10;YLTfSyswqPq9ly79f/r0/40b/8+N9ntHwSgYBaNgFAxiMNrvvb4ctfWJ2XUZ7ffuhHZdRvu915ef&#10;e0lS4lmPSDyj/d7n28+RkXhQQ3K03zuUwGi/l1ZgsPR71165tP/ttcNvn199e+vE20v73z698/X/&#10;KBgFo2AUjIJRMCjBaL/3+nLU1idm12W037sT2nUZ7fdeX37uJUmJZz0i8Yz2e59vP0dG4kENydF+&#10;71ACo/1eWoFB0u+9ufLC9eXnbq8692rnuQfrz11ffu7ZmdEJ31EwCkbBKBgFgxSM9nuvL0dtfWJ2&#10;XUb7vTuhXZfRfu/15edekpR41iMSz2i/9/n2c2QkHtSQHO33DiUw2u+lFRhc/d41F17tv3p/48Xr&#10;y889PfXk9+//yOjv3/+jYBSMglEwCkbBYACj/d7ry1Fbn5hdl9F+705o12W033t9+bmXJCWe9YjE&#10;M9rvfb79HBmJBzUkR/u9QwmM9ntpBQZVv/fW2ksvzj29t/3G9eXnru56cu7cf2T09u3/UTAKRsEo&#10;GAWjYDAAUvu9v3////bt//fbj34cP/f90s3vd5+id10gzcTRfu/yc6P93uvLz0G6LqP93pc7z432&#10;e59vP0dG4kENydF+71ACo/1eWoHRfu8oGAWjYBSMglFAKiC133vz5v9z5/5f2f7o+vJz2LsukGbi&#10;aL93+bnRfu/15ecgXZfRfu/LnedG+73Pt58jI/GghuRov3cogdF+L63AIO/3Xr/+/+nT/1eu/D83&#10;2u8dBaNgFIyCUTBoAHn93qs7Ht1Yfg571wXSTBzt9y4/N9rvvb78HKTrMtrvfbnz3Gi/9/n2c2Qk&#10;HtSQHO33DiUw2u+lFRjt946CUTAKRsEoGAWkAvL6vY+OPnq54xz2rgukmTja711+brTfe335OUjX&#10;ZbTf+3LnudF+7/Pt58hIPKghOdrvHUpgtN9LKzBo+73X1127svHO3V13Xh67c2v7nSsb79w48+XO&#10;nf/I6Pfv/6NgFIyCUTAKRgH9wWi/9/py1NYnZtdltN+7E9p1Ge33Xl9+7iVJiWc9IvGM9nufbz9H&#10;RuJBDcnRfu9QAqP9XlqBQdvvhYjcX3fu1c5zd9acu7783JWDb8+d+4+Mvo5e8TsKRsEoGAWjYCDA&#10;aL/3+nLU1idm12W037sT2nUZ7fdeX37uJUmJZz0i8Yz2e59vP0dG4kENydF+71ACo/1eWoFB3u+9&#10;t/HSy2N3bq+/eB3W77127f+dO//Pn/9/brTfOwpGwSgYBaNggMBov/f6ctTWJ2bXZbTfuxPadRnt&#10;915ffu4lSYlnPSLxjPZ7n28/R0biQQ3J0X7vUAKj/V5agUHe77279fqLc09vb7xyHdbvvX37/9On&#10;/y9c+H9utN87CkbBKBgFo2CAwGi/9/py1NYnZtdltN+7E9p1Ge33Xl9+7iVJiWc9IvGM9nufbz9H&#10;RuJBDcnRfu9QAqP9XlqBodTv3fvywonvdy9/f3r3+6VT3y+c+P714+gG31EwCkbBKBgFAwBG+73X&#10;l6O2PjG7LqP93p3Qrstov/f68nMvSUo86xGJZ7Tf+3z7OTISD2pIjvZ7hxIY7ffSCgyhfu+tlReu&#10;Lz/3aOO5VzvP3Vxx7vryc1/fjE74joJRMApGwSgYADDa772+HLX1idl1Ge337oR2XUb7vdeXn3tJ&#10;UuJZj0g8o/3e59vPkZF4UENytN87lMBov5dWYOj1ezedf7X7AsTA7xdv/L97FwWNglEwCkbBKBgF&#10;tAej/d7ry1Fbn5hdl9F+705o12W033t9+bmXJCWe9YjEM9rvfb79HBmJBzUkR/u9QwmM9ntpBYZc&#10;v/fBntsvzj29uerC9eXnnm49/2L7OWT0fxSMglEwCkbBKKA9GO33Xl+O2vrE7LqM9nt3Qrsuo/3e&#10;68vPvSQp8axHJJ7Rfu/z7efISDyoITna7x1KYLTfSyswpPu9EMOvrr95dePt68vPXV9+7t69/8jo&#10;0aP/o2AUjIJRMApGAdXBaL/3+nLU1idm12W037sT2nUZ7fdeX37uJUmJZz0i8Yz2e59vP0dG4kEN&#10;ydF+71ACo/1eWoFh0O+9vef+nQOPry8/d335ucsH3106gEBXT36+evU/MhrtCY+CUTAKRsEooByM&#10;9nuvL0dtfWJ2XUb7vTuhXZfRfu/15edekpR41iMSz2i/9/n2c2QkHtSQHO33DiUw2u+lFRgG/d7H&#10;R+4/O/X4+vJz12EiDzece7D+3PXl566vu37u3H9kdO/e/1EwCkbBKBgFo4BCMNrvvb4ctfWJ2XUZ&#10;7ffuhHZdRvu915efe0lS4lmPSDyj/d7n28+RkXhQQ3K03zuUwGi/l1ZgWPZ7X+y5/HT7xevLz11f&#10;d/3cuf/nz/9/8OD/jRv/z432e0fBKBgFo2AUUAOM9nuvL0dtfWJ2XUb7vTuhXZfRfu/15edekpR4&#10;1iMSz2i/9/n2c2QkHtSQHO33DiUw2u+lFRiW/d5npx4/PnL/+vJz11ddvrbm6o11V1/uv/pw+9Vr&#10;a64+Ojq60HkUjIJRMApGAaVgtN97fTlq6xOz6zLa790J7bqM9nuvLz/3kqTEsx6ReEb7vc+3nyMj&#10;8aCG5Gi/dyiB0X4vrcDw7vfeXHH++vJzN1ece7Xz3KON564vP3d1y73z5/8jo1ev/o+CUTAKRsEo&#10;GAUkgdF+7/XlqK1PzK7LaL93J7TrMtrvvb783EuSEs96ROIZ7fc+336OjMSDGpKj/d6hBEb7vbQC&#10;I6Lfu/L8y5MPHu66cX35uatb7p079x8ZXb/+/8EDFPTz5/9RMApGwSgYBaMADxjt915fjtr6xOy6&#10;jPZ7d0K7LqP93uvLz70kKfGsRySe0X7v8+3nyEg8qCE52u8dSmC030srMCL6vasuvDj39MGe29eX&#10;n7u+5srVDbdubrn1/NCt29tuXd1w69KR9+fO/UdGnz//HwWjYBSMglEwCvCA0X7v9eWorU/Mrsto&#10;v3cntOsy2u+9vvzcS5ISz3pE4hnt9z7ffo6MxIMakqP93qEERvu9tAIjrt+74vz15efurDn3aue5&#10;e+vOXV9+7saG61e2Pri188H9Aw+ubX9wZeuDz3df/H/+HAX9/ft/FIyCUTAKRsEogIHRfu/15ait&#10;T8yuy2i/dye06zLa772+/NxLkhLPekTiGe33Pt9+jozEgxqSo/3eoQRG+720AiOz33t73cWXx+/e&#10;3Xjp+vJzNyDGrj/3aue526vOXV9+7tHmC8+3n0NGf3/+/o8M/v79//s3Cvo72jEeBaNgFIyCEQRG&#10;+73Xl6O2PjG7LqP93p3Qrstov/f68nMvSUo86xGJZ7Tf+3z7OTISD2pIjvZ7hxIY7ffSCozQfu/G&#10;Ky/OPb2z5dr15bB+79YrL4/evr3mwnWYyLXVl6+tu359+bnry8/9/o7a7/358/+5cyjozp3/o2AU&#10;jIJRMApGDBjt915fjtr6xOy6rLt+ffk5SNcF2csvRvu9y8+93Hn+8aZzBLsuo/3elzvPjfZ7n28/&#10;R0biQQ3J0X7vUAKj/V5agdF+L6SXe3/nzRfnnt5ae+k6TOT2rrv3jjy9vvzc9eXnzh//funUTyT0&#10;9fvxcyjo8p2fP/8jo9+oPeVRMApGwSgYBcMJjPZ7ry9HbX1idl1G+707oV2X0X7v9eXnXpKUeNYj&#10;Es9ov/f59nNkJB7UkBzt9w4lMNrvpRUY7fdCermY/d6HB+6+OPf0+vJz15efg+Q6JATlXt759Oqm&#10;u9eXn7ux+vK1NVeR0bPzL/6PglEwCkbBKBimYLTfe305ausTs+sy2u/dCe26jPZ7ry8/95KkxLMe&#10;kXhG+73Pt58jI/GghuRov3cogdF+L63AaL8X0sslpt/7bNv5p1vPX4dxry8/d20PNL9BtNyAoevL&#10;zz058uDn+y/I6MGdn9ev/0dGo3PCo2AUjIJRMETBaL/3+nLU1idm12W037sT2nUZ7fdeX37uJUmJ&#10;Zz0i8Yz2e59vP0dG4kENydF+71ACo/1eWoHRfi+ky0pMv/fJiYdPjz+8DuNeX37uxbmnDw/cvQ7T&#10;cnvNhZcnH9zbeu36cqj7kdHlQ+/PnfuPjJ48+f/i2V84evny/ygYBaNgFIyCIQFG+73Xl6O2PjG7&#10;LqP93p3Qrstov/f68nMvSUo86xGJZ7Tf+3z7OTISD2pIjvZ7hxIY7ff+////16dXzxHg3ff/1ACj&#10;/V5Il5Uq/d5b69Ddf2PlhRurLt5YeeH68nOXD7y+cOL7zYvf79/8fvHk9wsnvkMKcTi6uerC/0eP&#10;UNDz5/9HwSgYBaNgFJAPaFJ1/h/t92K2PjG7LqP93p3Qrstov/f68nMvSUo86xGJZ7Tf+3z7OTIS&#10;D2pIjvZ7hxIYwf3e708vrGsNNJPmZcAEvNJmgZWz99+joB4f7fdCOqU06vdC3b/h8nWYyKON517t&#10;PHdj+bnry6HOu7Pm3N21EO6526tR0J2NVx6eeoGMHl14/fLeZ2T05d3P/6NgFIyCUTAKkAGNq87/&#10;o/1ezNYnZtdltN+7E9p1Ge33Xl9+7iVJiWc9IvGM9nufbz9HRuJBDcnRfu9QAiO03/v23ER3bJU2&#10;OuB1n3ju7X+ywGi/F9JlpV+/d9P5V7vPQ9wJcd6To/efnnh4ffm568vOXV9+7vryc1fX37y29tr1&#10;5VDvIKObGCIv91/5fuEGMnrz7PurV/+R0f///////YtA1AN//yLQKBgFo2AUDAZAh6rz/2i/F7P1&#10;idl1Ge337oR2XUb7vdeXn3tJUuJZj0g8o/3e59vPkZF4UENytN87lMBI7Pf+ujnbkZ2BgYFd2ad1&#10;6YnrGMuzvr97fv/CwaWtPsrsDAwM7I6zb/76Tzogr997a/3lZ6ceQ/uNqy5cX37u7tbrz049hvQb&#10;IX3LB3tvP4N1RyH93sdH7kP7jSvOX19+7vryc89OPX64/8715ecgfcJbqy8+O/X47rbr12Eid7Zc&#10;e3bq8a31l68vPwft9+669ezUY0iHEEI+OnQP2p2GiTw98ejRoXvXl5+D9BJvrDj/7NTjB7tvXV8O&#10;tfoWxP2br15fDu2y3tt+49mpx7fWXLwOE3m4784zmPshue7JsQdPjj64DuNeh7h/353rMC031+By&#10;/6XrMJH7u28/g7kf4rzHh+8/OfHw+nJEv/fB0Uc3d9y9vvwcRNm57j33t169Ou/4dZiWi5MP3ll3&#10;/uKUg9eXQ61GRte23L2y7REyurn6wu3V5xBo/eV3J28ho7dn7ny8/gwF3X31+cl7ZPTj/be/v/8i&#10;oyuX/p47g0AXz//9+3sUUQn9+ff3739k9O/vv/9//yKjf3/+/v2NF1HDkD8///z9/Rc/+vfn7/+/&#10;KOjfXwyr//1HA3//oiBMBf//obv2/z9MRejg399/f3//haN/fwlrwQT//qIY8hebOX9//0VGmIFA&#10;jGuxgH+ovv5HliEjGNCn6vxPbr/34ZFHL7afu7r+xuXtjyGl94vtFx5vPnd1811IH+PmivMvd5x7&#10;sP7cle2PoA3udedf7jh3e835y9sfQ5qJDzZdeLnj3PU1Vy5vf3x9zZXry889gbSMN9y8vP0xpIZ6&#10;tv38403nrmy5d237w+vLz91cef7ljnP31527vP3xtU13ri8/d2/9hZc7zt1ae/Hy9seQBvfDzRde&#10;7jh3bc3Vy9sfQxvc2y8823bu6sZbV3Y8vr783PXl557vPP9o47krW+5f3Xb/+vJzt1adf7nj3L11&#10;5y5vfwxpGUOMvbn28uXtjyEt48ebz7/Yfu7aOoSXn+84/2TLuaub7kKMvbH83AtIg3vrw6tb711f&#10;fu7O6gsvd5y7uxbh5XsbLrzcce7G2iuXtz++sfbK9eXnHm+58GL7uavrb17Z8Rji5Rc7zj/efO7K&#10;5nuQPsbNFedeIkLy7vXl5+6uPf9yx7k7ay9c3v742oYb15efu7/x/Msd566vRXj5ydYLz7efu7rh&#10;FtzY5zsvPN507sqW+5A+xs3V51/CQvL65tvXl5+7t+78yx3nbq29dHn74xsbrl9ffu4RJCTXXru8&#10;/fGN1ZeuLz/3bOv5p1vPXd14+8qOx9eXn7u+/NyLHRAvP4D0MW6tOf8S5uVrG29dX37u/obzL3ec&#10;u7EGKSShXkaEJDzxXN356PryczdXnHux/fyD9eeubHsITTxQL5+/vB0akvc3Xni5A1viWU9c4tl8&#10;9/ryc/fWn3+549zttRcub4cmHmiaXHv18vbHN9Zcvr783NNtF55tg4fkuevLzxFMPPfXXXgJTzzr&#10;rl1fDks8a69f3v4Y0tV/vuPC063nrm68AzEWW+I5/xIWkhAvE0g8kK7+jvOPN5+7uukudNBkxbkX&#10;OyAhCU08d9acf7njHNmJ5+q2B9eXoyaeLXeuLz93b+35lzvOQbIhJPE83HThJWrieUpu4kEOySeQ&#10;NLkOKSS3XXiy5dzVTXcgXr6xnOLEAw/JTeeuwAq0WyvPv4Rnw813ry+HFWhrL1zeTkri2Y478Wy+&#10;fX35ubu77jx+/P/Spf/nRvu9QxN83JbMzsDA7jj9KmqdjQm+X53uyM7AwJ687eN/kgGk3/v169d/&#10;xIF3d95cX34OBa08f335OWR0bfm566joxopz15fjQ5AOHjK6gWHsTQwRLAjVohvLz11HQxgWESUC&#10;65FC0DVU7vXlWLRguh+LyPJz15HQtaVnry8/h4zQguVM+86bqCLXl2OxGosIqoOxRAemFgzX3lx5&#10;/uaKc8jo+oYbVzfcgqMrG2893H0DBe258XTvNWT07Midx6eeIqO7Bx/d3HkPGT3ZffXxzivI6MW5&#10;p8jo2dmnT08/QUbPzz59cQ4FPT/39AUaOv/0xTkU9BxV5PnZJy/OPUVBqApenHv64sKzF+eeoiAM&#10;NVisRkUEFbw49/TZ7c9Pn/5DRj+fvv739CkyenEBxcHPzqFwX5x7+vzqm6dP/yGjT88+/Xv6FBl9&#10;uP70xTkUhOY8NC5W9PHG039PUdCHp+ju//HjHxp4+hQFvXz5Dx18+/bv6VMU9OnTP0Lg1ZUXL849&#10;haOXl57/Ix28v//uxbmnyOjnl5//UAFa1L++9PTfU1T07t0/MsDz5/+ePkWg5+S4/9/I7S3Tqer8&#10;//+/lZVVQkLCP6LBzZv/zp37d2X7o+vLz0EQtAqAFb8w7rnry6EIInIDiwhUCxwhq4EguAhECzKC&#10;iSAMgYhgMXY5hgiqscjVPUwEoQUqAtOChBBqoAhm9Q0oCeVeX34OlwhcC060DFGl3oCS6FqwiGAY&#10;C1cDMQQzgq4hVZcQEUy3XcMUWX7u+vJz12FabiAZC0VIWiBq8IhAucvPwat7iAiysTARqBY4QlYD&#10;QXARiBZkBBNBGAIRQTYWKoKkBoLQjIWHwHWECEILVASmBY6Q1UARzOobUBLKvb78HC4RuBZ8CGb1&#10;DSiJrgXuHTi6gWEsXBfEkOtIWmAiUAXXsYlAEFUSzzUMketobltOncSDbixuBddhapCNhYogqYEg&#10;uEUQBfAQuA4Tubrx9rlz/yDo/ft/ZIP/gwOMwH7vyQZRBgbR6mPEjET/OlYtysAg2nDyP3Zw/fp1&#10;PxzAyMiIgYHh0ctXrz59JgbdufT41LzjKGjhiVPzjiOj0wswRY6fmoeE5h8/NQ8VoSmYd/z0wuOn&#10;5qEiDBF0Y+ehm4xpCDa3ERZBQ6fnHT+FijBdgmk1loBCVXNy3rFT844jI0yXkCeChjBdixm2mK49&#10;hWEsuvtRuafmHT+JoeXkolMnF59BRqcWnTo17zgKwtB1YfnJCytOwdH5FSdPzTuOjM4sOnFuKQq6&#10;sO7cxc2XUdDaC+dWnUVG59eeP7cOgc6vO395/VlkdGnd2UurTiGjq+vOXN90Ghld3n71ws6byOjc&#10;1uvnt15DRpd3XkVGl3ZePbf+IjI6v/nKhd23kNG5ky/PXv6CjJ5eufP28hVkdH3vlWs7LyPQblTu&#10;zstXD9+9eOMLMrp/48WbGzeR0d0Tt67sR0FXD966sh8FXd59Axld2Xfj+t6ryOj+yRtvbtxERndv&#10;vrx44wsyevLm86tPKOjizS8XbyDQlTtfXn36jIxev3z15sZNZPT66bNXnz7jRzeO37128BYcXT9y&#10;59Wnz6Siu5efXDt4Cxk9e/Hu1afPyOjqoVvXDiLQjaO339y4iYxeP3r86tNnUtGbW6jm3Lr96tNn&#10;MtCfv3//j0RAzarz////OTk5fjiAsIhIZEzMq0+fiUTHz33dd+Tr0XW3Ts07DkXzkch5MAaEhKD5&#10;SCQEQUpvJJHTEDZGsYlQMx+JnHf8FEwLhIQgSKV2ej6GIRjGwnVBGBASgqBsJC1QEQiJhE7DRCD2&#10;npqHUAOVgpAQBGEjGQsRgapERugiiCoVqhjDEMxKCiKOguAi84+fmnf8JCQK5h0/BTMWJdzmHz81&#10;7/gpJDVQhKxm3vFT89D9DjEKiuYjkcgI2dj5SOQ8JAYczUciIQiiHUkEaimeQJiPRM47fgquBULO&#10;O34KJoItEJBE5h0/Ne84ROUpGANCQhCUDXHhvOOnsIlAEaYIRCVcCzKCiCC3Z+YfP4VNJTxaEVIw&#10;BlRkAbohKCIQBBFHRjARSHTDbTk1D2osSgqcf/zUPKzGootATDs17zhEC8QoKJqPRCIjJKshsogo&#10;m3/81DxUNB+JhCCIdiQRqKVYXHv81Lzjp+bBGBCN846fgmuBkPOOn4KJIFwyDyaLYSxE5SkYAxEC&#10;86Aix1de3nfkKwTdefL51Scy0cdvhIZM6QJGYL93XwEDA4P17Dv/iQF3ZlszMDAU7PuPHVCx3zuK&#10;Rix68f7TszcfkdHLR09fP34CR68ePblz9Tkyun3l+fVLL5HRzfNPbh67g4weXrr3+Np9ZHTj6usb&#10;11DQ9WN3rh9BoBtH7lxHQ6gKrh+5c/3Y3etH7qCgo3euH0FFR29fP3IHjq6hcq8fuYOp5cYRdGMx&#10;HYMpgoawKMBw/9VLry7f+oKMnt16+ObWbWR04xiqg9G4R+5cO/348q0vyOjBrRdvbt1GRvfO3Ll+&#10;BAVhcR4awgiW+2fvvLl1GxndvYXufsx+7+VbX5DRtXsY/d5Xr9/cuo2MXj97/urTZ/zo1qn714/c&#10;gaObJ+69+vSZVHT36tPrR+4gI8x+L1o43DqBHgivHz959ekzqejNnbtvbt1GoDt3X336TAYaqf1e&#10;alad/6na7x1Fo2gUjaJRNMjRaL93oMDFbnUGBvaCfcQMWkMWdql3X/xPMiB1nfMoGAUUgV+//n37&#10;hoJ+/fpHCHx6+xMZfX7/69/fv8jo1/ff3z6joE/PPr+//w4ZfX71+curL8jo8/NPn5+hoPdPviCj&#10;d0+/fHj9Exm9fvr9+b1vyOj1jdcfbjxDRh/vvPx4Fxm9en3tJTJ6c/3V5ycfkNGn+6/fXXmKjN48&#10;/Pzy5T9k9Ovl238vXyKjl9dev7j6BoGuvXlxFQU9v/nh6dN/yAjrOueX51HRhacvzyPQiwtPX19+&#10;hoxeXXnx/NJLZPTxFurS3Kej65yf/ns6us55QACdqs7/pK9zHgWjYBSMglEwyMH/wQFGYL8XsgCL&#10;QbZg10v89fevR5uTZRkYiF3YhQYg/V7iz7UaBaNgFIyCUTAKBiugU9X5//9/KxLPtRoFo2AUjIJR&#10;MAqIASOw3/v//9t9BbIMDAwMDLzagZWz1+88cf05Mrh+YufOpRPi7UXZGRgYGGQL9r39TwYY7feO&#10;glEwCkbBKBg+gC5V5//Rfu8oGAWjYBSMAtqAEdnv/f//18tDrRa8DIQAr0XlrkfkDViP9ntHwSgY&#10;BaNgFAwrQIeq8/9ov3cUjIJRMApGAW3ACO33/v//////708v7JjdEu+mri6NXI/zSquru8W3zN5x&#10;4SklW7BH+72jYBSMglEwCoYdoG3V+X+03zsKRsEoGAWjgDZgJPd7aQtG+72jYBSMglEwCkYBqWC0&#10;3zsKRsEoGAWjgBZgtN9LKzDa7x0Fo2AUjIJRMApIBaP93lEwCkbBKBgFtACj/V5agdF+7ygYBaNg&#10;FIyCUUAqGO33joJRMApGwSigBRjt99IKjPZ7R8EoGAWjYBSMAlLBaL93FIyCUTAKRgEtwGi/l1Zg&#10;tN87CkbBKBgFo2AUkApG+72jYBSMglEwCmgBRvu9tAKj/d5RMApGwSgYBaOAVDDa7x0Fo2AUjIJR&#10;QAsw2u+lFRjt946CUTAKRsEoGAWkgtF+7ygYBaNgFIwCWoDRfi+twGi/dxSMglEwCkbBKCAVjPZ7&#10;R8EoGAWjYBTQAoz2e2kFIP3eGTNmzB0Fo2AUjIJRMFzAu3fv/o8CWgILCwsbG5u5o2AUjIJRMAqG&#10;Czh27Nj/QQBG+720AtevX7e2tmYYBaNgFIyCUTCMwJ07d/6PAlqCvXv3MoyCUTAKRsEoGEYgKCjo&#10;/yAAo/1eGoJ///79JRHcvn2bgYFhz549f0cBDYCenl5OTs7fUUADUFdXJyMj83cU0ACcO3eOgYHh&#10;1KlTf0cBDYCiomJVVdVfosG/f//+jwJagn+kV51wMHPmTEZGxr+jgAYgLS3NxMTk7yigAdDQ0Cgq&#10;Kvo7CqgNnj9/zsDAsH79+r+jgNpg1apVDAwMb9++/Usc+Dc4qs7Rfu/gAnfv3mVgYNi7d+//UUAD&#10;oK+vn5ub+38U0ADU19fLyMj8HwU0AOfPn2dgYDh9+vT/UUADoKioWF1d/X8UDAswa9YsRkbG/6OA&#10;BiA9Pd3U1PT/KKAB0NDQKC4u/j8KqA1evnzJwMCwYcOG/6OA2mD16tUMDAzv37//P6TAaL93cIHR&#10;fi9Ngf5ov5dmoH6030szcH6030tLMNrvHU5gtN9LOzDa76UdGO330giM9ntpB0b7vaOACmC030tT&#10;oD/a76UZqB/t99IMnB/t99ISjPZ7hxMY7ffSDoz2e2kHRvu9NAKj/V7agdF+7yigAhjt99IU6I/2&#10;e2kG6kf7vTQD50f7vbQEo/3e4QRG+720A6P9XtqB0X4vjcBov5d2YLTfOwqoAEb7vTQF+qP9XpqB&#10;+tF+L83A+dF+Ly3BaL93OIHRfi/twGi/l3ZgtN9LIzDa76UdGO33jgIqgNF+L02B/mi/l2agfrTf&#10;SzNwfrTfS0sw2u8dTmC030s7MNrvpR0Y7ffSCIz2e2kHRvu9o4AKYLTfS1OgP9rvpRmoH+330gyc&#10;H+330hKM9nuHExjt99IOjPZ7aQdG+700AqP9XtqB0X7vKKACePToERcX16FDh/6PAhoAExOToqKi&#10;/6OABqC5uVlRUfH/KKABuHLlChcX14ULF/6PAhoANTW1hoaG/6NgWID58+dzcXH9HwU0ADk5OVZW&#10;Vv9HAQ2Arq5uRUXF/1FAbfDu3TsuLq6tW7f+HwXUBhs2bODi4vry5cv/IQVG+72jYBSMglEwCkbB&#10;KBgFo2AUjIJRMAqGMxjt946CUTAKRsEoGAWjYBSMglEwCkbBKBjOYLTfOwpGwSgYBaNgFIyCUTAK&#10;RsEoGAWjYDiD0X7vKBgFo2AUjIJRMApGwSgYBaNgFIyC4QxG+72jYBSMglEwCkbBKBgFo2AUjIJR&#10;MAqGMxjt946CUTAKRsEoGAWjYBSMglEwCkbBKBjOYLTfOwpGwSgYBaNgFIyCUTAKRsEoGAWjYDiD&#10;0X7vKBgFo2AUjIJRMApGwSgYBaNgFIyC4QxG+72jYBSMglEwCkbBKBgFo2AUjIJRMAqGMxjt946C&#10;UTAKRsEoGAWjYBSMglEwCkbBKBjOYLTfS3/w6+WVda2BZtK8DAwMDAwMvNJmga3b733/jwF+vTy9&#10;JNdNWZSdgQGfslGAC/y6Od2agYHBevad/xhgNHDJASihxsAr7ZY7+/CjX//RAYqy0cAlDkACDVos&#10;sIsaBrauu/b2PyaAqBsNXCLA282x7AwMBfv+YwPEhiOx6kYB/cD3e/tnw+OEgV1U2S13yemXmAXR&#10;/+/3tsPrWjzKRgF2MFqDUheghBnDaP1JRfD93vbWQENIkDHgDFmoutESgSD4dbFbF0fO/098KBKr&#10;js5gtN9LZ/Dr5jx3XgYGBgYGBl5pdXV1dWkoTzZsxU2UBPFkW7IsAwMDAwO7qDJcGbthwzFsbeFR&#10;gAl+nWyQZWBgwJp3RwOXDPDr5mxHSLXCLqqsrg6tlhnYHWePplxKAY6wxSgVRgOXaPD2WIMhOwMD&#10;jn4vseFIrLpRQDfwdl+pMjsDAwMDJE7gmQUjVj5enOgIkeKVRijDzFOjADsYrUGpCnCU8aP1J+Xg&#10;7b4CWQYGBgZITscdZqMlAnHg180VYbIMDFhzPvGhSKw6+oPRfi9dAWQMhYFBNnkdfPzu18vT3ZDU&#10;gZzG7sxzZGdgYJBN3gwdtIIrky09+PH/KCAEECUhSrj+//9/NHDJAtAAZTdsOPQSEmr/v99bB6mh&#10;dSde/Q8Do4FLBrg6UZeBgYEBqVz4fnVJmCwDAwN7wIon/+FgNHCJA7DQY2BgwNrvJTYciVU3CugG&#10;IHP4DOyO3YiZA3hBJFqwDx4rHw+WyjIwMLA7dp+DNn5hytgd56HVCKMAE0ALfAaG0RqUGgAanKP1&#10;J/XBx23J7AwMDOyIIuHXy0OQQU/ZhpMQkf///4+WCEQBeNgxMGDJ+cSHIrHqBgKM9nvpCk42iDIw&#10;MIhWH0Pkxf////+H1eXq3Rf/////////X8eqsSmEKvNcgtQSHgXYAKSSkXV0VGfAyLujgUsOgPTM&#10;2GM3Q8swKIAEJq/f8vv/////D+OPBi5p4GK3OgOWQFsXzsDAwOA47/5/CBgNXMLg16db2ysteBkY&#10;GBgY2NnZGRiw9HuJDUdi1Y0C+oEXKwIYGLAEPmxIOXbzx//////////JEk8GBgyFUGXoUToK0MFo&#10;DUpdMFp/0gx83BzLwIAROL/OtaszMDCwlx78DwWjJQIh8P3p8dlRyuwMDAywuhMt5/8nPhSJVTcg&#10;YLTfS09wf3mkujQvZjvs//87s60ZGBAtNEj/GN4NhoNfu7IYGBgYAla8+D8KcANILSFbevDibGsG&#10;jLw7GrhkAEjPDDPQ0MFo4JID9hUwMGCk0///z7XLMzAw8FYe/Q8Bo4FLGECCkoFdOWr2uXOzrRkY&#10;EKUqHBAbjsSqGwX0A0db1JVF2TGyyn9YzMNkoP1jeDcYDm5ON2NgYBBtOPl/FOAEozUolcFo/Uk7&#10;gNZ4hgHosLH74sf/////P1oiEAbQgGTgtajc9WhXAQMDRs4nPhSJVTcwYLTfOzgApFiEZd378xwZ&#10;GBgYsnZhjIlAUyZU3SjABp6sCGBnYNDtvvgLGlyoeXc0cMkAkEAjXFhB1I0GLokAGjjh61AmA6Aj&#10;pvC2zmjgEgEO1tvnzt4PWS2OI1iIDUdi1Y2CwQCgsz6wwv5gKTsDA4PZ9Jv/0QFq/3gUYILRGpTa&#10;ABJko/UnTcCvfQXsDAwM6u3nkEMNNnMOD/PREoEQuLM4IbB13ZWXv/7/xxkoxIYiseoGBoz2ewcD&#10;gGZR9uRtkMERyKAfIscigcGQaAYzgJ4dYT395q///6GVBWpojQYuGQBSigWsePH/+73tsGMT2UWV&#10;3SpRzxweDVzyAGRVIQO7Y/fxR59+/f//69Ot7aWG7AwMDLKITV2jgUsigGR/jLYiseFIrLpRMAgA&#10;dJAItlMSOt0QsAI6ZoQEcKSKUQABozUoDcBo/UlLAE2yDLLJ666/+/4fsl43DFKhwneSjpYIpAHs&#10;6Y3YUCRW3QCB0X7vwANomxcyvvr//39cSe7///94pUYBtABEHJAIyWKooYUnBPFIjXAACZms6ZBT&#10;/thFlRGHJqKczwdRhzUE8UiNgv//f708DamqEYBdOWr2OaRWEZ4QxCM1ggEk+2PUsHgCC0UKhYMK&#10;8EiNAvoDSLnPgLR9EkfU//+PV2oUQEJytAalMoCEy2j9STPw/R50nBgBeC0qdz2CBSwsJWPN9nik&#10;Ri7Ant7wBBWKFAoHFeCRohsY7fcOMIBdtoGoaf7jSnL////HKzXiAWTPPHJIQrIYamjhCUE8UiMb&#10;QJdfMTAwsBuWwq8S/PXy9ETIpVzwIRs8IYhHahT8enmo1V6UnYGBgYFXWh1+5j9qzxdPCOKRGsEA&#10;kv0xalg8gYUihcJBBXikRgGdAfzODdmCffC8giPq///HKzXSwWgNShswWn/SFny/uiRBm5eBgQF1&#10;SAGl5wtJyVizPR6pkQuwpzc8QYUihcJBBXik6AZG+70DCH492pypzM7AwMCOOOr7////uJLc////&#10;8UqNcAA5Nh3t2pfZ1hihhScE8UiNbABdtYIWuv//////cV+BKAMD/Hw+PCGIR2qkA0jSZWCQRVxj&#10;9P8XbP4X0QrFE4J4pEYwgGR/jBoWT2ChSKFwUAEeqVFAT/D2HLTrgLj35f///zij/v9/vFIjG0CK&#10;IdQyHhJYqAkdT+LHIzWSwWj9SUsAvfmJHXGN0X/E/C98MAySkrFmezxSIxdgT294ggpFCoWDCvBI&#10;0Q2M9nsHCsArbF732VdhjV0ogJxyhXmo339YakRcbTIKIACyWByxzg0CIFkMNe+OBi4ZABIyWE7n&#10;gx00CQ3j0cAlA0C3JkJ31CEByPQLfN//aOCSCCDZH6OGJTYciVU3CgYGIMaNlUt3vUTNO9BTrrAU&#10;WNBUgXS/ySj4/3+0BqUpgIQLtuQ4Wn9SCKCH44hm7UJJuP//Qw8lh235Hy0RSAOQ9AZNl3BAbCgS&#10;q26AwGi/dyAAfGUWlgr7/3/4spjRU/2IB5BcihdAs/Bo4JIBIPUx1qCBnEs/GrjkA0jaxXb0ITTc&#10;oeecjAYuiQBHsBAbjsSqGwUDAGAbhLCNG///DztJCFumgmQ3aIE1CmAAEix4ATTMRvMFyQBSjmMN&#10;mNH6kzIADRgsQQbrfEEPVxotEUgCOAKF2FAkVt3AgNF+L93B96vTHdkZGBgYZMOWYKuw//+HHeuH&#10;OeyHmpFHAQIcbVHHAiDbJCF7PtQjoXfDjwYu6QAaNlgKK+h4NWwcejRwSQeQigBbFQFtL8HGRkcD&#10;lzQAbRJhtBWJDUdi1Y0C+oJfL3cVyDIwMDCwGzYcwjJu/P8/fGkp5oQDJEtBh5JGARyM1qA0BNCQ&#10;Ga0/qQ+ghTyefi80bEdLBJIApFWCkWKJDUVi1Q0MGO330hdAjktkwDXRCwOwtRvQXR8wAF244bkE&#10;bZPIKMABIGUiWt4dDVwywMdtyewMDIgDOGAAGmrQtUSjgUsOgFYRGGELW+cMb+2MBi5pAJL9Mfu9&#10;xIYjsepGAT0BZEEuzoleGIDuHkCLJWiWQo/SUYADQLLQaA1KKRitP2kGIEMF6Av0/8MDDd7FGi0R&#10;SAE4+r1EhyKx6gYEjPZ76QqgO/Dhe+1xA5hK+Ek3v16e7nZkZ2BgEC3Yhz6EMgpwAKy19v/RwCUD&#10;QAssBtmwJZc+QcoseKih1DmjgUsygBwow8Agm7zuFjRs///6dGtdMkS04SRUbDRwSQOQ7I/Z7/1P&#10;dDgSq24U0AtA8writDecAK4SftzN93vQLIVRI4wCHACShTDCazRfkApG60+aAWiIsTt2H38KCbL/&#10;/78/PQ4JNOSjxEZLBBIArn4v0aFIrLqBAKP9XjqCX/sK2BnwAqQWGnwPMGSREfRkdnbDhmOIInIU&#10;EAA4au3RwCUH/Hq0GVJqMUDu2oGFmnIp6ijOaOCSDn7dnAc55Q4atrBQY+B1n3cTUmlAwGjgkgAg&#10;2R+5VIUDYsORWHWjgD4AGqW4AXJhD98DzMArDVuyy8CAfF/qKCAAIOGNHKgQMJovSAaj9SfNwNt9&#10;pcqQzM0uqqyOyOoYYTtaIhANcPZ7iQ9FYtXRH4z2e+kIIAsy8AHUFtqvl6eX5LpBkwuvtFlgK/zq&#10;t1FAFMBVa/8fDVzywPd72yfEu0GrYl5pt9zZ+7GF2mjgkg5+vbyyrjXQDBq27KLKuEJtNHCJBZDs&#10;j1aqwgGx4UisulFAewDdEoAHoBX23+9th2cqdlFlt9wlsMmHUUAMgGQhtECFgNF8QTr4Plp/0gh8&#10;v7d/NjzIGHil1XFl9e+jJQJRAE+/9z/xoUisOjqD0X7vKBgFo2AUjIJRMApGwSgYBaNgFIyC4QxG&#10;+72jYBSMglEwCkbBKBgFo2AUjIJRMAqGMxjt946CUTAKRsEoGAWjYBSMglEwCkbBKBjOYLTfOwpG&#10;wSgYBaNgFIyCUTAKRsEoGAWjYDiD0X7vKBgFo2AUjIJRMApGwSgYBaNgFIyC4QxG+72jYBSMglEw&#10;CkbBKBgFo2AUjIJRMAqGMxjt946CUTAKRsEoGAWjYBSMglEwCkbBKBjOYLTfOwpGATXAr2PVkNuZ&#10;dSde/T8kwPd72ytzF9/5jx9ArnHDBOyiymaBlVivH8Rz5+OQBcPRT6NgFIyCUTDwYMhVnr9enp4d&#10;1XXwP34AqTSwAF5pdbf4CeuuYLnKFFLf4rhyfIiC4einUTCUwWi/dxSMAiqAj9uS2RkY2NnZGRhE&#10;q49hVmeDDtyf58hATEcOUmfhAbzuE8+9/Y8MINU9YaOHEhiOfhoFo2AUjIIBB0Ou8jxYys5AREcO&#10;UmngAezKmZsfofoXUt8SNHpIgeHop1EwlMFov3cUjALKwcfNsQwMDKIFBbEMDAzsyds+/h/sAFIn&#10;E+7IQeosjErr16dX1/dPjFJmZ2BgYGB3nH0TtfYeBaNgFIyCUTAKCIKhV3lCKkX0OhEDQOpYzEr2&#10;+7v7F9ZVWvAyMDAwMMgW7EMdNh4Fo2AU0BaM9ntHwSigGDxZ4snAwMBesO/ttmR2BgYGzyVP/g9y&#10;AKmTMapkDACp4nHV8d+vTndkZ2AgxqBRMApGwSgYBaMABQzByhNSKeKoExEAUsfiqht/vdxVIMvA&#10;wMAgWrBv8Hf1R8EoGD5gtN87CkYBpeDqRF0GBgb2gn2/oEu2cO9T+vXy9JJcN2leBgYGBnZRw8DW&#10;XY9+QapHtNoRolBZlJ2BgYGBXVTZLXfJ6ZfETar+enll3YR4mF6obuSduJBqGwngqcGhanGq+HWx&#10;W5eBgYFBtOHkfyjA5h+CboKB7/e2twYaQpTxSrvlLjn3FuoGuBPgXAy1WELo18sr61oDzSAhzsAr&#10;bRbYuh2HrTBF2NyGxU8E9YyCUTAKRsEowAcGWeX5/d7+2ZXwYh1aYyDtxIXYhwTQrEYGULW4Vbzd&#10;HMvOwMDAELDixX8ogFduSICQm2AA4m2IMhzhA+diqMVSK/7/fm//bILhCDEJqgir2zD9RFjPKBgF&#10;tAOj/d5RMAooBJCaG7ozCXpEB5SHCn7dnOfOy8DAwMDALqqsrg4p9tkdC7LMGBgYrGFV0////98e&#10;azBkZ2BgYIAoVJeG6jJsOEZoTdSvm7MdkbVCbWFgYECsRj7aAhOGqmk5+h8XgNRZKJUWGoCM1zOo&#10;d1/8DwHwuvU/FBDjpv///////3ZfqTJEhldaHeZt2YKCcAYGJCdAnBReAFGLpJKBgTdsDfJkAY5w&#10;ZOB1n4dk7dt9kHF3qCKYKnbDCRfhitD9RIyeUTAKRsEoGAV4wKCqPOGlOqRWgetlYICvRr6/PBIm&#10;DFETufz+fxwAUmmgOA4NQD3MELv5438IgFRu8LqOKDf9////P5HhA3GSWVapOy8DA7JKBgZ25daT&#10;SMH+6+aKMFkGBgYGqMUIZaVI1iKqdl5pdXWEKtmkrYiKGM1PROkZBaOAdmC03zsKRgFFAFp1IeY7&#10;TzaIMjBg2acEmxmVTV4HG1r9fm9dsiwDBMCrpv9PVgSwMzAwsDt2wwdXf708PTtMloGBgT12M6LS&#10;wQIgzQgG63a41v//f708VK3LwMDAwF568D8MQCpAhKW4AKTOQlRaWMDFbnUGBqRBa3SjiXUTdPQb&#10;yd+/Xp7uhlaRSE6AOgklJBGLxuDxADdPOROu7P/3q0vCZBkYGBhkSw9+/P///3+Y82QLdkEtRTIM&#10;seQOzU9E6RkFo2AUjIJRgBMMqsoTOt0sGrsKZsX///+/X50fIMrAwMDgOO/+fxiA1EDwCgkXgFQa&#10;SI7DBJC9zUgBgGY0sW4iNnygTmJACSD4biV4FQ43j9d9IlzZr5eHICMK7I7zoMZBnMfuOP0q1FKE&#10;YUiDF6h+Ik7PKBgFtAOj/d5RMAooAZBSHGVtFqRThN4BginsRp0QhFUwiKoJUvWLZu1Cq6M/7isQ&#10;ZWBAsQkD3Jjnoy7Ni1l9QKtXuB2wChBJAAeA1FnwSgsbgBiFMAvCh3OJdRMk2DDaJtDeK5IToE5C&#10;NxFqHrwtADEPYT4MwEIcFj8Q47J2oRvGLqqsXrn36/////9j+IkoPaNgFIyCUTAKcAFYnYhUpUFL&#10;bVjhDAUwhbSsPL/urVRXFmVHs/k/fFwXXv/Ain8kAewAUmkgHIcNQIxCmAXhw7jEuono8IE6CT18&#10;oebBB6Gh5mHuPIbWxrC6F2Kc2fSb/5HBxW51Xml1n3k3/kMAqp+I0zMKRgHtwGi/dxSMAgoAtIKA&#10;1yv/////D1v5i1rJQu4+QFX4//9/uGqYzMVudQYGpAFgJAAxAt6xIwVAqh6YHf9htQ+SAA4A0Qiv&#10;tLABiFEIsyB8OBcngBgNUwe5WIm9YN+v/6gAOieAcAJEH7yOhgNI8MDMuzndjIEBeQUZArxYEcDA&#10;AB/dhjSV2A1L11149AndchhA8xNRekbBKBgFo2AU4ABDpPKElP2I+gdWAyEJYAdQjTDHYQUQoxBm&#10;QfhwLi4ANRqmDuI5LBahhQ9MH0YwQGpfmHm/dmUxMCBvXUICkKoPGsTQmlQ2bOL+6+/g07foANVP&#10;xOkZBaOAdmC03zsKRgH5AFqtoI+eQoVho6L//8MrHFjhjwxQKq2PkFlLdlFldQygLMrOwIDdDEzw&#10;69Or58+vn9i5fnYL/DwpqB3//8PcgySAA0DqLLx2QoxCmAXhw7lIAJ+bIBbBeMgAtU7GrRLVXlyq&#10;/v9Hq7v/31nszssABeyiym7xE5aeQK+RUc3+T5SeUTAKRsEoGAXYAbSWHIyV5/d3z5/fv3Bw59IJ&#10;WfDzpJB0QuoWJAHsAOpsqOOwA4hRCLMgfDgXCeBxE9QiKA8FoIQPHpUo9uJU9R/ebYUOGn88WKnM&#10;zgAFvNJmgZWzd2AMBaOYTaSeUTAKaAdG+72jYBSQDaCLsnACpH1KeKoSiBS0aoJw8AJsZiDA93vb&#10;4YccwwEvLy8DA9yO//9h9iAJ4ACQOguvnZBeJGJmFdNoYtwEsQjGQwEQKbgTIFxMlaj24lL1/z9M&#10;JcLEXy9PL4EdbgkD7KL2rYdgW5ugOpBNI6xnFIyCUTAKRgFWMAgrT2xlOgM7Ly87AwOKTkjdgiSA&#10;HUCdA3UcVgDtRSJmVjGMJsZNUIugPBQAkYI7AcLFohLFXpyq/v+HqYSbiLVy59VOWILYvgvRgWwa&#10;YT2jYBTQDoz2e0fBKCAXQGpurKPLsOFl+GA2nqoE0m+EViTQihBjIRJxAH5UIq+0WWBW+YSlO3ee&#10;uP783Xdo1QO14/9/mHuQBHAAiEas7oYCSCggGYVmNJFuQuUhA2iQwJ2ASyWqvbhU/f8PC3FEYwMG&#10;vr+7fmL97EpEjQxfbYdqNjLArWcUjIJRMApGATYAqTYGU+UJOzmZXVTZLb68Zfb6nQcv3H/16Rem&#10;7ZC6BUkAO4BqhDoOG4Cu9Eba3YNmNHFuQuWhAJTwwaMSxV6cqv7Dwxg+yg0Dvz49unBw6YR4eBcd&#10;MW6BYjYywKNnFIwC2oHRfu8oGAXkAei+U6Q6CxlAZeG9oF/7CtgZkCogBIBWJDAZSEWFw1QCAGoU&#10;6gUH////h23YgdnxH1a1IQngAJA6C1ulBQGwozNg/vyPbjSxboLowuZvSIggnABxEkwfAkBMgIlD&#10;eJj183/4SjroUi2s4PvVSdYMDOimwXjYAbqeUTAKRsEoGAWYAFo9Yivu/8Nl4ZUKXSpPqF7Um/X+&#10;/4efFAGvf2A1EJIAdgCpNOCOwwTQU6KQe3uoRhPpJqLDB+YkqD4kgGIv1DzMgeH/sKiB7RHCBn69&#10;3J4lysAANw3VbOwAQ88oGAW0A6P93lEwCsgC0KFa5G1IqAAyoA1XAFWPfuQirCaCV03QigXjXGOI&#10;Sl5p9cBFt//jAJAKBrPugNavcDv+QwxDEcABcBkJAbCuHnvACujQ/H90o3EZgOEmSHhh+Bt6EieS&#10;CRAT4frgANVeqHkIPgzAeupQiaMt6urSvPCpBThAtQXVbOL0jIJRMApGwSjAANDKEFY3YgJo4Q1T&#10;AFVPy8rzzmxrBgaESXAAqy4Q9Q+snEcSwA5wGQkB8K6ebMNJhK9QjMZlAIabiA0fmABMHwKg2Asz&#10;D+d5ztCRhfvLI9WVRWWhkYQAaLagmE2knlEwCmgHRvu9o2AUkANgNQNG+Y0A0LobNpoLq6xQr9jL&#10;VGZnYGBgQKqa/t+Z58jOwMDAbli6Habw//en+6F35yH3MNEBtO4QjV33COaqX59ubS81ZGdgYGBA&#10;tgOmFO0qHkwAqbMwqqPv755f3z8xCuJ4xH1+////hxkNswvCI8ZNsDoVcbPgr5enJ8LPj4I7AeIk&#10;hD4YgNiEEIeZh//+XmhEsjtOv/QJYuv///9hFwrCmySoZhOnZxSMglEwCkYBOoCWn4Oq8oTOcTJY&#10;t5+D95m/Pz0OufmXgQGp/oHVQOhX8WAASKWB5DgI+PXp1f0L6yoteBkYGBgQFREEQIyG2kW8m4gN&#10;H6iT4PrgAMVehHkE7u+FxpJswfanUFv//4fdZI8IbFSzidMzCkYB7cBov3cUjAIyAHSpLL7lPnBF&#10;8H1Kv27Og/bi2EWVYbuYeN3dMaqit/tKoTUWu6gyYr8TA7ty6T54BYgNwLYDMaBq5HWvLLBmYEC+&#10;+wdWpbKLKqurl+z8+B8HgNRZeACv++yr8Prr////sLoVXtUS76b/CH/zSqurq0vzMjAwsCu7O6oz&#10;IJkHdRKCDwNo9v7////tMUhFzQC1WpqXgYGBgYGB133eTWhl/v///ztrYO0IiCqYMnbDhmOw0EY3&#10;mxg9o2AUjIJRMArQALReHGSVJ/wcCgZI7QMt0tmVM0tjRRlQdg1DagOIOrdZkLXYWABMGU7Arly6&#10;6yWiIvr/H1a5wfxDgpuICx+ok+B8OEC19////79uroBVcbzS6jADGRjYUYLx48lWQ4g4RBVcmWzY&#10;ipswn6GZTZSeUTAKaAdG+72jYBSQDqDVB2z/ES4AvVcBSd0vpNMZ2UUNE2affvkWogheLUDA96fH&#10;l+TC7vphYBdVdstdAh95xQOQLYBom73/3nf4zYZII+xvj7XC1GHbyAMFkDoLE/BKq7vFT1h34en3&#10;/+gAEjiIPiIJbvr/H/mkR15pt8rt975DlCHMgzgJwYcBDHv//4fYXQm/94FX2i1+wvZ73/+jgl8v&#10;r6xrDTTDE9qYZhPWMwpGwSgYBaMAFUDKUqRKETsYgMoTufJh4JU2C2xdd+XlL5hLYD3w/////7q5&#10;IgGmDtsJEhAA9SgGYBdVNgusnL3/1idMJ0EqNyT/EO2m/8SED9RJcD4cYNj7/////9/vbZ8Av3CQ&#10;XdQwsBJLMH6/t392rhu0Rw51ImoVi2k2YT2jYBTQDoz2e0fBKBhYAKmKkKc9RwEKgFSbSEPbo2AU&#10;jIJRMApGPBitPPGD0fAZBaMAA4z2e0fBKKALuD/PXVRZXb3l6H9U8BayCxXf4cIjAxwsFZVWV49c&#10;fv8/CoDuNMK/KG4UjIJRMApGwfAEo5UnfjAaPqNgFBAPRvu9o2AU0AfA7iRAOgvp16dLs915GRjg&#10;x3eMZAC9cgHlvIvvT7dDNmshFruNglEwCkbBKBhJYLTyxA9Gw2cUjAKiwWi/dxSMAjoBxAFPvNLq&#10;6ojjHFBPihi5AHGIB7uosrq6OmL7D8oxVKNgFIyCUTAKRhIYrTzxg9HwGQWjgFgw2u8dBaOAfgDl&#10;oAgGdqIP3Bgp4NdL5FOoGEbPuxgFo2AUjIJRMFp5EgKj4TMKRgFRYLTfOwpGwSgYBaNgFIyCUTAK&#10;RsEoGAWjYDiD0X7vKBgFo2AUjIJRMApGwSgYBaNgFIyC4QxG+72jYBSMglEwCkbBKBgFo2AUjIJR&#10;MAqGMxjt946CUTAKRsEoGAWjYBSMglEwCkbBKBjOYLTfOwpGwSgYBaNgFIyCUTAKRsEoGAWjYDiD&#10;0X7vKBgFo2AUjIJRMApGwSgYBaNgFIyC4QxG+72jYBSMglEwCkbBKBgFo2AUjIJRMAqGMxjt946C&#10;UTAKRsEoGAWjYBSMglEwCkbBKBjOYLTfOwpGwSgYBaNgFIyCUTAKRsEoGAWjYDiD0X7vKBgFo2AU&#10;jIJRMApGwSgYBaNgFIyC4QxG+72jYBSMglEwCkbBKBgFo2AUjIJRMAqGMxjt946CUTAKRsEoGAWj&#10;YBSMglEwCkbBKBjOYLTfOwpGwSgYBaNgFIyCUTAKRsEoGAWjYDiD0X7vKBgFo2AUjIJRMApGwSgY&#10;BaNgFIyC4QxG+72jYBSMglEwCkbBKBgFo2AUjIJRMAqGMxjt946CUTAKRsEoGAWjYBSMglEwCkbB&#10;KBjOYLTfOwpGwSgYBaNgFIyCUTAKRsEoGAWjYDiD0X7vKBgFo2AUjIJRMApGwSgYBaNgFIyC4QxG&#10;+72jYBSMglEwCkbBKBgFo2AUjIJRMAqGMxjt946CUTAKRsEoGAWjYBSMglEwCkbBKBjOYLTfOwpG&#10;wSgYBaNgFIyCUTAKRsEoGAWjYDiD0X7vKBgFo2AUjIJRMApGwSgYBaNgFIyC4QxG+72jYBSMglEw&#10;CkbBKBgFo2AUjIJRMAqGMxjt946CUTAKRsEoGAWjYBSMglEwCkbBKBjOYLTfOwpGwSgYBaNgFIyC&#10;UTAKRsEoGAWjYDiD0X7vKBgFo2AUjIJRMApGwSgYBaNgFIyC4QxG+72jYBSMglEwCkbBKBgFo2AU&#10;jIJRMAqGMxjt946CUTAKRsEoGAWjYBSMglEwCkbBKBjOYLTfOwpGwSgYBaNgFIyCUTAKRsEoGAWj&#10;YDiD0X7vKBgFo2AUjIJRMApGwSgYBaNgFIyC4QxG+72jYBSMglEwCkbBKBgFo2AUjIJRMAqGMxjt&#10;946CUTAKRsEoGAWjYBSMglEwCkbBKBjOYLTfOwpGwSgYBaNgFIyCUTAKRsEoGAWjYDiD0X7vKBgF&#10;o2AUjIJRMApGwSgYBaNgFIyC4QxG+72jYBSMglEwCkbBKBgFo2AUjIJRMAqGMxjt946CUTAKRsEo&#10;GAWjYBSMglEwCkbBKBjOYLTfOwpGwSgYBaNgFIyCUTAKRsEoGAWjYDiD0X7vKBgFo2AUjIJRMApG&#10;wSgYBaNgFIyC4QxG+72jYBSMglEwCkbBKBgFo2AUjIJRMAqGMxjt946CUTDMwefPn5+NglEwCkbB&#10;KBgFo4AQ+Pz58/9RMApGwTAFo/3eUTAKhjnIyclhGAWjYBSMglEwCkYBIVBWVvZ/FIyCUTBMwWi/&#10;dxSMgmEOIP1eOTk521EwCkbBKBgFo2AUYANycnIMo/3eUTAKhjUY7feOglEwzAGk37tjx47/o2AU&#10;jIJRMApGwSjABtauXcsw2u8dBaNgWIPRfu8oGAXDHIz2e0fBKBgFo2AUjAL8YLTfOwpGwbAHo/3e&#10;UTAKhjkY7feOglEwCkbBKBgF+MFov3cUjIJhD0b7vaNgFAxzMNrvHQWjYBSMglEwCvCD0X7vKBgF&#10;wx6M9ntHwSgY5mC03zsKRsEoGAWjYBTgB6P93lEwCoY9GO33joJRMMzBaL93FIyCUTAKRsEowA9G&#10;+72jYBQMezDa7x0Fo2CYg9F+7ygYBaNgFIyCUYAfjPZ7R8EoGPZgtN87CkbBMAej/d5RMApGwSgY&#10;BaMAPxjt946CUTDswWi/dxSMgmEORvu9o2AUjIJRMApGAX4w2u8dBaNg2IPRfu8oGAXDHIz2e0fB&#10;KBgFo2AUjAL8YLTfOwpGwbAHo/3eUTAKhjkY7feOglEwCkbBKBgF+MFov3cUjIJhD0b7vaNgFAxz&#10;QHy/9/fv/9++jSKao+/f/4+CUTBg4O/f/9++jSJ6oN+//4+CoQNG+72jYBQMezDa7x0Fo2CYA+L7&#10;vffu/T93bhTRHF248H8UjIIBAz9//j93bhTRAz179n8UDB0w2u8dBaNg2IPRfu8oGAXDHIz2ewcb&#10;Gu33joKBBKP9Xrqh0X7vkAKj/d5RMAqGPRjt946CUTDMARn93mvX/l+/Poqojy5c+H9utN87CgYW&#10;wPu9ly79v359FFEfXbny/9y5/+dG+71DDIz2e0fBKBj2YLTfOwpGwTAHZPR7Hz36//TpKKI+unTp&#10;/7nRfu8oGFgA7/deu/b/6dNRRH10//7/c+f+nxvt9w4xMNrvHQWjYNiD0X7vKBgFwxyM9nsHDxrt&#10;946CgQej/V5ao9F+79AEo/3eUTAKhj0Y7feOglEwzMFov3fwIBr0e399urV/dku8m7o0LwMUsIsq&#10;mwVmTVh64h6ug6PvzLZmYGBgYGAo2Pd/cAGqu+zXy9Ozo7oO/qc9oLrTaQVG+720RrTr935/emHH&#10;7MpAM6Tsziut7hbfMnvHhae4sjsxgIqpl4pGkQX2FTAwMDAwMFjPvvOfNDDa7x0Fo2DYg9F+7ygY&#10;BcMcjPZ7Bw+icr/37bmJfqLsDLgBu3LU7HNv/2OAgW6Z4gZUddnHi/OilNmpZBhBQFWn0xKM9ntp&#10;jWjR7/318vRsSGrGCXgtcpecfvnrPzmAiqmXikaRBUb7vaNgFIwCnGC03zsKRsEwB6P93sGDqNnv&#10;fbuvQJYBBiBTvOUQEO+mjNwbli3Yh971HeiWKW5AVZdR1TCCgL62UQBG+720RlTv9749N9GdlwEG&#10;2EUNA7MmLN25c+fOnTuXTsgKNETK77zuE8+h53ciABVTLxWNIguM9ntHwSgYBTjBaL93FIyCYQ5G&#10;+72DB1Gv3/txX4EoAwMDAwMDu2P3ccwVjr9enp4dJssAAeyxm8loCQ8IoGqbmaqGEQT0tY0CMNrv&#10;pTWibr/3183ZjrB+La97235s2xe+39teacHLAAHsjrNvkjfrOyzAaL93FIyCUYATjPZ7R8EoGOZg&#10;tN87eBDV+r0vVgQwMDAwMDCIZu3C2aVFai/rTrz6f0gAqnYeqWoYQUBf2ygAo/1eWiNq9nsR6zrY&#10;HbvxzuT+erkLppRBtvTgx/8jFIz2e0fBKBgFOMFov3cUjIJhDkb7vYMHUa3fC2vaiTac/I8H/DpW&#10;DZ0Vdpx3//9QAFTtPFLVMIKAvrZRAEb7vbRG1Ov3/jrZIMvAwMDAgHeECw6QhrpkG06O0DlfWOE4&#10;2u8dBaNgFGCA0X7vKBgFwxyM9nsHD6J6v5e99OB/vGBfAQMDr7S6unrL0f8IgL2Ltq+AgYEB1lz8&#10;fm97a6AZ9NRYXmmzwNZ11+Dt7l8vTy/Jhe0iZhdVdsN2ng7UOKh5mACrPHaXwcCvl1d2zK4MNIPa&#10;zMDAwC6qrO6WO3v/rU8o1sPMRgMoVv3/////r5dX1rUimccrbRZYORvrSlI4gOpBDprt974Tcvog&#10;AqP9XlojqvV7P25LhqZMzyVP/hMDfl3s1mVgYGBgYGBP3vbxPxzAckTBvv+/Hu2qdJPmZWBgYBdV&#10;dsudffzJfwKpF5rkodmEXVQZluFhulAyFkwQ1SioAyAqv9/bPgFxDAGvtFlgJcRAHOD7vRNLJ6Ac&#10;Ws8rrW4W2LoO2yHWUJugVpECRvu9o2AUDHsw2u8dBaNgmIPRfu/gQVTr98Kbluyx6/A0F3EBuHbs&#10;LdNzKKfoIADkhKy3xxoMIe1VFICxqRBqHAOu5idWeewu+//////vV5fgO86W3bDh2Nv/MAAzGw2g&#10;WPX96hL4Dmh0wGvRimQaAvx6tDkTqyN43eftmo7L6YMMjPZ7aY2o1e/9uDmWAQJiNyP1YfGDJ0s8&#10;GSAAWRMsRxSsg6+bhgJIjxpnxvv18hDW/M7Arly66zQ0zaNkLOxGQR1gPfvmzXlYSxcGduXSfZiZ&#10;7tfLQ60WWNVDgGzYCtRyB2YTA4qjiAKj/d5RMAqGPRjt946CUTDMwWi/d/AgqvV7/z9ZEQBri/Jq&#10;J0zcf/0d5rwHboC3ZSoqK8vOwMDALmofP2Hpzp0718/Ohbc72WO7ux3ZGRgYeC3gkvbQWRv0XcRQ&#10;43A2P7HKY3fZ//935jlCbWEXtY9vmb1+586dkLNstWFuYxAt2Adr5z85v3Pnzp2LstQZGBgYGBi8&#10;O3fu3Llz584jt2AKkBaEMvBqB1ZCDFw6IR7hG0gvHxkgtloysIvCQ6fSB9ITZmdnZ2BgYMBw+qAD&#10;o/1eWiNq9XsPlkKTFEnbFG5ON2NgYGBgQFkNAstt7OzsDAzsyj6tS3fuXD+7MtAwDzIrjCPjfTxY&#10;CkvySHkeluQhpjEQlYehDlB3dJRlYGBAZDqUPIdxAh+S/bza8EOs189uQdKEajvcJnRhIsBov3cU&#10;jIJhD0b7vaNgFAxzMNrvHTyIev3e/78wZk3YRQ0Ds1pmrz9x/RXqol9MgLdlysDAwCCbvPkRkhnI&#10;vUQGBnbH6VeRe9mI7qDZ9Jv/4QBmHK7mJ1Z57C6DL/fEmFT+////96vTYY7L2oUiid2w//+Rdk3K&#10;hi1B8cv//79enu6GmofUkf7/H48m5AOFGDBtG2xgtN9La0Slfi88/ZKYpGA5CzlrwcUYGHTbzyGn&#10;XgiA24VsFSLJ87rPRkvyKLPASBbhMArZAej5BzkLB6x48R8Brk7UZWBgYGDAMgj1HynXoZQ7cJtQ&#10;HEUUGO33joJRMOzBaL93FIyCYQ5G+72DB1Gx3/v///9feFYA8kq7xU9YeuLWJ5SOIAwQaJlizLr8&#10;R1pxCV0XiQLgM0zI5sGMw9X8xCqP1WVwy1EnlOHg164sBgYGBjSjcBj2/z9iJahu90Ws4fN2cyyk&#10;GY5kILzvjdobhoJfN6ErPhkwbBt0YLTfS2tEpX7vxW51BgYGBpRkSAyAp3ukY+9guY0BZfUzAsD1&#10;IKVe/EkekUvQHIjNKCQHYCld/v//ta8AahayJlgAoG5VRgCs5Q7cJhRHEQVG+72jYBQMezDa7x0F&#10;o2CYg9F+7+BB1O33/v//////X5CjngwRq/5QALty1GzMA2MItEzRpk3///+P1MTEtuQSa8cTZhyy&#10;GDLAKo/VZdeXhZupq0vzoqhEBliNwmEY0iVQqHNLyADuIbhv4X1v9e6L/7EBeCcBzbbBB0b7vbRG&#10;VOr3wpI1eromBODpHikpws2Cp2hUANeD0AJP8jitP9kAPS4eRQUWo/4jOQBb6fL///15jgwMDAwo&#10;0q+PNLmpqyuL8hbsg4uhAPw2oTiKKDDa7x0Fo2DYg9F+7ygYBcMcjPZ7Bw+iQb8XDn59enX9xPrZ&#10;LYhjUuGA133eTZSGIxntRexaYACbVmxiyACrPH5rkMGvT6+eXz+xc+mELESnH8UonIbBLBaMnLIT&#10;F4BvDYZphTXxkfdMogJ4dxqmZbCC0X4vrRGV+r3w7b1o6ZoQgKd7bPO9OFInXA9CHmY9rpGe/wgl&#10;KA7EYtR/hANQlCIBQvJw8P3d8/sXDq6f3RIPOZSagYFEm3CD0X7vKBgFwx6M9ntHwSgY5mC03zt4&#10;EC37vcjg16dHF3YgHUfFgHabJxktU+xaYACbVmxiyACrPD5rvj+9sGN2S7yburo0wmMoAMUoXIbB&#10;RYkCMCOxuhYVwJSg2DYIwWi/l9aISv1eeEpF6r8SA2AJETmxwsRQt8IiANwueOqFj+MgmYIOYLpQ&#10;lMAEEUb9/49wAIpSJIBb/tenWyeWTsgKNFPHGNGDAZJswg1G+72jYBQMezDa7x0Fo2CYg9F+7+BB&#10;9Or3wgDSeTEoW+TIaJli1wID2LRiE0MGWOVxWINzKzO7qLJZYGUSVBOKUbgMg4sSBWBGYnUtKoDt&#10;RkSxbRCC0X4vrRGV+r3w6VQ8K/KxAHgCR16bQCj9wjXBUy9cBJeW/wg1KEpgggij/v8n7ADs8t9x&#10;3V7GK63uFl8SoM7AwMBAok24wWi/dxSMgmEPRvu9o2AUDHMw2u8dPIg6/d77yyPV1ZVF2ZG3wuEE&#10;8DOckBvBZLRMsWuBAWxasYkhA6zyWK1BusyEgVfaLb5l9vqdBy/cf/4KdmoXVqNwGIYQRVONH+Cw&#10;AhnAeikotg1CMNrvpTWiVr8XvsMWx2FUWAE8x6NoIpR+4bkCnnrhO25xafmP0IWiBCaIMOr/f8IO&#10;wCaPuL2MgV3UEHKN0Ynrz5+/g54GTZ5NuMFov3cUjIJhD0b7vaNgFAxzMNrvHTyIOv1e+AJEopY/&#10;wlqByG1DMtqL2LXAADat2MSQAPzoKBR5bNbALzNBv0AJDnBYhc2w/wjVRAUfDMAmc9HMQgJwD+FU&#10;MUjAaL+X1oha/V6kw9LQkjZugMgtyCs84IkelzlY8gpsHAdPPoEpQTEVi1H/CTsAUx7hedmCXS+h&#10;Q1wogDybcIPRfu8oGAXDHoz2e0fBKBjmYLTfO3gQdfq9iKYt9vtFUAB8ygj5dBoy2ovYtcAANq2w&#10;NjGOZjO8I4msB5s18HknZB+gAOxGYTXs/38kYfX2c9ha01gB/KIVHN75/+tYNeTkKzTbBh8Y7ffS&#10;GlGt3/v/18VuXQYGBgYGBmxXV2MApIu2UXf0Y82hyACeKRCpFz6+hksPjoyHxaj/hB2AKQ8rQFDm&#10;rZEBvGwjzSbcYLTfOwpGwbAHo/3eUTAKhjkY7fcOHkSlfi/SUkbZ5M2PkJu3aABxraxs69n/cEBG&#10;yxS7FhjAphWuA8uFv/9/nWyQZYAAZD0ITQhr4EI4juR5uysL2uFENQpJJ8Kw////I4mzB6zAdNr/&#10;////35nnyM4rra6ubjsZFlnw2Ses948iX2aKZtugA6P9Xloj6vV7/yMv8sc17QkFv17uKkAo3Yea&#10;SLHlUGQAzxNIqRee5NH60FCAK+NhM4qwAzDlYSI49nMgyjYSbcINRvu9o2AUDHsw2u8dBaNgmIPR&#10;fu/gQdTq9/5HmtdhYFeOmn38Kcb631+fbm0vNYQqQuurkdEyxa4FBrBqhV39g9EI/35vXbIsAwyg&#10;6MFiDXymFcOc//+/P93fAPMjAwOyrv//kQxDbzh/3FcAdRq7cil6X+LXy0NwM3UnXv0PB3Dj2B27&#10;Ue9Efnuu2xGqgwHdEYMPjPZ7aY2o2e/9j5LZed3b9t/DyOv//3+/t70SfvAbtqlhrDkUCcATN3Lq&#10;RYxOyYYtuYpiLdKReQxopmI1iqADMOXh5mD659enS0vCoE5jYEDW9B+bScSC0X7vKBgFwx6M9ntH&#10;wSgY5mC03zt4ENX6vf//I0/uMDAwMDDwSqu7xZeXl5eXl2cFmimLIhql7MqlaP1FeIuS+JYpdi0w&#10;gFUrYo0mAwOvRfyEpTt37lw/uzJQm5eBgYGB3dERYiKKHmzWIFrfDAy8FvEts9fv3Llz59IJWVCT&#10;GNiVlWUZGBgYUHT9/49YB8muHDVx/c6dO4/cgi2YfLuvQJYBCthF7SGO27l+dku8PTzkMJrbKB0Q&#10;7cDK2et37kR4CA5QHTH4wGi/l9aIuv3e////f7862x2RyNhF7ePLISl2586lE8qR0iwDA6/7xHOo&#10;uf3///84cigSwJbx/v9Hnm1m4MXMw+xQe1FMxW4UIQdgkX+yIgBqPgO7sk/WhKU7d+7ciZxHeZWV&#10;IeNXSJqwmkQkGO33joJRMOzBaL93FIyCYQ5G+72DB1Gx3/v/////b8/Nxn7JBwLwaiegTdT8/09W&#10;yxS7FhjAofXXzXlIzXUkwOs+++p3qCYUPditQe5wogF25cx1977DppZRzPqPvPiYgYGBAXWH8Ntz&#10;E7E7joGBgYEBR/fh+1WUeSYE4HWfNz2LgYGBAc3pgxCM9ntpjaje7/3/////t+eWIN/IjQXwaifM&#10;Rl2IgADQzIaeQ+AAe8b7////r5e7SrEWMuyGDcfWFTAwMDCgmYrdqH0FDAwMDGhKkQBWeeThKTTA&#10;6z7x9Msn0C3I7AX7EN7GahJRYLTfOwpGwbAHo/3eUTAKhjkY7fcOHkTlfu/////////+9MKO2S3x&#10;bupIU7zsospmgVkT1l14itHl/f//P1ktU+xaYACP1u/39s/OdYM5jlfaLLB1O2SlJlQTih6c1vx6&#10;eWVdK2Iem11U2SywcjZszSd8LTTKwuT/////erSr0g2mCfOEnO9PL6ybEO+mLs3LAAG80upu8bgD&#10;7v////+x+WjdlZe/YP7BcPpgA6P9XlojmvR7////////r5dXILkdnmLZRZXV3eJbZu+/9QnR9cME&#10;sMSJktuQAM6M9/////+/IJkPaie7qLJb7pLTL38hjjBH2UiA3ShCDsAlD8ltcP9CM+iVlxALYXYh&#10;H16NyyTCYLTfOwpGwbAHo/3eUTAKhjkY7fcOHkSLfu8oGAWkgdF+L60R7fq9gwvAep24zjgfamC0&#10;3zsKRsGwB6P93lEwCoY5IKPfe/ny/ytXRhH10YUL/8+N9ntHwcACeL/34sX/V66MIuqjixf/nzv3&#10;/9xQ7/feme0oqqyubpa7Ffup5/Bj5dGXUQxVMNrvHQWjYNiD0X7vKBgFwxyQ0e8dRTRFo/3eUTCQ&#10;AN7vHUW0RkO73ws/Fw7zIPX//xEHOiOvMR7aYLTfOwpGwbAHo/3eUTAKhjkY7fcONjTa7x0FAwlG&#10;+710Q0O734t8mjPiQOWdO5GOUmdgYHecd+f/MAGj/d5RMAqGPRjt946CUTDMAfH93v/////9O4po&#10;jkbBKBhg8PfvKKIHGvLg180VeI6MZ1eOWnETcsDUsACj/d5RMAqGPRjt946CUTDMAUn93lEwCkbB&#10;KBgFowAOfr28gnroOTv0MHX8J0gPQTDa7x0Fo2DYg9F+7ygYBcMcjPZ7R8EoGAWjYBSMAvxgtN87&#10;CkbBsAej/d5RMAqGORjt946CUTAKRsEoGAX4wWi/dxSMgmEPRvu9o2AUDHMw2u8dBaNgFIyCUTAK&#10;8IPRfu8oGAXDHoz2e0fBKBjmYLTfOwpGwSgYBaNgFOAHo/3eUTAKhj0Y7feOglEwzMFov3cUjIJR&#10;MApGwSjAD0b7vaNgFAx7MNrvHQWjYJiD0X7vKBgFo2AUjIJRgB+M9ntHwSgY9mC03zsKRsEwB6P9&#10;3lEwCkbBKBgFowA/GO33joJRMOzBaL93FIyCYQ5G+72jYBSMglEwCkYBfjDa7x0Fo2DYg9F+7ygY&#10;BcMcjPZ7R8EoGAWjYBSMAvxgtN87CkbBsAej/d5RMAqGORjt946CUTAKRsEoGAX4wWi/dxSMgmEP&#10;Rvu9o2AUDHMA6ffy8vJKjYJRMApGwSgYBaMAG+Dl5WUY7feOglEwrMFov3cUjIJhDgoLC7lHwSgY&#10;BaNgFIyCUUAIVFdX/x8Fo2AUDFMw2u8dBaNgFIyCUTAKRsEoGAWjYBSMglEwnMFov3cUjIJRMApG&#10;wSgYBaNgFIyCUTAKRsFwBqP93lEwCkbBKBgFo2AUjIJRMApGwSgYBcMZjPZ7R8EoGAWjYBSMglEw&#10;CkbBKBgFo2AUDGcw2u8dBaNgFIyCUTAKRsEoGAWjYBSMglEwnMFov3cUjIJRMApGwSgYBaNgFIyC&#10;UTAKRsFwBqP93lEwCkbBKBgFo2AUjIJRMApGwSgYBcMZjPZ7R8EoGAWjYBSMglEwCkbBKBgFo2AU&#10;DGcw2u8dBaNgFIyCUTAKRsEoGAWjYBSMglEwnMFov3cUjIJRMApGwSgYBaNgFIyCUTAKRsFwBqP9&#10;3lEwCkbBKBgFo2AUjIJRMApGwSgYBcMZjPZ7R8EoGAWjYBSMglEwCkbBKBgFo2AUDGcw2u8dBaNg&#10;FIyCUTAKRsEoGAWjYBSMglEwnMFov3cUjIJRMApGwSgYBaNgFIyCUTAKRsFwBqP93lEwCkbBKBgF&#10;o2AUjIJRMApGwSgYBcMZjPZ7R8EoGAWjYBSMglEwCkbBKBgFo2AUDGcw2u8dBaNgFIyCUTAKRsEo&#10;GAWjYBSMglEwnMFov3cUjIJRMApGwSgYBaNgFIyCUTAKRsFwBqP93lEwCkbBKBgFo2AUjIJRMApG&#10;wSgYBcMZjPZ7R8EoGAWjYBSMglEwCkbBKBgFo2AUDGcw2u8dBaNgFIyCUTAKRsEoGAWjYBSMglEw&#10;nMFov3cUjIJRMApGwSgYBaNgFIyCUTAKRsFwBqP93lEwCkbBKBgFo2AUjIJRMApGwSgYBcMZjPZ7&#10;R8EoGAWjYBSMglEwCkbBKBgFo2AUDGcw2u8dBaNgFIyCUTAKRsEoGAWjYBSMglEwnMFov3cUjIJR&#10;MApGwSgYBaNgFIyCUTAKRsFwBqP93lEwCkbBKBgFo2AUjIJRMApGwSgYBcMZjPZ7R8EoGAWjYBSM&#10;glEwCkbBKBgFo2AUDGcw2u8dBaNgFIyCUTAKRsEoGAWjYBSMglEwnMFov3cUjIJRMApGwSgYBaNg&#10;FIyCUTAKRsEc6GL6AAAASUlEQVRwBqP93lEwCkbBKBgFo2AUjIJRMApGwSgYBcMZ/Pz9m+Hzjx+/&#10;/vwZRaNoFI2iUTSKRtEoGkWjaBSNolE0ioYf+vz9BwBY8M/tPvYT5QAAAABJRU5ErkJgglBLAQIt&#10;ABQABgAIAAAAIQCxgme2CgEAABMCAAATAAAAAAAAAAAAAAAAAAAAAABbQ29udGVudF9UeXBlc10u&#10;eG1sUEsBAi0AFAAGAAgAAAAhADj9If/WAAAAlAEAAAsAAAAAAAAAAAAAAAAAOwEAAF9yZWxzLy5y&#10;ZWxzUEsBAi0AFAAGAAgAAAAhAF3O1/zDAwAArggAAA4AAAAAAAAAAAAAAAAAOgIAAGRycy9lMm9E&#10;b2MueG1sUEsBAi0AFAAGAAgAAAAhAKomDr68AAAAIQEAABkAAAAAAAAAAAAAAAAAKQYAAGRycy9f&#10;cmVscy9lMm9Eb2MueG1sLnJlbHNQSwECLQAUAAYACAAAACEAVsG5xt4AAAAHAQAADwAAAAAAAAAA&#10;AAAAAAAcBwAAZHJzL2Rvd25yZXYueG1sUEsBAi0ACgAAAAAAAAAhAMZS5Xu+9wEAvvcBABQAAAAA&#10;AAAAAAAAAAAAJwgAAGRycy9tZWRpYS9pbWFnZTEucG5nUEsFBgAAAAAGAAYAfAEAABcAAgAAAA==&#10;">
                <v:shape id="Picture 6" o:spid="_x0000_s1030" type="#_x0000_t75" style="position:absolute;width:51904;height:377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mJUwwAAANoAAAAPAAAAZHJzL2Rvd25yZXYueG1sRI9Ba8JA&#10;FITvBf/D8gQvxWz0YNPoKqUo9OChjR56fOw+k2j2bciuMf33bkHwOMzMN8xqM9hG9NT52rGCWZKC&#10;INbO1FwqOB520wyED8gGG8ek4I88bNajlxXmxt34h/oilCJC2OeooAqhzaX0uiKLPnEtcfROrrMY&#10;ouxKaTq8Rbht5DxNF9JizXGhwpY+K9KX4moVnN/3vxr74hTQf+vXZpvVb5lXajIePpYgAg3hGX60&#10;v4yCBfxfiTdAru8AAAD//wMAUEsBAi0AFAAGAAgAAAAhANvh9svuAAAAhQEAABMAAAAAAAAAAAAA&#10;AAAAAAAAAFtDb250ZW50X1R5cGVzXS54bWxQSwECLQAUAAYACAAAACEAWvQsW78AAAAVAQAACwAA&#10;AAAAAAAAAAAAAAAfAQAAX3JlbHMvLnJlbHNQSwECLQAUAAYACAAAACEAF0JiVMMAAADaAAAADwAA&#10;AAAAAAAAAAAAAAAHAgAAZHJzL2Rvd25yZXYueG1sUEsFBgAAAAADAAMAtwAAAPcCAAAAAA==&#10;">
                  <v:imagedata r:id="rId8" o:title=""/>
                  <v:path arrowok="t"/>
                </v:shape>
                <v:shape id="Text Box 1" o:spid="_x0000_s1031" type="#_x0000_t202" style="position:absolute;top:38328;width:51904;height:4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bc5vgAAANoAAAAPAAAAZHJzL2Rvd25yZXYueG1sRE/LqsIw&#10;EN1f8B/CCG4umupCpNcoPsGFLvSK66EZ22IzKUm09e+NILgaDuc503lrKvEg50vLCoaDBARxZnXJ&#10;uYLz/7Y/AeEDssbKMil4kof5rPMzxVTbho/0OIVcxBD2KSooQqhTKX1WkEE/sDVx5K7WGQwRulxq&#10;h00MN5UcJclYGiw5NhRY06qg7Ha6GwXjtbs3R179rs+bPR7qfHRZPi9K9brt4g9EoDZ8xR/3Tsf5&#10;8H7lfeXsBQAA//8DAFBLAQItABQABgAIAAAAIQDb4fbL7gAAAIUBAAATAAAAAAAAAAAAAAAAAAAA&#10;AABbQ29udGVudF9UeXBlc10ueG1sUEsBAi0AFAAGAAgAAAAhAFr0LFu/AAAAFQEAAAsAAAAAAAAA&#10;AAAAAAAAHwEAAF9yZWxzLy5yZWxzUEsBAi0AFAAGAAgAAAAhAC7ltzm+AAAA2gAAAA8AAAAAAAAA&#10;AAAAAAAABwIAAGRycy9kb3ducmV2LnhtbFBLBQYAAAAAAwADALcAAADyAgAAAAA=&#10;" stroked="f">
                  <v:textbox inset="0,0,0,0">
                    <w:txbxContent>
                      <w:p w:rsidR="00C75E47" w:rsidRPr="00DC68FA" w:rsidRDefault="00C75E47" w:rsidP="00C75E47">
                        <w:pPr>
                          <w:pStyle w:val="Caption"/>
                          <w:jc w:val="center"/>
                          <w:rPr>
                            <w:b/>
                            <w:noProof/>
                            <w:sz w:val="24"/>
                            <w:u w:val="single"/>
                          </w:rPr>
                        </w:pPr>
                        <w:r>
                          <w:t xml:space="preserve">Figure </w:t>
                        </w:r>
                        <w:fldSimple w:instr=" SEQ Figure \* ARABIC ">
                          <w:r>
                            <w:rPr>
                              <w:noProof/>
                            </w:rPr>
                            <w:t>2</w:t>
                          </w:r>
                        </w:fldSimple>
                        <w:r>
                          <w:t>: Demonstration of age distribution reconstruction methods for assorted distributions (Normal, Bimodal, Skewed and Uniform) where age is dependent on other variables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lastRenderedPageBreak/>
        <w:t>Figure 1 provides a visual demonstrat</w:t>
      </w:r>
      <w:r w:rsidR="00C75E47">
        <w:rPr>
          <w:rFonts w:ascii="CIDFont+F2" w:hAnsi="CIDFont+F2" w:cs="CIDFont+F2"/>
          <w:color w:val="505050"/>
          <w:sz w:val="20"/>
          <w:szCs w:val="20"/>
        </w:rPr>
        <w:t>ion of the effectiveness of the inverse-rank-based transformation method</w:t>
      </w:r>
      <w:r>
        <w:rPr>
          <w:rFonts w:ascii="CIDFont+F2" w:hAnsi="CIDFont+F2" w:cs="CIDFont+F2"/>
          <w:color w:val="505050"/>
          <w:sz w:val="20"/>
          <w:szCs w:val="20"/>
        </w:rPr>
        <w:t xml:space="preserve"> to recon</w:t>
      </w:r>
      <w:r w:rsidR="00C75E47">
        <w:rPr>
          <w:rFonts w:ascii="CIDFont+F2" w:hAnsi="CIDFont+F2" w:cs="CIDFont+F2"/>
          <w:color w:val="505050"/>
          <w:sz w:val="20"/>
          <w:szCs w:val="20"/>
        </w:rPr>
        <w:t xml:space="preserve">struct an age distribution accurately without incorporating any other covariate information into the regression model for age. Figure 2 shows the </w:t>
      </w:r>
      <w:r w:rsidR="000919D7">
        <w:rPr>
          <w:rFonts w:ascii="CIDFont+F2" w:hAnsi="CIDFont+F2" w:cs="CIDFont+F2"/>
          <w:color w:val="505050"/>
          <w:sz w:val="20"/>
          <w:szCs w:val="20"/>
        </w:rPr>
        <w:t>methods where other covariates (stage, sex, subsite, year of diagnosis) are included in the predictive regression model.</w:t>
      </w:r>
      <w:r w:rsidR="00803003">
        <w:rPr>
          <w:rFonts w:ascii="CIDFont+F2" w:hAnsi="CIDFont+F2" w:cs="CIDFont+F2"/>
          <w:color w:val="505050"/>
          <w:sz w:val="20"/>
          <w:szCs w:val="20"/>
        </w:rPr>
        <w:t xml:space="preserve"> </w:t>
      </w:r>
      <w:r w:rsidR="0014193F">
        <w:rPr>
          <w:rFonts w:ascii="CIDFont+F2" w:hAnsi="CIDFont+F2" w:cs="CIDFont+F2"/>
          <w:color w:val="505050"/>
          <w:sz w:val="20"/>
          <w:szCs w:val="20"/>
        </w:rPr>
        <w:t xml:space="preserve">As shown in table 1, both the “age only” and “age (covariates modelled)” do an effective job at recreating the </w:t>
      </w:r>
      <w:r w:rsidR="000B3A58">
        <w:rPr>
          <w:rFonts w:ascii="CIDFont+F2" w:hAnsi="CIDFont+F2" w:cs="CIDFont+F2"/>
          <w:color w:val="505050"/>
          <w:sz w:val="20"/>
          <w:szCs w:val="20"/>
        </w:rPr>
        <w:t>marginal age distr</w:t>
      </w:r>
      <w:bookmarkStart w:id="0" w:name="_GoBack"/>
      <w:bookmarkEnd w:id="0"/>
      <w:r w:rsidR="000B3A58">
        <w:rPr>
          <w:rFonts w:ascii="CIDFont+F2" w:hAnsi="CIDFont+F2" w:cs="CIDFont+F2"/>
          <w:color w:val="505050"/>
          <w:sz w:val="20"/>
          <w:szCs w:val="20"/>
        </w:rPr>
        <w:t>ibution</w:t>
      </w:r>
      <w:r w:rsidR="0014193F">
        <w:rPr>
          <w:rFonts w:ascii="CIDFont+F2" w:hAnsi="CIDFont+F2" w:cs="CIDFont+F2"/>
          <w:color w:val="505050"/>
          <w:sz w:val="20"/>
          <w:szCs w:val="20"/>
        </w:rPr>
        <w:t xml:space="preserve"> and key metrics found in the original data, across the assorted distributions being considered. </w:t>
      </w:r>
      <w:r w:rsidR="004E09AA">
        <w:rPr>
          <w:rFonts w:ascii="CIDFont+F2" w:hAnsi="CIDFont+F2" w:cs="CIDFont+F2"/>
          <w:color w:val="505050"/>
          <w:sz w:val="20"/>
          <w:szCs w:val="20"/>
        </w:rPr>
        <w:t xml:space="preserve"> </w:t>
      </w:r>
    </w:p>
    <w:p w:rsidR="000919D7" w:rsidRDefault="000919D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802DCE" w:rsidRDefault="00802DCE" w:rsidP="00802DCE">
      <w:pPr>
        <w:pStyle w:val="Caption"/>
        <w:keepNext/>
        <w:jc w:val="center"/>
      </w:pPr>
      <w:r>
        <w:t xml:space="preserve">Table </w:t>
      </w:r>
      <w:r w:rsidR="000B3A58">
        <w:fldChar w:fldCharType="begin"/>
      </w:r>
      <w:r w:rsidR="000B3A58">
        <w:instrText xml:space="preserve"> SEQ Table \* ARABIC </w:instrText>
      </w:r>
      <w:r w:rsidR="000B3A58">
        <w:fldChar w:fldCharType="separate"/>
      </w:r>
      <w:r>
        <w:rPr>
          <w:noProof/>
        </w:rPr>
        <w:t>1</w:t>
      </w:r>
      <w:r w:rsidR="000B3A58">
        <w:rPr>
          <w:noProof/>
        </w:rPr>
        <w:fldChar w:fldCharType="end"/>
      </w:r>
      <w:r>
        <w:t>: Age distribution comparison details for "age only" and "age (covariate modelled)" for Normal, Bimodal, Skewed and Uniform distrib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4"/>
        <w:gridCol w:w="1059"/>
        <w:gridCol w:w="1115"/>
        <w:gridCol w:w="1245"/>
        <w:gridCol w:w="1107"/>
        <w:gridCol w:w="1109"/>
        <w:gridCol w:w="1128"/>
        <w:gridCol w:w="939"/>
      </w:tblGrid>
      <w:tr w:rsidR="000919D7" w:rsidTr="000919D7">
        <w:tc>
          <w:tcPr>
            <w:tcW w:w="1314" w:type="dxa"/>
          </w:tcPr>
          <w:p w:rsidR="000919D7" w:rsidRDefault="000919D7" w:rsidP="00D33A97">
            <w:pPr>
              <w:autoSpaceDE w:val="0"/>
              <w:autoSpaceDN w:val="0"/>
              <w:adjustRightInd w:val="0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</w:p>
        </w:tc>
        <w:tc>
          <w:tcPr>
            <w:tcW w:w="1059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proofErr w:type="spellStart"/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1115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Mean</w:t>
            </w:r>
          </w:p>
        </w:tc>
        <w:tc>
          <w:tcPr>
            <w:tcW w:w="1245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Std. dev.</w:t>
            </w:r>
          </w:p>
        </w:tc>
        <w:tc>
          <w:tcPr>
            <w:tcW w:w="1107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Min</w:t>
            </w:r>
          </w:p>
        </w:tc>
        <w:tc>
          <w:tcPr>
            <w:tcW w:w="1109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Max</w:t>
            </w:r>
          </w:p>
        </w:tc>
        <w:tc>
          <w:tcPr>
            <w:tcW w:w="1128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Skewness</w:t>
            </w:r>
          </w:p>
        </w:tc>
        <w:tc>
          <w:tcPr>
            <w:tcW w:w="939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Kurtosis</w:t>
            </w:r>
          </w:p>
        </w:tc>
      </w:tr>
      <w:tr w:rsidR="000919D7" w:rsidTr="003B1C19">
        <w:tc>
          <w:tcPr>
            <w:tcW w:w="9016" w:type="dxa"/>
            <w:gridSpan w:val="8"/>
          </w:tcPr>
          <w:p w:rsidR="000919D7" w:rsidRDefault="000919D7" w:rsidP="000919D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AGE ONLY</w:t>
            </w:r>
          </w:p>
        </w:tc>
      </w:tr>
      <w:tr w:rsidR="000919D7" w:rsidTr="003B1C19">
        <w:tc>
          <w:tcPr>
            <w:tcW w:w="9016" w:type="dxa"/>
            <w:gridSpan w:val="8"/>
          </w:tcPr>
          <w:p w:rsidR="000919D7" w:rsidRPr="00A02F67" w:rsidRDefault="000919D7" w:rsidP="00D33A97">
            <w:pPr>
              <w:autoSpaceDE w:val="0"/>
              <w:autoSpaceDN w:val="0"/>
              <w:adjustRightInd w:val="0"/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</w:pPr>
            <w:r w:rsidRPr="00A02F67"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  <w:t>Normal</w:t>
            </w:r>
          </w:p>
        </w:tc>
      </w:tr>
      <w:tr w:rsidR="000919D7" w:rsidTr="000919D7">
        <w:tc>
          <w:tcPr>
            <w:tcW w:w="1314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Original</w:t>
            </w:r>
          </w:p>
        </w:tc>
        <w:tc>
          <w:tcPr>
            <w:tcW w:w="1059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69.75</w:t>
            </w:r>
          </w:p>
        </w:tc>
        <w:tc>
          <w:tcPr>
            <w:tcW w:w="1245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2.26</w:t>
            </w:r>
          </w:p>
        </w:tc>
        <w:tc>
          <w:tcPr>
            <w:tcW w:w="1107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2</w:t>
            </w:r>
          </w:p>
        </w:tc>
        <w:tc>
          <w:tcPr>
            <w:tcW w:w="1109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9</w:t>
            </w:r>
          </w:p>
        </w:tc>
        <w:tc>
          <w:tcPr>
            <w:tcW w:w="1128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-0.736</w:t>
            </w:r>
          </w:p>
        </w:tc>
        <w:tc>
          <w:tcPr>
            <w:tcW w:w="939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3.40</w:t>
            </w:r>
          </w:p>
        </w:tc>
      </w:tr>
      <w:tr w:rsidR="000919D7" w:rsidTr="000919D7">
        <w:tc>
          <w:tcPr>
            <w:tcW w:w="1314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Simulated</w:t>
            </w:r>
          </w:p>
        </w:tc>
        <w:tc>
          <w:tcPr>
            <w:tcW w:w="1059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69.86</w:t>
            </w:r>
          </w:p>
        </w:tc>
        <w:tc>
          <w:tcPr>
            <w:tcW w:w="1245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2.35</w:t>
            </w:r>
          </w:p>
        </w:tc>
        <w:tc>
          <w:tcPr>
            <w:tcW w:w="1107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.88</w:t>
            </w:r>
          </w:p>
        </w:tc>
        <w:tc>
          <w:tcPr>
            <w:tcW w:w="1109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8.51</w:t>
            </w:r>
          </w:p>
        </w:tc>
        <w:tc>
          <w:tcPr>
            <w:tcW w:w="1128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-0.754</w:t>
            </w:r>
          </w:p>
        </w:tc>
        <w:tc>
          <w:tcPr>
            <w:tcW w:w="939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3.49</w:t>
            </w:r>
          </w:p>
        </w:tc>
      </w:tr>
      <w:tr w:rsidR="000919D7" w:rsidTr="001775E5">
        <w:tc>
          <w:tcPr>
            <w:tcW w:w="9016" w:type="dxa"/>
            <w:gridSpan w:val="8"/>
          </w:tcPr>
          <w:p w:rsidR="000919D7" w:rsidRPr="00A02F67" w:rsidRDefault="000919D7" w:rsidP="000919D7">
            <w:pPr>
              <w:autoSpaceDE w:val="0"/>
              <w:autoSpaceDN w:val="0"/>
              <w:adjustRightInd w:val="0"/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</w:pPr>
            <w:r w:rsidRPr="00A02F67"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  <w:t>Bimodal</w:t>
            </w:r>
          </w:p>
        </w:tc>
      </w:tr>
      <w:tr w:rsidR="000919D7" w:rsidTr="000919D7">
        <w:tc>
          <w:tcPr>
            <w:tcW w:w="1314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Original</w:t>
            </w:r>
          </w:p>
        </w:tc>
        <w:tc>
          <w:tcPr>
            <w:tcW w:w="1059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59.90</w:t>
            </w:r>
          </w:p>
        </w:tc>
        <w:tc>
          <w:tcPr>
            <w:tcW w:w="1245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7.79</w:t>
            </w:r>
          </w:p>
        </w:tc>
        <w:tc>
          <w:tcPr>
            <w:tcW w:w="1107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0.39</w:t>
            </w:r>
          </w:p>
        </w:tc>
        <w:tc>
          <w:tcPr>
            <w:tcW w:w="1109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07.93</w:t>
            </w:r>
          </w:p>
        </w:tc>
        <w:tc>
          <w:tcPr>
            <w:tcW w:w="1128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-0.001</w:t>
            </w:r>
          </w:p>
        </w:tc>
        <w:tc>
          <w:tcPr>
            <w:tcW w:w="939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.04</w:t>
            </w:r>
          </w:p>
        </w:tc>
      </w:tr>
      <w:tr w:rsidR="000919D7" w:rsidTr="000919D7">
        <w:tc>
          <w:tcPr>
            <w:tcW w:w="1314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Simulated</w:t>
            </w:r>
          </w:p>
        </w:tc>
        <w:tc>
          <w:tcPr>
            <w:tcW w:w="1059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59.61</w:t>
            </w:r>
          </w:p>
        </w:tc>
        <w:tc>
          <w:tcPr>
            <w:tcW w:w="1245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7.91</w:t>
            </w:r>
          </w:p>
        </w:tc>
        <w:tc>
          <w:tcPr>
            <w:tcW w:w="1107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5.74</w:t>
            </w:r>
          </w:p>
        </w:tc>
        <w:tc>
          <w:tcPr>
            <w:tcW w:w="1109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11.04</w:t>
            </w:r>
          </w:p>
        </w:tc>
        <w:tc>
          <w:tcPr>
            <w:tcW w:w="1128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-0.024</w:t>
            </w:r>
          </w:p>
        </w:tc>
        <w:tc>
          <w:tcPr>
            <w:tcW w:w="939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.03</w:t>
            </w:r>
          </w:p>
        </w:tc>
      </w:tr>
      <w:tr w:rsidR="000919D7" w:rsidTr="002A29C9">
        <w:tc>
          <w:tcPr>
            <w:tcW w:w="9016" w:type="dxa"/>
            <w:gridSpan w:val="8"/>
          </w:tcPr>
          <w:p w:rsidR="000919D7" w:rsidRPr="00A02F67" w:rsidRDefault="000919D7" w:rsidP="000919D7">
            <w:pPr>
              <w:autoSpaceDE w:val="0"/>
              <w:autoSpaceDN w:val="0"/>
              <w:adjustRightInd w:val="0"/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</w:pPr>
            <w:r w:rsidRPr="00A02F67"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  <w:t>Skewed</w:t>
            </w:r>
          </w:p>
        </w:tc>
      </w:tr>
      <w:tr w:rsidR="000919D7" w:rsidTr="000919D7">
        <w:tc>
          <w:tcPr>
            <w:tcW w:w="1314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Original</w:t>
            </w:r>
          </w:p>
        </w:tc>
        <w:tc>
          <w:tcPr>
            <w:tcW w:w="1059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6.12</w:t>
            </w:r>
          </w:p>
        </w:tc>
        <w:tc>
          <w:tcPr>
            <w:tcW w:w="1245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8.47</w:t>
            </w:r>
          </w:p>
        </w:tc>
        <w:tc>
          <w:tcPr>
            <w:tcW w:w="1107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0</w:t>
            </w:r>
          </w:p>
        </w:tc>
        <w:tc>
          <w:tcPr>
            <w:tcW w:w="1109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06.17</w:t>
            </w:r>
          </w:p>
        </w:tc>
        <w:tc>
          <w:tcPr>
            <w:tcW w:w="1128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.66</w:t>
            </w:r>
          </w:p>
        </w:tc>
        <w:tc>
          <w:tcPr>
            <w:tcW w:w="939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2.91</w:t>
            </w:r>
          </w:p>
        </w:tc>
      </w:tr>
      <w:tr w:rsidR="000919D7" w:rsidTr="000919D7">
        <w:tc>
          <w:tcPr>
            <w:tcW w:w="1314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Simulated</w:t>
            </w:r>
          </w:p>
        </w:tc>
        <w:tc>
          <w:tcPr>
            <w:tcW w:w="1059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6.18</w:t>
            </w:r>
          </w:p>
        </w:tc>
        <w:tc>
          <w:tcPr>
            <w:tcW w:w="1245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8.64</w:t>
            </w:r>
          </w:p>
        </w:tc>
        <w:tc>
          <w:tcPr>
            <w:tcW w:w="1107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9.47</w:t>
            </w:r>
          </w:p>
        </w:tc>
        <w:tc>
          <w:tcPr>
            <w:tcW w:w="1109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05.57</w:t>
            </w:r>
          </w:p>
        </w:tc>
        <w:tc>
          <w:tcPr>
            <w:tcW w:w="1128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.76</w:t>
            </w:r>
          </w:p>
        </w:tc>
        <w:tc>
          <w:tcPr>
            <w:tcW w:w="939" w:type="dxa"/>
          </w:tcPr>
          <w:p w:rsidR="000919D7" w:rsidRDefault="00A02F6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3.72</w:t>
            </w:r>
          </w:p>
        </w:tc>
      </w:tr>
      <w:tr w:rsidR="000919D7" w:rsidTr="00CA39ED">
        <w:tc>
          <w:tcPr>
            <w:tcW w:w="9016" w:type="dxa"/>
            <w:gridSpan w:val="8"/>
          </w:tcPr>
          <w:p w:rsidR="000919D7" w:rsidRPr="00A02F67" w:rsidRDefault="000919D7" w:rsidP="000919D7">
            <w:pPr>
              <w:autoSpaceDE w:val="0"/>
              <w:autoSpaceDN w:val="0"/>
              <w:adjustRightInd w:val="0"/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</w:pPr>
            <w:r w:rsidRPr="00A02F67"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  <w:t>Uniform</w:t>
            </w:r>
          </w:p>
        </w:tc>
      </w:tr>
      <w:tr w:rsidR="000919D7" w:rsidTr="000919D7">
        <w:tc>
          <w:tcPr>
            <w:tcW w:w="1314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Original</w:t>
            </w:r>
          </w:p>
        </w:tc>
        <w:tc>
          <w:tcPr>
            <w:tcW w:w="1059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59.55</w:t>
            </w:r>
          </w:p>
        </w:tc>
        <w:tc>
          <w:tcPr>
            <w:tcW w:w="1245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2.74</w:t>
            </w:r>
          </w:p>
        </w:tc>
        <w:tc>
          <w:tcPr>
            <w:tcW w:w="1107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0.00</w:t>
            </w:r>
          </w:p>
        </w:tc>
        <w:tc>
          <w:tcPr>
            <w:tcW w:w="1109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8.99</w:t>
            </w:r>
          </w:p>
        </w:tc>
        <w:tc>
          <w:tcPr>
            <w:tcW w:w="1128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0.005</w:t>
            </w:r>
          </w:p>
        </w:tc>
        <w:tc>
          <w:tcPr>
            <w:tcW w:w="939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.81</w:t>
            </w:r>
          </w:p>
        </w:tc>
      </w:tr>
      <w:tr w:rsidR="000919D7" w:rsidTr="000919D7">
        <w:tc>
          <w:tcPr>
            <w:tcW w:w="1314" w:type="dxa"/>
          </w:tcPr>
          <w:p w:rsidR="000919D7" w:rsidRDefault="000919D7" w:rsidP="000919D7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Simulated</w:t>
            </w:r>
          </w:p>
        </w:tc>
        <w:tc>
          <w:tcPr>
            <w:tcW w:w="1059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59.30</w:t>
            </w:r>
          </w:p>
        </w:tc>
        <w:tc>
          <w:tcPr>
            <w:tcW w:w="1245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2.72</w:t>
            </w:r>
          </w:p>
        </w:tc>
        <w:tc>
          <w:tcPr>
            <w:tcW w:w="1107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0.02</w:t>
            </w:r>
          </w:p>
        </w:tc>
        <w:tc>
          <w:tcPr>
            <w:tcW w:w="1109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9.34</w:t>
            </w:r>
          </w:p>
        </w:tc>
        <w:tc>
          <w:tcPr>
            <w:tcW w:w="1128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0.024</w:t>
            </w:r>
          </w:p>
        </w:tc>
        <w:tc>
          <w:tcPr>
            <w:tcW w:w="939" w:type="dxa"/>
          </w:tcPr>
          <w:p w:rsidR="000919D7" w:rsidRDefault="000919D7" w:rsidP="00A02F6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.81</w:t>
            </w:r>
          </w:p>
        </w:tc>
      </w:tr>
      <w:tr w:rsidR="000919D7" w:rsidTr="00E64736">
        <w:tc>
          <w:tcPr>
            <w:tcW w:w="9016" w:type="dxa"/>
            <w:gridSpan w:val="8"/>
          </w:tcPr>
          <w:p w:rsidR="000919D7" w:rsidRDefault="000919D7" w:rsidP="000919D7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AGE (COVARIATES MODELLED)</w:t>
            </w:r>
          </w:p>
        </w:tc>
      </w:tr>
      <w:tr w:rsidR="000919D7" w:rsidTr="00E64736">
        <w:tc>
          <w:tcPr>
            <w:tcW w:w="9016" w:type="dxa"/>
            <w:gridSpan w:val="8"/>
          </w:tcPr>
          <w:p w:rsidR="000919D7" w:rsidRPr="00A02F67" w:rsidRDefault="000919D7" w:rsidP="00E647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</w:pPr>
            <w:r w:rsidRPr="00A02F67"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  <w:t>Normal</w:t>
            </w:r>
          </w:p>
        </w:tc>
      </w:tr>
      <w:tr w:rsidR="000919D7" w:rsidTr="00E64736">
        <w:tc>
          <w:tcPr>
            <w:tcW w:w="1314" w:type="dxa"/>
          </w:tcPr>
          <w:p w:rsidR="000919D7" w:rsidRDefault="000919D7" w:rsidP="00E64736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Original</w:t>
            </w:r>
          </w:p>
        </w:tc>
        <w:tc>
          <w:tcPr>
            <w:tcW w:w="105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69.75</w:t>
            </w:r>
          </w:p>
        </w:tc>
        <w:tc>
          <w:tcPr>
            <w:tcW w:w="124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2.26</w:t>
            </w:r>
          </w:p>
        </w:tc>
        <w:tc>
          <w:tcPr>
            <w:tcW w:w="1107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2</w:t>
            </w:r>
          </w:p>
        </w:tc>
        <w:tc>
          <w:tcPr>
            <w:tcW w:w="110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9</w:t>
            </w:r>
          </w:p>
        </w:tc>
        <w:tc>
          <w:tcPr>
            <w:tcW w:w="1128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-0.736</w:t>
            </w:r>
          </w:p>
        </w:tc>
        <w:tc>
          <w:tcPr>
            <w:tcW w:w="93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3.40</w:t>
            </w:r>
          </w:p>
        </w:tc>
      </w:tr>
      <w:tr w:rsidR="000919D7" w:rsidTr="00E64736">
        <w:tc>
          <w:tcPr>
            <w:tcW w:w="1314" w:type="dxa"/>
          </w:tcPr>
          <w:p w:rsidR="000919D7" w:rsidRDefault="000919D7" w:rsidP="00E64736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Simulated</w:t>
            </w:r>
          </w:p>
        </w:tc>
        <w:tc>
          <w:tcPr>
            <w:tcW w:w="105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69.77</w:t>
            </w:r>
          </w:p>
        </w:tc>
        <w:tc>
          <w:tcPr>
            <w:tcW w:w="124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2.13</w:t>
            </w:r>
          </w:p>
        </w:tc>
        <w:tc>
          <w:tcPr>
            <w:tcW w:w="1107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3.23</w:t>
            </w:r>
          </w:p>
        </w:tc>
        <w:tc>
          <w:tcPr>
            <w:tcW w:w="110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03.14</w:t>
            </w:r>
          </w:p>
        </w:tc>
        <w:tc>
          <w:tcPr>
            <w:tcW w:w="1128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-0.737</w:t>
            </w:r>
          </w:p>
        </w:tc>
        <w:tc>
          <w:tcPr>
            <w:tcW w:w="93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3.46</w:t>
            </w:r>
          </w:p>
        </w:tc>
      </w:tr>
      <w:tr w:rsidR="000919D7" w:rsidTr="00E64736">
        <w:tc>
          <w:tcPr>
            <w:tcW w:w="9016" w:type="dxa"/>
            <w:gridSpan w:val="8"/>
          </w:tcPr>
          <w:p w:rsidR="000919D7" w:rsidRPr="00A02F67" w:rsidRDefault="000919D7" w:rsidP="00E647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</w:pPr>
            <w:r w:rsidRPr="00A02F67"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  <w:t>Bimodal</w:t>
            </w:r>
          </w:p>
        </w:tc>
      </w:tr>
      <w:tr w:rsidR="000919D7" w:rsidTr="00E64736">
        <w:tc>
          <w:tcPr>
            <w:tcW w:w="1314" w:type="dxa"/>
          </w:tcPr>
          <w:p w:rsidR="000919D7" w:rsidRDefault="000919D7" w:rsidP="00E64736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Original</w:t>
            </w:r>
          </w:p>
        </w:tc>
        <w:tc>
          <w:tcPr>
            <w:tcW w:w="105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59.91</w:t>
            </w:r>
          </w:p>
        </w:tc>
        <w:tc>
          <w:tcPr>
            <w:tcW w:w="124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7.86</w:t>
            </w:r>
          </w:p>
        </w:tc>
        <w:tc>
          <w:tcPr>
            <w:tcW w:w="1107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7.23</w:t>
            </w:r>
          </w:p>
        </w:tc>
        <w:tc>
          <w:tcPr>
            <w:tcW w:w="110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06.07</w:t>
            </w:r>
          </w:p>
        </w:tc>
        <w:tc>
          <w:tcPr>
            <w:tcW w:w="1128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0.018</w:t>
            </w:r>
          </w:p>
        </w:tc>
        <w:tc>
          <w:tcPr>
            <w:tcW w:w="93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.05</w:t>
            </w:r>
          </w:p>
        </w:tc>
      </w:tr>
      <w:tr w:rsidR="000919D7" w:rsidTr="00E64736">
        <w:tc>
          <w:tcPr>
            <w:tcW w:w="1314" w:type="dxa"/>
          </w:tcPr>
          <w:p w:rsidR="000919D7" w:rsidRDefault="000919D7" w:rsidP="00E64736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Simulated</w:t>
            </w:r>
          </w:p>
        </w:tc>
        <w:tc>
          <w:tcPr>
            <w:tcW w:w="105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59.87</w:t>
            </w:r>
          </w:p>
        </w:tc>
        <w:tc>
          <w:tcPr>
            <w:tcW w:w="124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7.81</w:t>
            </w:r>
          </w:p>
        </w:tc>
        <w:tc>
          <w:tcPr>
            <w:tcW w:w="1107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.25</w:t>
            </w:r>
          </w:p>
        </w:tc>
        <w:tc>
          <w:tcPr>
            <w:tcW w:w="110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08.18</w:t>
            </w:r>
          </w:p>
        </w:tc>
        <w:tc>
          <w:tcPr>
            <w:tcW w:w="1128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0.025</w:t>
            </w:r>
          </w:p>
        </w:tc>
        <w:tc>
          <w:tcPr>
            <w:tcW w:w="93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.04</w:t>
            </w:r>
          </w:p>
        </w:tc>
      </w:tr>
      <w:tr w:rsidR="000919D7" w:rsidTr="00E64736">
        <w:tc>
          <w:tcPr>
            <w:tcW w:w="9016" w:type="dxa"/>
            <w:gridSpan w:val="8"/>
          </w:tcPr>
          <w:p w:rsidR="000919D7" w:rsidRPr="00A02F67" w:rsidRDefault="000919D7" w:rsidP="00E647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</w:pPr>
            <w:r w:rsidRPr="00A02F67"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  <w:t>Skewed</w:t>
            </w:r>
          </w:p>
        </w:tc>
      </w:tr>
      <w:tr w:rsidR="000919D7" w:rsidTr="00E64736">
        <w:tc>
          <w:tcPr>
            <w:tcW w:w="1314" w:type="dxa"/>
          </w:tcPr>
          <w:p w:rsidR="000919D7" w:rsidRDefault="000919D7" w:rsidP="00E64736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Original</w:t>
            </w:r>
          </w:p>
        </w:tc>
        <w:tc>
          <w:tcPr>
            <w:tcW w:w="105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6.08</w:t>
            </w:r>
          </w:p>
        </w:tc>
        <w:tc>
          <w:tcPr>
            <w:tcW w:w="124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8.57</w:t>
            </w:r>
          </w:p>
        </w:tc>
        <w:tc>
          <w:tcPr>
            <w:tcW w:w="1107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0</w:t>
            </w:r>
          </w:p>
        </w:tc>
        <w:tc>
          <w:tcPr>
            <w:tcW w:w="110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9.77</w:t>
            </w:r>
          </w:p>
        </w:tc>
        <w:tc>
          <w:tcPr>
            <w:tcW w:w="1128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.684</w:t>
            </w:r>
          </w:p>
        </w:tc>
        <w:tc>
          <w:tcPr>
            <w:tcW w:w="93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2.85</w:t>
            </w:r>
          </w:p>
        </w:tc>
      </w:tr>
      <w:tr w:rsidR="000919D7" w:rsidTr="00E64736">
        <w:tc>
          <w:tcPr>
            <w:tcW w:w="1314" w:type="dxa"/>
          </w:tcPr>
          <w:p w:rsidR="000919D7" w:rsidRDefault="000919D7" w:rsidP="00E64736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Simulated</w:t>
            </w:r>
          </w:p>
        </w:tc>
        <w:tc>
          <w:tcPr>
            <w:tcW w:w="105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5.94</w:t>
            </w:r>
          </w:p>
        </w:tc>
        <w:tc>
          <w:tcPr>
            <w:tcW w:w="124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8.32</w:t>
            </w:r>
          </w:p>
        </w:tc>
        <w:tc>
          <w:tcPr>
            <w:tcW w:w="1107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9.34</w:t>
            </w:r>
          </w:p>
        </w:tc>
        <w:tc>
          <w:tcPr>
            <w:tcW w:w="110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04.74</w:t>
            </w:r>
          </w:p>
        </w:tc>
        <w:tc>
          <w:tcPr>
            <w:tcW w:w="1128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.704</w:t>
            </w:r>
          </w:p>
        </w:tc>
        <w:tc>
          <w:tcPr>
            <w:tcW w:w="93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3.55</w:t>
            </w:r>
          </w:p>
        </w:tc>
      </w:tr>
      <w:tr w:rsidR="000919D7" w:rsidTr="00E64736">
        <w:tc>
          <w:tcPr>
            <w:tcW w:w="9016" w:type="dxa"/>
            <w:gridSpan w:val="8"/>
          </w:tcPr>
          <w:p w:rsidR="000919D7" w:rsidRPr="00A02F67" w:rsidRDefault="000919D7" w:rsidP="00E64736">
            <w:pPr>
              <w:autoSpaceDE w:val="0"/>
              <w:autoSpaceDN w:val="0"/>
              <w:adjustRightInd w:val="0"/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</w:pPr>
            <w:r w:rsidRPr="00A02F67">
              <w:rPr>
                <w:rFonts w:ascii="CIDFont+F2" w:hAnsi="CIDFont+F2" w:cs="CIDFont+F2"/>
                <w:b/>
                <w:color w:val="505050"/>
                <w:sz w:val="20"/>
                <w:szCs w:val="20"/>
              </w:rPr>
              <w:t>Uniform</w:t>
            </w:r>
          </w:p>
        </w:tc>
      </w:tr>
      <w:tr w:rsidR="000919D7" w:rsidTr="00E64736">
        <w:tc>
          <w:tcPr>
            <w:tcW w:w="1314" w:type="dxa"/>
          </w:tcPr>
          <w:p w:rsidR="000919D7" w:rsidRDefault="000919D7" w:rsidP="00E64736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Original</w:t>
            </w:r>
          </w:p>
        </w:tc>
        <w:tc>
          <w:tcPr>
            <w:tcW w:w="105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59.62</w:t>
            </w:r>
          </w:p>
        </w:tc>
        <w:tc>
          <w:tcPr>
            <w:tcW w:w="124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2.69</w:t>
            </w:r>
          </w:p>
        </w:tc>
        <w:tc>
          <w:tcPr>
            <w:tcW w:w="1107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0.01</w:t>
            </w:r>
          </w:p>
        </w:tc>
        <w:tc>
          <w:tcPr>
            <w:tcW w:w="110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8.99</w:t>
            </w:r>
          </w:p>
        </w:tc>
        <w:tc>
          <w:tcPr>
            <w:tcW w:w="1128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-0.009</w:t>
            </w:r>
          </w:p>
        </w:tc>
        <w:tc>
          <w:tcPr>
            <w:tcW w:w="93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.84</w:t>
            </w:r>
          </w:p>
        </w:tc>
      </w:tr>
      <w:tr w:rsidR="000919D7" w:rsidTr="00E64736">
        <w:tc>
          <w:tcPr>
            <w:tcW w:w="1314" w:type="dxa"/>
          </w:tcPr>
          <w:p w:rsidR="000919D7" w:rsidRDefault="000919D7" w:rsidP="00E64736">
            <w:pPr>
              <w:autoSpaceDE w:val="0"/>
              <w:autoSpaceDN w:val="0"/>
              <w:adjustRightInd w:val="0"/>
              <w:jc w:val="right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Simulated</w:t>
            </w:r>
          </w:p>
        </w:tc>
        <w:tc>
          <w:tcPr>
            <w:tcW w:w="105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087</w:t>
            </w:r>
          </w:p>
        </w:tc>
        <w:tc>
          <w:tcPr>
            <w:tcW w:w="111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59.38</w:t>
            </w:r>
          </w:p>
        </w:tc>
        <w:tc>
          <w:tcPr>
            <w:tcW w:w="1245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22.61</w:t>
            </w:r>
          </w:p>
        </w:tc>
        <w:tc>
          <w:tcPr>
            <w:tcW w:w="1107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9.47</w:t>
            </w:r>
          </w:p>
        </w:tc>
        <w:tc>
          <w:tcPr>
            <w:tcW w:w="110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99.30</w:t>
            </w:r>
          </w:p>
        </w:tc>
        <w:tc>
          <w:tcPr>
            <w:tcW w:w="1128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0.002</w:t>
            </w:r>
          </w:p>
        </w:tc>
        <w:tc>
          <w:tcPr>
            <w:tcW w:w="939" w:type="dxa"/>
          </w:tcPr>
          <w:p w:rsidR="000919D7" w:rsidRDefault="00A02F67" w:rsidP="004E09AA">
            <w:pPr>
              <w:autoSpaceDE w:val="0"/>
              <w:autoSpaceDN w:val="0"/>
              <w:adjustRightInd w:val="0"/>
              <w:jc w:val="center"/>
              <w:rPr>
                <w:rFonts w:ascii="CIDFont+F2" w:hAnsi="CIDFont+F2" w:cs="CIDFont+F2"/>
                <w:color w:val="505050"/>
                <w:sz w:val="20"/>
                <w:szCs w:val="20"/>
              </w:rPr>
            </w:pPr>
            <w:r>
              <w:rPr>
                <w:rFonts w:ascii="CIDFont+F2" w:hAnsi="CIDFont+F2" w:cs="CIDFont+F2"/>
                <w:color w:val="505050"/>
                <w:sz w:val="20"/>
                <w:szCs w:val="20"/>
              </w:rPr>
              <w:t>1.85</w:t>
            </w:r>
          </w:p>
        </w:tc>
      </w:tr>
    </w:tbl>
    <w:p w:rsidR="000919D7" w:rsidRDefault="000919D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D33A97" w:rsidRPr="004E09AA" w:rsidRDefault="006D053C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b/>
          <w:color w:val="505050"/>
          <w:sz w:val="20"/>
          <w:szCs w:val="20"/>
          <w:u w:val="single"/>
        </w:rPr>
      </w:pPr>
      <w:r>
        <w:rPr>
          <w:rFonts w:ascii="CIDFont+F2" w:hAnsi="CIDFont+F2" w:cs="CIDFont+F2"/>
          <w:b/>
          <w:color w:val="505050"/>
          <w:sz w:val="20"/>
          <w:szCs w:val="20"/>
          <w:u w:val="single"/>
        </w:rPr>
        <w:t xml:space="preserve">Stata </w:t>
      </w:r>
      <w:r w:rsidR="004E09AA">
        <w:rPr>
          <w:rFonts w:ascii="CIDFont+F2" w:hAnsi="CIDFont+F2" w:cs="CIDFont+F2"/>
          <w:b/>
          <w:color w:val="505050"/>
          <w:sz w:val="20"/>
          <w:szCs w:val="20"/>
          <w:u w:val="single"/>
        </w:rPr>
        <w:t xml:space="preserve">Code to Create Simulated Age Distributions: </w:t>
      </w:r>
      <w:r w:rsidR="00030CA1">
        <w:rPr>
          <w:rFonts w:ascii="CIDFont+F2" w:hAnsi="CIDFont+F2" w:cs="CIDFont+F2"/>
          <w:b/>
          <w:color w:val="505050"/>
          <w:sz w:val="20"/>
          <w:szCs w:val="20"/>
          <w:u w:val="single"/>
        </w:rPr>
        <w:t xml:space="preserve"> </w:t>
      </w:r>
    </w:p>
    <w:p w:rsidR="00D33A97" w:rsidRDefault="003A3999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 </w:t>
      </w:r>
    </w:p>
    <w:p w:rsidR="00D33A97" w:rsidRDefault="00D33A97" w:rsidP="00D33A9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AGE NOT DEPENDENT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4 </w:t>
      </w:r>
      <w:r>
        <w:rPr>
          <w:rFonts w:ascii="CIDFont+F2" w:hAnsi="CIDFont+F2" w:cs="CIDFont+F2"/>
          <w:color w:val="008100"/>
          <w:sz w:val="20"/>
          <w:szCs w:val="20"/>
        </w:rPr>
        <w:t>*UNIFORM DISTRIBUTIO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5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6 </w:t>
      </w:r>
      <w:r>
        <w:rPr>
          <w:rFonts w:ascii="CIDFont+F2" w:hAnsi="CIDFont+F2" w:cs="CIDFont+F2"/>
          <w:color w:val="000081"/>
          <w:sz w:val="20"/>
          <w:szCs w:val="20"/>
        </w:rPr>
        <w:t xml:space="preserve">use </w:t>
      </w:r>
      <w:r>
        <w:rPr>
          <w:rFonts w:ascii="CIDFont+F2" w:hAnsi="CIDFont+F2" w:cs="CIDFont+F2"/>
          <w:color w:val="810000"/>
          <w:sz w:val="20"/>
          <w:szCs w:val="20"/>
        </w:rPr>
        <w:t>"https://www.pclambert.net/data/col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clear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7 </w:t>
      </w:r>
      <w:r>
        <w:rPr>
          <w:rFonts w:ascii="CIDFont+F2" w:hAnsi="CIDFont+F2" w:cs="CIDFont+F2"/>
          <w:color w:val="000081"/>
          <w:sz w:val="20"/>
          <w:szCs w:val="20"/>
        </w:rPr>
        <w:t xml:space="preserve">keep if </w:t>
      </w:r>
      <w:r>
        <w:rPr>
          <w:rFonts w:ascii="CIDFont+F2" w:hAnsi="CIDFont+F2" w:cs="CIDFont+F2"/>
          <w:color w:val="000000"/>
          <w:sz w:val="20"/>
          <w:szCs w:val="20"/>
        </w:rPr>
        <w:t>year8594==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8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female=sex-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9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0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place </w:t>
      </w:r>
      <w:r>
        <w:rPr>
          <w:rFonts w:ascii="CIDFont+F2" w:hAnsi="CIDFont+F2" w:cs="CIDFont+F2"/>
          <w:color w:val="000000"/>
          <w:sz w:val="20"/>
          <w:szCs w:val="20"/>
        </w:rPr>
        <w:t>age=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uniform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20,99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2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egen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rank = 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ank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age), unique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3 </w:t>
      </w:r>
      <w:r>
        <w:rPr>
          <w:rFonts w:ascii="CIDFont+F2" w:hAnsi="CIDFont+F2" w:cs="CIDFont+F2"/>
          <w:color w:val="000081"/>
          <w:sz w:val="20"/>
          <w:szCs w:val="20"/>
        </w:rPr>
        <w:t xml:space="preserve">global </w:t>
      </w:r>
      <w:r>
        <w:rPr>
          <w:rFonts w:ascii="CIDFont+F2" w:hAnsi="CIDFont+F2" w:cs="CIDFont+F2"/>
          <w:color w:val="000000"/>
          <w:sz w:val="20"/>
          <w:szCs w:val="20"/>
        </w:rPr>
        <w:t>N = _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4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inv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(rank - 0.5)/</w:t>
      </w:r>
      <w:r>
        <w:rPr>
          <w:rFonts w:ascii="CIDFont+F2" w:hAnsi="CIDFont+F2" w:cs="CIDFont+F2"/>
          <w:color w:val="008181"/>
          <w:sz w:val="20"/>
          <w:szCs w:val="20"/>
        </w:rPr>
        <w:t>${N}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5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lastRenderedPageBreak/>
        <w:t xml:space="preserve">16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df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5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orthog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7 </w:t>
      </w:r>
      <w:r>
        <w:rPr>
          <w:rFonts w:ascii="CIDFont+F2" w:hAnsi="CIDFont+F2" w:cs="CIDFont+F2"/>
          <w:color w:val="000081"/>
          <w:sz w:val="20"/>
          <w:szCs w:val="20"/>
        </w:rPr>
        <w:t xml:space="preserve">matrix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=r(R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8 </w:t>
      </w:r>
      <w:r>
        <w:rPr>
          <w:rFonts w:ascii="CIDFont+F2" w:hAnsi="CIDFont+F2" w:cs="CIDFont+F2"/>
          <w:color w:val="000081"/>
          <w:sz w:val="20"/>
          <w:szCs w:val="20"/>
        </w:rPr>
        <w:t xml:space="preserve">local </w:t>
      </w:r>
      <w:r>
        <w:rPr>
          <w:rFonts w:ascii="CIDFont+F2" w:hAnsi="CIDFont+F2" w:cs="CIDFont+F2"/>
          <w:color w:val="000000"/>
          <w:sz w:val="20"/>
          <w:szCs w:val="20"/>
        </w:rPr>
        <w:t>knots=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r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knots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9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gress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1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 xml:space="preserve">U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)</w:t>
      </w:r>
      <w:proofErr w:type="gram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2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3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U,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knot(</w:t>
      </w:r>
      <w:proofErr w:type="gramEnd"/>
      <w:r>
        <w:rPr>
          <w:rFonts w:ascii="CIDFont+F2" w:hAnsi="CIDFont+F2" w:cs="CIDFont+F2"/>
          <w:color w:val="008181"/>
          <w:sz w:val="20"/>
          <w:szCs w:val="20"/>
        </w:rPr>
        <w:t>`knots'</w:t>
      </w:r>
      <w:r>
        <w:rPr>
          <w:rFonts w:ascii="CIDFont+F2" w:hAnsi="CIDFont+F2" w:cs="CIDFont+F2"/>
          <w:color w:val="000000"/>
          <w:sz w:val="20"/>
          <w:szCs w:val="20"/>
        </w:rPr>
        <w:t>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rix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4 </w:t>
      </w:r>
      <w:r>
        <w:rPr>
          <w:rFonts w:ascii="CIDFont+F2" w:hAnsi="CIDFont+F2" w:cs="CIDFont+F2"/>
          <w:color w:val="000081"/>
          <w:sz w:val="20"/>
          <w:szCs w:val="20"/>
        </w:rPr>
        <w:t xml:space="preserve">predict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5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agenew2 = (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8181"/>
          <w:sz w:val="20"/>
          <w:szCs w:val="20"/>
        </w:rPr>
        <w:t>`e(</w:t>
      </w:r>
      <w:proofErr w:type="spellStart"/>
      <w:r>
        <w:rPr>
          <w:rFonts w:ascii="CIDFont+F2" w:hAnsi="CIDFont+F2" w:cs="CIDFont+F2"/>
          <w:color w:val="008181"/>
          <w:sz w:val="20"/>
          <w:szCs w:val="20"/>
        </w:rPr>
        <w:t>rmse</w:t>
      </w:r>
      <w:proofErr w:type="spellEnd"/>
      <w:r>
        <w:rPr>
          <w:rFonts w:ascii="CIDFont+F2" w:hAnsi="CIDFont+F2" w:cs="CIDFont+F2"/>
          <w:color w:val="008181"/>
          <w:sz w:val="20"/>
          <w:szCs w:val="20"/>
        </w:rPr>
        <w:t>)'</w:t>
      </w:r>
      <w:r>
        <w:rPr>
          <w:rFonts w:ascii="CIDFont+F2" w:hAnsi="CIDFont+F2" w:cs="CIDFont+F2"/>
          <w:color w:val="000000"/>
          <w:sz w:val="20"/>
          <w:szCs w:val="20"/>
        </w:rPr>
        <w:t>)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6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7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twoway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new2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blue%10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8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red%10)),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9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graphregio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white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0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title(</w:t>
      </w:r>
      <w:proofErr w:type="gramEnd"/>
      <w:r>
        <w:rPr>
          <w:rFonts w:ascii="CIDFont+F2" w:hAnsi="CIDFont+F2" w:cs="CIDFont+F2"/>
          <w:color w:val="810000"/>
          <w:sz w:val="20"/>
          <w:szCs w:val="20"/>
        </w:rPr>
        <w:t>"Uniform Distributi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1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x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20(20)100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xtitl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r>
        <w:rPr>
          <w:rFonts w:ascii="CIDFont+F2" w:hAnsi="CIDFont+F2" w:cs="CIDFont+F2"/>
          <w:color w:val="810000"/>
          <w:sz w:val="20"/>
          <w:szCs w:val="20"/>
        </w:rPr>
        <w:t>"Age at Diagnosis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2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y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0(0.01)0.02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3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legend(</w:t>
      </w:r>
      <w:proofErr w:type="gramEnd"/>
      <w:r>
        <w:rPr>
          <w:rFonts w:ascii="CIDFont+F2" w:hAnsi="CIDFont+F2" w:cs="CIDFont+F2"/>
          <w:color w:val="0000FF"/>
          <w:sz w:val="20"/>
          <w:szCs w:val="20"/>
        </w:rPr>
        <w:t>order</w:t>
      </w:r>
      <w:r>
        <w:rPr>
          <w:rFonts w:ascii="CIDFont+F2" w:hAnsi="CIDFont+F2" w:cs="CIDFont+F2"/>
          <w:color w:val="000000"/>
          <w:sz w:val="20"/>
          <w:szCs w:val="20"/>
        </w:rPr>
        <w:t xml:space="preserve">(1 </w:t>
      </w:r>
      <w:r>
        <w:rPr>
          <w:rFonts w:ascii="CIDFont+F2" w:hAnsi="CIDFont+F2" w:cs="CIDFont+F2"/>
          <w:color w:val="810000"/>
          <w:sz w:val="20"/>
          <w:szCs w:val="20"/>
        </w:rPr>
        <w:t xml:space="preserve">"Simulated" </w:t>
      </w:r>
      <w:r>
        <w:rPr>
          <w:rFonts w:ascii="CIDFont+F2" w:hAnsi="CIDFont+F2" w:cs="CIDFont+F2"/>
          <w:color w:val="000000"/>
          <w:sz w:val="20"/>
          <w:szCs w:val="20"/>
        </w:rPr>
        <w:t xml:space="preserve">2 </w:t>
      </w:r>
      <w:r>
        <w:rPr>
          <w:rFonts w:ascii="CIDFont+F2" w:hAnsi="CIDFont+F2" w:cs="CIDFont+F2"/>
          <w:color w:val="810000"/>
          <w:sz w:val="20"/>
          <w:szCs w:val="20"/>
        </w:rPr>
        <w:t>"Original"</w:t>
      </w:r>
      <w:r>
        <w:rPr>
          <w:rFonts w:ascii="CIDFont+F2" w:hAnsi="CIDFont+F2" w:cs="CIDFont+F2"/>
          <w:color w:val="000000"/>
          <w:sz w:val="20"/>
          <w:szCs w:val="20"/>
        </w:rPr>
        <w:t>)) name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uniform_ageonly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replace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34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5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6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7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8 </w:t>
      </w:r>
      <w:r>
        <w:rPr>
          <w:rFonts w:ascii="CIDFont+F2" w:hAnsi="CIDFont+F2" w:cs="CIDFont+F2"/>
          <w:color w:val="008100"/>
          <w:sz w:val="20"/>
          <w:szCs w:val="20"/>
        </w:rPr>
        <w:t>*BIMODAL DISTRIBUTIO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39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40 </w:t>
      </w:r>
      <w:r>
        <w:rPr>
          <w:rFonts w:ascii="CIDFont+F2" w:hAnsi="CIDFont+F2" w:cs="CIDFont+F2"/>
          <w:color w:val="000081"/>
          <w:sz w:val="20"/>
          <w:szCs w:val="20"/>
        </w:rPr>
        <w:t xml:space="preserve">use </w:t>
      </w:r>
      <w:r>
        <w:rPr>
          <w:rFonts w:ascii="CIDFont+F2" w:hAnsi="CIDFont+F2" w:cs="CIDFont+F2"/>
          <w:color w:val="810000"/>
          <w:sz w:val="20"/>
          <w:szCs w:val="20"/>
        </w:rPr>
        <w:t>"https://www.pclambert.net/data/col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clear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41 </w:t>
      </w:r>
      <w:r>
        <w:rPr>
          <w:rFonts w:ascii="CIDFont+F2" w:hAnsi="CIDFont+F2" w:cs="CIDFont+F2"/>
          <w:color w:val="000081"/>
          <w:sz w:val="20"/>
          <w:szCs w:val="20"/>
        </w:rPr>
        <w:t xml:space="preserve">keep if </w:t>
      </w:r>
      <w:r>
        <w:rPr>
          <w:rFonts w:ascii="CIDFont+F2" w:hAnsi="CIDFont+F2" w:cs="CIDFont+F2"/>
          <w:color w:val="000000"/>
          <w:sz w:val="20"/>
          <w:szCs w:val="20"/>
        </w:rPr>
        <w:t>year8594==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42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female=sex-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43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44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 xml:space="preserve">p = 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uniform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)&lt;0.5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45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place </w:t>
      </w:r>
      <w:r>
        <w:rPr>
          <w:rFonts w:ascii="CIDFont+F2" w:hAnsi="CIDFont+F2" w:cs="CIDFont+F2"/>
          <w:color w:val="000000"/>
          <w:sz w:val="20"/>
          <w:szCs w:val="20"/>
        </w:rPr>
        <w:t>age=p*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45,10) + (1-p)*</w:t>
      </w:r>
      <w:proofErr w:type="spell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75,10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46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47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egen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rank = 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ank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age), unique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48 </w:t>
      </w:r>
      <w:r>
        <w:rPr>
          <w:rFonts w:ascii="CIDFont+F2" w:hAnsi="CIDFont+F2" w:cs="CIDFont+F2"/>
          <w:color w:val="000081"/>
          <w:sz w:val="20"/>
          <w:szCs w:val="20"/>
        </w:rPr>
        <w:t xml:space="preserve">global </w:t>
      </w:r>
      <w:r>
        <w:rPr>
          <w:rFonts w:ascii="CIDFont+F2" w:hAnsi="CIDFont+F2" w:cs="CIDFont+F2"/>
          <w:color w:val="000000"/>
          <w:sz w:val="20"/>
          <w:szCs w:val="20"/>
        </w:rPr>
        <w:t>N = _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49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inv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(rank - 0.5)/</w:t>
      </w:r>
      <w:r>
        <w:rPr>
          <w:rFonts w:ascii="CIDFont+F2" w:hAnsi="CIDFont+F2" w:cs="CIDFont+F2"/>
          <w:color w:val="008181"/>
          <w:sz w:val="20"/>
          <w:szCs w:val="20"/>
        </w:rPr>
        <w:t>${N}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5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51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df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5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orthog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52 </w:t>
      </w:r>
      <w:r>
        <w:rPr>
          <w:rFonts w:ascii="CIDFont+F2" w:hAnsi="CIDFont+F2" w:cs="CIDFont+F2"/>
          <w:color w:val="000081"/>
          <w:sz w:val="20"/>
          <w:szCs w:val="20"/>
        </w:rPr>
        <w:t xml:space="preserve">matrix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=r(R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53 </w:t>
      </w:r>
      <w:r>
        <w:rPr>
          <w:rFonts w:ascii="CIDFont+F2" w:hAnsi="CIDFont+F2" w:cs="CIDFont+F2"/>
          <w:color w:val="000081"/>
          <w:sz w:val="20"/>
          <w:szCs w:val="20"/>
        </w:rPr>
        <w:t xml:space="preserve">local </w:t>
      </w:r>
      <w:r>
        <w:rPr>
          <w:rFonts w:ascii="CIDFont+F2" w:hAnsi="CIDFont+F2" w:cs="CIDFont+F2"/>
          <w:color w:val="000000"/>
          <w:sz w:val="20"/>
          <w:szCs w:val="20"/>
        </w:rPr>
        <w:t>knots=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r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knots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54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gress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55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56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 xml:space="preserve">U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)</w:t>
      </w:r>
      <w:proofErr w:type="gram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57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58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U,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knot(</w:t>
      </w:r>
      <w:proofErr w:type="gramEnd"/>
      <w:r>
        <w:rPr>
          <w:rFonts w:ascii="CIDFont+F2" w:hAnsi="CIDFont+F2" w:cs="CIDFont+F2"/>
          <w:color w:val="008181"/>
          <w:sz w:val="20"/>
          <w:szCs w:val="20"/>
        </w:rPr>
        <w:t>`knots'</w:t>
      </w:r>
      <w:r>
        <w:rPr>
          <w:rFonts w:ascii="CIDFont+F2" w:hAnsi="CIDFont+F2" w:cs="CIDFont+F2"/>
          <w:color w:val="000000"/>
          <w:sz w:val="20"/>
          <w:szCs w:val="20"/>
        </w:rPr>
        <w:t>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rix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59 </w:t>
      </w:r>
      <w:r>
        <w:rPr>
          <w:rFonts w:ascii="CIDFont+F2" w:hAnsi="CIDFont+F2" w:cs="CIDFont+F2"/>
          <w:color w:val="000081"/>
          <w:sz w:val="20"/>
          <w:szCs w:val="20"/>
        </w:rPr>
        <w:t xml:space="preserve">predict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60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agenew2 = (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8181"/>
          <w:sz w:val="20"/>
          <w:szCs w:val="20"/>
        </w:rPr>
        <w:t>`e(</w:t>
      </w:r>
      <w:proofErr w:type="spellStart"/>
      <w:r>
        <w:rPr>
          <w:rFonts w:ascii="CIDFont+F2" w:hAnsi="CIDFont+F2" w:cs="CIDFont+F2"/>
          <w:color w:val="008181"/>
          <w:sz w:val="20"/>
          <w:szCs w:val="20"/>
        </w:rPr>
        <w:t>rmse</w:t>
      </w:r>
      <w:proofErr w:type="spellEnd"/>
      <w:r>
        <w:rPr>
          <w:rFonts w:ascii="CIDFont+F2" w:hAnsi="CIDFont+F2" w:cs="CIDFont+F2"/>
          <w:color w:val="008181"/>
          <w:sz w:val="20"/>
          <w:szCs w:val="20"/>
        </w:rPr>
        <w:t>)'</w:t>
      </w:r>
      <w:r>
        <w:rPr>
          <w:rFonts w:ascii="CIDFont+F2" w:hAnsi="CIDFont+F2" w:cs="CIDFont+F2"/>
          <w:color w:val="000000"/>
          <w:sz w:val="20"/>
          <w:szCs w:val="20"/>
        </w:rPr>
        <w:t>)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6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62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new2 &gt; 1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63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new2 &lt;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64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65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 &gt; 1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66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 &lt;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67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68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twoway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new2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blue%10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69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red%10)),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70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graphregio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white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71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title(</w:t>
      </w:r>
      <w:proofErr w:type="gramEnd"/>
      <w:r>
        <w:rPr>
          <w:rFonts w:ascii="CIDFont+F2" w:hAnsi="CIDFont+F2" w:cs="CIDFont+F2"/>
          <w:color w:val="810000"/>
          <w:sz w:val="20"/>
          <w:szCs w:val="20"/>
        </w:rPr>
        <w:t>"Bimodal Distributi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72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x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20(20)100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xtitl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r>
        <w:rPr>
          <w:rFonts w:ascii="CIDFont+F2" w:hAnsi="CIDFont+F2" w:cs="CIDFont+F2"/>
          <w:color w:val="810000"/>
          <w:sz w:val="20"/>
          <w:szCs w:val="20"/>
        </w:rPr>
        <w:t>"Age at Diagnosis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73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y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0(0.015)0.03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74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legend(</w:t>
      </w:r>
      <w:proofErr w:type="gramEnd"/>
      <w:r>
        <w:rPr>
          <w:rFonts w:ascii="CIDFont+F2" w:hAnsi="CIDFont+F2" w:cs="CIDFont+F2"/>
          <w:color w:val="0000FF"/>
          <w:sz w:val="20"/>
          <w:szCs w:val="20"/>
        </w:rPr>
        <w:t>order</w:t>
      </w:r>
      <w:r>
        <w:rPr>
          <w:rFonts w:ascii="CIDFont+F2" w:hAnsi="CIDFont+F2" w:cs="CIDFont+F2"/>
          <w:color w:val="000000"/>
          <w:sz w:val="20"/>
          <w:szCs w:val="20"/>
        </w:rPr>
        <w:t xml:space="preserve">(1 </w:t>
      </w:r>
      <w:r>
        <w:rPr>
          <w:rFonts w:ascii="CIDFont+F2" w:hAnsi="CIDFont+F2" w:cs="CIDFont+F2"/>
          <w:color w:val="810000"/>
          <w:sz w:val="20"/>
          <w:szCs w:val="20"/>
        </w:rPr>
        <w:t xml:space="preserve">"Simulated" </w:t>
      </w:r>
      <w:r>
        <w:rPr>
          <w:rFonts w:ascii="CIDFont+F2" w:hAnsi="CIDFont+F2" w:cs="CIDFont+F2"/>
          <w:color w:val="000000"/>
          <w:sz w:val="20"/>
          <w:szCs w:val="20"/>
        </w:rPr>
        <w:t xml:space="preserve">2 </w:t>
      </w:r>
      <w:r>
        <w:rPr>
          <w:rFonts w:ascii="CIDFont+F2" w:hAnsi="CIDFont+F2" w:cs="CIDFont+F2"/>
          <w:color w:val="810000"/>
          <w:sz w:val="20"/>
          <w:szCs w:val="20"/>
        </w:rPr>
        <w:t>"Original"</w:t>
      </w:r>
      <w:r>
        <w:rPr>
          <w:rFonts w:ascii="CIDFont+F2" w:hAnsi="CIDFont+F2" w:cs="CIDFont+F2"/>
          <w:color w:val="000000"/>
          <w:sz w:val="20"/>
          <w:szCs w:val="20"/>
        </w:rPr>
        <w:t>)) name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bimod_ageonly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replace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75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lastRenderedPageBreak/>
        <w:t xml:space="preserve">76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77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78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79 </w:t>
      </w:r>
      <w:r>
        <w:rPr>
          <w:rFonts w:ascii="CIDFont+F2" w:hAnsi="CIDFont+F2" w:cs="CIDFont+F2"/>
          <w:color w:val="008100"/>
          <w:sz w:val="20"/>
          <w:szCs w:val="20"/>
        </w:rPr>
        <w:t>*NORMAL DISTRIBUTIO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8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81 </w:t>
      </w:r>
      <w:r>
        <w:rPr>
          <w:rFonts w:ascii="CIDFont+F2" w:hAnsi="CIDFont+F2" w:cs="CIDFont+F2"/>
          <w:color w:val="000081"/>
          <w:sz w:val="20"/>
          <w:szCs w:val="20"/>
        </w:rPr>
        <w:t xml:space="preserve">use </w:t>
      </w:r>
      <w:r>
        <w:rPr>
          <w:rFonts w:ascii="CIDFont+F2" w:hAnsi="CIDFont+F2" w:cs="CIDFont+F2"/>
          <w:color w:val="810000"/>
          <w:sz w:val="20"/>
          <w:szCs w:val="20"/>
        </w:rPr>
        <w:t>"https://www.pclambert.net/data/col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clear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82 </w:t>
      </w:r>
      <w:r>
        <w:rPr>
          <w:rFonts w:ascii="CIDFont+F2" w:hAnsi="CIDFont+F2" w:cs="CIDFont+F2"/>
          <w:color w:val="000081"/>
          <w:sz w:val="20"/>
          <w:szCs w:val="20"/>
        </w:rPr>
        <w:t xml:space="preserve">keep if </w:t>
      </w:r>
      <w:r>
        <w:rPr>
          <w:rFonts w:ascii="CIDFont+F2" w:hAnsi="CIDFont+F2" w:cs="CIDFont+F2"/>
          <w:color w:val="000000"/>
          <w:sz w:val="20"/>
          <w:szCs w:val="20"/>
        </w:rPr>
        <w:t>year8594==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83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female=sex-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84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85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egen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rank = 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ank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age), unique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86 </w:t>
      </w:r>
      <w:r>
        <w:rPr>
          <w:rFonts w:ascii="CIDFont+F2" w:hAnsi="CIDFont+F2" w:cs="CIDFont+F2"/>
          <w:color w:val="000081"/>
          <w:sz w:val="20"/>
          <w:szCs w:val="20"/>
        </w:rPr>
        <w:t xml:space="preserve">global </w:t>
      </w:r>
      <w:r>
        <w:rPr>
          <w:rFonts w:ascii="CIDFont+F2" w:hAnsi="CIDFont+F2" w:cs="CIDFont+F2"/>
          <w:color w:val="000000"/>
          <w:sz w:val="20"/>
          <w:szCs w:val="20"/>
        </w:rPr>
        <w:t>N = _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87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inv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(rank - 0.5)/</w:t>
      </w:r>
      <w:r>
        <w:rPr>
          <w:rFonts w:ascii="CIDFont+F2" w:hAnsi="CIDFont+F2" w:cs="CIDFont+F2"/>
          <w:color w:val="008181"/>
          <w:sz w:val="20"/>
          <w:szCs w:val="20"/>
        </w:rPr>
        <w:t>${N}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88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89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df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5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orthog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90 </w:t>
      </w:r>
      <w:r>
        <w:rPr>
          <w:rFonts w:ascii="CIDFont+F2" w:hAnsi="CIDFont+F2" w:cs="CIDFont+F2"/>
          <w:color w:val="000081"/>
          <w:sz w:val="20"/>
          <w:szCs w:val="20"/>
        </w:rPr>
        <w:t xml:space="preserve">matrix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=r(R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91 </w:t>
      </w:r>
      <w:r>
        <w:rPr>
          <w:rFonts w:ascii="CIDFont+F2" w:hAnsi="CIDFont+F2" w:cs="CIDFont+F2"/>
          <w:color w:val="000081"/>
          <w:sz w:val="20"/>
          <w:szCs w:val="20"/>
        </w:rPr>
        <w:t xml:space="preserve">local </w:t>
      </w:r>
      <w:r>
        <w:rPr>
          <w:rFonts w:ascii="CIDFont+F2" w:hAnsi="CIDFont+F2" w:cs="CIDFont+F2"/>
          <w:color w:val="000000"/>
          <w:sz w:val="20"/>
          <w:szCs w:val="20"/>
        </w:rPr>
        <w:t>knots=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r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knots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92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gress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93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94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 xml:space="preserve">U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)</w:t>
      </w:r>
      <w:proofErr w:type="gram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95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96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U,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knot(</w:t>
      </w:r>
      <w:proofErr w:type="gramEnd"/>
      <w:r>
        <w:rPr>
          <w:rFonts w:ascii="CIDFont+F2" w:hAnsi="CIDFont+F2" w:cs="CIDFont+F2"/>
          <w:color w:val="008181"/>
          <w:sz w:val="20"/>
          <w:szCs w:val="20"/>
        </w:rPr>
        <w:t>`knots'</w:t>
      </w:r>
      <w:r>
        <w:rPr>
          <w:rFonts w:ascii="CIDFont+F2" w:hAnsi="CIDFont+F2" w:cs="CIDFont+F2"/>
          <w:color w:val="000000"/>
          <w:sz w:val="20"/>
          <w:szCs w:val="20"/>
        </w:rPr>
        <w:t>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rix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97 </w:t>
      </w:r>
      <w:r>
        <w:rPr>
          <w:rFonts w:ascii="CIDFont+F2" w:hAnsi="CIDFont+F2" w:cs="CIDFont+F2"/>
          <w:color w:val="000081"/>
          <w:sz w:val="20"/>
          <w:szCs w:val="20"/>
        </w:rPr>
        <w:t xml:space="preserve">predict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98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agenew2 = (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8181"/>
          <w:sz w:val="20"/>
          <w:szCs w:val="20"/>
        </w:rPr>
        <w:t>`e(</w:t>
      </w:r>
      <w:proofErr w:type="spellStart"/>
      <w:r>
        <w:rPr>
          <w:rFonts w:ascii="CIDFont+F2" w:hAnsi="CIDFont+F2" w:cs="CIDFont+F2"/>
          <w:color w:val="008181"/>
          <w:sz w:val="20"/>
          <w:szCs w:val="20"/>
        </w:rPr>
        <w:t>rmse</w:t>
      </w:r>
      <w:proofErr w:type="spellEnd"/>
      <w:r>
        <w:rPr>
          <w:rFonts w:ascii="CIDFont+F2" w:hAnsi="CIDFont+F2" w:cs="CIDFont+F2"/>
          <w:color w:val="008181"/>
          <w:sz w:val="20"/>
          <w:szCs w:val="20"/>
        </w:rPr>
        <w:t>)'</w:t>
      </w:r>
      <w:r>
        <w:rPr>
          <w:rFonts w:ascii="CIDFont+F2" w:hAnsi="CIDFont+F2" w:cs="CIDFont+F2"/>
          <w:color w:val="000000"/>
          <w:sz w:val="20"/>
          <w:szCs w:val="20"/>
        </w:rPr>
        <w:t>)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99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00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new2 &gt; 1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01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new2 &lt;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02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03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 &gt; 1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04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 &lt;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05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06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twoway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new2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blue%10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07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red%10)),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08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graphregio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white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09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title(</w:t>
      </w:r>
      <w:proofErr w:type="gramEnd"/>
      <w:r>
        <w:rPr>
          <w:rFonts w:ascii="CIDFont+F2" w:hAnsi="CIDFont+F2" w:cs="CIDFont+F2"/>
          <w:color w:val="810000"/>
          <w:sz w:val="20"/>
          <w:szCs w:val="20"/>
        </w:rPr>
        <w:t>"Normal Distributi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10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x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20(20)100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xtitl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r>
        <w:rPr>
          <w:rFonts w:ascii="CIDFont+F2" w:hAnsi="CIDFont+F2" w:cs="CIDFont+F2"/>
          <w:color w:val="810000"/>
          <w:sz w:val="20"/>
          <w:szCs w:val="20"/>
        </w:rPr>
        <w:t>"Age at Diagnosis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11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y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0(0.02)0.04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12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legend(</w:t>
      </w:r>
      <w:proofErr w:type="gramEnd"/>
      <w:r>
        <w:rPr>
          <w:rFonts w:ascii="CIDFont+F2" w:hAnsi="CIDFont+F2" w:cs="CIDFont+F2"/>
          <w:color w:val="0000FF"/>
          <w:sz w:val="20"/>
          <w:szCs w:val="20"/>
        </w:rPr>
        <w:t>order</w:t>
      </w:r>
      <w:r>
        <w:rPr>
          <w:rFonts w:ascii="CIDFont+F2" w:hAnsi="CIDFont+F2" w:cs="CIDFont+F2"/>
          <w:color w:val="000000"/>
          <w:sz w:val="20"/>
          <w:szCs w:val="20"/>
        </w:rPr>
        <w:t xml:space="preserve">(1 </w:t>
      </w:r>
      <w:r>
        <w:rPr>
          <w:rFonts w:ascii="CIDFont+F2" w:hAnsi="CIDFont+F2" w:cs="CIDFont+F2"/>
          <w:color w:val="810000"/>
          <w:sz w:val="20"/>
          <w:szCs w:val="20"/>
        </w:rPr>
        <w:t xml:space="preserve">"Simulated" </w:t>
      </w:r>
      <w:r>
        <w:rPr>
          <w:rFonts w:ascii="CIDFont+F2" w:hAnsi="CIDFont+F2" w:cs="CIDFont+F2"/>
          <w:color w:val="000000"/>
          <w:sz w:val="20"/>
          <w:szCs w:val="20"/>
        </w:rPr>
        <w:t xml:space="preserve">2 </w:t>
      </w:r>
      <w:r>
        <w:rPr>
          <w:rFonts w:ascii="CIDFont+F2" w:hAnsi="CIDFont+F2" w:cs="CIDFont+F2"/>
          <w:color w:val="810000"/>
          <w:sz w:val="20"/>
          <w:szCs w:val="20"/>
        </w:rPr>
        <w:t>"Original"</w:t>
      </w:r>
      <w:r>
        <w:rPr>
          <w:rFonts w:ascii="CIDFont+F2" w:hAnsi="CIDFont+F2" w:cs="CIDFont+F2"/>
          <w:color w:val="000000"/>
          <w:sz w:val="20"/>
          <w:szCs w:val="20"/>
        </w:rPr>
        <w:t>)) name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normal_ageonly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replace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13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14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15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16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17 </w:t>
      </w:r>
      <w:r>
        <w:rPr>
          <w:rFonts w:ascii="CIDFont+F2" w:hAnsi="CIDFont+F2" w:cs="CIDFont+F2"/>
          <w:color w:val="008100"/>
          <w:sz w:val="20"/>
          <w:szCs w:val="20"/>
        </w:rPr>
        <w:t>*SKEWED DISTRIBUTIO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18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19 </w:t>
      </w:r>
      <w:r>
        <w:rPr>
          <w:rFonts w:ascii="CIDFont+F2" w:hAnsi="CIDFont+F2" w:cs="CIDFont+F2"/>
          <w:color w:val="000081"/>
          <w:sz w:val="20"/>
          <w:szCs w:val="20"/>
        </w:rPr>
        <w:t xml:space="preserve">use </w:t>
      </w:r>
      <w:r>
        <w:rPr>
          <w:rFonts w:ascii="CIDFont+F2" w:hAnsi="CIDFont+F2" w:cs="CIDFont+F2"/>
          <w:color w:val="810000"/>
          <w:sz w:val="20"/>
          <w:szCs w:val="20"/>
        </w:rPr>
        <w:t>"https://www.pclambert.net/data/col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clear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20 </w:t>
      </w:r>
      <w:r>
        <w:rPr>
          <w:rFonts w:ascii="CIDFont+F2" w:hAnsi="CIDFont+F2" w:cs="CIDFont+F2"/>
          <w:color w:val="000081"/>
          <w:sz w:val="20"/>
          <w:szCs w:val="20"/>
        </w:rPr>
        <w:t xml:space="preserve">keep if </w:t>
      </w:r>
      <w:r>
        <w:rPr>
          <w:rFonts w:ascii="CIDFont+F2" w:hAnsi="CIDFont+F2" w:cs="CIDFont+F2"/>
          <w:color w:val="000000"/>
          <w:sz w:val="20"/>
          <w:szCs w:val="20"/>
        </w:rPr>
        <w:t>year8594==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21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female=sex-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22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23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place </w:t>
      </w:r>
      <w:r>
        <w:rPr>
          <w:rFonts w:ascii="CIDFont+F2" w:hAnsi="CIDFont+F2" w:cs="CIDFont+F2"/>
          <w:color w:val="000000"/>
          <w:sz w:val="20"/>
          <w:szCs w:val="20"/>
        </w:rPr>
        <w:t>age=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uniform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20,99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24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25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place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gamma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0.5,0.012)*10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26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27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egen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rank = 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ank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age), unique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28 </w:t>
      </w:r>
      <w:r>
        <w:rPr>
          <w:rFonts w:ascii="CIDFont+F2" w:hAnsi="CIDFont+F2" w:cs="CIDFont+F2"/>
          <w:color w:val="000081"/>
          <w:sz w:val="20"/>
          <w:szCs w:val="20"/>
        </w:rPr>
        <w:t xml:space="preserve">global </w:t>
      </w:r>
      <w:r>
        <w:rPr>
          <w:rFonts w:ascii="CIDFont+F2" w:hAnsi="CIDFont+F2" w:cs="CIDFont+F2"/>
          <w:color w:val="000000"/>
          <w:sz w:val="20"/>
          <w:szCs w:val="20"/>
        </w:rPr>
        <w:t>N = _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29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inv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(rank - 0.5)/</w:t>
      </w:r>
      <w:r>
        <w:rPr>
          <w:rFonts w:ascii="CIDFont+F2" w:hAnsi="CIDFont+F2" w:cs="CIDFont+F2"/>
          <w:color w:val="008181"/>
          <w:sz w:val="20"/>
          <w:szCs w:val="20"/>
        </w:rPr>
        <w:t>${N}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3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31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df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5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orthog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32 </w:t>
      </w:r>
      <w:r>
        <w:rPr>
          <w:rFonts w:ascii="CIDFont+F2" w:hAnsi="CIDFont+F2" w:cs="CIDFont+F2"/>
          <w:color w:val="000081"/>
          <w:sz w:val="20"/>
          <w:szCs w:val="20"/>
        </w:rPr>
        <w:t xml:space="preserve">matrix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=r(R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33 </w:t>
      </w:r>
      <w:r>
        <w:rPr>
          <w:rFonts w:ascii="CIDFont+F2" w:hAnsi="CIDFont+F2" w:cs="CIDFont+F2"/>
          <w:color w:val="000081"/>
          <w:sz w:val="20"/>
          <w:szCs w:val="20"/>
        </w:rPr>
        <w:t xml:space="preserve">local </w:t>
      </w:r>
      <w:r>
        <w:rPr>
          <w:rFonts w:ascii="CIDFont+F2" w:hAnsi="CIDFont+F2" w:cs="CIDFont+F2"/>
          <w:color w:val="000000"/>
          <w:sz w:val="20"/>
          <w:szCs w:val="20"/>
        </w:rPr>
        <w:t>knots=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r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knots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34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gress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35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lastRenderedPageBreak/>
        <w:t xml:space="preserve">136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 xml:space="preserve">U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)</w:t>
      </w:r>
      <w:proofErr w:type="gram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37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38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U,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knot(</w:t>
      </w:r>
      <w:proofErr w:type="gramEnd"/>
      <w:r>
        <w:rPr>
          <w:rFonts w:ascii="CIDFont+F2" w:hAnsi="CIDFont+F2" w:cs="CIDFont+F2"/>
          <w:color w:val="008181"/>
          <w:sz w:val="20"/>
          <w:szCs w:val="20"/>
        </w:rPr>
        <w:t>`knots'</w:t>
      </w:r>
      <w:r>
        <w:rPr>
          <w:rFonts w:ascii="CIDFont+F2" w:hAnsi="CIDFont+F2" w:cs="CIDFont+F2"/>
          <w:color w:val="000000"/>
          <w:sz w:val="20"/>
          <w:szCs w:val="20"/>
        </w:rPr>
        <w:t>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rix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39 </w:t>
      </w:r>
      <w:r>
        <w:rPr>
          <w:rFonts w:ascii="CIDFont+F2" w:hAnsi="CIDFont+F2" w:cs="CIDFont+F2"/>
          <w:color w:val="000081"/>
          <w:sz w:val="20"/>
          <w:szCs w:val="20"/>
        </w:rPr>
        <w:t xml:space="preserve">predict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40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agenew2 = (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8181"/>
          <w:sz w:val="20"/>
          <w:szCs w:val="20"/>
        </w:rPr>
        <w:t>`e(</w:t>
      </w:r>
      <w:proofErr w:type="spellStart"/>
      <w:r>
        <w:rPr>
          <w:rFonts w:ascii="CIDFont+F2" w:hAnsi="CIDFont+F2" w:cs="CIDFont+F2"/>
          <w:color w:val="008181"/>
          <w:sz w:val="20"/>
          <w:szCs w:val="20"/>
        </w:rPr>
        <w:t>rmse</w:t>
      </w:r>
      <w:proofErr w:type="spellEnd"/>
      <w:r>
        <w:rPr>
          <w:rFonts w:ascii="CIDFont+F2" w:hAnsi="CIDFont+F2" w:cs="CIDFont+F2"/>
          <w:color w:val="008181"/>
          <w:sz w:val="20"/>
          <w:szCs w:val="20"/>
        </w:rPr>
        <w:t>)'</w:t>
      </w:r>
      <w:r>
        <w:rPr>
          <w:rFonts w:ascii="CIDFont+F2" w:hAnsi="CIDFont+F2" w:cs="CIDFont+F2"/>
          <w:color w:val="000000"/>
          <w:sz w:val="20"/>
          <w:szCs w:val="20"/>
        </w:rPr>
        <w:t>)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4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42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43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age2 = age +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44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agenew3 = agenew2 +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45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new3 &lt;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46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new3 &gt; 1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47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2 &gt; 1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48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49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50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twoway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new3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blue%10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51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2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red%10)),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52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graphregio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white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53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title(</w:t>
      </w:r>
      <w:proofErr w:type="gramEnd"/>
      <w:r>
        <w:rPr>
          <w:rFonts w:ascii="CIDFont+F2" w:hAnsi="CIDFont+F2" w:cs="CIDFont+F2"/>
          <w:color w:val="810000"/>
          <w:sz w:val="20"/>
          <w:szCs w:val="20"/>
        </w:rPr>
        <w:t>"Skewed Distributi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54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xtitl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810000"/>
          <w:sz w:val="20"/>
          <w:szCs w:val="20"/>
        </w:rPr>
        <w:t>"Age at Diagnosis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x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20(20)100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55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y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0(0.125)0.25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56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legend(</w:t>
      </w:r>
      <w:proofErr w:type="gramEnd"/>
      <w:r>
        <w:rPr>
          <w:rFonts w:ascii="CIDFont+F2" w:hAnsi="CIDFont+F2" w:cs="CIDFont+F2"/>
          <w:color w:val="0000FF"/>
          <w:sz w:val="20"/>
          <w:szCs w:val="20"/>
        </w:rPr>
        <w:t>order</w:t>
      </w:r>
      <w:r>
        <w:rPr>
          <w:rFonts w:ascii="CIDFont+F2" w:hAnsi="CIDFont+F2" w:cs="CIDFont+F2"/>
          <w:color w:val="000000"/>
          <w:sz w:val="20"/>
          <w:szCs w:val="20"/>
        </w:rPr>
        <w:t xml:space="preserve">(1 </w:t>
      </w:r>
      <w:r>
        <w:rPr>
          <w:rFonts w:ascii="CIDFont+F2" w:hAnsi="CIDFont+F2" w:cs="CIDFont+F2"/>
          <w:color w:val="810000"/>
          <w:sz w:val="20"/>
          <w:szCs w:val="20"/>
        </w:rPr>
        <w:t xml:space="preserve">"Simulated" </w:t>
      </w:r>
      <w:r>
        <w:rPr>
          <w:rFonts w:ascii="CIDFont+F2" w:hAnsi="CIDFont+F2" w:cs="CIDFont+F2"/>
          <w:color w:val="000000"/>
          <w:sz w:val="20"/>
          <w:szCs w:val="20"/>
        </w:rPr>
        <w:t xml:space="preserve">2 </w:t>
      </w:r>
      <w:r>
        <w:rPr>
          <w:rFonts w:ascii="CIDFont+F2" w:hAnsi="CIDFont+F2" w:cs="CIDFont+F2"/>
          <w:color w:val="810000"/>
          <w:sz w:val="20"/>
          <w:szCs w:val="20"/>
        </w:rPr>
        <w:t>"Original"</w:t>
      </w:r>
      <w:r>
        <w:rPr>
          <w:rFonts w:ascii="CIDFont+F2" w:hAnsi="CIDFont+F2" w:cs="CIDFont+F2"/>
          <w:color w:val="000000"/>
          <w:sz w:val="20"/>
          <w:szCs w:val="20"/>
        </w:rPr>
        <w:t>)) name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skewed_ageonly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replace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57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58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59 </w:t>
      </w:r>
      <w:r>
        <w:rPr>
          <w:rFonts w:ascii="CIDFont+F2" w:hAnsi="CIDFont+F2" w:cs="CIDFont+F2"/>
          <w:color w:val="000000"/>
          <w:sz w:val="20"/>
          <w:szCs w:val="20"/>
        </w:rPr>
        <w:t xml:space="preserve">grc1leg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normal_ageonly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bimod_ageonly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skewed_ageonly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uniform_ageonly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60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graphregio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white)) title(</w:t>
      </w:r>
      <w:r>
        <w:rPr>
          <w:rFonts w:ascii="CIDFont+F2" w:hAnsi="CIDFont+F2" w:cs="CIDFont+F2"/>
          <w:color w:val="810000"/>
          <w:sz w:val="20"/>
          <w:szCs w:val="20"/>
        </w:rPr>
        <w:t>"Age Only"</w:t>
      </w:r>
      <w:r>
        <w:rPr>
          <w:rFonts w:ascii="CIDFont+F2" w:hAnsi="CIDFont+F2" w:cs="CIDFont+F2"/>
          <w:color w:val="000000"/>
          <w:sz w:val="20"/>
          <w:szCs w:val="20"/>
        </w:rPr>
        <w:t>) name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ageonly_comb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replace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6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62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63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64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AGE DEPENDENT ON COVARIATES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65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66 </w:t>
      </w:r>
      <w:r>
        <w:rPr>
          <w:rFonts w:ascii="CIDFont+F2" w:hAnsi="CIDFont+F2" w:cs="CIDFont+F2"/>
          <w:color w:val="008100"/>
          <w:sz w:val="20"/>
          <w:szCs w:val="20"/>
        </w:rPr>
        <w:t>*UNIFORM DISTRIBUTIO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67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68 </w:t>
      </w:r>
      <w:r>
        <w:rPr>
          <w:rFonts w:ascii="CIDFont+F2" w:hAnsi="CIDFont+F2" w:cs="CIDFont+F2"/>
          <w:color w:val="000081"/>
          <w:sz w:val="20"/>
          <w:szCs w:val="20"/>
        </w:rPr>
        <w:t xml:space="preserve">use </w:t>
      </w:r>
      <w:r>
        <w:rPr>
          <w:rFonts w:ascii="CIDFont+F2" w:hAnsi="CIDFont+F2" w:cs="CIDFont+F2"/>
          <w:color w:val="810000"/>
          <w:sz w:val="20"/>
          <w:szCs w:val="20"/>
        </w:rPr>
        <w:t>"https://www.pclambert.net/data/col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clear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69 </w:t>
      </w:r>
      <w:r>
        <w:rPr>
          <w:rFonts w:ascii="CIDFont+F2" w:hAnsi="CIDFont+F2" w:cs="CIDFont+F2"/>
          <w:color w:val="000081"/>
          <w:sz w:val="20"/>
          <w:szCs w:val="20"/>
        </w:rPr>
        <w:t xml:space="preserve">keep if </w:t>
      </w:r>
      <w:r>
        <w:rPr>
          <w:rFonts w:ascii="CIDFont+F2" w:hAnsi="CIDFont+F2" w:cs="CIDFont+F2"/>
          <w:color w:val="000000"/>
          <w:sz w:val="20"/>
          <w:szCs w:val="20"/>
        </w:rPr>
        <w:t>year8594==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70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female=sex-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7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72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place </w:t>
      </w:r>
      <w:r>
        <w:rPr>
          <w:rFonts w:ascii="CIDFont+F2" w:hAnsi="CIDFont+F2" w:cs="CIDFont+F2"/>
          <w:color w:val="000000"/>
          <w:sz w:val="20"/>
          <w:szCs w:val="20"/>
        </w:rPr>
        <w:t>age=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uniform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20,99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73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74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egen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rank = 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ank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age), unique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75 </w:t>
      </w:r>
      <w:r>
        <w:rPr>
          <w:rFonts w:ascii="CIDFont+F2" w:hAnsi="CIDFont+F2" w:cs="CIDFont+F2"/>
          <w:color w:val="000081"/>
          <w:sz w:val="20"/>
          <w:szCs w:val="20"/>
        </w:rPr>
        <w:t xml:space="preserve">global </w:t>
      </w:r>
      <w:r>
        <w:rPr>
          <w:rFonts w:ascii="CIDFont+F2" w:hAnsi="CIDFont+F2" w:cs="CIDFont+F2"/>
          <w:color w:val="000000"/>
          <w:sz w:val="20"/>
          <w:szCs w:val="20"/>
        </w:rPr>
        <w:t>N = _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76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inv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(rank - 0.5)/</w:t>
      </w:r>
      <w:r>
        <w:rPr>
          <w:rFonts w:ascii="CIDFont+F2" w:hAnsi="CIDFont+F2" w:cs="CIDFont+F2"/>
          <w:color w:val="008181"/>
          <w:sz w:val="20"/>
          <w:szCs w:val="20"/>
        </w:rPr>
        <w:t>${N}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77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78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df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5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orthog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79 </w:t>
      </w:r>
      <w:r>
        <w:rPr>
          <w:rFonts w:ascii="CIDFont+F2" w:hAnsi="CIDFont+F2" w:cs="CIDFont+F2"/>
          <w:color w:val="000081"/>
          <w:sz w:val="20"/>
          <w:szCs w:val="20"/>
        </w:rPr>
        <w:t xml:space="preserve">matrix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=r(R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80 </w:t>
      </w:r>
      <w:r>
        <w:rPr>
          <w:rFonts w:ascii="CIDFont+F2" w:hAnsi="CIDFont+F2" w:cs="CIDFont+F2"/>
          <w:color w:val="000081"/>
          <w:sz w:val="20"/>
          <w:szCs w:val="20"/>
        </w:rPr>
        <w:t xml:space="preserve">local </w:t>
      </w:r>
      <w:r>
        <w:rPr>
          <w:rFonts w:ascii="CIDFont+F2" w:hAnsi="CIDFont+F2" w:cs="CIDFont+F2"/>
          <w:color w:val="000000"/>
          <w:sz w:val="20"/>
          <w:szCs w:val="20"/>
        </w:rPr>
        <w:t>knots=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r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knots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81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gress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*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.st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##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.femal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82 </w:t>
      </w:r>
      <w:r>
        <w:rPr>
          <w:rFonts w:ascii="CIDFont+F2" w:hAnsi="CIDFont+F2" w:cs="CIDFont+F2"/>
          <w:color w:val="000000"/>
          <w:sz w:val="20"/>
          <w:szCs w:val="20"/>
        </w:rPr>
        <w:t xml:space="preserve">i.yydx##i.female i.female##i.subsite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83 </w:t>
      </w:r>
      <w:r>
        <w:rPr>
          <w:rFonts w:ascii="CIDFont+F2" w:hAnsi="CIDFont+F2" w:cs="CIDFont+F2"/>
          <w:color w:val="000000"/>
          <w:sz w:val="20"/>
          <w:szCs w:val="20"/>
        </w:rPr>
        <w:t>i.subsite##i.stage i.subsite##i.yydx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84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85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 xml:space="preserve">U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)</w:t>
      </w:r>
      <w:proofErr w:type="gram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86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87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U,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knot(</w:t>
      </w:r>
      <w:proofErr w:type="gramEnd"/>
      <w:r>
        <w:rPr>
          <w:rFonts w:ascii="CIDFont+F2" w:hAnsi="CIDFont+F2" w:cs="CIDFont+F2"/>
          <w:color w:val="008181"/>
          <w:sz w:val="20"/>
          <w:szCs w:val="20"/>
        </w:rPr>
        <w:t>`knots'</w:t>
      </w:r>
      <w:r>
        <w:rPr>
          <w:rFonts w:ascii="CIDFont+F2" w:hAnsi="CIDFont+F2" w:cs="CIDFont+F2"/>
          <w:color w:val="000000"/>
          <w:sz w:val="20"/>
          <w:szCs w:val="20"/>
        </w:rPr>
        <w:t>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rix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88 </w:t>
      </w:r>
      <w:r>
        <w:rPr>
          <w:rFonts w:ascii="CIDFont+F2" w:hAnsi="CIDFont+F2" w:cs="CIDFont+F2"/>
          <w:color w:val="000081"/>
          <w:sz w:val="20"/>
          <w:szCs w:val="20"/>
        </w:rPr>
        <w:t xml:space="preserve">predict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89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agenew2 = (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8181"/>
          <w:sz w:val="20"/>
          <w:szCs w:val="20"/>
        </w:rPr>
        <w:t>`e(</w:t>
      </w:r>
      <w:proofErr w:type="spellStart"/>
      <w:r>
        <w:rPr>
          <w:rFonts w:ascii="CIDFont+F2" w:hAnsi="CIDFont+F2" w:cs="CIDFont+F2"/>
          <w:color w:val="008181"/>
          <w:sz w:val="20"/>
          <w:szCs w:val="20"/>
        </w:rPr>
        <w:t>rmse</w:t>
      </w:r>
      <w:proofErr w:type="spellEnd"/>
      <w:r>
        <w:rPr>
          <w:rFonts w:ascii="CIDFont+F2" w:hAnsi="CIDFont+F2" w:cs="CIDFont+F2"/>
          <w:color w:val="008181"/>
          <w:sz w:val="20"/>
          <w:szCs w:val="20"/>
        </w:rPr>
        <w:t>)'</w:t>
      </w:r>
      <w:r>
        <w:rPr>
          <w:rFonts w:ascii="CIDFont+F2" w:hAnsi="CIDFont+F2" w:cs="CIDFont+F2"/>
          <w:color w:val="000000"/>
          <w:sz w:val="20"/>
          <w:szCs w:val="20"/>
        </w:rPr>
        <w:t>)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9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91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twoway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new2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blue%10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92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red%10)),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93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graphregio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white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94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title(</w:t>
      </w:r>
      <w:proofErr w:type="gramEnd"/>
      <w:r>
        <w:rPr>
          <w:rFonts w:ascii="CIDFont+F2" w:hAnsi="CIDFont+F2" w:cs="CIDFont+F2"/>
          <w:color w:val="810000"/>
          <w:sz w:val="20"/>
          <w:szCs w:val="20"/>
        </w:rPr>
        <w:t>"Uniform Distributi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95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x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20(20)100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xtitl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r>
        <w:rPr>
          <w:rFonts w:ascii="CIDFont+F2" w:hAnsi="CIDFont+F2" w:cs="CIDFont+F2"/>
          <w:color w:val="810000"/>
          <w:sz w:val="20"/>
          <w:szCs w:val="20"/>
        </w:rPr>
        <w:t>"Age at Diagnosis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lastRenderedPageBreak/>
        <w:t xml:space="preserve">196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y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0(0.01)0.02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97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legend(</w:t>
      </w:r>
      <w:proofErr w:type="gramEnd"/>
      <w:r>
        <w:rPr>
          <w:rFonts w:ascii="CIDFont+F2" w:hAnsi="CIDFont+F2" w:cs="CIDFont+F2"/>
          <w:color w:val="0000FF"/>
          <w:sz w:val="20"/>
          <w:szCs w:val="20"/>
        </w:rPr>
        <w:t>order</w:t>
      </w:r>
      <w:r>
        <w:rPr>
          <w:rFonts w:ascii="CIDFont+F2" w:hAnsi="CIDFont+F2" w:cs="CIDFont+F2"/>
          <w:color w:val="000000"/>
          <w:sz w:val="20"/>
          <w:szCs w:val="20"/>
        </w:rPr>
        <w:t xml:space="preserve">(1 </w:t>
      </w:r>
      <w:r>
        <w:rPr>
          <w:rFonts w:ascii="CIDFont+F2" w:hAnsi="CIDFont+F2" w:cs="CIDFont+F2"/>
          <w:color w:val="810000"/>
          <w:sz w:val="20"/>
          <w:szCs w:val="20"/>
        </w:rPr>
        <w:t xml:space="preserve">"Simulated" </w:t>
      </w:r>
      <w:r>
        <w:rPr>
          <w:rFonts w:ascii="CIDFont+F2" w:hAnsi="CIDFont+F2" w:cs="CIDFont+F2"/>
          <w:color w:val="000000"/>
          <w:sz w:val="20"/>
          <w:szCs w:val="20"/>
        </w:rPr>
        <w:t xml:space="preserve">2 </w:t>
      </w:r>
      <w:r>
        <w:rPr>
          <w:rFonts w:ascii="CIDFont+F2" w:hAnsi="CIDFont+F2" w:cs="CIDFont+F2"/>
          <w:color w:val="810000"/>
          <w:sz w:val="20"/>
          <w:szCs w:val="20"/>
        </w:rPr>
        <w:t>"Original"</w:t>
      </w:r>
      <w:r>
        <w:rPr>
          <w:rFonts w:ascii="CIDFont+F2" w:hAnsi="CIDFont+F2" w:cs="CIDFont+F2"/>
          <w:color w:val="000000"/>
          <w:sz w:val="20"/>
          <w:szCs w:val="20"/>
        </w:rPr>
        <w:t>)) name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uniform_agecond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replace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198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199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00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01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02 </w:t>
      </w:r>
      <w:r>
        <w:rPr>
          <w:rFonts w:ascii="CIDFont+F2" w:hAnsi="CIDFont+F2" w:cs="CIDFont+F2"/>
          <w:color w:val="008100"/>
          <w:sz w:val="20"/>
          <w:szCs w:val="20"/>
        </w:rPr>
        <w:t>*BIMODAL DISTRIBUTIO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03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04 </w:t>
      </w:r>
      <w:r>
        <w:rPr>
          <w:rFonts w:ascii="CIDFont+F2" w:hAnsi="CIDFont+F2" w:cs="CIDFont+F2"/>
          <w:color w:val="000081"/>
          <w:sz w:val="20"/>
          <w:szCs w:val="20"/>
        </w:rPr>
        <w:t xml:space="preserve">use </w:t>
      </w:r>
      <w:r>
        <w:rPr>
          <w:rFonts w:ascii="CIDFont+F2" w:hAnsi="CIDFont+F2" w:cs="CIDFont+F2"/>
          <w:color w:val="810000"/>
          <w:sz w:val="20"/>
          <w:szCs w:val="20"/>
        </w:rPr>
        <w:t>"https://www.pclambert.net/data/col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clear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05 </w:t>
      </w:r>
      <w:r>
        <w:rPr>
          <w:rFonts w:ascii="CIDFont+F2" w:hAnsi="CIDFont+F2" w:cs="CIDFont+F2"/>
          <w:color w:val="000081"/>
          <w:sz w:val="20"/>
          <w:szCs w:val="20"/>
        </w:rPr>
        <w:t xml:space="preserve">keep if </w:t>
      </w:r>
      <w:r>
        <w:rPr>
          <w:rFonts w:ascii="CIDFont+F2" w:hAnsi="CIDFont+F2" w:cs="CIDFont+F2"/>
          <w:color w:val="000000"/>
          <w:sz w:val="20"/>
          <w:szCs w:val="20"/>
        </w:rPr>
        <w:t>year8594==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06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female=sex-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07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08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 xml:space="preserve">p = 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uniform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)&lt;0.5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09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place </w:t>
      </w:r>
      <w:r>
        <w:rPr>
          <w:rFonts w:ascii="CIDFont+F2" w:hAnsi="CIDFont+F2" w:cs="CIDFont+F2"/>
          <w:color w:val="000000"/>
          <w:sz w:val="20"/>
          <w:szCs w:val="20"/>
        </w:rPr>
        <w:t>age=p*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45,10) + (1-p)*</w:t>
      </w:r>
      <w:proofErr w:type="spell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75,10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1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11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egen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rank = 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ank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age), unique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12 </w:t>
      </w:r>
      <w:r>
        <w:rPr>
          <w:rFonts w:ascii="CIDFont+F2" w:hAnsi="CIDFont+F2" w:cs="CIDFont+F2"/>
          <w:color w:val="000081"/>
          <w:sz w:val="20"/>
          <w:szCs w:val="20"/>
        </w:rPr>
        <w:t xml:space="preserve">global </w:t>
      </w:r>
      <w:r>
        <w:rPr>
          <w:rFonts w:ascii="CIDFont+F2" w:hAnsi="CIDFont+F2" w:cs="CIDFont+F2"/>
          <w:color w:val="000000"/>
          <w:sz w:val="20"/>
          <w:szCs w:val="20"/>
        </w:rPr>
        <w:t>N = _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13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inv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(rank - 0.5)/</w:t>
      </w:r>
      <w:r>
        <w:rPr>
          <w:rFonts w:ascii="CIDFont+F2" w:hAnsi="CIDFont+F2" w:cs="CIDFont+F2"/>
          <w:color w:val="008181"/>
          <w:sz w:val="20"/>
          <w:szCs w:val="20"/>
        </w:rPr>
        <w:t>${N}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14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15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df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5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orthog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16 </w:t>
      </w:r>
      <w:r>
        <w:rPr>
          <w:rFonts w:ascii="CIDFont+F2" w:hAnsi="CIDFont+F2" w:cs="CIDFont+F2"/>
          <w:color w:val="000081"/>
          <w:sz w:val="20"/>
          <w:szCs w:val="20"/>
        </w:rPr>
        <w:t xml:space="preserve">matrix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=r(R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17 </w:t>
      </w:r>
      <w:r>
        <w:rPr>
          <w:rFonts w:ascii="CIDFont+F2" w:hAnsi="CIDFont+F2" w:cs="CIDFont+F2"/>
          <w:color w:val="000081"/>
          <w:sz w:val="20"/>
          <w:szCs w:val="20"/>
        </w:rPr>
        <w:t xml:space="preserve">local </w:t>
      </w:r>
      <w:r>
        <w:rPr>
          <w:rFonts w:ascii="CIDFont+F2" w:hAnsi="CIDFont+F2" w:cs="CIDFont+F2"/>
          <w:color w:val="000000"/>
          <w:sz w:val="20"/>
          <w:szCs w:val="20"/>
        </w:rPr>
        <w:t>knots=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r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knots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18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gress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*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.st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##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.femal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19 </w:t>
      </w:r>
      <w:r>
        <w:rPr>
          <w:rFonts w:ascii="CIDFont+F2" w:hAnsi="CIDFont+F2" w:cs="CIDFont+F2"/>
          <w:color w:val="000000"/>
          <w:sz w:val="20"/>
          <w:szCs w:val="20"/>
        </w:rPr>
        <w:t xml:space="preserve">i.yydx##i.female i.female##i.subsite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20 </w:t>
      </w:r>
      <w:r>
        <w:rPr>
          <w:rFonts w:ascii="CIDFont+F2" w:hAnsi="CIDFont+F2" w:cs="CIDFont+F2"/>
          <w:color w:val="000000"/>
          <w:sz w:val="20"/>
          <w:szCs w:val="20"/>
        </w:rPr>
        <w:t>i.subsite##i.stage i.subsite##i.yydx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2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22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 xml:space="preserve">U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)</w:t>
      </w:r>
      <w:proofErr w:type="gram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23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24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U,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knot(</w:t>
      </w:r>
      <w:proofErr w:type="gramEnd"/>
      <w:r>
        <w:rPr>
          <w:rFonts w:ascii="CIDFont+F2" w:hAnsi="CIDFont+F2" w:cs="CIDFont+F2"/>
          <w:color w:val="008181"/>
          <w:sz w:val="20"/>
          <w:szCs w:val="20"/>
        </w:rPr>
        <w:t>`knots'</w:t>
      </w:r>
      <w:r>
        <w:rPr>
          <w:rFonts w:ascii="CIDFont+F2" w:hAnsi="CIDFont+F2" w:cs="CIDFont+F2"/>
          <w:color w:val="000000"/>
          <w:sz w:val="20"/>
          <w:szCs w:val="20"/>
        </w:rPr>
        <w:t>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rix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25 </w:t>
      </w:r>
      <w:r>
        <w:rPr>
          <w:rFonts w:ascii="CIDFont+F2" w:hAnsi="CIDFont+F2" w:cs="CIDFont+F2"/>
          <w:color w:val="000081"/>
          <w:sz w:val="20"/>
          <w:szCs w:val="20"/>
        </w:rPr>
        <w:t xml:space="preserve">predict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26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agenew2 = (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8181"/>
          <w:sz w:val="20"/>
          <w:szCs w:val="20"/>
        </w:rPr>
        <w:t>`e(</w:t>
      </w:r>
      <w:proofErr w:type="spellStart"/>
      <w:r>
        <w:rPr>
          <w:rFonts w:ascii="CIDFont+F2" w:hAnsi="CIDFont+F2" w:cs="CIDFont+F2"/>
          <w:color w:val="008181"/>
          <w:sz w:val="20"/>
          <w:szCs w:val="20"/>
        </w:rPr>
        <w:t>rmse</w:t>
      </w:r>
      <w:proofErr w:type="spellEnd"/>
      <w:r>
        <w:rPr>
          <w:rFonts w:ascii="CIDFont+F2" w:hAnsi="CIDFont+F2" w:cs="CIDFont+F2"/>
          <w:color w:val="008181"/>
          <w:sz w:val="20"/>
          <w:szCs w:val="20"/>
        </w:rPr>
        <w:t>)'</w:t>
      </w:r>
      <w:r>
        <w:rPr>
          <w:rFonts w:ascii="CIDFont+F2" w:hAnsi="CIDFont+F2" w:cs="CIDFont+F2"/>
          <w:color w:val="000000"/>
          <w:sz w:val="20"/>
          <w:szCs w:val="20"/>
        </w:rPr>
        <w:t>)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27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28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new2 &gt; 1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29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new2 &lt;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3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31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 &gt; 1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32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 &lt;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33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34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twoway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new2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blue%10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35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red%10)),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36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graphregio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white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37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title(</w:t>
      </w:r>
      <w:proofErr w:type="gramEnd"/>
      <w:r>
        <w:rPr>
          <w:rFonts w:ascii="CIDFont+F2" w:hAnsi="CIDFont+F2" w:cs="CIDFont+F2"/>
          <w:color w:val="810000"/>
          <w:sz w:val="20"/>
          <w:szCs w:val="20"/>
        </w:rPr>
        <w:t>"Bimodal Distributi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38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x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20(20)100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xtitl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r>
        <w:rPr>
          <w:rFonts w:ascii="CIDFont+F2" w:hAnsi="CIDFont+F2" w:cs="CIDFont+F2"/>
          <w:color w:val="810000"/>
          <w:sz w:val="20"/>
          <w:szCs w:val="20"/>
        </w:rPr>
        <w:t>"Age at Diagnosis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39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y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0(0.015)0.03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40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legend(</w:t>
      </w:r>
      <w:proofErr w:type="gramEnd"/>
      <w:r>
        <w:rPr>
          <w:rFonts w:ascii="CIDFont+F2" w:hAnsi="CIDFont+F2" w:cs="CIDFont+F2"/>
          <w:color w:val="0000FF"/>
          <w:sz w:val="20"/>
          <w:szCs w:val="20"/>
        </w:rPr>
        <w:t>order</w:t>
      </w:r>
      <w:r>
        <w:rPr>
          <w:rFonts w:ascii="CIDFont+F2" w:hAnsi="CIDFont+F2" w:cs="CIDFont+F2"/>
          <w:color w:val="000000"/>
          <w:sz w:val="20"/>
          <w:szCs w:val="20"/>
        </w:rPr>
        <w:t xml:space="preserve">(1 </w:t>
      </w:r>
      <w:r>
        <w:rPr>
          <w:rFonts w:ascii="CIDFont+F2" w:hAnsi="CIDFont+F2" w:cs="CIDFont+F2"/>
          <w:color w:val="810000"/>
          <w:sz w:val="20"/>
          <w:szCs w:val="20"/>
        </w:rPr>
        <w:t xml:space="preserve">"Simulated" </w:t>
      </w:r>
      <w:r>
        <w:rPr>
          <w:rFonts w:ascii="CIDFont+F2" w:hAnsi="CIDFont+F2" w:cs="CIDFont+F2"/>
          <w:color w:val="000000"/>
          <w:sz w:val="20"/>
          <w:szCs w:val="20"/>
        </w:rPr>
        <w:t xml:space="preserve">2 </w:t>
      </w:r>
      <w:r>
        <w:rPr>
          <w:rFonts w:ascii="CIDFont+F2" w:hAnsi="CIDFont+F2" w:cs="CIDFont+F2"/>
          <w:color w:val="810000"/>
          <w:sz w:val="20"/>
          <w:szCs w:val="20"/>
        </w:rPr>
        <w:t>"Original"</w:t>
      </w:r>
      <w:r>
        <w:rPr>
          <w:rFonts w:ascii="CIDFont+F2" w:hAnsi="CIDFont+F2" w:cs="CIDFont+F2"/>
          <w:color w:val="000000"/>
          <w:sz w:val="20"/>
          <w:szCs w:val="20"/>
        </w:rPr>
        <w:t>)) name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bimod_agecond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replace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4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42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43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44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45 </w:t>
      </w:r>
      <w:r>
        <w:rPr>
          <w:rFonts w:ascii="CIDFont+F2" w:hAnsi="CIDFont+F2" w:cs="CIDFont+F2"/>
          <w:color w:val="008100"/>
          <w:sz w:val="20"/>
          <w:szCs w:val="20"/>
        </w:rPr>
        <w:t>*NORMAL DISTRIBUTIO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46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47 </w:t>
      </w:r>
      <w:r>
        <w:rPr>
          <w:rFonts w:ascii="CIDFont+F2" w:hAnsi="CIDFont+F2" w:cs="CIDFont+F2"/>
          <w:color w:val="000081"/>
          <w:sz w:val="20"/>
          <w:szCs w:val="20"/>
        </w:rPr>
        <w:t xml:space="preserve">use </w:t>
      </w:r>
      <w:r>
        <w:rPr>
          <w:rFonts w:ascii="CIDFont+F2" w:hAnsi="CIDFont+F2" w:cs="CIDFont+F2"/>
          <w:color w:val="810000"/>
          <w:sz w:val="20"/>
          <w:szCs w:val="20"/>
        </w:rPr>
        <w:t>"https://www.pclambert.net/data/col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clear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48 </w:t>
      </w:r>
      <w:r>
        <w:rPr>
          <w:rFonts w:ascii="CIDFont+F2" w:hAnsi="CIDFont+F2" w:cs="CIDFont+F2"/>
          <w:color w:val="000081"/>
          <w:sz w:val="20"/>
          <w:szCs w:val="20"/>
        </w:rPr>
        <w:t xml:space="preserve">keep if </w:t>
      </w:r>
      <w:r>
        <w:rPr>
          <w:rFonts w:ascii="CIDFont+F2" w:hAnsi="CIDFont+F2" w:cs="CIDFont+F2"/>
          <w:color w:val="000000"/>
          <w:sz w:val="20"/>
          <w:szCs w:val="20"/>
        </w:rPr>
        <w:t>year8594==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49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female=sex-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5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51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egen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rank = 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ank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age), unique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52 </w:t>
      </w:r>
      <w:r>
        <w:rPr>
          <w:rFonts w:ascii="CIDFont+F2" w:hAnsi="CIDFont+F2" w:cs="CIDFont+F2"/>
          <w:color w:val="000081"/>
          <w:sz w:val="20"/>
          <w:szCs w:val="20"/>
        </w:rPr>
        <w:t xml:space="preserve">global </w:t>
      </w:r>
      <w:r>
        <w:rPr>
          <w:rFonts w:ascii="CIDFont+F2" w:hAnsi="CIDFont+F2" w:cs="CIDFont+F2"/>
          <w:color w:val="000000"/>
          <w:sz w:val="20"/>
          <w:szCs w:val="20"/>
        </w:rPr>
        <w:t>N = _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53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inv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(rank - 0.5)/</w:t>
      </w:r>
      <w:r>
        <w:rPr>
          <w:rFonts w:ascii="CIDFont+F2" w:hAnsi="CIDFont+F2" w:cs="CIDFont+F2"/>
          <w:color w:val="008181"/>
          <w:sz w:val="20"/>
          <w:szCs w:val="20"/>
        </w:rPr>
        <w:t>${N}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54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55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df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5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orthog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lastRenderedPageBreak/>
        <w:t xml:space="preserve">256 </w:t>
      </w:r>
      <w:r>
        <w:rPr>
          <w:rFonts w:ascii="CIDFont+F2" w:hAnsi="CIDFont+F2" w:cs="CIDFont+F2"/>
          <w:color w:val="000081"/>
          <w:sz w:val="20"/>
          <w:szCs w:val="20"/>
        </w:rPr>
        <w:t xml:space="preserve">matrix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=r(R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57 </w:t>
      </w:r>
      <w:r>
        <w:rPr>
          <w:rFonts w:ascii="CIDFont+F2" w:hAnsi="CIDFont+F2" w:cs="CIDFont+F2"/>
          <w:color w:val="000081"/>
          <w:sz w:val="20"/>
          <w:szCs w:val="20"/>
        </w:rPr>
        <w:t xml:space="preserve">local </w:t>
      </w:r>
      <w:r>
        <w:rPr>
          <w:rFonts w:ascii="CIDFont+F2" w:hAnsi="CIDFont+F2" w:cs="CIDFont+F2"/>
          <w:color w:val="000000"/>
          <w:sz w:val="20"/>
          <w:szCs w:val="20"/>
        </w:rPr>
        <w:t>knots=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r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knots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58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gress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*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.st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##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.femal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59 </w:t>
      </w:r>
      <w:r>
        <w:rPr>
          <w:rFonts w:ascii="CIDFont+F2" w:hAnsi="CIDFont+F2" w:cs="CIDFont+F2"/>
          <w:color w:val="000000"/>
          <w:sz w:val="20"/>
          <w:szCs w:val="20"/>
        </w:rPr>
        <w:t xml:space="preserve">i.yydx##i.female i.female##i.subsite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60 </w:t>
      </w:r>
      <w:r>
        <w:rPr>
          <w:rFonts w:ascii="CIDFont+F2" w:hAnsi="CIDFont+F2" w:cs="CIDFont+F2"/>
          <w:color w:val="000000"/>
          <w:sz w:val="20"/>
          <w:szCs w:val="20"/>
        </w:rPr>
        <w:t>i.subsite##i.stage i.subsite##i.yydx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6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62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 xml:space="preserve">U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)</w:t>
      </w:r>
      <w:proofErr w:type="gram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63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64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U,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knot(</w:t>
      </w:r>
      <w:proofErr w:type="gramEnd"/>
      <w:r>
        <w:rPr>
          <w:rFonts w:ascii="CIDFont+F2" w:hAnsi="CIDFont+F2" w:cs="CIDFont+F2"/>
          <w:color w:val="008181"/>
          <w:sz w:val="20"/>
          <w:szCs w:val="20"/>
        </w:rPr>
        <w:t>`knots'</w:t>
      </w:r>
      <w:r>
        <w:rPr>
          <w:rFonts w:ascii="CIDFont+F2" w:hAnsi="CIDFont+F2" w:cs="CIDFont+F2"/>
          <w:color w:val="000000"/>
          <w:sz w:val="20"/>
          <w:szCs w:val="20"/>
        </w:rPr>
        <w:t>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rix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65 </w:t>
      </w:r>
      <w:r>
        <w:rPr>
          <w:rFonts w:ascii="CIDFont+F2" w:hAnsi="CIDFont+F2" w:cs="CIDFont+F2"/>
          <w:color w:val="000081"/>
          <w:sz w:val="20"/>
          <w:szCs w:val="20"/>
        </w:rPr>
        <w:t xml:space="preserve">predict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66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agenew2 = (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8181"/>
          <w:sz w:val="20"/>
          <w:szCs w:val="20"/>
        </w:rPr>
        <w:t>`e(</w:t>
      </w:r>
      <w:proofErr w:type="spellStart"/>
      <w:r>
        <w:rPr>
          <w:rFonts w:ascii="CIDFont+F2" w:hAnsi="CIDFont+F2" w:cs="CIDFont+F2"/>
          <w:color w:val="008181"/>
          <w:sz w:val="20"/>
          <w:szCs w:val="20"/>
        </w:rPr>
        <w:t>rmse</w:t>
      </w:r>
      <w:proofErr w:type="spellEnd"/>
      <w:r>
        <w:rPr>
          <w:rFonts w:ascii="CIDFont+F2" w:hAnsi="CIDFont+F2" w:cs="CIDFont+F2"/>
          <w:color w:val="008181"/>
          <w:sz w:val="20"/>
          <w:szCs w:val="20"/>
        </w:rPr>
        <w:t>)'</w:t>
      </w:r>
      <w:r>
        <w:rPr>
          <w:rFonts w:ascii="CIDFont+F2" w:hAnsi="CIDFont+F2" w:cs="CIDFont+F2"/>
          <w:color w:val="000000"/>
          <w:sz w:val="20"/>
          <w:szCs w:val="20"/>
        </w:rPr>
        <w:t>)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67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68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new2 &gt; 1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69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new2 &lt;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7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71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 &gt; 1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72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 &lt;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73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74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twoway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new2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blue%10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75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red%10)),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76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graphregio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white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77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title(</w:t>
      </w:r>
      <w:proofErr w:type="gramEnd"/>
      <w:r>
        <w:rPr>
          <w:rFonts w:ascii="CIDFont+F2" w:hAnsi="CIDFont+F2" w:cs="CIDFont+F2"/>
          <w:color w:val="810000"/>
          <w:sz w:val="20"/>
          <w:szCs w:val="20"/>
        </w:rPr>
        <w:t>"Normal Distributi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78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x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20(20)100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xtitl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r>
        <w:rPr>
          <w:rFonts w:ascii="CIDFont+F2" w:hAnsi="CIDFont+F2" w:cs="CIDFont+F2"/>
          <w:color w:val="810000"/>
          <w:sz w:val="20"/>
          <w:szCs w:val="20"/>
        </w:rPr>
        <w:t>"Age at Diagnosis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79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y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0(0.02)0.04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80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legend(</w:t>
      </w:r>
      <w:proofErr w:type="gramEnd"/>
      <w:r>
        <w:rPr>
          <w:rFonts w:ascii="CIDFont+F2" w:hAnsi="CIDFont+F2" w:cs="CIDFont+F2"/>
          <w:color w:val="0000FF"/>
          <w:sz w:val="20"/>
          <w:szCs w:val="20"/>
        </w:rPr>
        <w:t>order</w:t>
      </w:r>
      <w:r>
        <w:rPr>
          <w:rFonts w:ascii="CIDFont+F2" w:hAnsi="CIDFont+F2" w:cs="CIDFont+F2"/>
          <w:color w:val="000000"/>
          <w:sz w:val="20"/>
          <w:szCs w:val="20"/>
        </w:rPr>
        <w:t xml:space="preserve">(1 </w:t>
      </w:r>
      <w:r>
        <w:rPr>
          <w:rFonts w:ascii="CIDFont+F2" w:hAnsi="CIDFont+F2" w:cs="CIDFont+F2"/>
          <w:color w:val="810000"/>
          <w:sz w:val="20"/>
          <w:szCs w:val="20"/>
        </w:rPr>
        <w:t xml:space="preserve">"Simulated" </w:t>
      </w:r>
      <w:r>
        <w:rPr>
          <w:rFonts w:ascii="CIDFont+F2" w:hAnsi="CIDFont+F2" w:cs="CIDFont+F2"/>
          <w:color w:val="000000"/>
          <w:sz w:val="20"/>
          <w:szCs w:val="20"/>
        </w:rPr>
        <w:t xml:space="preserve">2 </w:t>
      </w:r>
      <w:r>
        <w:rPr>
          <w:rFonts w:ascii="CIDFont+F2" w:hAnsi="CIDFont+F2" w:cs="CIDFont+F2"/>
          <w:color w:val="810000"/>
          <w:sz w:val="20"/>
          <w:szCs w:val="20"/>
        </w:rPr>
        <w:t>"Original"</w:t>
      </w:r>
      <w:r>
        <w:rPr>
          <w:rFonts w:ascii="CIDFont+F2" w:hAnsi="CIDFont+F2" w:cs="CIDFont+F2"/>
          <w:color w:val="000000"/>
          <w:sz w:val="20"/>
          <w:szCs w:val="20"/>
        </w:rPr>
        <w:t>)) name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normal_agecond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replace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8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82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83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84 </w:t>
      </w:r>
      <w:r>
        <w:rPr>
          <w:rFonts w:ascii="CIDFont+F2" w:hAnsi="CIDFont+F2" w:cs="CIDFont+F2"/>
          <w:color w:val="008100"/>
          <w:sz w:val="20"/>
          <w:szCs w:val="20"/>
        </w:rPr>
        <w:t>*******************************************************************************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85 </w:t>
      </w:r>
      <w:r>
        <w:rPr>
          <w:rFonts w:ascii="CIDFont+F2" w:hAnsi="CIDFont+F2" w:cs="CIDFont+F2"/>
          <w:color w:val="008100"/>
          <w:sz w:val="20"/>
          <w:szCs w:val="20"/>
        </w:rPr>
        <w:t>*SKEWED DISTRIBUTIO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86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87 </w:t>
      </w:r>
      <w:r>
        <w:rPr>
          <w:rFonts w:ascii="CIDFont+F2" w:hAnsi="CIDFont+F2" w:cs="CIDFont+F2"/>
          <w:color w:val="000081"/>
          <w:sz w:val="20"/>
          <w:szCs w:val="20"/>
        </w:rPr>
        <w:t xml:space="preserve">use </w:t>
      </w:r>
      <w:r>
        <w:rPr>
          <w:rFonts w:ascii="CIDFont+F2" w:hAnsi="CIDFont+F2" w:cs="CIDFont+F2"/>
          <w:color w:val="810000"/>
          <w:sz w:val="20"/>
          <w:szCs w:val="20"/>
        </w:rPr>
        <w:t>"https://www.pclambert.net/data/col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clear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88 </w:t>
      </w:r>
      <w:r>
        <w:rPr>
          <w:rFonts w:ascii="CIDFont+F2" w:hAnsi="CIDFont+F2" w:cs="CIDFont+F2"/>
          <w:color w:val="000081"/>
          <w:sz w:val="20"/>
          <w:szCs w:val="20"/>
        </w:rPr>
        <w:t xml:space="preserve">keep if </w:t>
      </w:r>
      <w:r>
        <w:rPr>
          <w:rFonts w:ascii="CIDFont+F2" w:hAnsi="CIDFont+F2" w:cs="CIDFont+F2"/>
          <w:color w:val="000000"/>
          <w:sz w:val="20"/>
          <w:szCs w:val="20"/>
        </w:rPr>
        <w:t>year8594==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89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female=sex-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9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91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place </w:t>
      </w:r>
      <w:r>
        <w:rPr>
          <w:rFonts w:ascii="CIDFont+F2" w:hAnsi="CIDFont+F2" w:cs="CIDFont+F2"/>
          <w:color w:val="000000"/>
          <w:sz w:val="20"/>
          <w:szCs w:val="20"/>
        </w:rPr>
        <w:t>age=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uniform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20,99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92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93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place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gamma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0.5,0.012)*10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94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95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egen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rank = </w:t>
      </w:r>
      <w:proofErr w:type="gramStart"/>
      <w:r>
        <w:rPr>
          <w:rFonts w:ascii="CIDFont+F2" w:hAnsi="CIDFont+F2" w:cs="CIDFont+F2"/>
          <w:color w:val="0000FF"/>
          <w:sz w:val="20"/>
          <w:szCs w:val="20"/>
        </w:rPr>
        <w:t>rank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age), unique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96 </w:t>
      </w:r>
      <w:r>
        <w:rPr>
          <w:rFonts w:ascii="CIDFont+F2" w:hAnsi="CIDFont+F2" w:cs="CIDFont+F2"/>
          <w:color w:val="000081"/>
          <w:sz w:val="20"/>
          <w:szCs w:val="20"/>
        </w:rPr>
        <w:t xml:space="preserve">global </w:t>
      </w:r>
      <w:r>
        <w:rPr>
          <w:rFonts w:ascii="CIDFont+F2" w:hAnsi="CIDFont+F2" w:cs="CIDFont+F2"/>
          <w:color w:val="000000"/>
          <w:sz w:val="20"/>
          <w:szCs w:val="20"/>
        </w:rPr>
        <w:t>N = _N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97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inv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(rank - 0.5)/</w:t>
      </w:r>
      <w:r>
        <w:rPr>
          <w:rFonts w:ascii="CIDFont+F2" w:hAnsi="CIDFont+F2" w:cs="CIDFont+F2"/>
          <w:color w:val="008181"/>
          <w:sz w:val="20"/>
          <w:szCs w:val="20"/>
        </w:rPr>
        <w:t>${N}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298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81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299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nvRankNorm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df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5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orthog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00 </w:t>
      </w:r>
      <w:r>
        <w:rPr>
          <w:rFonts w:ascii="CIDFont+F2" w:hAnsi="CIDFont+F2" w:cs="CIDFont+F2"/>
          <w:color w:val="000081"/>
          <w:sz w:val="20"/>
          <w:szCs w:val="20"/>
        </w:rPr>
        <w:t xml:space="preserve">matrix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=r(R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01 </w:t>
      </w:r>
      <w:r>
        <w:rPr>
          <w:rFonts w:ascii="CIDFont+F2" w:hAnsi="CIDFont+F2" w:cs="CIDFont+F2"/>
          <w:color w:val="000081"/>
          <w:sz w:val="20"/>
          <w:szCs w:val="20"/>
        </w:rPr>
        <w:t xml:space="preserve">local </w:t>
      </w:r>
      <w:r>
        <w:rPr>
          <w:rFonts w:ascii="CIDFont+F2" w:hAnsi="CIDFont+F2" w:cs="CIDFont+F2"/>
          <w:color w:val="000000"/>
          <w:sz w:val="20"/>
          <w:szCs w:val="20"/>
        </w:rPr>
        <w:t>knots=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r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>knots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02 </w:t>
      </w:r>
      <w:r>
        <w:rPr>
          <w:rFonts w:ascii="CIDFont+F2" w:hAnsi="CIDFont+F2" w:cs="CIDFont+F2"/>
          <w:color w:val="000081"/>
          <w:sz w:val="20"/>
          <w:szCs w:val="20"/>
        </w:rPr>
        <w:t xml:space="preserve">regress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*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.stag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##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i.femal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03 </w:t>
      </w:r>
      <w:r>
        <w:rPr>
          <w:rFonts w:ascii="CIDFont+F2" w:hAnsi="CIDFont+F2" w:cs="CIDFont+F2"/>
          <w:color w:val="000000"/>
          <w:sz w:val="20"/>
          <w:szCs w:val="20"/>
        </w:rPr>
        <w:t xml:space="preserve">i.yydx##i.female i.female##i.subsite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04 </w:t>
      </w:r>
      <w:r>
        <w:rPr>
          <w:rFonts w:ascii="CIDFont+F2" w:hAnsi="CIDFont+F2" w:cs="CIDFont+F2"/>
          <w:color w:val="000000"/>
          <w:sz w:val="20"/>
          <w:szCs w:val="20"/>
        </w:rPr>
        <w:t>i.subsite##i.stage i.subsite##i.yydx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305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06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 xml:space="preserve">U = 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)</w:t>
      </w:r>
      <w:proofErr w:type="gram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07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*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08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ge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U,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knot(</w:t>
      </w:r>
      <w:proofErr w:type="gramEnd"/>
      <w:r>
        <w:rPr>
          <w:rFonts w:ascii="CIDFont+F2" w:hAnsi="CIDFont+F2" w:cs="CIDFont+F2"/>
          <w:color w:val="008181"/>
          <w:sz w:val="20"/>
          <w:szCs w:val="20"/>
        </w:rPr>
        <w:t>`knots'</w:t>
      </w:r>
      <w:r>
        <w:rPr>
          <w:rFonts w:ascii="CIDFont+F2" w:hAnsi="CIDFont+F2" w:cs="CIDFont+F2"/>
          <w:color w:val="000000"/>
          <w:sz w:val="20"/>
          <w:szCs w:val="20"/>
        </w:rPr>
        <w:t>) gen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cs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rix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Rmat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09 </w:t>
      </w:r>
      <w:r>
        <w:rPr>
          <w:rFonts w:ascii="CIDFont+F2" w:hAnsi="CIDFont+F2" w:cs="CIDFont+F2"/>
          <w:color w:val="000081"/>
          <w:sz w:val="20"/>
          <w:szCs w:val="20"/>
        </w:rPr>
        <w:t xml:space="preserve">predict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10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agenew2 = (</w:t>
      </w:r>
      <w:proofErr w:type="spellStart"/>
      <w:proofErr w:type="gramStart"/>
      <w:r>
        <w:rPr>
          <w:rFonts w:ascii="CIDFont+F2" w:hAnsi="CIDFont+F2" w:cs="CIDFont+F2"/>
          <w:color w:val="0000FF"/>
          <w:sz w:val="20"/>
          <w:szCs w:val="20"/>
        </w:rPr>
        <w:t>rnorma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agenew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8181"/>
          <w:sz w:val="20"/>
          <w:szCs w:val="20"/>
        </w:rPr>
        <w:t>`e(</w:t>
      </w:r>
      <w:proofErr w:type="spellStart"/>
      <w:r>
        <w:rPr>
          <w:rFonts w:ascii="CIDFont+F2" w:hAnsi="CIDFont+F2" w:cs="CIDFont+F2"/>
          <w:color w:val="008181"/>
          <w:sz w:val="20"/>
          <w:szCs w:val="20"/>
        </w:rPr>
        <w:t>rmse</w:t>
      </w:r>
      <w:proofErr w:type="spellEnd"/>
      <w:r>
        <w:rPr>
          <w:rFonts w:ascii="CIDFont+F2" w:hAnsi="CIDFont+F2" w:cs="CIDFont+F2"/>
          <w:color w:val="008181"/>
          <w:sz w:val="20"/>
          <w:szCs w:val="20"/>
        </w:rPr>
        <w:t>)'</w:t>
      </w:r>
      <w:r>
        <w:rPr>
          <w:rFonts w:ascii="CIDFont+F2" w:hAnsi="CIDFont+F2" w:cs="CIDFont+F2"/>
          <w:color w:val="000000"/>
          <w:sz w:val="20"/>
          <w:szCs w:val="20"/>
        </w:rPr>
        <w:t>)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311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312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13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age2 = age +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14 </w:t>
      </w:r>
      <w:r>
        <w:rPr>
          <w:rFonts w:ascii="CIDFont+F2" w:hAnsi="CIDFont+F2" w:cs="CIDFont+F2"/>
          <w:color w:val="000081"/>
          <w:sz w:val="20"/>
          <w:szCs w:val="20"/>
        </w:rPr>
        <w:t xml:space="preserve">gen </w:t>
      </w:r>
      <w:r>
        <w:rPr>
          <w:rFonts w:ascii="CIDFont+F2" w:hAnsi="CIDFont+F2" w:cs="CIDFont+F2"/>
          <w:color w:val="000000"/>
          <w:sz w:val="20"/>
          <w:szCs w:val="20"/>
        </w:rPr>
        <w:t>agenew3 = agenew2 +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15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new3 &lt; 2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lastRenderedPageBreak/>
        <w:t xml:space="preserve">316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new3 &gt; 1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17 </w:t>
      </w:r>
      <w:r>
        <w:rPr>
          <w:rFonts w:ascii="CIDFont+F2" w:hAnsi="CIDFont+F2" w:cs="CIDFont+F2"/>
          <w:color w:val="000081"/>
          <w:sz w:val="20"/>
          <w:szCs w:val="20"/>
        </w:rPr>
        <w:t xml:space="preserve">drop if </w:t>
      </w:r>
      <w:r>
        <w:rPr>
          <w:rFonts w:ascii="CIDFont+F2" w:hAnsi="CIDFont+F2" w:cs="CIDFont+F2"/>
          <w:color w:val="000000"/>
          <w:sz w:val="20"/>
          <w:szCs w:val="20"/>
        </w:rPr>
        <w:t>age2 &gt; 100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318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319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20 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twoway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new3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blue%10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21 </w:t>
      </w:r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r>
        <w:rPr>
          <w:rFonts w:ascii="CIDFont+F2" w:hAnsi="CIDFont+F2" w:cs="CIDFont+F2"/>
          <w:color w:val="000081"/>
          <w:sz w:val="20"/>
          <w:szCs w:val="20"/>
        </w:rPr>
        <w:t>hist</w:t>
      </w:r>
      <w:proofErr w:type="spellEnd"/>
      <w:r>
        <w:rPr>
          <w:rFonts w:ascii="CIDFont+F2" w:hAnsi="CIDFont+F2" w:cs="CIDFont+F2"/>
          <w:color w:val="000081"/>
          <w:sz w:val="20"/>
          <w:szCs w:val="20"/>
        </w:rPr>
        <w:t xml:space="preserve"> </w:t>
      </w:r>
      <w:r>
        <w:rPr>
          <w:rFonts w:ascii="CIDFont+F2" w:hAnsi="CIDFont+F2" w:cs="CIDFont+F2"/>
          <w:color w:val="000000"/>
          <w:sz w:val="20"/>
          <w:szCs w:val="20"/>
        </w:rPr>
        <w:t xml:space="preserve">age2, discrete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width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1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red%10)),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22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graphregio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white)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23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title(</w:t>
      </w:r>
      <w:proofErr w:type="gramEnd"/>
      <w:r>
        <w:rPr>
          <w:rFonts w:ascii="CIDFont+F2" w:hAnsi="CIDFont+F2" w:cs="CIDFont+F2"/>
          <w:color w:val="810000"/>
          <w:sz w:val="20"/>
          <w:szCs w:val="20"/>
        </w:rPr>
        <w:t>"Skewed Distribution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24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xtitle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810000"/>
          <w:sz w:val="20"/>
          <w:szCs w:val="20"/>
        </w:rPr>
        <w:t>"Age at Diagnosis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x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(20(20)100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25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ylabel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gramEnd"/>
      <w:r>
        <w:rPr>
          <w:rFonts w:ascii="CIDFont+F2" w:hAnsi="CIDFont+F2" w:cs="CIDFont+F2"/>
          <w:color w:val="000000"/>
          <w:sz w:val="20"/>
          <w:szCs w:val="20"/>
        </w:rPr>
        <w:t xml:space="preserve">0(0.125)0.25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00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26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legend(</w:t>
      </w:r>
      <w:proofErr w:type="gramEnd"/>
      <w:r>
        <w:rPr>
          <w:rFonts w:ascii="CIDFont+F2" w:hAnsi="CIDFont+F2" w:cs="CIDFont+F2"/>
          <w:color w:val="0000FF"/>
          <w:sz w:val="20"/>
          <w:szCs w:val="20"/>
        </w:rPr>
        <w:t>order</w:t>
      </w:r>
      <w:r>
        <w:rPr>
          <w:rFonts w:ascii="CIDFont+F2" w:hAnsi="CIDFont+F2" w:cs="CIDFont+F2"/>
          <w:color w:val="000000"/>
          <w:sz w:val="20"/>
          <w:szCs w:val="20"/>
        </w:rPr>
        <w:t xml:space="preserve">(1 </w:t>
      </w:r>
      <w:r>
        <w:rPr>
          <w:rFonts w:ascii="CIDFont+F2" w:hAnsi="CIDFont+F2" w:cs="CIDFont+F2"/>
          <w:color w:val="810000"/>
          <w:sz w:val="20"/>
          <w:szCs w:val="20"/>
        </w:rPr>
        <w:t xml:space="preserve">"Simulated" </w:t>
      </w:r>
      <w:r>
        <w:rPr>
          <w:rFonts w:ascii="CIDFont+F2" w:hAnsi="CIDFont+F2" w:cs="CIDFont+F2"/>
          <w:color w:val="000000"/>
          <w:sz w:val="20"/>
          <w:szCs w:val="20"/>
        </w:rPr>
        <w:t xml:space="preserve">2 </w:t>
      </w:r>
      <w:r>
        <w:rPr>
          <w:rFonts w:ascii="CIDFont+F2" w:hAnsi="CIDFont+F2" w:cs="CIDFont+F2"/>
          <w:color w:val="810000"/>
          <w:sz w:val="20"/>
          <w:szCs w:val="20"/>
        </w:rPr>
        <w:t>"Original"</w:t>
      </w:r>
      <w:r>
        <w:rPr>
          <w:rFonts w:ascii="CIDFont+F2" w:hAnsi="CIDFont+F2" w:cs="CIDFont+F2"/>
          <w:color w:val="000000"/>
          <w:sz w:val="20"/>
          <w:szCs w:val="20"/>
        </w:rPr>
        <w:t>)) name(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skewed_agecond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replace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327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50505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>328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29 </w:t>
      </w:r>
      <w:r>
        <w:rPr>
          <w:rFonts w:ascii="CIDFont+F2" w:hAnsi="CIDFont+F2" w:cs="CIDFont+F2"/>
          <w:color w:val="000000"/>
          <w:sz w:val="20"/>
          <w:szCs w:val="20"/>
        </w:rPr>
        <w:t xml:space="preserve">grc1leg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normal_ageonly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bimod_ageonly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skewed_ageonly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 </w:t>
      </w:r>
      <w:proofErr w:type="spellStart"/>
      <w:r>
        <w:rPr>
          <w:rFonts w:ascii="CIDFont+F2" w:hAnsi="CIDFont+F2" w:cs="CIDFont+F2"/>
          <w:color w:val="000000"/>
          <w:sz w:val="20"/>
          <w:szCs w:val="20"/>
        </w:rPr>
        <w:t>uniform_ageonly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C75E47" w:rsidRDefault="00C75E47" w:rsidP="00C75E47">
      <w:pPr>
        <w:autoSpaceDE w:val="0"/>
        <w:autoSpaceDN w:val="0"/>
        <w:adjustRightInd w:val="0"/>
        <w:spacing w:after="0" w:line="240" w:lineRule="auto"/>
        <w:rPr>
          <w:rFonts w:ascii="CIDFont+F2" w:hAnsi="CIDFont+F2" w:cs="CIDFont+F2"/>
          <w:color w:val="008100"/>
          <w:sz w:val="20"/>
          <w:szCs w:val="20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30 </w:t>
      </w:r>
      <w:proofErr w:type="spellStart"/>
      <w:proofErr w:type="gramStart"/>
      <w:r>
        <w:rPr>
          <w:rFonts w:ascii="CIDFont+F2" w:hAnsi="CIDFont+F2" w:cs="CIDFont+F2"/>
          <w:color w:val="000000"/>
          <w:sz w:val="20"/>
          <w:szCs w:val="20"/>
        </w:rPr>
        <w:t>graphregion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color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>(white)) title(</w:t>
      </w:r>
      <w:r>
        <w:rPr>
          <w:rFonts w:ascii="CIDFont+F2" w:hAnsi="CIDFont+F2" w:cs="CIDFont+F2"/>
          <w:color w:val="810000"/>
          <w:sz w:val="20"/>
          <w:szCs w:val="20"/>
        </w:rPr>
        <w:t>"Age (Covariates Modelled)"</w:t>
      </w:r>
      <w:r>
        <w:rPr>
          <w:rFonts w:ascii="CIDFont+F2" w:hAnsi="CIDFont+F2" w:cs="CIDFont+F2"/>
          <w:color w:val="000000"/>
          <w:sz w:val="20"/>
          <w:szCs w:val="20"/>
        </w:rPr>
        <w:t xml:space="preserve">) </w:t>
      </w:r>
      <w:r>
        <w:rPr>
          <w:rFonts w:ascii="CIDFont+F2" w:hAnsi="CIDFont+F2" w:cs="CIDFont+F2"/>
          <w:color w:val="008100"/>
          <w:sz w:val="20"/>
          <w:szCs w:val="20"/>
        </w:rPr>
        <w:t>///</w:t>
      </w:r>
    </w:p>
    <w:p w:rsidR="00D33A97" w:rsidRPr="00D33A97" w:rsidRDefault="00C75E47" w:rsidP="00C75E47">
      <w:pPr>
        <w:rPr>
          <w:sz w:val="24"/>
        </w:rPr>
      </w:pPr>
      <w:r>
        <w:rPr>
          <w:rFonts w:ascii="CIDFont+F2" w:hAnsi="CIDFont+F2" w:cs="CIDFont+F2"/>
          <w:color w:val="505050"/>
          <w:sz w:val="20"/>
          <w:szCs w:val="20"/>
        </w:rPr>
        <w:t xml:space="preserve">331 </w:t>
      </w:r>
      <w:proofErr w:type="gramStart"/>
      <w:r>
        <w:rPr>
          <w:rFonts w:ascii="CIDFont+F2" w:hAnsi="CIDFont+F2" w:cs="CIDFont+F2"/>
          <w:color w:val="000000"/>
          <w:sz w:val="20"/>
          <w:szCs w:val="20"/>
        </w:rPr>
        <w:t>name(</w:t>
      </w:r>
      <w:proofErr w:type="spellStart"/>
      <w:proofErr w:type="gramEnd"/>
      <w:r>
        <w:rPr>
          <w:rFonts w:ascii="CIDFont+F2" w:hAnsi="CIDFont+F2" w:cs="CIDFont+F2"/>
          <w:color w:val="000000"/>
          <w:sz w:val="20"/>
          <w:szCs w:val="20"/>
        </w:rPr>
        <w:t>agemod_comb</w:t>
      </w:r>
      <w:proofErr w:type="spellEnd"/>
      <w:r>
        <w:rPr>
          <w:rFonts w:ascii="CIDFont+F2" w:hAnsi="CIDFont+F2" w:cs="CIDFont+F2"/>
          <w:color w:val="000000"/>
          <w:sz w:val="20"/>
          <w:szCs w:val="20"/>
        </w:rPr>
        <w:t xml:space="preserve">, </w:t>
      </w:r>
      <w:r>
        <w:rPr>
          <w:rFonts w:ascii="CIDFont+F2" w:hAnsi="CIDFont+F2" w:cs="CIDFont+F2"/>
          <w:color w:val="000081"/>
          <w:sz w:val="20"/>
          <w:szCs w:val="20"/>
        </w:rPr>
        <w:t>replace</w:t>
      </w:r>
      <w:r>
        <w:rPr>
          <w:rFonts w:ascii="CIDFont+F2" w:hAnsi="CIDFont+F2" w:cs="CIDFont+F2"/>
          <w:color w:val="000000"/>
          <w:sz w:val="20"/>
          <w:szCs w:val="20"/>
        </w:rPr>
        <w:t>)</w:t>
      </w:r>
    </w:p>
    <w:sectPr w:rsidR="00D33A97" w:rsidRPr="00D33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A97"/>
    <w:rsid w:val="00030CA1"/>
    <w:rsid w:val="000919D7"/>
    <w:rsid w:val="000B3A58"/>
    <w:rsid w:val="000F0F5C"/>
    <w:rsid w:val="0011259E"/>
    <w:rsid w:val="0014193F"/>
    <w:rsid w:val="003A3999"/>
    <w:rsid w:val="004E09AA"/>
    <w:rsid w:val="006D053C"/>
    <w:rsid w:val="00715D7D"/>
    <w:rsid w:val="00802DCE"/>
    <w:rsid w:val="00803003"/>
    <w:rsid w:val="00A02F67"/>
    <w:rsid w:val="00C75E47"/>
    <w:rsid w:val="00D3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7A355"/>
  <w15:chartTrackingRefBased/>
  <w15:docId w15:val="{9913996B-9804-467F-93D0-0DA72ED2C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3A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91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197EB-57E9-43CA-B2CE-224DBA191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8</Pages>
  <Words>1883</Words>
  <Characters>1073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iden J.</dc:creator>
  <cp:keywords/>
  <dc:description/>
  <cp:lastModifiedBy>Smith, Aiden J.</cp:lastModifiedBy>
  <cp:revision>10</cp:revision>
  <dcterms:created xsi:type="dcterms:W3CDTF">2021-09-09T11:06:00Z</dcterms:created>
  <dcterms:modified xsi:type="dcterms:W3CDTF">2021-10-22T10:09:00Z</dcterms:modified>
</cp:coreProperties>
</file>